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86C713" w14:textId="07B7E57C" w:rsidR="005B0688" w:rsidRPr="004F43F0" w:rsidRDefault="003204F9" w:rsidP="00337CD0">
      <w:pPr>
        <w:spacing w:after="0"/>
        <w:jc w:val="center"/>
        <w:rPr>
          <w:rFonts w:eastAsia="Calibri" w:cstheme="minorHAnsi"/>
          <w:b/>
          <w:bCs/>
          <w:lang w:val="en-AU"/>
        </w:rPr>
      </w:pPr>
      <w:r w:rsidRPr="004F43F0">
        <w:rPr>
          <w:rFonts w:eastAsia="Calibri" w:cstheme="minorHAnsi"/>
          <w:b/>
          <w:bCs/>
          <w:lang w:val="en-AU"/>
        </w:rPr>
        <w:t>Supplementary File</w:t>
      </w:r>
    </w:p>
    <w:p w14:paraId="1E8FC8FF" w14:textId="77777777" w:rsidR="005B0688" w:rsidRPr="00930175" w:rsidRDefault="005B0688" w:rsidP="003D0B26">
      <w:pPr>
        <w:spacing w:after="0" w:line="480" w:lineRule="auto"/>
        <w:rPr>
          <w:rFonts w:cstheme="minorHAnsi"/>
          <w:b/>
          <w:bCs/>
          <w:lang w:val="en-AU"/>
        </w:rPr>
      </w:pPr>
      <w:r w:rsidRPr="00930175">
        <w:rPr>
          <w:rFonts w:cstheme="minorHAnsi"/>
          <w:b/>
          <w:bCs/>
          <w:lang w:val="en-AU"/>
        </w:rPr>
        <w:t>Appendix A</w:t>
      </w:r>
    </w:p>
    <w:p w14:paraId="0D1E8EBE" w14:textId="75EDC26F" w:rsidR="005B0688" w:rsidRPr="004F43F0" w:rsidRDefault="005B0688" w:rsidP="003D0B26">
      <w:pPr>
        <w:spacing w:after="0" w:line="480" w:lineRule="auto"/>
        <w:rPr>
          <w:rFonts w:cstheme="minorHAnsi"/>
          <w:sz w:val="18"/>
          <w:szCs w:val="18"/>
          <w:lang w:val="en-AU"/>
        </w:rPr>
      </w:pPr>
      <w:r w:rsidRPr="004F43F0">
        <w:rPr>
          <w:rStyle w:val="normaltextrun"/>
          <w:rFonts w:cstheme="minorHAnsi"/>
          <w:i/>
          <w:iCs/>
          <w:color w:val="000000"/>
          <w:lang w:val="en-AU"/>
        </w:rPr>
        <w:t xml:space="preserve">Model </w:t>
      </w:r>
      <w:r w:rsidR="004F6A6F" w:rsidRPr="004F43F0">
        <w:rPr>
          <w:rStyle w:val="normaltextrun"/>
          <w:rFonts w:cstheme="minorHAnsi"/>
          <w:i/>
          <w:iCs/>
          <w:color w:val="000000"/>
          <w:lang w:val="en-AU"/>
        </w:rPr>
        <w:t>A</w:t>
      </w:r>
      <w:r w:rsidRPr="004F43F0">
        <w:rPr>
          <w:rStyle w:val="normaltextrun"/>
          <w:rFonts w:cstheme="minorHAnsi"/>
          <w:i/>
          <w:iCs/>
          <w:color w:val="000000"/>
          <w:lang w:val="en-AU"/>
        </w:rPr>
        <w:t xml:space="preserve">lignment </w:t>
      </w:r>
      <w:r w:rsidR="00D468ED" w:rsidRPr="004F43F0">
        <w:rPr>
          <w:rStyle w:val="normaltextrun"/>
          <w:rFonts w:cstheme="minorHAnsi"/>
          <w:i/>
          <w:iCs/>
          <w:color w:val="000000"/>
          <w:lang w:val="en-AU"/>
        </w:rPr>
        <w:t xml:space="preserve">between the Child Disadvantage Framework </w:t>
      </w:r>
      <w:r w:rsidR="008A13CD" w:rsidRPr="004F43F0">
        <w:rPr>
          <w:rStyle w:val="normaltextrun"/>
          <w:rFonts w:cstheme="minorHAnsi"/>
          <w:i/>
          <w:iCs/>
          <w:color w:val="000000"/>
          <w:lang w:val="en-AU"/>
        </w:rPr>
        <w:t xml:space="preserve">(Goldfeld et al., 2018) </w:t>
      </w:r>
      <w:r w:rsidR="00D468ED" w:rsidRPr="004F43F0">
        <w:rPr>
          <w:rStyle w:val="normaltextrun"/>
          <w:rFonts w:cstheme="minorHAnsi"/>
          <w:i/>
          <w:iCs/>
          <w:color w:val="000000"/>
          <w:lang w:val="en-AU"/>
        </w:rPr>
        <w:t>and the IYDS</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233"/>
        <w:gridCol w:w="5233"/>
      </w:tblGrid>
      <w:tr w:rsidR="005B0688" w:rsidRPr="00930175" w14:paraId="2F69A50B" w14:textId="77777777" w:rsidTr="006B4BA2">
        <w:trPr>
          <w:trHeight w:val="340"/>
        </w:trPr>
        <w:tc>
          <w:tcPr>
            <w:tcW w:w="2500" w:type="pct"/>
            <w:tcBorders>
              <w:top w:val="single" w:sz="6" w:space="0" w:color="auto"/>
              <w:left w:val="nil"/>
              <w:bottom w:val="single" w:sz="6" w:space="0" w:color="auto"/>
              <w:right w:val="nil"/>
            </w:tcBorders>
            <w:shd w:val="clear" w:color="auto" w:fill="auto"/>
            <w:vAlign w:val="center"/>
            <w:hideMark/>
          </w:tcPr>
          <w:p w14:paraId="6856DA06" w14:textId="06E44188" w:rsidR="005B0688" w:rsidRPr="004F43F0" w:rsidRDefault="00BA48B2" w:rsidP="00405EF8">
            <w:pPr>
              <w:pStyle w:val="paragraph"/>
              <w:spacing w:before="0" w:beforeAutospacing="0" w:after="0" w:afterAutospacing="0"/>
              <w:jc w:val="center"/>
              <w:textAlignment w:val="baseline"/>
              <w:rPr>
                <w:rFonts w:asciiTheme="minorHAnsi" w:hAnsiTheme="minorHAnsi" w:cstheme="minorHAnsi"/>
              </w:rPr>
            </w:pPr>
            <w:r w:rsidRPr="00930175">
              <w:rPr>
                <w:rStyle w:val="normaltextrun"/>
                <w:rFonts w:asciiTheme="minorHAnsi" w:hAnsiTheme="minorHAnsi" w:cstheme="minorHAnsi"/>
                <w:sz w:val="20"/>
                <w:szCs w:val="20"/>
              </w:rPr>
              <w:t>Child disadvantage framework (</w:t>
            </w:r>
            <w:r w:rsidR="005B0688" w:rsidRPr="00930175">
              <w:rPr>
                <w:rStyle w:val="normaltextrun"/>
                <w:rFonts w:asciiTheme="minorHAnsi" w:hAnsiTheme="minorHAnsi" w:cstheme="minorHAnsi"/>
                <w:sz w:val="20"/>
                <w:szCs w:val="20"/>
              </w:rPr>
              <w:t>Goldfeld et</w:t>
            </w:r>
            <w:r w:rsidR="005B0688" w:rsidRPr="004F43F0">
              <w:rPr>
                <w:rStyle w:val="normaltextrun"/>
                <w:rFonts w:asciiTheme="minorHAnsi" w:hAnsiTheme="minorHAnsi" w:cstheme="minorHAnsi"/>
                <w:sz w:val="20"/>
                <w:szCs w:val="20"/>
              </w:rPr>
              <w:t xml:space="preserve"> al.</w:t>
            </w:r>
            <w:r w:rsidRPr="004F43F0">
              <w:rPr>
                <w:rStyle w:val="normaltextrun"/>
                <w:rFonts w:asciiTheme="minorHAnsi" w:hAnsiTheme="minorHAnsi" w:cstheme="minorHAnsi"/>
                <w:sz w:val="20"/>
                <w:szCs w:val="20"/>
              </w:rPr>
              <w:t>,</w:t>
            </w:r>
            <w:r w:rsidR="00337870" w:rsidRPr="004F43F0">
              <w:rPr>
                <w:rStyle w:val="normaltextrun"/>
                <w:rFonts w:asciiTheme="minorHAnsi" w:hAnsiTheme="minorHAnsi" w:cstheme="minorHAnsi"/>
                <w:sz w:val="20"/>
                <w:szCs w:val="20"/>
              </w:rPr>
              <w:t xml:space="preserve"> 2018)</w:t>
            </w:r>
            <w:r w:rsidR="005B0688" w:rsidRPr="004F43F0">
              <w:rPr>
                <w:rStyle w:val="normaltextrun"/>
                <w:rFonts w:asciiTheme="minorHAnsi" w:hAnsiTheme="minorHAnsi" w:cstheme="minorHAnsi"/>
                <w:sz w:val="20"/>
                <w:szCs w:val="20"/>
              </w:rPr>
              <w:t xml:space="preserve"> </w:t>
            </w:r>
          </w:p>
        </w:tc>
        <w:tc>
          <w:tcPr>
            <w:tcW w:w="2500" w:type="pct"/>
            <w:tcBorders>
              <w:top w:val="single" w:sz="6" w:space="0" w:color="auto"/>
              <w:left w:val="nil"/>
              <w:bottom w:val="single" w:sz="6" w:space="0" w:color="auto"/>
              <w:right w:val="nil"/>
            </w:tcBorders>
            <w:shd w:val="clear" w:color="auto" w:fill="auto"/>
            <w:vAlign w:val="center"/>
            <w:hideMark/>
          </w:tcPr>
          <w:p w14:paraId="66F71190" w14:textId="3319B557" w:rsidR="005B0688" w:rsidRPr="004F43F0" w:rsidRDefault="003C55BF" w:rsidP="00405EF8">
            <w:pPr>
              <w:pStyle w:val="paragraph"/>
              <w:spacing w:before="0" w:beforeAutospacing="0" w:after="0" w:afterAutospacing="0"/>
              <w:jc w:val="center"/>
              <w:textAlignment w:val="baseline"/>
              <w:rPr>
                <w:rFonts w:asciiTheme="minorHAnsi" w:hAnsiTheme="minorHAnsi" w:cstheme="minorHAnsi"/>
              </w:rPr>
            </w:pPr>
            <w:r w:rsidRPr="004F43F0">
              <w:rPr>
                <w:rStyle w:val="normaltextrun"/>
                <w:rFonts w:asciiTheme="minorHAnsi" w:hAnsiTheme="minorHAnsi" w:cstheme="minorHAnsi"/>
                <w:sz w:val="20"/>
                <w:szCs w:val="20"/>
              </w:rPr>
              <w:t>International Youth Development Study (I</w:t>
            </w:r>
            <w:r w:rsidR="005B0688" w:rsidRPr="004F43F0">
              <w:rPr>
                <w:rStyle w:val="normaltextrun"/>
                <w:rFonts w:asciiTheme="minorHAnsi" w:hAnsiTheme="minorHAnsi" w:cstheme="minorHAnsi"/>
                <w:sz w:val="20"/>
                <w:szCs w:val="20"/>
              </w:rPr>
              <w:t>YDS</w:t>
            </w:r>
            <w:r w:rsidRPr="004F43F0">
              <w:rPr>
                <w:rStyle w:val="normaltextrun"/>
                <w:rFonts w:asciiTheme="minorHAnsi" w:hAnsiTheme="minorHAnsi" w:cstheme="minorHAnsi"/>
                <w:sz w:val="20"/>
                <w:szCs w:val="20"/>
              </w:rPr>
              <w:t>)</w:t>
            </w:r>
            <w:r w:rsidR="005B0688" w:rsidRPr="004F43F0">
              <w:rPr>
                <w:rStyle w:val="normaltextrun"/>
                <w:rFonts w:asciiTheme="minorHAnsi" w:hAnsiTheme="minorHAnsi" w:cstheme="minorHAnsi"/>
                <w:sz w:val="20"/>
                <w:szCs w:val="20"/>
              </w:rPr>
              <w:t> measure</w:t>
            </w:r>
          </w:p>
        </w:tc>
      </w:tr>
      <w:tr w:rsidR="005B0688" w:rsidRPr="00930175" w14:paraId="68B2C30F" w14:textId="77777777" w:rsidTr="00FE79F1">
        <w:trPr>
          <w:trHeight w:val="340"/>
        </w:trPr>
        <w:tc>
          <w:tcPr>
            <w:tcW w:w="5000" w:type="pct"/>
            <w:gridSpan w:val="2"/>
            <w:tcBorders>
              <w:top w:val="single" w:sz="6" w:space="0" w:color="auto"/>
              <w:left w:val="nil"/>
              <w:bottom w:val="nil"/>
              <w:right w:val="nil"/>
            </w:tcBorders>
            <w:shd w:val="clear" w:color="auto" w:fill="auto"/>
            <w:vAlign w:val="bottom"/>
            <w:hideMark/>
          </w:tcPr>
          <w:p w14:paraId="02ED67C6" w14:textId="1E6CBD7E" w:rsidR="005B0688" w:rsidRPr="004F43F0" w:rsidRDefault="005B0688" w:rsidP="00591151">
            <w:pPr>
              <w:pStyle w:val="paragraph"/>
              <w:spacing w:before="0" w:beforeAutospacing="0" w:after="0" w:afterAutospacing="0"/>
              <w:jc w:val="center"/>
              <w:textAlignment w:val="baseline"/>
              <w:rPr>
                <w:rFonts w:asciiTheme="minorHAnsi" w:hAnsiTheme="minorHAnsi" w:cstheme="minorHAnsi"/>
              </w:rPr>
            </w:pPr>
            <w:r w:rsidRPr="004F43F0">
              <w:rPr>
                <w:rStyle w:val="normaltextrun"/>
                <w:rFonts w:asciiTheme="minorHAnsi" w:hAnsiTheme="minorHAnsi" w:cstheme="minorHAnsi"/>
                <w:color w:val="000000"/>
                <w:sz w:val="20"/>
                <w:szCs w:val="20"/>
              </w:rPr>
              <w:t>Sociodemographic</w:t>
            </w:r>
            <w:r w:rsidR="00693750" w:rsidRPr="004F43F0">
              <w:rPr>
                <w:rStyle w:val="normaltextrun"/>
                <w:rFonts w:asciiTheme="minorHAnsi" w:hAnsiTheme="minorHAnsi" w:cstheme="minorHAnsi"/>
                <w:color w:val="000000"/>
                <w:sz w:val="20"/>
                <w:szCs w:val="20"/>
              </w:rPr>
              <w:t xml:space="preserve"> domain</w:t>
            </w:r>
          </w:p>
        </w:tc>
      </w:tr>
      <w:tr w:rsidR="00820C21" w:rsidRPr="00930175" w14:paraId="7F99EFDF" w14:textId="77777777" w:rsidTr="006B4BA2">
        <w:trPr>
          <w:trHeight w:val="340"/>
        </w:trPr>
        <w:tc>
          <w:tcPr>
            <w:tcW w:w="2500" w:type="pct"/>
            <w:tcBorders>
              <w:top w:val="nil"/>
              <w:left w:val="nil"/>
              <w:bottom w:val="nil"/>
              <w:right w:val="nil"/>
            </w:tcBorders>
            <w:shd w:val="clear" w:color="auto" w:fill="auto"/>
            <w:vAlign w:val="center"/>
            <w:hideMark/>
          </w:tcPr>
          <w:p w14:paraId="5E47CE3F" w14:textId="5AABBBD9"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Child speaks language other than English</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03C03410" w14:textId="1DBF8C14" w:rsidR="00820C21" w:rsidRPr="004F43F0" w:rsidRDefault="00820C21" w:rsidP="009B2B51">
            <w:pPr>
              <w:pStyle w:val="paragraph"/>
              <w:spacing w:before="0" w:beforeAutospacing="0" w:after="0" w:afterAutospacing="0"/>
              <w:jc w:val="center"/>
              <w:textAlignment w:val="baseline"/>
              <w:rPr>
                <w:rFonts w:asciiTheme="minorHAnsi" w:hAnsiTheme="minorHAnsi" w:cstheme="minorHAnsi"/>
              </w:rPr>
            </w:pPr>
            <w:r w:rsidRPr="004F43F0">
              <w:rPr>
                <w:rStyle w:val="normaltextrun"/>
                <w:rFonts w:asciiTheme="minorHAnsi" w:hAnsiTheme="minorHAnsi" w:cstheme="minorHAnsi"/>
                <w:sz w:val="20"/>
                <w:szCs w:val="20"/>
              </w:rPr>
              <w:t>X</w:t>
            </w:r>
          </w:p>
        </w:tc>
      </w:tr>
      <w:tr w:rsidR="00820C21" w:rsidRPr="00930175" w14:paraId="4C04B0F4" w14:textId="77777777" w:rsidTr="006B4BA2">
        <w:trPr>
          <w:trHeight w:val="340"/>
        </w:trPr>
        <w:tc>
          <w:tcPr>
            <w:tcW w:w="2500" w:type="pct"/>
            <w:tcBorders>
              <w:top w:val="nil"/>
              <w:left w:val="nil"/>
              <w:bottom w:val="nil"/>
              <w:right w:val="nil"/>
            </w:tcBorders>
            <w:shd w:val="clear" w:color="auto" w:fill="auto"/>
            <w:vAlign w:val="center"/>
            <w:hideMark/>
          </w:tcPr>
          <w:p w14:paraId="06B603A0" w14:textId="7F1019AC"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Child has medical condition or disability</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0FB5C9A0" w14:textId="586D9E07" w:rsidR="00820C21" w:rsidRPr="004F43F0" w:rsidRDefault="00820C21" w:rsidP="009B2B51">
            <w:pPr>
              <w:pStyle w:val="paragraph"/>
              <w:spacing w:before="0" w:beforeAutospacing="0" w:after="0" w:afterAutospacing="0"/>
              <w:jc w:val="center"/>
              <w:textAlignment w:val="baseline"/>
              <w:rPr>
                <w:rFonts w:asciiTheme="minorHAnsi" w:hAnsiTheme="minorHAnsi" w:cstheme="minorHAnsi"/>
              </w:rPr>
            </w:pPr>
            <w:r w:rsidRPr="004F43F0">
              <w:rPr>
                <w:rStyle w:val="normaltextrun"/>
                <w:rFonts w:asciiTheme="minorHAnsi" w:hAnsiTheme="minorHAnsi" w:cstheme="minorHAnsi"/>
                <w:sz w:val="20"/>
                <w:szCs w:val="20"/>
              </w:rPr>
              <w:t>X</w:t>
            </w:r>
          </w:p>
        </w:tc>
      </w:tr>
      <w:tr w:rsidR="00820C21" w:rsidRPr="00930175" w14:paraId="1276722E" w14:textId="77777777" w:rsidTr="006B4BA2">
        <w:trPr>
          <w:trHeight w:val="340"/>
        </w:trPr>
        <w:tc>
          <w:tcPr>
            <w:tcW w:w="2500" w:type="pct"/>
            <w:tcBorders>
              <w:top w:val="nil"/>
              <w:left w:val="nil"/>
              <w:bottom w:val="nil"/>
              <w:right w:val="nil"/>
            </w:tcBorders>
            <w:shd w:val="clear" w:color="auto" w:fill="auto"/>
            <w:vAlign w:val="center"/>
            <w:hideMark/>
          </w:tcPr>
          <w:p w14:paraId="46396031" w14:textId="6AA8821D"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Main caregiver income</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222C2439" w14:textId="00544651" w:rsidR="00820C21" w:rsidRPr="004F43F0" w:rsidRDefault="00820C21" w:rsidP="009B2B51">
            <w:pPr>
              <w:pStyle w:val="paragraph"/>
              <w:spacing w:before="0" w:beforeAutospacing="0" w:after="0" w:afterAutospacing="0"/>
              <w:jc w:val="center"/>
              <w:textAlignment w:val="baseline"/>
              <w:rPr>
                <w:rFonts w:asciiTheme="minorHAnsi" w:hAnsiTheme="minorHAnsi" w:cstheme="minorHAnsi"/>
              </w:rPr>
            </w:pPr>
            <w:r w:rsidRPr="004F43F0">
              <w:rPr>
                <w:rStyle w:val="normaltextrun"/>
                <w:rFonts w:asciiTheme="minorHAnsi" w:hAnsiTheme="minorHAnsi" w:cstheme="minorHAnsi"/>
                <w:sz w:val="20"/>
                <w:szCs w:val="20"/>
              </w:rPr>
              <w:t>X</w:t>
            </w:r>
          </w:p>
        </w:tc>
      </w:tr>
      <w:tr w:rsidR="00820C21" w:rsidRPr="00930175" w14:paraId="21A58AA2" w14:textId="77777777" w:rsidTr="006B4BA2">
        <w:trPr>
          <w:trHeight w:val="340"/>
        </w:trPr>
        <w:tc>
          <w:tcPr>
            <w:tcW w:w="2500" w:type="pct"/>
            <w:tcBorders>
              <w:top w:val="nil"/>
              <w:left w:val="nil"/>
              <w:bottom w:val="nil"/>
              <w:right w:val="nil"/>
            </w:tcBorders>
            <w:shd w:val="clear" w:color="auto" w:fill="auto"/>
            <w:vAlign w:val="center"/>
            <w:hideMark/>
          </w:tcPr>
          <w:p w14:paraId="5AEB6617" w14:textId="510154A3"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Household income</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13B8551A" w14:textId="366A9A74" w:rsidR="00820C21" w:rsidRPr="00930175" w:rsidRDefault="00820C21" w:rsidP="00F57752">
            <w:pPr>
              <w:pStyle w:val="paragraph"/>
              <w:spacing w:before="0" w:beforeAutospacing="0" w:after="0" w:afterAutospacing="0"/>
              <w:ind w:firstLine="153"/>
              <w:textAlignment w:val="baseline"/>
              <w:rPr>
                <w:rFonts w:asciiTheme="minorHAnsi" w:hAnsiTheme="minorHAnsi" w:cstheme="minorHAnsi"/>
                <w:vertAlign w:val="superscript"/>
              </w:rPr>
            </w:pPr>
            <w:r w:rsidRPr="004F43F0">
              <w:rPr>
                <w:rStyle w:val="normaltextrun"/>
                <w:rFonts w:asciiTheme="minorHAnsi" w:hAnsiTheme="minorHAnsi" w:cstheme="minorHAnsi"/>
                <w:sz w:val="20"/>
                <w:szCs w:val="20"/>
              </w:rPr>
              <w:t>Annual pre-tax household income</w:t>
            </w:r>
            <w:r w:rsidR="00F77F8E" w:rsidRPr="004F43F0">
              <w:rPr>
                <w:rStyle w:val="normaltextrun"/>
                <w:rFonts w:asciiTheme="minorHAnsi" w:hAnsiTheme="minorHAnsi" w:cstheme="minorHAnsi"/>
                <w:sz w:val="20"/>
                <w:szCs w:val="20"/>
              </w:rPr>
              <w:t xml:space="preserve"> </w:t>
            </w:r>
            <w:r w:rsidR="009150E4" w:rsidRPr="00930175">
              <w:rPr>
                <w:rStyle w:val="normaltextrun"/>
                <w:rFonts w:asciiTheme="minorHAnsi" w:hAnsiTheme="minorHAnsi" w:cstheme="minorHAnsi"/>
                <w:sz w:val="20"/>
                <w:szCs w:val="20"/>
                <w:vertAlign w:val="superscript"/>
              </w:rPr>
              <w:t>a</w:t>
            </w:r>
          </w:p>
        </w:tc>
      </w:tr>
      <w:tr w:rsidR="00820C21" w:rsidRPr="00930175" w14:paraId="461667A8" w14:textId="77777777" w:rsidTr="006B4BA2">
        <w:trPr>
          <w:trHeight w:val="340"/>
        </w:trPr>
        <w:tc>
          <w:tcPr>
            <w:tcW w:w="2500" w:type="pct"/>
            <w:tcBorders>
              <w:top w:val="nil"/>
              <w:left w:val="nil"/>
              <w:bottom w:val="nil"/>
              <w:right w:val="nil"/>
            </w:tcBorders>
            <w:shd w:val="clear" w:color="auto" w:fill="auto"/>
            <w:vAlign w:val="center"/>
            <w:hideMark/>
          </w:tcPr>
          <w:p w14:paraId="0E2EC0CB" w14:textId="498BE2F6"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Main caregiver speaks language other than English</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32A6DA6D" w14:textId="70F6F40B" w:rsidR="00820C21" w:rsidRPr="004F43F0" w:rsidRDefault="00820C21" w:rsidP="00F57752">
            <w:pPr>
              <w:pStyle w:val="paragraph"/>
              <w:spacing w:before="0" w:beforeAutospacing="0" w:after="0" w:afterAutospacing="0"/>
              <w:ind w:firstLine="153"/>
              <w:textAlignment w:val="baseline"/>
              <w:rPr>
                <w:rFonts w:asciiTheme="minorHAnsi" w:hAnsiTheme="minorHAnsi" w:cstheme="minorHAnsi"/>
              </w:rPr>
            </w:pPr>
            <w:r w:rsidRPr="004F43F0">
              <w:rPr>
                <w:rStyle w:val="normaltextrun"/>
                <w:rFonts w:asciiTheme="minorHAnsi" w:hAnsiTheme="minorHAnsi" w:cstheme="minorHAnsi"/>
                <w:sz w:val="20"/>
                <w:szCs w:val="20"/>
              </w:rPr>
              <w:t xml:space="preserve">Family speaks </w:t>
            </w:r>
            <w:r w:rsidRPr="00930175">
              <w:rPr>
                <w:rStyle w:val="normaltextrun"/>
                <w:rFonts w:asciiTheme="minorHAnsi" w:hAnsiTheme="minorHAnsi" w:cstheme="minorHAnsi"/>
                <w:sz w:val="20"/>
                <w:szCs w:val="20"/>
              </w:rPr>
              <w:t>language</w:t>
            </w:r>
            <w:r w:rsidRPr="004F43F0">
              <w:rPr>
                <w:rStyle w:val="normaltextrun"/>
                <w:rFonts w:asciiTheme="minorHAnsi" w:hAnsiTheme="minorHAnsi" w:cstheme="minorHAnsi"/>
                <w:sz w:val="20"/>
                <w:szCs w:val="20"/>
              </w:rPr>
              <w:t xml:space="preserve"> other than English</w:t>
            </w:r>
            <w:r w:rsidR="00F77F8E" w:rsidRPr="004F43F0">
              <w:rPr>
                <w:rStyle w:val="normaltextrun"/>
                <w:rFonts w:asciiTheme="minorHAnsi" w:hAnsiTheme="minorHAnsi" w:cstheme="minorHAnsi"/>
                <w:sz w:val="20"/>
                <w:szCs w:val="20"/>
              </w:rPr>
              <w:t xml:space="preserve"> </w:t>
            </w:r>
            <w:r w:rsidR="003A7BC4" w:rsidRPr="00930175">
              <w:rPr>
                <w:rStyle w:val="normaltextrun"/>
                <w:rFonts w:asciiTheme="minorHAnsi" w:hAnsiTheme="minorHAnsi" w:cstheme="minorHAnsi"/>
                <w:sz w:val="20"/>
                <w:szCs w:val="20"/>
                <w:vertAlign w:val="superscript"/>
              </w:rPr>
              <w:t>a</w:t>
            </w:r>
          </w:p>
        </w:tc>
      </w:tr>
      <w:tr w:rsidR="00820C21" w:rsidRPr="00930175" w14:paraId="65F3BEC3" w14:textId="77777777" w:rsidTr="006B4BA2">
        <w:trPr>
          <w:trHeight w:val="340"/>
        </w:trPr>
        <w:tc>
          <w:tcPr>
            <w:tcW w:w="2500" w:type="pct"/>
            <w:tcBorders>
              <w:top w:val="nil"/>
              <w:left w:val="nil"/>
              <w:bottom w:val="nil"/>
              <w:right w:val="nil"/>
            </w:tcBorders>
            <w:shd w:val="clear" w:color="auto" w:fill="auto"/>
            <w:vAlign w:val="center"/>
            <w:hideMark/>
          </w:tcPr>
          <w:p w14:paraId="06BB12BD" w14:textId="7B79D71A"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Main caregiver level of education</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51CAA39E" w14:textId="2C84734F" w:rsidR="00820C21" w:rsidRPr="004F43F0" w:rsidRDefault="00820C21" w:rsidP="00F57752">
            <w:pPr>
              <w:pStyle w:val="paragraph"/>
              <w:spacing w:before="0" w:beforeAutospacing="0" w:after="0" w:afterAutospacing="0"/>
              <w:ind w:firstLine="153"/>
              <w:textAlignment w:val="baseline"/>
              <w:rPr>
                <w:rFonts w:asciiTheme="minorHAnsi" w:hAnsiTheme="minorHAnsi" w:cstheme="minorHAnsi"/>
              </w:rPr>
            </w:pPr>
            <w:r w:rsidRPr="00930175">
              <w:rPr>
                <w:rStyle w:val="normaltextrun"/>
                <w:rFonts w:asciiTheme="minorHAnsi" w:hAnsiTheme="minorHAnsi" w:cstheme="minorHAnsi"/>
                <w:sz w:val="20"/>
                <w:szCs w:val="20"/>
              </w:rPr>
              <w:t xml:space="preserve">Main caregiver </w:t>
            </w:r>
            <w:r w:rsidRPr="004F43F0">
              <w:rPr>
                <w:rStyle w:val="normaltextrun"/>
                <w:rFonts w:asciiTheme="minorHAnsi" w:hAnsiTheme="minorHAnsi" w:cstheme="minorHAnsi"/>
                <w:sz w:val="20"/>
                <w:szCs w:val="20"/>
              </w:rPr>
              <w:t>highest level of education</w:t>
            </w:r>
            <w:r w:rsidR="00F77F8E" w:rsidRPr="004F43F0">
              <w:rPr>
                <w:rStyle w:val="normaltextrun"/>
                <w:rFonts w:asciiTheme="minorHAnsi" w:hAnsiTheme="minorHAnsi" w:cstheme="minorHAnsi"/>
                <w:sz w:val="20"/>
                <w:szCs w:val="20"/>
              </w:rPr>
              <w:t xml:space="preserve"> </w:t>
            </w:r>
            <w:r w:rsidR="003A7BC4" w:rsidRPr="00930175">
              <w:rPr>
                <w:rStyle w:val="normaltextrun"/>
                <w:rFonts w:asciiTheme="minorHAnsi" w:hAnsiTheme="minorHAnsi" w:cstheme="minorHAnsi"/>
                <w:sz w:val="20"/>
                <w:szCs w:val="20"/>
                <w:vertAlign w:val="superscript"/>
              </w:rPr>
              <w:t>a</w:t>
            </w:r>
          </w:p>
        </w:tc>
      </w:tr>
      <w:tr w:rsidR="00820C21" w:rsidRPr="00930175" w14:paraId="3A630D28" w14:textId="77777777" w:rsidTr="006B4BA2">
        <w:trPr>
          <w:trHeight w:val="340"/>
        </w:trPr>
        <w:tc>
          <w:tcPr>
            <w:tcW w:w="2500" w:type="pct"/>
            <w:tcBorders>
              <w:top w:val="nil"/>
              <w:left w:val="nil"/>
              <w:bottom w:val="nil"/>
              <w:right w:val="nil"/>
            </w:tcBorders>
            <w:shd w:val="clear" w:color="auto" w:fill="auto"/>
            <w:vAlign w:val="center"/>
            <w:hideMark/>
          </w:tcPr>
          <w:p w14:paraId="7A17D900" w14:textId="465AD2C8"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Main caregiver occupation</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7FECCC35" w14:textId="224D924A" w:rsidR="00820C21" w:rsidRPr="004F43F0" w:rsidRDefault="00820C21" w:rsidP="00F57752">
            <w:pPr>
              <w:pStyle w:val="paragraph"/>
              <w:spacing w:before="0" w:beforeAutospacing="0" w:after="0" w:afterAutospacing="0"/>
              <w:ind w:firstLine="153"/>
              <w:textAlignment w:val="baseline"/>
              <w:rPr>
                <w:rFonts w:asciiTheme="minorHAnsi" w:hAnsiTheme="minorHAnsi" w:cstheme="minorHAnsi"/>
              </w:rPr>
            </w:pPr>
            <w:r w:rsidRPr="00930175">
              <w:rPr>
                <w:rStyle w:val="normaltextrun"/>
                <w:rFonts w:asciiTheme="minorHAnsi" w:hAnsiTheme="minorHAnsi" w:cstheme="minorHAnsi"/>
                <w:sz w:val="20"/>
                <w:szCs w:val="20"/>
              </w:rPr>
              <w:t>Main caregiver</w:t>
            </w:r>
            <w:r w:rsidRPr="004F43F0">
              <w:rPr>
                <w:rStyle w:val="normaltextrun"/>
                <w:rFonts w:asciiTheme="minorHAnsi" w:hAnsiTheme="minorHAnsi" w:cstheme="minorHAnsi"/>
                <w:sz w:val="20"/>
                <w:szCs w:val="20"/>
              </w:rPr>
              <w:t xml:space="preserve"> employment status</w:t>
            </w:r>
            <w:r w:rsidR="00F77F8E" w:rsidRPr="004F43F0">
              <w:rPr>
                <w:rStyle w:val="normaltextrun"/>
                <w:rFonts w:asciiTheme="minorHAnsi" w:hAnsiTheme="minorHAnsi" w:cstheme="minorHAnsi"/>
                <w:sz w:val="20"/>
                <w:szCs w:val="20"/>
              </w:rPr>
              <w:t xml:space="preserve"> </w:t>
            </w:r>
            <w:r w:rsidR="003A7BC4" w:rsidRPr="00930175">
              <w:rPr>
                <w:rStyle w:val="normaltextrun"/>
                <w:rFonts w:asciiTheme="minorHAnsi" w:hAnsiTheme="minorHAnsi" w:cstheme="minorHAnsi"/>
                <w:sz w:val="20"/>
                <w:szCs w:val="20"/>
                <w:vertAlign w:val="superscript"/>
              </w:rPr>
              <w:t>a</w:t>
            </w:r>
          </w:p>
        </w:tc>
      </w:tr>
      <w:tr w:rsidR="00820C21" w:rsidRPr="00930175" w14:paraId="6F8550F1" w14:textId="77777777" w:rsidTr="006B4BA2">
        <w:trPr>
          <w:trHeight w:val="340"/>
        </w:trPr>
        <w:tc>
          <w:tcPr>
            <w:tcW w:w="2500" w:type="pct"/>
            <w:tcBorders>
              <w:top w:val="nil"/>
              <w:left w:val="nil"/>
              <w:bottom w:val="nil"/>
              <w:right w:val="nil"/>
            </w:tcBorders>
            <w:shd w:val="clear" w:color="auto" w:fill="auto"/>
            <w:vAlign w:val="center"/>
            <w:hideMark/>
          </w:tcPr>
          <w:p w14:paraId="68BDB70B" w14:textId="1BB590A1"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Main caregiver financial hardship</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51240FF7" w14:textId="1CD9DA2F" w:rsidR="00820C21" w:rsidRPr="004F43F0" w:rsidRDefault="00820C21" w:rsidP="00F57752">
            <w:pPr>
              <w:pStyle w:val="paragraph"/>
              <w:spacing w:before="0" w:beforeAutospacing="0" w:after="0" w:afterAutospacing="0"/>
              <w:ind w:firstLine="153"/>
              <w:textAlignment w:val="baseline"/>
              <w:rPr>
                <w:rFonts w:asciiTheme="minorHAnsi" w:hAnsiTheme="minorHAnsi" w:cstheme="minorHAnsi"/>
              </w:rPr>
            </w:pPr>
            <w:r w:rsidRPr="00930175">
              <w:rPr>
                <w:rStyle w:val="normaltextrun"/>
                <w:rFonts w:asciiTheme="minorHAnsi" w:hAnsiTheme="minorHAnsi" w:cstheme="minorHAnsi"/>
                <w:sz w:val="20"/>
                <w:szCs w:val="20"/>
              </w:rPr>
              <w:t xml:space="preserve">Main caregiver/partner </w:t>
            </w:r>
            <w:r w:rsidRPr="004F43F0">
              <w:rPr>
                <w:rStyle w:val="normaltextrun"/>
                <w:rFonts w:asciiTheme="minorHAnsi" w:hAnsiTheme="minorHAnsi" w:cstheme="minorHAnsi"/>
                <w:sz w:val="20"/>
                <w:szCs w:val="20"/>
              </w:rPr>
              <w:t>recipient of welfare</w:t>
            </w:r>
            <w:r w:rsidR="00F77F8E" w:rsidRPr="004F43F0">
              <w:rPr>
                <w:rStyle w:val="normaltextrun"/>
                <w:rFonts w:asciiTheme="minorHAnsi" w:hAnsiTheme="minorHAnsi" w:cstheme="minorHAnsi"/>
                <w:sz w:val="20"/>
                <w:szCs w:val="20"/>
              </w:rPr>
              <w:t xml:space="preserve"> </w:t>
            </w:r>
            <w:r w:rsidR="003A7BC4" w:rsidRPr="00930175">
              <w:rPr>
                <w:rStyle w:val="normaltextrun"/>
                <w:rFonts w:asciiTheme="minorHAnsi" w:hAnsiTheme="minorHAnsi" w:cstheme="minorHAnsi"/>
                <w:sz w:val="20"/>
                <w:szCs w:val="20"/>
                <w:vertAlign w:val="superscript"/>
              </w:rPr>
              <w:t>a</w:t>
            </w:r>
          </w:p>
        </w:tc>
      </w:tr>
      <w:tr w:rsidR="00820C21" w:rsidRPr="00930175" w14:paraId="6A4072C7" w14:textId="77777777" w:rsidTr="006B4BA2">
        <w:trPr>
          <w:trHeight w:val="340"/>
        </w:trPr>
        <w:tc>
          <w:tcPr>
            <w:tcW w:w="2500" w:type="pct"/>
            <w:tcBorders>
              <w:top w:val="nil"/>
              <w:left w:val="nil"/>
              <w:bottom w:val="nil"/>
              <w:right w:val="nil"/>
            </w:tcBorders>
            <w:shd w:val="clear" w:color="auto" w:fill="auto"/>
            <w:vAlign w:val="center"/>
            <w:hideMark/>
          </w:tcPr>
          <w:p w14:paraId="704AAB08" w14:textId="5B451B2D"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Parents of child are partners</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7B904F55" w14:textId="01F6291B" w:rsidR="00820C21" w:rsidRPr="004F43F0" w:rsidRDefault="00820C21" w:rsidP="00F57752">
            <w:pPr>
              <w:pStyle w:val="paragraph"/>
              <w:spacing w:before="0" w:beforeAutospacing="0" w:after="0" w:afterAutospacing="0"/>
              <w:ind w:firstLine="153"/>
              <w:textAlignment w:val="baseline"/>
              <w:rPr>
                <w:rFonts w:asciiTheme="minorHAnsi" w:hAnsiTheme="minorHAnsi" w:cstheme="minorHAnsi"/>
              </w:rPr>
            </w:pPr>
            <w:r w:rsidRPr="004F43F0">
              <w:rPr>
                <w:rStyle w:val="normaltextrun"/>
                <w:rFonts w:asciiTheme="minorHAnsi" w:hAnsiTheme="minorHAnsi" w:cstheme="minorHAnsi"/>
                <w:sz w:val="20"/>
                <w:szCs w:val="20"/>
              </w:rPr>
              <w:t xml:space="preserve">Parents </w:t>
            </w:r>
            <w:r w:rsidRPr="00930175">
              <w:rPr>
                <w:rStyle w:val="normaltextrun"/>
                <w:rFonts w:asciiTheme="minorHAnsi" w:hAnsiTheme="minorHAnsi" w:cstheme="minorHAnsi"/>
                <w:sz w:val="20"/>
                <w:szCs w:val="20"/>
              </w:rPr>
              <w:t xml:space="preserve">of child </w:t>
            </w:r>
            <w:r w:rsidRPr="004F43F0">
              <w:rPr>
                <w:rStyle w:val="normaltextrun"/>
                <w:rFonts w:asciiTheme="minorHAnsi" w:hAnsiTheme="minorHAnsi" w:cstheme="minorHAnsi"/>
                <w:sz w:val="20"/>
                <w:szCs w:val="20"/>
              </w:rPr>
              <w:t xml:space="preserve">are partners </w:t>
            </w:r>
            <w:r w:rsidRPr="00930175">
              <w:rPr>
                <w:rStyle w:val="normaltextrun"/>
                <w:rFonts w:asciiTheme="minorHAnsi" w:hAnsiTheme="minorHAnsi" w:cstheme="minorHAnsi"/>
                <w:sz w:val="20"/>
                <w:szCs w:val="20"/>
              </w:rPr>
              <w:t>(New)</w:t>
            </w:r>
            <w:r w:rsidR="003B26FA" w:rsidRPr="004F43F0">
              <w:rPr>
                <w:rFonts w:asciiTheme="minorHAnsi" w:hAnsiTheme="minorHAnsi" w:cstheme="minorHAnsi"/>
              </w:rPr>
              <w:t xml:space="preserve"> </w:t>
            </w:r>
            <w:r w:rsidR="003A7BC4" w:rsidRPr="00930175">
              <w:rPr>
                <w:rStyle w:val="normaltextrun"/>
                <w:rFonts w:asciiTheme="minorHAnsi" w:hAnsiTheme="minorHAnsi" w:cstheme="minorHAnsi"/>
                <w:sz w:val="20"/>
                <w:szCs w:val="20"/>
                <w:vertAlign w:val="superscript"/>
              </w:rPr>
              <w:t>a</w:t>
            </w:r>
          </w:p>
        </w:tc>
      </w:tr>
      <w:tr w:rsidR="00820C21" w:rsidRPr="00930175" w14:paraId="4312DC54" w14:textId="77777777" w:rsidTr="006B4BA2">
        <w:trPr>
          <w:trHeight w:val="340"/>
        </w:trPr>
        <w:tc>
          <w:tcPr>
            <w:tcW w:w="2500" w:type="pct"/>
            <w:tcBorders>
              <w:top w:val="nil"/>
              <w:left w:val="nil"/>
              <w:bottom w:val="single" w:sz="4" w:space="0" w:color="auto"/>
              <w:right w:val="nil"/>
            </w:tcBorders>
            <w:shd w:val="clear" w:color="auto" w:fill="auto"/>
            <w:vAlign w:val="center"/>
            <w:hideMark/>
          </w:tcPr>
          <w:p w14:paraId="5FC0D24C" w14:textId="532037DC"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Number of people in household</w:t>
            </w:r>
            <w:r w:rsidRPr="004F43F0">
              <w:rPr>
                <w:rStyle w:val="eop"/>
                <w:rFonts w:asciiTheme="minorHAnsi" w:hAnsiTheme="minorHAnsi" w:cstheme="minorHAnsi"/>
                <w:sz w:val="20"/>
                <w:szCs w:val="20"/>
              </w:rPr>
              <w:t> </w:t>
            </w:r>
          </w:p>
        </w:tc>
        <w:tc>
          <w:tcPr>
            <w:tcW w:w="2500" w:type="pct"/>
            <w:tcBorders>
              <w:top w:val="nil"/>
              <w:left w:val="nil"/>
              <w:bottom w:val="single" w:sz="4" w:space="0" w:color="auto"/>
              <w:right w:val="nil"/>
            </w:tcBorders>
            <w:shd w:val="clear" w:color="auto" w:fill="auto"/>
            <w:vAlign w:val="center"/>
            <w:hideMark/>
          </w:tcPr>
          <w:p w14:paraId="03508534" w14:textId="4AECCC5D" w:rsidR="00820C21" w:rsidRPr="004F43F0" w:rsidRDefault="00820C21" w:rsidP="00F57752">
            <w:pPr>
              <w:pStyle w:val="paragraph"/>
              <w:spacing w:before="0" w:beforeAutospacing="0" w:after="0" w:afterAutospacing="0"/>
              <w:ind w:firstLine="153"/>
              <w:textAlignment w:val="baseline"/>
              <w:rPr>
                <w:rFonts w:asciiTheme="minorHAnsi" w:hAnsiTheme="minorHAnsi" w:cstheme="minorHAnsi"/>
              </w:rPr>
            </w:pPr>
            <w:r w:rsidRPr="004F43F0">
              <w:rPr>
                <w:rStyle w:val="normaltextrun"/>
                <w:rFonts w:asciiTheme="minorHAnsi" w:hAnsiTheme="minorHAnsi" w:cstheme="minorHAnsi"/>
                <w:sz w:val="20"/>
                <w:szCs w:val="20"/>
              </w:rPr>
              <w:t>Number of people in household</w:t>
            </w:r>
            <w:r w:rsidR="00F77F8E" w:rsidRPr="004F43F0">
              <w:rPr>
                <w:rStyle w:val="normaltextrun"/>
                <w:rFonts w:asciiTheme="minorHAnsi" w:hAnsiTheme="minorHAnsi" w:cstheme="minorHAnsi"/>
                <w:sz w:val="20"/>
                <w:szCs w:val="20"/>
              </w:rPr>
              <w:t xml:space="preserve"> </w:t>
            </w:r>
            <w:r w:rsidR="003A7BC4" w:rsidRPr="00930175">
              <w:rPr>
                <w:rStyle w:val="normaltextrun"/>
                <w:rFonts w:asciiTheme="minorHAnsi" w:hAnsiTheme="minorHAnsi" w:cstheme="minorHAnsi"/>
                <w:sz w:val="20"/>
                <w:szCs w:val="20"/>
                <w:vertAlign w:val="superscript"/>
              </w:rPr>
              <w:t>a</w:t>
            </w:r>
          </w:p>
        </w:tc>
      </w:tr>
      <w:tr w:rsidR="005B0688" w:rsidRPr="00930175" w14:paraId="756969C3" w14:textId="77777777" w:rsidTr="00FE79F1">
        <w:trPr>
          <w:trHeight w:val="340"/>
        </w:trPr>
        <w:tc>
          <w:tcPr>
            <w:tcW w:w="5000" w:type="pct"/>
            <w:gridSpan w:val="2"/>
            <w:tcBorders>
              <w:top w:val="single" w:sz="4" w:space="0" w:color="auto"/>
              <w:left w:val="nil"/>
              <w:bottom w:val="nil"/>
              <w:right w:val="nil"/>
            </w:tcBorders>
            <w:shd w:val="clear" w:color="auto" w:fill="auto"/>
            <w:vAlign w:val="bottom"/>
            <w:hideMark/>
          </w:tcPr>
          <w:p w14:paraId="459B6473" w14:textId="26FD6D79" w:rsidR="005B0688" w:rsidRPr="004F43F0" w:rsidRDefault="005B0688" w:rsidP="00591151">
            <w:pPr>
              <w:pStyle w:val="paragraph"/>
              <w:spacing w:before="0" w:beforeAutospacing="0" w:after="0" w:afterAutospacing="0"/>
              <w:jc w:val="center"/>
              <w:textAlignment w:val="baseline"/>
              <w:rPr>
                <w:rFonts w:asciiTheme="minorHAnsi" w:hAnsiTheme="minorHAnsi" w:cstheme="minorHAnsi"/>
              </w:rPr>
            </w:pPr>
            <w:r w:rsidRPr="004F43F0">
              <w:rPr>
                <w:rStyle w:val="normaltextrun"/>
                <w:rFonts w:asciiTheme="minorHAnsi" w:hAnsiTheme="minorHAnsi" w:cstheme="minorHAnsi"/>
                <w:sz w:val="20"/>
                <w:szCs w:val="20"/>
              </w:rPr>
              <w:t xml:space="preserve">Geographical </w:t>
            </w:r>
            <w:r w:rsidR="00693750" w:rsidRPr="004F43F0">
              <w:rPr>
                <w:rStyle w:val="normaltextrun"/>
                <w:rFonts w:asciiTheme="minorHAnsi" w:hAnsiTheme="minorHAnsi" w:cstheme="minorHAnsi"/>
                <w:sz w:val="20"/>
                <w:szCs w:val="20"/>
              </w:rPr>
              <w:t>e</w:t>
            </w:r>
            <w:r w:rsidRPr="004F43F0">
              <w:rPr>
                <w:rStyle w:val="normaltextrun"/>
                <w:rFonts w:asciiTheme="minorHAnsi" w:hAnsiTheme="minorHAnsi" w:cstheme="minorHAnsi"/>
                <w:sz w:val="20"/>
                <w:szCs w:val="20"/>
              </w:rPr>
              <w:t>nvironments</w:t>
            </w:r>
            <w:r w:rsidR="00693750" w:rsidRPr="004F43F0">
              <w:rPr>
                <w:rStyle w:val="normaltextrun"/>
                <w:rFonts w:asciiTheme="minorHAnsi" w:hAnsiTheme="minorHAnsi" w:cstheme="minorHAnsi"/>
                <w:sz w:val="20"/>
                <w:szCs w:val="20"/>
              </w:rPr>
              <w:t xml:space="preserve"> domain</w:t>
            </w:r>
          </w:p>
        </w:tc>
      </w:tr>
      <w:tr w:rsidR="00820C21" w:rsidRPr="00930175" w14:paraId="44E3C96E" w14:textId="77777777" w:rsidTr="006B4BA2">
        <w:trPr>
          <w:trHeight w:val="340"/>
        </w:trPr>
        <w:tc>
          <w:tcPr>
            <w:tcW w:w="2500" w:type="pct"/>
            <w:tcBorders>
              <w:top w:val="nil"/>
              <w:left w:val="nil"/>
              <w:bottom w:val="nil"/>
              <w:right w:val="nil"/>
            </w:tcBorders>
            <w:shd w:val="clear" w:color="auto" w:fill="auto"/>
            <w:vAlign w:val="center"/>
            <w:hideMark/>
          </w:tcPr>
          <w:p w14:paraId="1800F3B6" w14:textId="6308E61A"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Neighbourhood liveability</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77925C17" w14:textId="0DFA0AE2" w:rsidR="00820C21" w:rsidRPr="004F43F0" w:rsidRDefault="00820C21" w:rsidP="00F57752">
            <w:pPr>
              <w:pStyle w:val="paragraph"/>
              <w:spacing w:before="0" w:beforeAutospacing="0" w:after="0" w:afterAutospacing="0"/>
              <w:ind w:left="70" w:firstLine="83"/>
              <w:textAlignment w:val="baseline"/>
              <w:rPr>
                <w:rFonts w:asciiTheme="minorHAnsi" w:hAnsiTheme="minorHAnsi" w:cstheme="minorHAnsi"/>
              </w:rPr>
            </w:pPr>
            <w:r w:rsidRPr="004F43F0">
              <w:rPr>
                <w:rStyle w:val="normaltextrun"/>
                <w:rFonts w:asciiTheme="minorHAnsi" w:hAnsiTheme="minorHAnsi" w:cstheme="minorHAnsi"/>
                <w:sz w:val="20"/>
                <w:szCs w:val="20"/>
              </w:rPr>
              <w:t>Community disorganisation</w:t>
            </w:r>
            <w:r w:rsidR="00F77F8E" w:rsidRPr="004F43F0">
              <w:rPr>
                <w:rStyle w:val="normaltextrun"/>
                <w:rFonts w:asciiTheme="minorHAnsi" w:hAnsiTheme="minorHAnsi" w:cstheme="minorHAnsi"/>
                <w:sz w:val="20"/>
                <w:szCs w:val="20"/>
              </w:rPr>
              <w:t xml:space="preserve"> </w:t>
            </w:r>
            <w:r w:rsidR="00BD0AA5" w:rsidRPr="004F43F0">
              <w:rPr>
                <w:rFonts w:asciiTheme="minorHAnsi" w:hAnsiTheme="minorHAnsi" w:cstheme="minorHAnsi"/>
                <w:sz w:val="20"/>
                <w:szCs w:val="20"/>
                <w:vertAlign w:val="superscript"/>
              </w:rPr>
              <w:t>b</w:t>
            </w:r>
          </w:p>
        </w:tc>
      </w:tr>
      <w:tr w:rsidR="00820C21" w:rsidRPr="00930175" w14:paraId="44679C97" w14:textId="77777777" w:rsidTr="006B4BA2">
        <w:trPr>
          <w:trHeight w:val="340"/>
        </w:trPr>
        <w:tc>
          <w:tcPr>
            <w:tcW w:w="2500" w:type="pct"/>
            <w:tcBorders>
              <w:top w:val="nil"/>
              <w:left w:val="nil"/>
              <w:bottom w:val="nil"/>
              <w:right w:val="nil"/>
            </w:tcBorders>
            <w:shd w:val="clear" w:color="auto" w:fill="auto"/>
            <w:vAlign w:val="center"/>
            <w:hideMark/>
          </w:tcPr>
          <w:p w14:paraId="063118DC" w14:textId="2E4B96C0"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Community socioeconomic status</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24935D1B" w14:textId="5EEBDFE1" w:rsidR="00820C21" w:rsidRPr="004F43F0" w:rsidRDefault="00820C21" w:rsidP="00F57752">
            <w:pPr>
              <w:pStyle w:val="paragraph"/>
              <w:spacing w:before="0" w:beforeAutospacing="0" w:after="0" w:afterAutospacing="0"/>
              <w:ind w:left="70" w:firstLine="83"/>
              <w:textAlignment w:val="baseline"/>
              <w:rPr>
                <w:rFonts w:asciiTheme="minorHAnsi" w:hAnsiTheme="minorHAnsi" w:cstheme="minorHAnsi"/>
              </w:rPr>
            </w:pPr>
            <w:r w:rsidRPr="00930175">
              <w:rPr>
                <w:rStyle w:val="normaltextrun"/>
                <w:rFonts w:asciiTheme="minorHAnsi" w:hAnsiTheme="minorHAnsi" w:cstheme="minorHAnsi"/>
                <w:sz w:val="20"/>
                <w:szCs w:val="20"/>
              </w:rPr>
              <w:t xml:space="preserve">Community SES </w:t>
            </w:r>
            <w:r w:rsidRPr="004F43F0">
              <w:rPr>
                <w:rStyle w:val="normaltextrun"/>
                <w:rFonts w:asciiTheme="minorHAnsi" w:hAnsiTheme="minorHAnsi" w:cstheme="minorHAnsi"/>
                <w:sz w:val="20"/>
                <w:szCs w:val="20"/>
              </w:rPr>
              <w:t>(New)</w:t>
            </w:r>
            <w:r w:rsidR="00F77F8E" w:rsidRPr="004F43F0">
              <w:rPr>
                <w:rStyle w:val="normaltextrun"/>
                <w:rFonts w:asciiTheme="minorHAnsi" w:hAnsiTheme="minorHAnsi" w:cstheme="minorHAnsi"/>
                <w:sz w:val="20"/>
                <w:szCs w:val="20"/>
              </w:rPr>
              <w:t xml:space="preserve"> </w:t>
            </w:r>
            <w:r w:rsidR="008205CE" w:rsidRPr="004F43F0">
              <w:rPr>
                <w:rFonts w:asciiTheme="minorHAnsi" w:hAnsiTheme="minorHAnsi" w:cstheme="minorHAnsi"/>
                <w:sz w:val="20"/>
                <w:szCs w:val="20"/>
                <w:vertAlign w:val="superscript"/>
              </w:rPr>
              <w:t>c</w:t>
            </w:r>
          </w:p>
        </w:tc>
      </w:tr>
      <w:tr w:rsidR="00820C21" w:rsidRPr="00930175" w14:paraId="2A93EE4C" w14:textId="77777777" w:rsidTr="006B4BA2">
        <w:trPr>
          <w:trHeight w:val="340"/>
        </w:trPr>
        <w:tc>
          <w:tcPr>
            <w:tcW w:w="2500" w:type="pct"/>
            <w:tcBorders>
              <w:top w:val="nil"/>
              <w:left w:val="nil"/>
              <w:bottom w:val="single" w:sz="4" w:space="0" w:color="auto"/>
              <w:right w:val="nil"/>
            </w:tcBorders>
            <w:shd w:val="clear" w:color="auto" w:fill="auto"/>
            <w:vAlign w:val="center"/>
            <w:hideMark/>
          </w:tcPr>
          <w:p w14:paraId="52BD8B8F" w14:textId="56D76AFE"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Urban versus regional location</w:t>
            </w:r>
            <w:r w:rsidRPr="004F43F0">
              <w:rPr>
                <w:rStyle w:val="eop"/>
                <w:rFonts w:asciiTheme="minorHAnsi" w:hAnsiTheme="minorHAnsi" w:cstheme="minorHAnsi"/>
                <w:sz w:val="20"/>
                <w:szCs w:val="20"/>
              </w:rPr>
              <w:t> </w:t>
            </w:r>
          </w:p>
        </w:tc>
        <w:tc>
          <w:tcPr>
            <w:tcW w:w="2500" w:type="pct"/>
            <w:tcBorders>
              <w:top w:val="nil"/>
              <w:left w:val="nil"/>
              <w:bottom w:val="single" w:sz="4" w:space="0" w:color="auto"/>
              <w:right w:val="nil"/>
            </w:tcBorders>
            <w:shd w:val="clear" w:color="auto" w:fill="auto"/>
            <w:vAlign w:val="center"/>
            <w:hideMark/>
          </w:tcPr>
          <w:p w14:paraId="4C9FD3FA" w14:textId="0419C088" w:rsidR="00820C21" w:rsidRPr="004F43F0" w:rsidRDefault="00820C21" w:rsidP="00F57752">
            <w:pPr>
              <w:pStyle w:val="paragraph"/>
              <w:spacing w:before="0" w:beforeAutospacing="0" w:after="0" w:afterAutospacing="0"/>
              <w:ind w:left="70" w:firstLine="83"/>
              <w:textAlignment w:val="baseline"/>
              <w:rPr>
                <w:rFonts w:asciiTheme="minorHAnsi" w:hAnsiTheme="minorHAnsi" w:cstheme="minorHAnsi"/>
              </w:rPr>
            </w:pPr>
            <w:r w:rsidRPr="004F43F0">
              <w:rPr>
                <w:rStyle w:val="normaltextrun"/>
                <w:rFonts w:asciiTheme="minorHAnsi" w:hAnsiTheme="minorHAnsi" w:cstheme="minorHAnsi"/>
                <w:sz w:val="20"/>
                <w:szCs w:val="20"/>
              </w:rPr>
              <w:t>Lives in a regional area (New)</w:t>
            </w:r>
            <w:r w:rsidR="00F77F8E" w:rsidRPr="004F43F0">
              <w:rPr>
                <w:rStyle w:val="normaltextrun"/>
                <w:rFonts w:asciiTheme="minorHAnsi" w:hAnsiTheme="minorHAnsi" w:cstheme="minorHAnsi"/>
                <w:sz w:val="20"/>
                <w:szCs w:val="20"/>
              </w:rPr>
              <w:t xml:space="preserve"> </w:t>
            </w:r>
            <w:r w:rsidR="008205CE" w:rsidRPr="004F43F0">
              <w:rPr>
                <w:rFonts w:asciiTheme="minorHAnsi" w:hAnsiTheme="minorHAnsi" w:cstheme="minorHAnsi"/>
                <w:sz w:val="20"/>
                <w:szCs w:val="20"/>
                <w:vertAlign w:val="superscript"/>
              </w:rPr>
              <w:t>c</w:t>
            </w:r>
          </w:p>
        </w:tc>
      </w:tr>
      <w:tr w:rsidR="005B0688" w:rsidRPr="00930175" w14:paraId="3D8F113C" w14:textId="77777777" w:rsidTr="00FE79F1">
        <w:trPr>
          <w:trHeight w:val="340"/>
        </w:trPr>
        <w:tc>
          <w:tcPr>
            <w:tcW w:w="5000" w:type="pct"/>
            <w:gridSpan w:val="2"/>
            <w:tcBorders>
              <w:top w:val="single" w:sz="4" w:space="0" w:color="auto"/>
              <w:left w:val="nil"/>
              <w:bottom w:val="nil"/>
              <w:right w:val="nil"/>
            </w:tcBorders>
            <w:shd w:val="clear" w:color="auto" w:fill="auto"/>
            <w:vAlign w:val="bottom"/>
            <w:hideMark/>
          </w:tcPr>
          <w:p w14:paraId="0829903C" w14:textId="7B204A32" w:rsidR="005B0688" w:rsidRPr="004F43F0" w:rsidRDefault="005B0688" w:rsidP="00591151">
            <w:pPr>
              <w:pStyle w:val="paragraph"/>
              <w:spacing w:before="0" w:beforeAutospacing="0" w:after="0" w:afterAutospacing="0"/>
              <w:jc w:val="center"/>
              <w:textAlignment w:val="baseline"/>
              <w:rPr>
                <w:rFonts w:asciiTheme="minorHAnsi" w:hAnsiTheme="minorHAnsi" w:cstheme="minorHAnsi"/>
              </w:rPr>
            </w:pPr>
            <w:r w:rsidRPr="004F43F0">
              <w:rPr>
                <w:rStyle w:val="normaltextrun"/>
                <w:rFonts w:asciiTheme="minorHAnsi" w:hAnsiTheme="minorHAnsi" w:cstheme="minorHAnsi"/>
                <w:sz w:val="20"/>
                <w:szCs w:val="20"/>
              </w:rPr>
              <w:t>Health conditions</w:t>
            </w:r>
            <w:r w:rsidR="00693750" w:rsidRPr="004F43F0">
              <w:rPr>
                <w:rStyle w:val="normaltextrun"/>
                <w:rFonts w:asciiTheme="minorHAnsi" w:hAnsiTheme="minorHAnsi" w:cstheme="minorHAnsi"/>
                <w:sz w:val="20"/>
                <w:szCs w:val="20"/>
              </w:rPr>
              <w:t xml:space="preserve"> domain</w:t>
            </w:r>
          </w:p>
        </w:tc>
      </w:tr>
      <w:tr w:rsidR="00820C21" w:rsidRPr="00930175" w14:paraId="4B2AB471" w14:textId="77777777" w:rsidTr="006B4BA2">
        <w:trPr>
          <w:trHeight w:val="340"/>
        </w:trPr>
        <w:tc>
          <w:tcPr>
            <w:tcW w:w="2500" w:type="pct"/>
            <w:tcBorders>
              <w:top w:val="nil"/>
              <w:left w:val="nil"/>
              <w:bottom w:val="nil"/>
              <w:right w:val="nil"/>
            </w:tcBorders>
            <w:shd w:val="clear" w:color="auto" w:fill="auto"/>
            <w:vAlign w:val="center"/>
            <w:hideMark/>
          </w:tcPr>
          <w:p w14:paraId="50DD558C" w14:textId="69DD8FE8"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Child tooth decay</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5627AD28" w14:textId="77777777" w:rsidR="00820C21" w:rsidRPr="004F43F0" w:rsidRDefault="00820C21" w:rsidP="00405EF8">
            <w:pPr>
              <w:pStyle w:val="paragraph"/>
              <w:spacing w:before="0" w:beforeAutospacing="0" w:after="0" w:afterAutospacing="0"/>
              <w:jc w:val="center"/>
              <w:textAlignment w:val="baseline"/>
              <w:rPr>
                <w:rFonts w:asciiTheme="minorHAnsi" w:hAnsiTheme="minorHAnsi" w:cstheme="minorHAnsi"/>
              </w:rPr>
            </w:pPr>
            <w:r w:rsidRPr="004F43F0">
              <w:rPr>
                <w:rStyle w:val="normaltextrun"/>
                <w:rFonts w:asciiTheme="minorHAnsi" w:hAnsiTheme="minorHAnsi" w:cstheme="minorHAnsi"/>
                <w:sz w:val="20"/>
                <w:szCs w:val="20"/>
              </w:rPr>
              <w:t>X</w:t>
            </w:r>
            <w:r w:rsidRPr="004F43F0">
              <w:rPr>
                <w:rStyle w:val="eop"/>
                <w:rFonts w:asciiTheme="minorHAnsi" w:hAnsiTheme="minorHAnsi" w:cstheme="minorHAnsi"/>
                <w:sz w:val="20"/>
                <w:szCs w:val="20"/>
              </w:rPr>
              <w:t> </w:t>
            </w:r>
          </w:p>
        </w:tc>
      </w:tr>
      <w:tr w:rsidR="00820C21" w:rsidRPr="00930175" w14:paraId="7EAED462" w14:textId="77777777" w:rsidTr="006B4BA2">
        <w:trPr>
          <w:trHeight w:val="340"/>
        </w:trPr>
        <w:tc>
          <w:tcPr>
            <w:tcW w:w="2500" w:type="pct"/>
            <w:tcBorders>
              <w:top w:val="nil"/>
              <w:left w:val="nil"/>
              <w:bottom w:val="nil"/>
              <w:right w:val="nil"/>
            </w:tcBorders>
            <w:shd w:val="clear" w:color="auto" w:fill="auto"/>
            <w:vAlign w:val="center"/>
            <w:hideMark/>
          </w:tcPr>
          <w:p w14:paraId="3974E8FB" w14:textId="1FCC5E5F"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Main caregiver depression</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551AC2C5" w14:textId="77777777" w:rsidR="00820C21" w:rsidRPr="004F43F0" w:rsidRDefault="00820C21" w:rsidP="00405EF8">
            <w:pPr>
              <w:pStyle w:val="paragraph"/>
              <w:spacing w:before="0" w:beforeAutospacing="0" w:after="0" w:afterAutospacing="0"/>
              <w:jc w:val="center"/>
              <w:textAlignment w:val="baseline"/>
              <w:rPr>
                <w:rFonts w:asciiTheme="minorHAnsi" w:hAnsiTheme="minorHAnsi" w:cstheme="minorHAnsi"/>
              </w:rPr>
            </w:pPr>
            <w:r w:rsidRPr="004F43F0">
              <w:rPr>
                <w:rStyle w:val="normaltextrun"/>
                <w:rFonts w:asciiTheme="minorHAnsi" w:hAnsiTheme="minorHAnsi" w:cstheme="minorHAnsi"/>
                <w:sz w:val="20"/>
                <w:szCs w:val="20"/>
              </w:rPr>
              <w:t>X</w:t>
            </w:r>
            <w:r w:rsidRPr="004F43F0">
              <w:rPr>
                <w:rStyle w:val="eop"/>
                <w:rFonts w:asciiTheme="minorHAnsi" w:hAnsiTheme="minorHAnsi" w:cstheme="minorHAnsi"/>
                <w:sz w:val="20"/>
                <w:szCs w:val="20"/>
              </w:rPr>
              <w:t> </w:t>
            </w:r>
          </w:p>
        </w:tc>
      </w:tr>
      <w:tr w:rsidR="00820C21" w:rsidRPr="00930175" w14:paraId="39BAB0C6" w14:textId="77777777" w:rsidTr="006B4BA2">
        <w:trPr>
          <w:trHeight w:val="340"/>
        </w:trPr>
        <w:tc>
          <w:tcPr>
            <w:tcW w:w="2500" w:type="pct"/>
            <w:tcBorders>
              <w:top w:val="nil"/>
              <w:left w:val="nil"/>
              <w:bottom w:val="single" w:sz="4" w:space="0" w:color="auto"/>
              <w:right w:val="nil"/>
            </w:tcBorders>
            <w:shd w:val="clear" w:color="auto" w:fill="auto"/>
            <w:vAlign w:val="center"/>
            <w:hideMark/>
          </w:tcPr>
          <w:p w14:paraId="43C950EE" w14:textId="7AC85E0B"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Main caregiver medical condition or disability</w:t>
            </w:r>
            <w:r w:rsidRPr="004F43F0">
              <w:rPr>
                <w:rStyle w:val="eop"/>
                <w:rFonts w:asciiTheme="minorHAnsi" w:hAnsiTheme="minorHAnsi" w:cstheme="minorHAnsi"/>
                <w:sz w:val="20"/>
                <w:szCs w:val="20"/>
              </w:rPr>
              <w:t> </w:t>
            </w:r>
          </w:p>
        </w:tc>
        <w:tc>
          <w:tcPr>
            <w:tcW w:w="2500" w:type="pct"/>
            <w:tcBorders>
              <w:top w:val="nil"/>
              <w:left w:val="nil"/>
              <w:bottom w:val="single" w:sz="4" w:space="0" w:color="auto"/>
              <w:right w:val="nil"/>
            </w:tcBorders>
            <w:shd w:val="clear" w:color="auto" w:fill="auto"/>
            <w:vAlign w:val="center"/>
            <w:hideMark/>
          </w:tcPr>
          <w:p w14:paraId="1D329CEB" w14:textId="77777777" w:rsidR="00820C21" w:rsidRPr="004F43F0" w:rsidRDefault="00820C21" w:rsidP="00405EF8">
            <w:pPr>
              <w:pStyle w:val="paragraph"/>
              <w:spacing w:before="0" w:beforeAutospacing="0" w:after="0" w:afterAutospacing="0"/>
              <w:jc w:val="center"/>
              <w:textAlignment w:val="baseline"/>
              <w:rPr>
                <w:rFonts w:asciiTheme="minorHAnsi" w:hAnsiTheme="minorHAnsi" w:cstheme="minorHAnsi"/>
              </w:rPr>
            </w:pPr>
            <w:r w:rsidRPr="004F43F0">
              <w:rPr>
                <w:rStyle w:val="normaltextrun"/>
                <w:rFonts w:asciiTheme="minorHAnsi" w:hAnsiTheme="minorHAnsi" w:cstheme="minorHAnsi"/>
                <w:sz w:val="20"/>
                <w:szCs w:val="20"/>
              </w:rPr>
              <w:t>X</w:t>
            </w:r>
            <w:r w:rsidRPr="004F43F0">
              <w:rPr>
                <w:rStyle w:val="eop"/>
                <w:rFonts w:asciiTheme="minorHAnsi" w:hAnsiTheme="minorHAnsi" w:cstheme="minorHAnsi"/>
                <w:sz w:val="20"/>
                <w:szCs w:val="20"/>
              </w:rPr>
              <w:t> </w:t>
            </w:r>
          </w:p>
        </w:tc>
      </w:tr>
      <w:tr w:rsidR="005B0688" w:rsidRPr="00930175" w14:paraId="3EC5506C" w14:textId="77777777" w:rsidTr="00FE79F1">
        <w:trPr>
          <w:trHeight w:val="340"/>
        </w:trPr>
        <w:tc>
          <w:tcPr>
            <w:tcW w:w="5000" w:type="pct"/>
            <w:gridSpan w:val="2"/>
            <w:tcBorders>
              <w:top w:val="single" w:sz="4" w:space="0" w:color="auto"/>
              <w:left w:val="nil"/>
              <w:bottom w:val="nil"/>
              <w:right w:val="nil"/>
            </w:tcBorders>
            <w:shd w:val="clear" w:color="auto" w:fill="auto"/>
            <w:vAlign w:val="bottom"/>
            <w:hideMark/>
          </w:tcPr>
          <w:p w14:paraId="4A1C67C2" w14:textId="2C5AD31C" w:rsidR="005B0688" w:rsidRPr="004F43F0" w:rsidRDefault="005B0688" w:rsidP="00591151">
            <w:pPr>
              <w:pStyle w:val="paragraph"/>
              <w:spacing w:before="0" w:beforeAutospacing="0" w:after="0" w:afterAutospacing="0"/>
              <w:jc w:val="center"/>
              <w:textAlignment w:val="baseline"/>
              <w:rPr>
                <w:rFonts w:asciiTheme="minorHAnsi" w:hAnsiTheme="minorHAnsi" w:cstheme="minorHAnsi"/>
              </w:rPr>
            </w:pPr>
            <w:r w:rsidRPr="004F43F0">
              <w:rPr>
                <w:rStyle w:val="normaltextrun"/>
                <w:rFonts w:asciiTheme="minorHAnsi" w:hAnsiTheme="minorHAnsi" w:cstheme="minorHAnsi"/>
                <w:sz w:val="20"/>
                <w:szCs w:val="20"/>
              </w:rPr>
              <w:t xml:space="preserve">Risk </w:t>
            </w:r>
            <w:r w:rsidR="00693750" w:rsidRPr="004F43F0">
              <w:rPr>
                <w:rStyle w:val="normaltextrun"/>
                <w:rFonts w:asciiTheme="minorHAnsi" w:hAnsiTheme="minorHAnsi" w:cstheme="minorHAnsi"/>
                <w:sz w:val="20"/>
                <w:szCs w:val="20"/>
              </w:rPr>
              <w:t>f</w:t>
            </w:r>
            <w:r w:rsidRPr="004F43F0">
              <w:rPr>
                <w:rStyle w:val="normaltextrun"/>
                <w:rFonts w:asciiTheme="minorHAnsi" w:hAnsiTheme="minorHAnsi" w:cstheme="minorHAnsi"/>
                <w:sz w:val="20"/>
                <w:szCs w:val="20"/>
              </w:rPr>
              <w:t>actors</w:t>
            </w:r>
            <w:r w:rsidR="00693750" w:rsidRPr="004F43F0">
              <w:rPr>
                <w:rStyle w:val="normaltextrun"/>
                <w:rFonts w:asciiTheme="minorHAnsi" w:hAnsiTheme="minorHAnsi" w:cstheme="minorHAnsi"/>
                <w:sz w:val="20"/>
                <w:szCs w:val="20"/>
              </w:rPr>
              <w:t xml:space="preserve"> domain</w:t>
            </w:r>
          </w:p>
        </w:tc>
      </w:tr>
      <w:tr w:rsidR="00820C21" w:rsidRPr="00930175" w14:paraId="0E64C8E2" w14:textId="77777777" w:rsidTr="006B4BA2">
        <w:trPr>
          <w:trHeight w:val="340"/>
        </w:trPr>
        <w:tc>
          <w:tcPr>
            <w:tcW w:w="2500" w:type="pct"/>
            <w:tcBorders>
              <w:top w:val="nil"/>
              <w:left w:val="nil"/>
              <w:bottom w:val="nil"/>
              <w:right w:val="nil"/>
            </w:tcBorders>
            <w:shd w:val="clear" w:color="auto" w:fill="auto"/>
            <w:vAlign w:val="center"/>
            <w:hideMark/>
          </w:tcPr>
          <w:p w14:paraId="695DDA87" w14:textId="2C1C70C4"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Child body mass index</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50956587" w14:textId="77777777" w:rsidR="00820C21" w:rsidRPr="004F43F0" w:rsidRDefault="00820C21" w:rsidP="00405EF8">
            <w:pPr>
              <w:pStyle w:val="paragraph"/>
              <w:spacing w:before="0" w:beforeAutospacing="0" w:after="0" w:afterAutospacing="0"/>
              <w:jc w:val="center"/>
              <w:textAlignment w:val="baseline"/>
              <w:rPr>
                <w:rFonts w:asciiTheme="minorHAnsi" w:hAnsiTheme="minorHAnsi" w:cstheme="minorHAnsi"/>
              </w:rPr>
            </w:pPr>
            <w:r w:rsidRPr="004F43F0">
              <w:rPr>
                <w:rStyle w:val="normaltextrun"/>
                <w:rFonts w:asciiTheme="minorHAnsi" w:hAnsiTheme="minorHAnsi" w:cstheme="minorHAnsi"/>
                <w:sz w:val="20"/>
                <w:szCs w:val="20"/>
              </w:rPr>
              <w:t>X</w:t>
            </w:r>
            <w:r w:rsidRPr="004F43F0">
              <w:rPr>
                <w:rStyle w:val="eop"/>
                <w:rFonts w:asciiTheme="minorHAnsi" w:hAnsiTheme="minorHAnsi" w:cstheme="minorHAnsi"/>
                <w:sz w:val="20"/>
                <w:szCs w:val="20"/>
              </w:rPr>
              <w:t> </w:t>
            </w:r>
          </w:p>
        </w:tc>
      </w:tr>
      <w:tr w:rsidR="00820C21" w:rsidRPr="00930175" w14:paraId="529970F7" w14:textId="77777777" w:rsidTr="006B4BA2">
        <w:trPr>
          <w:trHeight w:val="340"/>
        </w:trPr>
        <w:tc>
          <w:tcPr>
            <w:tcW w:w="2500" w:type="pct"/>
            <w:tcBorders>
              <w:top w:val="nil"/>
              <w:left w:val="nil"/>
              <w:bottom w:val="nil"/>
              <w:right w:val="nil"/>
            </w:tcBorders>
            <w:shd w:val="clear" w:color="auto" w:fill="auto"/>
            <w:vAlign w:val="center"/>
            <w:hideMark/>
          </w:tcPr>
          <w:p w14:paraId="51AA50F2" w14:textId="291C9D03"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Main caregiver body mass index</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0DF03121" w14:textId="77777777" w:rsidR="00820C21" w:rsidRPr="004F43F0" w:rsidRDefault="00820C21" w:rsidP="00405EF8">
            <w:pPr>
              <w:pStyle w:val="paragraph"/>
              <w:spacing w:before="0" w:beforeAutospacing="0" w:after="0" w:afterAutospacing="0"/>
              <w:jc w:val="center"/>
              <w:textAlignment w:val="baseline"/>
              <w:rPr>
                <w:rFonts w:asciiTheme="minorHAnsi" w:hAnsiTheme="minorHAnsi" w:cstheme="minorHAnsi"/>
              </w:rPr>
            </w:pPr>
            <w:r w:rsidRPr="004F43F0">
              <w:rPr>
                <w:rStyle w:val="normaltextrun"/>
                <w:rFonts w:asciiTheme="minorHAnsi" w:hAnsiTheme="minorHAnsi" w:cstheme="minorHAnsi"/>
                <w:sz w:val="20"/>
                <w:szCs w:val="20"/>
              </w:rPr>
              <w:t>X</w:t>
            </w:r>
            <w:r w:rsidRPr="004F43F0">
              <w:rPr>
                <w:rStyle w:val="eop"/>
                <w:rFonts w:asciiTheme="minorHAnsi" w:hAnsiTheme="minorHAnsi" w:cstheme="minorHAnsi"/>
                <w:sz w:val="20"/>
                <w:szCs w:val="20"/>
              </w:rPr>
              <w:t> </w:t>
            </w:r>
          </w:p>
        </w:tc>
      </w:tr>
      <w:tr w:rsidR="00820C21" w:rsidRPr="00930175" w14:paraId="7A77CF78" w14:textId="77777777" w:rsidTr="006B4BA2">
        <w:trPr>
          <w:trHeight w:val="340"/>
        </w:trPr>
        <w:tc>
          <w:tcPr>
            <w:tcW w:w="2500" w:type="pct"/>
            <w:tcBorders>
              <w:top w:val="nil"/>
              <w:left w:val="nil"/>
              <w:bottom w:val="nil"/>
              <w:right w:val="nil"/>
            </w:tcBorders>
            <w:shd w:val="clear" w:color="auto" w:fill="auto"/>
            <w:vAlign w:val="center"/>
            <w:hideMark/>
          </w:tcPr>
          <w:p w14:paraId="161A017F" w14:textId="33C5694E"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Child eats high fat foods and high sugar drinks</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7EB82BDE" w14:textId="77777777" w:rsidR="00820C21" w:rsidRPr="004F43F0" w:rsidRDefault="00820C21" w:rsidP="00405EF8">
            <w:pPr>
              <w:pStyle w:val="paragraph"/>
              <w:spacing w:before="0" w:beforeAutospacing="0" w:after="0" w:afterAutospacing="0"/>
              <w:jc w:val="center"/>
              <w:textAlignment w:val="baseline"/>
              <w:rPr>
                <w:rFonts w:asciiTheme="minorHAnsi" w:hAnsiTheme="minorHAnsi" w:cstheme="minorHAnsi"/>
              </w:rPr>
            </w:pPr>
            <w:r w:rsidRPr="004F43F0">
              <w:rPr>
                <w:rStyle w:val="normaltextrun"/>
                <w:rFonts w:asciiTheme="minorHAnsi" w:hAnsiTheme="minorHAnsi" w:cstheme="minorHAnsi"/>
                <w:sz w:val="20"/>
                <w:szCs w:val="20"/>
              </w:rPr>
              <w:t>X</w:t>
            </w:r>
            <w:r w:rsidRPr="004F43F0">
              <w:rPr>
                <w:rStyle w:val="eop"/>
                <w:rFonts w:asciiTheme="minorHAnsi" w:hAnsiTheme="minorHAnsi" w:cstheme="minorHAnsi"/>
                <w:sz w:val="20"/>
                <w:szCs w:val="20"/>
              </w:rPr>
              <w:t> </w:t>
            </w:r>
          </w:p>
        </w:tc>
      </w:tr>
      <w:tr w:rsidR="00820C21" w:rsidRPr="00930175" w14:paraId="17CFEF67" w14:textId="77777777" w:rsidTr="006B4BA2">
        <w:trPr>
          <w:trHeight w:val="340"/>
        </w:trPr>
        <w:tc>
          <w:tcPr>
            <w:tcW w:w="2500" w:type="pct"/>
            <w:tcBorders>
              <w:top w:val="nil"/>
              <w:left w:val="nil"/>
              <w:bottom w:val="nil"/>
              <w:right w:val="nil"/>
            </w:tcBorders>
            <w:shd w:val="clear" w:color="auto" w:fill="auto"/>
            <w:vAlign w:val="center"/>
            <w:hideMark/>
          </w:tcPr>
          <w:p w14:paraId="1806C2BA" w14:textId="5B8DE799"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Main caregiver smoking status</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56691177" w14:textId="4A77DEDB" w:rsidR="00820C21" w:rsidRPr="004F43F0" w:rsidRDefault="00820C21" w:rsidP="00F57752">
            <w:pPr>
              <w:pStyle w:val="paragraph"/>
              <w:spacing w:before="0" w:beforeAutospacing="0" w:after="0" w:afterAutospacing="0"/>
              <w:ind w:left="70" w:firstLine="83"/>
              <w:textAlignment w:val="baseline"/>
              <w:rPr>
                <w:rFonts w:asciiTheme="minorHAnsi" w:hAnsiTheme="minorHAnsi" w:cstheme="minorHAnsi"/>
              </w:rPr>
            </w:pPr>
            <w:r w:rsidRPr="004F43F0">
              <w:rPr>
                <w:rStyle w:val="normaltextrun"/>
                <w:rFonts w:asciiTheme="minorHAnsi" w:hAnsiTheme="minorHAnsi" w:cstheme="minorHAnsi"/>
                <w:sz w:val="20"/>
                <w:szCs w:val="20"/>
              </w:rPr>
              <w:t>Family history of antisocial behaviour</w:t>
            </w:r>
            <w:r w:rsidR="00F77F8E" w:rsidRPr="004F43F0">
              <w:rPr>
                <w:rStyle w:val="normaltextrun"/>
                <w:rFonts w:asciiTheme="minorHAnsi" w:hAnsiTheme="minorHAnsi" w:cstheme="minorHAnsi"/>
                <w:sz w:val="20"/>
                <w:szCs w:val="20"/>
              </w:rPr>
              <w:t xml:space="preserve"> </w:t>
            </w:r>
            <w:r w:rsidR="00BD0AA5" w:rsidRPr="004F43F0">
              <w:rPr>
                <w:rFonts w:asciiTheme="minorHAnsi" w:hAnsiTheme="minorHAnsi" w:cstheme="minorHAnsi"/>
                <w:sz w:val="20"/>
                <w:szCs w:val="20"/>
                <w:vertAlign w:val="superscript"/>
              </w:rPr>
              <w:t>b</w:t>
            </w:r>
          </w:p>
        </w:tc>
      </w:tr>
      <w:tr w:rsidR="00820C21" w:rsidRPr="00930175" w14:paraId="1BEB4499" w14:textId="77777777" w:rsidTr="006B4BA2">
        <w:trPr>
          <w:trHeight w:val="340"/>
        </w:trPr>
        <w:tc>
          <w:tcPr>
            <w:tcW w:w="2500" w:type="pct"/>
            <w:tcBorders>
              <w:top w:val="nil"/>
              <w:left w:val="nil"/>
              <w:bottom w:val="nil"/>
              <w:right w:val="nil"/>
            </w:tcBorders>
            <w:shd w:val="clear" w:color="auto" w:fill="auto"/>
            <w:vAlign w:val="center"/>
            <w:hideMark/>
          </w:tcPr>
          <w:p w14:paraId="2BE658CD" w14:textId="0AE0B9B8"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Main caregiver binge drinking</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3EE96C44" w14:textId="3E04BD34" w:rsidR="00820C21" w:rsidRPr="004F43F0" w:rsidRDefault="00820C21" w:rsidP="00F57752">
            <w:pPr>
              <w:pStyle w:val="paragraph"/>
              <w:spacing w:before="0" w:beforeAutospacing="0" w:after="0" w:afterAutospacing="0"/>
              <w:ind w:left="70" w:firstLine="83"/>
              <w:textAlignment w:val="baseline"/>
              <w:rPr>
                <w:rFonts w:asciiTheme="minorHAnsi" w:hAnsiTheme="minorHAnsi" w:cstheme="minorHAnsi"/>
              </w:rPr>
            </w:pPr>
            <w:r w:rsidRPr="004F43F0">
              <w:rPr>
                <w:rStyle w:val="normaltextrun"/>
                <w:rFonts w:asciiTheme="minorHAnsi" w:hAnsiTheme="minorHAnsi" w:cstheme="minorHAnsi"/>
                <w:sz w:val="20"/>
                <w:szCs w:val="20"/>
              </w:rPr>
              <w:t>Family history of antisocial behaviour</w:t>
            </w:r>
            <w:r w:rsidR="00F77F8E" w:rsidRPr="004F43F0">
              <w:rPr>
                <w:rStyle w:val="normaltextrun"/>
                <w:rFonts w:asciiTheme="minorHAnsi" w:hAnsiTheme="minorHAnsi" w:cstheme="minorHAnsi"/>
                <w:sz w:val="20"/>
                <w:szCs w:val="20"/>
              </w:rPr>
              <w:t xml:space="preserve"> </w:t>
            </w:r>
            <w:r w:rsidR="00BD0AA5" w:rsidRPr="004F43F0">
              <w:rPr>
                <w:rFonts w:asciiTheme="minorHAnsi" w:hAnsiTheme="minorHAnsi" w:cstheme="minorHAnsi"/>
                <w:sz w:val="20"/>
                <w:szCs w:val="20"/>
                <w:vertAlign w:val="superscript"/>
              </w:rPr>
              <w:t>b</w:t>
            </w:r>
          </w:p>
        </w:tc>
      </w:tr>
      <w:tr w:rsidR="00820C21" w:rsidRPr="00930175" w14:paraId="0754F397" w14:textId="77777777" w:rsidTr="006B4BA2">
        <w:trPr>
          <w:trHeight w:val="340"/>
        </w:trPr>
        <w:tc>
          <w:tcPr>
            <w:tcW w:w="2500" w:type="pct"/>
            <w:tcBorders>
              <w:top w:val="nil"/>
              <w:left w:val="nil"/>
              <w:bottom w:val="nil"/>
              <w:right w:val="nil"/>
            </w:tcBorders>
            <w:shd w:val="clear" w:color="auto" w:fill="auto"/>
            <w:vAlign w:val="center"/>
            <w:hideMark/>
          </w:tcPr>
          <w:p w14:paraId="1A31CDDB" w14:textId="4772D4EB"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Child unmet need for services</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03B30F0C" w14:textId="77777777" w:rsidR="00820C21" w:rsidRPr="004F43F0" w:rsidRDefault="00820C21" w:rsidP="00405EF8">
            <w:pPr>
              <w:pStyle w:val="paragraph"/>
              <w:spacing w:before="0" w:beforeAutospacing="0" w:after="0" w:afterAutospacing="0"/>
              <w:ind w:left="70"/>
              <w:jc w:val="center"/>
              <w:textAlignment w:val="baseline"/>
              <w:rPr>
                <w:rFonts w:asciiTheme="minorHAnsi" w:hAnsiTheme="minorHAnsi" w:cstheme="minorHAnsi"/>
              </w:rPr>
            </w:pPr>
            <w:r w:rsidRPr="004F43F0">
              <w:rPr>
                <w:rStyle w:val="normaltextrun"/>
                <w:rFonts w:asciiTheme="minorHAnsi" w:hAnsiTheme="minorHAnsi" w:cstheme="minorHAnsi"/>
                <w:sz w:val="20"/>
                <w:szCs w:val="20"/>
              </w:rPr>
              <w:t>X</w:t>
            </w:r>
            <w:r w:rsidRPr="004F43F0">
              <w:rPr>
                <w:rStyle w:val="eop"/>
                <w:rFonts w:asciiTheme="minorHAnsi" w:hAnsiTheme="minorHAnsi" w:cstheme="minorHAnsi"/>
                <w:sz w:val="20"/>
                <w:szCs w:val="20"/>
              </w:rPr>
              <w:t> </w:t>
            </w:r>
          </w:p>
        </w:tc>
      </w:tr>
      <w:tr w:rsidR="00820C21" w:rsidRPr="00930175" w14:paraId="626B133F" w14:textId="77777777" w:rsidTr="006B4BA2">
        <w:trPr>
          <w:trHeight w:val="340"/>
        </w:trPr>
        <w:tc>
          <w:tcPr>
            <w:tcW w:w="2500" w:type="pct"/>
            <w:tcBorders>
              <w:top w:val="nil"/>
              <w:left w:val="nil"/>
              <w:bottom w:val="nil"/>
              <w:right w:val="nil"/>
            </w:tcBorders>
            <w:shd w:val="clear" w:color="auto" w:fill="auto"/>
            <w:vAlign w:val="center"/>
            <w:hideMark/>
          </w:tcPr>
          <w:p w14:paraId="793957CD" w14:textId="142B9E80"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Main caregiver physical arguments with partner</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27EA4BCF" w14:textId="4730E8B1" w:rsidR="00820C21" w:rsidRPr="004F43F0" w:rsidRDefault="00820C21" w:rsidP="00F57752">
            <w:pPr>
              <w:pStyle w:val="paragraph"/>
              <w:spacing w:before="0" w:beforeAutospacing="0" w:after="0" w:afterAutospacing="0"/>
              <w:ind w:left="70" w:firstLine="83"/>
              <w:textAlignment w:val="baseline"/>
              <w:rPr>
                <w:rFonts w:asciiTheme="minorHAnsi" w:hAnsiTheme="minorHAnsi" w:cstheme="minorHAnsi"/>
              </w:rPr>
            </w:pPr>
            <w:r w:rsidRPr="004F43F0">
              <w:rPr>
                <w:rStyle w:val="normaltextrun"/>
                <w:rFonts w:asciiTheme="minorHAnsi" w:hAnsiTheme="minorHAnsi" w:cstheme="minorHAnsi"/>
                <w:sz w:val="20"/>
                <w:szCs w:val="20"/>
              </w:rPr>
              <w:t>Family conflict</w:t>
            </w:r>
            <w:r w:rsidR="00F77F8E" w:rsidRPr="004F43F0">
              <w:rPr>
                <w:rStyle w:val="normaltextrun"/>
                <w:rFonts w:asciiTheme="minorHAnsi" w:hAnsiTheme="minorHAnsi" w:cstheme="minorHAnsi"/>
                <w:sz w:val="20"/>
                <w:szCs w:val="20"/>
              </w:rPr>
              <w:t xml:space="preserve"> </w:t>
            </w:r>
            <w:r w:rsidR="00BD0AA5" w:rsidRPr="004F43F0">
              <w:rPr>
                <w:rFonts w:asciiTheme="minorHAnsi" w:hAnsiTheme="minorHAnsi" w:cstheme="minorHAnsi"/>
                <w:sz w:val="20"/>
                <w:szCs w:val="20"/>
                <w:vertAlign w:val="superscript"/>
              </w:rPr>
              <w:t>b</w:t>
            </w:r>
          </w:p>
        </w:tc>
      </w:tr>
      <w:tr w:rsidR="00820C21" w:rsidRPr="00930175" w14:paraId="0EA4B5BB" w14:textId="77777777" w:rsidTr="006B4BA2">
        <w:trPr>
          <w:trHeight w:val="340"/>
        </w:trPr>
        <w:tc>
          <w:tcPr>
            <w:tcW w:w="2500" w:type="pct"/>
            <w:tcBorders>
              <w:top w:val="nil"/>
              <w:left w:val="nil"/>
              <w:bottom w:val="nil"/>
              <w:right w:val="nil"/>
            </w:tcBorders>
            <w:shd w:val="clear" w:color="auto" w:fill="auto"/>
            <w:vAlign w:val="center"/>
            <w:hideMark/>
          </w:tcPr>
          <w:p w14:paraId="44F6F478" w14:textId="6E41D22D"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Home education environment</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510D8499" w14:textId="77777777" w:rsidR="00820C21" w:rsidRPr="004F43F0" w:rsidRDefault="00820C21" w:rsidP="00405EF8">
            <w:pPr>
              <w:pStyle w:val="paragraph"/>
              <w:spacing w:before="0" w:beforeAutospacing="0" w:after="0" w:afterAutospacing="0"/>
              <w:ind w:left="70"/>
              <w:jc w:val="center"/>
              <w:textAlignment w:val="baseline"/>
              <w:rPr>
                <w:rFonts w:asciiTheme="minorHAnsi" w:hAnsiTheme="minorHAnsi" w:cstheme="minorHAnsi"/>
              </w:rPr>
            </w:pPr>
            <w:r w:rsidRPr="004F43F0">
              <w:rPr>
                <w:rStyle w:val="normaltextrun"/>
                <w:rFonts w:asciiTheme="minorHAnsi" w:hAnsiTheme="minorHAnsi" w:cstheme="minorHAnsi"/>
                <w:sz w:val="20"/>
                <w:szCs w:val="20"/>
              </w:rPr>
              <w:t>X</w:t>
            </w:r>
            <w:r w:rsidRPr="004F43F0">
              <w:rPr>
                <w:rStyle w:val="eop"/>
                <w:rFonts w:asciiTheme="minorHAnsi" w:hAnsiTheme="minorHAnsi" w:cstheme="minorHAnsi"/>
                <w:sz w:val="20"/>
                <w:szCs w:val="20"/>
              </w:rPr>
              <w:t> </w:t>
            </w:r>
          </w:p>
        </w:tc>
      </w:tr>
      <w:tr w:rsidR="00820C21" w:rsidRPr="00930175" w14:paraId="27F9D5D4" w14:textId="77777777" w:rsidTr="006B4BA2">
        <w:trPr>
          <w:trHeight w:val="340"/>
        </w:trPr>
        <w:tc>
          <w:tcPr>
            <w:tcW w:w="2500" w:type="pct"/>
            <w:tcBorders>
              <w:top w:val="nil"/>
              <w:left w:val="nil"/>
              <w:bottom w:val="nil"/>
              <w:right w:val="nil"/>
            </w:tcBorders>
            <w:shd w:val="clear" w:color="auto" w:fill="auto"/>
            <w:vAlign w:val="center"/>
            <w:hideMark/>
          </w:tcPr>
          <w:p w14:paraId="283700FB" w14:textId="0BA215BB"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Number of homes child lived in</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612D754C" w14:textId="273AB49A" w:rsidR="00820C21" w:rsidRPr="004F43F0" w:rsidRDefault="00820C21" w:rsidP="00F57752">
            <w:pPr>
              <w:pStyle w:val="paragraph"/>
              <w:spacing w:before="0" w:beforeAutospacing="0" w:after="0" w:afterAutospacing="0"/>
              <w:ind w:left="70" w:firstLine="83"/>
              <w:textAlignment w:val="baseline"/>
              <w:rPr>
                <w:rFonts w:asciiTheme="minorHAnsi" w:hAnsiTheme="minorHAnsi" w:cstheme="minorHAnsi"/>
              </w:rPr>
            </w:pPr>
            <w:r w:rsidRPr="004F43F0">
              <w:rPr>
                <w:rStyle w:val="normaltextrun"/>
                <w:rFonts w:asciiTheme="minorHAnsi" w:hAnsiTheme="minorHAnsi" w:cstheme="minorHAnsi"/>
                <w:sz w:val="20"/>
                <w:szCs w:val="20"/>
              </w:rPr>
              <w:t xml:space="preserve">Number of times </w:t>
            </w:r>
            <w:r w:rsidRPr="00930175">
              <w:rPr>
                <w:rStyle w:val="normaltextrun"/>
                <w:rFonts w:asciiTheme="minorHAnsi" w:hAnsiTheme="minorHAnsi" w:cstheme="minorHAnsi"/>
                <w:sz w:val="20"/>
                <w:szCs w:val="20"/>
              </w:rPr>
              <w:t>changed homes</w:t>
            </w:r>
            <w:r w:rsidRPr="004F43F0">
              <w:rPr>
                <w:rStyle w:val="normaltextrun"/>
                <w:rFonts w:asciiTheme="minorHAnsi" w:hAnsiTheme="minorHAnsi" w:cstheme="minorHAnsi"/>
                <w:sz w:val="20"/>
                <w:szCs w:val="20"/>
              </w:rPr>
              <w:t xml:space="preserve"> since kindergarten</w:t>
            </w:r>
            <w:r w:rsidR="00F77F8E" w:rsidRPr="004F43F0">
              <w:rPr>
                <w:rStyle w:val="normaltextrun"/>
                <w:rFonts w:asciiTheme="minorHAnsi" w:hAnsiTheme="minorHAnsi" w:cstheme="minorHAnsi"/>
                <w:sz w:val="20"/>
                <w:szCs w:val="20"/>
              </w:rPr>
              <w:t xml:space="preserve"> </w:t>
            </w:r>
            <w:r w:rsidR="00BD0AA5" w:rsidRPr="004F43F0">
              <w:rPr>
                <w:rFonts w:asciiTheme="minorHAnsi" w:hAnsiTheme="minorHAnsi" w:cstheme="minorHAnsi"/>
                <w:sz w:val="20"/>
                <w:szCs w:val="20"/>
                <w:vertAlign w:val="superscript"/>
              </w:rPr>
              <w:t>b</w:t>
            </w:r>
          </w:p>
        </w:tc>
      </w:tr>
      <w:tr w:rsidR="00820C21" w:rsidRPr="00930175" w14:paraId="22BF8AB7" w14:textId="77777777" w:rsidTr="006B4BA2">
        <w:trPr>
          <w:trHeight w:val="340"/>
        </w:trPr>
        <w:tc>
          <w:tcPr>
            <w:tcW w:w="2500" w:type="pct"/>
            <w:tcBorders>
              <w:top w:val="nil"/>
              <w:left w:val="nil"/>
              <w:bottom w:val="nil"/>
              <w:right w:val="nil"/>
            </w:tcBorders>
            <w:shd w:val="clear" w:color="auto" w:fill="auto"/>
            <w:vAlign w:val="center"/>
            <w:hideMark/>
          </w:tcPr>
          <w:p w14:paraId="57240A0D" w14:textId="0EEAD5FF"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Child physical inactivity</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1CA28B1D" w14:textId="5EE53D6A" w:rsidR="00820C21" w:rsidRPr="004F43F0" w:rsidRDefault="00820C21" w:rsidP="009B2B51">
            <w:pPr>
              <w:pStyle w:val="paragraph"/>
              <w:spacing w:before="0" w:beforeAutospacing="0" w:after="0" w:afterAutospacing="0"/>
              <w:ind w:left="70"/>
              <w:jc w:val="center"/>
              <w:textAlignment w:val="baseline"/>
              <w:rPr>
                <w:rFonts w:asciiTheme="minorHAnsi" w:hAnsiTheme="minorHAnsi" w:cstheme="minorHAnsi"/>
              </w:rPr>
            </w:pPr>
            <w:r w:rsidRPr="004F43F0">
              <w:rPr>
                <w:rStyle w:val="normaltextrun"/>
                <w:rFonts w:asciiTheme="minorHAnsi" w:hAnsiTheme="minorHAnsi" w:cstheme="minorHAnsi"/>
                <w:sz w:val="20"/>
                <w:szCs w:val="20"/>
              </w:rPr>
              <w:t>X</w:t>
            </w:r>
          </w:p>
        </w:tc>
      </w:tr>
      <w:tr w:rsidR="00820C21" w:rsidRPr="00930175" w14:paraId="1EFFA3AC" w14:textId="77777777" w:rsidTr="006B4BA2">
        <w:trPr>
          <w:trHeight w:val="340"/>
        </w:trPr>
        <w:tc>
          <w:tcPr>
            <w:tcW w:w="2500" w:type="pct"/>
            <w:tcBorders>
              <w:top w:val="nil"/>
              <w:left w:val="nil"/>
              <w:bottom w:val="nil"/>
              <w:right w:val="nil"/>
            </w:tcBorders>
            <w:shd w:val="clear" w:color="auto" w:fill="auto"/>
            <w:vAlign w:val="center"/>
            <w:hideMark/>
          </w:tcPr>
          <w:p w14:paraId="14FD41AB" w14:textId="0F8593C3"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Main caregiver argumentative partner relationship</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52CD09D9" w14:textId="578E02A8" w:rsidR="00820C21" w:rsidRPr="004F43F0" w:rsidRDefault="00820C21" w:rsidP="00F57752">
            <w:pPr>
              <w:pStyle w:val="paragraph"/>
              <w:spacing w:before="0" w:beforeAutospacing="0" w:after="0" w:afterAutospacing="0"/>
              <w:ind w:left="70" w:firstLine="83"/>
              <w:textAlignment w:val="baseline"/>
              <w:rPr>
                <w:rFonts w:asciiTheme="minorHAnsi" w:hAnsiTheme="minorHAnsi" w:cstheme="minorHAnsi"/>
              </w:rPr>
            </w:pPr>
            <w:r w:rsidRPr="004F43F0">
              <w:rPr>
                <w:rStyle w:val="normaltextrun"/>
                <w:rFonts w:asciiTheme="minorHAnsi" w:hAnsiTheme="minorHAnsi" w:cstheme="minorHAnsi"/>
                <w:sz w:val="20"/>
                <w:szCs w:val="20"/>
              </w:rPr>
              <w:t>Family conflict</w:t>
            </w:r>
            <w:r w:rsidR="00F77F8E" w:rsidRPr="004F43F0">
              <w:rPr>
                <w:rStyle w:val="normaltextrun"/>
                <w:rFonts w:asciiTheme="minorHAnsi" w:hAnsiTheme="minorHAnsi" w:cstheme="minorHAnsi"/>
                <w:sz w:val="20"/>
                <w:szCs w:val="20"/>
              </w:rPr>
              <w:t xml:space="preserve"> </w:t>
            </w:r>
            <w:r w:rsidR="00BD0AA5" w:rsidRPr="004F43F0">
              <w:rPr>
                <w:rFonts w:asciiTheme="minorHAnsi" w:hAnsiTheme="minorHAnsi" w:cstheme="minorHAnsi"/>
                <w:sz w:val="20"/>
                <w:szCs w:val="20"/>
                <w:vertAlign w:val="superscript"/>
              </w:rPr>
              <w:t>b</w:t>
            </w:r>
          </w:p>
        </w:tc>
      </w:tr>
      <w:tr w:rsidR="00820C21" w:rsidRPr="00930175" w14:paraId="3563221F" w14:textId="77777777" w:rsidTr="006B4BA2">
        <w:trPr>
          <w:trHeight w:val="340"/>
        </w:trPr>
        <w:tc>
          <w:tcPr>
            <w:tcW w:w="2500" w:type="pct"/>
            <w:tcBorders>
              <w:top w:val="nil"/>
              <w:left w:val="nil"/>
              <w:bottom w:val="nil"/>
              <w:right w:val="nil"/>
            </w:tcBorders>
            <w:shd w:val="clear" w:color="auto" w:fill="auto"/>
            <w:vAlign w:val="center"/>
            <w:hideMark/>
          </w:tcPr>
          <w:p w14:paraId="61B60AEB" w14:textId="2512172A"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Main caregiver angry parenting style</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1FCDCDF6" w14:textId="596C1904" w:rsidR="00820C21" w:rsidRPr="004F43F0" w:rsidRDefault="00820C21" w:rsidP="00F57752">
            <w:pPr>
              <w:pStyle w:val="paragraph"/>
              <w:spacing w:before="0" w:beforeAutospacing="0" w:after="0" w:afterAutospacing="0"/>
              <w:ind w:left="70" w:firstLine="83"/>
              <w:textAlignment w:val="baseline"/>
              <w:rPr>
                <w:rFonts w:asciiTheme="minorHAnsi" w:hAnsiTheme="minorHAnsi" w:cstheme="minorHAnsi"/>
              </w:rPr>
            </w:pPr>
            <w:r w:rsidRPr="004F43F0">
              <w:rPr>
                <w:rStyle w:val="normaltextrun"/>
                <w:rFonts w:asciiTheme="minorHAnsi" w:hAnsiTheme="minorHAnsi" w:cstheme="minorHAnsi"/>
                <w:sz w:val="20"/>
                <w:szCs w:val="20"/>
              </w:rPr>
              <w:t>Family conflict</w:t>
            </w:r>
            <w:r w:rsidR="00F77F8E" w:rsidRPr="004F43F0">
              <w:rPr>
                <w:rStyle w:val="normaltextrun"/>
                <w:rFonts w:asciiTheme="minorHAnsi" w:hAnsiTheme="minorHAnsi" w:cstheme="minorHAnsi"/>
                <w:sz w:val="20"/>
                <w:szCs w:val="20"/>
              </w:rPr>
              <w:t xml:space="preserve"> </w:t>
            </w:r>
            <w:r w:rsidR="00BD0AA5" w:rsidRPr="004F43F0">
              <w:rPr>
                <w:rFonts w:asciiTheme="minorHAnsi" w:hAnsiTheme="minorHAnsi" w:cstheme="minorHAnsi"/>
                <w:sz w:val="20"/>
                <w:szCs w:val="20"/>
                <w:vertAlign w:val="superscript"/>
              </w:rPr>
              <w:t>b</w:t>
            </w:r>
          </w:p>
        </w:tc>
      </w:tr>
      <w:tr w:rsidR="00820C21" w:rsidRPr="00930175" w14:paraId="59B5D399" w14:textId="77777777" w:rsidTr="006B4BA2">
        <w:trPr>
          <w:trHeight w:val="340"/>
        </w:trPr>
        <w:tc>
          <w:tcPr>
            <w:tcW w:w="2500" w:type="pct"/>
            <w:tcBorders>
              <w:top w:val="nil"/>
              <w:left w:val="nil"/>
              <w:bottom w:val="nil"/>
              <w:right w:val="nil"/>
            </w:tcBorders>
            <w:shd w:val="clear" w:color="auto" w:fill="auto"/>
            <w:vAlign w:val="center"/>
            <w:hideMark/>
          </w:tcPr>
          <w:p w14:paraId="0021C40C" w14:textId="6574FF27"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Stressful life events within the family</w:t>
            </w:r>
            <w:r w:rsidRPr="004F43F0">
              <w:rPr>
                <w:rStyle w:val="eop"/>
                <w:rFonts w:asciiTheme="minorHAnsi" w:hAnsiTheme="minorHAnsi" w:cstheme="minorHAnsi"/>
                <w:sz w:val="20"/>
                <w:szCs w:val="20"/>
              </w:rPr>
              <w:t> </w:t>
            </w:r>
          </w:p>
        </w:tc>
        <w:tc>
          <w:tcPr>
            <w:tcW w:w="2500" w:type="pct"/>
            <w:tcBorders>
              <w:top w:val="nil"/>
              <w:left w:val="nil"/>
              <w:bottom w:val="nil"/>
              <w:right w:val="nil"/>
            </w:tcBorders>
            <w:shd w:val="clear" w:color="auto" w:fill="auto"/>
            <w:vAlign w:val="center"/>
            <w:hideMark/>
          </w:tcPr>
          <w:p w14:paraId="2A6AAE84" w14:textId="2FCAC8D2" w:rsidR="00820C21" w:rsidRPr="004F43F0" w:rsidRDefault="00820C21" w:rsidP="00F57752">
            <w:pPr>
              <w:pStyle w:val="paragraph"/>
              <w:spacing w:before="0" w:beforeAutospacing="0" w:after="0" w:afterAutospacing="0"/>
              <w:ind w:left="70" w:firstLine="83"/>
              <w:textAlignment w:val="baseline"/>
              <w:rPr>
                <w:rFonts w:asciiTheme="minorHAnsi" w:hAnsiTheme="minorHAnsi" w:cstheme="minorHAnsi"/>
              </w:rPr>
            </w:pPr>
            <w:r w:rsidRPr="004F43F0">
              <w:rPr>
                <w:rStyle w:val="normaltextrun"/>
                <w:rFonts w:asciiTheme="minorHAnsi" w:hAnsiTheme="minorHAnsi" w:cstheme="minorHAnsi"/>
                <w:sz w:val="20"/>
                <w:szCs w:val="20"/>
              </w:rPr>
              <w:t>Family conflict</w:t>
            </w:r>
            <w:r w:rsidR="00F77F8E" w:rsidRPr="004F43F0">
              <w:rPr>
                <w:rStyle w:val="normaltextrun"/>
                <w:rFonts w:asciiTheme="minorHAnsi" w:hAnsiTheme="minorHAnsi" w:cstheme="minorHAnsi"/>
                <w:sz w:val="20"/>
                <w:szCs w:val="20"/>
              </w:rPr>
              <w:t xml:space="preserve"> </w:t>
            </w:r>
            <w:r w:rsidR="00BD0AA5" w:rsidRPr="004F43F0">
              <w:rPr>
                <w:rFonts w:asciiTheme="minorHAnsi" w:hAnsiTheme="minorHAnsi" w:cstheme="minorHAnsi"/>
                <w:sz w:val="20"/>
                <w:szCs w:val="20"/>
                <w:vertAlign w:val="superscript"/>
              </w:rPr>
              <w:t>b</w:t>
            </w:r>
          </w:p>
        </w:tc>
      </w:tr>
      <w:tr w:rsidR="00820C21" w:rsidRPr="00930175" w14:paraId="748932B1" w14:textId="77777777" w:rsidTr="006B4BA2">
        <w:trPr>
          <w:trHeight w:val="340"/>
        </w:trPr>
        <w:tc>
          <w:tcPr>
            <w:tcW w:w="2500" w:type="pct"/>
            <w:tcBorders>
              <w:top w:val="nil"/>
              <w:left w:val="nil"/>
              <w:bottom w:val="single" w:sz="4" w:space="0" w:color="auto"/>
              <w:right w:val="nil"/>
            </w:tcBorders>
            <w:shd w:val="clear" w:color="auto" w:fill="auto"/>
            <w:vAlign w:val="center"/>
            <w:hideMark/>
          </w:tcPr>
          <w:p w14:paraId="6021978D" w14:textId="0D59E908" w:rsidR="00820C21" w:rsidRPr="004F43F0" w:rsidRDefault="00820C21" w:rsidP="00F57752">
            <w:pPr>
              <w:pStyle w:val="paragraph"/>
              <w:spacing w:before="0" w:beforeAutospacing="0" w:after="0" w:afterAutospacing="0"/>
              <w:ind w:firstLine="142"/>
              <w:textAlignment w:val="baseline"/>
              <w:rPr>
                <w:rFonts w:asciiTheme="minorHAnsi" w:hAnsiTheme="minorHAnsi" w:cstheme="minorHAnsi"/>
              </w:rPr>
            </w:pPr>
            <w:r w:rsidRPr="004F43F0">
              <w:rPr>
                <w:rStyle w:val="normaltextrun"/>
                <w:rFonts w:asciiTheme="minorHAnsi" w:hAnsiTheme="minorHAnsi" w:cstheme="minorHAnsi"/>
                <w:sz w:val="20"/>
                <w:szCs w:val="20"/>
              </w:rPr>
              <w:t>Main caregiver unmet need for social support</w:t>
            </w:r>
            <w:r w:rsidRPr="004F43F0">
              <w:rPr>
                <w:rStyle w:val="eop"/>
                <w:rFonts w:asciiTheme="minorHAnsi" w:hAnsiTheme="minorHAnsi" w:cstheme="minorHAnsi"/>
                <w:sz w:val="20"/>
                <w:szCs w:val="20"/>
              </w:rPr>
              <w:t> </w:t>
            </w:r>
          </w:p>
        </w:tc>
        <w:tc>
          <w:tcPr>
            <w:tcW w:w="2500" w:type="pct"/>
            <w:tcBorders>
              <w:top w:val="nil"/>
              <w:left w:val="nil"/>
              <w:bottom w:val="single" w:sz="4" w:space="0" w:color="auto"/>
              <w:right w:val="nil"/>
            </w:tcBorders>
            <w:shd w:val="clear" w:color="auto" w:fill="auto"/>
            <w:vAlign w:val="center"/>
            <w:hideMark/>
          </w:tcPr>
          <w:p w14:paraId="03BFEA39" w14:textId="77777777" w:rsidR="00820C21" w:rsidRPr="004F43F0" w:rsidRDefault="00820C21" w:rsidP="00405EF8">
            <w:pPr>
              <w:pStyle w:val="paragraph"/>
              <w:spacing w:before="0" w:beforeAutospacing="0" w:after="0" w:afterAutospacing="0"/>
              <w:ind w:left="70"/>
              <w:jc w:val="center"/>
              <w:textAlignment w:val="baseline"/>
              <w:rPr>
                <w:rFonts w:asciiTheme="minorHAnsi" w:hAnsiTheme="minorHAnsi" w:cstheme="minorHAnsi"/>
              </w:rPr>
            </w:pPr>
            <w:r w:rsidRPr="004F43F0">
              <w:rPr>
                <w:rStyle w:val="normaltextrun"/>
                <w:rFonts w:asciiTheme="minorHAnsi" w:hAnsiTheme="minorHAnsi" w:cstheme="minorHAnsi"/>
                <w:sz w:val="20"/>
                <w:szCs w:val="20"/>
              </w:rPr>
              <w:t>X</w:t>
            </w:r>
            <w:r w:rsidRPr="004F43F0">
              <w:rPr>
                <w:rStyle w:val="eop"/>
                <w:rFonts w:asciiTheme="minorHAnsi" w:hAnsiTheme="minorHAnsi" w:cstheme="minorHAnsi"/>
                <w:sz w:val="20"/>
                <w:szCs w:val="20"/>
              </w:rPr>
              <w:t> </w:t>
            </w:r>
          </w:p>
        </w:tc>
      </w:tr>
      <w:tr w:rsidR="008205CE" w:rsidRPr="00930175" w14:paraId="77B48585" w14:textId="77777777" w:rsidTr="008205CE">
        <w:trPr>
          <w:trHeight w:val="283"/>
        </w:trPr>
        <w:tc>
          <w:tcPr>
            <w:tcW w:w="5000" w:type="pct"/>
            <w:gridSpan w:val="2"/>
            <w:tcBorders>
              <w:top w:val="single" w:sz="4" w:space="0" w:color="auto"/>
              <w:left w:val="nil"/>
              <w:bottom w:val="nil"/>
              <w:right w:val="nil"/>
            </w:tcBorders>
            <w:shd w:val="clear" w:color="auto" w:fill="auto"/>
            <w:vAlign w:val="center"/>
          </w:tcPr>
          <w:p w14:paraId="308D1701" w14:textId="77777777" w:rsidR="008205CE" w:rsidRPr="004F43F0" w:rsidRDefault="008205CE" w:rsidP="008205CE">
            <w:pPr>
              <w:pStyle w:val="paragraph"/>
              <w:spacing w:before="0" w:beforeAutospacing="0" w:after="0" w:afterAutospacing="0" w:line="276" w:lineRule="auto"/>
              <w:textAlignment w:val="baseline"/>
              <w:rPr>
                <w:rFonts w:asciiTheme="minorHAnsi" w:hAnsiTheme="minorHAnsi" w:cstheme="minorHAnsi"/>
                <w:sz w:val="20"/>
                <w:szCs w:val="20"/>
              </w:rPr>
            </w:pPr>
            <w:r w:rsidRPr="004F43F0">
              <w:rPr>
                <w:rStyle w:val="eop"/>
                <w:rFonts w:asciiTheme="minorHAnsi" w:hAnsiTheme="minorHAnsi" w:cstheme="minorHAnsi"/>
                <w:sz w:val="20"/>
                <w:szCs w:val="20"/>
              </w:rPr>
              <w:t> </w:t>
            </w:r>
            <w:r w:rsidRPr="004F43F0">
              <w:rPr>
                <w:rStyle w:val="eop"/>
                <w:rFonts w:asciiTheme="minorHAnsi" w:hAnsiTheme="minorHAnsi" w:cstheme="minorHAnsi"/>
                <w:i/>
                <w:iCs/>
                <w:sz w:val="20"/>
                <w:szCs w:val="20"/>
              </w:rPr>
              <w:t>Note</w:t>
            </w:r>
            <w:r w:rsidRPr="004F43F0">
              <w:rPr>
                <w:rStyle w:val="eop"/>
                <w:rFonts w:asciiTheme="minorHAnsi" w:hAnsiTheme="minorHAnsi" w:cstheme="minorHAnsi"/>
                <w:sz w:val="20"/>
                <w:szCs w:val="20"/>
              </w:rPr>
              <w:t xml:space="preserve">. </w:t>
            </w:r>
            <w:r w:rsidRPr="00930175">
              <w:rPr>
                <w:rStyle w:val="normaltextrun"/>
                <w:rFonts w:asciiTheme="minorHAnsi" w:hAnsiTheme="minorHAnsi" w:cstheme="minorHAnsi"/>
                <w:sz w:val="20"/>
                <w:szCs w:val="20"/>
                <w:vertAlign w:val="superscript"/>
              </w:rPr>
              <w:t>a</w:t>
            </w:r>
            <w:r w:rsidRPr="004F43F0">
              <w:rPr>
                <w:rFonts w:asciiTheme="minorHAnsi" w:hAnsiTheme="minorHAnsi" w:cstheme="minorHAnsi"/>
                <w:sz w:val="20"/>
                <w:szCs w:val="20"/>
                <w:lang w:val="en-US"/>
              </w:rPr>
              <w:t xml:space="preserve"> = parent-report indicator; </w:t>
            </w:r>
            <w:r w:rsidRPr="004F43F0">
              <w:rPr>
                <w:rFonts w:asciiTheme="minorHAnsi" w:hAnsiTheme="minorHAnsi" w:cstheme="minorHAnsi"/>
                <w:sz w:val="20"/>
                <w:szCs w:val="20"/>
                <w:vertAlign w:val="superscript"/>
              </w:rPr>
              <w:t>b</w:t>
            </w:r>
            <w:r w:rsidRPr="004F43F0">
              <w:rPr>
                <w:rFonts w:asciiTheme="minorHAnsi" w:hAnsiTheme="minorHAnsi" w:cstheme="minorHAnsi"/>
                <w:sz w:val="20"/>
                <w:szCs w:val="20"/>
                <w:lang w:val="en-US"/>
              </w:rPr>
              <w:t xml:space="preserve"> = student/youth-report indicator. </w:t>
            </w:r>
            <w:r w:rsidRPr="004F43F0">
              <w:rPr>
                <w:rFonts w:asciiTheme="minorHAnsi" w:hAnsiTheme="minorHAnsi" w:cstheme="minorHAnsi"/>
                <w:sz w:val="20"/>
                <w:szCs w:val="20"/>
                <w:vertAlign w:val="superscript"/>
              </w:rPr>
              <w:t>c</w:t>
            </w:r>
            <w:r w:rsidRPr="004F43F0">
              <w:rPr>
                <w:rFonts w:asciiTheme="minorHAnsi" w:hAnsiTheme="minorHAnsi" w:cstheme="minorHAnsi"/>
                <w:sz w:val="20"/>
                <w:szCs w:val="20"/>
                <w:lang w:val="en-US"/>
              </w:rPr>
              <w:t xml:space="preserve"> = geographic indicator coded from home location.</w:t>
            </w:r>
          </w:p>
          <w:p w14:paraId="3954725F" w14:textId="77777777" w:rsidR="008205CE" w:rsidRPr="004F43F0" w:rsidRDefault="008205CE" w:rsidP="00405EF8">
            <w:pPr>
              <w:pStyle w:val="paragraph"/>
              <w:spacing w:before="0" w:beforeAutospacing="0" w:after="0" w:afterAutospacing="0"/>
              <w:ind w:left="70"/>
              <w:jc w:val="center"/>
              <w:textAlignment w:val="baseline"/>
              <w:rPr>
                <w:rStyle w:val="normaltextrun"/>
                <w:rFonts w:asciiTheme="minorHAnsi" w:hAnsiTheme="minorHAnsi" w:cstheme="minorHAnsi"/>
                <w:sz w:val="20"/>
                <w:szCs w:val="20"/>
              </w:rPr>
            </w:pPr>
          </w:p>
        </w:tc>
      </w:tr>
    </w:tbl>
    <w:p w14:paraId="4B16992C" w14:textId="77777777" w:rsidR="00225A9C" w:rsidRPr="004F43F0" w:rsidRDefault="00225A9C" w:rsidP="006A74E8">
      <w:pPr>
        <w:pStyle w:val="EndNoteBibliography"/>
        <w:spacing w:after="0"/>
        <w:rPr>
          <w:rFonts w:asciiTheme="minorHAnsi" w:hAnsiTheme="minorHAnsi" w:cstheme="minorHAnsi"/>
          <w:b/>
          <w:bCs/>
          <w:lang w:val="en-AU"/>
        </w:rPr>
      </w:pPr>
    </w:p>
    <w:p w14:paraId="1F9E73DA" w14:textId="77777777" w:rsidR="00225A9C" w:rsidRPr="004F43F0" w:rsidRDefault="00225A9C">
      <w:pPr>
        <w:rPr>
          <w:ins w:id="0" w:author="Heidi Renner" w:date="2025-04-17T15:31:00Z" w16du:dateUtc="2025-04-17T05:31:00Z"/>
          <w:rFonts w:cstheme="minorHAnsi"/>
          <w:b/>
          <w:bCs/>
          <w:noProof/>
          <w:lang w:val="en-AU"/>
        </w:rPr>
      </w:pPr>
      <w:ins w:id="1" w:author="Heidi Renner" w:date="2025-04-17T15:31:00Z" w16du:dateUtc="2025-04-17T05:31:00Z">
        <w:r w:rsidRPr="00930175">
          <w:rPr>
            <w:rFonts w:cstheme="minorHAnsi"/>
            <w:b/>
            <w:bCs/>
            <w:lang w:val="en-AU"/>
          </w:rPr>
          <w:br w:type="page"/>
        </w:r>
      </w:ins>
    </w:p>
    <w:p w14:paraId="545FD645" w14:textId="77777777" w:rsidR="00956238" w:rsidRPr="00930175" w:rsidRDefault="00956238" w:rsidP="00956238">
      <w:pPr>
        <w:spacing w:after="0" w:line="480" w:lineRule="auto"/>
        <w:rPr>
          <w:ins w:id="2" w:author="Heidi Renner" w:date="2025-04-17T15:31:00Z" w16du:dateUtc="2025-04-17T05:31:00Z"/>
          <w:rFonts w:cstheme="minorHAnsi"/>
          <w:b/>
          <w:bCs/>
        </w:rPr>
      </w:pPr>
      <w:ins w:id="3" w:author="Heidi Renner" w:date="2025-04-17T15:31:00Z" w16du:dateUtc="2025-04-17T05:31:00Z">
        <w:r w:rsidRPr="00930175">
          <w:rPr>
            <w:rFonts w:cstheme="minorHAnsi"/>
            <w:b/>
            <w:bCs/>
          </w:rPr>
          <w:lastRenderedPageBreak/>
          <w:t>Appendix B</w:t>
        </w:r>
      </w:ins>
    </w:p>
    <w:p w14:paraId="7BABF74B" w14:textId="77777777" w:rsidR="00956238" w:rsidRPr="004F43F0" w:rsidRDefault="00956238" w:rsidP="00956238">
      <w:pPr>
        <w:spacing w:after="0" w:line="480" w:lineRule="auto"/>
        <w:rPr>
          <w:ins w:id="4" w:author="Heidi Renner" w:date="2025-04-17T15:31:00Z" w16du:dateUtc="2025-04-17T05:31:00Z"/>
          <w:rFonts w:cstheme="minorHAnsi"/>
          <w:i/>
          <w:iCs/>
        </w:rPr>
      </w:pPr>
      <w:ins w:id="5" w:author="Heidi Renner" w:date="2025-04-17T15:31:00Z" w16du:dateUtc="2025-04-17T05:31:00Z">
        <w:r w:rsidRPr="004F43F0">
          <w:rPr>
            <w:rFonts w:cstheme="minorHAnsi"/>
            <w:i/>
            <w:iCs/>
          </w:rPr>
          <w:t>IYDS Indicator Detail for Vulnerability, Early School Leaving, and Covariates</w:t>
        </w:r>
      </w:ins>
    </w:p>
    <w:tbl>
      <w:tblPr>
        <w:tblStyle w:val="TableGrid"/>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441"/>
        <w:gridCol w:w="7037"/>
        <w:gridCol w:w="988"/>
      </w:tblGrid>
      <w:tr w:rsidR="00956238" w:rsidRPr="00930175" w14:paraId="18BCBF37" w14:textId="77777777" w:rsidTr="00D70335">
        <w:trPr>
          <w:trHeight w:val="397"/>
          <w:ins w:id="6" w:author="Heidi Renner" w:date="2025-04-17T15:31:00Z" w16du:dateUtc="2025-04-17T05:31:00Z"/>
        </w:trPr>
        <w:tc>
          <w:tcPr>
            <w:tcW w:w="1166" w:type="pct"/>
            <w:tcBorders>
              <w:top w:val="single" w:sz="4" w:space="0" w:color="auto"/>
              <w:bottom w:val="single" w:sz="4" w:space="0" w:color="auto"/>
            </w:tcBorders>
            <w:vAlign w:val="center"/>
          </w:tcPr>
          <w:p w14:paraId="0F3AFD79" w14:textId="77777777" w:rsidR="00956238" w:rsidRPr="00930175" w:rsidRDefault="00956238" w:rsidP="00D70335">
            <w:pPr>
              <w:spacing w:after="40"/>
              <w:jc w:val="center"/>
              <w:rPr>
                <w:ins w:id="7" w:author="Heidi Renner" w:date="2025-04-17T15:31:00Z" w16du:dateUtc="2025-04-17T05:31:00Z"/>
                <w:rFonts w:cstheme="minorHAnsi"/>
                <w:sz w:val="20"/>
                <w:szCs w:val="20"/>
              </w:rPr>
            </w:pPr>
            <w:ins w:id="8" w:author="Heidi Renner" w:date="2025-04-17T15:31:00Z" w16du:dateUtc="2025-04-17T05:31:00Z">
              <w:r w:rsidRPr="00930175">
                <w:rPr>
                  <w:rFonts w:cstheme="minorHAnsi"/>
                  <w:sz w:val="20"/>
                  <w:szCs w:val="20"/>
                </w:rPr>
                <w:t>Indicator</w:t>
              </w:r>
            </w:ins>
          </w:p>
        </w:tc>
        <w:tc>
          <w:tcPr>
            <w:tcW w:w="3362" w:type="pct"/>
            <w:tcBorders>
              <w:top w:val="single" w:sz="4" w:space="0" w:color="auto"/>
              <w:bottom w:val="single" w:sz="4" w:space="0" w:color="auto"/>
            </w:tcBorders>
            <w:vAlign w:val="center"/>
          </w:tcPr>
          <w:p w14:paraId="651ABCEF" w14:textId="77777777" w:rsidR="00956238" w:rsidRPr="00930175" w:rsidRDefault="00956238" w:rsidP="00D70335">
            <w:pPr>
              <w:spacing w:after="40"/>
              <w:jc w:val="center"/>
              <w:rPr>
                <w:ins w:id="9" w:author="Heidi Renner" w:date="2025-04-17T15:31:00Z" w16du:dateUtc="2025-04-17T05:31:00Z"/>
                <w:rFonts w:cstheme="minorHAnsi"/>
                <w:sz w:val="20"/>
                <w:szCs w:val="20"/>
              </w:rPr>
            </w:pPr>
            <w:ins w:id="10" w:author="Heidi Renner" w:date="2025-04-17T15:31:00Z" w16du:dateUtc="2025-04-17T05:31:00Z">
              <w:r w:rsidRPr="00930175">
                <w:rPr>
                  <w:rFonts w:cstheme="minorHAnsi"/>
                  <w:sz w:val="20"/>
                  <w:szCs w:val="20"/>
                </w:rPr>
                <w:t>Description</w:t>
              </w:r>
            </w:ins>
          </w:p>
        </w:tc>
        <w:tc>
          <w:tcPr>
            <w:tcW w:w="472" w:type="pct"/>
            <w:tcBorders>
              <w:top w:val="single" w:sz="4" w:space="0" w:color="auto"/>
              <w:bottom w:val="single" w:sz="4" w:space="0" w:color="auto"/>
            </w:tcBorders>
            <w:vAlign w:val="center"/>
          </w:tcPr>
          <w:p w14:paraId="4DCEFC95" w14:textId="77777777" w:rsidR="00956238" w:rsidRPr="00930175" w:rsidRDefault="00956238" w:rsidP="00D70335">
            <w:pPr>
              <w:spacing w:after="40"/>
              <w:jc w:val="center"/>
              <w:rPr>
                <w:ins w:id="11" w:author="Heidi Renner" w:date="2025-04-17T15:31:00Z" w16du:dateUtc="2025-04-17T05:31:00Z"/>
                <w:rFonts w:cstheme="minorHAnsi"/>
                <w:sz w:val="20"/>
                <w:szCs w:val="20"/>
              </w:rPr>
            </w:pPr>
            <w:ins w:id="12" w:author="Heidi Renner" w:date="2025-04-17T15:31:00Z" w16du:dateUtc="2025-04-17T05:31:00Z">
              <w:r w:rsidRPr="00930175">
                <w:rPr>
                  <w:rFonts w:cstheme="minorHAnsi"/>
                  <w:sz w:val="20"/>
                  <w:szCs w:val="20"/>
                </w:rPr>
                <w:t># items</w:t>
              </w:r>
            </w:ins>
          </w:p>
        </w:tc>
      </w:tr>
      <w:tr w:rsidR="00956238" w:rsidRPr="00930175" w14:paraId="56979CF0" w14:textId="77777777" w:rsidTr="00D70335">
        <w:trPr>
          <w:trHeight w:val="397"/>
          <w:ins w:id="13" w:author="Heidi Renner" w:date="2025-04-17T15:31:00Z" w16du:dateUtc="2025-04-17T05:31:00Z"/>
        </w:trPr>
        <w:tc>
          <w:tcPr>
            <w:tcW w:w="5000" w:type="pct"/>
            <w:gridSpan w:val="3"/>
            <w:tcBorders>
              <w:top w:val="single" w:sz="4" w:space="0" w:color="auto"/>
              <w:bottom w:val="nil"/>
            </w:tcBorders>
            <w:vAlign w:val="center"/>
          </w:tcPr>
          <w:p w14:paraId="1C0067B7" w14:textId="77777777" w:rsidR="00956238" w:rsidRPr="00930175" w:rsidRDefault="00956238" w:rsidP="00D70335">
            <w:pPr>
              <w:spacing w:after="40"/>
              <w:jc w:val="center"/>
              <w:rPr>
                <w:ins w:id="14" w:author="Heidi Renner" w:date="2025-04-17T15:31:00Z" w16du:dateUtc="2025-04-17T05:31:00Z"/>
                <w:rFonts w:cstheme="minorHAnsi"/>
                <w:sz w:val="20"/>
                <w:szCs w:val="20"/>
              </w:rPr>
            </w:pPr>
            <w:ins w:id="15" w:author="Heidi Renner" w:date="2025-04-17T15:31:00Z" w16du:dateUtc="2025-04-17T05:31:00Z">
              <w:r w:rsidRPr="00930175">
                <w:rPr>
                  <w:rFonts w:cstheme="minorHAnsi"/>
                  <w:sz w:val="20"/>
                  <w:szCs w:val="20"/>
                </w:rPr>
                <w:t>Vulnerability</w:t>
              </w:r>
            </w:ins>
          </w:p>
        </w:tc>
      </w:tr>
      <w:tr w:rsidR="00956238" w:rsidRPr="00930175" w14:paraId="0C35CE00" w14:textId="77777777" w:rsidTr="00D70335">
        <w:trPr>
          <w:trHeight w:val="397"/>
          <w:ins w:id="16" w:author="Heidi Renner" w:date="2025-04-17T15:31:00Z" w16du:dateUtc="2025-04-17T05:31:00Z"/>
        </w:trPr>
        <w:tc>
          <w:tcPr>
            <w:tcW w:w="5000" w:type="pct"/>
            <w:gridSpan w:val="3"/>
            <w:tcBorders>
              <w:top w:val="nil"/>
              <w:bottom w:val="nil"/>
            </w:tcBorders>
          </w:tcPr>
          <w:p w14:paraId="116C8BA4" w14:textId="77777777" w:rsidR="00956238" w:rsidRPr="00930175" w:rsidRDefault="00956238" w:rsidP="00D70335">
            <w:pPr>
              <w:spacing w:after="40"/>
              <w:ind w:hanging="111"/>
              <w:rPr>
                <w:ins w:id="17" w:author="Heidi Renner" w:date="2025-04-17T15:31:00Z" w16du:dateUtc="2025-04-17T05:31:00Z"/>
                <w:rFonts w:cstheme="minorHAnsi"/>
                <w:sz w:val="20"/>
                <w:szCs w:val="20"/>
              </w:rPr>
            </w:pPr>
            <w:ins w:id="18" w:author="Heidi Renner" w:date="2025-04-17T15:31:00Z" w16du:dateUtc="2025-04-17T05:31:00Z">
              <w:r w:rsidRPr="00930175">
                <w:rPr>
                  <w:rFonts w:cstheme="minorHAnsi"/>
                  <w:sz w:val="20"/>
                  <w:szCs w:val="20"/>
                </w:rPr>
                <w:t>Sociodemographic</w:t>
              </w:r>
            </w:ins>
          </w:p>
        </w:tc>
      </w:tr>
      <w:tr w:rsidR="00956238" w:rsidRPr="00930175" w14:paraId="4E724C0C" w14:textId="77777777" w:rsidTr="00D70335">
        <w:trPr>
          <w:trHeight w:val="283"/>
          <w:ins w:id="19" w:author="Heidi Renner" w:date="2025-04-17T15:31:00Z" w16du:dateUtc="2025-04-17T05:31:00Z"/>
        </w:trPr>
        <w:tc>
          <w:tcPr>
            <w:tcW w:w="1166" w:type="pct"/>
            <w:tcBorders>
              <w:top w:val="nil"/>
              <w:bottom w:val="nil"/>
            </w:tcBorders>
          </w:tcPr>
          <w:p w14:paraId="072C8B0E" w14:textId="77777777" w:rsidR="00956238" w:rsidRPr="00930175" w:rsidRDefault="00956238" w:rsidP="00D70335">
            <w:pPr>
              <w:pStyle w:val="ListParagraph"/>
              <w:numPr>
                <w:ilvl w:val="0"/>
                <w:numId w:val="15"/>
              </w:numPr>
              <w:spacing w:after="40"/>
              <w:ind w:left="173" w:hanging="284"/>
              <w:rPr>
                <w:ins w:id="20" w:author="Heidi Renner" w:date="2025-04-17T15:31:00Z" w16du:dateUtc="2025-04-17T05:31:00Z"/>
                <w:rFonts w:cstheme="minorHAnsi"/>
                <w:sz w:val="20"/>
                <w:szCs w:val="20"/>
              </w:rPr>
            </w:pPr>
            <w:ins w:id="21" w:author="Heidi Renner" w:date="2025-04-17T15:31:00Z" w16du:dateUtc="2025-04-17T05:31:00Z">
              <w:r w:rsidRPr="00930175">
                <w:rPr>
                  <w:rStyle w:val="normaltextrun"/>
                  <w:rFonts w:cstheme="minorHAnsi"/>
                  <w:sz w:val="20"/>
                  <w:szCs w:val="20"/>
                </w:rPr>
                <w:t xml:space="preserve">Annual pre-tax household income </w:t>
              </w:r>
            </w:ins>
          </w:p>
        </w:tc>
        <w:tc>
          <w:tcPr>
            <w:tcW w:w="3362" w:type="pct"/>
            <w:tcBorders>
              <w:top w:val="nil"/>
              <w:bottom w:val="nil"/>
            </w:tcBorders>
            <w:vAlign w:val="center"/>
          </w:tcPr>
          <w:p w14:paraId="52DF3C47" w14:textId="77777777" w:rsidR="00956238" w:rsidRPr="00930175" w:rsidRDefault="00956238" w:rsidP="00D70335">
            <w:pPr>
              <w:spacing w:after="80"/>
              <w:rPr>
                <w:ins w:id="22" w:author="Heidi Renner" w:date="2025-04-17T15:31:00Z" w16du:dateUtc="2025-04-17T05:31:00Z"/>
                <w:rFonts w:cstheme="minorHAnsi"/>
                <w:sz w:val="20"/>
                <w:szCs w:val="20"/>
              </w:rPr>
            </w:pPr>
            <w:ins w:id="23" w:author="Heidi Renner" w:date="2025-04-17T15:31:00Z" w16du:dateUtc="2025-04-17T05:31:00Z">
              <w:r w:rsidRPr="00930175">
                <w:rPr>
                  <w:rFonts w:cstheme="minorHAnsi"/>
                  <w:sz w:val="20"/>
                  <w:szCs w:val="20"/>
                </w:rPr>
                <w:t>Measure of annual pre-tax household income combining two items to create one variable, coded with 19 categories. An increase in the score reflects an increase in income level.</w:t>
              </w:r>
            </w:ins>
          </w:p>
          <w:p w14:paraId="59183F5E" w14:textId="77777777" w:rsidR="00956238" w:rsidRPr="00930175" w:rsidRDefault="00956238" w:rsidP="00D70335">
            <w:pPr>
              <w:spacing w:after="120"/>
              <w:rPr>
                <w:ins w:id="24" w:author="Heidi Renner" w:date="2025-04-17T15:31:00Z" w16du:dateUtc="2025-04-17T05:31:00Z"/>
                <w:rFonts w:cstheme="minorHAnsi"/>
                <w:sz w:val="20"/>
                <w:szCs w:val="20"/>
              </w:rPr>
            </w:pPr>
            <w:ins w:id="25" w:author="Heidi Renner" w:date="2025-04-17T15:31:00Z" w16du:dateUtc="2025-04-17T05:31:00Z">
              <w:r w:rsidRPr="00930175">
                <w:rPr>
                  <w:rFonts w:cstheme="minorHAnsi"/>
                  <w:i/>
                  <w:iCs/>
                  <w:sz w:val="20"/>
                  <w:szCs w:val="20"/>
                </w:rPr>
                <w:t>Example question: “</w:t>
              </w:r>
              <w:r w:rsidRPr="00930175">
                <w:rPr>
                  <w:rFonts w:cstheme="minorHAnsi"/>
                  <w:sz w:val="20"/>
                  <w:szCs w:val="20"/>
                </w:rPr>
                <w:t>What is your family’s combined yearly income before taxes? Is it under $30,000 or above $30,000?”; with four response options: (1) $30,000 or under, (2) Above $30,000, (3) Refused, and (4) Don’t know. Followed by:</w:t>
              </w:r>
              <w:r w:rsidRPr="00930175">
                <w:rPr>
                  <w:rFonts w:cstheme="minorHAnsi"/>
                  <w:i/>
                  <w:iCs/>
                  <w:sz w:val="20"/>
                  <w:szCs w:val="20"/>
                </w:rPr>
                <w:t xml:space="preserve"> “</w:t>
              </w:r>
              <w:r w:rsidRPr="00930175">
                <w:rPr>
                  <w:rFonts w:cstheme="minorHAnsi"/>
                  <w:sz w:val="20"/>
                  <w:szCs w:val="20"/>
                </w:rPr>
                <w:t>Would that be…”; with 16 options: (1) $30,001 to $40,000, (2) $40,001 to $50,000, (3) $50,001 to $60,000, (4) $60,001 to $70,000, (5) $70,001 to $80,000, (6) $80,001 to $90,000, (7) $90,001 to $100,000, (8) $100,001 to $110,000, (9) $110,001 to $120,000, (10) $120,001 to $130,000, (11) $130,001 to $140,000, (12) $140,001 to $150,000, (13) $150,001 to $200,000, (14) $200,001 and over, (15) Refused, (16) Don't know. Recoded to 19 income brackets categories.</w:t>
              </w:r>
            </w:ins>
          </w:p>
        </w:tc>
        <w:tc>
          <w:tcPr>
            <w:tcW w:w="472" w:type="pct"/>
            <w:tcBorders>
              <w:top w:val="nil"/>
              <w:bottom w:val="nil"/>
            </w:tcBorders>
          </w:tcPr>
          <w:p w14:paraId="1243CF3F" w14:textId="77777777" w:rsidR="00956238" w:rsidRPr="00930175" w:rsidRDefault="00956238" w:rsidP="00D70335">
            <w:pPr>
              <w:spacing w:after="40"/>
              <w:jc w:val="center"/>
              <w:rPr>
                <w:ins w:id="26" w:author="Heidi Renner" w:date="2025-04-17T15:31:00Z" w16du:dateUtc="2025-04-17T05:31:00Z"/>
                <w:rFonts w:cstheme="minorHAnsi"/>
                <w:sz w:val="20"/>
                <w:szCs w:val="20"/>
              </w:rPr>
            </w:pPr>
            <w:ins w:id="27" w:author="Heidi Renner" w:date="2025-04-17T15:31:00Z" w16du:dateUtc="2025-04-17T05:31:00Z">
              <w:r w:rsidRPr="00930175">
                <w:rPr>
                  <w:rFonts w:cstheme="minorHAnsi"/>
                  <w:sz w:val="20"/>
                  <w:szCs w:val="20"/>
                </w:rPr>
                <w:t>1</w:t>
              </w:r>
            </w:ins>
          </w:p>
        </w:tc>
      </w:tr>
      <w:tr w:rsidR="00956238" w:rsidRPr="00930175" w14:paraId="3F43AB3B" w14:textId="77777777" w:rsidTr="00D70335">
        <w:trPr>
          <w:trHeight w:val="283"/>
          <w:ins w:id="28" w:author="Heidi Renner" w:date="2025-04-17T15:31:00Z" w16du:dateUtc="2025-04-17T05:31:00Z"/>
        </w:trPr>
        <w:tc>
          <w:tcPr>
            <w:tcW w:w="1166" w:type="pct"/>
            <w:tcBorders>
              <w:top w:val="nil"/>
              <w:bottom w:val="nil"/>
            </w:tcBorders>
          </w:tcPr>
          <w:p w14:paraId="11DC4FFD" w14:textId="77777777" w:rsidR="00956238" w:rsidRPr="00930175" w:rsidRDefault="00956238" w:rsidP="00D70335">
            <w:pPr>
              <w:pStyle w:val="ListParagraph"/>
              <w:numPr>
                <w:ilvl w:val="0"/>
                <w:numId w:val="15"/>
              </w:numPr>
              <w:spacing w:after="40"/>
              <w:ind w:left="173" w:hanging="284"/>
              <w:rPr>
                <w:ins w:id="29" w:author="Heidi Renner" w:date="2025-04-17T15:31:00Z" w16du:dateUtc="2025-04-17T05:31:00Z"/>
                <w:rFonts w:cstheme="minorHAnsi"/>
                <w:sz w:val="20"/>
                <w:szCs w:val="20"/>
              </w:rPr>
            </w:pPr>
            <w:ins w:id="30" w:author="Heidi Renner" w:date="2025-04-17T15:31:00Z" w16du:dateUtc="2025-04-17T05:31:00Z">
              <w:r w:rsidRPr="00930175">
                <w:rPr>
                  <w:rStyle w:val="normaltextrun"/>
                  <w:rFonts w:cstheme="minorHAnsi"/>
                  <w:sz w:val="20"/>
                  <w:szCs w:val="20"/>
                </w:rPr>
                <w:t xml:space="preserve">Family speaks language other than English </w:t>
              </w:r>
            </w:ins>
          </w:p>
        </w:tc>
        <w:tc>
          <w:tcPr>
            <w:tcW w:w="3362" w:type="pct"/>
            <w:tcBorders>
              <w:top w:val="nil"/>
              <w:bottom w:val="nil"/>
            </w:tcBorders>
            <w:vAlign w:val="center"/>
          </w:tcPr>
          <w:p w14:paraId="4BF55867" w14:textId="77777777" w:rsidR="00956238" w:rsidRPr="00930175" w:rsidRDefault="00956238" w:rsidP="00D70335">
            <w:pPr>
              <w:spacing w:after="80"/>
              <w:rPr>
                <w:ins w:id="31" w:author="Heidi Renner" w:date="2025-04-17T15:31:00Z" w16du:dateUtc="2025-04-17T05:31:00Z"/>
                <w:rFonts w:cstheme="minorHAnsi"/>
                <w:sz w:val="20"/>
                <w:szCs w:val="20"/>
              </w:rPr>
            </w:pPr>
            <w:ins w:id="32" w:author="Heidi Renner" w:date="2025-04-17T15:31:00Z" w16du:dateUtc="2025-04-17T05:31:00Z">
              <w:r w:rsidRPr="00930175">
                <w:rPr>
                  <w:rFonts w:cstheme="minorHAnsi"/>
                  <w:sz w:val="20"/>
                  <w:szCs w:val="20"/>
                </w:rPr>
                <w:t>Measure of language spoken in the home. An increase in the score reflects a language other than English is spoken in the family (recoded).</w:t>
              </w:r>
            </w:ins>
          </w:p>
          <w:p w14:paraId="1E4D49CD" w14:textId="77777777" w:rsidR="00956238" w:rsidRPr="00930175" w:rsidRDefault="00956238" w:rsidP="00D70335">
            <w:pPr>
              <w:spacing w:after="120"/>
              <w:rPr>
                <w:ins w:id="33" w:author="Heidi Renner" w:date="2025-04-17T15:31:00Z" w16du:dateUtc="2025-04-17T05:31:00Z"/>
                <w:rFonts w:cstheme="minorHAnsi"/>
                <w:sz w:val="20"/>
                <w:szCs w:val="20"/>
              </w:rPr>
            </w:pPr>
            <w:ins w:id="34" w:author="Heidi Renner" w:date="2025-04-17T15:31:00Z" w16du:dateUtc="2025-04-17T05:31:00Z">
              <w:r w:rsidRPr="00930175">
                <w:rPr>
                  <w:rFonts w:cstheme="minorHAnsi"/>
                  <w:i/>
                  <w:iCs/>
                  <w:sz w:val="20"/>
                  <w:szCs w:val="20"/>
                </w:rPr>
                <w:t>Question wording: “</w:t>
              </w:r>
              <w:r w:rsidRPr="00930175">
                <w:rPr>
                  <w:rFonts w:cstheme="minorHAnsi"/>
                  <w:sz w:val="20"/>
                  <w:szCs w:val="20"/>
                </w:rPr>
                <w:t xml:space="preserve">Does your family primarily speak a language other than English at home?”; with four response options: (1) Yes, (2) No, (3) Refused, (4) Don’t know. </w:t>
              </w:r>
            </w:ins>
          </w:p>
        </w:tc>
        <w:tc>
          <w:tcPr>
            <w:tcW w:w="472" w:type="pct"/>
            <w:tcBorders>
              <w:top w:val="nil"/>
              <w:bottom w:val="nil"/>
            </w:tcBorders>
          </w:tcPr>
          <w:p w14:paraId="161503E8" w14:textId="77777777" w:rsidR="00956238" w:rsidRPr="00930175" w:rsidRDefault="00956238" w:rsidP="00D70335">
            <w:pPr>
              <w:spacing w:after="40"/>
              <w:jc w:val="center"/>
              <w:rPr>
                <w:ins w:id="35" w:author="Heidi Renner" w:date="2025-04-17T15:31:00Z" w16du:dateUtc="2025-04-17T05:31:00Z"/>
                <w:rFonts w:cstheme="minorHAnsi"/>
                <w:sz w:val="20"/>
                <w:szCs w:val="20"/>
              </w:rPr>
            </w:pPr>
            <w:ins w:id="36" w:author="Heidi Renner" w:date="2025-04-17T15:31:00Z" w16du:dateUtc="2025-04-17T05:31:00Z">
              <w:r w:rsidRPr="00930175">
                <w:rPr>
                  <w:rFonts w:cstheme="minorHAnsi"/>
                  <w:sz w:val="20"/>
                  <w:szCs w:val="20"/>
                </w:rPr>
                <w:t>1</w:t>
              </w:r>
            </w:ins>
          </w:p>
        </w:tc>
      </w:tr>
      <w:tr w:rsidR="00956238" w:rsidRPr="00930175" w14:paraId="3300DF63" w14:textId="77777777" w:rsidTr="00D70335">
        <w:trPr>
          <w:trHeight w:val="283"/>
          <w:ins w:id="37" w:author="Heidi Renner" w:date="2025-04-17T15:31:00Z" w16du:dateUtc="2025-04-17T05:31:00Z"/>
        </w:trPr>
        <w:tc>
          <w:tcPr>
            <w:tcW w:w="1166" w:type="pct"/>
            <w:tcBorders>
              <w:top w:val="nil"/>
              <w:bottom w:val="nil"/>
            </w:tcBorders>
          </w:tcPr>
          <w:p w14:paraId="220CC902" w14:textId="77777777" w:rsidR="00956238" w:rsidRPr="00930175" w:rsidRDefault="00956238" w:rsidP="00D70335">
            <w:pPr>
              <w:pStyle w:val="ListParagraph"/>
              <w:numPr>
                <w:ilvl w:val="0"/>
                <w:numId w:val="15"/>
              </w:numPr>
              <w:spacing w:after="40"/>
              <w:ind w:left="173" w:hanging="284"/>
              <w:rPr>
                <w:ins w:id="38" w:author="Heidi Renner" w:date="2025-04-17T15:31:00Z" w16du:dateUtc="2025-04-17T05:31:00Z"/>
                <w:rFonts w:cstheme="minorHAnsi"/>
                <w:sz w:val="20"/>
                <w:szCs w:val="20"/>
              </w:rPr>
            </w:pPr>
            <w:ins w:id="39" w:author="Heidi Renner" w:date="2025-04-17T15:31:00Z" w16du:dateUtc="2025-04-17T05:31:00Z">
              <w:r w:rsidRPr="00930175">
                <w:rPr>
                  <w:rStyle w:val="normaltextrun"/>
                  <w:rFonts w:cstheme="minorHAnsi"/>
                  <w:sz w:val="20"/>
                  <w:szCs w:val="20"/>
                </w:rPr>
                <w:t xml:space="preserve">Main caregiver completed secondary school </w:t>
              </w:r>
            </w:ins>
          </w:p>
        </w:tc>
        <w:tc>
          <w:tcPr>
            <w:tcW w:w="3362" w:type="pct"/>
            <w:tcBorders>
              <w:top w:val="nil"/>
              <w:bottom w:val="nil"/>
            </w:tcBorders>
            <w:vAlign w:val="center"/>
          </w:tcPr>
          <w:p w14:paraId="5F880BA5" w14:textId="77777777" w:rsidR="00956238" w:rsidRPr="00930175" w:rsidRDefault="00956238" w:rsidP="00D70335">
            <w:pPr>
              <w:spacing w:after="80"/>
              <w:rPr>
                <w:ins w:id="40" w:author="Heidi Renner" w:date="2025-04-17T15:31:00Z" w16du:dateUtc="2025-04-17T05:31:00Z"/>
                <w:rFonts w:cstheme="minorHAnsi"/>
                <w:sz w:val="20"/>
                <w:szCs w:val="20"/>
              </w:rPr>
            </w:pPr>
            <w:ins w:id="41" w:author="Heidi Renner" w:date="2025-04-17T15:31:00Z" w16du:dateUtc="2025-04-17T05:31:00Z">
              <w:r w:rsidRPr="00930175">
                <w:rPr>
                  <w:rFonts w:cstheme="minorHAnsi"/>
                  <w:sz w:val="20"/>
                  <w:szCs w:val="20"/>
                </w:rPr>
                <w:t>Measure of parental educational achievement created by collapsing 13 categories to four. An increase in the score reflects the main caregiver completed secondary school.</w:t>
              </w:r>
            </w:ins>
          </w:p>
          <w:p w14:paraId="0133A272" w14:textId="77777777" w:rsidR="00956238" w:rsidRPr="00930175" w:rsidRDefault="00956238" w:rsidP="00D70335">
            <w:pPr>
              <w:spacing w:after="80"/>
              <w:rPr>
                <w:ins w:id="42" w:author="Heidi Renner" w:date="2025-04-17T15:31:00Z" w16du:dateUtc="2025-04-17T05:31:00Z"/>
                <w:rFonts w:cstheme="minorHAnsi"/>
                <w:sz w:val="20"/>
                <w:szCs w:val="20"/>
              </w:rPr>
            </w:pPr>
            <w:ins w:id="43" w:author="Heidi Renner" w:date="2025-04-17T15:31:00Z" w16du:dateUtc="2025-04-17T05:31:00Z">
              <w:r w:rsidRPr="00930175">
                <w:rPr>
                  <w:rFonts w:cstheme="minorHAnsi"/>
                  <w:i/>
                  <w:iCs/>
                  <w:sz w:val="20"/>
                  <w:szCs w:val="20"/>
                </w:rPr>
                <w:t xml:space="preserve">Question wording: </w:t>
              </w:r>
              <w:r w:rsidRPr="00930175">
                <w:rPr>
                  <w:rFonts w:cstheme="minorHAnsi"/>
                  <w:sz w:val="20"/>
                  <w:szCs w:val="20"/>
                </w:rPr>
                <w:t>“What’s your highest level of education?”; with 13 response options: (1) Less than Year 7, (2) Year 7, (3) Year 8, (4) Year 9, (5) Year 10, (6) Year 11, (7) Year 12, (8) TAFE (Technical And Further Education) certificate/apprenticeship, (9) Some university, (10) 3 year university degree, (11) 4 year university degree, (12) postgraduate, (13) other.</w:t>
              </w:r>
            </w:ins>
          </w:p>
          <w:p w14:paraId="34EB994D" w14:textId="77777777" w:rsidR="00956238" w:rsidRPr="00930175" w:rsidRDefault="00956238" w:rsidP="00D70335">
            <w:pPr>
              <w:spacing w:after="120"/>
              <w:rPr>
                <w:ins w:id="44" w:author="Heidi Renner" w:date="2025-04-17T15:31:00Z" w16du:dateUtc="2025-04-17T05:31:00Z"/>
                <w:rFonts w:cstheme="minorHAnsi"/>
                <w:sz w:val="20"/>
                <w:szCs w:val="20"/>
              </w:rPr>
            </w:pPr>
            <w:ins w:id="45" w:author="Heidi Renner" w:date="2025-04-17T15:31:00Z" w16du:dateUtc="2025-04-17T05:31:00Z">
              <w:r w:rsidRPr="00930175">
                <w:rPr>
                  <w:rFonts w:cstheme="minorHAnsi"/>
                  <w:sz w:val="20"/>
                  <w:szCs w:val="20"/>
                </w:rPr>
                <w:t>Collapsed into four categories: (</w:t>
              </w:r>
              <w:r w:rsidRPr="00930175">
                <w:rPr>
                  <w:rFonts w:cstheme="minorHAnsi"/>
                  <w:bCs/>
                  <w:sz w:val="20"/>
                  <w:szCs w:val="20"/>
                </w:rPr>
                <w:t xml:space="preserve">1) Less than secondary school (year/ grade 11 or less), (2) Completed secondary school (Year 12, TAFE certificate/apprenticeship, some university), (3) Completed </w:t>
              </w:r>
              <w:proofErr w:type="spellStart"/>
              <w:r w:rsidRPr="00930175">
                <w:rPr>
                  <w:rFonts w:cstheme="minorHAnsi"/>
                  <w:bCs/>
                  <w:sz w:val="20"/>
                  <w:szCs w:val="20"/>
                </w:rPr>
                <w:t>post secondary</w:t>
              </w:r>
              <w:proofErr w:type="spellEnd"/>
              <w:r w:rsidRPr="00930175">
                <w:rPr>
                  <w:rFonts w:cstheme="minorHAnsi"/>
                  <w:bCs/>
                  <w:sz w:val="20"/>
                  <w:szCs w:val="20"/>
                </w:rPr>
                <w:t xml:space="preserve"> education (</w:t>
              </w:r>
              <w:proofErr w:type="gramStart"/>
              <w:r w:rsidRPr="00930175">
                <w:rPr>
                  <w:rFonts w:cstheme="minorHAnsi"/>
                  <w:bCs/>
                  <w:sz w:val="20"/>
                  <w:szCs w:val="20"/>
                </w:rPr>
                <w:t>3 or 4 year</w:t>
              </w:r>
              <w:proofErr w:type="gramEnd"/>
              <w:r w:rsidRPr="00930175">
                <w:rPr>
                  <w:rFonts w:cstheme="minorHAnsi"/>
                  <w:bCs/>
                  <w:sz w:val="20"/>
                  <w:szCs w:val="20"/>
                </w:rPr>
                <w:t xml:space="preserve"> university degree, postgraduate degree), and (4) Other. </w:t>
              </w:r>
              <w:r w:rsidRPr="00930175">
                <w:rPr>
                  <w:rFonts w:cstheme="minorHAnsi"/>
                  <w:sz w:val="20"/>
                  <w:szCs w:val="20"/>
                </w:rPr>
                <w:t>Recoded to a binary variable to reflect whether the main caregiver completed secondary school or not (no/yes).</w:t>
              </w:r>
            </w:ins>
          </w:p>
        </w:tc>
        <w:tc>
          <w:tcPr>
            <w:tcW w:w="472" w:type="pct"/>
            <w:tcBorders>
              <w:top w:val="nil"/>
              <w:bottom w:val="nil"/>
            </w:tcBorders>
          </w:tcPr>
          <w:p w14:paraId="4D64E70E" w14:textId="77777777" w:rsidR="00956238" w:rsidRPr="00930175" w:rsidRDefault="00956238" w:rsidP="00D70335">
            <w:pPr>
              <w:spacing w:after="40"/>
              <w:jc w:val="center"/>
              <w:rPr>
                <w:ins w:id="46" w:author="Heidi Renner" w:date="2025-04-17T15:31:00Z" w16du:dateUtc="2025-04-17T05:31:00Z"/>
                <w:rFonts w:cstheme="minorHAnsi"/>
                <w:sz w:val="20"/>
                <w:szCs w:val="20"/>
              </w:rPr>
            </w:pPr>
            <w:ins w:id="47" w:author="Heidi Renner" w:date="2025-04-17T15:31:00Z" w16du:dateUtc="2025-04-17T05:31:00Z">
              <w:r w:rsidRPr="00930175">
                <w:rPr>
                  <w:rFonts w:cstheme="minorHAnsi"/>
                  <w:sz w:val="20"/>
                  <w:szCs w:val="20"/>
                </w:rPr>
                <w:t>1</w:t>
              </w:r>
            </w:ins>
          </w:p>
        </w:tc>
      </w:tr>
      <w:tr w:rsidR="00956238" w:rsidRPr="00930175" w14:paraId="07A208DC" w14:textId="77777777" w:rsidTr="00D70335">
        <w:trPr>
          <w:trHeight w:val="283"/>
          <w:ins w:id="48" w:author="Heidi Renner" w:date="2025-04-17T15:31:00Z" w16du:dateUtc="2025-04-17T05:31:00Z"/>
        </w:trPr>
        <w:tc>
          <w:tcPr>
            <w:tcW w:w="1166" w:type="pct"/>
            <w:tcBorders>
              <w:top w:val="nil"/>
              <w:bottom w:val="nil"/>
            </w:tcBorders>
          </w:tcPr>
          <w:p w14:paraId="4386AC49" w14:textId="77777777" w:rsidR="00956238" w:rsidRPr="00930175" w:rsidRDefault="00956238" w:rsidP="00D70335">
            <w:pPr>
              <w:pStyle w:val="ListParagraph"/>
              <w:numPr>
                <w:ilvl w:val="0"/>
                <w:numId w:val="15"/>
              </w:numPr>
              <w:spacing w:after="40"/>
              <w:ind w:left="173" w:hanging="284"/>
              <w:rPr>
                <w:ins w:id="49" w:author="Heidi Renner" w:date="2025-04-17T15:31:00Z" w16du:dateUtc="2025-04-17T05:31:00Z"/>
                <w:rFonts w:cstheme="minorHAnsi"/>
                <w:sz w:val="20"/>
                <w:szCs w:val="20"/>
              </w:rPr>
            </w:pPr>
            <w:ins w:id="50" w:author="Heidi Renner" w:date="2025-04-17T15:31:00Z" w16du:dateUtc="2025-04-17T05:31:00Z">
              <w:r w:rsidRPr="00930175">
                <w:rPr>
                  <w:rStyle w:val="normaltextrun"/>
                  <w:rFonts w:cstheme="minorHAnsi"/>
                  <w:sz w:val="20"/>
                  <w:szCs w:val="20"/>
                </w:rPr>
                <w:t xml:space="preserve">Main caregiver in paid work </w:t>
              </w:r>
            </w:ins>
          </w:p>
        </w:tc>
        <w:tc>
          <w:tcPr>
            <w:tcW w:w="3362" w:type="pct"/>
            <w:tcBorders>
              <w:top w:val="nil"/>
              <w:bottom w:val="nil"/>
            </w:tcBorders>
            <w:vAlign w:val="center"/>
          </w:tcPr>
          <w:p w14:paraId="208C45C3" w14:textId="77777777" w:rsidR="00956238" w:rsidRPr="00930175" w:rsidRDefault="00956238" w:rsidP="00D70335">
            <w:pPr>
              <w:spacing w:after="80"/>
              <w:rPr>
                <w:ins w:id="51" w:author="Heidi Renner" w:date="2025-04-17T15:31:00Z" w16du:dateUtc="2025-04-17T05:31:00Z"/>
                <w:rFonts w:cstheme="minorHAnsi"/>
                <w:sz w:val="20"/>
                <w:szCs w:val="20"/>
              </w:rPr>
            </w:pPr>
            <w:ins w:id="52" w:author="Heidi Renner" w:date="2025-04-17T15:31:00Z" w16du:dateUtc="2025-04-17T05:31:00Z">
              <w:r w:rsidRPr="00930175">
                <w:rPr>
                  <w:rFonts w:cstheme="minorHAnsi"/>
                  <w:sz w:val="20"/>
                  <w:szCs w:val="20"/>
                </w:rPr>
                <w:t>Measure of employment status created by collapsing eight categories into two. An increase in the score reflects the main caregiver is in paid work (employed).</w:t>
              </w:r>
            </w:ins>
          </w:p>
          <w:p w14:paraId="405D0A21" w14:textId="77777777" w:rsidR="00956238" w:rsidRPr="00930175" w:rsidRDefault="00956238" w:rsidP="00D70335">
            <w:pPr>
              <w:spacing w:after="80"/>
              <w:rPr>
                <w:ins w:id="53" w:author="Heidi Renner" w:date="2025-04-17T15:31:00Z" w16du:dateUtc="2025-04-17T05:31:00Z"/>
                <w:rFonts w:cstheme="minorHAnsi"/>
                <w:sz w:val="20"/>
                <w:szCs w:val="20"/>
              </w:rPr>
            </w:pPr>
            <w:ins w:id="54" w:author="Heidi Renner" w:date="2025-04-17T15:31:00Z" w16du:dateUtc="2025-04-17T05:31:00Z">
              <w:r w:rsidRPr="00930175">
                <w:rPr>
                  <w:rFonts w:cstheme="minorHAnsi"/>
                  <w:i/>
                  <w:iCs/>
                  <w:sz w:val="20"/>
                  <w:szCs w:val="20"/>
                </w:rPr>
                <w:t xml:space="preserve">Question wording: </w:t>
              </w:r>
              <w:r w:rsidRPr="00930175">
                <w:rPr>
                  <w:rFonts w:cstheme="minorHAnsi"/>
                  <w:sz w:val="20"/>
                  <w:szCs w:val="20"/>
                </w:rPr>
                <w:t>“Employment Status”; with eight response options: (1) In paid work, (2) On leave from paid work, (3) Unemployed looking for work, (4) Unemployed and working for the dole, (5) Student, (6) Retired, (7) Not working but not retired and not looking for other work, and (8) Other.</w:t>
              </w:r>
            </w:ins>
          </w:p>
          <w:p w14:paraId="4C5A67FC" w14:textId="77777777" w:rsidR="00956238" w:rsidRPr="00930175" w:rsidRDefault="00956238" w:rsidP="00D70335">
            <w:pPr>
              <w:spacing w:after="120"/>
              <w:rPr>
                <w:ins w:id="55" w:author="Heidi Renner" w:date="2025-04-17T15:31:00Z" w16du:dateUtc="2025-04-17T05:31:00Z"/>
                <w:rFonts w:cstheme="minorHAnsi"/>
                <w:sz w:val="20"/>
                <w:szCs w:val="20"/>
              </w:rPr>
            </w:pPr>
            <w:ins w:id="56" w:author="Heidi Renner" w:date="2025-04-17T15:31:00Z" w16du:dateUtc="2025-04-17T05:31:00Z">
              <w:r w:rsidRPr="00930175">
                <w:rPr>
                  <w:rFonts w:cstheme="minorHAnsi"/>
                  <w:sz w:val="20"/>
                  <w:szCs w:val="20"/>
                </w:rPr>
                <w:t>Collapsed into two categories: (1) Not in Paid Work (unemployed looking for work, student, retired, not working but not retired and not looking for other work, other), and (2) In Paid Work (in paid work, on leave from paid work, unemployed and working for the dole).</w:t>
              </w:r>
            </w:ins>
          </w:p>
        </w:tc>
        <w:tc>
          <w:tcPr>
            <w:tcW w:w="472" w:type="pct"/>
            <w:tcBorders>
              <w:top w:val="nil"/>
              <w:bottom w:val="nil"/>
            </w:tcBorders>
          </w:tcPr>
          <w:p w14:paraId="4353F9C6" w14:textId="77777777" w:rsidR="00956238" w:rsidRPr="00930175" w:rsidRDefault="00956238" w:rsidP="00D70335">
            <w:pPr>
              <w:spacing w:after="40"/>
              <w:jc w:val="center"/>
              <w:rPr>
                <w:ins w:id="57" w:author="Heidi Renner" w:date="2025-04-17T15:31:00Z" w16du:dateUtc="2025-04-17T05:31:00Z"/>
                <w:rFonts w:cstheme="minorHAnsi"/>
                <w:sz w:val="20"/>
                <w:szCs w:val="20"/>
              </w:rPr>
            </w:pPr>
            <w:ins w:id="58" w:author="Heidi Renner" w:date="2025-04-17T15:31:00Z" w16du:dateUtc="2025-04-17T05:31:00Z">
              <w:r w:rsidRPr="00930175">
                <w:rPr>
                  <w:rFonts w:cstheme="minorHAnsi"/>
                  <w:sz w:val="20"/>
                  <w:szCs w:val="20"/>
                </w:rPr>
                <w:t>1</w:t>
              </w:r>
            </w:ins>
          </w:p>
        </w:tc>
      </w:tr>
      <w:tr w:rsidR="00956238" w:rsidRPr="00930175" w14:paraId="72BF55AF" w14:textId="77777777" w:rsidTr="00D70335">
        <w:trPr>
          <w:trHeight w:val="283"/>
          <w:ins w:id="59" w:author="Heidi Renner" w:date="2025-04-17T15:31:00Z" w16du:dateUtc="2025-04-17T05:31:00Z"/>
        </w:trPr>
        <w:tc>
          <w:tcPr>
            <w:tcW w:w="1166" w:type="pct"/>
            <w:tcBorders>
              <w:top w:val="nil"/>
              <w:bottom w:val="nil"/>
            </w:tcBorders>
          </w:tcPr>
          <w:p w14:paraId="6E3A90EC" w14:textId="77777777" w:rsidR="00956238" w:rsidRPr="00930175" w:rsidRDefault="00956238" w:rsidP="00D70335">
            <w:pPr>
              <w:pStyle w:val="ListParagraph"/>
              <w:numPr>
                <w:ilvl w:val="0"/>
                <w:numId w:val="15"/>
              </w:numPr>
              <w:spacing w:after="40"/>
              <w:ind w:left="173" w:hanging="284"/>
              <w:rPr>
                <w:ins w:id="60" w:author="Heidi Renner" w:date="2025-04-17T15:31:00Z" w16du:dateUtc="2025-04-17T05:31:00Z"/>
                <w:rFonts w:cstheme="minorHAnsi"/>
                <w:sz w:val="20"/>
                <w:szCs w:val="20"/>
              </w:rPr>
            </w:pPr>
            <w:ins w:id="61" w:author="Heidi Renner" w:date="2025-04-17T15:31:00Z" w16du:dateUtc="2025-04-17T05:31:00Z">
              <w:r w:rsidRPr="00930175">
                <w:rPr>
                  <w:rStyle w:val="normaltextrun"/>
                  <w:rFonts w:cstheme="minorHAnsi"/>
                  <w:sz w:val="20"/>
                  <w:szCs w:val="20"/>
                </w:rPr>
                <w:t xml:space="preserve">Main caregiver/partner recipient of welfare </w:t>
              </w:r>
            </w:ins>
          </w:p>
        </w:tc>
        <w:tc>
          <w:tcPr>
            <w:tcW w:w="3362" w:type="pct"/>
            <w:tcBorders>
              <w:top w:val="nil"/>
              <w:bottom w:val="nil"/>
            </w:tcBorders>
            <w:vAlign w:val="center"/>
          </w:tcPr>
          <w:p w14:paraId="57D6A5FE" w14:textId="77777777" w:rsidR="00956238" w:rsidRPr="00930175" w:rsidRDefault="00956238" w:rsidP="00D70335">
            <w:pPr>
              <w:spacing w:after="80"/>
              <w:rPr>
                <w:ins w:id="62" w:author="Heidi Renner" w:date="2025-04-17T15:31:00Z" w16du:dateUtc="2025-04-17T05:31:00Z"/>
                <w:rFonts w:cstheme="minorHAnsi"/>
                <w:sz w:val="20"/>
                <w:szCs w:val="20"/>
              </w:rPr>
            </w:pPr>
            <w:ins w:id="63" w:author="Heidi Renner" w:date="2025-04-17T15:31:00Z" w16du:dateUtc="2025-04-17T05:31:00Z">
              <w:r w:rsidRPr="00930175">
                <w:rPr>
                  <w:rFonts w:cstheme="minorHAnsi"/>
                  <w:sz w:val="20"/>
                  <w:szCs w:val="20"/>
                </w:rPr>
                <w:t>Measure of low-income status. An increase in the score reflects the main caregiver was the recipient of welfare in the past year (recoded).</w:t>
              </w:r>
            </w:ins>
          </w:p>
          <w:p w14:paraId="60AAEFA4" w14:textId="77777777" w:rsidR="00956238" w:rsidRPr="00930175" w:rsidRDefault="00956238" w:rsidP="00D70335">
            <w:pPr>
              <w:spacing w:after="120"/>
              <w:rPr>
                <w:ins w:id="64" w:author="Heidi Renner" w:date="2025-04-17T15:31:00Z" w16du:dateUtc="2025-04-17T05:31:00Z"/>
                <w:rFonts w:cstheme="minorHAnsi"/>
                <w:sz w:val="20"/>
                <w:szCs w:val="20"/>
              </w:rPr>
            </w:pPr>
            <w:ins w:id="65" w:author="Heidi Renner" w:date="2025-04-17T15:31:00Z" w16du:dateUtc="2025-04-17T05:31:00Z">
              <w:r w:rsidRPr="00930175">
                <w:rPr>
                  <w:rFonts w:cstheme="minorHAnsi"/>
                  <w:i/>
                  <w:iCs/>
                  <w:sz w:val="20"/>
                  <w:szCs w:val="20"/>
                </w:rPr>
                <w:t xml:space="preserve">Question wording: </w:t>
              </w:r>
              <w:r w:rsidRPr="00930175">
                <w:rPr>
                  <w:rFonts w:cstheme="minorHAnsi"/>
                  <w:sz w:val="20"/>
                  <w:szCs w:val="20"/>
                </w:rPr>
                <w:t>“In the past year, have you or your partner had a health care concession card?”; with two response options: (1) Yes, and (2) No.</w:t>
              </w:r>
            </w:ins>
          </w:p>
        </w:tc>
        <w:tc>
          <w:tcPr>
            <w:tcW w:w="472" w:type="pct"/>
            <w:tcBorders>
              <w:top w:val="nil"/>
              <w:bottom w:val="nil"/>
            </w:tcBorders>
          </w:tcPr>
          <w:p w14:paraId="18B855C6" w14:textId="77777777" w:rsidR="00956238" w:rsidRPr="00930175" w:rsidRDefault="00956238" w:rsidP="00D70335">
            <w:pPr>
              <w:spacing w:after="40"/>
              <w:jc w:val="center"/>
              <w:rPr>
                <w:ins w:id="66" w:author="Heidi Renner" w:date="2025-04-17T15:31:00Z" w16du:dateUtc="2025-04-17T05:31:00Z"/>
                <w:rFonts w:cstheme="minorHAnsi"/>
                <w:sz w:val="20"/>
                <w:szCs w:val="20"/>
              </w:rPr>
            </w:pPr>
            <w:ins w:id="67" w:author="Heidi Renner" w:date="2025-04-17T15:31:00Z" w16du:dateUtc="2025-04-17T05:31:00Z">
              <w:r w:rsidRPr="00930175">
                <w:rPr>
                  <w:rFonts w:cstheme="minorHAnsi"/>
                  <w:sz w:val="20"/>
                  <w:szCs w:val="20"/>
                </w:rPr>
                <w:t>1</w:t>
              </w:r>
            </w:ins>
          </w:p>
        </w:tc>
      </w:tr>
      <w:tr w:rsidR="00956238" w:rsidRPr="00930175" w14:paraId="795D7C2D" w14:textId="77777777" w:rsidTr="004F43F0">
        <w:trPr>
          <w:trHeight w:val="624"/>
          <w:ins w:id="68" w:author="Heidi Renner" w:date="2025-04-17T15:31:00Z" w16du:dateUtc="2025-04-17T05:31:00Z"/>
        </w:trPr>
        <w:tc>
          <w:tcPr>
            <w:tcW w:w="1166" w:type="pct"/>
            <w:tcBorders>
              <w:top w:val="nil"/>
              <w:bottom w:val="single" w:sz="4" w:space="0" w:color="auto"/>
            </w:tcBorders>
            <w:vAlign w:val="center"/>
          </w:tcPr>
          <w:p w14:paraId="314702BA" w14:textId="77777777" w:rsidR="00956238" w:rsidRPr="00930175" w:rsidRDefault="00956238" w:rsidP="00D70335">
            <w:pPr>
              <w:spacing w:after="40"/>
              <w:jc w:val="center"/>
              <w:rPr>
                <w:ins w:id="69" w:author="Heidi Renner" w:date="2025-04-17T15:31:00Z" w16du:dateUtc="2025-04-17T05:31:00Z"/>
                <w:rFonts w:cstheme="minorHAnsi"/>
                <w:sz w:val="20"/>
                <w:szCs w:val="20"/>
              </w:rPr>
            </w:pPr>
          </w:p>
        </w:tc>
        <w:tc>
          <w:tcPr>
            <w:tcW w:w="3362" w:type="pct"/>
            <w:tcBorders>
              <w:top w:val="nil"/>
              <w:bottom w:val="single" w:sz="4" w:space="0" w:color="auto"/>
            </w:tcBorders>
            <w:vAlign w:val="center"/>
          </w:tcPr>
          <w:p w14:paraId="0C405FA2" w14:textId="77777777" w:rsidR="00956238" w:rsidRPr="00930175" w:rsidRDefault="00956238" w:rsidP="004F43F0">
            <w:pPr>
              <w:spacing w:after="80"/>
              <w:rPr>
                <w:ins w:id="70" w:author="Heidi Renner" w:date="2025-04-17T15:31:00Z" w16du:dateUtc="2025-04-17T05:31:00Z"/>
                <w:rFonts w:cstheme="minorHAnsi"/>
                <w:sz w:val="20"/>
                <w:szCs w:val="20"/>
              </w:rPr>
            </w:pPr>
          </w:p>
        </w:tc>
        <w:tc>
          <w:tcPr>
            <w:tcW w:w="472" w:type="pct"/>
            <w:tcBorders>
              <w:top w:val="nil"/>
              <w:bottom w:val="single" w:sz="4" w:space="0" w:color="auto"/>
            </w:tcBorders>
            <w:vAlign w:val="center"/>
          </w:tcPr>
          <w:p w14:paraId="1CA176F6" w14:textId="77777777" w:rsidR="00956238" w:rsidRPr="00930175" w:rsidRDefault="00956238" w:rsidP="00D70335">
            <w:pPr>
              <w:spacing w:after="40"/>
              <w:jc w:val="center"/>
              <w:rPr>
                <w:ins w:id="71" w:author="Heidi Renner" w:date="2025-04-17T15:31:00Z" w16du:dateUtc="2025-04-17T05:31:00Z"/>
                <w:rFonts w:cstheme="minorHAnsi"/>
                <w:sz w:val="20"/>
                <w:szCs w:val="20"/>
              </w:rPr>
            </w:pPr>
          </w:p>
        </w:tc>
      </w:tr>
      <w:tr w:rsidR="00956238" w:rsidRPr="00930175" w14:paraId="700A74B8" w14:textId="77777777" w:rsidTr="00D70335">
        <w:trPr>
          <w:trHeight w:val="397"/>
          <w:ins w:id="72" w:author="Heidi Renner" w:date="2025-04-17T15:31:00Z" w16du:dateUtc="2025-04-17T05:31:00Z"/>
        </w:trPr>
        <w:tc>
          <w:tcPr>
            <w:tcW w:w="1166" w:type="pct"/>
            <w:tcBorders>
              <w:top w:val="single" w:sz="4" w:space="0" w:color="auto"/>
              <w:bottom w:val="single" w:sz="4" w:space="0" w:color="auto"/>
            </w:tcBorders>
            <w:vAlign w:val="center"/>
          </w:tcPr>
          <w:p w14:paraId="1271CF20" w14:textId="77777777" w:rsidR="00956238" w:rsidRPr="00930175" w:rsidRDefault="00956238" w:rsidP="00D70335">
            <w:pPr>
              <w:spacing w:after="40"/>
              <w:jc w:val="center"/>
              <w:rPr>
                <w:ins w:id="73" w:author="Heidi Renner" w:date="2025-04-17T15:31:00Z" w16du:dateUtc="2025-04-17T05:31:00Z"/>
                <w:rStyle w:val="normaltextrun"/>
                <w:rFonts w:cstheme="minorHAnsi"/>
                <w:sz w:val="20"/>
                <w:szCs w:val="20"/>
              </w:rPr>
            </w:pPr>
            <w:ins w:id="74" w:author="Heidi Renner" w:date="2025-04-17T15:31:00Z" w16du:dateUtc="2025-04-17T05:31:00Z">
              <w:r w:rsidRPr="00930175">
                <w:rPr>
                  <w:rFonts w:cstheme="minorHAnsi"/>
                  <w:sz w:val="20"/>
                  <w:szCs w:val="20"/>
                </w:rPr>
                <w:lastRenderedPageBreak/>
                <w:t>Indicator</w:t>
              </w:r>
            </w:ins>
          </w:p>
        </w:tc>
        <w:tc>
          <w:tcPr>
            <w:tcW w:w="3362" w:type="pct"/>
            <w:tcBorders>
              <w:top w:val="single" w:sz="4" w:space="0" w:color="auto"/>
              <w:bottom w:val="single" w:sz="4" w:space="0" w:color="auto"/>
            </w:tcBorders>
            <w:vAlign w:val="center"/>
          </w:tcPr>
          <w:p w14:paraId="3323AD02" w14:textId="77777777" w:rsidR="00956238" w:rsidRPr="00930175" w:rsidRDefault="00956238" w:rsidP="00D70335">
            <w:pPr>
              <w:spacing w:after="80"/>
              <w:jc w:val="center"/>
              <w:rPr>
                <w:ins w:id="75" w:author="Heidi Renner" w:date="2025-04-17T15:31:00Z" w16du:dateUtc="2025-04-17T05:31:00Z"/>
                <w:rFonts w:cstheme="minorHAnsi"/>
                <w:sz w:val="20"/>
                <w:szCs w:val="20"/>
              </w:rPr>
            </w:pPr>
            <w:ins w:id="76" w:author="Heidi Renner" w:date="2025-04-17T15:31:00Z" w16du:dateUtc="2025-04-17T05:31:00Z">
              <w:r w:rsidRPr="00930175">
                <w:rPr>
                  <w:rFonts w:cstheme="minorHAnsi"/>
                  <w:sz w:val="20"/>
                  <w:szCs w:val="20"/>
                </w:rPr>
                <w:t>Description</w:t>
              </w:r>
            </w:ins>
          </w:p>
        </w:tc>
        <w:tc>
          <w:tcPr>
            <w:tcW w:w="472" w:type="pct"/>
            <w:tcBorders>
              <w:top w:val="single" w:sz="4" w:space="0" w:color="auto"/>
              <w:bottom w:val="single" w:sz="4" w:space="0" w:color="auto"/>
            </w:tcBorders>
            <w:vAlign w:val="center"/>
          </w:tcPr>
          <w:p w14:paraId="7AB0E9E8" w14:textId="77777777" w:rsidR="00956238" w:rsidRPr="00930175" w:rsidRDefault="00956238" w:rsidP="00D70335">
            <w:pPr>
              <w:spacing w:after="40"/>
              <w:jc w:val="center"/>
              <w:rPr>
                <w:ins w:id="77" w:author="Heidi Renner" w:date="2025-04-17T15:31:00Z" w16du:dateUtc="2025-04-17T05:31:00Z"/>
                <w:rFonts w:cstheme="minorHAnsi"/>
                <w:sz w:val="20"/>
                <w:szCs w:val="20"/>
              </w:rPr>
            </w:pPr>
            <w:ins w:id="78" w:author="Heidi Renner" w:date="2025-04-17T15:31:00Z" w16du:dateUtc="2025-04-17T05:31:00Z">
              <w:r w:rsidRPr="00930175">
                <w:rPr>
                  <w:rFonts w:cstheme="minorHAnsi"/>
                  <w:sz w:val="20"/>
                  <w:szCs w:val="20"/>
                </w:rPr>
                <w:t># items</w:t>
              </w:r>
            </w:ins>
          </w:p>
        </w:tc>
      </w:tr>
      <w:tr w:rsidR="00956238" w:rsidRPr="00930175" w14:paraId="1A026E1B" w14:textId="77777777" w:rsidTr="00D70335">
        <w:trPr>
          <w:trHeight w:val="283"/>
          <w:ins w:id="79" w:author="Heidi Renner" w:date="2025-04-17T15:31:00Z" w16du:dateUtc="2025-04-17T05:31:00Z"/>
        </w:trPr>
        <w:tc>
          <w:tcPr>
            <w:tcW w:w="1166" w:type="pct"/>
            <w:tcBorders>
              <w:top w:val="single" w:sz="4" w:space="0" w:color="auto"/>
              <w:bottom w:val="nil"/>
            </w:tcBorders>
          </w:tcPr>
          <w:p w14:paraId="5C2CB865" w14:textId="77777777" w:rsidR="00956238" w:rsidRPr="00930175" w:rsidRDefault="00956238" w:rsidP="00D70335">
            <w:pPr>
              <w:pStyle w:val="ListParagraph"/>
              <w:numPr>
                <w:ilvl w:val="0"/>
                <w:numId w:val="15"/>
              </w:numPr>
              <w:spacing w:after="40"/>
              <w:ind w:left="173" w:hanging="284"/>
              <w:rPr>
                <w:ins w:id="80" w:author="Heidi Renner" w:date="2025-04-17T15:31:00Z" w16du:dateUtc="2025-04-17T05:31:00Z"/>
                <w:rFonts w:cstheme="minorHAnsi"/>
                <w:sz w:val="20"/>
                <w:szCs w:val="20"/>
              </w:rPr>
            </w:pPr>
            <w:ins w:id="81" w:author="Heidi Renner" w:date="2025-04-17T15:31:00Z" w16du:dateUtc="2025-04-17T05:31:00Z">
              <w:r w:rsidRPr="00930175">
                <w:rPr>
                  <w:rStyle w:val="normaltextrun"/>
                  <w:rFonts w:cstheme="minorHAnsi"/>
                  <w:sz w:val="20"/>
                  <w:szCs w:val="20"/>
                </w:rPr>
                <w:t>Biological parents of child are partners (New)</w:t>
              </w:r>
              <w:r w:rsidRPr="00930175">
                <w:rPr>
                  <w:rFonts w:cstheme="minorHAnsi"/>
                  <w:sz w:val="20"/>
                  <w:szCs w:val="20"/>
                </w:rPr>
                <w:t xml:space="preserve"> </w:t>
              </w:r>
            </w:ins>
          </w:p>
        </w:tc>
        <w:tc>
          <w:tcPr>
            <w:tcW w:w="3362" w:type="pct"/>
            <w:tcBorders>
              <w:top w:val="single" w:sz="4" w:space="0" w:color="auto"/>
              <w:bottom w:val="nil"/>
            </w:tcBorders>
            <w:vAlign w:val="center"/>
          </w:tcPr>
          <w:p w14:paraId="3AAAD6C7" w14:textId="77777777" w:rsidR="00956238" w:rsidRPr="00930175" w:rsidRDefault="00956238" w:rsidP="00D70335">
            <w:pPr>
              <w:spacing w:after="80"/>
              <w:rPr>
                <w:ins w:id="82" w:author="Heidi Renner" w:date="2025-04-17T15:31:00Z" w16du:dateUtc="2025-04-17T05:31:00Z"/>
                <w:rFonts w:cstheme="minorHAnsi"/>
                <w:sz w:val="20"/>
                <w:szCs w:val="20"/>
              </w:rPr>
            </w:pPr>
            <w:ins w:id="83" w:author="Heidi Renner" w:date="2025-04-17T15:31:00Z" w16du:dateUtc="2025-04-17T05:31:00Z">
              <w:r w:rsidRPr="00930175">
                <w:rPr>
                  <w:rFonts w:cstheme="minorHAnsi"/>
                  <w:sz w:val="20"/>
                  <w:szCs w:val="20"/>
                </w:rPr>
                <w:t>A new indicator of family structure. An increase in the score reflects the biological parents of the student were partners.</w:t>
              </w:r>
            </w:ins>
          </w:p>
          <w:p w14:paraId="46FE7333" w14:textId="77777777" w:rsidR="00956238" w:rsidRPr="00930175" w:rsidRDefault="00956238" w:rsidP="00D70335">
            <w:pPr>
              <w:spacing w:after="80"/>
              <w:rPr>
                <w:ins w:id="84" w:author="Heidi Renner" w:date="2025-04-17T15:31:00Z" w16du:dateUtc="2025-04-17T05:31:00Z"/>
                <w:rFonts w:cstheme="minorHAnsi"/>
                <w:sz w:val="20"/>
                <w:szCs w:val="20"/>
              </w:rPr>
            </w:pPr>
            <w:ins w:id="85" w:author="Heidi Renner" w:date="2025-04-17T15:31:00Z" w16du:dateUtc="2025-04-17T05:31:00Z">
              <w:r w:rsidRPr="00930175">
                <w:rPr>
                  <w:rFonts w:cstheme="minorHAnsi"/>
                  <w:sz w:val="20"/>
                  <w:szCs w:val="20"/>
                </w:rPr>
                <w:t>Created by combining the following two items into a new indicator with two categories (no/yes).</w:t>
              </w:r>
            </w:ins>
          </w:p>
          <w:p w14:paraId="2A963C60" w14:textId="77777777" w:rsidR="00956238" w:rsidRPr="00930175" w:rsidRDefault="00956238" w:rsidP="00D70335">
            <w:pPr>
              <w:spacing w:after="80"/>
              <w:rPr>
                <w:ins w:id="86" w:author="Heidi Renner" w:date="2025-04-17T15:31:00Z" w16du:dateUtc="2025-04-17T05:31:00Z"/>
                <w:rFonts w:cstheme="minorHAnsi"/>
                <w:sz w:val="20"/>
                <w:szCs w:val="20"/>
              </w:rPr>
            </w:pPr>
            <w:ins w:id="87" w:author="Heidi Renner" w:date="2025-04-17T15:31:00Z" w16du:dateUtc="2025-04-17T05:31:00Z">
              <w:r w:rsidRPr="00930175">
                <w:rPr>
                  <w:rFonts w:cstheme="minorHAnsi"/>
                  <w:i/>
                  <w:iCs/>
                  <w:sz w:val="20"/>
                  <w:szCs w:val="20"/>
                </w:rPr>
                <w:t>Question wording: “</w:t>
              </w:r>
              <w:r w:rsidRPr="00930175">
                <w:rPr>
                  <w:rFonts w:cstheme="minorHAnsi"/>
                  <w:sz w:val="20"/>
                  <w:szCs w:val="20"/>
                </w:rPr>
                <w:t xml:space="preserve">Current marital status”; with nine response options: (1) Single, having never been married, (2) Married, (3) Living with partner, (4) Widowed, (5) Divorced, (6) Separated but not divorced, (7) Other (specify), (8). Refused, (9) Don’t know. </w:t>
              </w:r>
            </w:ins>
          </w:p>
          <w:p w14:paraId="60970856" w14:textId="77777777" w:rsidR="00956238" w:rsidRPr="00930175" w:rsidRDefault="00956238" w:rsidP="00D70335">
            <w:pPr>
              <w:spacing w:after="120"/>
              <w:rPr>
                <w:ins w:id="88" w:author="Heidi Renner" w:date="2025-04-17T15:31:00Z" w16du:dateUtc="2025-04-17T05:31:00Z"/>
                <w:rFonts w:cstheme="minorHAnsi"/>
                <w:sz w:val="20"/>
                <w:szCs w:val="20"/>
              </w:rPr>
            </w:pPr>
            <w:ins w:id="89" w:author="Heidi Renner" w:date="2025-04-17T15:31:00Z" w16du:dateUtc="2025-04-17T05:31:00Z">
              <w:r w:rsidRPr="00930175">
                <w:rPr>
                  <w:rFonts w:cstheme="minorHAnsi"/>
                  <w:i/>
                  <w:iCs/>
                  <w:sz w:val="20"/>
                  <w:szCs w:val="20"/>
                </w:rPr>
                <w:t>Question wording: “</w:t>
              </w:r>
              <w:r w:rsidRPr="00930175">
                <w:rPr>
                  <w:rFonts w:cstheme="minorHAnsi"/>
                  <w:sz w:val="20"/>
                  <w:szCs w:val="20"/>
                </w:rPr>
                <w:t>What is your spouse’s relationship to the student?”; with 16 response options: (1) Natural Mother, (2) Natural Father, (3) Stepmother, (4) Stepfather, (5) Adoptive Mother, (6) Adoptive Father, (7) Foster Mother, (8) Foster Father, (9) Live-in Partner of Parent, (10) Grandmother, (11) Grandfather, (12) Other Relative, (13) Other Unrelated Adult, (14) Other (specify), (15) Refused, (16) Don't Know.</w:t>
              </w:r>
            </w:ins>
          </w:p>
        </w:tc>
        <w:tc>
          <w:tcPr>
            <w:tcW w:w="472" w:type="pct"/>
            <w:tcBorders>
              <w:top w:val="single" w:sz="4" w:space="0" w:color="auto"/>
              <w:bottom w:val="nil"/>
            </w:tcBorders>
          </w:tcPr>
          <w:p w14:paraId="1D27C6CD" w14:textId="77777777" w:rsidR="00956238" w:rsidRPr="00930175" w:rsidRDefault="00956238" w:rsidP="00D70335">
            <w:pPr>
              <w:spacing w:after="40"/>
              <w:jc w:val="center"/>
              <w:rPr>
                <w:ins w:id="90" w:author="Heidi Renner" w:date="2025-04-17T15:31:00Z" w16du:dateUtc="2025-04-17T05:31:00Z"/>
                <w:rFonts w:cstheme="minorHAnsi"/>
                <w:sz w:val="20"/>
                <w:szCs w:val="20"/>
              </w:rPr>
            </w:pPr>
            <w:ins w:id="91" w:author="Heidi Renner" w:date="2025-04-17T15:31:00Z" w16du:dateUtc="2025-04-17T05:31:00Z">
              <w:r w:rsidRPr="00930175">
                <w:rPr>
                  <w:rFonts w:cstheme="minorHAnsi"/>
                  <w:sz w:val="20"/>
                  <w:szCs w:val="20"/>
                </w:rPr>
                <w:t>2</w:t>
              </w:r>
            </w:ins>
          </w:p>
        </w:tc>
      </w:tr>
      <w:tr w:rsidR="00956238" w:rsidRPr="00930175" w14:paraId="1535FCCE" w14:textId="77777777" w:rsidTr="00D70335">
        <w:trPr>
          <w:trHeight w:val="283"/>
          <w:ins w:id="92" w:author="Heidi Renner" w:date="2025-04-17T15:31:00Z" w16du:dateUtc="2025-04-17T05:31:00Z"/>
        </w:trPr>
        <w:tc>
          <w:tcPr>
            <w:tcW w:w="1166" w:type="pct"/>
            <w:tcBorders>
              <w:top w:val="nil"/>
              <w:bottom w:val="nil"/>
            </w:tcBorders>
          </w:tcPr>
          <w:p w14:paraId="6A46CE29" w14:textId="77777777" w:rsidR="00956238" w:rsidRPr="00930175" w:rsidRDefault="00956238" w:rsidP="00D70335">
            <w:pPr>
              <w:pStyle w:val="ListParagraph"/>
              <w:numPr>
                <w:ilvl w:val="0"/>
                <w:numId w:val="15"/>
              </w:numPr>
              <w:spacing w:after="40"/>
              <w:ind w:left="173" w:hanging="284"/>
              <w:rPr>
                <w:ins w:id="93" w:author="Heidi Renner" w:date="2025-04-17T15:31:00Z" w16du:dateUtc="2025-04-17T05:31:00Z"/>
                <w:rFonts w:cstheme="minorHAnsi"/>
                <w:sz w:val="20"/>
                <w:szCs w:val="20"/>
              </w:rPr>
            </w:pPr>
            <w:ins w:id="94" w:author="Heidi Renner" w:date="2025-04-17T15:31:00Z" w16du:dateUtc="2025-04-17T05:31:00Z">
              <w:r w:rsidRPr="00930175">
                <w:rPr>
                  <w:rStyle w:val="normaltextrun"/>
                  <w:rFonts w:cstheme="minorHAnsi"/>
                  <w:sz w:val="20"/>
                  <w:szCs w:val="20"/>
                </w:rPr>
                <w:t xml:space="preserve">Number of people in household </w:t>
              </w:r>
            </w:ins>
          </w:p>
        </w:tc>
        <w:tc>
          <w:tcPr>
            <w:tcW w:w="3362" w:type="pct"/>
            <w:tcBorders>
              <w:top w:val="nil"/>
              <w:bottom w:val="nil"/>
            </w:tcBorders>
            <w:vAlign w:val="center"/>
          </w:tcPr>
          <w:p w14:paraId="395FD842" w14:textId="77777777" w:rsidR="00956238" w:rsidRPr="00930175" w:rsidRDefault="00956238" w:rsidP="00D70335">
            <w:pPr>
              <w:spacing w:after="80"/>
              <w:rPr>
                <w:ins w:id="95" w:author="Heidi Renner" w:date="2025-04-17T15:31:00Z" w16du:dateUtc="2025-04-17T05:31:00Z"/>
                <w:rFonts w:cstheme="minorHAnsi"/>
                <w:sz w:val="20"/>
                <w:szCs w:val="20"/>
              </w:rPr>
            </w:pPr>
            <w:ins w:id="96" w:author="Heidi Renner" w:date="2025-04-17T15:31:00Z" w16du:dateUtc="2025-04-17T05:31:00Z">
              <w:r w:rsidRPr="00930175">
                <w:rPr>
                  <w:rFonts w:cstheme="minorHAnsi"/>
                  <w:sz w:val="20"/>
                  <w:szCs w:val="20"/>
                </w:rPr>
                <w:t>Measure of household size. An increase in the score reflects larger households.</w:t>
              </w:r>
            </w:ins>
          </w:p>
          <w:p w14:paraId="2CF81BE4" w14:textId="77777777" w:rsidR="00956238" w:rsidRPr="00930175" w:rsidRDefault="00956238" w:rsidP="00D70335">
            <w:pPr>
              <w:spacing w:after="120"/>
              <w:rPr>
                <w:ins w:id="97" w:author="Heidi Renner" w:date="2025-04-17T15:31:00Z" w16du:dateUtc="2025-04-17T05:31:00Z"/>
                <w:rFonts w:cstheme="minorHAnsi"/>
                <w:sz w:val="20"/>
                <w:szCs w:val="20"/>
              </w:rPr>
            </w:pPr>
            <w:ins w:id="98" w:author="Heidi Renner" w:date="2025-04-17T15:31:00Z" w16du:dateUtc="2025-04-17T05:31:00Z">
              <w:r w:rsidRPr="00930175">
                <w:rPr>
                  <w:rFonts w:cstheme="minorHAnsi"/>
                  <w:i/>
                  <w:iCs/>
                  <w:sz w:val="20"/>
                  <w:szCs w:val="20"/>
                </w:rPr>
                <w:t xml:space="preserve">Question wording: </w:t>
              </w:r>
              <w:r w:rsidRPr="00930175">
                <w:rPr>
                  <w:rFonts w:cstheme="minorHAnsi"/>
                  <w:sz w:val="20"/>
                  <w:szCs w:val="20"/>
                </w:rPr>
                <w:t>“How many people currently live in your household? (Please include anyone who may have a residence elsewhere but stays there most of the time).”; with a numeric response provided. Original categories maintained.</w:t>
              </w:r>
            </w:ins>
          </w:p>
        </w:tc>
        <w:tc>
          <w:tcPr>
            <w:tcW w:w="472" w:type="pct"/>
            <w:tcBorders>
              <w:top w:val="nil"/>
              <w:bottom w:val="nil"/>
            </w:tcBorders>
          </w:tcPr>
          <w:p w14:paraId="4552D158" w14:textId="77777777" w:rsidR="00956238" w:rsidRPr="00930175" w:rsidRDefault="00956238" w:rsidP="00D70335">
            <w:pPr>
              <w:spacing w:after="40"/>
              <w:jc w:val="center"/>
              <w:rPr>
                <w:ins w:id="99" w:author="Heidi Renner" w:date="2025-04-17T15:31:00Z" w16du:dateUtc="2025-04-17T05:31:00Z"/>
                <w:rFonts w:cstheme="minorHAnsi"/>
                <w:sz w:val="20"/>
                <w:szCs w:val="20"/>
              </w:rPr>
            </w:pPr>
            <w:ins w:id="100" w:author="Heidi Renner" w:date="2025-04-17T15:31:00Z" w16du:dateUtc="2025-04-17T05:31:00Z">
              <w:r w:rsidRPr="00930175">
                <w:rPr>
                  <w:rFonts w:cstheme="minorHAnsi"/>
                  <w:sz w:val="20"/>
                  <w:szCs w:val="20"/>
                </w:rPr>
                <w:t>1</w:t>
              </w:r>
            </w:ins>
          </w:p>
        </w:tc>
      </w:tr>
      <w:tr w:rsidR="00956238" w:rsidRPr="00930175" w14:paraId="79DC3FA7" w14:textId="77777777" w:rsidTr="00D70335">
        <w:trPr>
          <w:trHeight w:val="397"/>
          <w:ins w:id="101" w:author="Heidi Renner" w:date="2025-04-17T15:31:00Z" w16du:dateUtc="2025-04-17T05:31:00Z"/>
        </w:trPr>
        <w:tc>
          <w:tcPr>
            <w:tcW w:w="5000" w:type="pct"/>
            <w:gridSpan w:val="3"/>
            <w:tcBorders>
              <w:top w:val="nil"/>
              <w:bottom w:val="nil"/>
            </w:tcBorders>
          </w:tcPr>
          <w:p w14:paraId="53302A86" w14:textId="77777777" w:rsidR="00956238" w:rsidRPr="00930175" w:rsidRDefault="00956238" w:rsidP="00D70335">
            <w:pPr>
              <w:spacing w:after="40"/>
              <w:ind w:hanging="111"/>
              <w:rPr>
                <w:ins w:id="102" w:author="Heidi Renner" w:date="2025-04-17T15:31:00Z" w16du:dateUtc="2025-04-17T05:31:00Z"/>
                <w:rFonts w:cstheme="minorHAnsi"/>
                <w:sz w:val="20"/>
                <w:szCs w:val="20"/>
              </w:rPr>
            </w:pPr>
            <w:ins w:id="103" w:author="Heidi Renner" w:date="2025-04-17T15:31:00Z" w16du:dateUtc="2025-04-17T05:31:00Z">
              <w:r w:rsidRPr="00930175">
                <w:rPr>
                  <w:rFonts w:cstheme="minorHAnsi"/>
                  <w:sz w:val="20"/>
                  <w:szCs w:val="20"/>
                </w:rPr>
                <w:t>Geographical environments</w:t>
              </w:r>
            </w:ins>
          </w:p>
        </w:tc>
      </w:tr>
      <w:tr w:rsidR="00956238" w:rsidRPr="00930175" w14:paraId="41ED573C" w14:textId="77777777" w:rsidTr="00D70335">
        <w:trPr>
          <w:trHeight w:val="397"/>
          <w:ins w:id="104" w:author="Heidi Renner" w:date="2025-04-17T15:31:00Z" w16du:dateUtc="2025-04-17T05:31:00Z"/>
        </w:trPr>
        <w:tc>
          <w:tcPr>
            <w:tcW w:w="1166" w:type="pct"/>
          </w:tcPr>
          <w:p w14:paraId="1182D5DE" w14:textId="77777777" w:rsidR="00956238" w:rsidRPr="00930175" w:rsidRDefault="00956238" w:rsidP="00D70335">
            <w:pPr>
              <w:pStyle w:val="ListParagraph"/>
              <w:numPr>
                <w:ilvl w:val="0"/>
                <w:numId w:val="15"/>
              </w:numPr>
              <w:spacing w:after="40"/>
              <w:ind w:left="173" w:hanging="284"/>
              <w:rPr>
                <w:ins w:id="105" w:author="Heidi Renner" w:date="2025-04-17T15:31:00Z" w16du:dateUtc="2025-04-17T05:31:00Z"/>
                <w:rFonts w:cstheme="minorHAnsi"/>
                <w:sz w:val="20"/>
                <w:szCs w:val="20"/>
              </w:rPr>
            </w:pPr>
            <w:ins w:id="106" w:author="Heidi Renner" w:date="2025-04-17T15:31:00Z" w16du:dateUtc="2025-04-17T05:31:00Z">
              <w:r w:rsidRPr="00930175">
                <w:rPr>
                  <w:rStyle w:val="normaltextrun"/>
                  <w:rFonts w:cstheme="minorHAnsi"/>
                  <w:sz w:val="20"/>
                  <w:szCs w:val="20"/>
                </w:rPr>
                <w:t>Community</w:t>
              </w:r>
              <w:r w:rsidRPr="00930175">
                <w:rPr>
                  <w:rFonts w:cstheme="minorHAnsi"/>
                  <w:sz w:val="20"/>
                  <w:szCs w:val="20"/>
                </w:rPr>
                <w:t xml:space="preserve"> disorganisation</w:t>
              </w:r>
            </w:ins>
          </w:p>
        </w:tc>
        <w:tc>
          <w:tcPr>
            <w:tcW w:w="3362" w:type="pct"/>
          </w:tcPr>
          <w:p w14:paraId="63536436" w14:textId="77777777" w:rsidR="00956238" w:rsidRPr="00930175" w:rsidRDefault="00956238" w:rsidP="00D70335">
            <w:pPr>
              <w:spacing w:after="80"/>
              <w:rPr>
                <w:ins w:id="107" w:author="Heidi Renner" w:date="2025-04-17T15:31:00Z" w16du:dateUtc="2025-04-17T05:31:00Z"/>
                <w:rFonts w:cstheme="minorHAnsi"/>
                <w:sz w:val="20"/>
                <w:szCs w:val="20"/>
              </w:rPr>
            </w:pPr>
            <w:ins w:id="108" w:author="Heidi Renner" w:date="2025-04-17T15:31:00Z" w16du:dateUtc="2025-04-17T05:31:00Z">
              <w:r w:rsidRPr="00930175">
                <w:rPr>
                  <w:rFonts w:cstheme="minorHAnsi"/>
                  <w:sz w:val="20"/>
                  <w:szCs w:val="20"/>
                </w:rPr>
                <w:t>Validated risk factor scale that captures high population density, physical deterioration, and rates of adult crime, and juvenile crime and drug use within the community (Arthur et al., 2002). An increase in the score reflects higher levels of community disorganisation.</w:t>
              </w:r>
            </w:ins>
          </w:p>
          <w:p w14:paraId="11385F29" w14:textId="77777777" w:rsidR="00956238" w:rsidRPr="00930175" w:rsidRDefault="00956238" w:rsidP="00D70335">
            <w:pPr>
              <w:spacing w:after="120"/>
              <w:rPr>
                <w:ins w:id="109" w:author="Heidi Renner" w:date="2025-04-17T15:31:00Z" w16du:dateUtc="2025-04-17T05:31:00Z"/>
                <w:rFonts w:cstheme="minorHAnsi"/>
                <w:sz w:val="20"/>
                <w:szCs w:val="20"/>
              </w:rPr>
            </w:pPr>
            <w:ins w:id="110" w:author="Heidi Renner" w:date="2025-04-17T15:31:00Z" w16du:dateUtc="2025-04-17T05:31:00Z">
              <w:r w:rsidRPr="00930175">
                <w:rPr>
                  <w:rFonts w:cstheme="minorHAnsi"/>
                  <w:i/>
                  <w:iCs/>
                  <w:sz w:val="20"/>
                  <w:szCs w:val="20"/>
                </w:rPr>
                <w:t>Example question:</w:t>
              </w:r>
              <w:r w:rsidRPr="00930175">
                <w:rPr>
                  <w:rFonts w:cstheme="minorHAnsi"/>
                  <w:sz w:val="20"/>
                  <w:szCs w:val="20"/>
                </w:rPr>
                <w:t xml:space="preserve"> “How much do each of the following statements describe your neighbourhood: I feel safe in my neighbourhood.”; with four response options: (1) NO!, (2) no, (3), yes, and (4) YES!.</w:t>
              </w:r>
            </w:ins>
          </w:p>
        </w:tc>
        <w:tc>
          <w:tcPr>
            <w:tcW w:w="472" w:type="pct"/>
          </w:tcPr>
          <w:p w14:paraId="3AA75ED1" w14:textId="77777777" w:rsidR="00956238" w:rsidRPr="00930175" w:rsidRDefault="00956238" w:rsidP="00D70335">
            <w:pPr>
              <w:spacing w:after="40"/>
              <w:jc w:val="center"/>
              <w:rPr>
                <w:ins w:id="111" w:author="Heidi Renner" w:date="2025-04-17T15:31:00Z" w16du:dateUtc="2025-04-17T05:31:00Z"/>
                <w:rFonts w:cstheme="minorHAnsi"/>
                <w:sz w:val="20"/>
                <w:szCs w:val="20"/>
              </w:rPr>
            </w:pPr>
            <w:ins w:id="112" w:author="Heidi Renner" w:date="2025-04-17T15:31:00Z" w16du:dateUtc="2025-04-17T05:31:00Z">
              <w:r w:rsidRPr="00930175">
                <w:rPr>
                  <w:rFonts w:cstheme="minorHAnsi"/>
                  <w:sz w:val="20"/>
                  <w:szCs w:val="20"/>
                </w:rPr>
                <w:t>5</w:t>
              </w:r>
            </w:ins>
          </w:p>
        </w:tc>
      </w:tr>
      <w:tr w:rsidR="00956238" w:rsidRPr="00930175" w14:paraId="2A7DABA1" w14:textId="77777777" w:rsidTr="00D70335">
        <w:trPr>
          <w:trHeight w:val="397"/>
          <w:ins w:id="113" w:author="Heidi Renner" w:date="2025-04-17T15:31:00Z" w16du:dateUtc="2025-04-17T05:31:00Z"/>
        </w:trPr>
        <w:tc>
          <w:tcPr>
            <w:tcW w:w="1166" w:type="pct"/>
          </w:tcPr>
          <w:p w14:paraId="4938746F" w14:textId="77777777" w:rsidR="00956238" w:rsidRPr="00930175" w:rsidRDefault="00956238" w:rsidP="00D70335">
            <w:pPr>
              <w:pStyle w:val="ListParagraph"/>
              <w:numPr>
                <w:ilvl w:val="0"/>
                <w:numId w:val="15"/>
              </w:numPr>
              <w:spacing w:after="40"/>
              <w:ind w:left="173" w:hanging="284"/>
              <w:rPr>
                <w:ins w:id="114" w:author="Heidi Renner" w:date="2025-04-17T15:31:00Z" w16du:dateUtc="2025-04-17T05:31:00Z"/>
                <w:rFonts w:cstheme="minorHAnsi"/>
                <w:sz w:val="20"/>
                <w:szCs w:val="20"/>
              </w:rPr>
            </w:pPr>
            <w:ins w:id="115" w:author="Heidi Renner" w:date="2025-04-17T15:31:00Z" w16du:dateUtc="2025-04-17T05:31:00Z">
              <w:r w:rsidRPr="00930175">
                <w:rPr>
                  <w:rStyle w:val="normaltextrun"/>
                  <w:rFonts w:cstheme="minorHAnsi"/>
                  <w:sz w:val="20"/>
                  <w:szCs w:val="20"/>
                </w:rPr>
                <w:t>Community</w:t>
              </w:r>
              <w:r w:rsidRPr="00930175">
                <w:rPr>
                  <w:rFonts w:cstheme="minorHAnsi"/>
                  <w:sz w:val="20"/>
                  <w:szCs w:val="20"/>
                </w:rPr>
                <w:t xml:space="preserve"> SES (New)</w:t>
              </w:r>
            </w:ins>
          </w:p>
        </w:tc>
        <w:tc>
          <w:tcPr>
            <w:tcW w:w="3362" w:type="pct"/>
          </w:tcPr>
          <w:p w14:paraId="15D7A5C9" w14:textId="77777777" w:rsidR="00956238" w:rsidRPr="00930175" w:rsidRDefault="00956238" w:rsidP="00D70335">
            <w:pPr>
              <w:spacing w:after="80"/>
              <w:rPr>
                <w:ins w:id="116" w:author="Heidi Renner" w:date="2025-04-17T15:31:00Z" w16du:dateUtc="2025-04-17T05:31:00Z"/>
                <w:rFonts w:cstheme="minorHAnsi"/>
                <w:sz w:val="20"/>
                <w:szCs w:val="20"/>
              </w:rPr>
            </w:pPr>
            <w:ins w:id="117" w:author="Heidi Renner" w:date="2025-04-17T15:31:00Z" w16du:dateUtc="2025-04-17T05:31:00Z">
              <w:r w:rsidRPr="00930175">
                <w:rPr>
                  <w:rFonts w:cstheme="minorHAnsi"/>
                  <w:sz w:val="20"/>
                  <w:szCs w:val="20"/>
                </w:rPr>
                <w:t>A new indicator created to capture community-level socio-economic status. An increase in the score reflects higher community SES.</w:t>
              </w:r>
            </w:ins>
          </w:p>
          <w:p w14:paraId="0CFFD33C" w14:textId="77777777" w:rsidR="00956238" w:rsidRPr="00930175" w:rsidRDefault="00956238" w:rsidP="00D70335">
            <w:pPr>
              <w:spacing w:after="120"/>
              <w:rPr>
                <w:ins w:id="118" w:author="Heidi Renner" w:date="2025-04-17T15:31:00Z" w16du:dateUtc="2025-04-17T05:31:00Z"/>
                <w:rFonts w:cstheme="minorHAnsi"/>
                <w:sz w:val="20"/>
                <w:szCs w:val="20"/>
              </w:rPr>
            </w:pPr>
            <w:ins w:id="119" w:author="Heidi Renner" w:date="2025-04-17T15:31:00Z" w16du:dateUtc="2025-04-17T05:31:00Z">
              <w:r w:rsidRPr="00930175">
                <w:rPr>
                  <w:rFonts w:cstheme="minorHAnsi"/>
                  <w:sz w:val="20"/>
                  <w:szCs w:val="20"/>
                </w:rPr>
                <w:t xml:space="preserve">Created based on </w:t>
              </w:r>
              <w:r w:rsidRPr="00930175">
                <w:rPr>
                  <w:rFonts w:eastAsia="Calibri" w:cstheme="minorHAnsi"/>
                  <w:sz w:val="20"/>
                  <w:szCs w:val="20"/>
                </w:rPr>
                <w:t>the Index of Relative Socio-Economic Advantage / Disadvantage (IRSEAD) from the Australian Bureau of Statistics (ABS)</w:t>
              </w:r>
              <w:r w:rsidRPr="00930175">
                <w:rPr>
                  <w:rFonts w:cstheme="minorHAnsi"/>
                  <w:sz w:val="20"/>
                  <w:szCs w:val="20"/>
                </w:rPr>
                <w:t>. IRSEAD was identified using the reported postcode of the student’s home. IRSEAD was reported as a numeric response for each postcode.</w:t>
              </w:r>
            </w:ins>
          </w:p>
        </w:tc>
        <w:tc>
          <w:tcPr>
            <w:tcW w:w="472" w:type="pct"/>
          </w:tcPr>
          <w:p w14:paraId="4D5755A6" w14:textId="77777777" w:rsidR="00956238" w:rsidRPr="00930175" w:rsidRDefault="00956238" w:rsidP="00D70335">
            <w:pPr>
              <w:spacing w:after="40"/>
              <w:jc w:val="center"/>
              <w:rPr>
                <w:ins w:id="120" w:author="Heidi Renner" w:date="2025-04-17T15:31:00Z" w16du:dateUtc="2025-04-17T05:31:00Z"/>
                <w:rFonts w:cstheme="minorHAnsi"/>
                <w:sz w:val="20"/>
                <w:szCs w:val="20"/>
              </w:rPr>
            </w:pPr>
            <w:ins w:id="121" w:author="Heidi Renner" w:date="2025-04-17T15:31:00Z" w16du:dateUtc="2025-04-17T05:31:00Z">
              <w:r w:rsidRPr="00930175">
                <w:rPr>
                  <w:rFonts w:cstheme="minorHAnsi"/>
                  <w:sz w:val="20"/>
                  <w:szCs w:val="20"/>
                </w:rPr>
                <w:t>1</w:t>
              </w:r>
            </w:ins>
          </w:p>
        </w:tc>
      </w:tr>
      <w:tr w:rsidR="00956238" w:rsidRPr="00930175" w14:paraId="019B41AE" w14:textId="77777777" w:rsidTr="00D70335">
        <w:trPr>
          <w:trHeight w:val="397"/>
          <w:ins w:id="122" w:author="Heidi Renner" w:date="2025-04-17T15:31:00Z" w16du:dateUtc="2025-04-17T05:31:00Z"/>
        </w:trPr>
        <w:tc>
          <w:tcPr>
            <w:tcW w:w="1166" w:type="pct"/>
            <w:tcBorders>
              <w:bottom w:val="nil"/>
            </w:tcBorders>
          </w:tcPr>
          <w:p w14:paraId="322E0FAA" w14:textId="77777777" w:rsidR="00956238" w:rsidRPr="00930175" w:rsidRDefault="00956238" w:rsidP="00D70335">
            <w:pPr>
              <w:pStyle w:val="ListParagraph"/>
              <w:numPr>
                <w:ilvl w:val="0"/>
                <w:numId w:val="15"/>
              </w:numPr>
              <w:spacing w:after="40"/>
              <w:ind w:left="173" w:hanging="284"/>
              <w:rPr>
                <w:ins w:id="123" w:author="Heidi Renner" w:date="2025-04-17T15:31:00Z" w16du:dateUtc="2025-04-17T05:31:00Z"/>
                <w:rFonts w:cstheme="minorHAnsi"/>
                <w:sz w:val="20"/>
                <w:szCs w:val="20"/>
              </w:rPr>
            </w:pPr>
            <w:ins w:id="124" w:author="Heidi Renner" w:date="2025-04-17T15:31:00Z" w16du:dateUtc="2025-04-17T05:31:00Z">
              <w:r w:rsidRPr="00930175">
                <w:rPr>
                  <w:rFonts w:cstheme="minorHAnsi"/>
                  <w:sz w:val="20"/>
                  <w:szCs w:val="20"/>
                </w:rPr>
                <w:t>Lives in a regional area (New)</w:t>
              </w:r>
            </w:ins>
          </w:p>
        </w:tc>
        <w:tc>
          <w:tcPr>
            <w:tcW w:w="3362" w:type="pct"/>
            <w:tcBorders>
              <w:bottom w:val="nil"/>
            </w:tcBorders>
          </w:tcPr>
          <w:p w14:paraId="2C1BADDF" w14:textId="77777777" w:rsidR="00956238" w:rsidRPr="00930175" w:rsidRDefault="00956238" w:rsidP="00D70335">
            <w:pPr>
              <w:spacing w:after="80"/>
              <w:rPr>
                <w:ins w:id="125" w:author="Heidi Renner" w:date="2025-04-17T15:31:00Z" w16du:dateUtc="2025-04-17T05:31:00Z"/>
                <w:rFonts w:eastAsia="Calibri" w:cstheme="minorHAnsi"/>
                <w:sz w:val="20"/>
                <w:szCs w:val="20"/>
              </w:rPr>
            </w:pPr>
            <w:ins w:id="126" w:author="Heidi Renner" w:date="2025-04-17T15:31:00Z" w16du:dateUtc="2025-04-17T05:31:00Z">
              <w:r w:rsidRPr="00930175">
                <w:rPr>
                  <w:rFonts w:eastAsia="Calibri" w:cstheme="minorHAnsi"/>
                  <w:sz w:val="20"/>
                  <w:szCs w:val="20"/>
                </w:rPr>
                <w:t xml:space="preserve">A new indicator created to capture urban versus regional location. </w:t>
              </w:r>
              <w:r w:rsidRPr="00930175">
                <w:rPr>
                  <w:rFonts w:cstheme="minorHAnsi"/>
                  <w:sz w:val="20"/>
                  <w:szCs w:val="20"/>
                </w:rPr>
                <w:t>An increase in the score reflects that the student lives in a regional area.</w:t>
              </w:r>
            </w:ins>
          </w:p>
          <w:p w14:paraId="3CEA17EF" w14:textId="77777777" w:rsidR="00956238" w:rsidRPr="00930175" w:rsidRDefault="00956238" w:rsidP="00D70335">
            <w:pPr>
              <w:spacing w:after="120"/>
              <w:rPr>
                <w:ins w:id="127" w:author="Heidi Renner" w:date="2025-04-17T15:31:00Z" w16du:dateUtc="2025-04-17T05:31:00Z"/>
                <w:rFonts w:cstheme="minorHAnsi"/>
                <w:sz w:val="20"/>
                <w:szCs w:val="20"/>
              </w:rPr>
            </w:pPr>
            <w:ins w:id="128" w:author="Heidi Renner" w:date="2025-04-17T15:31:00Z" w16du:dateUtc="2025-04-17T05:31:00Z">
              <w:r w:rsidRPr="00930175">
                <w:rPr>
                  <w:rFonts w:eastAsia="Calibri" w:cstheme="minorHAnsi"/>
                  <w:sz w:val="20"/>
                  <w:szCs w:val="20"/>
                </w:rPr>
                <w:t xml:space="preserve">Created using the ABS definition for remoteness with six </w:t>
              </w:r>
              <w:r w:rsidRPr="00930175">
                <w:rPr>
                  <w:rFonts w:cstheme="minorHAnsi"/>
                  <w:sz w:val="20"/>
                  <w:szCs w:val="20"/>
                </w:rPr>
                <w:t xml:space="preserve">response </w:t>
              </w:r>
              <w:r w:rsidRPr="00930175">
                <w:rPr>
                  <w:rFonts w:eastAsia="Calibri" w:cstheme="minorHAnsi"/>
                  <w:sz w:val="20"/>
                  <w:szCs w:val="20"/>
                </w:rPr>
                <w:t xml:space="preserve">options: (1) major cities, (2) inner regional, (3) outer </w:t>
              </w:r>
              <w:r w:rsidRPr="00930175">
                <w:rPr>
                  <w:rFonts w:cstheme="minorHAnsi"/>
                  <w:sz w:val="20"/>
                  <w:szCs w:val="20"/>
                </w:rPr>
                <w:t>regional</w:t>
              </w:r>
              <w:r w:rsidRPr="00930175">
                <w:rPr>
                  <w:rFonts w:eastAsia="Calibri" w:cstheme="minorHAnsi"/>
                  <w:sz w:val="20"/>
                  <w:szCs w:val="20"/>
                </w:rPr>
                <w:t xml:space="preserve">, (4) remote, (5) very remote, and (6) </w:t>
              </w:r>
              <w:r w:rsidRPr="00930175">
                <w:rPr>
                  <w:rFonts w:cstheme="minorHAnsi"/>
                  <w:sz w:val="20"/>
                  <w:szCs w:val="20"/>
                </w:rPr>
                <w:t>migratory</w:t>
              </w:r>
              <w:r w:rsidRPr="00930175">
                <w:rPr>
                  <w:rFonts w:eastAsia="Calibri" w:cstheme="minorHAnsi"/>
                  <w:sz w:val="20"/>
                  <w:szCs w:val="20"/>
                </w:rPr>
                <w:t>. The six categories were collapsed into a binary indicator (no/yes).</w:t>
              </w:r>
            </w:ins>
          </w:p>
        </w:tc>
        <w:tc>
          <w:tcPr>
            <w:tcW w:w="472" w:type="pct"/>
            <w:tcBorders>
              <w:bottom w:val="nil"/>
            </w:tcBorders>
          </w:tcPr>
          <w:p w14:paraId="7BA4F015" w14:textId="77777777" w:rsidR="00956238" w:rsidRPr="00930175" w:rsidRDefault="00956238" w:rsidP="00D70335">
            <w:pPr>
              <w:spacing w:after="40"/>
              <w:jc w:val="center"/>
              <w:rPr>
                <w:ins w:id="129" w:author="Heidi Renner" w:date="2025-04-17T15:31:00Z" w16du:dateUtc="2025-04-17T05:31:00Z"/>
                <w:rFonts w:cstheme="minorHAnsi"/>
                <w:sz w:val="20"/>
                <w:szCs w:val="20"/>
              </w:rPr>
            </w:pPr>
            <w:ins w:id="130" w:author="Heidi Renner" w:date="2025-04-17T15:31:00Z" w16du:dateUtc="2025-04-17T05:31:00Z">
              <w:r w:rsidRPr="00930175">
                <w:rPr>
                  <w:rFonts w:cstheme="minorHAnsi"/>
                  <w:sz w:val="20"/>
                  <w:szCs w:val="20"/>
                </w:rPr>
                <w:t>1</w:t>
              </w:r>
            </w:ins>
          </w:p>
        </w:tc>
      </w:tr>
      <w:tr w:rsidR="00956238" w:rsidRPr="00930175" w14:paraId="1A1CAD45" w14:textId="77777777" w:rsidTr="00D70335">
        <w:trPr>
          <w:trHeight w:val="397"/>
          <w:ins w:id="131" w:author="Heidi Renner" w:date="2025-04-17T15:31:00Z" w16du:dateUtc="2025-04-17T05:31:00Z"/>
        </w:trPr>
        <w:tc>
          <w:tcPr>
            <w:tcW w:w="5000" w:type="pct"/>
            <w:gridSpan w:val="3"/>
            <w:tcBorders>
              <w:top w:val="nil"/>
              <w:bottom w:val="nil"/>
            </w:tcBorders>
          </w:tcPr>
          <w:p w14:paraId="3C3360FD" w14:textId="77777777" w:rsidR="00956238" w:rsidRPr="00930175" w:rsidRDefault="00956238" w:rsidP="00D70335">
            <w:pPr>
              <w:spacing w:after="40"/>
              <w:ind w:hanging="111"/>
              <w:rPr>
                <w:ins w:id="132" w:author="Heidi Renner" w:date="2025-04-17T15:31:00Z" w16du:dateUtc="2025-04-17T05:31:00Z"/>
                <w:rFonts w:cstheme="minorHAnsi"/>
                <w:sz w:val="20"/>
                <w:szCs w:val="20"/>
              </w:rPr>
            </w:pPr>
            <w:ins w:id="133" w:author="Heidi Renner" w:date="2025-04-17T15:31:00Z" w16du:dateUtc="2025-04-17T05:31:00Z">
              <w:r w:rsidRPr="00930175">
                <w:rPr>
                  <w:rFonts w:cstheme="minorHAnsi"/>
                  <w:sz w:val="20"/>
                  <w:szCs w:val="20"/>
                </w:rPr>
                <w:t>Risk factors</w:t>
              </w:r>
            </w:ins>
          </w:p>
        </w:tc>
      </w:tr>
      <w:tr w:rsidR="00956238" w:rsidRPr="00930175" w14:paraId="7F7C7653" w14:textId="77777777" w:rsidTr="00D70335">
        <w:trPr>
          <w:trHeight w:val="397"/>
          <w:ins w:id="134" w:author="Heidi Renner" w:date="2025-04-17T15:31:00Z" w16du:dateUtc="2025-04-17T05:31:00Z"/>
        </w:trPr>
        <w:tc>
          <w:tcPr>
            <w:tcW w:w="1166" w:type="pct"/>
            <w:tcBorders>
              <w:bottom w:val="nil"/>
            </w:tcBorders>
          </w:tcPr>
          <w:p w14:paraId="592FE976" w14:textId="77777777" w:rsidR="00956238" w:rsidRPr="00930175" w:rsidRDefault="00956238" w:rsidP="00D70335">
            <w:pPr>
              <w:pStyle w:val="ListParagraph"/>
              <w:numPr>
                <w:ilvl w:val="0"/>
                <w:numId w:val="15"/>
              </w:numPr>
              <w:spacing w:after="40"/>
              <w:ind w:left="173" w:hanging="284"/>
              <w:rPr>
                <w:ins w:id="135" w:author="Heidi Renner" w:date="2025-04-17T15:31:00Z" w16du:dateUtc="2025-04-17T05:31:00Z"/>
                <w:rFonts w:cstheme="minorHAnsi"/>
                <w:sz w:val="20"/>
                <w:szCs w:val="20"/>
              </w:rPr>
            </w:pPr>
            <w:ins w:id="136" w:author="Heidi Renner" w:date="2025-04-17T15:31:00Z" w16du:dateUtc="2025-04-17T05:31:00Z">
              <w:r w:rsidRPr="00930175">
                <w:rPr>
                  <w:rFonts w:cstheme="minorHAnsi"/>
                  <w:sz w:val="20"/>
                  <w:szCs w:val="20"/>
                </w:rPr>
                <w:t xml:space="preserve">Family history of antisocial </w:t>
              </w:r>
              <w:r w:rsidRPr="00930175">
                <w:rPr>
                  <w:rStyle w:val="normaltextrun"/>
                  <w:rFonts w:cstheme="minorHAnsi"/>
                  <w:sz w:val="20"/>
                  <w:szCs w:val="20"/>
                </w:rPr>
                <w:t>behaviour</w:t>
              </w:r>
            </w:ins>
          </w:p>
        </w:tc>
        <w:tc>
          <w:tcPr>
            <w:tcW w:w="3362" w:type="pct"/>
            <w:tcBorders>
              <w:bottom w:val="nil"/>
            </w:tcBorders>
          </w:tcPr>
          <w:p w14:paraId="1E1C32F4" w14:textId="77777777" w:rsidR="00956238" w:rsidRPr="00930175" w:rsidRDefault="00956238" w:rsidP="00D70335">
            <w:pPr>
              <w:spacing w:after="80"/>
              <w:rPr>
                <w:ins w:id="137" w:author="Heidi Renner" w:date="2025-04-17T15:31:00Z" w16du:dateUtc="2025-04-17T05:31:00Z"/>
                <w:rFonts w:cstheme="minorHAnsi"/>
                <w:sz w:val="20"/>
                <w:szCs w:val="20"/>
              </w:rPr>
            </w:pPr>
            <w:ins w:id="138" w:author="Heidi Renner" w:date="2025-04-17T15:31:00Z" w16du:dateUtc="2025-04-17T05:31:00Z">
              <w:r w:rsidRPr="00930175">
                <w:rPr>
                  <w:rFonts w:cstheme="minorHAnsi"/>
                  <w:sz w:val="20"/>
                  <w:szCs w:val="20"/>
                </w:rPr>
                <w:t>Validated risk factor scale that captures the risk associated with being born or raised in a family with a history of alcoholism (Arthur et al., 2002). An increase in the score reflects higher rates of family antisocial behaviours.</w:t>
              </w:r>
            </w:ins>
          </w:p>
          <w:p w14:paraId="3ADB8160" w14:textId="77777777" w:rsidR="00956238" w:rsidRPr="00930175" w:rsidRDefault="00956238" w:rsidP="00D70335">
            <w:pPr>
              <w:spacing w:after="120"/>
              <w:rPr>
                <w:ins w:id="139" w:author="Heidi Renner" w:date="2025-04-17T15:31:00Z" w16du:dateUtc="2025-04-17T05:31:00Z"/>
                <w:rFonts w:cstheme="minorHAnsi"/>
                <w:i/>
                <w:iCs/>
                <w:sz w:val="20"/>
                <w:szCs w:val="20"/>
              </w:rPr>
            </w:pPr>
            <w:ins w:id="140" w:author="Heidi Renner" w:date="2025-04-17T15:31:00Z" w16du:dateUtc="2025-04-17T05:31:00Z">
              <w:r w:rsidRPr="00930175">
                <w:rPr>
                  <w:rFonts w:cstheme="minorHAnsi"/>
                  <w:i/>
                  <w:iCs/>
                  <w:sz w:val="20"/>
                  <w:szCs w:val="20"/>
                </w:rPr>
                <w:t>Example question:</w:t>
              </w:r>
              <w:r w:rsidRPr="00930175">
                <w:rPr>
                  <w:rFonts w:cstheme="minorHAnsi"/>
                  <w:sz w:val="20"/>
                  <w:szCs w:val="20"/>
                </w:rPr>
                <w:t xml:space="preserve"> “Have any of your brothers of sisters ever: been suspended or expelled from school?”; with three response options (1) No, (2) Yes, and (3) I don’t have any brothers or sisters.</w:t>
              </w:r>
            </w:ins>
          </w:p>
        </w:tc>
        <w:tc>
          <w:tcPr>
            <w:tcW w:w="472" w:type="pct"/>
            <w:tcBorders>
              <w:bottom w:val="nil"/>
            </w:tcBorders>
          </w:tcPr>
          <w:p w14:paraId="11FF0556" w14:textId="77777777" w:rsidR="00956238" w:rsidRPr="00930175" w:rsidRDefault="00956238" w:rsidP="00D70335">
            <w:pPr>
              <w:spacing w:after="40"/>
              <w:jc w:val="center"/>
              <w:rPr>
                <w:ins w:id="141" w:author="Heidi Renner" w:date="2025-04-17T15:31:00Z" w16du:dateUtc="2025-04-17T05:31:00Z"/>
                <w:rFonts w:cstheme="minorHAnsi"/>
                <w:sz w:val="20"/>
                <w:szCs w:val="20"/>
              </w:rPr>
            </w:pPr>
            <w:ins w:id="142" w:author="Heidi Renner" w:date="2025-04-17T15:31:00Z" w16du:dateUtc="2025-04-17T05:31:00Z">
              <w:r w:rsidRPr="00930175">
                <w:rPr>
                  <w:rFonts w:cstheme="minorHAnsi"/>
                  <w:sz w:val="20"/>
                  <w:szCs w:val="20"/>
                </w:rPr>
                <w:t>10</w:t>
              </w:r>
            </w:ins>
          </w:p>
        </w:tc>
      </w:tr>
      <w:tr w:rsidR="00956238" w:rsidRPr="00930175" w14:paraId="1FF4614F" w14:textId="77777777" w:rsidTr="00D70335">
        <w:trPr>
          <w:trHeight w:val="397"/>
          <w:ins w:id="143" w:author="Heidi Renner" w:date="2025-04-17T15:31:00Z" w16du:dateUtc="2025-04-17T05:31:00Z"/>
        </w:trPr>
        <w:tc>
          <w:tcPr>
            <w:tcW w:w="1166" w:type="pct"/>
            <w:tcBorders>
              <w:bottom w:val="nil"/>
            </w:tcBorders>
          </w:tcPr>
          <w:p w14:paraId="64D4564C" w14:textId="77777777" w:rsidR="00956238" w:rsidRPr="00930175" w:rsidRDefault="00956238" w:rsidP="00D70335">
            <w:pPr>
              <w:pStyle w:val="ListParagraph"/>
              <w:numPr>
                <w:ilvl w:val="0"/>
                <w:numId w:val="15"/>
              </w:numPr>
              <w:spacing w:after="40"/>
              <w:ind w:left="173" w:hanging="284"/>
              <w:rPr>
                <w:ins w:id="144" w:author="Heidi Renner" w:date="2025-04-17T15:31:00Z" w16du:dateUtc="2025-04-17T05:31:00Z"/>
                <w:rFonts w:cstheme="minorHAnsi"/>
                <w:sz w:val="20"/>
                <w:szCs w:val="20"/>
              </w:rPr>
            </w:pPr>
            <w:ins w:id="145" w:author="Heidi Renner" w:date="2025-04-17T15:31:00Z" w16du:dateUtc="2025-04-17T05:31:00Z">
              <w:r w:rsidRPr="00930175">
                <w:rPr>
                  <w:rStyle w:val="normaltextrun"/>
                  <w:rFonts w:cstheme="minorHAnsi"/>
                  <w:sz w:val="20"/>
                  <w:szCs w:val="20"/>
                </w:rPr>
                <w:t>Family</w:t>
              </w:r>
              <w:r w:rsidRPr="00930175">
                <w:rPr>
                  <w:rFonts w:cstheme="minorHAnsi"/>
                  <w:sz w:val="20"/>
                  <w:szCs w:val="20"/>
                </w:rPr>
                <w:t xml:space="preserve"> conflict</w:t>
              </w:r>
            </w:ins>
          </w:p>
        </w:tc>
        <w:tc>
          <w:tcPr>
            <w:tcW w:w="3362" w:type="pct"/>
            <w:tcBorders>
              <w:bottom w:val="nil"/>
            </w:tcBorders>
          </w:tcPr>
          <w:p w14:paraId="40FF7D19" w14:textId="77777777" w:rsidR="00956238" w:rsidRPr="00930175" w:rsidRDefault="00956238" w:rsidP="00D70335">
            <w:pPr>
              <w:spacing w:after="80"/>
              <w:rPr>
                <w:ins w:id="146" w:author="Heidi Renner" w:date="2025-04-17T15:31:00Z" w16du:dateUtc="2025-04-17T05:31:00Z"/>
                <w:rFonts w:cstheme="minorHAnsi"/>
                <w:sz w:val="20"/>
                <w:szCs w:val="20"/>
              </w:rPr>
            </w:pPr>
            <w:ins w:id="147" w:author="Heidi Renner" w:date="2025-04-17T15:31:00Z" w16du:dateUtc="2025-04-17T05:31:00Z">
              <w:r w:rsidRPr="00930175">
                <w:rPr>
                  <w:rFonts w:cstheme="minorHAnsi"/>
                  <w:sz w:val="20"/>
                  <w:szCs w:val="20"/>
                </w:rPr>
                <w:t>Validated risk factor scale that captures the risk associated with being raised in a family high in conflict. An increase in the score reflects higher rates of family conflict.</w:t>
              </w:r>
            </w:ins>
          </w:p>
          <w:p w14:paraId="246EF99B" w14:textId="77777777" w:rsidR="00956238" w:rsidRPr="00930175" w:rsidRDefault="00956238" w:rsidP="00D70335">
            <w:pPr>
              <w:spacing w:after="120"/>
              <w:rPr>
                <w:ins w:id="148" w:author="Heidi Renner" w:date="2025-04-17T15:31:00Z" w16du:dateUtc="2025-04-17T05:31:00Z"/>
                <w:rFonts w:cstheme="minorHAnsi"/>
                <w:sz w:val="20"/>
                <w:szCs w:val="20"/>
              </w:rPr>
            </w:pPr>
            <w:ins w:id="149" w:author="Heidi Renner" w:date="2025-04-17T15:31:00Z" w16du:dateUtc="2025-04-17T05:31:00Z">
              <w:r w:rsidRPr="00930175">
                <w:rPr>
                  <w:rFonts w:cstheme="minorHAnsi"/>
                  <w:i/>
                  <w:iCs/>
                  <w:sz w:val="20"/>
                  <w:szCs w:val="20"/>
                </w:rPr>
                <w:t>Example question:</w:t>
              </w:r>
              <w:r w:rsidRPr="00930175">
                <w:rPr>
                  <w:rFonts w:cstheme="minorHAnsi"/>
                  <w:sz w:val="20"/>
                  <w:szCs w:val="20"/>
                </w:rPr>
                <w:t xml:space="preserve"> “We argue about the same things in my family over and over.”; with four response options: (1) NO!, (2) no, (3), yes, and (4) YES!.</w:t>
              </w:r>
            </w:ins>
          </w:p>
        </w:tc>
        <w:tc>
          <w:tcPr>
            <w:tcW w:w="472" w:type="pct"/>
            <w:tcBorders>
              <w:bottom w:val="nil"/>
            </w:tcBorders>
          </w:tcPr>
          <w:p w14:paraId="506A7AC3" w14:textId="77777777" w:rsidR="00956238" w:rsidRPr="00930175" w:rsidRDefault="00956238" w:rsidP="00D70335">
            <w:pPr>
              <w:spacing w:after="40"/>
              <w:jc w:val="center"/>
              <w:rPr>
                <w:ins w:id="150" w:author="Heidi Renner" w:date="2025-04-17T15:31:00Z" w16du:dateUtc="2025-04-17T05:31:00Z"/>
                <w:rFonts w:cstheme="minorHAnsi"/>
                <w:sz w:val="20"/>
                <w:szCs w:val="20"/>
              </w:rPr>
            </w:pPr>
            <w:ins w:id="151" w:author="Heidi Renner" w:date="2025-04-17T15:31:00Z" w16du:dateUtc="2025-04-17T05:31:00Z">
              <w:r w:rsidRPr="00930175">
                <w:rPr>
                  <w:rFonts w:cstheme="minorHAnsi"/>
                  <w:sz w:val="20"/>
                  <w:szCs w:val="20"/>
                </w:rPr>
                <w:t>3</w:t>
              </w:r>
            </w:ins>
          </w:p>
        </w:tc>
      </w:tr>
      <w:tr w:rsidR="00956238" w:rsidRPr="00930175" w14:paraId="1DD6A73A" w14:textId="77777777" w:rsidTr="004F43F0">
        <w:trPr>
          <w:trHeight w:val="283"/>
          <w:ins w:id="152" w:author="Heidi Renner" w:date="2025-04-17T15:31:00Z" w16du:dateUtc="2025-04-17T05:31:00Z"/>
        </w:trPr>
        <w:tc>
          <w:tcPr>
            <w:tcW w:w="1166" w:type="pct"/>
            <w:tcBorders>
              <w:top w:val="nil"/>
              <w:bottom w:val="single" w:sz="4" w:space="0" w:color="auto"/>
            </w:tcBorders>
          </w:tcPr>
          <w:p w14:paraId="7D45DEB3" w14:textId="77777777" w:rsidR="00956238" w:rsidRPr="00930175" w:rsidRDefault="00956238" w:rsidP="00D70335">
            <w:pPr>
              <w:spacing w:after="40"/>
              <w:rPr>
                <w:ins w:id="153" w:author="Heidi Renner" w:date="2025-04-17T15:31:00Z" w16du:dateUtc="2025-04-17T05:31:00Z"/>
                <w:rStyle w:val="normaltextrun"/>
                <w:rFonts w:cstheme="minorHAnsi"/>
                <w:sz w:val="20"/>
                <w:szCs w:val="20"/>
              </w:rPr>
            </w:pPr>
          </w:p>
        </w:tc>
        <w:tc>
          <w:tcPr>
            <w:tcW w:w="3362" w:type="pct"/>
            <w:tcBorders>
              <w:top w:val="nil"/>
              <w:bottom w:val="single" w:sz="4" w:space="0" w:color="auto"/>
            </w:tcBorders>
          </w:tcPr>
          <w:p w14:paraId="7C7D7268" w14:textId="77777777" w:rsidR="00956238" w:rsidRPr="00930175" w:rsidRDefault="00956238" w:rsidP="00D70335">
            <w:pPr>
              <w:spacing w:after="80"/>
              <w:rPr>
                <w:ins w:id="154" w:author="Heidi Renner" w:date="2025-04-17T15:31:00Z" w16du:dateUtc="2025-04-17T05:31:00Z"/>
                <w:rFonts w:cstheme="minorHAnsi"/>
                <w:sz w:val="20"/>
                <w:szCs w:val="20"/>
              </w:rPr>
            </w:pPr>
          </w:p>
        </w:tc>
        <w:tc>
          <w:tcPr>
            <w:tcW w:w="472" w:type="pct"/>
            <w:tcBorders>
              <w:top w:val="nil"/>
              <w:bottom w:val="single" w:sz="4" w:space="0" w:color="auto"/>
            </w:tcBorders>
          </w:tcPr>
          <w:p w14:paraId="739B09DF" w14:textId="77777777" w:rsidR="00956238" w:rsidRPr="00930175" w:rsidRDefault="00956238" w:rsidP="00D70335">
            <w:pPr>
              <w:spacing w:after="40"/>
              <w:jc w:val="center"/>
              <w:rPr>
                <w:ins w:id="155" w:author="Heidi Renner" w:date="2025-04-17T15:31:00Z" w16du:dateUtc="2025-04-17T05:31:00Z"/>
                <w:rFonts w:cstheme="minorHAnsi"/>
                <w:sz w:val="20"/>
                <w:szCs w:val="20"/>
              </w:rPr>
            </w:pPr>
          </w:p>
        </w:tc>
      </w:tr>
      <w:tr w:rsidR="00956238" w:rsidRPr="00930175" w14:paraId="0FC7A887" w14:textId="77777777" w:rsidTr="00D70335">
        <w:trPr>
          <w:trHeight w:val="397"/>
          <w:ins w:id="156" w:author="Heidi Renner" w:date="2025-04-17T15:31:00Z" w16du:dateUtc="2025-04-17T05:31:00Z"/>
        </w:trPr>
        <w:tc>
          <w:tcPr>
            <w:tcW w:w="1166" w:type="pct"/>
            <w:tcBorders>
              <w:top w:val="single" w:sz="4" w:space="0" w:color="auto"/>
              <w:bottom w:val="single" w:sz="4" w:space="0" w:color="auto"/>
            </w:tcBorders>
            <w:vAlign w:val="center"/>
          </w:tcPr>
          <w:p w14:paraId="4EDA0F3F" w14:textId="77777777" w:rsidR="00956238" w:rsidRPr="00930175" w:rsidRDefault="00956238" w:rsidP="00D70335">
            <w:pPr>
              <w:spacing w:after="40"/>
              <w:jc w:val="center"/>
              <w:rPr>
                <w:ins w:id="157" w:author="Heidi Renner" w:date="2025-04-17T15:31:00Z" w16du:dateUtc="2025-04-17T05:31:00Z"/>
                <w:rStyle w:val="normaltextrun"/>
                <w:rFonts w:cstheme="minorHAnsi"/>
                <w:sz w:val="20"/>
                <w:szCs w:val="20"/>
              </w:rPr>
            </w:pPr>
            <w:ins w:id="158" w:author="Heidi Renner" w:date="2025-04-17T15:31:00Z" w16du:dateUtc="2025-04-17T05:31:00Z">
              <w:r w:rsidRPr="00930175">
                <w:rPr>
                  <w:rFonts w:cstheme="minorHAnsi"/>
                  <w:sz w:val="20"/>
                  <w:szCs w:val="20"/>
                </w:rPr>
                <w:lastRenderedPageBreak/>
                <w:t>Indicator</w:t>
              </w:r>
            </w:ins>
          </w:p>
        </w:tc>
        <w:tc>
          <w:tcPr>
            <w:tcW w:w="3362" w:type="pct"/>
            <w:tcBorders>
              <w:top w:val="single" w:sz="4" w:space="0" w:color="auto"/>
              <w:bottom w:val="single" w:sz="4" w:space="0" w:color="auto"/>
            </w:tcBorders>
            <w:vAlign w:val="center"/>
          </w:tcPr>
          <w:p w14:paraId="1E87C00D" w14:textId="77777777" w:rsidR="00956238" w:rsidRPr="00930175" w:rsidRDefault="00956238" w:rsidP="00D70335">
            <w:pPr>
              <w:spacing w:after="80"/>
              <w:jc w:val="center"/>
              <w:rPr>
                <w:ins w:id="159" w:author="Heidi Renner" w:date="2025-04-17T15:31:00Z" w16du:dateUtc="2025-04-17T05:31:00Z"/>
                <w:rFonts w:cstheme="minorHAnsi"/>
                <w:sz w:val="20"/>
                <w:szCs w:val="20"/>
              </w:rPr>
            </w:pPr>
            <w:ins w:id="160" w:author="Heidi Renner" w:date="2025-04-17T15:31:00Z" w16du:dateUtc="2025-04-17T05:31:00Z">
              <w:r w:rsidRPr="00930175">
                <w:rPr>
                  <w:rFonts w:cstheme="minorHAnsi"/>
                  <w:sz w:val="20"/>
                  <w:szCs w:val="20"/>
                </w:rPr>
                <w:t>Description</w:t>
              </w:r>
            </w:ins>
          </w:p>
        </w:tc>
        <w:tc>
          <w:tcPr>
            <w:tcW w:w="472" w:type="pct"/>
            <w:tcBorders>
              <w:top w:val="single" w:sz="4" w:space="0" w:color="auto"/>
              <w:bottom w:val="single" w:sz="4" w:space="0" w:color="auto"/>
            </w:tcBorders>
            <w:vAlign w:val="center"/>
          </w:tcPr>
          <w:p w14:paraId="58DF763B" w14:textId="77777777" w:rsidR="00956238" w:rsidRPr="00930175" w:rsidRDefault="00956238" w:rsidP="00D70335">
            <w:pPr>
              <w:spacing w:after="40"/>
              <w:jc w:val="center"/>
              <w:rPr>
                <w:ins w:id="161" w:author="Heidi Renner" w:date="2025-04-17T15:31:00Z" w16du:dateUtc="2025-04-17T05:31:00Z"/>
                <w:rFonts w:cstheme="minorHAnsi"/>
                <w:sz w:val="20"/>
                <w:szCs w:val="20"/>
              </w:rPr>
            </w:pPr>
            <w:ins w:id="162" w:author="Heidi Renner" w:date="2025-04-17T15:31:00Z" w16du:dateUtc="2025-04-17T05:31:00Z">
              <w:r w:rsidRPr="00930175">
                <w:rPr>
                  <w:rFonts w:cstheme="minorHAnsi"/>
                  <w:sz w:val="20"/>
                  <w:szCs w:val="20"/>
                </w:rPr>
                <w:t># items</w:t>
              </w:r>
            </w:ins>
          </w:p>
        </w:tc>
      </w:tr>
      <w:tr w:rsidR="00956238" w:rsidRPr="00930175" w14:paraId="0D46E46F" w14:textId="77777777" w:rsidTr="00D70335">
        <w:trPr>
          <w:trHeight w:val="397"/>
          <w:ins w:id="163" w:author="Heidi Renner" w:date="2025-04-17T15:31:00Z" w16du:dateUtc="2025-04-17T05:31:00Z"/>
        </w:trPr>
        <w:tc>
          <w:tcPr>
            <w:tcW w:w="1166" w:type="pct"/>
            <w:tcBorders>
              <w:top w:val="nil"/>
              <w:bottom w:val="single" w:sz="4" w:space="0" w:color="auto"/>
            </w:tcBorders>
          </w:tcPr>
          <w:p w14:paraId="7998F684" w14:textId="77777777" w:rsidR="00956238" w:rsidRPr="00930175" w:rsidRDefault="00956238" w:rsidP="00D70335">
            <w:pPr>
              <w:pStyle w:val="ListParagraph"/>
              <w:numPr>
                <w:ilvl w:val="0"/>
                <w:numId w:val="15"/>
              </w:numPr>
              <w:spacing w:after="40"/>
              <w:ind w:left="173" w:hanging="284"/>
              <w:rPr>
                <w:ins w:id="164" w:author="Heidi Renner" w:date="2025-04-17T15:31:00Z" w16du:dateUtc="2025-04-17T05:31:00Z"/>
                <w:rFonts w:cstheme="minorHAnsi"/>
                <w:sz w:val="20"/>
                <w:szCs w:val="20"/>
              </w:rPr>
            </w:pPr>
            <w:ins w:id="165" w:author="Heidi Renner" w:date="2025-04-17T15:31:00Z" w16du:dateUtc="2025-04-17T05:31:00Z">
              <w:r w:rsidRPr="00930175">
                <w:rPr>
                  <w:rStyle w:val="normaltextrun"/>
                  <w:rFonts w:cstheme="minorHAnsi"/>
                  <w:sz w:val="20"/>
                  <w:szCs w:val="20"/>
                </w:rPr>
                <w:t>Number</w:t>
              </w:r>
              <w:r w:rsidRPr="00930175">
                <w:rPr>
                  <w:rFonts w:cstheme="minorHAnsi"/>
                  <w:sz w:val="20"/>
                  <w:szCs w:val="20"/>
                </w:rPr>
                <w:t xml:space="preserve"> of times changed homes since kindergarten</w:t>
              </w:r>
            </w:ins>
          </w:p>
        </w:tc>
        <w:tc>
          <w:tcPr>
            <w:tcW w:w="3362" w:type="pct"/>
            <w:tcBorders>
              <w:top w:val="nil"/>
              <w:bottom w:val="single" w:sz="4" w:space="0" w:color="auto"/>
            </w:tcBorders>
          </w:tcPr>
          <w:p w14:paraId="7C361DFC" w14:textId="77777777" w:rsidR="00956238" w:rsidRPr="00930175" w:rsidRDefault="00956238" w:rsidP="00D70335">
            <w:pPr>
              <w:spacing w:after="80"/>
              <w:rPr>
                <w:ins w:id="166" w:author="Heidi Renner" w:date="2025-04-17T15:31:00Z" w16du:dateUtc="2025-04-17T05:31:00Z"/>
                <w:rFonts w:cstheme="minorHAnsi"/>
                <w:sz w:val="20"/>
                <w:szCs w:val="20"/>
              </w:rPr>
            </w:pPr>
            <w:ins w:id="167" w:author="Heidi Renner" w:date="2025-04-17T15:31:00Z" w16du:dateUtc="2025-04-17T05:31:00Z">
              <w:r w:rsidRPr="00930175">
                <w:rPr>
                  <w:rFonts w:cstheme="minorHAnsi"/>
                  <w:sz w:val="20"/>
                  <w:szCs w:val="20"/>
                </w:rPr>
                <w:t>Single item to capture transitions and mobility. An increase in the score reflects higher number of times the student has moved homes.</w:t>
              </w:r>
            </w:ins>
          </w:p>
          <w:p w14:paraId="43294C73" w14:textId="77777777" w:rsidR="00956238" w:rsidRPr="00930175" w:rsidRDefault="00956238" w:rsidP="00D70335">
            <w:pPr>
              <w:autoSpaceDE w:val="0"/>
              <w:autoSpaceDN w:val="0"/>
              <w:adjustRightInd w:val="0"/>
              <w:rPr>
                <w:ins w:id="168" w:author="Heidi Renner" w:date="2025-04-17T15:31:00Z" w16du:dateUtc="2025-04-17T05:31:00Z"/>
                <w:rFonts w:cstheme="minorHAnsi"/>
                <w:sz w:val="20"/>
                <w:szCs w:val="20"/>
              </w:rPr>
            </w:pPr>
            <w:ins w:id="169" w:author="Heidi Renner" w:date="2025-04-17T15:31:00Z" w16du:dateUtc="2025-04-17T05:31:00Z">
              <w:r w:rsidRPr="00930175">
                <w:rPr>
                  <w:rFonts w:cstheme="minorHAnsi"/>
                  <w:i/>
                  <w:iCs/>
                  <w:sz w:val="20"/>
                  <w:szCs w:val="20"/>
                </w:rPr>
                <w:t xml:space="preserve">Question wording: </w:t>
              </w:r>
              <w:r w:rsidRPr="00930175">
                <w:rPr>
                  <w:rFonts w:cstheme="minorHAnsi"/>
                  <w:sz w:val="20"/>
                  <w:szCs w:val="20"/>
                </w:rPr>
                <w:t xml:space="preserve">“How many times have you changed </w:t>
              </w:r>
              <w:r w:rsidRPr="00930175">
                <w:rPr>
                  <w:rFonts w:cstheme="minorHAnsi"/>
                  <w:b/>
                  <w:bCs/>
                  <w:sz w:val="20"/>
                  <w:szCs w:val="20"/>
                </w:rPr>
                <w:t xml:space="preserve">homes </w:t>
              </w:r>
              <w:r w:rsidRPr="00930175">
                <w:rPr>
                  <w:rFonts w:cstheme="minorHAnsi"/>
                  <w:sz w:val="20"/>
                  <w:szCs w:val="20"/>
                </w:rPr>
                <w:t>since</w:t>
              </w:r>
            </w:ins>
          </w:p>
          <w:p w14:paraId="2266B404" w14:textId="77777777" w:rsidR="00956238" w:rsidRPr="00930175" w:rsidRDefault="00956238" w:rsidP="00D70335">
            <w:pPr>
              <w:spacing w:after="120"/>
              <w:rPr>
                <w:ins w:id="170" w:author="Heidi Renner" w:date="2025-04-17T15:31:00Z" w16du:dateUtc="2025-04-17T05:31:00Z"/>
                <w:rFonts w:cstheme="minorHAnsi"/>
                <w:sz w:val="20"/>
                <w:szCs w:val="20"/>
              </w:rPr>
            </w:pPr>
            <w:ins w:id="171" w:author="Heidi Renner" w:date="2025-04-17T15:31:00Z" w16du:dateUtc="2025-04-17T05:31:00Z">
              <w:r w:rsidRPr="00930175">
                <w:rPr>
                  <w:rFonts w:cstheme="minorHAnsi"/>
                  <w:sz w:val="20"/>
                  <w:szCs w:val="20"/>
                </w:rPr>
                <w:t>kindergarten?”; with five response options: (1) Never, (2) 1 or 2 times, (3) 3 or 4 times, (4) 5 or 6 times, (5) 7 or more times.</w:t>
              </w:r>
            </w:ins>
          </w:p>
        </w:tc>
        <w:tc>
          <w:tcPr>
            <w:tcW w:w="472" w:type="pct"/>
            <w:tcBorders>
              <w:top w:val="nil"/>
              <w:bottom w:val="single" w:sz="4" w:space="0" w:color="auto"/>
            </w:tcBorders>
          </w:tcPr>
          <w:p w14:paraId="5914C7EE" w14:textId="77777777" w:rsidR="00956238" w:rsidRPr="00930175" w:rsidRDefault="00956238" w:rsidP="00D70335">
            <w:pPr>
              <w:spacing w:after="40"/>
              <w:jc w:val="center"/>
              <w:rPr>
                <w:ins w:id="172" w:author="Heidi Renner" w:date="2025-04-17T15:31:00Z" w16du:dateUtc="2025-04-17T05:31:00Z"/>
                <w:rFonts w:cstheme="minorHAnsi"/>
                <w:sz w:val="20"/>
                <w:szCs w:val="20"/>
              </w:rPr>
            </w:pPr>
            <w:ins w:id="173" w:author="Heidi Renner" w:date="2025-04-17T15:31:00Z" w16du:dateUtc="2025-04-17T05:31:00Z">
              <w:r w:rsidRPr="00930175">
                <w:rPr>
                  <w:rFonts w:cstheme="minorHAnsi"/>
                  <w:sz w:val="20"/>
                  <w:szCs w:val="20"/>
                </w:rPr>
                <w:t>1</w:t>
              </w:r>
            </w:ins>
          </w:p>
        </w:tc>
      </w:tr>
      <w:tr w:rsidR="00956238" w:rsidRPr="00930175" w14:paraId="2E7CCE80" w14:textId="77777777" w:rsidTr="00D70335">
        <w:trPr>
          <w:trHeight w:val="397"/>
          <w:ins w:id="174" w:author="Heidi Renner" w:date="2025-04-17T15:31:00Z" w16du:dateUtc="2025-04-17T05:31:00Z"/>
        </w:trPr>
        <w:tc>
          <w:tcPr>
            <w:tcW w:w="5000" w:type="pct"/>
            <w:gridSpan w:val="3"/>
            <w:tcBorders>
              <w:top w:val="single" w:sz="4" w:space="0" w:color="auto"/>
              <w:bottom w:val="nil"/>
            </w:tcBorders>
          </w:tcPr>
          <w:p w14:paraId="73B62A2C" w14:textId="77777777" w:rsidR="00956238" w:rsidRPr="00930175" w:rsidRDefault="00956238" w:rsidP="00D70335">
            <w:pPr>
              <w:spacing w:after="40"/>
              <w:jc w:val="center"/>
              <w:rPr>
                <w:ins w:id="175" w:author="Heidi Renner" w:date="2025-04-17T15:31:00Z" w16du:dateUtc="2025-04-17T05:31:00Z"/>
                <w:rFonts w:cstheme="minorHAnsi"/>
                <w:sz w:val="20"/>
                <w:szCs w:val="20"/>
              </w:rPr>
            </w:pPr>
            <w:ins w:id="176" w:author="Heidi Renner" w:date="2025-04-17T15:31:00Z" w16du:dateUtc="2025-04-17T05:31:00Z">
              <w:r w:rsidRPr="00930175">
                <w:rPr>
                  <w:rFonts w:cstheme="minorHAnsi"/>
                  <w:sz w:val="20"/>
                  <w:szCs w:val="20"/>
                </w:rPr>
                <w:t>Early school leaving</w:t>
              </w:r>
            </w:ins>
          </w:p>
        </w:tc>
      </w:tr>
      <w:tr w:rsidR="00956238" w:rsidRPr="00930175" w14:paraId="7C1D4567" w14:textId="77777777" w:rsidTr="00D70335">
        <w:trPr>
          <w:trHeight w:val="397"/>
          <w:ins w:id="177" w:author="Heidi Renner" w:date="2025-04-17T15:31:00Z" w16du:dateUtc="2025-04-17T05:31:00Z"/>
        </w:trPr>
        <w:tc>
          <w:tcPr>
            <w:tcW w:w="1166" w:type="pct"/>
            <w:tcBorders>
              <w:top w:val="nil"/>
              <w:bottom w:val="single" w:sz="4" w:space="0" w:color="auto"/>
            </w:tcBorders>
          </w:tcPr>
          <w:p w14:paraId="050AC95D" w14:textId="77777777" w:rsidR="00956238" w:rsidRPr="00930175" w:rsidRDefault="00956238" w:rsidP="00D70335">
            <w:pPr>
              <w:pStyle w:val="ListParagraph"/>
              <w:numPr>
                <w:ilvl w:val="0"/>
                <w:numId w:val="16"/>
              </w:numPr>
              <w:spacing w:after="40"/>
              <w:rPr>
                <w:ins w:id="178" w:author="Heidi Renner" w:date="2025-04-17T15:31:00Z" w16du:dateUtc="2025-04-17T05:31:00Z"/>
                <w:rStyle w:val="normaltextrun"/>
                <w:rFonts w:cstheme="minorHAnsi"/>
                <w:sz w:val="20"/>
                <w:szCs w:val="20"/>
              </w:rPr>
            </w:pPr>
            <w:ins w:id="179" w:author="Heidi Renner" w:date="2025-04-17T15:31:00Z" w16du:dateUtc="2025-04-17T05:31:00Z">
              <w:r w:rsidRPr="00930175">
                <w:rPr>
                  <w:rFonts w:cstheme="minorHAnsi"/>
                  <w:sz w:val="20"/>
                  <w:szCs w:val="20"/>
                </w:rPr>
                <w:t>Highest year of secondary school completed</w:t>
              </w:r>
            </w:ins>
          </w:p>
        </w:tc>
        <w:tc>
          <w:tcPr>
            <w:tcW w:w="3362" w:type="pct"/>
            <w:tcBorders>
              <w:top w:val="nil"/>
              <w:bottom w:val="single" w:sz="4" w:space="0" w:color="auto"/>
            </w:tcBorders>
          </w:tcPr>
          <w:p w14:paraId="09DBA57E" w14:textId="77777777" w:rsidR="00956238" w:rsidRPr="00930175" w:rsidRDefault="00956238" w:rsidP="00D70335">
            <w:pPr>
              <w:spacing w:after="80"/>
              <w:rPr>
                <w:ins w:id="180" w:author="Heidi Renner" w:date="2025-04-17T15:31:00Z" w16du:dateUtc="2025-04-17T05:31:00Z"/>
                <w:rFonts w:cstheme="minorHAnsi"/>
                <w:sz w:val="20"/>
                <w:szCs w:val="20"/>
              </w:rPr>
            </w:pPr>
            <w:ins w:id="181" w:author="Heidi Renner" w:date="2025-04-17T15:31:00Z" w16du:dateUtc="2025-04-17T05:31:00Z">
              <w:r w:rsidRPr="00930175">
                <w:rPr>
                  <w:rFonts w:cstheme="minorHAnsi"/>
                  <w:sz w:val="20"/>
                  <w:szCs w:val="20"/>
                </w:rPr>
                <w:t>Single item to capture early school leaving. An increase in the score reflects earlier school leaving (i.e., leaving school at a younger age/year level).</w:t>
              </w:r>
            </w:ins>
          </w:p>
          <w:p w14:paraId="4A6888CC" w14:textId="77777777" w:rsidR="00956238" w:rsidRPr="00930175" w:rsidRDefault="00956238" w:rsidP="00D70335">
            <w:pPr>
              <w:spacing w:after="120"/>
              <w:rPr>
                <w:ins w:id="182" w:author="Heidi Renner" w:date="2025-04-17T15:31:00Z" w16du:dateUtc="2025-04-17T05:31:00Z"/>
                <w:rFonts w:cstheme="minorHAnsi"/>
                <w:sz w:val="20"/>
                <w:szCs w:val="20"/>
              </w:rPr>
            </w:pPr>
            <w:ins w:id="183" w:author="Heidi Renner" w:date="2025-04-17T15:31:00Z" w16du:dateUtc="2025-04-17T05:31:00Z">
              <w:r w:rsidRPr="00930175">
                <w:rPr>
                  <w:rFonts w:cstheme="minorHAnsi"/>
                  <w:i/>
                  <w:iCs/>
                  <w:sz w:val="20"/>
                  <w:szCs w:val="20"/>
                </w:rPr>
                <w:t xml:space="preserve">Question wording: </w:t>
              </w:r>
              <w:r w:rsidRPr="00930175">
                <w:rPr>
                  <w:rFonts w:cstheme="minorHAnsi"/>
                  <w:sz w:val="20"/>
                  <w:szCs w:val="20"/>
                </w:rPr>
                <w:t>“What was the highest year level at secondary school you completed?”; with six response options: (1) Year 12 or equivalent, (2) Year 11 or equivalent, (3) Year 10 or equivalent, (4) Year 9 or equivalent, (5) Year 8 or below, and (6) Other, with a text response to capture ‘Other’.</w:t>
              </w:r>
            </w:ins>
          </w:p>
        </w:tc>
        <w:tc>
          <w:tcPr>
            <w:tcW w:w="472" w:type="pct"/>
            <w:tcBorders>
              <w:top w:val="nil"/>
              <w:bottom w:val="single" w:sz="4" w:space="0" w:color="auto"/>
            </w:tcBorders>
          </w:tcPr>
          <w:p w14:paraId="2754D287" w14:textId="77777777" w:rsidR="00956238" w:rsidRPr="00930175" w:rsidRDefault="00956238" w:rsidP="00D70335">
            <w:pPr>
              <w:spacing w:after="40"/>
              <w:jc w:val="center"/>
              <w:rPr>
                <w:ins w:id="184" w:author="Heidi Renner" w:date="2025-04-17T15:31:00Z" w16du:dateUtc="2025-04-17T05:31:00Z"/>
                <w:rFonts w:cstheme="minorHAnsi"/>
                <w:sz w:val="20"/>
                <w:szCs w:val="20"/>
              </w:rPr>
            </w:pPr>
            <w:ins w:id="185" w:author="Heidi Renner" w:date="2025-04-17T15:31:00Z" w16du:dateUtc="2025-04-17T05:31:00Z">
              <w:r w:rsidRPr="00930175">
                <w:rPr>
                  <w:rFonts w:cstheme="minorHAnsi"/>
                  <w:sz w:val="20"/>
                  <w:szCs w:val="20"/>
                </w:rPr>
                <w:t>1</w:t>
              </w:r>
            </w:ins>
          </w:p>
        </w:tc>
      </w:tr>
      <w:tr w:rsidR="00956238" w:rsidRPr="00930175" w14:paraId="370A43A5" w14:textId="77777777" w:rsidTr="00D70335">
        <w:trPr>
          <w:trHeight w:val="397"/>
          <w:ins w:id="186" w:author="Heidi Renner" w:date="2025-04-17T15:31:00Z" w16du:dateUtc="2025-04-17T05:31:00Z"/>
        </w:trPr>
        <w:tc>
          <w:tcPr>
            <w:tcW w:w="5000" w:type="pct"/>
            <w:gridSpan w:val="3"/>
            <w:tcBorders>
              <w:top w:val="single" w:sz="4" w:space="0" w:color="auto"/>
              <w:bottom w:val="nil"/>
            </w:tcBorders>
          </w:tcPr>
          <w:p w14:paraId="09FC81BF" w14:textId="77777777" w:rsidR="00956238" w:rsidRPr="00930175" w:rsidRDefault="00956238" w:rsidP="00D70335">
            <w:pPr>
              <w:spacing w:after="40"/>
              <w:jc w:val="center"/>
              <w:rPr>
                <w:ins w:id="187" w:author="Heidi Renner" w:date="2025-04-17T15:31:00Z" w16du:dateUtc="2025-04-17T05:31:00Z"/>
                <w:rFonts w:cstheme="minorHAnsi"/>
                <w:sz w:val="20"/>
                <w:szCs w:val="20"/>
              </w:rPr>
            </w:pPr>
            <w:ins w:id="188" w:author="Heidi Renner" w:date="2025-04-17T15:31:00Z" w16du:dateUtc="2025-04-17T05:31:00Z">
              <w:r w:rsidRPr="00930175">
                <w:rPr>
                  <w:rFonts w:cstheme="minorHAnsi"/>
                  <w:sz w:val="20"/>
                  <w:szCs w:val="20"/>
                </w:rPr>
                <w:t>Covariates</w:t>
              </w:r>
            </w:ins>
          </w:p>
        </w:tc>
      </w:tr>
      <w:tr w:rsidR="00956238" w:rsidRPr="00930175" w14:paraId="20E5668A" w14:textId="77777777" w:rsidTr="00D70335">
        <w:trPr>
          <w:trHeight w:val="397"/>
          <w:ins w:id="189" w:author="Heidi Renner" w:date="2025-04-17T15:31:00Z" w16du:dateUtc="2025-04-17T05:31:00Z"/>
        </w:trPr>
        <w:tc>
          <w:tcPr>
            <w:tcW w:w="1166" w:type="pct"/>
            <w:tcBorders>
              <w:top w:val="nil"/>
            </w:tcBorders>
          </w:tcPr>
          <w:p w14:paraId="1FD1E0D1" w14:textId="77777777" w:rsidR="00956238" w:rsidRPr="00930175" w:rsidRDefault="00956238" w:rsidP="00D70335">
            <w:pPr>
              <w:spacing w:after="40"/>
              <w:ind w:left="-111"/>
              <w:rPr>
                <w:ins w:id="190" w:author="Heidi Renner" w:date="2025-04-17T15:31:00Z" w16du:dateUtc="2025-04-17T05:31:00Z"/>
                <w:rStyle w:val="normaltextrun"/>
                <w:rFonts w:cstheme="minorHAnsi"/>
                <w:sz w:val="20"/>
                <w:szCs w:val="20"/>
              </w:rPr>
            </w:pPr>
            <w:ins w:id="191" w:author="Heidi Renner" w:date="2025-04-17T15:31:00Z" w16du:dateUtc="2025-04-17T05:31:00Z">
              <w:r w:rsidRPr="00930175">
                <w:rPr>
                  <w:rStyle w:val="normaltextrun"/>
                  <w:rFonts w:cstheme="minorHAnsi"/>
                  <w:sz w:val="20"/>
                  <w:szCs w:val="20"/>
                </w:rPr>
                <w:t>Demographic</w:t>
              </w:r>
            </w:ins>
          </w:p>
        </w:tc>
        <w:tc>
          <w:tcPr>
            <w:tcW w:w="3362" w:type="pct"/>
            <w:tcBorders>
              <w:top w:val="nil"/>
            </w:tcBorders>
          </w:tcPr>
          <w:p w14:paraId="51AA7D87" w14:textId="77777777" w:rsidR="00956238" w:rsidRPr="00930175" w:rsidRDefault="00956238" w:rsidP="00D70335">
            <w:pPr>
              <w:spacing w:after="80"/>
              <w:rPr>
                <w:ins w:id="192" w:author="Heidi Renner" w:date="2025-04-17T15:31:00Z" w16du:dateUtc="2025-04-17T05:31:00Z"/>
                <w:rFonts w:cstheme="minorHAnsi"/>
                <w:sz w:val="20"/>
                <w:szCs w:val="20"/>
              </w:rPr>
            </w:pPr>
          </w:p>
        </w:tc>
        <w:tc>
          <w:tcPr>
            <w:tcW w:w="472" w:type="pct"/>
            <w:tcBorders>
              <w:top w:val="nil"/>
            </w:tcBorders>
          </w:tcPr>
          <w:p w14:paraId="149E8873" w14:textId="77777777" w:rsidR="00956238" w:rsidRPr="00930175" w:rsidRDefault="00956238" w:rsidP="00D70335">
            <w:pPr>
              <w:spacing w:after="40"/>
              <w:jc w:val="center"/>
              <w:rPr>
                <w:ins w:id="193" w:author="Heidi Renner" w:date="2025-04-17T15:31:00Z" w16du:dateUtc="2025-04-17T05:31:00Z"/>
                <w:rFonts w:cstheme="minorHAnsi"/>
                <w:sz w:val="20"/>
                <w:szCs w:val="20"/>
              </w:rPr>
            </w:pPr>
          </w:p>
        </w:tc>
      </w:tr>
      <w:tr w:rsidR="00956238" w:rsidRPr="00930175" w14:paraId="2A77510A" w14:textId="77777777" w:rsidTr="00D70335">
        <w:trPr>
          <w:trHeight w:val="397"/>
          <w:ins w:id="194" w:author="Heidi Renner" w:date="2025-04-17T15:31:00Z" w16du:dateUtc="2025-04-17T05:31:00Z"/>
        </w:trPr>
        <w:tc>
          <w:tcPr>
            <w:tcW w:w="1166" w:type="pct"/>
            <w:tcBorders>
              <w:top w:val="nil"/>
            </w:tcBorders>
          </w:tcPr>
          <w:p w14:paraId="1B9B8FE8" w14:textId="77777777" w:rsidR="00956238" w:rsidRPr="00930175" w:rsidRDefault="00956238" w:rsidP="00D70335">
            <w:pPr>
              <w:pStyle w:val="ListParagraph"/>
              <w:numPr>
                <w:ilvl w:val="0"/>
                <w:numId w:val="17"/>
              </w:numPr>
              <w:spacing w:after="40"/>
              <w:rPr>
                <w:ins w:id="195" w:author="Heidi Renner" w:date="2025-04-17T15:31:00Z" w16du:dateUtc="2025-04-17T05:31:00Z"/>
                <w:rStyle w:val="normaltextrun"/>
                <w:rFonts w:cstheme="minorHAnsi"/>
                <w:sz w:val="20"/>
                <w:szCs w:val="20"/>
              </w:rPr>
            </w:pPr>
            <w:ins w:id="196" w:author="Heidi Renner" w:date="2025-04-17T15:31:00Z" w16du:dateUtc="2025-04-17T05:31:00Z">
              <w:r w:rsidRPr="00930175">
                <w:rPr>
                  <w:rStyle w:val="normaltextrun"/>
                  <w:rFonts w:cstheme="minorHAnsi"/>
                  <w:sz w:val="20"/>
                  <w:szCs w:val="20"/>
                </w:rPr>
                <w:t>Gender</w:t>
              </w:r>
            </w:ins>
          </w:p>
        </w:tc>
        <w:tc>
          <w:tcPr>
            <w:tcW w:w="3362" w:type="pct"/>
            <w:tcBorders>
              <w:top w:val="nil"/>
            </w:tcBorders>
          </w:tcPr>
          <w:p w14:paraId="39EC6D9B" w14:textId="77777777" w:rsidR="00956238" w:rsidRPr="00930175" w:rsidRDefault="00956238" w:rsidP="00D70335">
            <w:pPr>
              <w:spacing w:after="120"/>
              <w:rPr>
                <w:ins w:id="197" w:author="Heidi Renner" w:date="2025-04-17T15:31:00Z" w16du:dateUtc="2025-04-17T05:31:00Z"/>
                <w:rFonts w:cstheme="minorHAnsi"/>
                <w:sz w:val="20"/>
                <w:szCs w:val="20"/>
              </w:rPr>
            </w:pPr>
            <w:ins w:id="198" w:author="Heidi Renner" w:date="2025-04-17T15:31:00Z" w16du:dateUtc="2025-04-17T05:31:00Z">
              <w:r w:rsidRPr="00930175">
                <w:rPr>
                  <w:rFonts w:cstheme="minorHAnsi"/>
                  <w:sz w:val="20"/>
                  <w:szCs w:val="20"/>
                </w:rPr>
                <w:t>Participant gender was derived from school enrolment records. Two response options were included: (1) Male and (2) Female. An increase in the score reflects female.</w:t>
              </w:r>
            </w:ins>
          </w:p>
        </w:tc>
        <w:tc>
          <w:tcPr>
            <w:tcW w:w="472" w:type="pct"/>
            <w:tcBorders>
              <w:top w:val="nil"/>
            </w:tcBorders>
          </w:tcPr>
          <w:p w14:paraId="3E35A13C" w14:textId="77777777" w:rsidR="00956238" w:rsidRPr="00930175" w:rsidRDefault="00956238" w:rsidP="00D70335">
            <w:pPr>
              <w:spacing w:after="40"/>
              <w:jc w:val="center"/>
              <w:rPr>
                <w:ins w:id="199" w:author="Heidi Renner" w:date="2025-04-17T15:31:00Z" w16du:dateUtc="2025-04-17T05:31:00Z"/>
                <w:rFonts w:cstheme="minorHAnsi"/>
                <w:sz w:val="20"/>
                <w:szCs w:val="20"/>
              </w:rPr>
            </w:pPr>
            <w:ins w:id="200" w:author="Heidi Renner" w:date="2025-04-17T15:31:00Z" w16du:dateUtc="2025-04-17T05:31:00Z">
              <w:r w:rsidRPr="00930175">
                <w:rPr>
                  <w:rFonts w:cstheme="minorHAnsi"/>
                  <w:sz w:val="20"/>
                  <w:szCs w:val="20"/>
                </w:rPr>
                <w:t>1</w:t>
              </w:r>
            </w:ins>
          </w:p>
        </w:tc>
      </w:tr>
      <w:tr w:rsidR="00956238" w:rsidRPr="00930175" w14:paraId="3E859B10" w14:textId="77777777" w:rsidTr="00D70335">
        <w:trPr>
          <w:trHeight w:val="397"/>
          <w:ins w:id="201" w:author="Heidi Renner" w:date="2025-04-17T15:31:00Z" w16du:dateUtc="2025-04-17T05:31:00Z"/>
        </w:trPr>
        <w:tc>
          <w:tcPr>
            <w:tcW w:w="1166" w:type="pct"/>
            <w:tcBorders>
              <w:top w:val="nil"/>
            </w:tcBorders>
          </w:tcPr>
          <w:p w14:paraId="3E6CC918" w14:textId="77777777" w:rsidR="00956238" w:rsidRPr="00930175" w:rsidRDefault="00956238" w:rsidP="00D70335">
            <w:pPr>
              <w:pStyle w:val="ListParagraph"/>
              <w:numPr>
                <w:ilvl w:val="0"/>
                <w:numId w:val="17"/>
              </w:numPr>
              <w:spacing w:after="40"/>
              <w:rPr>
                <w:ins w:id="202" w:author="Heidi Renner" w:date="2025-04-17T15:31:00Z" w16du:dateUtc="2025-04-17T05:31:00Z"/>
                <w:rStyle w:val="normaltextrun"/>
                <w:rFonts w:cstheme="minorHAnsi"/>
                <w:sz w:val="20"/>
                <w:szCs w:val="20"/>
              </w:rPr>
            </w:pPr>
            <w:ins w:id="203" w:author="Heidi Renner" w:date="2025-04-17T15:31:00Z" w16du:dateUtc="2025-04-17T05:31:00Z">
              <w:r w:rsidRPr="00930175">
                <w:rPr>
                  <w:rStyle w:val="normaltextrun"/>
                  <w:rFonts w:cstheme="minorHAnsi"/>
                  <w:sz w:val="20"/>
                  <w:szCs w:val="20"/>
                </w:rPr>
                <w:t>Study cohort</w:t>
              </w:r>
            </w:ins>
          </w:p>
        </w:tc>
        <w:tc>
          <w:tcPr>
            <w:tcW w:w="3362" w:type="pct"/>
            <w:tcBorders>
              <w:top w:val="nil"/>
            </w:tcBorders>
          </w:tcPr>
          <w:p w14:paraId="6E6B7D1A" w14:textId="77777777" w:rsidR="00956238" w:rsidRPr="00930175" w:rsidRDefault="00956238" w:rsidP="00D70335">
            <w:pPr>
              <w:spacing w:after="120"/>
              <w:rPr>
                <w:ins w:id="204" w:author="Heidi Renner" w:date="2025-04-17T15:31:00Z" w16du:dateUtc="2025-04-17T05:31:00Z"/>
                <w:rFonts w:cstheme="minorHAnsi"/>
                <w:sz w:val="20"/>
                <w:szCs w:val="20"/>
              </w:rPr>
            </w:pPr>
            <w:ins w:id="205" w:author="Heidi Renner" w:date="2025-04-17T15:31:00Z" w16du:dateUtc="2025-04-17T05:31:00Z">
              <w:r w:rsidRPr="00930175">
                <w:rPr>
                  <w:rFonts w:cstheme="minorHAnsi"/>
                  <w:sz w:val="20"/>
                  <w:szCs w:val="20"/>
                </w:rPr>
                <w:t>Three cohorts were included: (1) youngest (Grade 5; primary school), (2) middle (Year 7; early secondary school), and (3) oldest (Year 9; mid-secondary school). An increase in the score reflects a higher year level.</w:t>
              </w:r>
            </w:ins>
          </w:p>
        </w:tc>
        <w:tc>
          <w:tcPr>
            <w:tcW w:w="472" w:type="pct"/>
            <w:tcBorders>
              <w:top w:val="nil"/>
            </w:tcBorders>
          </w:tcPr>
          <w:p w14:paraId="2CAB310D" w14:textId="77777777" w:rsidR="00956238" w:rsidRPr="00930175" w:rsidRDefault="00956238" w:rsidP="00D70335">
            <w:pPr>
              <w:spacing w:after="40"/>
              <w:jc w:val="center"/>
              <w:rPr>
                <w:ins w:id="206" w:author="Heidi Renner" w:date="2025-04-17T15:31:00Z" w16du:dateUtc="2025-04-17T05:31:00Z"/>
                <w:rFonts w:cstheme="minorHAnsi"/>
                <w:sz w:val="20"/>
                <w:szCs w:val="20"/>
              </w:rPr>
            </w:pPr>
            <w:ins w:id="207" w:author="Heidi Renner" w:date="2025-04-17T15:31:00Z" w16du:dateUtc="2025-04-17T05:31:00Z">
              <w:r w:rsidRPr="00930175">
                <w:rPr>
                  <w:rFonts w:cstheme="minorHAnsi"/>
                  <w:sz w:val="20"/>
                  <w:szCs w:val="20"/>
                </w:rPr>
                <w:t>1</w:t>
              </w:r>
            </w:ins>
          </w:p>
        </w:tc>
      </w:tr>
      <w:tr w:rsidR="00956238" w:rsidRPr="00930175" w14:paraId="0F09B4C1" w14:textId="77777777" w:rsidTr="00D70335">
        <w:trPr>
          <w:trHeight w:val="397"/>
          <w:ins w:id="208" w:author="Heidi Renner" w:date="2025-04-17T15:31:00Z" w16du:dateUtc="2025-04-17T05:31:00Z"/>
        </w:trPr>
        <w:tc>
          <w:tcPr>
            <w:tcW w:w="5000" w:type="pct"/>
            <w:gridSpan w:val="3"/>
            <w:tcBorders>
              <w:top w:val="nil"/>
            </w:tcBorders>
          </w:tcPr>
          <w:p w14:paraId="269A7866" w14:textId="77777777" w:rsidR="00956238" w:rsidRPr="00930175" w:rsidRDefault="00956238" w:rsidP="00D70335">
            <w:pPr>
              <w:spacing w:after="40"/>
              <w:ind w:hanging="111"/>
              <w:rPr>
                <w:ins w:id="209" w:author="Heidi Renner" w:date="2025-04-17T15:31:00Z" w16du:dateUtc="2025-04-17T05:31:00Z"/>
                <w:rFonts w:cstheme="minorHAnsi"/>
                <w:sz w:val="20"/>
                <w:szCs w:val="20"/>
              </w:rPr>
            </w:pPr>
            <w:ins w:id="210" w:author="Heidi Renner" w:date="2025-04-17T15:31:00Z" w16du:dateUtc="2025-04-17T05:31:00Z">
              <w:r w:rsidRPr="00930175">
                <w:rPr>
                  <w:rStyle w:val="normaltextrun"/>
                  <w:rFonts w:cstheme="minorHAnsi"/>
                  <w:sz w:val="20"/>
                  <w:szCs w:val="20"/>
                </w:rPr>
                <w:t>Childhood emotional &amp; behavioural problems</w:t>
              </w:r>
            </w:ins>
          </w:p>
        </w:tc>
      </w:tr>
      <w:tr w:rsidR="00956238" w:rsidRPr="00930175" w14:paraId="6DF530FA" w14:textId="77777777" w:rsidTr="00D70335">
        <w:trPr>
          <w:trHeight w:val="397"/>
          <w:ins w:id="211" w:author="Heidi Renner" w:date="2025-04-17T15:31:00Z" w16du:dateUtc="2025-04-17T05:31:00Z"/>
        </w:trPr>
        <w:tc>
          <w:tcPr>
            <w:tcW w:w="1166" w:type="pct"/>
            <w:tcBorders>
              <w:top w:val="nil"/>
            </w:tcBorders>
          </w:tcPr>
          <w:p w14:paraId="0267FF79" w14:textId="77777777" w:rsidR="00956238" w:rsidRPr="00930175" w:rsidRDefault="00956238" w:rsidP="00D70335">
            <w:pPr>
              <w:pStyle w:val="ListParagraph"/>
              <w:numPr>
                <w:ilvl w:val="0"/>
                <w:numId w:val="17"/>
              </w:numPr>
              <w:spacing w:after="40"/>
              <w:rPr>
                <w:ins w:id="212" w:author="Heidi Renner" w:date="2025-04-17T15:31:00Z" w16du:dateUtc="2025-04-17T05:31:00Z"/>
                <w:rStyle w:val="normaltextrun"/>
                <w:rFonts w:cstheme="minorHAnsi"/>
                <w:sz w:val="20"/>
                <w:szCs w:val="20"/>
              </w:rPr>
            </w:pPr>
            <w:ins w:id="213" w:author="Heidi Renner" w:date="2025-04-17T15:31:00Z" w16du:dateUtc="2025-04-17T05:31:00Z">
              <w:r w:rsidRPr="00930175">
                <w:rPr>
                  <w:rStyle w:val="normaltextrun"/>
                  <w:rFonts w:cstheme="minorHAnsi"/>
                  <w:sz w:val="20"/>
                  <w:szCs w:val="20"/>
                </w:rPr>
                <w:t>Sensation seeking</w:t>
              </w:r>
            </w:ins>
          </w:p>
        </w:tc>
        <w:tc>
          <w:tcPr>
            <w:tcW w:w="3362" w:type="pct"/>
            <w:tcBorders>
              <w:top w:val="nil"/>
            </w:tcBorders>
          </w:tcPr>
          <w:p w14:paraId="6AC070A3" w14:textId="77777777" w:rsidR="00956238" w:rsidRPr="00930175" w:rsidRDefault="00956238" w:rsidP="00D70335">
            <w:pPr>
              <w:spacing w:after="80"/>
              <w:rPr>
                <w:ins w:id="214" w:author="Heidi Renner" w:date="2025-04-17T15:31:00Z" w16du:dateUtc="2025-04-17T05:31:00Z"/>
                <w:rFonts w:cstheme="minorHAnsi"/>
                <w:sz w:val="20"/>
                <w:szCs w:val="20"/>
              </w:rPr>
            </w:pPr>
            <w:ins w:id="215" w:author="Heidi Renner" w:date="2025-04-17T15:31:00Z" w16du:dateUtc="2025-04-17T05:31:00Z">
              <w:r w:rsidRPr="00930175">
                <w:rPr>
                  <w:rFonts w:cstheme="minorHAnsi"/>
                  <w:sz w:val="20"/>
                  <w:szCs w:val="20"/>
                </w:rPr>
                <w:t>Validated risk factor scale that captures the risk associated with engaging in risky and thrilling behaviours. An increase in the score reflects higher levels of sensation seeking behaviours.</w:t>
              </w:r>
            </w:ins>
          </w:p>
          <w:p w14:paraId="73AE1972" w14:textId="77777777" w:rsidR="00956238" w:rsidRPr="00930175" w:rsidRDefault="00956238" w:rsidP="00D70335">
            <w:pPr>
              <w:spacing w:after="120"/>
              <w:rPr>
                <w:ins w:id="216" w:author="Heidi Renner" w:date="2025-04-17T15:31:00Z" w16du:dateUtc="2025-04-17T05:31:00Z"/>
                <w:rFonts w:cstheme="minorHAnsi"/>
                <w:sz w:val="20"/>
                <w:szCs w:val="20"/>
              </w:rPr>
            </w:pPr>
            <w:ins w:id="217" w:author="Heidi Renner" w:date="2025-04-17T15:31:00Z" w16du:dateUtc="2025-04-17T05:31:00Z">
              <w:r w:rsidRPr="00930175">
                <w:rPr>
                  <w:rFonts w:cstheme="minorHAnsi"/>
                  <w:i/>
                  <w:iCs/>
                  <w:sz w:val="20"/>
                  <w:szCs w:val="20"/>
                </w:rPr>
                <w:t xml:space="preserve">Example question: </w:t>
              </w:r>
              <w:r w:rsidRPr="00930175">
                <w:rPr>
                  <w:rFonts w:cstheme="minorHAnsi"/>
                  <w:sz w:val="20"/>
                  <w:szCs w:val="20"/>
                </w:rPr>
                <w:t>“How many times have you…Done crazy things even if they are a little dangerous.”; with six response options: (1) Never, (2) I’ve done it, but not in the past year, (3) Less than once a month, (4) About once a month, (5) 2 or 3 times a month, and (6) Once a week or more.</w:t>
              </w:r>
            </w:ins>
          </w:p>
        </w:tc>
        <w:tc>
          <w:tcPr>
            <w:tcW w:w="472" w:type="pct"/>
            <w:tcBorders>
              <w:top w:val="nil"/>
            </w:tcBorders>
          </w:tcPr>
          <w:p w14:paraId="79132166" w14:textId="77777777" w:rsidR="00956238" w:rsidRPr="00930175" w:rsidRDefault="00956238" w:rsidP="00D70335">
            <w:pPr>
              <w:spacing w:after="40"/>
              <w:jc w:val="center"/>
              <w:rPr>
                <w:ins w:id="218" w:author="Heidi Renner" w:date="2025-04-17T15:31:00Z" w16du:dateUtc="2025-04-17T05:31:00Z"/>
                <w:rFonts w:cstheme="minorHAnsi"/>
                <w:sz w:val="20"/>
                <w:szCs w:val="20"/>
              </w:rPr>
            </w:pPr>
            <w:ins w:id="219" w:author="Heidi Renner" w:date="2025-04-17T15:31:00Z" w16du:dateUtc="2025-04-17T05:31:00Z">
              <w:r w:rsidRPr="00930175">
                <w:rPr>
                  <w:rFonts w:cstheme="minorHAnsi"/>
                  <w:sz w:val="20"/>
                  <w:szCs w:val="20"/>
                </w:rPr>
                <w:t>3</w:t>
              </w:r>
            </w:ins>
          </w:p>
        </w:tc>
      </w:tr>
      <w:tr w:rsidR="00956238" w:rsidRPr="00930175" w14:paraId="72A3D023" w14:textId="77777777" w:rsidTr="00D70335">
        <w:trPr>
          <w:trHeight w:val="397"/>
          <w:ins w:id="220" w:author="Heidi Renner" w:date="2025-04-17T15:31:00Z" w16du:dateUtc="2025-04-17T05:31:00Z"/>
        </w:trPr>
        <w:tc>
          <w:tcPr>
            <w:tcW w:w="1166" w:type="pct"/>
            <w:tcBorders>
              <w:top w:val="nil"/>
            </w:tcBorders>
          </w:tcPr>
          <w:p w14:paraId="7264C873" w14:textId="77777777" w:rsidR="00956238" w:rsidRPr="00930175" w:rsidRDefault="00956238" w:rsidP="00D70335">
            <w:pPr>
              <w:pStyle w:val="ListParagraph"/>
              <w:numPr>
                <w:ilvl w:val="0"/>
                <w:numId w:val="17"/>
              </w:numPr>
              <w:spacing w:after="40"/>
              <w:rPr>
                <w:ins w:id="221" w:author="Heidi Renner" w:date="2025-04-17T15:31:00Z" w16du:dateUtc="2025-04-17T05:31:00Z"/>
                <w:rStyle w:val="normaltextrun"/>
                <w:rFonts w:cstheme="minorHAnsi"/>
                <w:sz w:val="20"/>
                <w:szCs w:val="20"/>
              </w:rPr>
            </w:pPr>
            <w:ins w:id="222" w:author="Heidi Renner" w:date="2025-04-17T15:31:00Z" w16du:dateUtc="2025-04-17T05:31:00Z">
              <w:r w:rsidRPr="00930175">
                <w:rPr>
                  <w:rStyle w:val="normaltextrun"/>
                  <w:rFonts w:cstheme="minorHAnsi"/>
                  <w:sz w:val="20"/>
                  <w:szCs w:val="20"/>
                </w:rPr>
                <w:t>Rebelliousness</w:t>
              </w:r>
            </w:ins>
          </w:p>
        </w:tc>
        <w:tc>
          <w:tcPr>
            <w:tcW w:w="3362" w:type="pct"/>
            <w:tcBorders>
              <w:top w:val="nil"/>
            </w:tcBorders>
          </w:tcPr>
          <w:p w14:paraId="1F6AD7B2" w14:textId="77777777" w:rsidR="00956238" w:rsidRPr="00930175" w:rsidRDefault="00956238" w:rsidP="00D70335">
            <w:pPr>
              <w:spacing w:after="80"/>
              <w:rPr>
                <w:ins w:id="223" w:author="Heidi Renner" w:date="2025-04-17T15:31:00Z" w16du:dateUtc="2025-04-17T05:31:00Z"/>
                <w:rFonts w:cstheme="minorHAnsi"/>
                <w:i/>
                <w:iCs/>
                <w:sz w:val="20"/>
                <w:szCs w:val="20"/>
              </w:rPr>
            </w:pPr>
            <w:ins w:id="224" w:author="Heidi Renner" w:date="2025-04-17T15:31:00Z" w16du:dateUtc="2025-04-17T05:31:00Z">
              <w:r w:rsidRPr="00930175">
                <w:rPr>
                  <w:rFonts w:cstheme="minorHAnsi"/>
                  <w:sz w:val="20"/>
                  <w:szCs w:val="20"/>
                </w:rPr>
                <w:t>Validated risk factor scale that captures the risk associated with young people who take an active rebellious stance to society. An increase in the score reflects an increase in rebellious behaviours.</w:t>
              </w:r>
            </w:ins>
          </w:p>
          <w:p w14:paraId="60E17B23" w14:textId="77777777" w:rsidR="00956238" w:rsidRPr="00930175" w:rsidRDefault="00956238" w:rsidP="00D70335">
            <w:pPr>
              <w:spacing w:after="120"/>
              <w:rPr>
                <w:ins w:id="225" w:author="Heidi Renner" w:date="2025-04-17T15:31:00Z" w16du:dateUtc="2025-04-17T05:31:00Z"/>
                <w:rFonts w:cstheme="minorHAnsi"/>
                <w:sz w:val="20"/>
                <w:szCs w:val="20"/>
              </w:rPr>
            </w:pPr>
            <w:ins w:id="226" w:author="Heidi Renner" w:date="2025-04-17T15:31:00Z" w16du:dateUtc="2025-04-17T05:31:00Z">
              <w:r w:rsidRPr="00930175">
                <w:rPr>
                  <w:rFonts w:cstheme="minorHAnsi"/>
                  <w:i/>
                  <w:iCs/>
                  <w:sz w:val="20"/>
                  <w:szCs w:val="20"/>
                </w:rPr>
                <w:t xml:space="preserve">Example question: </w:t>
              </w:r>
              <w:r w:rsidRPr="00930175">
                <w:rPr>
                  <w:rFonts w:cstheme="minorHAnsi"/>
                  <w:sz w:val="20"/>
                  <w:szCs w:val="20"/>
                </w:rPr>
                <w:t>“I do the opposite of what people tell me, just to get them mad.”; with four response options: (1) NO!, (2) no, (3), yes, and (4) YES!.</w:t>
              </w:r>
            </w:ins>
          </w:p>
        </w:tc>
        <w:tc>
          <w:tcPr>
            <w:tcW w:w="472" w:type="pct"/>
            <w:tcBorders>
              <w:top w:val="nil"/>
            </w:tcBorders>
          </w:tcPr>
          <w:p w14:paraId="453DE5C0" w14:textId="77777777" w:rsidR="00956238" w:rsidRPr="00930175" w:rsidRDefault="00956238" w:rsidP="00D70335">
            <w:pPr>
              <w:spacing w:after="40"/>
              <w:jc w:val="center"/>
              <w:rPr>
                <w:ins w:id="227" w:author="Heidi Renner" w:date="2025-04-17T15:31:00Z" w16du:dateUtc="2025-04-17T05:31:00Z"/>
                <w:rFonts w:cstheme="minorHAnsi"/>
                <w:sz w:val="20"/>
                <w:szCs w:val="20"/>
              </w:rPr>
            </w:pPr>
            <w:ins w:id="228" w:author="Heidi Renner" w:date="2025-04-17T15:31:00Z" w16du:dateUtc="2025-04-17T05:31:00Z">
              <w:r w:rsidRPr="00930175">
                <w:rPr>
                  <w:rFonts w:cstheme="minorHAnsi"/>
                  <w:sz w:val="20"/>
                  <w:szCs w:val="20"/>
                </w:rPr>
                <w:t>3</w:t>
              </w:r>
            </w:ins>
          </w:p>
        </w:tc>
      </w:tr>
      <w:tr w:rsidR="00956238" w:rsidRPr="00930175" w14:paraId="376F636F" w14:textId="77777777" w:rsidTr="00D70335">
        <w:trPr>
          <w:trHeight w:val="397"/>
          <w:ins w:id="229" w:author="Heidi Renner" w:date="2025-04-17T15:31:00Z" w16du:dateUtc="2025-04-17T05:31:00Z"/>
        </w:trPr>
        <w:tc>
          <w:tcPr>
            <w:tcW w:w="1166" w:type="pct"/>
            <w:tcBorders>
              <w:top w:val="nil"/>
            </w:tcBorders>
          </w:tcPr>
          <w:p w14:paraId="1174C34E" w14:textId="77777777" w:rsidR="00956238" w:rsidRPr="00930175" w:rsidRDefault="00956238" w:rsidP="00D70335">
            <w:pPr>
              <w:pStyle w:val="ListParagraph"/>
              <w:numPr>
                <w:ilvl w:val="0"/>
                <w:numId w:val="17"/>
              </w:numPr>
              <w:spacing w:after="40"/>
              <w:rPr>
                <w:ins w:id="230" w:author="Heidi Renner" w:date="2025-04-17T15:31:00Z" w16du:dateUtc="2025-04-17T05:31:00Z"/>
                <w:rStyle w:val="normaltextrun"/>
                <w:rFonts w:cstheme="minorHAnsi"/>
                <w:sz w:val="20"/>
                <w:szCs w:val="20"/>
              </w:rPr>
            </w:pPr>
            <w:ins w:id="231" w:author="Heidi Renner" w:date="2025-04-17T15:31:00Z" w16du:dateUtc="2025-04-17T05:31:00Z">
              <w:r w:rsidRPr="00930175">
                <w:rPr>
                  <w:rStyle w:val="normaltextrun"/>
                  <w:rFonts w:cstheme="minorHAnsi"/>
                  <w:sz w:val="20"/>
                  <w:szCs w:val="20"/>
                </w:rPr>
                <w:t>Childhood impulsivity</w:t>
              </w:r>
            </w:ins>
          </w:p>
        </w:tc>
        <w:tc>
          <w:tcPr>
            <w:tcW w:w="3362" w:type="pct"/>
            <w:tcBorders>
              <w:top w:val="nil"/>
            </w:tcBorders>
          </w:tcPr>
          <w:p w14:paraId="47755317" w14:textId="77777777" w:rsidR="00956238" w:rsidRPr="00930175" w:rsidRDefault="00956238" w:rsidP="00D70335">
            <w:pPr>
              <w:spacing w:after="80"/>
              <w:rPr>
                <w:ins w:id="232" w:author="Heidi Renner" w:date="2025-04-17T15:31:00Z" w16du:dateUtc="2025-04-17T05:31:00Z"/>
                <w:rFonts w:cstheme="minorHAnsi"/>
                <w:sz w:val="20"/>
                <w:szCs w:val="20"/>
              </w:rPr>
            </w:pPr>
            <w:ins w:id="233" w:author="Heidi Renner" w:date="2025-04-17T15:31:00Z" w16du:dateUtc="2025-04-17T05:31:00Z">
              <w:r w:rsidRPr="00930175">
                <w:rPr>
                  <w:rFonts w:cstheme="minorHAnsi"/>
                  <w:sz w:val="20"/>
                  <w:szCs w:val="20"/>
                </w:rPr>
                <w:t>Validated risk factor scale that captures the risk associated with a tendency to act impulsively. An increase in the score reflects an increase in impulsive behaviours.</w:t>
              </w:r>
            </w:ins>
          </w:p>
          <w:p w14:paraId="7B016554" w14:textId="77777777" w:rsidR="00956238" w:rsidRPr="00930175" w:rsidRDefault="00956238" w:rsidP="00D70335">
            <w:pPr>
              <w:spacing w:after="120"/>
              <w:rPr>
                <w:ins w:id="234" w:author="Heidi Renner" w:date="2025-04-17T15:31:00Z" w16du:dateUtc="2025-04-17T05:31:00Z"/>
                <w:rFonts w:cstheme="minorHAnsi"/>
                <w:sz w:val="20"/>
                <w:szCs w:val="20"/>
              </w:rPr>
            </w:pPr>
            <w:ins w:id="235" w:author="Heidi Renner" w:date="2025-04-17T15:31:00Z" w16du:dateUtc="2025-04-17T05:31:00Z">
              <w:r w:rsidRPr="00930175">
                <w:rPr>
                  <w:rFonts w:cstheme="minorHAnsi"/>
                  <w:i/>
                  <w:iCs/>
                  <w:sz w:val="20"/>
                  <w:szCs w:val="20"/>
                </w:rPr>
                <w:t xml:space="preserve">Example question: </w:t>
              </w:r>
              <w:r w:rsidRPr="00930175">
                <w:rPr>
                  <w:rFonts w:cstheme="minorHAnsi"/>
                  <w:sz w:val="20"/>
                  <w:szCs w:val="20"/>
                </w:rPr>
                <w:t>“I rush into things, starting before I know what to do.”; with four response options: (1) NO!, (2) no, (3), yes, and (4) YES!.</w:t>
              </w:r>
            </w:ins>
          </w:p>
        </w:tc>
        <w:tc>
          <w:tcPr>
            <w:tcW w:w="472" w:type="pct"/>
            <w:tcBorders>
              <w:top w:val="nil"/>
            </w:tcBorders>
          </w:tcPr>
          <w:p w14:paraId="7F994EC2" w14:textId="77777777" w:rsidR="00956238" w:rsidRPr="00930175" w:rsidRDefault="00956238" w:rsidP="00D70335">
            <w:pPr>
              <w:spacing w:after="40"/>
              <w:jc w:val="center"/>
              <w:rPr>
                <w:ins w:id="236" w:author="Heidi Renner" w:date="2025-04-17T15:31:00Z" w16du:dateUtc="2025-04-17T05:31:00Z"/>
                <w:rFonts w:cstheme="minorHAnsi"/>
                <w:sz w:val="20"/>
                <w:szCs w:val="20"/>
              </w:rPr>
            </w:pPr>
            <w:ins w:id="237" w:author="Heidi Renner" w:date="2025-04-17T15:31:00Z" w16du:dateUtc="2025-04-17T05:31:00Z">
              <w:r w:rsidRPr="00930175">
                <w:rPr>
                  <w:rFonts w:cstheme="minorHAnsi"/>
                  <w:sz w:val="20"/>
                  <w:szCs w:val="20"/>
                </w:rPr>
                <w:t>3</w:t>
              </w:r>
            </w:ins>
          </w:p>
        </w:tc>
      </w:tr>
      <w:tr w:rsidR="00956238" w:rsidRPr="00930175" w14:paraId="0F5111F5" w14:textId="77777777" w:rsidTr="00D70335">
        <w:trPr>
          <w:trHeight w:val="397"/>
          <w:ins w:id="238" w:author="Heidi Renner" w:date="2025-04-17T15:31:00Z" w16du:dateUtc="2025-04-17T05:31:00Z"/>
        </w:trPr>
        <w:tc>
          <w:tcPr>
            <w:tcW w:w="1166" w:type="pct"/>
            <w:tcBorders>
              <w:top w:val="nil"/>
            </w:tcBorders>
          </w:tcPr>
          <w:p w14:paraId="47467603" w14:textId="77777777" w:rsidR="00956238" w:rsidRPr="00930175" w:rsidRDefault="00956238" w:rsidP="00D70335">
            <w:pPr>
              <w:pStyle w:val="ListParagraph"/>
              <w:numPr>
                <w:ilvl w:val="0"/>
                <w:numId w:val="17"/>
              </w:numPr>
              <w:spacing w:after="40"/>
              <w:rPr>
                <w:ins w:id="239" w:author="Heidi Renner" w:date="2025-04-17T15:31:00Z" w16du:dateUtc="2025-04-17T05:31:00Z"/>
                <w:rStyle w:val="normaltextrun"/>
                <w:rFonts w:cstheme="minorHAnsi"/>
                <w:sz w:val="20"/>
                <w:szCs w:val="20"/>
              </w:rPr>
            </w:pPr>
            <w:ins w:id="240" w:author="Heidi Renner" w:date="2025-04-17T15:31:00Z" w16du:dateUtc="2025-04-17T05:31:00Z">
              <w:r w:rsidRPr="00930175">
                <w:rPr>
                  <w:rStyle w:val="normaltextrun"/>
                  <w:rFonts w:cstheme="minorHAnsi"/>
                  <w:sz w:val="20"/>
                  <w:szCs w:val="20"/>
                </w:rPr>
                <w:t>Childhood concentration/attention</w:t>
              </w:r>
            </w:ins>
          </w:p>
        </w:tc>
        <w:tc>
          <w:tcPr>
            <w:tcW w:w="3362" w:type="pct"/>
            <w:tcBorders>
              <w:top w:val="nil"/>
            </w:tcBorders>
          </w:tcPr>
          <w:p w14:paraId="752A1F03" w14:textId="77777777" w:rsidR="00956238" w:rsidRPr="00930175" w:rsidRDefault="00956238" w:rsidP="00D70335">
            <w:pPr>
              <w:spacing w:after="80"/>
              <w:rPr>
                <w:ins w:id="241" w:author="Heidi Renner" w:date="2025-04-17T15:31:00Z" w16du:dateUtc="2025-04-17T05:31:00Z"/>
                <w:rFonts w:cstheme="minorHAnsi"/>
                <w:sz w:val="20"/>
                <w:szCs w:val="20"/>
              </w:rPr>
            </w:pPr>
            <w:ins w:id="242" w:author="Heidi Renner" w:date="2025-04-17T15:31:00Z" w16du:dateUtc="2025-04-17T05:31:00Z">
              <w:r w:rsidRPr="00930175">
                <w:rPr>
                  <w:rFonts w:cstheme="minorHAnsi"/>
                  <w:sz w:val="20"/>
                  <w:szCs w:val="20"/>
                </w:rPr>
                <w:t xml:space="preserve">Validated risk factor scale that captures the risk associated with behavioural problems with attention and concentration. An increase in the score reflects </w:t>
              </w:r>
              <w:proofErr w:type="spellStart"/>
              <w:r w:rsidRPr="00930175">
                <w:rPr>
                  <w:rFonts w:cstheme="minorHAnsi"/>
                  <w:sz w:val="20"/>
                  <w:szCs w:val="20"/>
                </w:rPr>
                <w:t>and</w:t>
              </w:r>
              <w:proofErr w:type="spellEnd"/>
              <w:r w:rsidRPr="00930175">
                <w:rPr>
                  <w:rFonts w:cstheme="minorHAnsi"/>
                  <w:sz w:val="20"/>
                  <w:szCs w:val="20"/>
                </w:rPr>
                <w:t xml:space="preserve"> increase in difficulties concentrating.</w:t>
              </w:r>
            </w:ins>
          </w:p>
          <w:p w14:paraId="6BF4B2B1" w14:textId="77777777" w:rsidR="00956238" w:rsidRPr="00930175" w:rsidRDefault="00956238" w:rsidP="00D70335">
            <w:pPr>
              <w:spacing w:after="120"/>
              <w:rPr>
                <w:ins w:id="243" w:author="Heidi Renner" w:date="2025-04-17T15:31:00Z" w16du:dateUtc="2025-04-17T05:31:00Z"/>
                <w:rFonts w:cstheme="minorHAnsi"/>
                <w:sz w:val="20"/>
                <w:szCs w:val="20"/>
              </w:rPr>
            </w:pPr>
            <w:ins w:id="244" w:author="Heidi Renner" w:date="2025-04-17T15:31:00Z" w16du:dateUtc="2025-04-17T05:31:00Z">
              <w:r w:rsidRPr="00930175">
                <w:rPr>
                  <w:rFonts w:cstheme="minorHAnsi"/>
                  <w:i/>
                  <w:iCs/>
                  <w:sz w:val="20"/>
                  <w:szCs w:val="20"/>
                </w:rPr>
                <w:t xml:space="preserve">Example question: </w:t>
              </w:r>
              <w:r w:rsidRPr="00930175">
                <w:rPr>
                  <w:rFonts w:cstheme="minorHAnsi"/>
                  <w:sz w:val="20"/>
                  <w:szCs w:val="20"/>
                </w:rPr>
                <w:t>“I find it hard to keep concentrating on tasks.”; with four response options: (1) NO!, (2) no, (3), yes, and (4) YES!.</w:t>
              </w:r>
            </w:ins>
          </w:p>
        </w:tc>
        <w:tc>
          <w:tcPr>
            <w:tcW w:w="472" w:type="pct"/>
            <w:tcBorders>
              <w:top w:val="nil"/>
            </w:tcBorders>
          </w:tcPr>
          <w:p w14:paraId="25783334" w14:textId="77777777" w:rsidR="00956238" w:rsidRPr="00930175" w:rsidRDefault="00956238" w:rsidP="00D70335">
            <w:pPr>
              <w:spacing w:after="40"/>
              <w:jc w:val="center"/>
              <w:rPr>
                <w:ins w:id="245" w:author="Heidi Renner" w:date="2025-04-17T15:31:00Z" w16du:dateUtc="2025-04-17T05:31:00Z"/>
                <w:rFonts w:cstheme="minorHAnsi"/>
                <w:sz w:val="20"/>
                <w:szCs w:val="20"/>
              </w:rPr>
            </w:pPr>
            <w:ins w:id="246" w:author="Heidi Renner" w:date="2025-04-17T15:31:00Z" w16du:dateUtc="2025-04-17T05:31:00Z">
              <w:r w:rsidRPr="00930175">
                <w:rPr>
                  <w:rFonts w:cstheme="minorHAnsi"/>
                  <w:sz w:val="20"/>
                  <w:szCs w:val="20"/>
                </w:rPr>
                <w:t>2</w:t>
              </w:r>
            </w:ins>
          </w:p>
        </w:tc>
      </w:tr>
      <w:tr w:rsidR="00956238" w:rsidRPr="00930175" w14:paraId="3EEFD86F" w14:textId="77777777" w:rsidTr="00D70335">
        <w:trPr>
          <w:trHeight w:val="397"/>
          <w:ins w:id="247" w:author="Heidi Renner" w:date="2025-04-17T15:31:00Z" w16du:dateUtc="2025-04-17T05:31:00Z"/>
        </w:trPr>
        <w:tc>
          <w:tcPr>
            <w:tcW w:w="1166" w:type="pct"/>
            <w:tcBorders>
              <w:top w:val="nil"/>
            </w:tcBorders>
          </w:tcPr>
          <w:p w14:paraId="342AA318" w14:textId="77777777" w:rsidR="00956238" w:rsidRPr="00930175" w:rsidRDefault="00956238" w:rsidP="00D70335">
            <w:pPr>
              <w:spacing w:after="40"/>
              <w:ind w:left="-111"/>
              <w:rPr>
                <w:ins w:id="248" w:author="Heidi Renner" w:date="2025-04-17T15:31:00Z" w16du:dateUtc="2025-04-17T05:31:00Z"/>
                <w:rStyle w:val="normaltextrun"/>
                <w:rFonts w:cstheme="minorHAnsi"/>
                <w:sz w:val="20"/>
                <w:szCs w:val="20"/>
              </w:rPr>
            </w:pPr>
            <w:ins w:id="249" w:author="Heidi Renner" w:date="2025-04-17T15:31:00Z" w16du:dateUtc="2025-04-17T05:31:00Z">
              <w:r w:rsidRPr="00930175">
                <w:rPr>
                  <w:rStyle w:val="normaltextrun"/>
                  <w:rFonts w:cstheme="minorHAnsi"/>
                  <w:sz w:val="20"/>
                  <w:szCs w:val="20"/>
                </w:rPr>
                <w:t>Mental health problems</w:t>
              </w:r>
            </w:ins>
          </w:p>
        </w:tc>
        <w:tc>
          <w:tcPr>
            <w:tcW w:w="3362" w:type="pct"/>
            <w:tcBorders>
              <w:top w:val="nil"/>
            </w:tcBorders>
          </w:tcPr>
          <w:p w14:paraId="62BFA74F" w14:textId="77777777" w:rsidR="00956238" w:rsidRPr="00930175" w:rsidRDefault="00956238" w:rsidP="00D70335">
            <w:pPr>
              <w:spacing w:after="80"/>
              <w:rPr>
                <w:ins w:id="250" w:author="Heidi Renner" w:date="2025-04-17T15:31:00Z" w16du:dateUtc="2025-04-17T05:31:00Z"/>
                <w:rFonts w:cstheme="minorHAnsi"/>
                <w:sz w:val="20"/>
                <w:szCs w:val="20"/>
              </w:rPr>
            </w:pPr>
          </w:p>
        </w:tc>
        <w:tc>
          <w:tcPr>
            <w:tcW w:w="472" w:type="pct"/>
            <w:tcBorders>
              <w:top w:val="nil"/>
            </w:tcBorders>
          </w:tcPr>
          <w:p w14:paraId="6D826880" w14:textId="77777777" w:rsidR="00956238" w:rsidRPr="00930175" w:rsidRDefault="00956238" w:rsidP="00D70335">
            <w:pPr>
              <w:spacing w:after="40"/>
              <w:jc w:val="center"/>
              <w:rPr>
                <w:ins w:id="251" w:author="Heidi Renner" w:date="2025-04-17T15:31:00Z" w16du:dateUtc="2025-04-17T05:31:00Z"/>
                <w:rFonts w:cstheme="minorHAnsi"/>
                <w:sz w:val="20"/>
                <w:szCs w:val="20"/>
              </w:rPr>
            </w:pPr>
          </w:p>
        </w:tc>
      </w:tr>
      <w:tr w:rsidR="00956238" w:rsidRPr="00930175" w14:paraId="0249AAB0" w14:textId="77777777" w:rsidTr="00D70335">
        <w:trPr>
          <w:trHeight w:val="397"/>
          <w:ins w:id="252" w:author="Heidi Renner" w:date="2025-04-17T15:31:00Z" w16du:dateUtc="2025-04-17T05:31:00Z"/>
        </w:trPr>
        <w:tc>
          <w:tcPr>
            <w:tcW w:w="1166" w:type="pct"/>
            <w:tcBorders>
              <w:top w:val="nil"/>
              <w:bottom w:val="single" w:sz="4" w:space="0" w:color="auto"/>
            </w:tcBorders>
          </w:tcPr>
          <w:p w14:paraId="124EDD63" w14:textId="77777777" w:rsidR="00956238" w:rsidRPr="00930175" w:rsidRDefault="00956238" w:rsidP="00D70335">
            <w:pPr>
              <w:pStyle w:val="ListParagraph"/>
              <w:numPr>
                <w:ilvl w:val="0"/>
                <w:numId w:val="17"/>
              </w:numPr>
              <w:spacing w:after="40"/>
              <w:rPr>
                <w:ins w:id="253" w:author="Heidi Renner" w:date="2025-04-17T15:31:00Z" w16du:dateUtc="2025-04-17T05:31:00Z"/>
                <w:rStyle w:val="normaltextrun"/>
                <w:rFonts w:cstheme="minorHAnsi"/>
                <w:sz w:val="20"/>
                <w:szCs w:val="20"/>
              </w:rPr>
            </w:pPr>
            <w:ins w:id="254" w:author="Heidi Renner" w:date="2025-04-17T15:31:00Z" w16du:dateUtc="2025-04-17T05:31:00Z">
              <w:r w:rsidRPr="00930175">
                <w:rPr>
                  <w:rStyle w:val="normaltextrun"/>
                  <w:rFonts w:cstheme="minorHAnsi"/>
                  <w:sz w:val="20"/>
                  <w:szCs w:val="20"/>
                </w:rPr>
                <w:t>Depression symptomology</w:t>
              </w:r>
            </w:ins>
          </w:p>
        </w:tc>
        <w:tc>
          <w:tcPr>
            <w:tcW w:w="3362" w:type="pct"/>
            <w:tcBorders>
              <w:top w:val="nil"/>
              <w:bottom w:val="single" w:sz="4" w:space="0" w:color="auto"/>
            </w:tcBorders>
          </w:tcPr>
          <w:p w14:paraId="768FE83E" w14:textId="77777777" w:rsidR="00956238" w:rsidRPr="00930175" w:rsidRDefault="00956238" w:rsidP="00D70335">
            <w:pPr>
              <w:spacing w:after="80"/>
              <w:rPr>
                <w:ins w:id="255" w:author="Heidi Renner" w:date="2025-04-17T15:31:00Z" w16du:dateUtc="2025-04-17T05:31:00Z"/>
                <w:rFonts w:cstheme="minorHAnsi"/>
                <w:sz w:val="20"/>
                <w:szCs w:val="20"/>
              </w:rPr>
            </w:pPr>
            <w:ins w:id="256" w:author="Heidi Renner" w:date="2025-04-17T15:31:00Z" w16du:dateUtc="2025-04-17T05:31:00Z">
              <w:r w:rsidRPr="00930175">
                <w:rPr>
                  <w:rFonts w:cstheme="minorHAnsi"/>
                  <w:sz w:val="20"/>
                  <w:szCs w:val="20"/>
                </w:rPr>
                <w:t>Validated depression scale from the Short Mood and Feelings Questionnaire (Angold et al., 1995). An increase in the score reflects an increase in reported depressive symptomology.</w:t>
              </w:r>
            </w:ins>
          </w:p>
          <w:p w14:paraId="09CD8518" w14:textId="77777777" w:rsidR="00956238" w:rsidRPr="00930175" w:rsidRDefault="00956238" w:rsidP="00D70335">
            <w:pPr>
              <w:spacing w:after="120"/>
              <w:rPr>
                <w:ins w:id="257" w:author="Heidi Renner" w:date="2025-04-17T15:31:00Z" w16du:dateUtc="2025-04-17T05:31:00Z"/>
                <w:rFonts w:cstheme="minorHAnsi"/>
                <w:sz w:val="20"/>
                <w:szCs w:val="20"/>
              </w:rPr>
            </w:pPr>
            <w:ins w:id="258" w:author="Heidi Renner" w:date="2025-04-17T15:31:00Z" w16du:dateUtc="2025-04-17T05:31:00Z">
              <w:r w:rsidRPr="00930175">
                <w:rPr>
                  <w:rFonts w:cstheme="minorHAnsi"/>
                  <w:i/>
                  <w:iCs/>
                  <w:sz w:val="20"/>
                  <w:szCs w:val="20"/>
                </w:rPr>
                <w:t xml:space="preserve">Example question: </w:t>
              </w:r>
              <w:r w:rsidRPr="00930175">
                <w:rPr>
                  <w:rFonts w:cstheme="minorHAnsi"/>
                  <w:sz w:val="20"/>
                  <w:szCs w:val="20"/>
                </w:rPr>
                <w:t xml:space="preserve">“Please indicate how true each of the following statements has been for you during the </w:t>
              </w:r>
              <w:r w:rsidRPr="00930175">
                <w:rPr>
                  <w:rFonts w:cstheme="minorHAnsi"/>
                  <w:sz w:val="20"/>
                  <w:szCs w:val="20"/>
                  <w:u w:val="single"/>
                </w:rPr>
                <w:t>last 30 days</w:t>
              </w:r>
              <w:r w:rsidRPr="00930175">
                <w:rPr>
                  <w:rFonts w:cstheme="minorHAnsi"/>
                  <w:sz w:val="20"/>
                  <w:szCs w:val="20"/>
                </w:rPr>
                <w:t xml:space="preserve"> (1 </w:t>
              </w:r>
              <w:proofErr w:type="gramStart"/>
              <w:r w:rsidRPr="00930175">
                <w:rPr>
                  <w:rFonts w:cstheme="minorHAnsi"/>
                  <w:sz w:val="20"/>
                  <w:szCs w:val="20"/>
                </w:rPr>
                <w:t>month)…</w:t>
              </w:r>
              <w:proofErr w:type="gramEnd"/>
              <w:r w:rsidRPr="00930175">
                <w:rPr>
                  <w:rFonts w:cstheme="minorHAnsi"/>
                  <w:sz w:val="20"/>
                  <w:szCs w:val="20"/>
                </w:rPr>
                <w:t>I felt miserable or unhappy.”; with three response options: (1) Not True, (2) Sometimes True, and (3) True.</w:t>
              </w:r>
            </w:ins>
          </w:p>
        </w:tc>
        <w:tc>
          <w:tcPr>
            <w:tcW w:w="472" w:type="pct"/>
            <w:tcBorders>
              <w:top w:val="nil"/>
              <w:bottom w:val="single" w:sz="4" w:space="0" w:color="auto"/>
            </w:tcBorders>
          </w:tcPr>
          <w:p w14:paraId="2C7792DB" w14:textId="77777777" w:rsidR="00956238" w:rsidRPr="00930175" w:rsidRDefault="00956238" w:rsidP="00D70335">
            <w:pPr>
              <w:spacing w:after="40"/>
              <w:jc w:val="center"/>
              <w:rPr>
                <w:ins w:id="259" w:author="Heidi Renner" w:date="2025-04-17T15:31:00Z" w16du:dateUtc="2025-04-17T05:31:00Z"/>
                <w:rFonts w:cstheme="minorHAnsi"/>
                <w:sz w:val="20"/>
                <w:szCs w:val="20"/>
              </w:rPr>
            </w:pPr>
            <w:ins w:id="260" w:author="Heidi Renner" w:date="2025-04-17T15:31:00Z" w16du:dateUtc="2025-04-17T05:31:00Z">
              <w:r w:rsidRPr="00930175">
                <w:rPr>
                  <w:rFonts w:cstheme="minorHAnsi"/>
                  <w:sz w:val="20"/>
                  <w:szCs w:val="20"/>
                </w:rPr>
                <w:t>13</w:t>
              </w:r>
            </w:ins>
          </w:p>
        </w:tc>
      </w:tr>
      <w:tr w:rsidR="00956238" w:rsidRPr="00930175" w14:paraId="65D79B80" w14:textId="77777777" w:rsidTr="00D70335">
        <w:trPr>
          <w:trHeight w:val="397"/>
          <w:ins w:id="261" w:author="Heidi Renner" w:date="2025-04-17T15:31:00Z" w16du:dateUtc="2025-04-17T05:31:00Z"/>
        </w:trPr>
        <w:tc>
          <w:tcPr>
            <w:tcW w:w="1166" w:type="pct"/>
            <w:tcBorders>
              <w:top w:val="single" w:sz="4" w:space="0" w:color="auto"/>
              <w:bottom w:val="single" w:sz="4" w:space="0" w:color="auto"/>
            </w:tcBorders>
            <w:vAlign w:val="center"/>
          </w:tcPr>
          <w:p w14:paraId="5F25CE38" w14:textId="77777777" w:rsidR="00956238" w:rsidRPr="00930175" w:rsidRDefault="00956238" w:rsidP="00D70335">
            <w:pPr>
              <w:spacing w:after="40"/>
              <w:ind w:left="-111"/>
              <w:jc w:val="center"/>
              <w:rPr>
                <w:ins w:id="262" w:author="Heidi Renner" w:date="2025-04-17T15:31:00Z" w16du:dateUtc="2025-04-17T05:31:00Z"/>
                <w:rStyle w:val="normaltextrun"/>
                <w:rFonts w:cstheme="minorHAnsi"/>
                <w:sz w:val="20"/>
                <w:szCs w:val="20"/>
              </w:rPr>
            </w:pPr>
            <w:ins w:id="263" w:author="Heidi Renner" w:date="2025-04-17T15:31:00Z" w16du:dateUtc="2025-04-17T05:31:00Z">
              <w:r w:rsidRPr="00930175">
                <w:rPr>
                  <w:rFonts w:cstheme="minorHAnsi"/>
                  <w:sz w:val="20"/>
                  <w:szCs w:val="20"/>
                </w:rPr>
                <w:lastRenderedPageBreak/>
                <w:t>Indicator</w:t>
              </w:r>
            </w:ins>
          </w:p>
        </w:tc>
        <w:tc>
          <w:tcPr>
            <w:tcW w:w="3362" w:type="pct"/>
            <w:tcBorders>
              <w:top w:val="single" w:sz="4" w:space="0" w:color="auto"/>
              <w:bottom w:val="single" w:sz="4" w:space="0" w:color="auto"/>
            </w:tcBorders>
            <w:vAlign w:val="center"/>
          </w:tcPr>
          <w:p w14:paraId="48652199" w14:textId="77777777" w:rsidR="00956238" w:rsidRPr="00930175" w:rsidRDefault="00956238" w:rsidP="00D70335">
            <w:pPr>
              <w:spacing w:after="80"/>
              <w:jc w:val="center"/>
              <w:rPr>
                <w:ins w:id="264" w:author="Heidi Renner" w:date="2025-04-17T15:31:00Z" w16du:dateUtc="2025-04-17T05:31:00Z"/>
                <w:rFonts w:cstheme="minorHAnsi"/>
                <w:sz w:val="20"/>
                <w:szCs w:val="20"/>
              </w:rPr>
            </w:pPr>
            <w:ins w:id="265" w:author="Heidi Renner" w:date="2025-04-17T15:31:00Z" w16du:dateUtc="2025-04-17T05:31:00Z">
              <w:r w:rsidRPr="00930175">
                <w:rPr>
                  <w:rFonts w:cstheme="minorHAnsi"/>
                  <w:sz w:val="20"/>
                  <w:szCs w:val="20"/>
                </w:rPr>
                <w:t>Description</w:t>
              </w:r>
            </w:ins>
          </w:p>
        </w:tc>
        <w:tc>
          <w:tcPr>
            <w:tcW w:w="472" w:type="pct"/>
            <w:tcBorders>
              <w:top w:val="single" w:sz="4" w:space="0" w:color="auto"/>
              <w:bottom w:val="single" w:sz="4" w:space="0" w:color="auto"/>
            </w:tcBorders>
            <w:vAlign w:val="center"/>
          </w:tcPr>
          <w:p w14:paraId="6AC6C099" w14:textId="77777777" w:rsidR="00956238" w:rsidRPr="00930175" w:rsidRDefault="00956238" w:rsidP="00D70335">
            <w:pPr>
              <w:spacing w:after="40"/>
              <w:jc w:val="center"/>
              <w:rPr>
                <w:ins w:id="266" w:author="Heidi Renner" w:date="2025-04-17T15:31:00Z" w16du:dateUtc="2025-04-17T05:31:00Z"/>
                <w:rFonts w:cstheme="minorHAnsi"/>
                <w:sz w:val="20"/>
                <w:szCs w:val="20"/>
              </w:rPr>
            </w:pPr>
            <w:ins w:id="267" w:author="Heidi Renner" w:date="2025-04-17T15:31:00Z" w16du:dateUtc="2025-04-17T05:31:00Z">
              <w:r w:rsidRPr="00930175">
                <w:rPr>
                  <w:rFonts w:cstheme="minorHAnsi"/>
                  <w:sz w:val="20"/>
                  <w:szCs w:val="20"/>
                </w:rPr>
                <w:t># items</w:t>
              </w:r>
            </w:ins>
          </w:p>
        </w:tc>
      </w:tr>
      <w:tr w:rsidR="00956238" w:rsidRPr="00930175" w14:paraId="33F418F7" w14:textId="77777777" w:rsidTr="00D70335">
        <w:trPr>
          <w:trHeight w:val="397"/>
          <w:ins w:id="268" w:author="Heidi Renner" w:date="2025-04-17T15:31:00Z" w16du:dateUtc="2025-04-17T05:31:00Z"/>
        </w:trPr>
        <w:tc>
          <w:tcPr>
            <w:tcW w:w="1166" w:type="pct"/>
            <w:tcBorders>
              <w:top w:val="single" w:sz="4" w:space="0" w:color="auto"/>
            </w:tcBorders>
          </w:tcPr>
          <w:p w14:paraId="1B756953" w14:textId="77777777" w:rsidR="00956238" w:rsidRPr="00930175" w:rsidRDefault="00956238" w:rsidP="00D70335">
            <w:pPr>
              <w:spacing w:after="40"/>
              <w:ind w:left="-111"/>
              <w:rPr>
                <w:ins w:id="269" w:author="Heidi Renner" w:date="2025-04-17T15:31:00Z" w16du:dateUtc="2025-04-17T05:31:00Z"/>
                <w:rStyle w:val="normaltextrun"/>
                <w:rFonts w:cstheme="minorHAnsi"/>
                <w:sz w:val="20"/>
                <w:szCs w:val="20"/>
              </w:rPr>
            </w:pPr>
            <w:ins w:id="270" w:author="Heidi Renner" w:date="2025-04-17T15:31:00Z" w16du:dateUtc="2025-04-17T05:31:00Z">
              <w:r w:rsidRPr="00930175">
                <w:rPr>
                  <w:rStyle w:val="normaltextrun"/>
                  <w:rFonts w:cstheme="minorHAnsi"/>
                  <w:sz w:val="20"/>
                  <w:szCs w:val="20"/>
                </w:rPr>
                <w:t>Antisocial behaviour</w:t>
              </w:r>
            </w:ins>
          </w:p>
        </w:tc>
        <w:tc>
          <w:tcPr>
            <w:tcW w:w="3362" w:type="pct"/>
            <w:tcBorders>
              <w:top w:val="single" w:sz="4" w:space="0" w:color="auto"/>
            </w:tcBorders>
          </w:tcPr>
          <w:p w14:paraId="0256573E" w14:textId="77777777" w:rsidR="00956238" w:rsidRPr="00930175" w:rsidRDefault="00956238" w:rsidP="00D70335">
            <w:pPr>
              <w:spacing w:after="80"/>
              <w:rPr>
                <w:ins w:id="271" w:author="Heidi Renner" w:date="2025-04-17T15:31:00Z" w16du:dateUtc="2025-04-17T05:31:00Z"/>
                <w:rFonts w:cstheme="minorHAnsi"/>
                <w:sz w:val="20"/>
                <w:szCs w:val="20"/>
              </w:rPr>
            </w:pPr>
          </w:p>
        </w:tc>
        <w:tc>
          <w:tcPr>
            <w:tcW w:w="472" w:type="pct"/>
            <w:tcBorders>
              <w:top w:val="single" w:sz="4" w:space="0" w:color="auto"/>
            </w:tcBorders>
          </w:tcPr>
          <w:p w14:paraId="455DA0F1" w14:textId="77777777" w:rsidR="00956238" w:rsidRPr="00930175" w:rsidRDefault="00956238" w:rsidP="00D70335">
            <w:pPr>
              <w:spacing w:after="40"/>
              <w:jc w:val="center"/>
              <w:rPr>
                <w:ins w:id="272" w:author="Heidi Renner" w:date="2025-04-17T15:31:00Z" w16du:dateUtc="2025-04-17T05:31:00Z"/>
                <w:rFonts w:cstheme="minorHAnsi"/>
                <w:sz w:val="20"/>
                <w:szCs w:val="20"/>
              </w:rPr>
            </w:pPr>
          </w:p>
        </w:tc>
      </w:tr>
      <w:tr w:rsidR="00956238" w:rsidRPr="00930175" w14:paraId="64C0CFE6" w14:textId="77777777" w:rsidTr="00D70335">
        <w:trPr>
          <w:trHeight w:val="397"/>
          <w:ins w:id="273" w:author="Heidi Renner" w:date="2025-04-17T15:31:00Z" w16du:dateUtc="2025-04-17T05:31:00Z"/>
        </w:trPr>
        <w:tc>
          <w:tcPr>
            <w:tcW w:w="1166" w:type="pct"/>
            <w:tcBorders>
              <w:top w:val="nil"/>
            </w:tcBorders>
          </w:tcPr>
          <w:p w14:paraId="366E9D4A" w14:textId="77777777" w:rsidR="00956238" w:rsidRPr="00930175" w:rsidRDefault="00956238" w:rsidP="00D70335">
            <w:pPr>
              <w:pStyle w:val="ListParagraph"/>
              <w:numPr>
                <w:ilvl w:val="0"/>
                <w:numId w:val="17"/>
              </w:numPr>
              <w:spacing w:after="40"/>
              <w:rPr>
                <w:ins w:id="274" w:author="Heidi Renner" w:date="2025-04-17T15:31:00Z" w16du:dateUtc="2025-04-17T05:31:00Z"/>
                <w:rStyle w:val="normaltextrun"/>
                <w:rFonts w:cstheme="minorHAnsi"/>
                <w:sz w:val="20"/>
                <w:szCs w:val="20"/>
              </w:rPr>
            </w:pPr>
            <w:ins w:id="275" w:author="Heidi Renner" w:date="2025-04-17T15:31:00Z" w16du:dateUtc="2025-04-17T05:31:00Z">
              <w:r w:rsidRPr="00930175">
                <w:rPr>
                  <w:rStyle w:val="normaltextrun"/>
                  <w:rFonts w:cstheme="minorHAnsi"/>
                  <w:sz w:val="20"/>
                  <w:szCs w:val="20"/>
                </w:rPr>
                <w:t>Interaction with antisocial peers</w:t>
              </w:r>
            </w:ins>
          </w:p>
        </w:tc>
        <w:tc>
          <w:tcPr>
            <w:tcW w:w="3362" w:type="pct"/>
            <w:tcBorders>
              <w:top w:val="nil"/>
            </w:tcBorders>
          </w:tcPr>
          <w:p w14:paraId="4C94E664" w14:textId="77777777" w:rsidR="00956238" w:rsidRPr="00930175" w:rsidRDefault="00956238" w:rsidP="00D70335">
            <w:pPr>
              <w:spacing w:after="80"/>
              <w:rPr>
                <w:ins w:id="276" w:author="Heidi Renner" w:date="2025-04-17T15:31:00Z" w16du:dateUtc="2025-04-17T05:31:00Z"/>
                <w:rFonts w:cstheme="minorHAnsi"/>
                <w:sz w:val="20"/>
                <w:szCs w:val="20"/>
              </w:rPr>
            </w:pPr>
            <w:ins w:id="277" w:author="Heidi Renner" w:date="2025-04-17T15:31:00Z" w16du:dateUtc="2025-04-17T05:31:00Z">
              <w:r w:rsidRPr="00930175">
                <w:rPr>
                  <w:rFonts w:cstheme="minorHAnsi"/>
                  <w:sz w:val="20"/>
                  <w:szCs w:val="20"/>
                </w:rPr>
                <w:t>Validated risk factor scale that captures the risk associated with connection to antisocial peers who engage in delinquent or violent behaviours. An increase in the score reflects socialisation and connection to a higher number of antisocial peers, and therefore an increasing risk.</w:t>
              </w:r>
            </w:ins>
          </w:p>
          <w:p w14:paraId="07576140" w14:textId="77777777" w:rsidR="00956238" w:rsidRPr="00930175" w:rsidRDefault="00956238" w:rsidP="00D70335">
            <w:pPr>
              <w:spacing w:after="120"/>
              <w:rPr>
                <w:ins w:id="278" w:author="Heidi Renner" w:date="2025-04-17T15:31:00Z" w16du:dateUtc="2025-04-17T05:31:00Z"/>
                <w:rFonts w:cstheme="minorHAnsi"/>
                <w:sz w:val="20"/>
                <w:szCs w:val="20"/>
              </w:rPr>
            </w:pPr>
            <w:ins w:id="279" w:author="Heidi Renner" w:date="2025-04-17T15:31:00Z" w16du:dateUtc="2025-04-17T05:31:00Z">
              <w:r w:rsidRPr="00930175">
                <w:rPr>
                  <w:rFonts w:cstheme="minorHAnsi"/>
                  <w:i/>
                  <w:iCs/>
                  <w:sz w:val="20"/>
                  <w:szCs w:val="20"/>
                </w:rPr>
                <w:t xml:space="preserve">Example question: </w:t>
              </w:r>
              <w:r w:rsidRPr="00930175">
                <w:rPr>
                  <w:rFonts w:cstheme="minorHAnsi"/>
                  <w:sz w:val="20"/>
                  <w:szCs w:val="20"/>
                </w:rPr>
                <w:t>“In the past year (12 months), how many of your best friends have…</w:t>
              </w:r>
              <w:r w:rsidRPr="004F43F0">
                <w:rPr>
                  <w:rFonts w:cstheme="minorHAnsi"/>
                  <w:sz w:val="19"/>
                  <w:szCs w:val="19"/>
                </w:rPr>
                <w:t xml:space="preserve"> </w:t>
              </w:r>
              <w:r w:rsidRPr="00930175">
                <w:rPr>
                  <w:rFonts w:cstheme="minorHAnsi"/>
                  <w:sz w:val="20"/>
                  <w:szCs w:val="20"/>
                </w:rPr>
                <w:t>dropped out of school?”; with five response options: (1) None of my friends, (2) 1 of my friends, (3) 2 of my friends, (4) 3 of my friends, and (5) 4 of my friends.</w:t>
              </w:r>
            </w:ins>
          </w:p>
        </w:tc>
        <w:tc>
          <w:tcPr>
            <w:tcW w:w="472" w:type="pct"/>
            <w:tcBorders>
              <w:top w:val="nil"/>
            </w:tcBorders>
          </w:tcPr>
          <w:p w14:paraId="3E3A7C56" w14:textId="77777777" w:rsidR="00956238" w:rsidRPr="00930175" w:rsidRDefault="00956238" w:rsidP="00D70335">
            <w:pPr>
              <w:spacing w:after="40"/>
              <w:jc w:val="center"/>
              <w:rPr>
                <w:ins w:id="280" w:author="Heidi Renner" w:date="2025-04-17T15:31:00Z" w16du:dateUtc="2025-04-17T05:31:00Z"/>
                <w:rFonts w:cstheme="minorHAnsi"/>
                <w:sz w:val="20"/>
                <w:szCs w:val="20"/>
              </w:rPr>
            </w:pPr>
            <w:ins w:id="281" w:author="Heidi Renner" w:date="2025-04-17T15:31:00Z" w16du:dateUtc="2025-04-17T05:31:00Z">
              <w:r w:rsidRPr="00930175">
                <w:rPr>
                  <w:rFonts w:cstheme="minorHAnsi"/>
                  <w:sz w:val="20"/>
                  <w:szCs w:val="20"/>
                </w:rPr>
                <w:t>8</w:t>
              </w:r>
            </w:ins>
          </w:p>
        </w:tc>
      </w:tr>
      <w:tr w:rsidR="00956238" w:rsidRPr="00930175" w14:paraId="752151EE" w14:textId="77777777" w:rsidTr="00D70335">
        <w:trPr>
          <w:trHeight w:val="397"/>
          <w:ins w:id="282" w:author="Heidi Renner" w:date="2025-04-17T15:31:00Z" w16du:dateUtc="2025-04-17T05:31:00Z"/>
        </w:trPr>
        <w:tc>
          <w:tcPr>
            <w:tcW w:w="1166" w:type="pct"/>
            <w:tcBorders>
              <w:top w:val="nil"/>
            </w:tcBorders>
          </w:tcPr>
          <w:p w14:paraId="53F49088" w14:textId="77777777" w:rsidR="00956238" w:rsidRPr="00930175" w:rsidRDefault="00956238" w:rsidP="00D70335">
            <w:pPr>
              <w:pStyle w:val="ListParagraph"/>
              <w:numPr>
                <w:ilvl w:val="0"/>
                <w:numId w:val="17"/>
              </w:numPr>
              <w:spacing w:after="40"/>
              <w:rPr>
                <w:ins w:id="283" w:author="Heidi Renner" w:date="2025-04-17T15:31:00Z" w16du:dateUtc="2025-04-17T05:31:00Z"/>
                <w:rStyle w:val="normaltextrun"/>
                <w:rFonts w:cstheme="minorHAnsi"/>
                <w:sz w:val="20"/>
                <w:szCs w:val="20"/>
              </w:rPr>
            </w:pPr>
            <w:ins w:id="284" w:author="Heidi Renner" w:date="2025-04-17T15:31:00Z" w16du:dateUtc="2025-04-17T05:31:00Z">
              <w:r w:rsidRPr="00930175">
                <w:rPr>
                  <w:rStyle w:val="normaltextrun"/>
                  <w:rFonts w:cstheme="minorHAnsi"/>
                  <w:sz w:val="20"/>
                  <w:szCs w:val="20"/>
                </w:rPr>
                <w:t>Favourable attitudes towards antisocial behaviour</w:t>
              </w:r>
            </w:ins>
          </w:p>
        </w:tc>
        <w:tc>
          <w:tcPr>
            <w:tcW w:w="3362" w:type="pct"/>
            <w:tcBorders>
              <w:top w:val="nil"/>
            </w:tcBorders>
          </w:tcPr>
          <w:p w14:paraId="68599369" w14:textId="77777777" w:rsidR="00956238" w:rsidRPr="00930175" w:rsidRDefault="00956238" w:rsidP="00D70335">
            <w:pPr>
              <w:spacing w:after="80"/>
              <w:rPr>
                <w:ins w:id="285" w:author="Heidi Renner" w:date="2025-04-17T15:31:00Z" w16du:dateUtc="2025-04-17T05:31:00Z"/>
                <w:rFonts w:cstheme="minorHAnsi"/>
                <w:sz w:val="20"/>
                <w:szCs w:val="20"/>
              </w:rPr>
            </w:pPr>
            <w:ins w:id="286" w:author="Heidi Renner" w:date="2025-04-17T15:31:00Z" w16du:dateUtc="2025-04-17T05:31:00Z">
              <w:r w:rsidRPr="00930175">
                <w:rPr>
                  <w:rFonts w:cstheme="minorHAnsi"/>
                  <w:sz w:val="20"/>
                  <w:szCs w:val="20"/>
                </w:rPr>
                <w:t>Validated risk factor scale that captures the risk associated with positive attitudes towards delinquency and violence. An increase in the score reflects more positive attitudes towards antisocial behaviours.</w:t>
              </w:r>
            </w:ins>
          </w:p>
          <w:p w14:paraId="4F791376" w14:textId="77777777" w:rsidR="00956238" w:rsidRPr="00930175" w:rsidRDefault="00956238" w:rsidP="00D70335">
            <w:pPr>
              <w:spacing w:after="120"/>
              <w:rPr>
                <w:ins w:id="287" w:author="Heidi Renner" w:date="2025-04-17T15:31:00Z" w16du:dateUtc="2025-04-17T05:31:00Z"/>
                <w:rFonts w:cstheme="minorHAnsi"/>
                <w:sz w:val="20"/>
                <w:szCs w:val="20"/>
              </w:rPr>
            </w:pPr>
            <w:ins w:id="288" w:author="Heidi Renner" w:date="2025-04-17T15:31:00Z" w16du:dateUtc="2025-04-17T05:31:00Z">
              <w:r w:rsidRPr="00930175">
                <w:rPr>
                  <w:rFonts w:cstheme="minorHAnsi"/>
                  <w:i/>
                  <w:iCs/>
                  <w:sz w:val="20"/>
                  <w:szCs w:val="20"/>
                </w:rPr>
                <w:t xml:space="preserve">Example question: </w:t>
              </w:r>
              <w:r w:rsidRPr="00930175">
                <w:rPr>
                  <w:rFonts w:cstheme="minorHAnsi"/>
                  <w:sz w:val="20"/>
                  <w:szCs w:val="20"/>
                </w:rPr>
                <w:t>“How wrong do you think it is for someone your age to…</w:t>
              </w:r>
              <w:r w:rsidRPr="004F43F0">
                <w:rPr>
                  <w:rFonts w:cstheme="minorHAnsi"/>
                  <w:sz w:val="19"/>
                  <w:szCs w:val="19"/>
                </w:rPr>
                <w:t xml:space="preserve"> </w:t>
              </w:r>
              <w:r w:rsidRPr="00930175">
                <w:rPr>
                  <w:rFonts w:cstheme="minorHAnsi"/>
                  <w:sz w:val="20"/>
                  <w:szCs w:val="20"/>
                </w:rPr>
                <w:t>pick a fight with someone?”; with four response options: (1) Very Wrong, (2) Wrong, (3) A Little Bit Wrong, and (4) Not Wrong at All.</w:t>
              </w:r>
            </w:ins>
          </w:p>
        </w:tc>
        <w:tc>
          <w:tcPr>
            <w:tcW w:w="472" w:type="pct"/>
            <w:tcBorders>
              <w:top w:val="nil"/>
            </w:tcBorders>
          </w:tcPr>
          <w:p w14:paraId="72EC7A6B" w14:textId="77777777" w:rsidR="00956238" w:rsidRPr="00930175" w:rsidRDefault="00956238" w:rsidP="00D70335">
            <w:pPr>
              <w:spacing w:after="40"/>
              <w:jc w:val="center"/>
              <w:rPr>
                <w:ins w:id="289" w:author="Heidi Renner" w:date="2025-04-17T15:31:00Z" w16du:dateUtc="2025-04-17T05:31:00Z"/>
                <w:rFonts w:cstheme="minorHAnsi"/>
                <w:sz w:val="20"/>
                <w:szCs w:val="20"/>
              </w:rPr>
            </w:pPr>
            <w:ins w:id="290" w:author="Heidi Renner" w:date="2025-04-17T15:31:00Z" w16du:dateUtc="2025-04-17T05:31:00Z">
              <w:r w:rsidRPr="00930175">
                <w:rPr>
                  <w:rFonts w:cstheme="minorHAnsi"/>
                  <w:sz w:val="20"/>
                  <w:szCs w:val="20"/>
                </w:rPr>
                <w:t>3</w:t>
              </w:r>
            </w:ins>
          </w:p>
        </w:tc>
      </w:tr>
      <w:tr w:rsidR="00956238" w:rsidRPr="00930175" w14:paraId="0F3A7EA9" w14:textId="77777777" w:rsidTr="00D70335">
        <w:trPr>
          <w:trHeight w:val="397"/>
          <w:ins w:id="291" w:author="Heidi Renner" w:date="2025-04-17T15:31:00Z" w16du:dateUtc="2025-04-17T05:31:00Z"/>
        </w:trPr>
        <w:tc>
          <w:tcPr>
            <w:tcW w:w="1166" w:type="pct"/>
            <w:tcBorders>
              <w:top w:val="nil"/>
            </w:tcBorders>
          </w:tcPr>
          <w:p w14:paraId="1A51096E" w14:textId="77777777" w:rsidR="00956238" w:rsidRPr="00930175" w:rsidRDefault="00956238" w:rsidP="00D70335">
            <w:pPr>
              <w:pStyle w:val="ListParagraph"/>
              <w:numPr>
                <w:ilvl w:val="0"/>
                <w:numId w:val="17"/>
              </w:numPr>
              <w:spacing w:after="40"/>
              <w:rPr>
                <w:ins w:id="292" w:author="Heidi Renner" w:date="2025-04-17T15:31:00Z" w16du:dateUtc="2025-04-17T05:31:00Z"/>
                <w:rStyle w:val="normaltextrun"/>
                <w:rFonts w:cstheme="minorHAnsi"/>
                <w:sz w:val="20"/>
                <w:szCs w:val="20"/>
              </w:rPr>
            </w:pPr>
            <w:ins w:id="293" w:author="Heidi Renner" w:date="2025-04-17T15:31:00Z" w16du:dateUtc="2025-04-17T05:31:00Z">
              <w:r w:rsidRPr="00930175">
                <w:rPr>
                  <w:rStyle w:val="normaltextrun"/>
                  <w:rFonts w:cstheme="minorHAnsi"/>
                  <w:sz w:val="20"/>
                  <w:szCs w:val="20"/>
                </w:rPr>
                <w:t>Rewards for antisocial behaviour</w:t>
              </w:r>
            </w:ins>
          </w:p>
        </w:tc>
        <w:tc>
          <w:tcPr>
            <w:tcW w:w="3362" w:type="pct"/>
            <w:tcBorders>
              <w:top w:val="nil"/>
            </w:tcBorders>
          </w:tcPr>
          <w:p w14:paraId="31E37F14" w14:textId="77777777" w:rsidR="00956238" w:rsidRPr="00930175" w:rsidRDefault="00956238" w:rsidP="00D70335">
            <w:pPr>
              <w:spacing w:after="80"/>
              <w:rPr>
                <w:ins w:id="294" w:author="Heidi Renner" w:date="2025-04-17T15:31:00Z" w16du:dateUtc="2025-04-17T05:31:00Z"/>
                <w:rFonts w:cstheme="minorHAnsi"/>
                <w:i/>
                <w:iCs/>
                <w:sz w:val="20"/>
                <w:szCs w:val="20"/>
              </w:rPr>
            </w:pPr>
            <w:ins w:id="295" w:author="Heidi Renner" w:date="2025-04-17T15:31:00Z" w16du:dateUtc="2025-04-17T05:31:00Z">
              <w:r w:rsidRPr="00930175">
                <w:rPr>
                  <w:rFonts w:cstheme="minorHAnsi"/>
                  <w:sz w:val="20"/>
                  <w:szCs w:val="20"/>
                </w:rPr>
                <w:t>Validated risk factor scale that captures the risk associated with the perception that antisocial behaviour will lead to rewards. An increase in the score reflects an increase in the belief that antisocial behaviour will be rewarded.</w:t>
              </w:r>
            </w:ins>
          </w:p>
          <w:p w14:paraId="7F8EEBFE" w14:textId="77777777" w:rsidR="00956238" w:rsidRPr="00930175" w:rsidRDefault="00956238" w:rsidP="00D70335">
            <w:pPr>
              <w:spacing w:after="120"/>
              <w:rPr>
                <w:ins w:id="296" w:author="Heidi Renner" w:date="2025-04-17T15:31:00Z" w16du:dateUtc="2025-04-17T05:31:00Z"/>
                <w:rFonts w:cstheme="minorHAnsi"/>
                <w:sz w:val="20"/>
                <w:szCs w:val="20"/>
              </w:rPr>
            </w:pPr>
            <w:ins w:id="297" w:author="Heidi Renner" w:date="2025-04-17T15:31:00Z" w16du:dateUtc="2025-04-17T05:31:00Z">
              <w:r w:rsidRPr="00930175">
                <w:rPr>
                  <w:rFonts w:cstheme="minorHAnsi"/>
                  <w:i/>
                  <w:iCs/>
                  <w:sz w:val="20"/>
                  <w:szCs w:val="20"/>
                </w:rPr>
                <w:t xml:space="preserve">Example question: </w:t>
              </w:r>
              <w:r w:rsidRPr="00930175">
                <w:rPr>
                  <w:rFonts w:cstheme="minorHAnsi"/>
                  <w:sz w:val="20"/>
                  <w:szCs w:val="20"/>
                </w:rPr>
                <w:t>“What are the chances you would be seen as cool if you…Smoked cigarettes?”; with five response options: (1) No or Very Little Chance, (2) Little Chance, (3) Some Chance, (4) Pretty Good Chance, and (5) Very Good Chance.</w:t>
              </w:r>
            </w:ins>
          </w:p>
        </w:tc>
        <w:tc>
          <w:tcPr>
            <w:tcW w:w="472" w:type="pct"/>
            <w:tcBorders>
              <w:top w:val="nil"/>
            </w:tcBorders>
          </w:tcPr>
          <w:p w14:paraId="2900654A" w14:textId="77777777" w:rsidR="00956238" w:rsidRPr="00930175" w:rsidRDefault="00956238" w:rsidP="00D70335">
            <w:pPr>
              <w:spacing w:after="40"/>
              <w:jc w:val="center"/>
              <w:rPr>
                <w:ins w:id="298" w:author="Heidi Renner" w:date="2025-04-17T15:31:00Z" w16du:dateUtc="2025-04-17T05:31:00Z"/>
                <w:rFonts w:cstheme="minorHAnsi"/>
                <w:sz w:val="20"/>
                <w:szCs w:val="20"/>
              </w:rPr>
            </w:pPr>
            <w:ins w:id="299" w:author="Heidi Renner" w:date="2025-04-17T15:31:00Z" w16du:dateUtc="2025-04-17T05:31:00Z">
              <w:r w:rsidRPr="00930175">
                <w:rPr>
                  <w:rFonts w:cstheme="minorHAnsi"/>
                  <w:sz w:val="20"/>
                  <w:szCs w:val="20"/>
                </w:rPr>
                <w:t>4</w:t>
              </w:r>
            </w:ins>
          </w:p>
        </w:tc>
      </w:tr>
      <w:tr w:rsidR="00956238" w:rsidRPr="00930175" w14:paraId="0F333910" w14:textId="77777777" w:rsidTr="00D70335">
        <w:trPr>
          <w:trHeight w:val="397"/>
          <w:ins w:id="300" w:author="Heidi Renner" w:date="2025-04-17T15:31:00Z" w16du:dateUtc="2025-04-17T05:31:00Z"/>
        </w:trPr>
        <w:tc>
          <w:tcPr>
            <w:tcW w:w="1166" w:type="pct"/>
            <w:tcBorders>
              <w:top w:val="nil"/>
            </w:tcBorders>
          </w:tcPr>
          <w:p w14:paraId="5219C467" w14:textId="77777777" w:rsidR="00956238" w:rsidRPr="00930175" w:rsidRDefault="00956238" w:rsidP="00D70335">
            <w:pPr>
              <w:pStyle w:val="ListParagraph"/>
              <w:numPr>
                <w:ilvl w:val="0"/>
                <w:numId w:val="17"/>
              </w:numPr>
              <w:spacing w:after="40"/>
              <w:rPr>
                <w:ins w:id="301" w:author="Heidi Renner" w:date="2025-04-17T15:31:00Z" w16du:dateUtc="2025-04-17T05:31:00Z"/>
                <w:rStyle w:val="normaltextrun"/>
                <w:rFonts w:cstheme="minorHAnsi"/>
                <w:sz w:val="20"/>
                <w:szCs w:val="20"/>
              </w:rPr>
            </w:pPr>
            <w:ins w:id="302" w:author="Heidi Renner" w:date="2025-04-17T15:31:00Z" w16du:dateUtc="2025-04-17T05:31:00Z">
              <w:r w:rsidRPr="00930175">
                <w:rPr>
                  <w:rStyle w:val="normaltextrun"/>
                  <w:rFonts w:cstheme="minorHAnsi"/>
                  <w:sz w:val="20"/>
                  <w:szCs w:val="20"/>
                </w:rPr>
                <w:t>Relational aggression</w:t>
              </w:r>
            </w:ins>
          </w:p>
        </w:tc>
        <w:tc>
          <w:tcPr>
            <w:tcW w:w="3362" w:type="pct"/>
            <w:tcBorders>
              <w:top w:val="nil"/>
            </w:tcBorders>
          </w:tcPr>
          <w:p w14:paraId="4190874C" w14:textId="77777777" w:rsidR="00956238" w:rsidRPr="00930175" w:rsidRDefault="00956238" w:rsidP="00D70335">
            <w:pPr>
              <w:spacing w:after="80"/>
              <w:rPr>
                <w:ins w:id="303" w:author="Heidi Renner" w:date="2025-04-17T15:31:00Z" w16du:dateUtc="2025-04-17T05:31:00Z"/>
                <w:rFonts w:cstheme="minorHAnsi"/>
                <w:sz w:val="20"/>
                <w:szCs w:val="20"/>
              </w:rPr>
            </w:pPr>
            <w:ins w:id="304" w:author="Heidi Renner" w:date="2025-04-17T15:31:00Z" w16du:dateUtc="2025-04-17T05:31:00Z">
              <w:r w:rsidRPr="00930175">
                <w:rPr>
                  <w:rFonts w:cstheme="minorHAnsi"/>
                  <w:sz w:val="20"/>
                  <w:szCs w:val="20"/>
                </w:rPr>
                <w:t>Two item scale to capture the frequency of aggression towards others, both verbal and physical. An increase in the score reflects an increase in the frequency of relational aggression.</w:t>
              </w:r>
            </w:ins>
          </w:p>
          <w:p w14:paraId="60A34D51" w14:textId="77777777" w:rsidR="00956238" w:rsidRPr="00930175" w:rsidRDefault="00956238" w:rsidP="00D70335">
            <w:pPr>
              <w:spacing w:after="120"/>
              <w:rPr>
                <w:ins w:id="305" w:author="Heidi Renner" w:date="2025-04-17T15:31:00Z" w16du:dateUtc="2025-04-17T05:31:00Z"/>
                <w:rFonts w:cstheme="minorHAnsi"/>
                <w:sz w:val="20"/>
                <w:szCs w:val="20"/>
              </w:rPr>
            </w:pPr>
            <w:ins w:id="306" w:author="Heidi Renner" w:date="2025-04-17T15:31:00Z" w16du:dateUtc="2025-04-17T05:31:00Z">
              <w:r w:rsidRPr="00930175">
                <w:rPr>
                  <w:rFonts w:cstheme="minorHAnsi"/>
                  <w:i/>
                  <w:iCs/>
                  <w:sz w:val="20"/>
                  <w:szCs w:val="20"/>
                </w:rPr>
                <w:t xml:space="preserve">Example question: </w:t>
              </w:r>
              <w:r w:rsidRPr="00930175">
                <w:rPr>
                  <w:rFonts w:cstheme="minorHAnsi"/>
                  <w:sz w:val="20"/>
                  <w:szCs w:val="20"/>
                </w:rPr>
                <w:t>“How many times in the past year (12 months) have you…</w:t>
              </w:r>
              <w:r w:rsidRPr="004F43F0">
                <w:rPr>
                  <w:rFonts w:cstheme="minorHAnsi"/>
                  <w:sz w:val="19"/>
                  <w:szCs w:val="19"/>
                </w:rPr>
                <w:t xml:space="preserve"> </w:t>
              </w:r>
              <w:r w:rsidRPr="00930175">
                <w:rPr>
                  <w:rFonts w:cstheme="minorHAnsi"/>
                  <w:sz w:val="20"/>
                  <w:szCs w:val="20"/>
                </w:rPr>
                <w:t>gotten back at another student by not letting them be in your group of friends?”; with eight response options: (1) Never, (2) 1 or 2 times, (3) 3 to 5 times, (4) 6 to 9 times, (5) 10 to 19 times, (6) 20 to 29, (7) 30 to 39, and (8) 40+ times.</w:t>
              </w:r>
            </w:ins>
          </w:p>
        </w:tc>
        <w:tc>
          <w:tcPr>
            <w:tcW w:w="472" w:type="pct"/>
            <w:tcBorders>
              <w:top w:val="nil"/>
            </w:tcBorders>
          </w:tcPr>
          <w:p w14:paraId="73DA0D0A" w14:textId="77777777" w:rsidR="00956238" w:rsidRPr="00930175" w:rsidRDefault="00956238" w:rsidP="00D70335">
            <w:pPr>
              <w:spacing w:after="40"/>
              <w:jc w:val="center"/>
              <w:rPr>
                <w:ins w:id="307" w:author="Heidi Renner" w:date="2025-04-17T15:31:00Z" w16du:dateUtc="2025-04-17T05:31:00Z"/>
                <w:rFonts w:cstheme="minorHAnsi"/>
                <w:sz w:val="20"/>
                <w:szCs w:val="20"/>
              </w:rPr>
            </w:pPr>
            <w:ins w:id="308" w:author="Heidi Renner" w:date="2025-04-17T15:31:00Z" w16du:dateUtc="2025-04-17T05:31:00Z">
              <w:r w:rsidRPr="00930175">
                <w:rPr>
                  <w:rFonts w:cstheme="minorHAnsi"/>
                  <w:sz w:val="20"/>
                  <w:szCs w:val="20"/>
                </w:rPr>
                <w:t>2</w:t>
              </w:r>
            </w:ins>
          </w:p>
        </w:tc>
      </w:tr>
      <w:tr w:rsidR="00956238" w:rsidRPr="00930175" w14:paraId="553EF5FF" w14:textId="77777777" w:rsidTr="00D70335">
        <w:trPr>
          <w:trHeight w:val="397"/>
          <w:ins w:id="309" w:author="Heidi Renner" w:date="2025-04-17T15:31:00Z" w16du:dateUtc="2025-04-17T05:31:00Z"/>
        </w:trPr>
        <w:tc>
          <w:tcPr>
            <w:tcW w:w="1166" w:type="pct"/>
            <w:tcBorders>
              <w:top w:val="nil"/>
            </w:tcBorders>
          </w:tcPr>
          <w:p w14:paraId="3B20DB2D" w14:textId="77777777" w:rsidR="00956238" w:rsidRPr="00930175" w:rsidRDefault="00956238" w:rsidP="00D70335">
            <w:pPr>
              <w:spacing w:after="40"/>
              <w:ind w:left="-111"/>
              <w:rPr>
                <w:ins w:id="310" w:author="Heidi Renner" w:date="2025-04-17T15:31:00Z" w16du:dateUtc="2025-04-17T05:31:00Z"/>
                <w:rStyle w:val="normaltextrun"/>
                <w:rFonts w:cstheme="minorHAnsi"/>
                <w:sz w:val="20"/>
                <w:szCs w:val="20"/>
              </w:rPr>
            </w:pPr>
            <w:ins w:id="311" w:author="Heidi Renner" w:date="2025-04-17T15:31:00Z" w16du:dateUtc="2025-04-17T05:31:00Z">
              <w:r w:rsidRPr="00930175">
                <w:rPr>
                  <w:rStyle w:val="normaltextrun"/>
                  <w:rFonts w:cstheme="minorHAnsi"/>
                  <w:sz w:val="20"/>
                  <w:szCs w:val="20"/>
                </w:rPr>
                <w:t>Substance use</w:t>
              </w:r>
            </w:ins>
          </w:p>
        </w:tc>
        <w:tc>
          <w:tcPr>
            <w:tcW w:w="3362" w:type="pct"/>
            <w:tcBorders>
              <w:top w:val="nil"/>
            </w:tcBorders>
          </w:tcPr>
          <w:p w14:paraId="7685284F" w14:textId="77777777" w:rsidR="00956238" w:rsidRPr="00930175" w:rsidRDefault="00956238" w:rsidP="00D70335">
            <w:pPr>
              <w:spacing w:after="80"/>
              <w:rPr>
                <w:ins w:id="312" w:author="Heidi Renner" w:date="2025-04-17T15:31:00Z" w16du:dateUtc="2025-04-17T05:31:00Z"/>
                <w:rFonts w:cstheme="minorHAnsi"/>
                <w:sz w:val="20"/>
                <w:szCs w:val="20"/>
              </w:rPr>
            </w:pPr>
          </w:p>
        </w:tc>
        <w:tc>
          <w:tcPr>
            <w:tcW w:w="472" w:type="pct"/>
            <w:tcBorders>
              <w:top w:val="nil"/>
            </w:tcBorders>
          </w:tcPr>
          <w:p w14:paraId="6D684C2B" w14:textId="77777777" w:rsidR="00956238" w:rsidRPr="00930175" w:rsidRDefault="00956238" w:rsidP="00D70335">
            <w:pPr>
              <w:spacing w:after="40"/>
              <w:jc w:val="center"/>
              <w:rPr>
                <w:ins w:id="313" w:author="Heidi Renner" w:date="2025-04-17T15:31:00Z" w16du:dateUtc="2025-04-17T05:31:00Z"/>
                <w:rFonts w:cstheme="minorHAnsi"/>
                <w:sz w:val="20"/>
                <w:szCs w:val="20"/>
              </w:rPr>
            </w:pPr>
          </w:p>
        </w:tc>
      </w:tr>
      <w:tr w:rsidR="00956238" w:rsidRPr="00930175" w14:paraId="26E67078" w14:textId="77777777" w:rsidTr="00D70335">
        <w:trPr>
          <w:trHeight w:val="397"/>
          <w:ins w:id="314" w:author="Heidi Renner" w:date="2025-04-17T15:31:00Z" w16du:dateUtc="2025-04-17T05:31:00Z"/>
        </w:trPr>
        <w:tc>
          <w:tcPr>
            <w:tcW w:w="1166" w:type="pct"/>
            <w:tcBorders>
              <w:top w:val="nil"/>
            </w:tcBorders>
          </w:tcPr>
          <w:p w14:paraId="6B701286" w14:textId="77777777" w:rsidR="00956238" w:rsidRPr="00930175" w:rsidRDefault="00956238" w:rsidP="00D70335">
            <w:pPr>
              <w:pStyle w:val="ListParagraph"/>
              <w:numPr>
                <w:ilvl w:val="0"/>
                <w:numId w:val="17"/>
              </w:numPr>
              <w:spacing w:after="40"/>
              <w:rPr>
                <w:ins w:id="315" w:author="Heidi Renner" w:date="2025-04-17T15:31:00Z" w16du:dateUtc="2025-04-17T05:31:00Z"/>
                <w:rStyle w:val="normaltextrun"/>
                <w:rFonts w:cstheme="minorHAnsi"/>
                <w:sz w:val="20"/>
                <w:szCs w:val="20"/>
              </w:rPr>
            </w:pPr>
            <w:ins w:id="316" w:author="Heidi Renner" w:date="2025-04-17T15:31:00Z" w16du:dateUtc="2025-04-17T05:31:00Z">
              <w:r w:rsidRPr="00930175">
                <w:rPr>
                  <w:rStyle w:val="normaltextrun"/>
                  <w:rFonts w:cstheme="minorHAnsi"/>
                  <w:sz w:val="20"/>
                  <w:szCs w:val="20"/>
                </w:rPr>
                <w:t>Friend’s use of drugs</w:t>
              </w:r>
            </w:ins>
          </w:p>
        </w:tc>
        <w:tc>
          <w:tcPr>
            <w:tcW w:w="3362" w:type="pct"/>
            <w:tcBorders>
              <w:top w:val="nil"/>
            </w:tcBorders>
          </w:tcPr>
          <w:p w14:paraId="4583852E" w14:textId="77777777" w:rsidR="00956238" w:rsidRPr="00930175" w:rsidRDefault="00956238" w:rsidP="00D70335">
            <w:pPr>
              <w:spacing w:after="80"/>
              <w:rPr>
                <w:ins w:id="317" w:author="Heidi Renner" w:date="2025-04-17T15:31:00Z" w16du:dateUtc="2025-04-17T05:31:00Z"/>
                <w:rFonts w:cstheme="minorHAnsi"/>
                <w:sz w:val="20"/>
                <w:szCs w:val="20"/>
              </w:rPr>
            </w:pPr>
            <w:ins w:id="318" w:author="Heidi Renner" w:date="2025-04-17T15:31:00Z" w16du:dateUtc="2025-04-17T05:31:00Z">
              <w:r w:rsidRPr="00930175">
                <w:rPr>
                  <w:rFonts w:cstheme="minorHAnsi"/>
                  <w:sz w:val="20"/>
                  <w:szCs w:val="20"/>
                </w:rPr>
                <w:t>Validated risk factor scale that captures the risk associated with connection to peers who engage in high levels of alcohol or substance use. An increase in the score reflects higher numbers of friends who engage in alcohol or substance use.</w:t>
              </w:r>
            </w:ins>
          </w:p>
          <w:p w14:paraId="61992221" w14:textId="77777777" w:rsidR="00956238" w:rsidRPr="00930175" w:rsidRDefault="00956238" w:rsidP="00D70335">
            <w:pPr>
              <w:spacing w:after="120"/>
              <w:rPr>
                <w:ins w:id="319" w:author="Heidi Renner" w:date="2025-04-17T15:31:00Z" w16du:dateUtc="2025-04-17T05:31:00Z"/>
                <w:rFonts w:cstheme="minorHAnsi"/>
                <w:sz w:val="20"/>
                <w:szCs w:val="20"/>
              </w:rPr>
            </w:pPr>
            <w:ins w:id="320" w:author="Heidi Renner" w:date="2025-04-17T15:31:00Z" w16du:dateUtc="2025-04-17T05:31:00Z">
              <w:r w:rsidRPr="00930175">
                <w:rPr>
                  <w:rFonts w:cstheme="minorHAnsi"/>
                  <w:i/>
                  <w:iCs/>
                  <w:sz w:val="20"/>
                  <w:szCs w:val="20"/>
                </w:rPr>
                <w:t xml:space="preserve">Example question: </w:t>
              </w:r>
              <w:r w:rsidRPr="00930175">
                <w:rPr>
                  <w:rFonts w:cstheme="minorHAnsi"/>
                  <w:sz w:val="20"/>
                  <w:szCs w:val="20"/>
                </w:rPr>
                <w:t>“In the past year (12 months), how many of your best friends have…</w:t>
              </w:r>
              <w:r w:rsidRPr="004F43F0">
                <w:rPr>
                  <w:rFonts w:cstheme="minorHAnsi"/>
                  <w:sz w:val="19"/>
                  <w:szCs w:val="19"/>
                </w:rPr>
                <w:t xml:space="preserve"> </w:t>
              </w:r>
              <w:r w:rsidRPr="00930175">
                <w:rPr>
                  <w:rFonts w:cstheme="minorHAnsi"/>
                  <w:sz w:val="20"/>
                  <w:szCs w:val="20"/>
                </w:rPr>
                <w:t>tried alcohol (like beer, wine or liquor/spirits) when their parents didn't know about it?”; with five response options: (1) None of my friends, (2) 1 of my friends, (3) 2 of my friends, (4) 3 of my friends, and (5) 4 of my friends.</w:t>
              </w:r>
            </w:ins>
          </w:p>
        </w:tc>
        <w:tc>
          <w:tcPr>
            <w:tcW w:w="472" w:type="pct"/>
            <w:tcBorders>
              <w:top w:val="nil"/>
            </w:tcBorders>
          </w:tcPr>
          <w:p w14:paraId="4ABF45D2" w14:textId="77777777" w:rsidR="00956238" w:rsidRPr="00930175" w:rsidRDefault="00956238" w:rsidP="00D70335">
            <w:pPr>
              <w:spacing w:after="40"/>
              <w:jc w:val="center"/>
              <w:rPr>
                <w:ins w:id="321" w:author="Heidi Renner" w:date="2025-04-17T15:31:00Z" w16du:dateUtc="2025-04-17T05:31:00Z"/>
                <w:rFonts w:cstheme="minorHAnsi"/>
                <w:sz w:val="20"/>
                <w:szCs w:val="20"/>
              </w:rPr>
            </w:pPr>
            <w:ins w:id="322" w:author="Heidi Renner" w:date="2025-04-17T15:31:00Z" w16du:dateUtc="2025-04-17T05:31:00Z">
              <w:r w:rsidRPr="00930175">
                <w:rPr>
                  <w:rFonts w:cstheme="minorHAnsi"/>
                  <w:sz w:val="20"/>
                  <w:szCs w:val="20"/>
                </w:rPr>
                <w:t>4</w:t>
              </w:r>
            </w:ins>
          </w:p>
        </w:tc>
      </w:tr>
      <w:tr w:rsidR="004F43F0" w:rsidRPr="00930175" w14:paraId="003B8254" w14:textId="77777777" w:rsidTr="004F43F0">
        <w:trPr>
          <w:trHeight w:val="397"/>
          <w:ins w:id="323" w:author="Heidi Renner" w:date="2025-04-17T15:31:00Z" w16du:dateUtc="2025-04-17T05:31:00Z"/>
        </w:trPr>
        <w:tc>
          <w:tcPr>
            <w:tcW w:w="1166" w:type="pct"/>
            <w:tcBorders>
              <w:top w:val="nil"/>
              <w:bottom w:val="nil"/>
            </w:tcBorders>
          </w:tcPr>
          <w:p w14:paraId="717563A3" w14:textId="77777777" w:rsidR="00956238" w:rsidRPr="00930175" w:rsidRDefault="00956238" w:rsidP="00D70335">
            <w:pPr>
              <w:pStyle w:val="ListParagraph"/>
              <w:numPr>
                <w:ilvl w:val="0"/>
                <w:numId w:val="17"/>
              </w:numPr>
              <w:spacing w:after="40"/>
              <w:rPr>
                <w:ins w:id="324" w:author="Heidi Renner" w:date="2025-04-17T15:31:00Z" w16du:dateUtc="2025-04-17T05:31:00Z"/>
                <w:rStyle w:val="normaltextrun"/>
                <w:rFonts w:cstheme="minorHAnsi"/>
                <w:sz w:val="20"/>
                <w:szCs w:val="20"/>
              </w:rPr>
            </w:pPr>
            <w:ins w:id="325" w:author="Heidi Renner" w:date="2025-04-17T15:31:00Z" w16du:dateUtc="2025-04-17T05:31:00Z">
              <w:r w:rsidRPr="00930175">
                <w:rPr>
                  <w:rStyle w:val="normaltextrun"/>
                  <w:rFonts w:cstheme="minorHAnsi"/>
                  <w:sz w:val="20"/>
                  <w:szCs w:val="20"/>
                </w:rPr>
                <w:t>Perceived risks of drug use</w:t>
              </w:r>
            </w:ins>
          </w:p>
        </w:tc>
        <w:tc>
          <w:tcPr>
            <w:tcW w:w="3362" w:type="pct"/>
            <w:tcBorders>
              <w:top w:val="nil"/>
              <w:bottom w:val="nil"/>
            </w:tcBorders>
          </w:tcPr>
          <w:p w14:paraId="3F7C5F53" w14:textId="77777777" w:rsidR="00956238" w:rsidRPr="00930175" w:rsidRDefault="00956238" w:rsidP="00D70335">
            <w:pPr>
              <w:spacing w:after="80"/>
              <w:rPr>
                <w:ins w:id="326" w:author="Heidi Renner" w:date="2025-04-17T15:31:00Z" w16du:dateUtc="2025-04-17T05:31:00Z"/>
                <w:rFonts w:cstheme="minorHAnsi"/>
                <w:sz w:val="20"/>
                <w:szCs w:val="20"/>
              </w:rPr>
            </w:pPr>
            <w:ins w:id="327" w:author="Heidi Renner" w:date="2025-04-17T15:31:00Z" w16du:dateUtc="2025-04-17T05:31:00Z">
              <w:r w:rsidRPr="00930175">
                <w:rPr>
                  <w:rFonts w:cstheme="minorHAnsi"/>
                  <w:sz w:val="20"/>
                  <w:szCs w:val="20"/>
                </w:rPr>
                <w:t>Validated risk factor scale that captures the risk associated with whether young people perceive substance use to be risky. An increase in the score reflects an increase in the perception that drug use is not dangerous.</w:t>
              </w:r>
            </w:ins>
          </w:p>
          <w:p w14:paraId="2161B76A" w14:textId="77777777" w:rsidR="00956238" w:rsidRPr="00930175" w:rsidRDefault="00956238" w:rsidP="00D70335">
            <w:pPr>
              <w:spacing w:after="120"/>
              <w:rPr>
                <w:ins w:id="328" w:author="Heidi Renner" w:date="2025-04-17T15:31:00Z" w16du:dateUtc="2025-04-17T05:31:00Z"/>
                <w:rFonts w:cstheme="minorHAnsi"/>
                <w:sz w:val="20"/>
                <w:szCs w:val="20"/>
              </w:rPr>
            </w:pPr>
            <w:ins w:id="329" w:author="Heidi Renner" w:date="2025-04-17T15:31:00Z" w16du:dateUtc="2025-04-17T05:31:00Z">
              <w:r w:rsidRPr="00930175">
                <w:rPr>
                  <w:rFonts w:cstheme="minorHAnsi"/>
                  <w:i/>
                  <w:iCs/>
                  <w:sz w:val="20"/>
                  <w:szCs w:val="20"/>
                </w:rPr>
                <w:t xml:space="preserve">Example question: </w:t>
              </w:r>
              <w:r w:rsidRPr="00930175">
                <w:rPr>
                  <w:rFonts w:cstheme="minorHAnsi"/>
                  <w:sz w:val="20"/>
                  <w:szCs w:val="20"/>
                </w:rPr>
                <w:t>“How much do you think people risk harming themselves (physically or in other ways) if they…Use marijuana (pot, weed, grass) regularly?”; with four response options: (1) No risk, (2) Slight Risk, (3) Moderate Risk, and (4) Great Risk.</w:t>
              </w:r>
            </w:ins>
          </w:p>
        </w:tc>
        <w:tc>
          <w:tcPr>
            <w:tcW w:w="472" w:type="pct"/>
            <w:tcBorders>
              <w:top w:val="nil"/>
              <w:bottom w:val="nil"/>
            </w:tcBorders>
          </w:tcPr>
          <w:p w14:paraId="3CC62331" w14:textId="77777777" w:rsidR="00956238" w:rsidRPr="00930175" w:rsidRDefault="00956238" w:rsidP="00D70335">
            <w:pPr>
              <w:spacing w:after="40"/>
              <w:jc w:val="center"/>
              <w:rPr>
                <w:ins w:id="330" w:author="Heidi Renner" w:date="2025-04-17T15:31:00Z" w16du:dateUtc="2025-04-17T05:31:00Z"/>
                <w:rFonts w:cstheme="minorHAnsi"/>
                <w:sz w:val="20"/>
                <w:szCs w:val="20"/>
              </w:rPr>
            </w:pPr>
            <w:ins w:id="331" w:author="Heidi Renner" w:date="2025-04-17T15:31:00Z" w16du:dateUtc="2025-04-17T05:31:00Z">
              <w:r w:rsidRPr="00930175">
                <w:rPr>
                  <w:rFonts w:cstheme="minorHAnsi"/>
                  <w:sz w:val="20"/>
                  <w:szCs w:val="20"/>
                </w:rPr>
                <w:t>4</w:t>
              </w:r>
            </w:ins>
          </w:p>
        </w:tc>
      </w:tr>
      <w:tr w:rsidR="00956238" w:rsidRPr="00930175" w14:paraId="0095D678" w14:textId="77777777" w:rsidTr="004F43F0">
        <w:trPr>
          <w:trHeight w:val="397"/>
          <w:ins w:id="332" w:author="Heidi Renner" w:date="2025-04-17T15:31:00Z" w16du:dateUtc="2025-04-17T05:31:00Z"/>
        </w:trPr>
        <w:tc>
          <w:tcPr>
            <w:tcW w:w="1166" w:type="pct"/>
            <w:tcBorders>
              <w:top w:val="nil"/>
              <w:bottom w:val="single" w:sz="4" w:space="0" w:color="auto"/>
            </w:tcBorders>
          </w:tcPr>
          <w:p w14:paraId="0CBC722B" w14:textId="77777777" w:rsidR="00956238" w:rsidRPr="00930175" w:rsidRDefault="00956238" w:rsidP="00D70335">
            <w:pPr>
              <w:pStyle w:val="ListParagraph"/>
              <w:numPr>
                <w:ilvl w:val="0"/>
                <w:numId w:val="17"/>
              </w:numPr>
              <w:spacing w:after="40"/>
              <w:rPr>
                <w:ins w:id="333" w:author="Heidi Renner" w:date="2025-04-17T15:31:00Z" w16du:dateUtc="2025-04-17T05:31:00Z"/>
                <w:rStyle w:val="normaltextrun"/>
                <w:rFonts w:cstheme="minorHAnsi"/>
                <w:sz w:val="20"/>
                <w:szCs w:val="20"/>
              </w:rPr>
            </w:pPr>
            <w:ins w:id="334" w:author="Heidi Renner" w:date="2025-04-17T15:31:00Z" w16du:dateUtc="2025-04-17T05:31:00Z">
              <w:r w:rsidRPr="00930175">
                <w:rPr>
                  <w:rStyle w:val="normaltextrun"/>
                  <w:rFonts w:cstheme="minorHAnsi"/>
                  <w:sz w:val="20"/>
                  <w:szCs w:val="20"/>
                </w:rPr>
                <w:t>Laws and norms favourable to drug use</w:t>
              </w:r>
            </w:ins>
          </w:p>
        </w:tc>
        <w:tc>
          <w:tcPr>
            <w:tcW w:w="3362" w:type="pct"/>
            <w:tcBorders>
              <w:top w:val="nil"/>
              <w:bottom w:val="single" w:sz="4" w:space="0" w:color="auto"/>
            </w:tcBorders>
          </w:tcPr>
          <w:p w14:paraId="347491CC" w14:textId="77777777" w:rsidR="00956238" w:rsidRPr="00930175" w:rsidRDefault="00956238" w:rsidP="00D70335">
            <w:pPr>
              <w:spacing w:after="80"/>
              <w:rPr>
                <w:ins w:id="335" w:author="Heidi Renner" w:date="2025-04-17T15:31:00Z" w16du:dateUtc="2025-04-17T05:31:00Z"/>
                <w:rFonts w:cstheme="minorHAnsi"/>
                <w:sz w:val="20"/>
                <w:szCs w:val="20"/>
              </w:rPr>
            </w:pPr>
            <w:ins w:id="336" w:author="Heidi Renner" w:date="2025-04-17T15:31:00Z" w16du:dateUtc="2025-04-17T05:31:00Z">
              <w:r w:rsidRPr="00930175">
                <w:rPr>
                  <w:rFonts w:cstheme="minorHAnsi"/>
                  <w:sz w:val="20"/>
                  <w:szCs w:val="20"/>
                </w:rPr>
                <w:t>Validated risk factor scale that captures the risk associated with living in a community where normative attitudes suggests substance use is acceptable for young people, and where laws regulating substance use are poorly enforced. An increase in the score reflects higher levels of permissive attitudes in the community towards substance use by minors.</w:t>
              </w:r>
            </w:ins>
          </w:p>
          <w:p w14:paraId="7709FF18" w14:textId="77777777" w:rsidR="00956238" w:rsidRPr="00930175" w:rsidRDefault="00956238" w:rsidP="00D70335">
            <w:pPr>
              <w:spacing w:after="120"/>
              <w:rPr>
                <w:ins w:id="337" w:author="Heidi Renner" w:date="2025-04-17T15:31:00Z" w16du:dateUtc="2025-04-17T05:31:00Z"/>
                <w:rFonts w:cstheme="minorHAnsi"/>
                <w:sz w:val="20"/>
                <w:szCs w:val="20"/>
              </w:rPr>
            </w:pPr>
            <w:ins w:id="338" w:author="Heidi Renner" w:date="2025-04-17T15:31:00Z" w16du:dateUtc="2025-04-17T05:31:00Z">
              <w:r w:rsidRPr="00930175">
                <w:rPr>
                  <w:rFonts w:cstheme="minorHAnsi"/>
                  <w:i/>
                  <w:iCs/>
                  <w:sz w:val="20"/>
                  <w:szCs w:val="20"/>
                </w:rPr>
                <w:t xml:space="preserve">Example question: </w:t>
              </w:r>
              <w:r w:rsidRPr="00930175">
                <w:rPr>
                  <w:rFonts w:cstheme="minorHAnsi"/>
                  <w:sz w:val="20"/>
                  <w:szCs w:val="20"/>
                </w:rPr>
                <w:t>“If a kid drank some alcohol (like beer, wine or liquor/spirits) in your neighbourhood would he or she be caught by the police?”; with four response options: (1) NO!, (2) no, (3), yes, and (4) YES!.</w:t>
              </w:r>
            </w:ins>
          </w:p>
        </w:tc>
        <w:tc>
          <w:tcPr>
            <w:tcW w:w="472" w:type="pct"/>
            <w:tcBorders>
              <w:top w:val="nil"/>
              <w:bottom w:val="single" w:sz="4" w:space="0" w:color="auto"/>
            </w:tcBorders>
          </w:tcPr>
          <w:p w14:paraId="558C4091" w14:textId="77777777" w:rsidR="00956238" w:rsidRPr="00930175" w:rsidRDefault="00956238" w:rsidP="00D70335">
            <w:pPr>
              <w:spacing w:after="40"/>
              <w:jc w:val="center"/>
              <w:rPr>
                <w:ins w:id="339" w:author="Heidi Renner" w:date="2025-04-17T15:31:00Z" w16du:dateUtc="2025-04-17T05:31:00Z"/>
                <w:rFonts w:cstheme="minorHAnsi"/>
                <w:sz w:val="20"/>
                <w:szCs w:val="20"/>
              </w:rPr>
            </w:pPr>
            <w:ins w:id="340" w:author="Heidi Renner" w:date="2025-04-17T15:31:00Z" w16du:dateUtc="2025-04-17T05:31:00Z">
              <w:r w:rsidRPr="00930175">
                <w:rPr>
                  <w:rFonts w:cstheme="minorHAnsi"/>
                  <w:sz w:val="20"/>
                  <w:szCs w:val="20"/>
                </w:rPr>
                <w:t>6</w:t>
              </w:r>
            </w:ins>
          </w:p>
        </w:tc>
      </w:tr>
    </w:tbl>
    <w:p w14:paraId="3627B206" w14:textId="77777777" w:rsidR="004F43F0" w:rsidRDefault="004F43F0">
      <w:pPr>
        <w:rPr>
          <w:ins w:id="341" w:author="Heidi Renner" w:date="2025-04-17T15:37:00Z" w16du:dateUtc="2025-04-17T05:37:00Z"/>
        </w:rPr>
      </w:pPr>
    </w:p>
    <w:tbl>
      <w:tblPr>
        <w:tblStyle w:val="TableGrid"/>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441"/>
        <w:gridCol w:w="7037"/>
        <w:gridCol w:w="988"/>
      </w:tblGrid>
      <w:tr w:rsidR="00956238" w:rsidRPr="00930175" w14:paraId="74E8D4A2" w14:textId="77777777" w:rsidTr="00D70335">
        <w:trPr>
          <w:trHeight w:val="397"/>
          <w:ins w:id="342" w:author="Heidi Renner" w:date="2025-04-17T15:31:00Z" w16du:dateUtc="2025-04-17T05:31:00Z"/>
        </w:trPr>
        <w:tc>
          <w:tcPr>
            <w:tcW w:w="1166" w:type="pct"/>
            <w:tcBorders>
              <w:top w:val="single" w:sz="4" w:space="0" w:color="auto"/>
              <w:bottom w:val="single" w:sz="4" w:space="0" w:color="auto"/>
            </w:tcBorders>
            <w:vAlign w:val="center"/>
          </w:tcPr>
          <w:p w14:paraId="5F747D0E" w14:textId="77777777" w:rsidR="00956238" w:rsidRPr="00930175" w:rsidRDefault="00956238" w:rsidP="00D70335">
            <w:pPr>
              <w:spacing w:after="40"/>
              <w:ind w:hanging="111"/>
              <w:jc w:val="center"/>
              <w:rPr>
                <w:ins w:id="343" w:author="Heidi Renner" w:date="2025-04-17T15:31:00Z" w16du:dateUtc="2025-04-17T05:31:00Z"/>
                <w:rStyle w:val="normaltextrun"/>
                <w:rFonts w:cstheme="minorHAnsi"/>
                <w:sz w:val="20"/>
                <w:szCs w:val="20"/>
              </w:rPr>
            </w:pPr>
            <w:ins w:id="344" w:author="Heidi Renner" w:date="2025-04-17T15:31:00Z" w16du:dateUtc="2025-04-17T05:31:00Z">
              <w:r w:rsidRPr="00930175">
                <w:rPr>
                  <w:rFonts w:cstheme="minorHAnsi"/>
                  <w:sz w:val="20"/>
                  <w:szCs w:val="20"/>
                </w:rPr>
                <w:t>Indicator</w:t>
              </w:r>
            </w:ins>
          </w:p>
        </w:tc>
        <w:tc>
          <w:tcPr>
            <w:tcW w:w="3362" w:type="pct"/>
            <w:tcBorders>
              <w:top w:val="single" w:sz="4" w:space="0" w:color="auto"/>
              <w:bottom w:val="single" w:sz="4" w:space="0" w:color="auto"/>
            </w:tcBorders>
            <w:vAlign w:val="center"/>
          </w:tcPr>
          <w:p w14:paraId="12EE6F56" w14:textId="77777777" w:rsidR="00956238" w:rsidRPr="00930175" w:rsidRDefault="00956238" w:rsidP="00D70335">
            <w:pPr>
              <w:spacing w:after="80"/>
              <w:jc w:val="center"/>
              <w:rPr>
                <w:ins w:id="345" w:author="Heidi Renner" w:date="2025-04-17T15:31:00Z" w16du:dateUtc="2025-04-17T05:31:00Z"/>
                <w:rFonts w:cstheme="minorHAnsi"/>
                <w:sz w:val="20"/>
                <w:szCs w:val="20"/>
              </w:rPr>
            </w:pPr>
            <w:ins w:id="346" w:author="Heidi Renner" w:date="2025-04-17T15:31:00Z" w16du:dateUtc="2025-04-17T05:31:00Z">
              <w:r w:rsidRPr="00930175">
                <w:rPr>
                  <w:rFonts w:cstheme="minorHAnsi"/>
                  <w:sz w:val="20"/>
                  <w:szCs w:val="20"/>
                </w:rPr>
                <w:t>Description</w:t>
              </w:r>
            </w:ins>
          </w:p>
        </w:tc>
        <w:tc>
          <w:tcPr>
            <w:tcW w:w="472" w:type="pct"/>
            <w:tcBorders>
              <w:top w:val="single" w:sz="4" w:space="0" w:color="auto"/>
              <w:bottom w:val="single" w:sz="4" w:space="0" w:color="auto"/>
            </w:tcBorders>
            <w:vAlign w:val="center"/>
          </w:tcPr>
          <w:p w14:paraId="6031E346" w14:textId="77777777" w:rsidR="00956238" w:rsidRPr="00930175" w:rsidRDefault="00956238" w:rsidP="00D70335">
            <w:pPr>
              <w:spacing w:after="40"/>
              <w:jc w:val="center"/>
              <w:rPr>
                <w:ins w:id="347" w:author="Heidi Renner" w:date="2025-04-17T15:31:00Z" w16du:dateUtc="2025-04-17T05:31:00Z"/>
                <w:rFonts w:cstheme="minorHAnsi"/>
                <w:sz w:val="20"/>
                <w:szCs w:val="20"/>
              </w:rPr>
            </w:pPr>
            <w:ins w:id="348" w:author="Heidi Renner" w:date="2025-04-17T15:31:00Z" w16du:dateUtc="2025-04-17T05:31:00Z">
              <w:r w:rsidRPr="00930175">
                <w:rPr>
                  <w:rFonts w:cstheme="minorHAnsi"/>
                  <w:sz w:val="20"/>
                  <w:szCs w:val="20"/>
                </w:rPr>
                <w:t># items</w:t>
              </w:r>
            </w:ins>
          </w:p>
        </w:tc>
      </w:tr>
      <w:tr w:rsidR="00956238" w:rsidRPr="00930175" w14:paraId="42306449" w14:textId="77777777" w:rsidTr="00D70335">
        <w:trPr>
          <w:trHeight w:val="397"/>
          <w:ins w:id="349" w:author="Heidi Renner" w:date="2025-04-17T15:31:00Z" w16du:dateUtc="2025-04-17T05:31:00Z"/>
        </w:trPr>
        <w:tc>
          <w:tcPr>
            <w:tcW w:w="1166" w:type="pct"/>
            <w:tcBorders>
              <w:top w:val="single" w:sz="4" w:space="0" w:color="auto"/>
            </w:tcBorders>
          </w:tcPr>
          <w:p w14:paraId="233253BF" w14:textId="77777777" w:rsidR="00956238" w:rsidRPr="00930175" w:rsidRDefault="00956238" w:rsidP="00D70335">
            <w:pPr>
              <w:spacing w:after="40"/>
              <w:ind w:hanging="111"/>
              <w:rPr>
                <w:ins w:id="350" w:author="Heidi Renner" w:date="2025-04-17T15:31:00Z" w16du:dateUtc="2025-04-17T05:31:00Z"/>
                <w:rStyle w:val="normaltextrun"/>
                <w:rFonts w:cstheme="minorHAnsi"/>
                <w:sz w:val="20"/>
                <w:szCs w:val="20"/>
              </w:rPr>
            </w:pPr>
            <w:ins w:id="351" w:author="Heidi Renner" w:date="2025-04-17T15:31:00Z" w16du:dateUtc="2025-04-17T05:31:00Z">
              <w:r w:rsidRPr="00930175">
                <w:rPr>
                  <w:rStyle w:val="normaltextrun"/>
                  <w:rFonts w:cstheme="minorHAnsi"/>
                  <w:sz w:val="20"/>
                  <w:szCs w:val="20"/>
                </w:rPr>
                <w:t>Ethnicity factors</w:t>
              </w:r>
            </w:ins>
          </w:p>
        </w:tc>
        <w:tc>
          <w:tcPr>
            <w:tcW w:w="3362" w:type="pct"/>
            <w:tcBorders>
              <w:top w:val="single" w:sz="4" w:space="0" w:color="auto"/>
            </w:tcBorders>
          </w:tcPr>
          <w:p w14:paraId="5CC39AD4" w14:textId="77777777" w:rsidR="00956238" w:rsidRPr="00930175" w:rsidRDefault="00956238" w:rsidP="00D70335">
            <w:pPr>
              <w:spacing w:after="80"/>
              <w:rPr>
                <w:ins w:id="352" w:author="Heidi Renner" w:date="2025-04-17T15:31:00Z" w16du:dateUtc="2025-04-17T05:31:00Z"/>
                <w:rFonts w:cstheme="minorHAnsi"/>
                <w:sz w:val="20"/>
                <w:szCs w:val="20"/>
              </w:rPr>
            </w:pPr>
          </w:p>
        </w:tc>
        <w:tc>
          <w:tcPr>
            <w:tcW w:w="472" w:type="pct"/>
            <w:tcBorders>
              <w:top w:val="single" w:sz="4" w:space="0" w:color="auto"/>
            </w:tcBorders>
          </w:tcPr>
          <w:p w14:paraId="5717AC0D" w14:textId="77777777" w:rsidR="00956238" w:rsidRPr="00930175" w:rsidRDefault="00956238" w:rsidP="00D70335">
            <w:pPr>
              <w:spacing w:after="40"/>
              <w:jc w:val="center"/>
              <w:rPr>
                <w:ins w:id="353" w:author="Heidi Renner" w:date="2025-04-17T15:31:00Z" w16du:dateUtc="2025-04-17T05:31:00Z"/>
                <w:rFonts w:cstheme="minorHAnsi"/>
                <w:sz w:val="20"/>
                <w:szCs w:val="20"/>
              </w:rPr>
            </w:pPr>
          </w:p>
        </w:tc>
      </w:tr>
      <w:tr w:rsidR="00956238" w:rsidRPr="00930175" w14:paraId="344CD775" w14:textId="77777777" w:rsidTr="00D70335">
        <w:trPr>
          <w:trHeight w:val="397"/>
          <w:ins w:id="354" w:author="Heidi Renner" w:date="2025-04-17T15:31:00Z" w16du:dateUtc="2025-04-17T05:31:00Z"/>
        </w:trPr>
        <w:tc>
          <w:tcPr>
            <w:tcW w:w="1166" w:type="pct"/>
            <w:tcBorders>
              <w:top w:val="nil"/>
            </w:tcBorders>
          </w:tcPr>
          <w:p w14:paraId="55841E22" w14:textId="77777777" w:rsidR="00956238" w:rsidRPr="00930175" w:rsidRDefault="00956238" w:rsidP="00D70335">
            <w:pPr>
              <w:pStyle w:val="ListParagraph"/>
              <w:numPr>
                <w:ilvl w:val="0"/>
                <w:numId w:val="17"/>
              </w:numPr>
              <w:spacing w:after="40"/>
              <w:rPr>
                <w:ins w:id="355" w:author="Heidi Renner" w:date="2025-04-17T15:31:00Z" w16du:dateUtc="2025-04-17T05:31:00Z"/>
                <w:rStyle w:val="normaltextrun"/>
                <w:rFonts w:cstheme="minorHAnsi"/>
                <w:sz w:val="20"/>
                <w:szCs w:val="20"/>
              </w:rPr>
            </w:pPr>
            <w:ins w:id="356" w:author="Heidi Renner" w:date="2025-04-17T15:31:00Z" w16du:dateUtc="2025-04-17T05:31:00Z">
              <w:r w:rsidRPr="00930175">
                <w:rPr>
                  <w:rStyle w:val="normaltextrun"/>
                  <w:rFonts w:cstheme="minorHAnsi"/>
                  <w:sz w:val="20"/>
                  <w:szCs w:val="20"/>
                </w:rPr>
                <w:t>Parent ethnic background</w:t>
              </w:r>
            </w:ins>
          </w:p>
        </w:tc>
        <w:tc>
          <w:tcPr>
            <w:tcW w:w="3362" w:type="pct"/>
            <w:tcBorders>
              <w:top w:val="nil"/>
            </w:tcBorders>
          </w:tcPr>
          <w:p w14:paraId="4884E17B" w14:textId="77777777" w:rsidR="00956238" w:rsidRPr="00930175" w:rsidRDefault="00956238" w:rsidP="00D70335">
            <w:pPr>
              <w:spacing w:after="80"/>
              <w:rPr>
                <w:ins w:id="357" w:author="Heidi Renner" w:date="2025-04-17T15:31:00Z" w16du:dateUtc="2025-04-17T05:31:00Z"/>
                <w:rFonts w:cstheme="minorHAnsi"/>
                <w:sz w:val="20"/>
                <w:szCs w:val="20"/>
              </w:rPr>
            </w:pPr>
            <w:ins w:id="358" w:author="Heidi Renner" w:date="2025-04-17T15:31:00Z" w16du:dateUtc="2025-04-17T05:31:00Z">
              <w:r w:rsidRPr="00930175">
                <w:rPr>
                  <w:rFonts w:cstheme="minorHAnsi"/>
                  <w:sz w:val="20"/>
                  <w:szCs w:val="20"/>
                </w:rPr>
                <w:t>Single item to capture parental ethnic background as an indicator of the student ethnicity. An increase in the score reflects the parent did not have an Australian ethnic background.</w:t>
              </w:r>
            </w:ins>
          </w:p>
          <w:p w14:paraId="2CCB1170" w14:textId="77777777" w:rsidR="00956238" w:rsidRPr="00930175" w:rsidRDefault="00956238" w:rsidP="00D70335">
            <w:pPr>
              <w:spacing w:after="80"/>
              <w:rPr>
                <w:ins w:id="359" w:author="Heidi Renner" w:date="2025-04-17T15:31:00Z" w16du:dateUtc="2025-04-17T05:31:00Z"/>
                <w:rFonts w:cstheme="minorHAnsi"/>
                <w:sz w:val="20"/>
                <w:szCs w:val="20"/>
              </w:rPr>
            </w:pPr>
            <w:ins w:id="360" w:author="Heidi Renner" w:date="2025-04-17T15:31:00Z" w16du:dateUtc="2025-04-17T05:31:00Z">
              <w:r w:rsidRPr="00930175">
                <w:rPr>
                  <w:rFonts w:cstheme="minorHAnsi"/>
                  <w:i/>
                  <w:iCs/>
                  <w:sz w:val="20"/>
                  <w:szCs w:val="20"/>
                </w:rPr>
                <w:t xml:space="preserve">Question wording: </w:t>
              </w:r>
              <w:r w:rsidRPr="00930175">
                <w:rPr>
                  <w:rFonts w:cstheme="minorHAnsi"/>
                  <w:sz w:val="20"/>
                  <w:szCs w:val="20"/>
                </w:rPr>
                <w:t xml:space="preserve">“Of the following, what race or ethnicity do you consider yourself to be?”; with nine response options: (1) Australian, (2) African, (3) Asian, (4) Spanish, (5) Aboriginal, (6) Torres Strait Islander, (7) Pacific Islander, (8) Mixed ethnicity, and (9) Other. </w:t>
              </w:r>
            </w:ins>
          </w:p>
          <w:p w14:paraId="0568C2CB" w14:textId="77777777" w:rsidR="00956238" w:rsidRPr="00930175" w:rsidRDefault="00956238" w:rsidP="00D70335">
            <w:pPr>
              <w:spacing w:after="120"/>
              <w:rPr>
                <w:ins w:id="361" w:author="Heidi Renner" w:date="2025-04-17T15:31:00Z" w16du:dateUtc="2025-04-17T05:31:00Z"/>
                <w:rFonts w:cstheme="minorHAnsi"/>
                <w:sz w:val="20"/>
                <w:szCs w:val="20"/>
              </w:rPr>
            </w:pPr>
            <w:ins w:id="362" w:author="Heidi Renner" w:date="2025-04-17T15:31:00Z" w16du:dateUtc="2025-04-17T05:31:00Z">
              <w:r w:rsidRPr="00930175">
                <w:rPr>
                  <w:rFonts w:cstheme="minorHAnsi"/>
                  <w:sz w:val="20"/>
                  <w:szCs w:val="20"/>
                </w:rPr>
                <w:t>These nine categories were collapsed into two: (1) Australian ethnicity (including Aboriginal and Torres Strait Islander) and (2) non-Australian.</w:t>
              </w:r>
            </w:ins>
          </w:p>
        </w:tc>
        <w:tc>
          <w:tcPr>
            <w:tcW w:w="472" w:type="pct"/>
            <w:tcBorders>
              <w:top w:val="nil"/>
            </w:tcBorders>
          </w:tcPr>
          <w:p w14:paraId="1F0595B4" w14:textId="77777777" w:rsidR="00956238" w:rsidRPr="00930175" w:rsidRDefault="00956238" w:rsidP="00D70335">
            <w:pPr>
              <w:spacing w:after="40"/>
              <w:jc w:val="center"/>
              <w:rPr>
                <w:ins w:id="363" w:author="Heidi Renner" w:date="2025-04-17T15:31:00Z" w16du:dateUtc="2025-04-17T05:31:00Z"/>
                <w:rFonts w:cstheme="minorHAnsi"/>
                <w:sz w:val="20"/>
                <w:szCs w:val="20"/>
              </w:rPr>
            </w:pPr>
            <w:ins w:id="364" w:author="Heidi Renner" w:date="2025-04-17T15:31:00Z" w16du:dateUtc="2025-04-17T05:31:00Z">
              <w:r w:rsidRPr="00930175">
                <w:rPr>
                  <w:rFonts w:cstheme="minorHAnsi"/>
                  <w:sz w:val="20"/>
                  <w:szCs w:val="20"/>
                </w:rPr>
                <w:t>1</w:t>
              </w:r>
            </w:ins>
          </w:p>
        </w:tc>
      </w:tr>
      <w:tr w:rsidR="00956238" w:rsidRPr="00930175" w14:paraId="311D7FDA" w14:textId="77777777" w:rsidTr="00D70335">
        <w:trPr>
          <w:trHeight w:val="397"/>
          <w:ins w:id="365" w:author="Heidi Renner" w:date="2025-04-17T15:31:00Z" w16du:dateUtc="2025-04-17T05:31:00Z"/>
        </w:trPr>
        <w:tc>
          <w:tcPr>
            <w:tcW w:w="1166" w:type="pct"/>
            <w:tcBorders>
              <w:top w:val="nil"/>
            </w:tcBorders>
          </w:tcPr>
          <w:p w14:paraId="02F27EC5" w14:textId="77777777" w:rsidR="00956238" w:rsidRPr="00930175" w:rsidRDefault="00956238" w:rsidP="00D70335">
            <w:pPr>
              <w:pStyle w:val="ListParagraph"/>
              <w:numPr>
                <w:ilvl w:val="0"/>
                <w:numId w:val="17"/>
              </w:numPr>
              <w:spacing w:after="40"/>
              <w:rPr>
                <w:ins w:id="366" w:author="Heidi Renner" w:date="2025-04-17T15:31:00Z" w16du:dateUtc="2025-04-17T05:31:00Z"/>
                <w:rStyle w:val="normaltextrun"/>
                <w:rFonts w:cstheme="minorHAnsi"/>
                <w:sz w:val="20"/>
                <w:szCs w:val="20"/>
              </w:rPr>
            </w:pPr>
            <w:ins w:id="367" w:author="Heidi Renner" w:date="2025-04-17T15:31:00Z" w16du:dateUtc="2025-04-17T05:31:00Z">
              <w:r w:rsidRPr="00930175">
                <w:rPr>
                  <w:rStyle w:val="normaltextrun"/>
                  <w:rFonts w:cstheme="minorHAnsi"/>
                  <w:sz w:val="20"/>
                  <w:szCs w:val="20"/>
                </w:rPr>
                <w:t>Parent born in Australia</w:t>
              </w:r>
            </w:ins>
          </w:p>
        </w:tc>
        <w:tc>
          <w:tcPr>
            <w:tcW w:w="3362" w:type="pct"/>
            <w:tcBorders>
              <w:top w:val="nil"/>
            </w:tcBorders>
          </w:tcPr>
          <w:p w14:paraId="2BF6082F" w14:textId="77777777" w:rsidR="00956238" w:rsidRPr="00930175" w:rsidRDefault="00956238" w:rsidP="00D70335">
            <w:pPr>
              <w:spacing w:after="80"/>
              <w:rPr>
                <w:ins w:id="368" w:author="Heidi Renner" w:date="2025-04-17T15:31:00Z" w16du:dateUtc="2025-04-17T05:31:00Z"/>
                <w:rFonts w:cstheme="minorHAnsi"/>
                <w:sz w:val="20"/>
                <w:szCs w:val="20"/>
              </w:rPr>
            </w:pPr>
            <w:ins w:id="369" w:author="Heidi Renner" w:date="2025-04-17T15:31:00Z" w16du:dateUtc="2025-04-17T05:31:00Z">
              <w:r w:rsidRPr="00930175">
                <w:rPr>
                  <w:rFonts w:cstheme="minorHAnsi"/>
                  <w:sz w:val="20"/>
                  <w:szCs w:val="20"/>
                </w:rPr>
                <w:t>Single item to capture parental country of birth. An increase in the score reflects the parent was born in a country other than Australia.</w:t>
              </w:r>
            </w:ins>
          </w:p>
          <w:p w14:paraId="18A4CAE5" w14:textId="77777777" w:rsidR="00956238" w:rsidRPr="00930175" w:rsidRDefault="00956238" w:rsidP="00D70335">
            <w:pPr>
              <w:spacing w:after="120"/>
              <w:rPr>
                <w:ins w:id="370" w:author="Heidi Renner" w:date="2025-04-17T15:31:00Z" w16du:dateUtc="2025-04-17T05:31:00Z"/>
                <w:rFonts w:cstheme="minorHAnsi"/>
                <w:sz w:val="20"/>
                <w:szCs w:val="20"/>
              </w:rPr>
            </w:pPr>
            <w:ins w:id="371" w:author="Heidi Renner" w:date="2025-04-17T15:31:00Z" w16du:dateUtc="2025-04-17T05:31:00Z">
              <w:r w:rsidRPr="00930175">
                <w:rPr>
                  <w:rFonts w:cstheme="minorHAnsi"/>
                  <w:i/>
                  <w:iCs/>
                  <w:sz w:val="20"/>
                  <w:szCs w:val="20"/>
                </w:rPr>
                <w:t xml:space="preserve">Question wording: </w:t>
              </w:r>
              <w:r w:rsidRPr="00930175">
                <w:rPr>
                  <w:rFonts w:cstheme="minorHAnsi"/>
                  <w:sz w:val="20"/>
                  <w:szCs w:val="20"/>
                </w:rPr>
                <w:t xml:space="preserve">“Where were you born?”; with 19 response options: (1) Australia, (2) New Zealand, (3) UK, (4) Italy, (5) Greece, (6) China, (7) Lebanon, (8) Vietnam, (9) Germany, (10) Spain, (11) Macedonia, (12) </w:t>
              </w:r>
              <w:proofErr w:type="spellStart"/>
              <w:r w:rsidRPr="00930175">
                <w:rPr>
                  <w:rFonts w:cstheme="minorHAnsi"/>
                  <w:sz w:val="20"/>
                  <w:szCs w:val="20"/>
                </w:rPr>
                <w:t>Phillipines</w:t>
              </w:r>
              <w:proofErr w:type="spellEnd"/>
              <w:r w:rsidRPr="00930175">
                <w:rPr>
                  <w:rFonts w:cstheme="minorHAnsi"/>
                  <w:sz w:val="20"/>
                  <w:szCs w:val="20"/>
                </w:rPr>
                <w:t>, (13) Croatia, (14) Poland, (15) Malta, (16) Turkey, (17) Netherlands, (18) France, and (19) Other (record).</w:t>
              </w:r>
            </w:ins>
          </w:p>
        </w:tc>
        <w:tc>
          <w:tcPr>
            <w:tcW w:w="472" w:type="pct"/>
            <w:tcBorders>
              <w:top w:val="nil"/>
            </w:tcBorders>
          </w:tcPr>
          <w:p w14:paraId="0508792E" w14:textId="77777777" w:rsidR="00956238" w:rsidRPr="00930175" w:rsidRDefault="00956238" w:rsidP="00D70335">
            <w:pPr>
              <w:spacing w:after="40"/>
              <w:jc w:val="center"/>
              <w:rPr>
                <w:ins w:id="372" w:author="Heidi Renner" w:date="2025-04-17T15:31:00Z" w16du:dateUtc="2025-04-17T05:31:00Z"/>
                <w:rFonts w:cstheme="minorHAnsi"/>
                <w:sz w:val="20"/>
                <w:szCs w:val="20"/>
              </w:rPr>
            </w:pPr>
            <w:ins w:id="373" w:author="Heidi Renner" w:date="2025-04-17T15:31:00Z" w16du:dateUtc="2025-04-17T05:31:00Z">
              <w:r w:rsidRPr="00930175">
                <w:rPr>
                  <w:rFonts w:cstheme="minorHAnsi"/>
                  <w:sz w:val="20"/>
                  <w:szCs w:val="20"/>
                </w:rPr>
                <w:t>1</w:t>
              </w:r>
            </w:ins>
          </w:p>
        </w:tc>
      </w:tr>
      <w:tr w:rsidR="00956238" w:rsidRPr="00930175" w14:paraId="58EC6518" w14:textId="77777777" w:rsidTr="00D70335">
        <w:trPr>
          <w:trHeight w:val="397"/>
          <w:ins w:id="374" w:author="Heidi Renner" w:date="2025-04-17T15:31:00Z" w16du:dateUtc="2025-04-17T05:31:00Z"/>
        </w:trPr>
        <w:tc>
          <w:tcPr>
            <w:tcW w:w="1166" w:type="pct"/>
            <w:tcBorders>
              <w:top w:val="nil"/>
            </w:tcBorders>
          </w:tcPr>
          <w:p w14:paraId="53BE9321" w14:textId="77777777" w:rsidR="00956238" w:rsidRPr="00930175" w:rsidRDefault="00956238" w:rsidP="00D70335">
            <w:pPr>
              <w:pStyle w:val="ListParagraph"/>
              <w:numPr>
                <w:ilvl w:val="0"/>
                <w:numId w:val="17"/>
              </w:numPr>
              <w:spacing w:after="40"/>
              <w:rPr>
                <w:ins w:id="375" w:author="Heidi Renner" w:date="2025-04-17T15:31:00Z" w16du:dateUtc="2025-04-17T05:31:00Z"/>
                <w:rStyle w:val="normaltextrun"/>
                <w:rFonts w:cstheme="minorHAnsi"/>
                <w:sz w:val="20"/>
                <w:szCs w:val="20"/>
              </w:rPr>
            </w:pPr>
            <w:ins w:id="376" w:author="Heidi Renner" w:date="2025-04-17T15:31:00Z" w16du:dateUtc="2025-04-17T05:31:00Z">
              <w:r w:rsidRPr="00930175">
                <w:rPr>
                  <w:rStyle w:val="normaltextrun"/>
                  <w:rFonts w:cstheme="minorHAnsi"/>
                  <w:sz w:val="20"/>
                  <w:szCs w:val="20"/>
                </w:rPr>
                <w:t>Student born in Australia</w:t>
              </w:r>
            </w:ins>
          </w:p>
        </w:tc>
        <w:tc>
          <w:tcPr>
            <w:tcW w:w="3362" w:type="pct"/>
            <w:tcBorders>
              <w:top w:val="nil"/>
            </w:tcBorders>
          </w:tcPr>
          <w:p w14:paraId="511F3706" w14:textId="77777777" w:rsidR="00956238" w:rsidRPr="00930175" w:rsidRDefault="00956238" w:rsidP="00D70335">
            <w:pPr>
              <w:spacing w:after="80"/>
              <w:rPr>
                <w:ins w:id="377" w:author="Heidi Renner" w:date="2025-04-17T15:31:00Z" w16du:dateUtc="2025-04-17T05:31:00Z"/>
                <w:rFonts w:cstheme="minorHAnsi"/>
                <w:sz w:val="20"/>
                <w:szCs w:val="20"/>
              </w:rPr>
            </w:pPr>
            <w:ins w:id="378" w:author="Heidi Renner" w:date="2025-04-17T15:31:00Z" w16du:dateUtc="2025-04-17T05:31:00Z">
              <w:r w:rsidRPr="00930175">
                <w:rPr>
                  <w:rFonts w:cstheme="minorHAnsi"/>
                  <w:sz w:val="20"/>
                  <w:szCs w:val="20"/>
                </w:rPr>
                <w:t>Single item to capture the student’s country of birth. An increase in the score reflects the student was born in a country other than Australia.</w:t>
              </w:r>
            </w:ins>
          </w:p>
          <w:p w14:paraId="358EB972" w14:textId="77777777" w:rsidR="00956238" w:rsidRPr="00930175" w:rsidRDefault="00956238" w:rsidP="00D70335">
            <w:pPr>
              <w:spacing w:after="120"/>
              <w:rPr>
                <w:ins w:id="379" w:author="Heidi Renner" w:date="2025-04-17T15:31:00Z" w16du:dateUtc="2025-04-17T05:31:00Z"/>
                <w:rFonts w:cstheme="minorHAnsi"/>
                <w:sz w:val="20"/>
                <w:szCs w:val="20"/>
              </w:rPr>
            </w:pPr>
            <w:ins w:id="380" w:author="Heidi Renner" w:date="2025-04-17T15:31:00Z" w16du:dateUtc="2025-04-17T05:31:00Z">
              <w:r w:rsidRPr="00930175">
                <w:rPr>
                  <w:rFonts w:cstheme="minorHAnsi"/>
                  <w:i/>
                  <w:iCs/>
                  <w:sz w:val="20"/>
                  <w:szCs w:val="20"/>
                </w:rPr>
                <w:t xml:space="preserve">Question wording: </w:t>
              </w:r>
              <w:r w:rsidRPr="00930175">
                <w:rPr>
                  <w:rFonts w:cstheme="minorHAnsi"/>
                  <w:sz w:val="20"/>
                  <w:szCs w:val="20"/>
                </w:rPr>
                <w:t xml:space="preserve">“In what country was the student born?”; with 19 response options: (1) Australia, (2) New Zealand, (3) UK, (4) Italy, (5) Greece, (6) China, (7) Lebanon, (8) Vietnam, (9) Germany, (10) Spain, (11) Macedonia, (12) </w:t>
              </w:r>
              <w:proofErr w:type="spellStart"/>
              <w:r w:rsidRPr="00930175">
                <w:rPr>
                  <w:rFonts w:cstheme="minorHAnsi"/>
                  <w:sz w:val="20"/>
                  <w:szCs w:val="20"/>
                </w:rPr>
                <w:t>Phillipines</w:t>
              </w:r>
              <w:proofErr w:type="spellEnd"/>
              <w:r w:rsidRPr="00930175">
                <w:rPr>
                  <w:rFonts w:cstheme="minorHAnsi"/>
                  <w:sz w:val="20"/>
                  <w:szCs w:val="20"/>
                </w:rPr>
                <w:t>, (13) Croatia, (14) Poland, (15) Malta, (16) Turkey, (17) Netherlands, (18) France, and (19) Other (record).</w:t>
              </w:r>
            </w:ins>
          </w:p>
        </w:tc>
        <w:tc>
          <w:tcPr>
            <w:tcW w:w="472" w:type="pct"/>
            <w:tcBorders>
              <w:top w:val="nil"/>
            </w:tcBorders>
          </w:tcPr>
          <w:p w14:paraId="3F6D2334" w14:textId="77777777" w:rsidR="00956238" w:rsidRPr="00930175" w:rsidRDefault="00956238" w:rsidP="00D70335">
            <w:pPr>
              <w:spacing w:after="40"/>
              <w:jc w:val="center"/>
              <w:rPr>
                <w:ins w:id="381" w:author="Heidi Renner" w:date="2025-04-17T15:31:00Z" w16du:dateUtc="2025-04-17T05:31:00Z"/>
                <w:rFonts w:cstheme="minorHAnsi"/>
                <w:sz w:val="20"/>
                <w:szCs w:val="20"/>
              </w:rPr>
            </w:pPr>
            <w:ins w:id="382" w:author="Heidi Renner" w:date="2025-04-17T15:31:00Z" w16du:dateUtc="2025-04-17T05:31:00Z">
              <w:r w:rsidRPr="00930175">
                <w:rPr>
                  <w:rFonts w:cstheme="minorHAnsi"/>
                  <w:sz w:val="20"/>
                  <w:szCs w:val="20"/>
                </w:rPr>
                <w:t>1</w:t>
              </w:r>
            </w:ins>
          </w:p>
        </w:tc>
      </w:tr>
      <w:tr w:rsidR="00956238" w:rsidRPr="00930175" w14:paraId="6BA2583B" w14:textId="77777777" w:rsidTr="00D70335">
        <w:trPr>
          <w:trHeight w:val="397"/>
          <w:ins w:id="383" w:author="Heidi Renner" w:date="2025-04-17T15:31:00Z" w16du:dateUtc="2025-04-17T05:31:00Z"/>
        </w:trPr>
        <w:tc>
          <w:tcPr>
            <w:tcW w:w="1166" w:type="pct"/>
            <w:tcBorders>
              <w:top w:val="nil"/>
            </w:tcBorders>
          </w:tcPr>
          <w:p w14:paraId="7FEF3670" w14:textId="77777777" w:rsidR="00956238" w:rsidRPr="00930175" w:rsidRDefault="00956238" w:rsidP="00D70335">
            <w:pPr>
              <w:spacing w:after="40"/>
              <w:ind w:hanging="111"/>
              <w:rPr>
                <w:ins w:id="384" w:author="Heidi Renner" w:date="2025-04-17T15:31:00Z" w16du:dateUtc="2025-04-17T05:31:00Z"/>
                <w:rStyle w:val="normaltextrun"/>
                <w:rFonts w:cstheme="minorHAnsi"/>
                <w:sz w:val="20"/>
                <w:szCs w:val="20"/>
              </w:rPr>
            </w:pPr>
            <w:ins w:id="385" w:author="Heidi Renner" w:date="2025-04-17T15:31:00Z" w16du:dateUtc="2025-04-17T05:31:00Z">
              <w:r w:rsidRPr="00930175">
                <w:rPr>
                  <w:rStyle w:val="normaltextrun"/>
                  <w:rFonts w:cstheme="minorHAnsi"/>
                  <w:sz w:val="20"/>
                  <w:szCs w:val="20"/>
                </w:rPr>
                <w:t>Parenting problems</w:t>
              </w:r>
            </w:ins>
          </w:p>
        </w:tc>
        <w:tc>
          <w:tcPr>
            <w:tcW w:w="3362" w:type="pct"/>
            <w:tcBorders>
              <w:top w:val="nil"/>
            </w:tcBorders>
          </w:tcPr>
          <w:p w14:paraId="17085609" w14:textId="77777777" w:rsidR="00956238" w:rsidRPr="00930175" w:rsidRDefault="00956238" w:rsidP="00D70335">
            <w:pPr>
              <w:spacing w:after="80"/>
              <w:rPr>
                <w:ins w:id="386" w:author="Heidi Renner" w:date="2025-04-17T15:31:00Z" w16du:dateUtc="2025-04-17T05:31:00Z"/>
                <w:rFonts w:cstheme="minorHAnsi"/>
                <w:sz w:val="20"/>
                <w:szCs w:val="20"/>
              </w:rPr>
            </w:pPr>
          </w:p>
        </w:tc>
        <w:tc>
          <w:tcPr>
            <w:tcW w:w="472" w:type="pct"/>
            <w:tcBorders>
              <w:top w:val="nil"/>
            </w:tcBorders>
          </w:tcPr>
          <w:p w14:paraId="35D947C0" w14:textId="77777777" w:rsidR="00956238" w:rsidRPr="00930175" w:rsidRDefault="00956238" w:rsidP="00D70335">
            <w:pPr>
              <w:spacing w:after="40"/>
              <w:jc w:val="center"/>
              <w:rPr>
                <w:ins w:id="387" w:author="Heidi Renner" w:date="2025-04-17T15:31:00Z" w16du:dateUtc="2025-04-17T05:31:00Z"/>
                <w:rFonts w:cstheme="minorHAnsi"/>
                <w:sz w:val="20"/>
                <w:szCs w:val="20"/>
              </w:rPr>
            </w:pPr>
          </w:p>
        </w:tc>
      </w:tr>
      <w:tr w:rsidR="00956238" w:rsidRPr="00930175" w14:paraId="4C0FCEEC" w14:textId="77777777" w:rsidTr="00D70335">
        <w:trPr>
          <w:trHeight w:val="397"/>
          <w:ins w:id="388" w:author="Heidi Renner" w:date="2025-04-17T15:31:00Z" w16du:dateUtc="2025-04-17T05:31:00Z"/>
        </w:trPr>
        <w:tc>
          <w:tcPr>
            <w:tcW w:w="1166" w:type="pct"/>
            <w:tcBorders>
              <w:top w:val="nil"/>
            </w:tcBorders>
          </w:tcPr>
          <w:p w14:paraId="4E1FB436" w14:textId="77777777" w:rsidR="00956238" w:rsidRPr="00930175" w:rsidRDefault="00956238" w:rsidP="00D70335">
            <w:pPr>
              <w:pStyle w:val="ListParagraph"/>
              <w:numPr>
                <w:ilvl w:val="0"/>
                <w:numId w:val="17"/>
              </w:numPr>
              <w:spacing w:after="40"/>
              <w:rPr>
                <w:ins w:id="389" w:author="Heidi Renner" w:date="2025-04-17T15:31:00Z" w16du:dateUtc="2025-04-17T05:31:00Z"/>
                <w:rStyle w:val="normaltextrun"/>
                <w:rFonts w:cstheme="minorHAnsi"/>
                <w:sz w:val="20"/>
                <w:szCs w:val="20"/>
              </w:rPr>
            </w:pPr>
            <w:ins w:id="390" w:author="Heidi Renner" w:date="2025-04-17T15:31:00Z" w16du:dateUtc="2025-04-17T05:31:00Z">
              <w:r w:rsidRPr="00930175">
                <w:rPr>
                  <w:rStyle w:val="normaltextrun"/>
                  <w:rFonts w:cstheme="minorHAnsi"/>
                  <w:sz w:val="20"/>
                  <w:szCs w:val="20"/>
                </w:rPr>
                <w:t>Poor family management</w:t>
              </w:r>
            </w:ins>
          </w:p>
        </w:tc>
        <w:tc>
          <w:tcPr>
            <w:tcW w:w="3362" w:type="pct"/>
            <w:tcBorders>
              <w:top w:val="nil"/>
            </w:tcBorders>
          </w:tcPr>
          <w:p w14:paraId="3151614C" w14:textId="77777777" w:rsidR="00956238" w:rsidRPr="00930175" w:rsidRDefault="00956238" w:rsidP="00D70335">
            <w:pPr>
              <w:spacing w:after="80"/>
              <w:rPr>
                <w:ins w:id="391" w:author="Heidi Renner" w:date="2025-04-17T15:31:00Z" w16du:dateUtc="2025-04-17T05:31:00Z"/>
                <w:rFonts w:cstheme="minorHAnsi"/>
                <w:i/>
                <w:iCs/>
                <w:sz w:val="20"/>
                <w:szCs w:val="20"/>
              </w:rPr>
            </w:pPr>
            <w:ins w:id="392" w:author="Heidi Renner" w:date="2025-04-17T15:31:00Z" w16du:dateUtc="2025-04-17T05:31:00Z">
              <w:r w:rsidRPr="00930175">
                <w:rPr>
                  <w:rFonts w:cstheme="minorHAnsi"/>
                  <w:sz w:val="20"/>
                  <w:szCs w:val="20"/>
                </w:rPr>
                <w:t>Validated risk factor scale that captures the risk associated with a variety of family practices, such as unclear expectations, low monitoring, inconsistent and/or unusually harsh punishment. An increase in the score reflects poorer family management practices.</w:t>
              </w:r>
            </w:ins>
          </w:p>
          <w:p w14:paraId="1A0E66BF" w14:textId="77777777" w:rsidR="00956238" w:rsidRPr="00930175" w:rsidRDefault="00956238" w:rsidP="00D70335">
            <w:pPr>
              <w:spacing w:after="120"/>
              <w:rPr>
                <w:ins w:id="393" w:author="Heidi Renner" w:date="2025-04-17T15:31:00Z" w16du:dateUtc="2025-04-17T05:31:00Z"/>
                <w:rFonts w:cstheme="minorHAnsi"/>
                <w:sz w:val="20"/>
                <w:szCs w:val="20"/>
              </w:rPr>
            </w:pPr>
            <w:ins w:id="394" w:author="Heidi Renner" w:date="2025-04-17T15:31:00Z" w16du:dateUtc="2025-04-17T05:31:00Z">
              <w:r w:rsidRPr="00930175">
                <w:rPr>
                  <w:rFonts w:cstheme="minorHAnsi"/>
                  <w:i/>
                  <w:iCs/>
                  <w:sz w:val="20"/>
                  <w:szCs w:val="20"/>
                </w:rPr>
                <w:t xml:space="preserve">Example question: </w:t>
              </w:r>
              <w:r w:rsidRPr="00930175">
                <w:rPr>
                  <w:rFonts w:cstheme="minorHAnsi"/>
                  <w:sz w:val="20"/>
                  <w:szCs w:val="20"/>
                </w:rPr>
                <w:t>“Would your parents know if you did not come home on time?”; with four response options: (1) NO!, (2) no, (3), yes, and (4) YES!.</w:t>
              </w:r>
            </w:ins>
          </w:p>
        </w:tc>
        <w:tc>
          <w:tcPr>
            <w:tcW w:w="472" w:type="pct"/>
            <w:tcBorders>
              <w:top w:val="nil"/>
            </w:tcBorders>
          </w:tcPr>
          <w:p w14:paraId="35886176" w14:textId="77777777" w:rsidR="00956238" w:rsidRPr="00930175" w:rsidRDefault="00956238" w:rsidP="00D70335">
            <w:pPr>
              <w:spacing w:after="40"/>
              <w:jc w:val="center"/>
              <w:rPr>
                <w:ins w:id="395" w:author="Heidi Renner" w:date="2025-04-17T15:31:00Z" w16du:dateUtc="2025-04-17T05:31:00Z"/>
                <w:rFonts w:cstheme="minorHAnsi"/>
                <w:sz w:val="20"/>
                <w:szCs w:val="20"/>
              </w:rPr>
            </w:pPr>
            <w:ins w:id="396" w:author="Heidi Renner" w:date="2025-04-17T15:31:00Z" w16du:dateUtc="2025-04-17T05:31:00Z">
              <w:r w:rsidRPr="00930175">
                <w:rPr>
                  <w:rFonts w:cstheme="minorHAnsi"/>
                  <w:sz w:val="20"/>
                  <w:szCs w:val="20"/>
                </w:rPr>
                <w:t>9</w:t>
              </w:r>
            </w:ins>
          </w:p>
        </w:tc>
      </w:tr>
      <w:tr w:rsidR="00956238" w:rsidRPr="00930175" w14:paraId="4A2804DB" w14:textId="77777777" w:rsidTr="00D70335">
        <w:trPr>
          <w:trHeight w:val="397"/>
          <w:ins w:id="397" w:author="Heidi Renner" w:date="2025-04-17T15:31:00Z" w16du:dateUtc="2025-04-17T05:31:00Z"/>
        </w:trPr>
        <w:tc>
          <w:tcPr>
            <w:tcW w:w="1166" w:type="pct"/>
            <w:tcBorders>
              <w:top w:val="nil"/>
            </w:tcBorders>
          </w:tcPr>
          <w:p w14:paraId="15821286" w14:textId="77777777" w:rsidR="00956238" w:rsidRPr="00930175" w:rsidRDefault="00956238" w:rsidP="00D70335">
            <w:pPr>
              <w:spacing w:after="40"/>
              <w:ind w:hanging="111"/>
              <w:rPr>
                <w:ins w:id="398" w:author="Heidi Renner" w:date="2025-04-17T15:31:00Z" w16du:dateUtc="2025-04-17T05:31:00Z"/>
                <w:rStyle w:val="normaltextrun"/>
                <w:rFonts w:cstheme="minorHAnsi"/>
                <w:sz w:val="20"/>
                <w:szCs w:val="20"/>
              </w:rPr>
            </w:pPr>
            <w:ins w:id="399" w:author="Heidi Renner" w:date="2025-04-17T15:31:00Z" w16du:dateUtc="2025-04-17T05:31:00Z">
              <w:r w:rsidRPr="00930175">
                <w:rPr>
                  <w:rStyle w:val="normaltextrun"/>
                  <w:rFonts w:cstheme="minorHAnsi"/>
                  <w:sz w:val="20"/>
                  <w:szCs w:val="20"/>
                </w:rPr>
                <w:t>Problems with or at school</w:t>
              </w:r>
            </w:ins>
          </w:p>
        </w:tc>
        <w:tc>
          <w:tcPr>
            <w:tcW w:w="3362" w:type="pct"/>
            <w:tcBorders>
              <w:top w:val="nil"/>
            </w:tcBorders>
          </w:tcPr>
          <w:p w14:paraId="3A0D498A" w14:textId="77777777" w:rsidR="00956238" w:rsidRPr="00930175" w:rsidRDefault="00956238" w:rsidP="00D70335">
            <w:pPr>
              <w:spacing w:after="80"/>
              <w:rPr>
                <w:ins w:id="400" w:author="Heidi Renner" w:date="2025-04-17T15:31:00Z" w16du:dateUtc="2025-04-17T05:31:00Z"/>
                <w:rFonts w:cstheme="minorHAnsi"/>
                <w:sz w:val="20"/>
                <w:szCs w:val="20"/>
              </w:rPr>
            </w:pPr>
          </w:p>
        </w:tc>
        <w:tc>
          <w:tcPr>
            <w:tcW w:w="472" w:type="pct"/>
            <w:tcBorders>
              <w:top w:val="nil"/>
            </w:tcBorders>
          </w:tcPr>
          <w:p w14:paraId="2ACB0914" w14:textId="77777777" w:rsidR="00956238" w:rsidRPr="00930175" w:rsidRDefault="00956238" w:rsidP="00D70335">
            <w:pPr>
              <w:spacing w:after="40"/>
              <w:jc w:val="center"/>
              <w:rPr>
                <w:ins w:id="401" w:author="Heidi Renner" w:date="2025-04-17T15:31:00Z" w16du:dateUtc="2025-04-17T05:31:00Z"/>
                <w:rFonts w:cstheme="minorHAnsi"/>
                <w:sz w:val="20"/>
                <w:szCs w:val="20"/>
              </w:rPr>
            </w:pPr>
          </w:p>
        </w:tc>
      </w:tr>
      <w:tr w:rsidR="00956238" w:rsidRPr="00930175" w14:paraId="7D57A263" w14:textId="77777777" w:rsidTr="00D70335">
        <w:trPr>
          <w:trHeight w:val="397"/>
          <w:ins w:id="402" w:author="Heidi Renner" w:date="2025-04-17T15:31:00Z" w16du:dateUtc="2025-04-17T05:31:00Z"/>
        </w:trPr>
        <w:tc>
          <w:tcPr>
            <w:tcW w:w="1166" w:type="pct"/>
            <w:tcBorders>
              <w:top w:val="nil"/>
            </w:tcBorders>
          </w:tcPr>
          <w:p w14:paraId="7C4F0F0F" w14:textId="77777777" w:rsidR="00956238" w:rsidRPr="00930175" w:rsidRDefault="00956238" w:rsidP="00D70335">
            <w:pPr>
              <w:pStyle w:val="ListParagraph"/>
              <w:numPr>
                <w:ilvl w:val="0"/>
                <w:numId w:val="17"/>
              </w:numPr>
              <w:spacing w:after="40"/>
              <w:rPr>
                <w:ins w:id="403" w:author="Heidi Renner" w:date="2025-04-17T15:31:00Z" w16du:dateUtc="2025-04-17T05:31:00Z"/>
                <w:rStyle w:val="normaltextrun"/>
                <w:rFonts w:cstheme="minorHAnsi"/>
                <w:sz w:val="20"/>
                <w:szCs w:val="20"/>
              </w:rPr>
            </w:pPr>
            <w:ins w:id="404" w:author="Heidi Renner" w:date="2025-04-17T15:31:00Z" w16du:dateUtc="2025-04-17T05:31:00Z">
              <w:r w:rsidRPr="00930175">
                <w:rPr>
                  <w:rStyle w:val="normaltextrun"/>
                  <w:rFonts w:cstheme="minorHAnsi"/>
                  <w:sz w:val="20"/>
                  <w:szCs w:val="20"/>
                </w:rPr>
                <w:t>Low commitment to school</w:t>
              </w:r>
            </w:ins>
          </w:p>
        </w:tc>
        <w:tc>
          <w:tcPr>
            <w:tcW w:w="3362" w:type="pct"/>
            <w:tcBorders>
              <w:top w:val="nil"/>
            </w:tcBorders>
          </w:tcPr>
          <w:p w14:paraId="0001B9EC" w14:textId="77777777" w:rsidR="00956238" w:rsidRPr="00930175" w:rsidRDefault="00956238" w:rsidP="00D70335">
            <w:pPr>
              <w:spacing w:after="80"/>
              <w:rPr>
                <w:ins w:id="405" w:author="Heidi Renner" w:date="2025-04-17T15:31:00Z" w16du:dateUtc="2025-04-17T05:31:00Z"/>
                <w:rFonts w:cstheme="minorHAnsi"/>
                <w:sz w:val="20"/>
                <w:szCs w:val="20"/>
              </w:rPr>
            </w:pPr>
            <w:ins w:id="406" w:author="Heidi Renner" w:date="2025-04-17T15:31:00Z" w16du:dateUtc="2025-04-17T05:31:00Z">
              <w:r w:rsidRPr="00930175">
                <w:rPr>
                  <w:rFonts w:cstheme="minorHAnsi"/>
                  <w:sz w:val="20"/>
                  <w:szCs w:val="20"/>
                </w:rPr>
                <w:t>Validated risk factor scale that captures the risk associated with low engagement with school, such as not liking school, not completing homework, and not seeing value in education. An increase in the score reflects an increase in low commitment, or a decrease in commitment, to school.</w:t>
              </w:r>
            </w:ins>
          </w:p>
          <w:p w14:paraId="5D4655CB" w14:textId="77777777" w:rsidR="00956238" w:rsidRPr="00930175" w:rsidRDefault="00956238" w:rsidP="00D70335">
            <w:pPr>
              <w:spacing w:after="120"/>
              <w:rPr>
                <w:ins w:id="407" w:author="Heidi Renner" w:date="2025-04-17T15:31:00Z" w16du:dateUtc="2025-04-17T05:31:00Z"/>
                <w:rFonts w:cstheme="minorHAnsi"/>
                <w:sz w:val="20"/>
                <w:szCs w:val="20"/>
              </w:rPr>
            </w:pPr>
            <w:ins w:id="408" w:author="Heidi Renner" w:date="2025-04-17T15:31:00Z" w16du:dateUtc="2025-04-17T05:31:00Z">
              <w:r w:rsidRPr="00930175">
                <w:rPr>
                  <w:rFonts w:cstheme="minorHAnsi"/>
                  <w:i/>
                  <w:iCs/>
                  <w:sz w:val="20"/>
                  <w:szCs w:val="20"/>
                </w:rPr>
                <w:t xml:space="preserve">Example question: </w:t>
              </w:r>
              <w:r w:rsidRPr="00930175">
                <w:rPr>
                  <w:rFonts w:cstheme="minorHAnsi"/>
                  <w:sz w:val="20"/>
                  <w:szCs w:val="20"/>
                </w:rPr>
                <w:t>“During the last four weeks how many whole days have you missed because you skipped or “cut/wagged”?”; with seven response options: (1) None, (2) 1, (3) 2, (4) 3, (5) 4-5, (6) 6-10, and (7) 11 or more.</w:t>
              </w:r>
            </w:ins>
          </w:p>
        </w:tc>
        <w:tc>
          <w:tcPr>
            <w:tcW w:w="472" w:type="pct"/>
            <w:tcBorders>
              <w:top w:val="nil"/>
            </w:tcBorders>
          </w:tcPr>
          <w:p w14:paraId="6E563C63" w14:textId="77777777" w:rsidR="00956238" w:rsidRPr="00930175" w:rsidRDefault="00956238" w:rsidP="00D70335">
            <w:pPr>
              <w:spacing w:after="40"/>
              <w:jc w:val="center"/>
              <w:rPr>
                <w:ins w:id="409" w:author="Heidi Renner" w:date="2025-04-17T15:31:00Z" w16du:dateUtc="2025-04-17T05:31:00Z"/>
                <w:rFonts w:cstheme="minorHAnsi"/>
                <w:sz w:val="20"/>
                <w:szCs w:val="20"/>
              </w:rPr>
            </w:pPr>
            <w:ins w:id="410" w:author="Heidi Renner" w:date="2025-04-17T15:31:00Z" w16du:dateUtc="2025-04-17T05:31:00Z">
              <w:r w:rsidRPr="00930175">
                <w:rPr>
                  <w:rFonts w:cstheme="minorHAnsi"/>
                  <w:sz w:val="20"/>
                  <w:szCs w:val="20"/>
                </w:rPr>
                <w:t>7</w:t>
              </w:r>
            </w:ins>
          </w:p>
        </w:tc>
      </w:tr>
      <w:tr w:rsidR="00956238" w:rsidRPr="00930175" w14:paraId="508F7279" w14:textId="77777777" w:rsidTr="00D70335">
        <w:trPr>
          <w:trHeight w:val="397"/>
          <w:ins w:id="411" w:author="Heidi Renner" w:date="2025-04-17T15:31:00Z" w16du:dateUtc="2025-04-17T05:31:00Z"/>
        </w:trPr>
        <w:tc>
          <w:tcPr>
            <w:tcW w:w="1166" w:type="pct"/>
            <w:tcBorders>
              <w:top w:val="nil"/>
            </w:tcBorders>
          </w:tcPr>
          <w:p w14:paraId="25FDBD0F" w14:textId="77777777" w:rsidR="00956238" w:rsidRPr="00930175" w:rsidRDefault="00956238" w:rsidP="00D70335">
            <w:pPr>
              <w:pStyle w:val="ListParagraph"/>
              <w:numPr>
                <w:ilvl w:val="0"/>
                <w:numId w:val="17"/>
              </w:numPr>
              <w:spacing w:after="40"/>
              <w:rPr>
                <w:ins w:id="412" w:author="Heidi Renner" w:date="2025-04-17T15:31:00Z" w16du:dateUtc="2025-04-17T05:31:00Z"/>
                <w:rStyle w:val="normaltextrun"/>
                <w:rFonts w:cstheme="minorHAnsi"/>
                <w:sz w:val="20"/>
                <w:szCs w:val="20"/>
              </w:rPr>
            </w:pPr>
            <w:ins w:id="413" w:author="Heidi Renner" w:date="2025-04-17T15:31:00Z" w16du:dateUtc="2025-04-17T05:31:00Z">
              <w:r w:rsidRPr="00930175">
                <w:rPr>
                  <w:rStyle w:val="normaltextrun"/>
                  <w:rFonts w:cstheme="minorHAnsi"/>
                  <w:sz w:val="20"/>
                  <w:szCs w:val="20"/>
                </w:rPr>
                <w:t>Suspended from school in past year</w:t>
              </w:r>
            </w:ins>
          </w:p>
        </w:tc>
        <w:tc>
          <w:tcPr>
            <w:tcW w:w="3362" w:type="pct"/>
            <w:tcBorders>
              <w:top w:val="nil"/>
            </w:tcBorders>
          </w:tcPr>
          <w:p w14:paraId="124A9D20" w14:textId="77777777" w:rsidR="00956238" w:rsidRPr="00930175" w:rsidRDefault="00956238" w:rsidP="00D70335">
            <w:pPr>
              <w:spacing w:after="80"/>
              <w:rPr>
                <w:ins w:id="414" w:author="Heidi Renner" w:date="2025-04-17T15:31:00Z" w16du:dateUtc="2025-04-17T05:31:00Z"/>
                <w:rFonts w:cstheme="minorHAnsi"/>
                <w:sz w:val="20"/>
                <w:szCs w:val="20"/>
              </w:rPr>
            </w:pPr>
            <w:ins w:id="415" w:author="Heidi Renner" w:date="2025-04-17T15:31:00Z" w16du:dateUtc="2025-04-17T05:31:00Z">
              <w:r w:rsidRPr="00930175">
                <w:rPr>
                  <w:rFonts w:cstheme="minorHAnsi"/>
                  <w:sz w:val="20"/>
                  <w:szCs w:val="20"/>
                </w:rPr>
                <w:t>Single item to capture the student’s past year suspension. An increase in the score reflects an increase in the frequency of suspensions.</w:t>
              </w:r>
            </w:ins>
          </w:p>
          <w:p w14:paraId="537AA2B3" w14:textId="77777777" w:rsidR="00956238" w:rsidRPr="00930175" w:rsidRDefault="00956238" w:rsidP="00D70335">
            <w:pPr>
              <w:spacing w:after="120"/>
              <w:rPr>
                <w:ins w:id="416" w:author="Heidi Renner" w:date="2025-04-17T15:31:00Z" w16du:dateUtc="2025-04-17T05:31:00Z"/>
                <w:rFonts w:cstheme="minorHAnsi"/>
                <w:sz w:val="20"/>
                <w:szCs w:val="20"/>
              </w:rPr>
            </w:pPr>
            <w:ins w:id="417" w:author="Heidi Renner" w:date="2025-04-17T15:31:00Z" w16du:dateUtc="2025-04-17T05:31:00Z">
              <w:r w:rsidRPr="00930175">
                <w:rPr>
                  <w:rFonts w:cstheme="minorHAnsi"/>
                  <w:i/>
                  <w:iCs/>
                  <w:sz w:val="20"/>
                  <w:szCs w:val="20"/>
                </w:rPr>
                <w:t xml:space="preserve">Question wording: </w:t>
              </w:r>
              <w:r w:rsidRPr="00930175">
                <w:rPr>
                  <w:rFonts w:cstheme="minorHAnsi"/>
                  <w:sz w:val="20"/>
                  <w:szCs w:val="20"/>
                </w:rPr>
                <w:t>“How many times in the past year (12 months) have you…been suspended from school?”; with eight response options: (1) Never, (2) 1 or 2 times, (3) 3 to 5 times, (4) 6 to 9 times, (5) 10 to 19 times, (6) 20 to 29, (7) 30 to 39, and (8) 40+ times.</w:t>
              </w:r>
            </w:ins>
          </w:p>
        </w:tc>
        <w:tc>
          <w:tcPr>
            <w:tcW w:w="472" w:type="pct"/>
            <w:tcBorders>
              <w:top w:val="nil"/>
            </w:tcBorders>
          </w:tcPr>
          <w:p w14:paraId="22C09135" w14:textId="77777777" w:rsidR="00956238" w:rsidRPr="00930175" w:rsidRDefault="00956238" w:rsidP="00D70335">
            <w:pPr>
              <w:spacing w:after="40"/>
              <w:jc w:val="center"/>
              <w:rPr>
                <w:ins w:id="418" w:author="Heidi Renner" w:date="2025-04-17T15:31:00Z" w16du:dateUtc="2025-04-17T05:31:00Z"/>
                <w:rFonts w:cstheme="minorHAnsi"/>
                <w:sz w:val="20"/>
                <w:szCs w:val="20"/>
              </w:rPr>
            </w:pPr>
            <w:ins w:id="419" w:author="Heidi Renner" w:date="2025-04-17T15:31:00Z" w16du:dateUtc="2025-04-17T05:31:00Z">
              <w:r w:rsidRPr="00930175">
                <w:rPr>
                  <w:rFonts w:cstheme="minorHAnsi"/>
                  <w:sz w:val="20"/>
                  <w:szCs w:val="20"/>
                </w:rPr>
                <w:t>1</w:t>
              </w:r>
            </w:ins>
          </w:p>
        </w:tc>
      </w:tr>
      <w:tr w:rsidR="00956238" w:rsidRPr="00930175" w14:paraId="456A89EB" w14:textId="77777777" w:rsidTr="00D70335">
        <w:trPr>
          <w:trHeight w:val="397"/>
          <w:ins w:id="420" w:author="Heidi Renner" w:date="2025-04-17T15:31:00Z" w16du:dateUtc="2025-04-17T05:31:00Z"/>
        </w:trPr>
        <w:tc>
          <w:tcPr>
            <w:tcW w:w="5000" w:type="pct"/>
            <w:gridSpan w:val="3"/>
            <w:tcBorders>
              <w:top w:val="single" w:sz="4" w:space="0" w:color="auto"/>
              <w:bottom w:val="nil"/>
            </w:tcBorders>
          </w:tcPr>
          <w:p w14:paraId="2A276C17" w14:textId="77777777" w:rsidR="00956238" w:rsidRPr="00930175" w:rsidRDefault="00956238" w:rsidP="00D70335">
            <w:pPr>
              <w:spacing w:line="276" w:lineRule="auto"/>
              <w:ind w:left="-111"/>
              <w:rPr>
                <w:ins w:id="421" w:author="Heidi Renner" w:date="2025-04-17T15:31:00Z" w16du:dateUtc="2025-04-17T05:31:00Z"/>
                <w:rFonts w:cstheme="minorHAnsi"/>
                <w:sz w:val="20"/>
                <w:szCs w:val="20"/>
              </w:rPr>
            </w:pPr>
            <w:ins w:id="422" w:author="Heidi Renner" w:date="2025-04-17T15:31:00Z" w16du:dateUtc="2025-04-17T05:31:00Z">
              <w:r w:rsidRPr="00930175">
                <w:rPr>
                  <w:rFonts w:cstheme="minorHAnsi"/>
                  <w:i/>
                  <w:iCs/>
                  <w:sz w:val="20"/>
                  <w:szCs w:val="20"/>
                </w:rPr>
                <w:t xml:space="preserve">Note. </w:t>
              </w:r>
              <w:r w:rsidRPr="00930175">
                <w:rPr>
                  <w:rFonts w:cstheme="minorHAnsi"/>
                  <w:sz w:val="20"/>
                  <w:szCs w:val="20"/>
                </w:rPr>
                <w:t>Taken from the IYDS student survey, CTC Youth Survey Scale Dictionary (Glaser et al., 2005), and CTC survey development (Arthur et al., 2002). The numbering of the response options is for clarity and does not represent the coding of these items.</w:t>
              </w:r>
            </w:ins>
          </w:p>
        </w:tc>
      </w:tr>
    </w:tbl>
    <w:p w14:paraId="2339D4DD" w14:textId="441100E1" w:rsidR="00956238" w:rsidRPr="004F43F0" w:rsidRDefault="00956238" w:rsidP="00956238">
      <w:pPr>
        <w:rPr>
          <w:ins w:id="423" w:author="Heidi Renner" w:date="2025-04-17T15:31:00Z" w16du:dateUtc="2025-04-17T05:31:00Z"/>
          <w:rFonts w:cstheme="minorHAnsi"/>
          <w:b/>
          <w:bCs/>
        </w:rPr>
      </w:pPr>
    </w:p>
    <w:p w14:paraId="0F9CA160" w14:textId="3CFF0CE5" w:rsidR="002D7CEE" w:rsidRPr="004F43F0" w:rsidRDefault="002D7CEE" w:rsidP="006A74E8">
      <w:pPr>
        <w:pStyle w:val="EndNoteBibliography"/>
        <w:spacing w:after="0"/>
        <w:rPr>
          <w:rFonts w:asciiTheme="minorHAnsi" w:hAnsiTheme="minorHAnsi" w:cstheme="minorHAnsi"/>
          <w:b/>
          <w:bCs/>
          <w:lang w:val="en-AU"/>
        </w:rPr>
        <w:sectPr w:rsidR="002D7CEE" w:rsidRPr="004F43F0" w:rsidSect="004F43F0">
          <w:headerReference w:type="default" r:id="rId8"/>
          <w:footerReference w:type="default" r:id="rId9"/>
          <w:headerReference w:type="first" r:id="rId10"/>
          <w:footerReference w:type="first" r:id="rId11"/>
          <w:pgSz w:w="11906" w:h="16838"/>
          <w:pgMar w:top="720" w:right="720" w:bottom="720" w:left="720" w:header="737" w:footer="708" w:gutter="0"/>
          <w:cols w:space="708"/>
          <w:titlePg/>
          <w:docGrid w:linePitch="360"/>
        </w:sectPr>
      </w:pPr>
      <w:r w:rsidRPr="004F43F0">
        <w:rPr>
          <w:rFonts w:asciiTheme="minorHAnsi" w:hAnsiTheme="minorHAnsi" w:cstheme="minorHAnsi"/>
          <w:b/>
          <w:bCs/>
          <w:lang w:val="en-AU"/>
        </w:rPr>
        <w:br w:type="page"/>
      </w:r>
    </w:p>
    <w:p w14:paraId="5FD3BBF4" w14:textId="53444606" w:rsidR="00202D0E" w:rsidRPr="004F43F0" w:rsidRDefault="00202D0E" w:rsidP="00202D0E">
      <w:pPr>
        <w:spacing w:after="0" w:line="480" w:lineRule="auto"/>
        <w:rPr>
          <w:rStyle w:val="normaltextrun"/>
          <w:rFonts w:cstheme="minorHAnsi"/>
          <w:b/>
          <w:bCs/>
          <w:color w:val="000000"/>
          <w:lang w:val="en-AU"/>
        </w:rPr>
      </w:pPr>
      <w:r w:rsidRPr="004F43F0">
        <w:rPr>
          <w:rStyle w:val="normaltextrun"/>
          <w:rFonts w:cstheme="minorHAnsi"/>
          <w:b/>
          <w:bCs/>
          <w:color w:val="000000"/>
          <w:lang w:val="en-AU"/>
        </w:rPr>
        <w:t xml:space="preserve">Appendix </w:t>
      </w:r>
      <w:ins w:id="424" w:author="Heidi Renner" w:date="2025-04-17T15:31:00Z" w16du:dateUtc="2025-04-17T05:31:00Z">
        <w:r w:rsidR="00956238" w:rsidRPr="004F43F0">
          <w:rPr>
            <w:rStyle w:val="normaltextrun"/>
            <w:rFonts w:cstheme="minorHAnsi"/>
            <w:b/>
            <w:bCs/>
            <w:color w:val="000000"/>
            <w:lang w:val="en-AU"/>
          </w:rPr>
          <w:t>C</w:t>
        </w:r>
      </w:ins>
      <w:del w:id="425" w:author="Heidi Renner" w:date="2025-04-17T15:31:00Z" w16du:dateUtc="2025-04-17T05:31:00Z">
        <w:r w:rsidRPr="004F43F0" w:rsidDel="00956238">
          <w:rPr>
            <w:rStyle w:val="normaltextrun"/>
            <w:rFonts w:cstheme="minorHAnsi"/>
            <w:b/>
            <w:bCs/>
            <w:color w:val="000000"/>
            <w:lang w:val="en-AU"/>
          </w:rPr>
          <w:delText>B</w:delText>
        </w:r>
      </w:del>
    </w:p>
    <w:p w14:paraId="043A7790" w14:textId="77777777" w:rsidR="0089378C" w:rsidRPr="00930175" w:rsidRDefault="0089378C" w:rsidP="0089378C">
      <w:pPr>
        <w:spacing w:after="0" w:line="480" w:lineRule="auto"/>
        <w:rPr>
          <w:rFonts w:cstheme="minorHAnsi"/>
          <w:i/>
          <w:iCs/>
          <w:lang w:val="en-AU"/>
        </w:rPr>
      </w:pPr>
      <w:r w:rsidRPr="00930175">
        <w:rPr>
          <w:rFonts w:cstheme="minorHAnsi"/>
          <w:i/>
          <w:iCs/>
          <w:lang w:val="en-AU"/>
        </w:rPr>
        <w:t>Vulnerability Indicator Correlation Matrix (N = 2,884)</w:t>
      </w:r>
    </w:p>
    <w:tbl>
      <w:tblPr>
        <w:tblStyle w:val="TableGrid"/>
        <w:tblW w:w="149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932"/>
        <w:gridCol w:w="933"/>
        <w:gridCol w:w="933"/>
        <w:gridCol w:w="933"/>
        <w:gridCol w:w="933"/>
        <w:gridCol w:w="933"/>
        <w:gridCol w:w="932"/>
        <w:gridCol w:w="933"/>
        <w:gridCol w:w="933"/>
        <w:gridCol w:w="933"/>
        <w:gridCol w:w="933"/>
        <w:gridCol w:w="933"/>
        <w:gridCol w:w="927"/>
        <w:gridCol w:w="6"/>
      </w:tblGrid>
      <w:tr w:rsidR="0089378C" w:rsidRPr="00930175" w14:paraId="020A28F8" w14:textId="77777777" w:rsidTr="001A18C2">
        <w:tc>
          <w:tcPr>
            <w:tcW w:w="2835" w:type="dxa"/>
            <w:tcBorders>
              <w:top w:val="single" w:sz="4" w:space="0" w:color="auto"/>
              <w:bottom w:val="single" w:sz="4" w:space="0" w:color="auto"/>
            </w:tcBorders>
            <w:vAlign w:val="bottom"/>
          </w:tcPr>
          <w:p w14:paraId="52099286" w14:textId="77777777" w:rsidR="0089378C" w:rsidRPr="00930175" w:rsidRDefault="0089378C" w:rsidP="002E21DF">
            <w:pPr>
              <w:rPr>
                <w:rFonts w:cstheme="minorHAnsi"/>
                <w:b/>
                <w:bCs/>
              </w:rPr>
            </w:pPr>
          </w:p>
        </w:tc>
        <w:tc>
          <w:tcPr>
            <w:tcW w:w="932" w:type="dxa"/>
            <w:tcBorders>
              <w:top w:val="single" w:sz="4" w:space="0" w:color="auto"/>
              <w:bottom w:val="single" w:sz="4" w:space="0" w:color="auto"/>
            </w:tcBorders>
            <w:vAlign w:val="center"/>
          </w:tcPr>
          <w:p w14:paraId="5446F5E5" w14:textId="77777777" w:rsidR="0089378C" w:rsidRPr="00930175" w:rsidRDefault="0089378C" w:rsidP="001A18C2">
            <w:pPr>
              <w:rPr>
                <w:rFonts w:cstheme="minorHAnsi"/>
                <w:sz w:val="20"/>
                <w:szCs w:val="20"/>
              </w:rPr>
            </w:pPr>
            <w:r w:rsidRPr="00930175">
              <w:rPr>
                <w:rFonts w:cstheme="minorHAnsi"/>
                <w:sz w:val="20"/>
                <w:szCs w:val="20"/>
              </w:rPr>
              <w:t>1.</w:t>
            </w:r>
          </w:p>
        </w:tc>
        <w:tc>
          <w:tcPr>
            <w:tcW w:w="933" w:type="dxa"/>
            <w:tcBorders>
              <w:top w:val="single" w:sz="4" w:space="0" w:color="auto"/>
              <w:bottom w:val="single" w:sz="4" w:space="0" w:color="auto"/>
            </w:tcBorders>
            <w:vAlign w:val="center"/>
          </w:tcPr>
          <w:p w14:paraId="41543C84" w14:textId="77777777" w:rsidR="0089378C" w:rsidRPr="00930175" w:rsidRDefault="0089378C" w:rsidP="001A18C2">
            <w:pPr>
              <w:rPr>
                <w:rFonts w:cstheme="minorHAnsi"/>
                <w:sz w:val="20"/>
                <w:szCs w:val="20"/>
              </w:rPr>
            </w:pPr>
            <w:r w:rsidRPr="00930175">
              <w:rPr>
                <w:rFonts w:cstheme="minorHAnsi"/>
                <w:sz w:val="20"/>
                <w:szCs w:val="20"/>
              </w:rPr>
              <w:t>2.</w:t>
            </w:r>
          </w:p>
        </w:tc>
        <w:tc>
          <w:tcPr>
            <w:tcW w:w="933" w:type="dxa"/>
            <w:tcBorders>
              <w:top w:val="single" w:sz="4" w:space="0" w:color="auto"/>
              <w:bottom w:val="single" w:sz="4" w:space="0" w:color="auto"/>
            </w:tcBorders>
            <w:vAlign w:val="center"/>
          </w:tcPr>
          <w:p w14:paraId="57A26420" w14:textId="77777777" w:rsidR="0089378C" w:rsidRPr="00930175" w:rsidRDefault="0089378C" w:rsidP="001A18C2">
            <w:pPr>
              <w:rPr>
                <w:rFonts w:cstheme="minorHAnsi"/>
                <w:sz w:val="20"/>
                <w:szCs w:val="20"/>
              </w:rPr>
            </w:pPr>
            <w:r w:rsidRPr="00930175">
              <w:rPr>
                <w:rFonts w:cstheme="minorHAnsi"/>
                <w:sz w:val="20"/>
                <w:szCs w:val="20"/>
              </w:rPr>
              <w:t>3.</w:t>
            </w:r>
          </w:p>
        </w:tc>
        <w:tc>
          <w:tcPr>
            <w:tcW w:w="933" w:type="dxa"/>
            <w:tcBorders>
              <w:top w:val="single" w:sz="4" w:space="0" w:color="auto"/>
              <w:bottom w:val="single" w:sz="4" w:space="0" w:color="auto"/>
            </w:tcBorders>
            <w:vAlign w:val="center"/>
          </w:tcPr>
          <w:p w14:paraId="0BE8071B" w14:textId="77777777" w:rsidR="0089378C" w:rsidRPr="00930175" w:rsidRDefault="0089378C" w:rsidP="001A18C2">
            <w:pPr>
              <w:rPr>
                <w:rFonts w:cstheme="minorHAnsi"/>
                <w:sz w:val="20"/>
                <w:szCs w:val="20"/>
              </w:rPr>
            </w:pPr>
            <w:r w:rsidRPr="00930175">
              <w:rPr>
                <w:rFonts w:cstheme="minorHAnsi"/>
                <w:sz w:val="20"/>
                <w:szCs w:val="20"/>
              </w:rPr>
              <w:t>4.</w:t>
            </w:r>
          </w:p>
        </w:tc>
        <w:tc>
          <w:tcPr>
            <w:tcW w:w="933" w:type="dxa"/>
            <w:tcBorders>
              <w:top w:val="single" w:sz="4" w:space="0" w:color="auto"/>
              <w:bottom w:val="single" w:sz="4" w:space="0" w:color="auto"/>
            </w:tcBorders>
            <w:vAlign w:val="center"/>
          </w:tcPr>
          <w:p w14:paraId="5F65445D" w14:textId="77777777" w:rsidR="0089378C" w:rsidRPr="00930175" w:rsidRDefault="0089378C" w:rsidP="001A18C2">
            <w:pPr>
              <w:rPr>
                <w:rFonts w:cstheme="minorHAnsi"/>
                <w:sz w:val="20"/>
                <w:szCs w:val="20"/>
              </w:rPr>
            </w:pPr>
            <w:r w:rsidRPr="00930175">
              <w:rPr>
                <w:rFonts w:cstheme="minorHAnsi"/>
                <w:sz w:val="20"/>
                <w:szCs w:val="20"/>
              </w:rPr>
              <w:t>5.</w:t>
            </w:r>
          </w:p>
        </w:tc>
        <w:tc>
          <w:tcPr>
            <w:tcW w:w="933" w:type="dxa"/>
            <w:tcBorders>
              <w:top w:val="single" w:sz="4" w:space="0" w:color="auto"/>
              <w:bottom w:val="single" w:sz="4" w:space="0" w:color="auto"/>
            </w:tcBorders>
            <w:vAlign w:val="center"/>
          </w:tcPr>
          <w:p w14:paraId="4AFC8E68" w14:textId="77777777" w:rsidR="0089378C" w:rsidRPr="00930175" w:rsidRDefault="0089378C" w:rsidP="001A18C2">
            <w:pPr>
              <w:rPr>
                <w:rFonts w:cstheme="minorHAnsi"/>
                <w:sz w:val="20"/>
                <w:szCs w:val="20"/>
              </w:rPr>
            </w:pPr>
            <w:r w:rsidRPr="00930175">
              <w:rPr>
                <w:rFonts w:cstheme="minorHAnsi"/>
                <w:sz w:val="20"/>
                <w:szCs w:val="20"/>
              </w:rPr>
              <w:t>6.</w:t>
            </w:r>
          </w:p>
        </w:tc>
        <w:tc>
          <w:tcPr>
            <w:tcW w:w="932" w:type="dxa"/>
            <w:tcBorders>
              <w:top w:val="single" w:sz="4" w:space="0" w:color="auto"/>
              <w:bottom w:val="single" w:sz="4" w:space="0" w:color="auto"/>
            </w:tcBorders>
            <w:vAlign w:val="center"/>
          </w:tcPr>
          <w:p w14:paraId="55F017D4" w14:textId="77777777" w:rsidR="0089378C" w:rsidRPr="00930175" w:rsidRDefault="0089378C" w:rsidP="001A18C2">
            <w:pPr>
              <w:rPr>
                <w:rFonts w:cstheme="minorHAnsi"/>
                <w:sz w:val="20"/>
                <w:szCs w:val="20"/>
              </w:rPr>
            </w:pPr>
            <w:r w:rsidRPr="00930175">
              <w:rPr>
                <w:rFonts w:cstheme="minorHAnsi"/>
                <w:sz w:val="20"/>
                <w:szCs w:val="20"/>
              </w:rPr>
              <w:t>7.</w:t>
            </w:r>
          </w:p>
        </w:tc>
        <w:tc>
          <w:tcPr>
            <w:tcW w:w="933" w:type="dxa"/>
            <w:tcBorders>
              <w:top w:val="single" w:sz="4" w:space="0" w:color="auto"/>
              <w:bottom w:val="single" w:sz="4" w:space="0" w:color="auto"/>
            </w:tcBorders>
            <w:vAlign w:val="center"/>
          </w:tcPr>
          <w:p w14:paraId="76CEF701" w14:textId="77777777" w:rsidR="0089378C" w:rsidRPr="00930175" w:rsidRDefault="0089378C" w:rsidP="001A18C2">
            <w:pPr>
              <w:rPr>
                <w:rFonts w:cstheme="minorHAnsi"/>
                <w:sz w:val="20"/>
                <w:szCs w:val="20"/>
              </w:rPr>
            </w:pPr>
            <w:r w:rsidRPr="00930175">
              <w:rPr>
                <w:rFonts w:cstheme="minorHAnsi"/>
                <w:sz w:val="20"/>
                <w:szCs w:val="20"/>
              </w:rPr>
              <w:t>8.</w:t>
            </w:r>
          </w:p>
        </w:tc>
        <w:tc>
          <w:tcPr>
            <w:tcW w:w="933" w:type="dxa"/>
            <w:tcBorders>
              <w:top w:val="single" w:sz="4" w:space="0" w:color="auto"/>
              <w:bottom w:val="single" w:sz="4" w:space="0" w:color="auto"/>
            </w:tcBorders>
            <w:vAlign w:val="center"/>
          </w:tcPr>
          <w:p w14:paraId="7CE6DD24" w14:textId="77777777" w:rsidR="0089378C" w:rsidRPr="00930175" w:rsidRDefault="0089378C" w:rsidP="001A18C2">
            <w:pPr>
              <w:rPr>
                <w:rFonts w:cstheme="minorHAnsi"/>
                <w:sz w:val="20"/>
                <w:szCs w:val="20"/>
              </w:rPr>
            </w:pPr>
            <w:r w:rsidRPr="00930175">
              <w:rPr>
                <w:rFonts w:cstheme="minorHAnsi"/>
                <w:sz w:val="20"/>
                <w:szCs w:val="20"/>
              </w:rPr>
              <w:t>9.</w:t>
            </w:r>
          </w:p>
        </w:tc>
        <w:tc>
          <w:tcPr>
            <w:tcW w:w="933" w:type="dxa"/>
            <w:tcBorders>
              <w:top w:val="single" w:sz="4" w:space="0" w:color="auto"/>
              <w:bottom w:val="single" w:sz="4" w:space="0" w:color="auto"/>
            </w:tcBorders>
            <w:vAlign w:val="center"/>
          </w:tcPr>
          <w:p w14:paraId="3FBEB0FA" w14:textId="77777777" w:rsidR="0089378C" w:rsidRPr="00930175" w:rsidRDefault="0089378C" w:rsidP="001A18C2">
            <w:pPr>
              <w:rPr>
                <w:rFonts w:cstheme="minorHAnsi"/>
                <w:sz w:val="20"/>
                <w:szCs w:val="20"/>
              </w:rPr>
            </w:pPr>
            <w:r w:rsidRPr="00930175">
              <w:rPr>
                <w:rFonts w:cstheme="minorHAnsi"/>
                <w:sz w:val="20"/>
                <w:szCs w:val="20"/>
              </w:rPr>
              <w:t>10.</w:t>
            </w:r>
          </w:p>
        </w:tc>
        <w:tc>
          <w:tcPr>
            <w:tcW w:w="933" w:type="dxa"/>
            <w:tcBorders>
              <w:top w:val="single" w:sz="4" w:space="0" w:color="auto"/>
              <w:bottom w:val="single" w:sz="4" w:space="0" w:color="auto"/>
            </w:tcBorders>
            <w:vAlign w:val="center"/>
          </w:tcPr>
          <w:p w14:paraId="11984D40" w14:textId="77777777" w:rsidR="0089378C" w:rsidRPr="00930175" w:rsidRDefault="0089378C" w:rsidP="001A18C2">
            <w:pPr>
              <w:rPr>
                <w:rFonts w:cstheme="minorHAnsi"/>
                <w:sz w:val="20"/>
                <w:szCs w:val="20"/>
              </w:rPr>
            </w:pPr>
            <w:r w:rsidRPr="00930175">
              <w:rPr>
                <w:rFonts w:cstheme="minorHAnsi"/>
                <w:sz w:val="20"/>
                <w:szCs w:val="20"/>
              </w:rPr>
              <w:t>11.</w:t>
            </w:r>
          </w:p>
        </w:tc>
        <w:tc>
          <w:tcPr>
            <w:tcW w:w="933" w:type="dxa"/>
            <w:tcBorders>
              <w:top w:val="single" w:sz="4" w:space="0" w:color="auto"/>
              <w:bottom w:val="single" w:sz="4" w:space="0" w:color="auto"/>
            </w:tcBorders>
            <w:vAlign w:val="center"/>
          </w:tcPr>
          <w:p w14:paraId="1AD84F58" w14:textId="77777777" w:rsidR="0089378C" w:rsidRPr="00930175" w:rsidRDefault="0089378C" w:rsidP="001A18C2">
            <w:pPr>
              <w:rPr>
                <w:rFonts w:cstheme="minorHAnsi"/>
                <w:sz w:val="20"/>
                <w:szCs w:val="20"/>
              </w:rPr>
            </w:pPr>
            <w:r w:rsidRPr="00930175">
              <w:rPr>
                <w:rFonts w:cstheme="minorHAnsi"/>
                <w:sz w:val="20"/>
                <w:szCs w:val="20"/>
              </w:rPr>
              <w:t>12.</w:t>
            </w:r>
          </w:p>
        </w:tc>
        <w:tc>
          <w:tcPr>
            <w:tcW w:w="933" w:type="dxa"/>
            <w:gridSpan w:val="2"/>
            <w:tcBorders>
              <w:top w:val="single" w:sz="4" w:space="0" w:color="auto"/>
              <w:bottom w:val="single" w:sz="4" w:space="0" w:color="auto"/>
            </w:tcBorders>
            <w:vAlign w:val="center"/>
          </w:tcPr>
          <w:p w14:paraId="77689432" w14:textId="77777777" w:rsidR="0089378C" w:rsidRPr="00930175" w:rsidRDefault="0089378C" w:rsidP="001A18C2">
            <w:pPr>
              <w:rPr>
                <w:rFonts w:cstheme="minorHAnsi"/>
                <w:sz w:val="20"/>
                <w:szCs w:val="20"/>
              </w:rPr>
            </w:pPr>
            <w:r w:rsidRPr="00930175">
              <w:rPr>
                <w:rFonts w:cstheme="minorHAnsi"/>
                <w:sz w:val="20"/>
                <w:szCs w:val="20"/>
              </w:rPr>
              <w:t>13.</w:t>
            </w:r>
          </w:p>
        </w:tc>
      </w:tr>
      <w:tr w:rsidR="0089378C" w:rsidRPr="00930175" w14:paraId="306A674D" w14:textId="77777777" w:rsidTr="001A18C2">
        <w:trPr>
          <w:trHeight w:val="510"/>
        </w:trPr>
        <w:tc>
          <w:tcPr>
            <w:tcW w:w="2835" w:type="dxa"/>
            <w:tcBorders>
              <w:top w:val="single" w:sz="4" w:space="0" w:color="auto"/>
            </w:tcBorders>
            <w:vAlign w:val="center"/>
          </w:tcPr>
          <w:p w14:paraId="5AD26DA9" w14:textId="77777777" w:rsidR="0089378C" w:rsidRPr="00930175" w:rsidRDefault="0089378C" w:rsidP="277D22F9">
            <w:pPr>
              <w:pStyle w:val="ListParagraph"/>
              <w:numPr>
                <w:ilvl w:val="0"/>
                <w:numId w:val="12"/>
              </w:numPr>
              <w:ind w:left="313" w:hanging="284"/>
              <w:rPr>
                <w:rFonts w:cstheme="minorHAnsi"/>
                <w:sz w:val="20"/>
                <w:szCs w:val="20"/>
              </w:rPr>
            </w:pPr>
            <w:r w:rsidRPr="004F43F0">
              <w:rPr>
                <w:rFonts w:cstheme="minorHAnsi"/>
                <w:color w:val="000000" w:themeColor="text1"/>
                <w:sz w:val="20"/>
                <w:szCs w:val="20"/>
              </w:rPr>
              <w:t>Income</w:t>
            </w:r>
          </w:p>
        </w:tc>
        <w:tc>
          <w:tcPr>
            <w:tcW w:w="932" w:type="dxa"/>
            <w:tcBorders>
              <w:top w:val="single" w:sz="4" w:space="0" w:color="auto"/>
            </w:tcBorders>
            <w:vAlign w:val="center"/>
          </w:tcPr>
          <w:p w14:paraId="55C5D5BF" w14:textId="77777777" w:rsidR="0089378C" w:rsidRPr="00930175" w:rsidRDefault="0089378C" w:rsidP="002E21DF">
            <w:pPr>
              <w:jc w:val="center"/>
              <w:rPr>
                <w:rFonts w:cstheme="minorHAnsi"/>
              </w:rPr>
            </w:pPr>
            <w:r w:rsidRPr="00930175">
              <w:rPr>
                <w:rFonts w:cstheme="minorHAnsi"/>
                <w:sz w:val="20"/>
                <w:szCs w:val="20"/>
              </w:rPr>
              <w:t>-</w:t>
            </w:r>
          </w:p>
        </w:tc>
        <w:tc>
          <w:tcPr>
            <w:tcW w:w="933" w:type="dxa"/>
            <w:tcBorders>
              <w:top w:val="single" w:sz="4" w:space="0" w:color="auto"/>
            </w:tcBorders>
            <w:vAlign w:val="bottom"/>
          </w:tcPr>
          <w:p w14:paraId="21A5D9B4" w14:textId="77777777" w:rsidR="0089378C" w:rsidRPr="00930175" w:rsidRDefault="0089378C" w:rsidP="002E21DF">
            <w:pPr>
              <w:jc w:val="right"/>
              <w:rPr>
                <w:rFonts w:cstheme="minorHAnsi"/>
                <w:b/>
                <w:bCs/>
              </w:rPr>
            </w:pPr>
          </w:p>
        </w:tc>
        <w:tc>
          <w:tcPr>
            <w:tcW w:w="933" w:type="dxa"/>
            <w:tcBorders>
              <w:top w:val="single" w:sz="4" w:space="0" w:color="auto"/>
            </w:tcBorders>
            <w:vAlign w:val="bottom"/>
          </w:tcPr>
          <w:p w14:paraId="729D95A5" w14:textId="77777777" w:rsidR="0089378C" w:rsidRPr="00930175" w:rsidRDefault="0089378C" w:rsidP="002E21DF">
            <w:pPr>
              <w:jc w:val="right"/>
              <w:rPr>
                <w:rFonts w:cstheme="minorHAnsi"/>
                <w:b/>
                <w:bCs/>
              </w:rPr>
            </w:pPr>
          </w:p>
        </w:tc>
        <w:tc>
          <w:tcPr>
            <w:tcW w:w="933" w:type="dxa"/>
            <w:tcBorders>
              <w:top w:val="single" w:sz="4" w:space="0" w:color="auto"/>
            </w:tcBorders>
            <w:vAlign w:val="bottom"/>
          </w:tcPr>
          <w:p w14:paraId="2282D12E" w14:textId="77777777" w:rsidR="0089378C" w:rsidRPr="00930175" w:rsidRDefault="0089378C" w:rsidP="002E21DF">
            <w:pPr>
              <w:jc w:val="right"/>
              <w:rPr>
                <w:rFonts w:cstheme="minorHAnsi"/>
                <w:b/>
                <w:bCs/>
              </w:rPr>
            </w:pPr>
          </w:p>
        </w:tc>
        <w:tc>
          <w:tcPr>
            <w:tcW w:w="933" w:type="dxa"/>
            <w:tcBorders>
              <w:top w:val="single" w:sz="4" w:space="0" w:color="auto"/>
            </w:tcBorders>
            <w:vAlign w:val="bottom"/>
          </w:tcPr>
          <w:p w14:paraId="0F9F9D77" w14:textId="77777777" w:rsidR="0089378C" w:rsidRPr="00930175" w:rsidRDefault="0089378C" w:rsidP="002E21DF">
            <w:pPr>
              <w:jc w:val="right"/>
              <w:rPr>
                <w:rFonts w:cstheme="minorHAnsi"/>
                <w:b/>
                <w:bCs/>
              </w:rPr>
            </w:pPr>
          </w:p>
        </w:tc>
        <w:tc>
          <w:tcPr>
            <w:tcW w:w="933" w:type="dxa"/>
            <w:tcBorders>
              <w:top w:val="single" w:sz="4" w:space="0" w:color="auto"/>
            </w:tcBorders>
            <w:vAlign w:val="bottom"/>
          </w:tcPr>
          <w:p w14:paraId="7968AA34" w14:textId="77777777" w:rsidR="0089378C" w:rsidRPr="00930175" w:rsidRDefault="0089378C" w:rsidP="002E21DF">
            <w:pPr>
              <w:jc w:val="right"/>
              <w:rPr>
                <w:rFonts w:cstheme="minorHAnsi"/>
                <w:b/>
                <w:bCs/>
              </w:rPr>
            </w:pPr>
          </w:p>
        </w:tc>
        <w:tc>
          <w:tcPr>
            <w:tcW w:w="932" w:type="dxa"/>
            <w:tcBorders>
              <w:top w:val="single" w:sz="4" w:space="0" w:color="auto"/>
            </w:tcBorders>
            <w:vAlign w:val="bottom"/>
          </w:tcPr>
          <w:p w14:paraId="3F569423" w14:textId="77777777" w:rsidR="0089378C" w:rsidRPr="00930175" w:rsidRDefault="0089378C" w:rsidP="002E21DF">
            <w:pPr>
              <w:jc w:val="right"/>
              <w:rPr>
                <w:rFonts w:cstheme="minorHAnsi"/>
                <w:b/>
                <w:bCs/>
              </w:rPr>
            </w:pPr>
          </w:p>
        </w:tc>
        <w:tc>
          <w:tcPr>
            <w:tcW w:w="933" w:type="dxa"/>
            <w:tcBorders>
              <w:top w:val="single" w:sz="4" w:space="0" w:color="auto"/>
            </w:tcBorders>
            <w:vAlign w:val="bottom"/>
          </w:tcPr>
          <w:p w14:paraId="777DD74E" w14:textId="77777777" w:rsidR="0089378C" w:rsidRPr="00930175" w:rsidRDefault="0089378C" w:rsidP="002E21DF">
            <w:pPr>
              <w:jc w:val="right"/>
              <w:rPr>
                <w:rFonts w:cstheme="minorHAnsi"/>
                <w:b/>
                <w:bCs/>
              </w:rPr>
            </w:pPr>
          </w:p>
        </w:tc>
        <w:tc>
          <w:tcPr>
            <w:tcW w:w="933" w:type="dxa"/>
            <w:tcBorders>
              <w:top w:val="single" w:sz="4" w:space="0" w:color="auto"/>
            </w:tcBorders>
            <w:vAlign w:val="bottom"/>
          </w:tcPr>
          <w:p w14:paraId="31B9CE50" w14:textId="77777777" w:rsidR="0089378C" w:rsidRPr="00930175" w:rsidRDefault="0089378C" w:rsidP="002E21DF">
            <w:pPr>
              <w:jc w:val="right"/>
              <w:rPr>
                <w:rFonts w:cstheme="minorHAnsi"/>
                <w:b/>
                <w:bCs/>
              </w:rPr>
            </w:pPr>
          </w:p>
        </w:tc>
        <w:tc>
          <w:tcPr>
            <w:tcW w:w="933" w:type="dxa"/>
            <w:tcBorders>
              <w:top w:val="single" w:sz="4" w:space="0" w:color="auto"/>
            </w:tcBorders>
            <w:vAlign w:val="bottom"/>
          </w:tcPr>
          <w:p w14:paraId="402C9A05" w14:textId="77777777" w:rsidR="0089378C" w:rsidRPr="00930175" w:rsidRDefault="0089378C" w:rsidP="002E21DF">
            <w:pPr>
              <w:jc w:val="right"/>
              <w:rPr>
                <w:rFonts w:cstheme="minorHAnsi"/>
                <w:b/>
                <w:bCs/>
              </w:rPr>
            </w:pPr>
          </w:p>
        </w:tc>
        <w:tc>
          <w:tcPr>
            <w:tcW w:w="933" w:type="dxa"/>
            <w:tcBorders>
              <w:top w:val="single" w:sz="4" w:space="0" w:color="auto"/>
            </w:tcBorders>
            <w:vAlign w:val="bottom"/>
          </w:tcPr>
          <w:p w14:paraId="0A1D8C2F" w14:textId="77777777" w:rsidR="0089378C" w:rsidRPr="00930175" w:rsidRDefault="0089378C" w:rsidP="002E21DF">
            <w:pPr>
              <w:jc w:val="right"/>
              <w:rPr>
                <w:rFonts w:cstheme="minorHAnsi"/>
                <w:b/>
                <w:bCs/>
              </w:rPr>
            </w:pPr>
          </w:p>
        </w:tc>
        <w:tc>
          <w:tcPr>
            <w:tcW w:w="933" w:type="dxa"/>
            <w:tcBorders>
              <w:top w:val="single" w:sz="4" w:space="0" w:color="auto"/>
            </w:tcBorders>
            <w:vAlign w:val="bottom"/>
          </w:tcPr>
          <w:p w14:paraId="2A979CCD" w14:textId="77777777" w:rsidR="0089378C" w:rsidRPr="00930175" w:rsidRDefault="0089378C" w:rsidP="002E21DF">
            <w:pPr>
              <w:jc w:val="right"/>
              <w:rPr>
                <w:rFonts w:cstheme="minorHAnsi"/>
                <w:b/>
                <w:bCs/>
              </w:rPr>
            </w:pPr>
          </w:p>
        </w:tc>
        <w:tc>
          <w:tcPr>
            <w:tcW w:w="933" w:type="dxa"/>
            <w:gridSpan w:val="2"/>
            <w:tcBorders>
              <w:top w:val="single" w:sz="4" w:space="0" w:color="auto"/>
            </w:tcBorders>
            <w:vAlign w:val="bottom"/>
          </w:tcPr>
          <w:p w14:paraId="15672105" w14:textId="77777777" w:rsidR="0089378C" w:rsidRPr="00930175" w:rsidRDefault="0089378C" w:rsidP="002E21DF">
            <w:pPr>
              <w:jc w:val="right"/>
              <w:rPr>
                <w:rFonts w:cstheme="minorHAnsi"/>
                <w:b/>
                <w:bCs/>
              </w:rPr>
            </w:pPr>
          </w:p>
        </w:tc>
      </w:tr>
      <w:tr w:rsidR="0089378C" w:rsidRPr="00930175" w14:paraId="19C66185" w14:textId="77777777" w:rsidTr="001A18C2">
        <w:trPr>
          <w:trHeight w:val="510"/>
        </w:trPr>
        <w:tc>
          <w:tcPr>
            <w:tcW w:w="2835" w:type="dxa"/>
            <w:vAlign w:val="center"/>
          </w:tcPr>
          <w:p w14:paraId="7D09CE6F" w14:textId="77777777" w:rsidR="0089378C" w:rsidRPr="00930175" w:rsidRDefault="0089378C" w:rsidP="002E21DF">
            <w:pPr>
              <w:ind w:firstLine="7"/>
              <w:rPr>
                <w:rFonts w:cstheme="minorHAnsi"/>
                <w:b/>
                <w:bCs/>
                <w:sz w:val="20"/>
                <w:szCs w:val="20"/>
              </w:rPr>
            </w:pPr>
            <w:r w:rsidRPr="004F43F0">
              <w:rPr>
                <w:rFonts w:cstheme="minorHAnsi"/>
                <w:color w:val="000000"/>
                <w:sz w:val="20"/>
                <w:szCs w:val="20"/>
              </w:rPr>
              <w:t>2.  Household size</w:t>
            </w:r>
          </w:p>
        </w:tc>
        <w:tc>
          <w:tcPr>
            <w:tcW w:w="932" w:type="dxa"/>
            <w:vAlign w:val="center"/>
          </w:tcPr>
          <w:p w14:paraId="7C4173E1" w14:textId="77777777" w:rsidR="0089378C" w:rsidRPr="00930175" w:rsidRDefault="0089378C" w:rsidP="002E21DF">
            <w:pPr>
              <w:rPr>
                <w:rFonts w:cstheme="minorHAnsi"/>
                <w:b/>
                <w:bCs/>
                <w:sz w:val="20"/>
                <w:szCs w:val="20"/>
              </w:rPr>
            </w:pPr>
            <w:r w:rsidRPr="00930175">
              <w:rPr>
                <w:rFonts w:cstheme="minorHAnsi"/>
                <w:color w:val="000000"/>
                <w:sz w:val="20"/>
                <w:szCs w:val="20"/>
              </w:rPr>
              <w:t>0.15***</w:t>
            </w:r>
          </w:p>
        </w:tc>
        <w:tc>
          <w:tcPr>
            <w:tcW w:w="933" w:type="dxa"/>
            <w:vAlign w:val="center"/>
          </w:tcPr>
          <w:p w14:paraId="76076CCE" w14:textId="77777777" w:rsidR="0089378C" w:rsidRPr="00930175" w:rsidRDefault="0089378C" w:rsidP="002E21DF">
            <w:pPr>
              <w:jc w:val="center"/>
              <w:rPr>
                <w:rFonts w:cstheme="minorHAnsi"/>
                <w:b/>
                <w:bCs/>
                <w:sz w:val="20"/>
                <w:szCs w:val="20"/>
              </w:rPr>
            </w:pPr>
            <w:r w:rsidRPr="00930175">
              <w:rPr>
                <w:rFonts w:cstheme="minorHAnsi"/>
                <w:color w:val="000000"/>
                <w:sz w:val="20"/>
                <w:szCs w:val="20"/>
              </w:rPr>
              <w:t>-</w:t>
            </w:r>
          </w:p>
        </w:tc>
        <w:tc>
          <w:tcPr>
            <w:tcW w:w="933" w:type="dxa"/>
            <w:vAlign w:val="center"/>
          </w:tcPr>
          <w:p w14:paraId="15E61499" w14:textId="77777777" w:rsidR="0089378C" w:rsidRPr="00930175" w:rsidRDefault="0089378C" w:rsidP="002E21DF">
            <w:pPr>
              <w:rPr>
                <w:rFonts w:cstheme="minorHAnsi"/>
                <w:b/>
                <w:bCs/>
                <w:sz w:val="20"/>
                <w:szCs w:val="20"/>
              </w:rPr>
            </w:pPr>
          </w:p>
        </w:tc>
        <w:tc>
          <w:tcPr>
            <w:tcW w:w="933" w:type="dxa"/>
            <w:vAlign w:val="center"/>
          </w:tcPr>
          <w:p w14:paraId="36B0EB81" w14:textId="77777777" w:rsidR="0089378C" w:rsidRPr="00930175" w:rsidRDefault="0089378C" w:rsidP="002E21DF">
            <w:pPr>
              <w:rPr>
                <w:rFonts w:cstheme="minorHAnsi"/>
                <w:b/>
                <w:bCs/>
                <w:sz w:val="20"/>
                <w:szCs w:val="20"/>
              </w:rPr>
            </w:pPr>
          </w:p>
        </w:tc>
        <w:tc>
          <w:tcPr>
            <w:tcW w:w="933" w:type="dxa"/>
            <w:vAlign w:val="center"/>
          </w:tcPr>
          <w:p w14:paraId="3C477700" w14:textId="77777777" w:rsidR="0089378C" w:rsidRPr="00930175" w:rsidRDefault="0089378C" w:rsidP="002E21DF">
            <w:pPr>
              <w:rPr>
                <w:rFonts w:cstheme="minorHAnsi"/>
                <w:b/>
                <w:bCs/>
                <w:sz w:val="20"/>
                <w:szCs w:val="20"/>
              </w:rPr>
            </w:pPr>
          </w:p>
        </w:tc>
        <w:tc>
          <w:tcPr>
            <w:tcW w:w="933" w:type="dxa"/>
            <w:vAlign w:val="center"/>
          </w:tcPr>
          <w:p w14:paraId="1CAD0B40" w14:textId="77777777" w:rsidR="0089378C" w:rsidRPr="00930175" w:rsidRDefault="0089378C" w:rsidP="002E21DF">
            <w:pPr>
              <w:rPr>
                <w:rFonts w:cstheme="minorHAnsi"/>
                <w:b/>
                <w:bCs/>
                <w:sz w:val="20"/>
                <w:szCs w:val="20"/>
              </w:rPr>
            </w:pPr>
          </w:p>
        </w:tc>
        <w:tc>
          <w:tcPr>
            <w:tcW w:w="932" w:type="dxa"/>
            <w:vAlign w:val="center"/>
          </w:tcPr>
          <w:p w14:paraId="35955E55" w14:textId="77777777" w:rsidR="0089378C" w:rsidRPr="00930175" w:rsidRDefault="0089378C" w:rsidP="002E21DF">
            <w:pPr>
              <w:rPr>
                <w:rFonts w:cstheme="minorHAnsi"/>
                <w:b/>
                <w:bCs/>
                <w:sz w:val="20"/>
                <w:szCs w:val="20"/>
              </w:rPr>
            </w:pPr>
          </w:p>
        </w:tc>
        <w:tc>
          <w:tcPr>
            <w:tcW w:w="933" w:type="dxa"/>
            <w:vAlign w:val="center"/>
          </w:tcPr>
          <w:p w14:paraId="3E50B2AE" w14:textId="77777777" w:rsidR="0089378C" w:rsidRPr="00930175" w:rsidRDefault="0089378C" w:rsidP="002E21DF">
            <w:pPr>
              <w:rPr>
                <w:rFonts w:cstheme="minorHAnsi"/>
                <w:b/>
                <w:bCs/>
                <w:sz w:val="20"/>
                <w:szCs w:val="20"/>
              </w:rPr>
            </w:pPr>
          </w:p>
        </w:tc>
        <w:tc>
          <w:tcPr>
            <w:tcW w:w="933" w:type="dxa"/>
            <w:vAlign w:val="center"/>
          </w:tcPr>
          <w:p w14:paraId="38E381D9" w14:textId="77777777" w:rsidR="0089378C" w:rsidRPr="00930175" w:rsidRDefault="0089378C" w:rsidP="002E21DF">
            <w:pPr>
              <w:rPr>
                <w:rFonts w:cstheme="minorHAnsi"/>
                <w:b/>
                <w:bCs/>
                <w:sz w:val="20"/>
                <w:szCs w:val="20"/>
              </w:rPr>
            </w:pPr>
          </w:p>
        </w:tc>
        <w:tc>
          <w:tcPr>
            <w:tcW w:w="933" w:type="dxa"/>
            <w:vAlign w:val="center"/>
          </w:tcPr>
          <w:p w14:paraId="0AF923FF" w14:textId="77777777" w:rsidR="0089378C" w:rsidRPr="00930175" w:rsidRDefault="0089378C" w:rsidP="002E21DF">
            <w:pPr>
              <w:rPr>
                <w:rFonts w:cstheme="minorHAnsi"/>
                <w:b/>
                <w:bCs/>
                <w:sz w:val="20"/>
                <w:szCs w:val="20"/>
              </w:rPr>
            </w:pPr>
          </w:p>
        </w:tc>
        <w:tc>
          <w:tcPr>
            <w:tcW w:w="933" w:type="dxa"/>
            <w:vAlign w:val="center"/>
          </w:tcPr>
          <w:p w14:paraId="12E6B007" w14:textId="77777777" w:rsidR="0089378C" w:rsidRPr="00930175" w:rsidRDefault="0089378C" w:rsidP="002E21DF">
            <w:pPr>
              <w:rPr>
                <w:rFonts w:cstheme="minorHAnsi"/>
                <w:b/>
                <w:bCs/>
                <w:sz w:val="20"/>
                <w:szCs w:val="20"/>
              </w:rPr>
            </w:pPr>
          </w:p>
        </w:tc>
        <w:tc>
          <w:tcPr>
            <w:tcW w:w="933" w:type="dxa"/>
            <w:vAlign w:val="center"/>
          </w:tcPr>
          <w:p w14:paraId="36FBAD79" w14:textId="77777777" w:rsidR="0089378C" w:rsidRPr="00930175" w:rsidRDefault="0089378C" w:rsidP="002E21DF">
            <w:pPr>
              <w:rPr>
                <w:rFonts w:cstheme="minorHAnsi"/>
                <w:b/>
                <w:bCs/>
                <w:sz w:val="20"/>
                <w:szCs w:val="20"/>
              </w:rPr>
            </w:pPr>
          </w:p>
        </w:tc>
        <w:tc>
          <w:tcPr>
            <w:tcW w:w="933" w:type="dxa"/>
            <w:gridSpan w:val="2"/>
            <w:vAlign w:val="center"/>
          </w:tcPr>
          <w:p w14:paraId="703AC5E2" w14:textId="77777777" w:rsidR="0089378C" w:rsidRPr="00930175" w:rsidRDefault="0089378C" w:rsidP="002E21DF">
            <w:pPr>
              <w:rPr>
                <w:rFonts w:cstheme="minorHAnsi"/>
                <w:b/>
                <w:bCs/>
                <w:sz w:val="20"/>
                <w:szCs w:val="20"/>
              </w:rPr>
            </w:pPr>
          </w:p>
        </w:tc>
      </w:tr>
      <w:tr w:rsidR="0089378C" w:rsidRPr="00930175" w14:paraId="631E0C4A" w14:textId="77777777" w:rsidTr="001A18C2">
        <w:trPr>
          <w:trHeight w:val="510"/>
        </w:trPr>
        <w:tc>
          <w:tcPr>
            <w:tcW w:w="2835" w:type="dxa"/>
            <w:vAlign w:val="center"/>
          </w:tcPr>
          <w:p w14:paraId="6A97ECE0" w14:textId="77777777" w:rsidR="0089378C" w:rsidRPr="00930175" w:rsidRDefault="0089378C" w:rsidP="002E21DF">
            <w:pPr>
              <w:ind w:firstLine="7"/>
              <w:rPr>
                <w:rFonts w:cstheme="minorHAnsi"/>
                <w:b/>
                <w:bCs/>
                <w:sz w:val="20"/>
                <w:szCs w:val="20"/>
              </w:rPr>
            </w:pPr>
            <w:r w:rsidRPr="004F43F0">
              <w:rPr>
                <w:rFonts w:cstheme="minorHAnsi"/>
                <w:color w:val="000000"/>
                <w:sz w:val="20"/>
                <w:szCs w:val="20"/>
              </w:rPr>
              <w:t>3.  Speaks English</w:t>
            </w:r>
          </w:p>
        </w:tc>
        <w:tc>
          <w:tcPr>
            <w:tcW w:w="932" w:type="dxa"/>
            <w:vAlign w:val="center"/>
          </w:tcPr>
          <w:p w14:paraId="61674B1A" w14:textId="77777777" w:rsidR="0089378C" w:rsidRPr="00930175" w:rsidRDefault="0089378C" w:rsidP="002E21DF">
            <w:pPr>
              <w:rPr>
                <w:rFonts w:cstheme="minorHAnsi"/>
                <w:b/>
                <w:bCs/>
                <w:sz w:val="20"/>
                <w:szCs w:val="20"/>
              </w:rPr>
            </w:pPr>
            <w:r w:rsidRPr="00930175">
              <w:rPr>
                <w:rFonts w:cstheme="minorHAnsi"/>
                <w:color w:val="000000"/>
                <w:sz w:val="20"/>
                <w:szCs w:val="20"/>
              </w:rPr>
              <w:t>-0.10***</w:t>
            </w:r>
          </w:p>
        </w:tc>
        <w:tc>
          <w:tcPr>
            <w:tcW w:w="933" w:type="dxa"/>
            <w:vAlign w:val="center"/>
          </w:tcPr>
          <w:p w14:paraId="52B91CB4" w14:textId="77777777" w:rsidR="0089378C" w:rsidRPr="00930175" w:rsidRDefault="0089378C" w:rsidP="002E21DF">
            <w:pPr>
              <w:rPr>
                <w:rFonts w:cstheme="minorHAnsi"/>
                <w:b/>
                <w:bCs/>
                <w:sz w:val="20"/>
                <w:szCs w:val="20"/>
              </w:rPr>
            </w:pPr>
            <w:r w:rsidRPr="00930175">
              <w:rPr>
                <w:rFonts w:cstheme="minorHAnsi"/>
                <w:color w:val="000000"/>
                <w:sz w:val="20"/>
                <w:szCs w:val="20"/>
              </w:rPr>
              <w:t>0.04*</w:t>
            </w:r>
          </w:p>
        </w:tc>
        <w:tc>
          <w:tcPr>
            <w:tcW w:w="933" w:type="dxa"/>
            <w:vAlign w:val="center"/>
          </w:tcPr>
          <w:p w14:paraId="228F13B0" w14:textId="77777777" w:rsidR="0089378C" w:rsidRPr="00930175" w:rsidRDefault="0089378C" w:rsidP="002E21DF">
            <w:pPr>
              <w:jc w:val="center"/>
              <w:rPr>
                <w:rFonts w:cstheme="minorHAnsi"/>
                <w:b/>
                <w:bCs/>
                <w:sz w:val="20"/>
                <w:szCs w:val="20"/>
              </w:rPr>
            </w:pPr>
            <w:r w:rsidRPr="00930175">
              <w:rPr>
                <w:rFonts w:cstheme="minorHAnsi"/>
                <w:color w:val="000000"/>
                <w:sz w:val="20"/>
                <w:szCs w:val="20"/>
              </w:rPr>
              <w:t>-</w:t>
            </w:r>
          </w:p>
        </w:tc>
        <w:tc>
          <w:tcPr>
            <w:tcW w:w="933" w:type="dxa"/>
            <w:vAlign w:val="center"/>
          </w:tcPr>
          <w:p w14:paraId="65F308CC" w14:textId="77777777" w:rsidR="0089378C" w:rsidRPr="00930175" w:rsidRDefault="0089378C" w:rsidP="002E21DF">
            <w:pPr>
              <w:rPr>
                <w:rFonts w:cstheme="minorHAnsi"/>
                <w:b/>
                <w:bCs/>
                <w:sz w:val="20"/>
                <w:szCs w:val="20"/>
              </w:rPr>
            </w:pPr>
          </w:p>
        </w:tc>
        <w:tc>
          <w:tcPr>
            <w:tcW w:w="933" w:type="dxa"/>
            <w:vAlign w:val="center"/>
          </w:tcPr>
          <w:p w14:paraId="37A56D5A" w14:textId="77777777" w:rsidR="0089378C" w:rsidRPr="00930175" w:rsidRDefault="0089378C" w:rsidP="002E21DF">
            <w:pPr>
              <w:rPr>
                <w:rFonts w:cstheme="minorHAnsi"/>
                <w:b/>
                <w:bCs/>
                <w:sz w:val="20"/>
                <w:szCs w:val="20"/>
              </w:rPr>
            </w:pPr>
          </w:p>
        </w:tc>
        <w:tc>
          <w:tcPr>
            <w:tcW w:w="933" w:type="dxa"/>
            <w:vAlign w:val="center"/>
          </w:tcPr>
          <w:p w14:paraId="6060D71B" w14:textId="77777777" w:rsidR="0089378C" w:rsidRPr="00930175" w:rsidRDefault="0089378C" w:rsidP="002E21DF">
            <w:pPr>
              <w:rPr>
                <w:rFonts w:cstheme="minorHAnsi"/>
                <w:b/>
                <w:bCs/>
                <w:sz w:val="20"/>
                <w:szCs w:val="20"/>
              </w:rPr>
            </w:pPr>
          </w:p>
        </w:tc>
        <w:tc>
          <w:tcPr>
            <w:tcW w:w="932" w:type="dxa"/>
            <w:vAlign w:val="center"/>
          </w:tcPr>
          <w:p w14:paraId="7E291699" w14:textId="77777777" w:rsidR="0089378C" w:rsidRPr="00930175" w:rsidRDefault="0089378C" w:rsidP="002E21DF">
            <w:pPr>
              <w:rPr>
                <w:rFonts w:cstheme="minorHAnsi"/>
                <w:b/>
                <w:bCs/>
                <w:sz w:val="20"/>
                <w:szCs w:val="20"/>
              </w:rPr>
            </w:pPr>
          </w:p>
        </w:tc>
        <w:tc>
          <w:tcPr>
            <w:tcW w:w="933" w:type="dxa"/>
            <w:vAlign w:val="center"/>
          </w:tcPr>
          <w:p w14:paraId="0954EC16" w14:textId="77777777" w:rsidR="0089378C" w:rsidRPr="00930175" w:rsidRDefault="0089378C" w:rsidP="002E21DF">
            <w:pPr>
              <w:rPr>
                <w:rFonts w:cstheme="minorHAnsi"/>
                <w:b/>
                <w:bCs/>
                <w:sz w:val="20"/>
                <w:szCs w:val="20"/>
              </w:rPr>
            </w:pPr>
          </w:p>
        </w:tc>
        <w:tc>
          <w:tcPr>
            <w:tcW w:w="933" w:type="dxa"/>
            <w:vAlign w:val="center"/>
          </w:tcPr>
          <w:p w14:paraId="19F1CF40" w14:textId="77777777" w:rsidR="0089378C" w:rsidRPr="00930175" w:rsidRDefault="0089378C" w:rsidP="002E21DF">
            <w:pPr>
              <w:rPr>
                <w:rFonts w:cstheme="minorHAnsi"/>
                <w:b/>
                <w:bCs/>
                <w:sz w:val="20"/>
                <w:szCs w:val="20"/>
              </w:rPr>
            </w:pPr>
          </w:p>
        </w:tc>
        <w:tc>
          <w:tcPr>
            <w:tcW w:w="933" w:type="dxa"/>
            <w:vAlign w:val="center"/>
          </w:tcPr>
          <w:p w14:paraId="6CA89A1F" w14:textId="77777777" w:rsidR="0089378C" w:rsidRPr="00930175" w:rsidRDefault="0089378C" w:rsidP="002E21DF">
            <w:pPr>
              <w:rPr>
                <w:rFonts w:cstheme="minorHAnsi"/>
                <w:b/>
                <w:bCs/>
                <w:sz w:val="20"/>
                <w:szCs w:val="20"/>
              </w:rPr>
            </w:pPr>
          </w:p>
        </w:tc>
        <w:tc>
          <w:tcPr>
            <w:tcW w:w="933" w:type="dxa"/>
            <w:vAlign w:val="center"/>
          </w:tcPr>
          <w:p w14:paraId="1B2D893B" w14:textId="77777777" w:rsidR="0089378C" w:rsidRPr="00930175" w:rsidRDefault="0089378C" w:rsidP="002E21DF">
            <w:pPr>
              <w:rPr>
                <w:rFonts w:cstheme="minorHAnsi"/>
                <w:b/>
                <w:bCs/>
                <w:sz w:val="20"/>
                <w:szCs w:val="20"/>
              </w:rPr>
            </w:pPr>
          </w:p>
        </w:tc>
        <w:tc>
          <w:tcPr>
            <w:tcW w:w="933" w:type="dxa"/>
            <w:vAlign w:val="center"/>
          </w:tcPr>
          <w:p w14:paraId="3CF65A8D" w14:textId="77777777" w:rsidR="0089378C" w:rsidRPr="00930175" w:rsidRDefault="0089378C" w:rsidP="002E21DF">
            <w:pPr>
              <w:rPr>
                <w:rFonts w:cstheme="minorHAnsi"/>
                <w:b/>
                <w:bCs/>
                <w:sz w:val="20"/>
                <w:szCs w:val="20"/>
              </w:rPr>
            </w:pPr>
          </w:p>
        </w:tc>
        <w:tc>
          <w:tcPr>
            <w:tcW w:w="933" w:type="dxa"/>
            <w:gridSpan w:val="2"/>
            <w:vAlign w:val="center"/>
          </w:tcPr>
          <w:p w14:paraId="51FC9CF4" w14:textId="77777777" w:rsidR="0089378C" w:rsidRPr="00930175" w:rsidRDefault="0089378C" w:rsidP="002E21DF">
            <w:pPr>
              <w:rPr>
                <w:rFonts w:cstheme="minorHAnsi"/>
                <w:b/>
                <w:bCs/>
                <w:sz w:val="20"/>
                <w:szCs w:val="20"/>
              </w:rPr>
            </w:pPr>
          </w:p>
        </w:tc>
      </w:tr>
      <w:tr w:rsidR="0089378C" w:rsidRPr="00930175" w14:paraId="630DA547" w14:textId="77777777" w:rsidTr="001A18C2">
        <w:trPr>
          <w:trHeight w:val="510"/>
        </w:trPr>
        <w:tc>
          <w:tcPr>
            <w:tcW w:w="2835" w:type="dxa"/>
            <w:vAlign w:val="center"/>
          </w:tcPr>
          <w:p w14:paraId="12CA4FF2" w14:textId="77777777" w:rsidR="0089378C" w:rsidRPr="00930175" w:rsidRDefault="0089378C" w:rsidP="002E21DF">
            <w:pPr>
              <w:ind w:firstLine="7"/>
              <w:rPr>
                <w:rFonts w:cstheme="minorHAnsi"/>
                <w:b/>
                <w:bCs/>
                <w:sz w:val="20"/>
                <w:szCs w:val="20"/>
              </w:rPr>
            </w:pPr>
            <w:r w:rsidRPr="004F43F0">
              <w:rPr>
                <w:rFonts w:cstheme="minorHAnsi"/>
                <w:color w:val="000000"/>
                <w:sz w:val="20"/>
                <w:szCs w:val="20"/>
              </w:rPr>
              <w:t>4.  Employed</w:t>
            </w:r>
          </w:p>
        </w:tc>
        <w:tc>
          <w:tcPr>
            <w:tcW w:w="932" w:type="dxa"/>
            <w:vAlign w:val="center"/>
          </w:tcPr>
          <w:p w14:paraId="7669C151" w14:textId="77777777" w:rsidR="0089378C" w:rsidRPr="00930175" w:rsidRDefault="0089378C" w:rsidP="002E21DF">
            <w:pPr>
              <w:rPr>
                <w:rFonts w:cstheme="minorHAnsi"/>
                <w:b/>
                <w:bCs/>
                <w:sz w:val="20"/>
                <w:szCs w:val="20"/>
              </w:rPr>
            </w:pPr>
            <w:r w:rsidRPr="00930175">
              <w:rPr>
                <w:rFonts w:cstheme="minorHAnsi"/>
                <w:color w:val="000000"/>
                <w:sz w:val="20"/>
                <w:szCs w:val="20"/>
              </w:rPr>
              <w:t>0.28***</w:t>
            </w:r>
          </w:p>
        </w:tc>
        <w:tc>
          <w:tcPr>
            <w:tcW w:w="933" w:type="dxa"/>
            <w:vAlign w:val="center"/>
          </w:tcPr>
          <w:p w14:paraId="522A286D" w14:textId="77777777" w:rsidR="0089378C" w:rsidRPr="00930175" w:rsidRDefault="0089378C" w:rsidP="002E21DF">
            <w:pPr>
              <w:rPr>
                <w:rFonts w:cstheme="minorHAnsi"/>
                <w:b/>
                <w:bCs/>
                <w:sz w:val="20"/>
                <w:szCs w:val="20"/>
              </w:rPr>
            </w:pPr>
            <w:r w:rsidRPr="00930175">
              <w:rPr>
                <w:rFonts w:cstheme="minorHAnsi"/>
                <w:color w:val="000000"/>
                <w:sz w:val="20"/>
                <w:szCs w:val="20"/>
              </w:rPr>
              <w:t>-0.11***</w:t>
            </w:r>
          </w:p>
        </w:tc>
        <w:tc>
          <w:tcPr>
            <w:tcW w:w="933" w:type="dxa"/>
            <w:vAlign w:val="center"/>
          </w:tcPr>
          <w:p w14:paraId="365DBBEF" w14:textId="77777777" w:rsidR="0089378C" w:rsidRPr="00930175" w:rsidRDefault="0089378C" w:rsidP="002E21DF">
            <w:pPr>
              <w:rPr>
                <w:rFonts w:cstheme="minorHAnsi"/>
                <w:b/>
                <w:bCs/>
                <w:sz w:val="20"/>
                <w:szCs w:val="20"/>
              </w:rPr>
            </w:pPr>
            <w:r w:rsidRPr="00930175">
              <w:rPr>
                <w:rFonts w:cstheme="minorHAnsi"/>
                <w:color w:val="000000"/>
                <w:sz w:val="20"/>
                <w:szCs w:val="20"/>
              </w:rPr>
              <w:t>-0.07***</w:t>
            </w:r>
          </w:p>
        </w:tc>
        <w:tc>
          <w:tcPr>
            <w:tcW w:w="933" w:type="dxa"/>
            <w:vAlign w:val="center"/>
          </w:tcPr>
          <w:p w14:paraId="44FF8D9A" w14:textId="77777777" w:rsidR="0089378C" w:rsidRPr="00930175" w:rsidRDefault="0089378C" w:rsidP="002E21DF">
            <w:pPr>
              <w:jc w:val="center"/>
              <w:rPr>
                <w:rFonts w:cstheme="minorHAnsi"/>
                <w:b/>
                <w:bCs/>
                <w:sz w:val="20"/>
                <w:szCs w:val="20"/>
              </w:rPr>
            </w:pPr>
            <w:r w:rsidRPr="00930175">
              <w:rPr>
                <w:rFonts w:cstheme="minorHAnsi"/>
                <w:color w:val="000000"/>
                <w:sz w:val="20"/>
                <w:szCs w:val="20"/>
              </w:rPr>
              <w:t>-</w:t>
            </w:r>
          </w:p>
        </w:tc>
        <w:tc>
          <w:tcPr>
            <w:tcW w:w="933" w:type="dxa"/>
            <w:vAlign w:val="center"/>
          </w:tcPr>
          <w:p w14:paraId="1AE81541" w14:textId="77777777" w:rsidR="0089378C" w:rsidRPr="00930175" w:rsidRDefault="0089378C" w:rsidP="002E21DF">
            <w:pPr>
              <w:rPr>
                <w:rFonts w:cstheme="minorHAnsi"/>
                <w:b/>
                <w:bCs/>
                <w:sz w:val="20"/>
                <w:szCs w:val="20"/>
              </w:rPr>
            </w:pPr>
          </w:p>
        </w:tc>
        <w:tc>
          <w:tcPr>
            <w:tcW w:w="933" w:type="dxa"/>
            <w:vAlign w:val="center"/>
          </w:tcPr>
          <w:p w14:paraId="54841CF4" w14:textId="77777777" w:rsidR="0089378C" w:rsidRPr="00930175" w:rsidRDefault="0089378C" w:rsidP="002E21DF">
            <w:pPr>
              <w:rPr>
                <w:rFonts w:cstheme="minorHAnsi"/>
                <w:b/>
                <w:bCs/>
                <w:sz w:val="20"/>
                <w:szCs w:val="20"/>
              </w:rPr>
            </w:pPr>
          </w:p>
        </w:tc>
        <w:tc>
          <w:tcPr>
            <w:tcW w:w="932" w:type="dxa"/>
            <w:vAlign w:val="center"/>
          </w:tcPr>
          <w:p w14:paraId="6B579B46" w14:textId="77777777" w:rsidR="0089378C" w:rsidRPr="00930175" w:rsidRDefault="0089378C" w:rsidP="002E21DF">
            <w:pPr>
              <w:rPr>
                <w:rFonts w:cstheme="minorHAnsi"/>
                <w:b/>
                <w:bCs/>
                <w:sz w:val="20"/>
                <w:szCs w:val="20"/>
              </w:rPr>
            </w:pPr>
          </w:p>
        </w:tc>
        <w:tc>
          <w:tcPr>
            <w:tcW w:w="933" w:type="dxa"/>
            <w:vAlign w:val="center"/>
          </w:tcPr>
          <w:p w14:paraId="1AECB615" w14:textId="77777777" w:rsidR="0089378C" w:rsidRPr="00930175" w:rsidRDefault="0089378C" w:rsidP="002E21DF">
            <w:pPr>
              <w:rPr>
                <w:rFonts w:cstheme="minorHAnsi"/>
                <w:b/>
                <w:bCs/>
                <w:sz w:val="20"/>
                <w:szCs w:val="20"/>
              </w:rPr>
            </w:pPr>
          </w:p>
        </w:tc>
        <w:tc>
          <w:tcPr>
            <w:tcW w:w="933" w:type="dxa"/>
            <w:vAlign w:val="center"/>
          </w:tcPr>
          <w:p w14:paraId="0611FB9B" w14:textId="77777777" w:rsidR="0089378C" w:rsidRPr="00930175" w:rsidRDefault="0089378C" w:rsidP="002E21DF">
            <w:pPr>
              <w:rPr>
                <w:rFonts w:cstheme="minorHAnsi"/>
                <w:b/>
                <w:bCs/>
                <w:sz w:val="20"/>
                <w:szCs w:val="20"/>
              </w:rPr>
            </w:pPr>
          </w:p>
        </w:tc>
        <w:tc>
          <w:tcPr>
            <w:tcW w:w="933" w:type="dxa"/>
            <w:vAlign w:val="center"/>
          </w:tcPr>
          <w:p w14:paraId="7AEE10B8" w14:textId="77777777" w:rsidR="0089378C" w:rsidRPr="00930175" w:rsidRDefault="0089378C" w:rsidP="002E21DF">
            <w:pPr>
              <w:rPr>
                <w:rFonts w:cstheme="minorHAnsi"/>
                <w:b/>
                <w:bCs/>
                <w:sz w:val="20"/>
                <w:szCs w:val="20"/>
              </w:rPr>
            </w:pPr>
          </w:p>
        </w:tc>
        <w:tc>
          <w:tcPr>
            <w:tcW w:w="933" w:type="dxa"/>
            <w:vAlign w:val="center"/>
          </w:tcPr>
          <w:p w14:paraId="1A045184" w14:textId="77777777" w:rsidR="0089378C" w:rsidRPr="00930175" w:rsidRDefault="0089378C" w:rsidP="002E21DF">
            <w:pPr>
              <w:rPr>
                <w:rFonts w:cstheme="minorHAnsi"/>
                <w:b/>
                <w:bCs/>
                <w:sz w:val="20"/>
                <w:szCs w:val="20"/>
              </w:rPr>
            </w:pPr>
          </w:p>
        </w:tc>
        <w:tc>
          <w:tcPr>
            <w:tcW w:w="933" w:type="dxa"/>
            <w:vAlign w:val="center"/>
          </w:tcPr>
          <w:p w14:paraId="32B7F35F" w14:textId="77777777" w:rsidR="0089378C" w:rsidRPr="00930175" w:rsidRDefault="0089378C" w:rsidP="002E21DF">
            <w:pPr>
              <w:rPr>
                <w:rFonts w:cstheme="minorHAnsi"/>
                <w:b/>
                <w:bCs/>
                <w:sz w:val="20"/>
                <w:szCs w:val="20"/>
              </w:rPr>
            </w:pPr>
          </w:p>
        </w:tc>
        <w:tc>
          <w:tcPr>
            <w:tcW w:w="933" w:type="dxa"/>
            <w:gridSpan w:val="2"/>
            <w:vAlign w:val="center"/>
          </w:tcPr>
          <w:p w14:paraId="560042C0" w14:textId="77777777" w:rsidR="0089378C" w:rsidRPr="00930175" w:rsidRDefault="0089378C" w:rsidP="002E21DF">
            <w:pPr>
              <w:rPr>
                <w:rFonts w:cstheme="minorHAnsi"/>
                <w:b/>
                <w:bCs/>
                <w:sz w:val="20"/>
                <w:szCs w:val="20"/>
              </w:rPr>
            </w:pPr>
          </w:p>
        </w:tc>
      </w:tr>
      <w:tr w:rsidR="0089378C" w:rsidRPr="00930175" w14:paraId="66B93A7E" w14:textId="77777777" w:rsidTr="001A18C2">
        <w:trPr>
          <w:trHeight w:val="510"/>
        </w:trPr>
        <w:tc>
          <w:tcPr>
            <w:tcW w:w="2835" w:type="dxa"/>
            <w:vAlign w:val="center"/>
          </w:tcPr>
          <w:p w14:paraId="1D8A735B" w14:textId="77777777" w:rsidR="0089378C" w:rsidRPr="00930175" w:rsidRDefault="0089378C" w:rsidP="002E21DF">
            <w:pPr>
              <w:ind w:firstLine="7"/>
              <w:rPr>
                <w:rFonts w:cstheme="minorHAnsi"/>
                <w:b/>
                <w:bCs/>
                <w:sz w:val="20"/>
                <w:szCs w:val="20"/>
              </w:rPr>
            </w:pPr>
            <w:r w:rsidRPr="004F43F0">
              <w:rPr>
                <w:rFonts w:cstheme="minorHAnsi"/>
                <w:color w:val="000000"/>
                <w:sz w:val="20"/>
                <w:szCs w:val="20"/>
              </w:rPr>
              <w:t>5.  Welfare recipient</w:t>
            </w:r>
          </w:p>
        </w:tc>
        <w:tc>
          <w:tcPr>
            <w:tcW w:w="932" w:type="dxa"/>
            <w:vAlign w:val="center"/>
          </w:tcPr>
          <w:p w14:paraId="63782660" w14:textId="77777777" w:rsidR="0089378C" w:rsidRPr="00930175" w:rsidRDefault="0089378C" w:rsidP="002E21DF">
            <w:pPr>
              <w:rPr>
                <w:rFonts w:cstheme="minorHAnsi"/>
                <w:b/>
                <w:bCs/>
                <w:sz w:val="20"/>
                <w:szCs w:val="20"/>
              </w:rPr>
            </w:pPr>
            <w:r w:rsidRPr="00930175">
              <w:rPr>
                <w:rFonts w:cstheme="minorHAnsi"/>
                <w:color w:val="000000"/>
                <w:sz w:val="20"/>
                <w:szCs w:val="20"/>
              </w:rPr>
              <w:t>-0.61***</w:t>
            </w:r>
          </w:p>
        </w:tc>
        <w:tc>
          <w:tcPr>
            <w:tcW w:w="933" w:type="dxa"/>
            <w:vAlign w:val="center"/>
          </w:tcPr>
          <w:p w14:paraId="1365132F" w14:textId="77777777" w:rsidR="0089378C" w:rsidRPr="00930175" w:rsidRDefault="0089378C" w:rsidP="002E21DF">
            <w:pPr>
              <w:rPr>
                <w:rFonts w:cstheme="minorHAnsi"/>
                <w:b/>
                <w:bCs/>
                <w:sz w:val="20"/>
                <w:szCs w:val="20"/>
              </w:rPr>
            </w:pPr>
            <w:r w:rsidRPr="00930175">
              <w:rPr>
                <w:rFonts w:cstheme="minorHAnsi"/>
                <w:color w:val="000000"/>
                <w:sz w:val="20"/>
                <w:szCs w:val="20"/>
              </w:rPr>
              <w:t>-0.07***</w:t>
            </w:r>
          </w:p>
        </w:tc>
        <w:tc>
          <w:tcPr>
            <w:tcW w:w="933" w:type="dxa"/>
            <w:vAlign w:val="center"/>
          </w:tcPr>
          <w:p w14:paraId="279DB18A" w14:textId="77777777" w:rsidR="0089378C" w:rsidRPr="00930175" w:rsidRDefault="0089378C" w:rsidP="002E21DF">
            <w:pPr>
              <w:rPr>
                <w:rFonts w:cstheme="minorHAnsi"/>
                <w:b/>
                <w:bCs/>
                <w:sz w:val="20"/>
                <w:szCs w:val="20"/>
              </w:rPr>
            </w:pPr>
            <w:r w:rsidRPr="00930175">
              <w:rPr>
                <w:rFonts w:cstheme="minorHAnsi"/>
                <w:color w:val="000000"/>
                <w:sz w:val="20"/>
                <w:szCs w:val="20"/>
              </w:rPr>
              <w:t>0.09***</w:t>
            </w:r>
          </w:p>
        </w:tc>
        <w:tc>
          <w:tcPr>
            <w:tcW w:w="933" w:type="dxa"/>
            <w:vAlign w:val="center"/>
          </w:tcPr>
          <w:p w14:paraId="67B0CF33" w14:textId="77777777" w:rsidR="0089378C" w:rsidRPr="00930175" w:rsidRDefault="0089378C" w:rsidP="002E21DF">
            <w:pPr>
              <w:rPr>
                <w:rFonts w:cstheme="minorHAnsi"/>
                <w:b/>
                <w:bCs/>
                <w:sz w:val="20"/>
                <w:szCs w:val="20"/>
              </w:rPr>
            </w:pPr>
            <w:r w:rsidRPr="00930175">
              <w:rPr>
                <w:rFonts w:cstheme="minorHAnsi"/>
                <w:color w:val="000000"/>
                <w:sz w:val="20"/>
                <w:szCs w:val="20"/>
              </w:rPr>
              <w:t>-0.32***</w:t>
            </w:r>
          </w:p>
        </w:tc>
        <w:tc>
          <w:tcPr>
            <w:tcW w:w="933" w:type="dxa"/>
            <w:vAlign w:val="center"/>
          </w:tcPr>
          <w:p w14:paraId="0509D017" w14:textId="77777777" w:rsidR="0089378C" w:rsidRPr="00930175" w:rsidRDefault="0089378C" w:rsidP="002E21DF">
            <w:pPr>
              <w:jc w:val="center"/>
              <w:rPr>
                <w:rFonts w:cstheme="minorHAnsi"/>
                <w:b/>
                <w:bCs/>
                <w:sz w:val="20"/>
                <w:szCs w:val="20"/>
              </w:rPr>
            </w:pPr>
            <w:r w:rsidRPr="00930175">
              <w:rPr>
                <w:rFonts w:cstheme="minorHAnsi"/>
                <w:color w:val="000000"/>
                <w:sz w:val="20"/>
                <w:szCs w:val="20"/>
              </w:rPr>
              <w:t>-</w:t>
            </w:r>
          </w:p>
        </w:tc>
        <w:tc>
          <w:tcPr>
            <w:tcW w:w="933" w:type="dxa"/>
            <w:vAlign w:val="center"/>
          </w:tcPr>
          <w:p w14:paraId="6480BFCB" w14:textId="77777777" w:rsidR="0089378C" w:rsidRPr="00930175" w:rsidRDefault="0089378C" w:rsidP="002E21DF">
            <w:pPr>
              <w:rPr>
                <w:rFonts w:cstheme="minorHAnsi"/>
                <w:b/>
                <w:bCs/>
                <w:sz w:val="20"/>
                <w:szCs w:val="20"/>
              </w:rPr>
            </w:pPr>
          </w:p>
        </w:tc>
        <w:tc>
          <w:tcPr>
            <w:tcW w:w="932" w:type="dxa"/>
            <w:vAlign w:val="center"/>
          </w:tcPr>
          <w:p w14:paraId="3A4ACCDA" w14:textId="77777777" w:rsidR="0089378C" w:rsidRPr="00930175" w:rsidRDefault="0089378C" w:rsidP="002E21DF">
            <w:pPr>
              <w:rPr>
                <w:rFonts w:cstheme="minorHAnsi"/>
                <w:b/>
                <w:bCs/>
                <w:sz w:val="20"/>
                <w:szCs w:val="20"/>
              </w:rPr>
            </w:pPr>
          </w:p>
        </w:tc>
        <w:tc>
          <w:tcPr>
            <w:tcW w:w="933" w:type="dxa"/>
            <w:vAlign w:val="center"/>
          </w:tcPr>
          <w:p w14:paraId="62A19592" w14:textId="77777777" w:rsidR="0089378C" w:rsidRPr="00930175" w:rsidRDefault="0089378C" w:rsidP="002E21DF">
            <w:pPr>
              <w:rPr>
                <w:rFonts w:cstheme="minorHAnsi"/>
                <w:b/>
                <w:bCs/>
                <w:sz w:val="20"/>
                <w:szCs w:val="20"/>
              </w:rPr>
            </w:pPr>
          </w:p>
        </w:tc>
        <w:tc>
          <w:tcPr>
            <w:tcW w:w="933" w:type="dxa"/>
            <w:vAlign w:val="center"/>
          </w:tcPr>
          <w:p w14:paraId="6BF3DBBA" w14:textId="77777777" w:rsidR="0089378C" w:rsidRPr="00930175" w:rsidRDefault="0089378C" w:rsidP="002E21DF">
            <w:pPr>
              <w:rPr>
                <w:rFonts w:cstheme="minorHAnsi"/>
                <w:b/>
                <w:bCs/>
                <w:sz w:val="20"/>
                <w:szCs w:val="20"/>
              </w:rPr>
            </w:pPr>
          </w:p>
        </w:tc>
        <w:tc>
          <w:tcPr>
            <w:tcW w:w="933" w:type="dxa"/>
            <w:vAlign w:val="center"/>
          </w:tcPr>
          <w:p w14:paraId="054158AC" w14:textId="77777777" w:rsidR="0089378C" w:rsidRPr="00930175" w:rsidRDefault="0089378C" w:rsidP="002E21DF">
            <w:pPr>
              <w:rPr>
                <w:rFonts w:cstheme="minorHAnsi"/>
                <w:b/>
                <w:bCs/>
                <w:sz w:val="20"/>
                <w:szCs w:val="20"/>
              </w:rPr>
            </w:pPr>
          </w:p>
        </w:tc>
        <w:tc>
          <w:tcPr>
            <w:tcW w:w="933" w:type="dxa"/>
            <w:vAlign w:val="center"/>
          </w:tcPr>
          <w:p w14:paraId="36F379C1" w14:textId="77777777" w:rsidR="0089378C" w:rsidRPr="00930175" w:rsidRDefault="0089378C" w:rsidP="002E21DF">
            <w:pPr>
              <w:rPr>
                <w:rFonts w:cstheme="minorHAnsi"/>
                <w:b/>
                <w:bCs/>
                <w:sz w:val="20"/>
                <w:szCs w:val="20"/>
              </w:rPr>
            </w:pPr>
          </w:p>
        </w:tc>
        <w:tc>
          <w:tcPr>
            <w:tcW w:w="933" w:type="dxa"/>
            <w:vAlign w:val="center"/>
          </w:tcPr>
          <w:p w14:paraId="3592AE97" w14:textId="77777777" w:rsidR="0089378C" w:rsidRPr="00930175" w:rsidRDefault="0089378C" w:rsidP="002E21DF">
            <w:pPr>
              <w:rPr>
                <w:rFonts w:cstheme="minorHAnsi"/>
                <w:b/>
                <w:bCs/>
                <w:sz w:val="20"/>
                <w:szCs w:val="20"/>
              </w:rPr>
            </w:pPr>
          </w:p>
        </w:tc>
        <w:tc>
          <w:tcPr>
            <w:tcW w:w="933" w:type="dxa"/>
            <w:gridSpan w:val="2"/>
            <w:vAlign w:val="center"/>
          </w:tcPr>
          <w:p w14:paraId="5740A9A6" w14:textId="77777777" w:rsidR="0089378C" w:rsidRPr="00930175" w:rsidRDefault="0089378C" w:rsidP="002E21DF">
            <w:pPr>
              <w:rPr>
                <w:rFonts w:cstheme="minorHAnsi"/>
                <w:b/>
                <w:bCs/>
                <w:sz w:val="20"/>
                <w:szCs w:val="20"/>
              </w:rPr>
            </w:pPr>
          </w:p>
        </w:tc>
      </w:tr>
      <w:tr w:rsidR="0089378C" w:rsidRPr="00930175" w14:paraId="0C66E4D1" w14:textId="77777777" w:rsidTr="001A18C2">
        <w:trPr>
          <w:trHeight w:val="510"/>
        </w:trPr>
        <w:tc>
          <w:tcPr>
            <w:tcW w:w="2835" w:type="dxa"/>
            <w:vAlign w:val="center"/>
          </w:tcPr>
          <w:p w14:paraId="6B05D0E8" w14:textId="77777777" w:rsidR="0089378C" w:rsidRPr="00930175" w:rsidRDefault="0089378C" w:rsidP="002E21DF">
            <w:pPr>
              <w:ind w:left="313" w:hanging="284"/>
              <w:rPr>
                <w:rFonts w:cstheme="minorHAnsi"/>
                <w:b/>
                <w:bCs/>
                <w:sz w:val="20"/>
                <w:szCs w:val="20"/>
              </w:rPr>
            </w:pPr>
            <w:r w:rsidRPr="004F43F0">
              <w:rPr>
                <w:rFonts w:cstheme="minorHAnsi"/>
                <w:color w:val="000000"/>
                <w:sz w:val="20"/>
                <w:szCs w:val="20"/>
              </w:rPr>
              <w:t>6.  Parents are partners</w:t>
            </w:r>
          </w:p>
        </w:tc>
        <w:tc>
          <w:tcPr>
            <w:tcW w:w="932" w:type="dxa"/>
            <w:vAlign w:val="center"/>
          </w:tcPr>
          <w:p w14:paraId="592C4C04" w14:textId="77777777" w:rsidR="0089378C" w:rsidRPr="00930175" w:rsidRDefault="0089378C" w:rsidP="002E21DF">
            <w:pPr>
              <w:rPr>
                <w:rFonts w:cstheme="minorHAnsi"/>
                <w:b/>
                <w:bCs/>
                <w:sz w:val="20"/>
                <w:szCs w:val="20"/>
              </w:rPr>
            </w:pPr>
            <w:r w:rsidRPr="00930175">
              <w:rPr>
                <w:rFonts w:cstheme="minorHAnsi"/>
                <w:color w:val="000000"/>
                <w:sz w:val="20"/>
                <w:szCs w:val="20"/>
              </w:rPr>
              <w:t>0.07**</w:t>
            </w:r>
          </w:p>
        </w:tc>
        <w:tc>
          <w:tcPr>
            <w:tcW w:w="933" w:type="dxa"/>
            <w:vAlign w:val="center"/>
          </w:tcPr>
          <w:p w14:paraId="136D197C" w14:textId="77777777" w:rsidR="0089378C" w:rsidRPr="00930175" w:rsidRDefault="0089378C" w:rsidP="002E21DF">
            <w:pPr>
              <w:rPr>
                <w:rFonts w:cstheme="minorHAnsi"/>
                <w:b/>
                <w:bCs/>
                <w:sz w:val="20"/>
                <w:szCs w:val="20"/>
              </w:rPr>
            </w:pPr>
            <w:r w:rsidRPr="00930175">
              <w:rPr>
                <w:rFonts w:cstheme="minorHAnsi"/>
                <w:color w:val="000000"/>
                <w:sz w:val="20"/>
                <w:szCs w:val="20"/>
              </w:rPr>
              <w:t>-0.03</w:t>
            </w:r>
          </w:p>
        </w:tc>
        <w:tc>
          <w:tcPr>
            <w:tcW w:w="933" w:type="dxa"/>
            <w:vAlign w:val="center"/>
          </w:tcPr>
          <w:p w14:paraId="5B777054" w14:textId="77777777" w:rsidR="0089378C" w:rsidRPr="00930175" w:rsidRDefault="0089378C" w:rsidP="002E21DF">
            <w:pPr>
              <w:rPr>
                <w:rFonts w:cstheme="minorHAnsi"/>
                <w:b/>
                <w:bCs/>
                <w:sz w:val="20"/>
                <w:szCs w:val="20"/>
              </w:rPr>
            </w:pPr>
            <w:r w:rsidRPr="00930175">
              <w:rPr>
                <w:rFonts w:cstheme="minorHAnsi"/>
                <w:color w:val="000000"/>
                <w:sz w:val="20"/>
                <w:szCs w:val="20"/>
              </w:rPr>
              <w:t>0.05*</w:t>
            </w:r>
          </w:p>
        </w:tc>
        <w:tc>
          <w:tcPr>
            <w:tcW w:w="933" w:type="dxa"/>
            <w:vAlign w:val="center"/>
          </w:tcPr>
          <w:p w14:paraId="101D2EE5" w14:textId="77777777" w:rsidR="0089378C" w:rsidRPr="00930175" w:rsidRDefault="0089378C" w:rsidP="002E21DF">
            <w:pPr>
              <w:rPr>
                <w:rFonts w:cstheme="minorHAnsi"/>
                <w:b/>
                <w:bCs/>
                <w:sz w:val="20"/>
                <w:szCs w:val="20"/>
              </w:rPr>
            </w:pPr>
            <w:r w:rsidRPr="00930175">
              <w:rPr>
                <w:rFonts w:cstheme="minorHAnsi"/>
                <w:color w:val="000000"/>
                <w:sz w:val="20"/>
                <w:szCs w:val="20"/>
              </w:rPr>
              <w:t>0.04</w:t>
            </w:r>
          </w:p>
        </w:tc>
        <w:tc>
          <w:tcPr>
            <w:tcW w:w="933" w:type="dxa"/>
            <w:vAlign w:val="center"/>
          </w:tcPr>
          <w:p w14:paraId="4A9CBBA4" w14:textId="77777777" w:rsidR="0089378C" w:rsidRPr="00930175" w:rsidRDefault="0089378C" w:rsidP="002E21DF">
            <w:pPr>
              <w:rPr>
                <w:rFonts w:cstheme="minorHAnsi"/>
                <w:b/>
                <w:bCs/>
                <w:sz w:val="20"/>
                <w:szCs w:val="20"/>
              </w:rPr>
            </w:pPr>
            <w:r w:rsidRPr="00930175">
              <w:rPr>
                <w:rFonts w:cstheme="minorHAnsi"/>
                <w:color w:val="000000"/>
                <w:sz w:val="20"/>
                <w:szCs w:val="20"/>
              </w:rPr>
              <w:t>-0.13***</w:t>
            </w:r>
          </w:p>
        </w:tc>
        <w:tc>
          <w:tcPr>
            <w:tcW w:w="933" w:type="dxa"/>
            <w:vAlign w:val="center"/>
          </w:tcPr>
          <w:p w14:paraId="79D7621C" w14:textId="77777777" w:rsidR="0089378C" w:rsidRPr="00930175" w:rsidRDefault="0089378C" w:rsidP="002E21DF">
            <w:pPr>
              <w:jc w:val="center"/>
              <w:rPr>
                <w:rFonts w:cstheme="minorHAnsi"/>
                <w:b/>
                <w:bCs/>
                <w:sz w:val="20"/>
                <w:szCs w:val="20"/>
              </w:rPr>
            </w:pPr>
            <w:r w:rsidRPr="00930175">
              <w:rPr>
                <w:rFonts w:cstheme="minorHAnsi"/>
                <w:color w:val="000000"/>
                <w:sz w:val="20"/>
                <w:szCs w:val="20"/>
              </w:rPr>
              <w:t>-</w:t>
            </w:r>
          </w:p>
        </w:tc>
        <w:tc>
          <w:tcPr>
            <w:tcW w:w="932" w:type="dxa"/>
            <w:vAlign w:val="center"/>
          </w:tcPr>
          <w:p w14:paraId="56DBBCB7" w14:textId="77777777" w:rsidR="0089378C" w:rsidRPr="00930175" w:rsidRDefault="0089378C" w:rsidP="002E21DF">
            <w:pPr>
              <w:rPr>
                <w:rFonts w:cstheme="minorHAnsi"/>
                <w:b/>
                <w:bCs/>
                <w:sz w:val="20"/>
                <w:szCs w:val="20"/>
              </w:rPr>
            </w:pPr>
          </w:p>
        </w:tc>
        <w:tc>
          <w:tcPr>
            <w:tcW w:w="933" w:type="dxa"/>
            <w:vAlign w:val="center"/>
          </w:tcPr>
          <w:p w14:paraId="46E38BBA" w14:textId="77777777" w:rsidR="0089378C" w:rsidRPr="00930175" w:rsidRDefault="0089378C" w:rsidP="002E21DF">
            <w:pPr>
              <w:rPr>
                <w:rFonts w:cstheme="minorHAnsi"/>
                <w:b/>
                <w:bCs/>
                <w:sz w:val="20"/>
                <w:szCs w:val="20"/>
              </w:rPr>
            </w:pPr>
          </w:p>
        </w:tc>
        <w:tc>
          <w:tcPr>
            <w:tcW w:w="933" w:type="dxa"/>
            <w:vAlign w:val="center"/>
          </w:tcPr>
          <w:p w14:paraId="227430D8" w14:textId="77777777" w:rsidR="0089378C" w:rsidRPr="00930175" w:rsidRDefault="0089378C" w:rsidP="002E21DF">
            <w:pPr>
              <w:rPr>
                <w:rFonts w:cstheme="minorHAnsi"/>
                <w:b/>
                <w:bCs/>
                <w:sz w:val="20"/>
                <w:szCs w:val="20"/>
              </w:rPr>
            </w:pPr>
          </w:p>
        </w:tc>
        <w:tc>
          <w:tcPr>
            <w:tcW w:w="933" w:type="dxa"/>
            <w:vAlign w:val="center"/>
          </w:tcPr>
          <w:p w14:paraId="5E8292E0" w14:textId="77777777" w:rsidR="0089378C" w:rsidRPr="00930175" w:rsidRDefault="0089378C" w:rsidP="002E21DF">
            <w:pPr>
              <w:rPr>
                <w:rFonts w:cstheme="minorHAnsi"/>
                <w:b/>
                <w:bCs/>
                <w:sz w:val="20"/>
                <w:szCs w:val="20"/>
              </w:rPr>
            </w:pPr>
          </w:p>
        </w:tc>
        <w:tc>
          <w:tcPr>
            <w:tcW w:w="933" w:type="dxa"/>
            <w:vAlign w:val="center"/>
          </w:tcPr>
          <w:p w14:paraId="5249955C" w14:textId="77777777" w:rsidR="0089378C" w:rsidRPr="00930175" w:rsidRDefault="0089378C" w:rsidP="002E21DF">
            <w:pPr>
              <w:rPr>
                <w:rFonts w:cstheme="minorHAnsi"/>
                <w:b/>
                <w:bCs/>
                <w:sz w:val="20"/>
                <w:szCs w:val="20"/>
              </w:rPr>
            </w:pPr>
          </w:p>
        </w:tc>
        <w:tc>
          <w:tcPr>
            <w:tcW w:w="933" w:type="dxa"/>
            <w:vAlign w:val="center"/>
          </w:tcPr>
          <w:p w14:paraId="6BF3B92B" w14:textId="77777777" w:rsidR="0089378C" w:rsidRPr="00930175" w:rsidRDefault="0089378C" w:rsidP="002E21DF">
            <w:pPr>
              <w:rPr>
                <w:rFonts w:cstheme="minorHAnsi"/>
                <w:b/>
                <w:bCs/>
                <w:sz w:val="20"/>
                <w:szCs w:val="20"/>
              </w:rPr>
            </w:pPr>
          </w:p>
        </w:tc>
        <w:tc>
          <w:tcPr>
            <w:tcW w:w="933" w:type="dxa"/>
            <w:gridSpan w:val="2"/>
            <w:vAlign w:val="center"/>
          </w:tcPr>
          <w:p w14:paraId="0013A328" w14:textId="77777777" w:rsidR="0089378C" w:rsidRPr="00930175" w:rsidRDefault="0089378C" w:rsidP="002E21DF">
            <w:pPr>
              <w:rPr>
                <w:rFonts w:cstheme="minorHAnsi"/>
                <w:b/>
                <w:bCs/>
                <w:sz w:val="20"/>
                <w:szCs w:val="20"/>
              </w:rPr>
            </w:pPr>
          </w:p>
        </w:tc>
      </w:tr>
      <w:tr w:rsidR="0089378C" w:rsidRPr="00930175" w14:paraId="3B5729A1" w14:textId="77777777" w:rsidTr="001A18C2">
        <w:trPr>
          <w:trHeight w:val="510"/>
        </w:trPr>
        <w:tc>
          <w:tcPr>
            <w:tcW w:w="2835" w:type="dxa"/>
            <w:vAlign w:val="center"/>
          </w:tcPr>
          <w:p w14:paraId="6264CAA4" w14:textId="77777777" w:rsidR="0089378C" w:rsidRPr="00930175" w:rsidRDefault="0089378C" w:rsidP="002E21DF">
            <w:pPr>
              <w:ind w:firstLine="7"/>
              <w:rPr>
                <w:rFonts w:cstheme="minorHAnsi"/>
                <w:b/>
                <w:bCs/>
                <w:sz w:val="20"/>
                <w:szCs w:val="20"/>
              </w:rPr>
            </w:pPr>
            <w:r w:rsidRPr="004F43F0">
              <w:rPr>
                <w:rFonts w:cstheme="minorHAnsi"/>
                <w:color w:val="000000"/>
                <w:sz w:val="20"/>
                <w:szCs w:val="20"/>
              </w:rPr>
              <w:t>7.  Parent education</w:t>
            </w:r>
          </w:p>
        </w:tc>
        <w:tc>
          <w:tcPr>
            <w:tcW w:w="932" w:type="dxa"/>
            <w:vAlign w:val="center"/>
          </w:tcPr>
          <w:p w14:paraId="4FBEDD39" w14:textId="77777777" w:rsidR="0089378C" w:rsidRPr="00930175" w:rsidRDefault="0089378C" w:rsidP="002E21DF">
            <w:pPr>
              <w:rPr>
                <w:rFonts w:cstheme="minorHAnsi"/>
                <w:b/>
                <w:bCs/>
                <w:sz w:val="20"/>
                <w:szCs w:val="20"/>
              </w:rPr>
            </w:pPr>
            <w:r w:rsidRPr="00930175">
              <w:rPr>
                <w:rFonts w:cstheme="minorHAnsi"/>
                <w:color w:val="000000"/>
                <w:sz w:val="20"/>
                <w:szCs w:val="20"/>
              </w:rPr>
              <w:t>0.29***</w:t>
            </w:r>
          </w:p>
        </w:tc>
        <w:tc>
          <w:tcPr>
            <w:tcW w:w="933" w:type="dxa"/>
            <w:vAlign w:val="center"/>
          </w:tcPr>
          <w:p w14:paraId="6839ADB2" w14:textId="77777777" w:rsidR="0089378C" w:rsidRPr="00930175" w:rsidRDefault="0089378C" w:rsidP="002E21DF">
            <w:pPr>
              <w:rPr>
                <w:rFonts w:cstheme="minorHAnsi"/>
                <w:b/>
                <w:bCs/>
                <w:sz w:val="20"/>
                <w:szCs w:val="20"/>
              </w:rPr>
            </w:pPr>
            <w:r w:rsidRPr="00930175">
              <w:rPr>
                <w:rFonts w:cstheme="minorHAnsi"/>
                <w:color w:val="000000"/>
                <w:sz w:val="20"/>
                <w:szCs w:val="20"/>
              </w:rPr>
              <w:t>0.01</w:t>
            </w:r>
          </w:p>
        </w:tc>
        <w:tc>
          <w:tcPr>
            <w:tcW w:w="933" w:type="dxa"/>
            <w:vAlign w:val="center"/>
          </w:tcPr>
          <w:p w14:paraId="07C96547" w14:textId="77777777" w:rsidR="0089378C" w:rsidRPr="00930175" w:rsidRDefault="0089378C" w:rsidP="002E21DF">
            <w:pPr>
              <w:rPr>
                <w:rFonts w:cstheme="minorHAnsi"/>
                <w:b/>
                <w:bCs/>
                <w:sz w:val="20"/>
                <w:szCs w:val="20"/>
              </w:rPr>
            </w:pPr>
            <w:r w:rsidRPr="00930175">
              <w:rPr>
                <w:rFonts w:cstheme="minorHAnsi"/>
                <w:color w:val="000000"/>
                <w:sz w:val="20"/>
                <w:szCs w:val="20"/>
              </w:rPr>
              <w:t>0.07***</w:t>
            </w:r>
          </w:p>
        </w:tc>
        <w:tc>
          <w:tcPr>
            <w:tcW w:w="933" w:type="dxa"/>
            <w:vAlign w:val="center"/>
          </w:tcPr>
          <w:p w14:paraId="543EFF93" w14:textId="77777777" w:rsidR="0089378C" w:rsidRPr="00930175" w:rsidRDefault="0089378C" w:rsidP="002E21DF">
            <w:pPr>
              <w:rPr>
                <w:rFonts w:cstheme="minorHAnsi"/>
                <w:b/>
                <w:bCs/>
                <w:sz w:val="20"/>
                <w:szCs w:val="20"/>
              </w:rPr>
            </w:pPr>
            <w:r w:rsidRPr="00930175">
              <w:rPr>
                <w:rFonts w:cstheme="minorHAnsi"/>
                <w:color w:val="000000"/>
                <w:sz w:val="20"/>
                <w:szCs w:val="20"/>
              </w:rPr>
              <w:t>0.17***</w:t>
            </w:r>
          </w:p>
        </w:tc>
        <w:tc>
          <w:tcPr>
            <w:tcW w:w="933" w:type="dxa"/>
            <w:vAlign w:val="center"/>
          </w:tcPr>
          <w:p w14:paraId="0FDF9FBE" w14:textId="77777777" w:rsidR="0089378C" w:rsidRPr="00930175" w:rsidRDefault="0089378C" w:rsidP="002E21DF">
            <w:pPr>
              <w:rPr>
                <w:rFonts w:cstheme="minorHAnsi"/>
                <w:b/>
                <w:bCs/>
                <w:sz w:val="20"/>
                <w:szCs w:val="20"/>
              </w:rPr>
            </w:pPr>
            <w:r w:rsidRPr="00930175">
              <w:rPr>
                <w:rFonts w:cstheme="minorHAnsi"/>
                <w:color w:val="000000"/>
                <w:sz w:val="20"/>
                <w:szCs w:val="20"/>
              </w:rPr>
              <w:t>-0.19***</w:t>
            </w:r>
          </w:p>
        </w:tc>
        <w:tc>
          <w:tcPr>
            <w:tcW w:w="933" w:type="dxa"/>
            <w:vAlign w:val="center"/>
          </w:tcPr>
          <w:p w14:paraId="110000BC" w14:textId="77777777" w:rsidR="0089378C" w:rsidRPr="00930175" w:rsidRDefault="0089378C" w:rsidP="002E21DF">
            <w:pPr>
              <w:rPr>
                <w:rFonts w:cstheme="minorHAnsi"/>
                <w:b/>
                <w:bCs/>
                <w:sz w:val="20"/>
                <w:szCs w:val="20"/>
              </w:rPr>
            </w:pPr>
            <w:r w:rsidRPr="00930175">
              <w:rPr>
                <w:rFonts w:cstheme="minorHAnsi"/>
                <w:color w:val="000000"/>
                <w:sz w:val="20"/>
                <w:szCs w:val="20"/>
              </w:rPr>
              <w:t>0.06**</w:t>
            </w:r>
          </w:p>
        </w:tc>
        <w:tc>
          <w:tcPr>
            <w:tcW w:w="932" w:type="dxa"/>
            <w:vAlign w:val="center"/>
          </w:tcPr>
          <w:p w14:paraId="4828F56D" w14:textId="77777777" w:rsidR="0089378C" w:rsidRPr="00930175" w:rsidRDefault="0089378C" w:rsidP="002E21DF">
            <w:pPr>
              <w:jc w:val="center"/>
              <w:rPr>
                <w:rFonts w:cstheme="minorHAnsi"/>
                <w:b/>
                <w:bCs/>
                <w:sz w:val="20"/>
                <w:szCs w:val="20"/>
              </w:rPr>
            </w:pPr>
            <w:r w:rsidRPr="00930175">
              <w:rPr>
                <w:rFonts w:cstheme="minorHAnsi"/>
                <w:color w:val="000000"/>
                <w:sz w:val="20"/>
                <w:szCs w:val="20"/>
              </w:rPr>
              <w:t>-</w:t>
            </w:r>
          </w:p>
        </w:tc>
        <w:tc>
          <w:tcPr>
            <w:tcW w:w="933" w:type="dxa"/>
            <w:vAlign w:val="center"/>
          </w:tcPr>
          <w:p w14:paraId="665C3B39" w14:textId="77777777" w:rsidR="0089378C" w:rsidRPr="00930175" w:rsidRDefault="0089378C" w:rsidP="002E21DF">
            <w:pPr>
              <w:rPr>
                <w:rFonts w:cstheme="minorHAnsi"/>
                <w:b/>
                <w:bCs/>
                <w:sz w:val="20"/>
                <w:szCs w:val="20"/>
              </w:rPr>
            </w:pPr>
          </w:p>
        </w:tc>
        <w:tc>
          <w:tcPr>
            <w:tcW w:w="933" w:type="dxa"/>
            <w:vAlign w:val="center"/>
          </w:tcPr>
          <w:p w14:paraId="7B58F7BC" w14:textId="77777777" w:rsidR="0089378C" w:rsidRPr="00930175" w:rsidRDefault="0089378C" w:rsidP="002E21DF">
            <w:pPr>
              <w:rPr>
                <w:rFonts w:cstheme="minorHAnsi"/>
                <w:b/>
                <w:bCs/>
                <w:sz w:val="20"/>
                <w:szCs w:val="20"/>
              </w:rPr>
            </w:pPr>
          </w:p>
        </w:tc>
        <w:tc>
          <w:tcPr>
            <w:tcW w:w="933" w:type="dxa"/>
            <w:vAlign w:val="center"/>
          </w:tcPr>
          <w:p w14:paraId="1F24D512" w14:textId="77777777" w:rsidR="0089378C" w:rsidRPr="00930175" w:rsidRDefault="0089378C" w:rsidP="002E21DF">
            <w:pPr>
              <w:rPr>
                <w:rFonts w:cstheme="minorHAnsi"/>
                <w:b/>
                <w:bCs/>
                <w:sz w:val="20"/>
                <w:szCs w:val="20"/>
              </w:rPr>
            </w:pPr>
          </w:p>
        </w:tc>
        <w:tc>
          <w:tcPr>
            <w:tcW w:w="933" w:type="dxa"/>
            <w:vAlign w:val="center"/>
          </w:tcPr>
          <w:p w14:paraId="630ECB0F" w14:textId="77777777" w:rsidR="0089378C" w:rsidRPr="00930175" w:rsidRDefault="0089378C" w:rsidP="002E21DF">
            <w:pPr>
              <w:rPr>
                <w:rFonts w:cstheme="minorHAnsi"/>
                <w:b/>
                <w:bCs/>
                <w:sz w:val="20"/>
                <w:szCs w:val="20"/>
              </w:rPr>
            </w:pPr>
          </w:p>
        </w:tc>
        <w:tc>
          <w:tcPr>
            <w:tcW w:w="933" w:type="dxa"/>
            <w:vAlign w:val="center"/>
          </w:tcPr>
          <w:p w14:paraId="4990EF24" w14:textId="77777777" w:rsidR="0089378C" w:rsidRPr="00930175" w:rsidRDefault="0089378C" w:rsidP="002E21DF">
            <w:pPr>
              <w:rPr>
                <w:rFonts w:cstheme="minorHAnsi"/>
                <w:b/>
                <w:bCs/>
                <w:sz w:val="20"/>
                <w:szCs w:val="20"/>
              </w:rPr>
            </w:pPr>
          </w:p>
        </w:tc>
        <w:tc>
          <w:tcPr>
            <w:tcW w:w="933" w:type="dxa"/>
            <w:gridSpan w:val="2"/>
            <w:vAlign w:val="center"/>
          </w:tcPr>
          <w:p w14:paraId="5833191C" w14:textId="77777777" w:rsidR="0089378C" w:rsidRPr="00930175" w:rsidRDefault="0089378C" w:rsidP="002E21DF">
            <w:pPr>
              <w:rPr>
                <w:rFonts w:cstheme="minorHAnsi"/>
                <w:b/>
                <w:bCs/>
                <w:sz w:val="20"/>
                <w:szCs w:val="20"/>
              </w:rPr>
            </w:pPr>
          </w:p>
        </w:tc>
      </w:tr>
      <w:tr w:rsidR="0089378C" w:rsidRPr="00930175" w14:paraId="3507EC64" w14:textId="77777777" w:rsidTr="001A18C2">
        <w:trPr>
          <w:trHeight w:val="510"/>
        </w:trPr>
        <w:tc>
          <w:tcPr>
            <w:tcW w:w="2835" w:type="dxa"/>
            <w:vAlign w:val="center"/>
          </w:tcPr>
          <w:p w14:paraId="19E4D2E4" w14:textId="77777777" w:rsidR="0089378C" w:rsidRPr="00930175" w:rsidRDefault="0089378C" w:rsidP="002E21DF">
            <w:pPr>
              <w:ind w:left="315" w:hanging="286"/>
              <w:rPr>
                <w:rFonts w:cstheme="minorHAnsi"/>
                <w:b/>
                <w:bCs/>
                <w:sz w:val="20"/>
                <w:szCs w:val="20"/>
              </w:rPr>
            </w:pPr>
            <w:r w:rsidRPr="004F43F0">
              <w:rPr>
                <w:rFonts w:cstheme="minorHAnsi"/>
                <w:color w:val="000000"/>
                <w:sz w:val="20"/>
                <w:szCs w:val="20"/>
              </w:rPr>
              <w:t>8.  Community disorganisation</w:t>
            </w:r>
          </w:p>
        </w:tc>
        <w:tc>
          <w:tcPr>
            <w:tcW w:w="932" w:type="dxa"/>
            <w:vAlign w:val="center"/>
          </w:tcPr>
          <w:p w14:paraId="7A7B40A7" w14:textId="77777777" w:rsidR="0089378C" w:rsidRPr="00930175" w:rsidRDefault="0089378C" w:rsidP="002E21DF">
            <w:pPr>
              <w:rPr>
                <w:rFonts w:cstheme="minorHAnsi"/>
                <w:b/>
                <w:bCs/>
                <w:sz w:val="20"/>
                <w:szCs w:val="20"/>
              </w:rPr>
            </w:pPr>
            <w:r w:rsidRPr="00930175">
              <w:rPr>
                <w:rFonts w:cstheme="minorHAnsi"/>
                <w:color w:val="000000"/>
                <w:sz w:val="20"/>
                <w:szCs w:val="20"/>
              </w:rPr>
              <w:t>-0.12***</w:t>
            </w:r>
          </w:p>
        </w:tc>
        <w:tc>
          <w:tcPr>
            <w:tcW w:w="933" w:type="dxa"/>
            <w:vAlign w:val="center"/>
          </w:tcPr>
          <w:p w14:paraId="656C3FFA" w14:textId="77777777" w:rsidR="0089378C" w:rsidRPr="00930175" w:rsidRDefault="0089378C" w:rsidP="002E21DF">
            <w:pPr>
              <w:rPr>
                <w:rFonts w:cstheme="minorHAnsi"/>
                <w:b/>
                <w:bCs/>
                <w:sz w:val="20"/>
                <w:szCs w:val="20"/>
              </w:rPr>
            </w:pPr>
            <w:r w:rsidRPr="00930175">
              <w:rPr>
                <w:rFonts w:cstheme="minorHAnsi"/>
                <w:color w:val="000000"/>
                <w:sz w:val="20"/>
                <w:szCs w:val="20"/>
              </w:rPr>
              <w:t>-0.05**</w:t>
            </w:r>
          </w:p>
        </w:tc>
        <w:tc>
          <w:tcPr>
            <w:tcW w:w="933" w:type="dxa"/>
            <w:vAlign w:val="center"/>
          </w:tcPr>
          <w:p w14:paraId="04DF36A9" w14:textId="77777777" w:rsidR="0089378C" w:rsidRPr="00930175" w:rsidRDefault="0089378C" w:rsidP="002E21DF">
            <w:pPr>
              <w:rPr>
                <w:rFonts w:cstheme="minorHAnsi"/>
                <w:b/>
                <w:bCs/>
                <w:sz w:val="20"/>
                <w:szCs w:val="20"/>
              </w:rPr>
            </w:pPr>
            <w:r w:rsidRPr="00930175">
              <w:rPr>
                <w:rFonts w:cstheme="minorHAnsi"/>
                <w:color w:val="000000"/>
                <w:sz w:val="20"/>
                <w:szCs w:val="20"/>
              </w:rPr>
              <w:t>0.004</w:t>
            </w:r>
          </w:p>
        </w:tc>
        <w:tc>
          <w:tcPr>
            <w:tcW w:w="933" w:type="dxa"/>
            <w:vAlign w:val="center"/>
          </w:tcPr>
          <w:p w14:paraId="0240A6E6" w14:textId="77777777" w:rsidR="0089378C" w:rsidRPr="00930175" w:rsidRDefault="0089378C" w:rsidP="002E21DF">
            <w:pPr>
              <w:rPr>
                <w:rFonts w:cstheme="minorHAnsi"/>
                <w:b/>
                <w:bCs/>
                <w:sz w:val="20"/>
                <w:szCs w:val="20"/>
              </w:rPr>
            </w:pPr>
            <w:r w:rsidRPr="00930175">
              <w:rPr>
                <w:rFonts w:cstheme="minorHAnsi"/>
                <w:color w:val="000000"/>
                <w:sz w:val="20"/>
                <w:szCs w:val="20"/>
              </w:rPr>
              <w:t>-0.06**</w:t>
            </w:r>
          </w:p>
        </w:tc>
        <w:tc>
          <w:tcPr>
            <w:tcW w:w="933" w:type="dxa"/>
            <w:vAlign w:val="center"/>
          </w:tcPr>
          <w:p w14:paraId="054F6D32" w14:textId="77777777" w:rsidR="0089378C" w:rsidRPr="00930175" w:rsidRDefault="0089378C" w:rsidP="002E21DF">
            <w:pPr>
              <w:rPr>
                <w:rFonts w:cstheme="minorHAnsi"/>
                <w:b/>
                <w:bCs/>
                <w:sz w:val="20"/>
                <w:szCs w:val="20"/>
              </w:rPr>
            </w:pPr>
            <w:r w:rsidRPr="00930175">
              <w:rPr>
                <w:rFonts w:cstheme="minorHAnsi"/>
                <w:color w:val="000000"/>
                <w:sz w:val="20"/>
                <w:szCs w:val="20"/>
              </w:rPr>
              <w:t>0.10***</w:t>
            </w:r>
          </w:p>
        </w:tc>
        <w:tc>
          <w:tcPr>
            <w:tcW w:w="933" w:type="dxa"/>
            <w:vAlign w:val="center"/>
          </w:tcPr>
          <w:p w14:paraId="531CCE03" w14:textId="77777777" w:rsidR="0089378C" w:rsidRPr="00930175" w:rsidRDefault="0089378C" w:rsidP="002E21DF">
            <w:pPr>
              <w:rPr>
                <w:rFonts w:cstheme="minorHAnsi"/>
                <w:b/>
                <w:bCs/>
                <w:sz w:val="20"/>
                <w:szCs w:val="20"/>
              </w:rPr>
            </w:pPr>
            <w:r w:rsidRPr="00930175">
              <w:rPr>
                <w:rFonts w:cstheme="minorHAnsi"/>
                <w:color w:val="000000"/>
                <w:sz w:val="20"/>
                <w:szCs w:val="20"/>
              </w:rPr>
              <w:t>-0.02</w:t>
            </w:r>
          </w:p>
        </w:tc>
        <w:tc>
          <w:tcPr>
            <w:tcW w:w="932" w:type="dxa"/>
            <w:vAlign w:val="center"/>
          </w:tcPr>
          <w:p w14:paraId="1318386D" w14:textId="77777777" w:rsidR="0089378C" w:rsidRPr="00930175" w:rsidRDefault="0089378C" w:rsidP="002E21DF">
            <w:pPr>
              <w:rPr>
                <w:rFonts w:cstheme="minorHAnsi"/>
                <w:b/>
                <w:bCs/>
                <w:sz w:val="20"/>
                <w:szCs w:val="20"/>
              </w:rPr>
            </w:pPr>
            <w:r w:rsidRPr="00930175">
              <w:rPr>
                <w:rFonts w:cstheme="minorHAnsi"/>
                <w:color w:val="000000"/>
                <w:sz w:val="20"/>
                <w:szCs w:val="20"/>
              </w:rPr>
              <w:t>-0.07***</w:t>
            </w:r>
          </w:p>
        </w:tc>
        <w:tc>
          <w:tcPr>
            <w:tcW w:w="933" w:type="dxa"/>
            <w:vAlign w:val="center"/>
          </w:tcPr>
          <w:p w14:paraId="23397502" w14:textId="77777777" w:rsidR="0089378C" w:rsidRPr="00930175" w:rsidRDefault="0089378C" w:rsidP="002E21DF">
            <w:pPr>
              <w:jc w:val="center"/>
              <w:rPr>
                <w:rFonts w:cstheme="minorHAnsi"/>
                <w:b/>
                <w:bCs/>
                <w:sz w:val="20"/>
                <w:szCs w:val="20"/>
              </w:rPr>
            </w:pPr>
            <w:r w:rsidRPr="00930175">
              <w:rPr>
                <w:rFonts w:cstheme="minorHAnsi"/>
                <w:color w:val="000000"/>
                <w:sz w:val="20"/>
                <w:szCs w:val="20"/>
              </w:rPr>
              <w:t>-</w:t>
            </w:r>
          </w:p>
        </w:tc>
        <w:tc>
          <w:tcPr>
            <w:tcW w:w="933" w:type="dxa"/>
            <w:vAlign w:val="center"/>
          </w:tcPr>
          <w:p w14:paraId="6E4A852C" w14:textId="77777777" w:rsidR="0089378C" w:rsidRPr="00930175" w:rsidRDefault="0089378C" w:rsidP="002E21DF">
            <w:pPr>
              <w:rPr>
                <w:rFonts w:cstheme="minorHAnsi"/>
                <w:b/>
                <w:bCs/>
                <w:sz w:val="20"/>
                <w:szCs w:val="20"/>
              </w:rPr>
            </w:pPr>
          </w:p>
        </w:tc>
        <w:tc>
          <w:tcPr>
            <w:tcW w:w="933" w:type="dxa"/>
            <w:vAlign w:val="center"/>
          </w:tcPr>
          <w:p w14:paraId="3BE3D2B5" w14:textId="77777777" w:rsidR="0089378C" w:rsidRPr="00930175" w:rsidRDefault="0089378C" w:rsidP="002E21DF">
            <w:pPr>
              <w:rPr>
                <w:rFonts w:cstheme="minorHAnsi"/>
                <w:b/>
                <w:bCs/>
                <w:sz w:val="20"/>
                <w:szCs w:val="20"/>
              </w:rPr>
            </w:pPr>
          </w:p>
        </w:tc>
        <w:tc>
          <w:tcPr>
            <w:tcW w:w="933" w:type="dxa"/>
            <w:vAlign w:val="center"/>
          </w:tcPr>
          <w:p w14:paraId="2E174EFC" w14:textId="77777777" w:rsidR="0089378C" w:rsidRPr="00930175" w:rsidRDefault="0089378C" w:rsidP="002E21DF">
            <w:pPr>
              <w:rPr>
                <w:rFonts w:cstheme="minorHAnsi"/>
                <w:b/>
                <w:bCs/>
                <w:sz w:val="20"/>
                <w:szCs w:val="20"/>
              </w:rPr>
            </w:pPr>
          </w:p>
        </w:tc>
        <w:tc>
          <w:tcPr>
            <w:tcW w:w="933" w:type="dxa"/>
            <w:vAlign w:val="center"/>
          </w:tcPr>
          <w:p w14:paraId="4F3DDC3C" w14:textId="77777777" w:rsidR="0089378C" w:rsidRPr="00930175" w:rsidRDefault="0089378C" w:rsidP="002E21DF">
            <w:pPr>
              <w:rPr>
                <w:rFonts w:cstheme="minorHAnsi"/>
                <w:b/>
                <w:bCs/>
                <w:sz w:val="20"/>
                <w:szCs w:val="20"/>
              </w:rPr>
            </w:pPr>
          </w:p>
        </w:tc>
        <w:tc>
          <w:tcPr>
            <w:tcW w:w="933" w:type="dxa"/>
            <w:gridSpan w:val="2"/>
            <w:vAlign w:val="center"/>
          </w:tcPr>
          <w:p w14:paraId="1336B69A" w14:textId="77777777" w:rsidR="0089378C" w:rsidRPr="00930175" w:rsidRDefault="0089378C" w:rsidP="002E21DF">
            <w:pPr>
              <w:rPr>
                <w:rFonts w:cstheme="minorHAnsi"/>
                <w:b/>
                <w:bCs/>
                <w:sz w:val="20"/>
                <w:szCs w:val="20"/>
              </w:rPr>
            </w:pPr>
          </w:p>
        </w:tc>
      </w:tr>
      <w:tr w:rsidR="0089378C" w:rsidRPr="00930175" w14:paraId="3F01CFFA" w14:textId="77777777" w:rsidTr="001A18C2">
        <w:trPr>
          <w:trHeight w:val="510"/>
        </w:trPr>
        <w:tc>
          <w:tcPr>
            <w:tcW w:w="2835" w:type="dxa"/>
            <w:vAlign w:val="center"/>
          </w:tcPr>
          <w:p w14:paraId="0C0485E2" w14:textId="77777777" w:rsidR="0089378C" w:rsidRPr="00930175" w:rsidRDefault="0089378C" w:rsidP="002E21DF">
            <w:pPr>
              <w:ind w:firstLine="29"/>
              <w:rPr>
                <w:rFonts w:cstheme="minorHAnsi"/>
                <w:b/>
                <w:bCs/>
                <w:sz w:val="20"/>
                <w:szCs w:val="20"/>
              </w:rPr>
            </w:pPr>
            <w:r w:rsidRPr="004F43F0">
              <w:rPr>
                <w:rFonts w:cstheme="minorHAnsi"/>
                <w:color w:val="000000"/>
                <w:sz w:val="20"/>
                <w:szCs w:val="20"/>
              </w:rPr>
              <w:t>9.  Community SES</w:t>
            </w:r>
          </w:p>
        </w:tc>
        <w:tc>
          <w:tcPr>
            <w:tcW w:w="932" w:type="dxa"/>
            <w:vAlign w:val="center"/>
          </w:tcPr>
          <w:p w14:paraId="2490E281" w14:textId="77777777" w:rsidR="0089378C" w:rsidRPr="00930175" w:rsidRDefault="0089378C" w:rsidP="002E21DF">
            <w:pPr>
              <w:rPr>
                <w:rFonts w:cstheme="minorHAnsi"/>
                <w:b/>
                <w:bCs/>
                <w:sz w:val="20"/>
                <w:szCs w:val="20"/>
              </w:rPr>
            </w:pPr>
            <w:r w:rsidRPr="00930175">
              <w:rPr>
                <w:rFonts w:cstheme="minorHAnsi"/>
                <w:color w:val="000000"/>
                <w:sz w:val="20"/>
                <w:szCs w:val="20"/>
              </w:rPr>
              <w:t>0.35***</w:t>
            </w:r>
          </w:p>
        </w:tc>
        <w:tc>
          <w:tcPr>
            <w:tcW w:w="933" w:type="dxa"/>
            <w:vAlign w:val="center"/>
          </w:tcPr>
          <w:p w14:paraId="654E3991" w14:textId="77777777" w:rsidR="0089378C" w:rsidRPr="00930175" w:rsidRDefault="0089378C" w:rsidP="002E21DF">
            <w:pPr>
              <w:rPr>
                <w:rFonts w:cstheme="minorHAnsi"/>
                <w:b/>
                <w:bCs/>
                <w:sz w:val="20"/>
                <w:szCs w:val="20"/>
              </w:rPr>
            </w:pPr>
            <w:r w:rsidRPr="00930175">
              <w:rPr>
                <w:rFonts w:cstheme="minorHAnsi"/>
                <w:color w:val="000000"/>
                <w:sz w:val="20"/>
                <w:szCs w:val="20"/>
              </w:rPr>
              <w:t>0.01</w:t>
            </w:r>
          </w:p>
        </w:tc>
        <w:tc>
          <w:tcPr>
            <w:tcW w:w="933" w:type="dxa"/>
            <w:vAlign w:val="center"/>
          </w:tcPr>
          <w:p w14:paraId="05034D31" w14:textId="77777777" w:rsidR="0089378C" w:rsidRPr="00930175" w:rsidRDefault="0089378C" w:rsidP="002E21DF">
            <w:pPr>
              <w:rPr>
                <w:rFonts w:cstheme="minorHAnsi"/>
                <w:b/>
                <w:bCs/>
                <w:sz w:val="20"/>
                <w:szCs w:val="20"/>
              </w:rPr>
            </w:pPr>
            <w:r w:rsidRPr="00930175">
              <w:rPr>
                <w:rFonts w:cstheme="minorHAnsi"/>
                <w:color w:val="000000"/>
                <w:sz w:val="20"/>
                <w:szCs w:val="20"/>
              </w:rPr>
              <w:t>-0.04*</w:t>
            </w:r>
          </w:p>
        </w:tc>
        <w:tc>
          <w:tcPr>
            <w:tcW w:w="933" w:type="dxa"/>
            <w:vAlign w:val="center"/>
          </w:tcPr>
          <w:p w14:paraId="6AB4F849" w14:textId="77777777" w:rsidR="0089378C" w:rsidRPr="00930175" w:rsidRDefault="0089378C" w:rsidP="002E21DF">
            <w:pPr>
              <w:rPr>
                <w:rFonts w:cstheme="minorHAnsi"/>
                <w:b/>
                <w:bCs/>
                <w:sz w:val="20"/>
                <w:szCs w:val="20"/>
              </w:rPr>
            </w:pPr>
            <w:r w:rsidRPr="00930175">
              <w:rPr>
                <w:rFonts w:cstheme="minorHAnsi"/>
                <w:color w:val="000000"/>
                <w:sz w:val="20"/>
                <w:szCs w:val="20"/>
              </w:rPr>
              <w:t>0.10***</w:t>
            </w:r>
          </w:p>
        </w:tc>
        <w:tc>
          <w:tcPr>
            <w:tcW w:w="933" w:type="dxa"/>
            <w:vAlign w:val="center"/>
          </w:tcPr>
          <w:p w14:paraId="3BA5FE28" w14:textId="77777777" w:rsidR="0089378C" w:rsidRPr="00930175" w:rsidRDefault="0089378C" w:rsidP="002E21DF">
            <w:pPr>
              <w:rPr>
                <w:rFonts w:cstheme="minorHAnsi"/>
                <w:b/>
                <w:bCs/>
                <w:sz w:val="20"/>
                <w:szCs w:val="20"/>
              </w:rPr>
            </w:pPr>
            <w:r w:rsidRPr="00930175">
              <w:rPr>
                <w:rFonts w:cstheme="minorHAnsi"/>
                <w:color w:val="000000"/>
                <w:sz w:val="20"/>
                <w:szCs w:val="20"/>
              </w:rPr>
              <w:t>-0.23***</w:t>
            </w:r>
          </w:p>
        </w:tc>
        <w:tc>
          <w:tcPr>
            <w:tcW w:w="933" w:type="dxa"/>
            <w:vAlign w:val="center"/>
          </w:tcPr>
          <w:p w14:paraId="6A14251D" w14:textId="77777777" w:rsidR="0089378C" w:rsidRPr="00930175" w:rsidRDefault="0089378C" w:rsidP="002E21DF">
            <w:pPr>
              <w:rPr>
                <w:rFonts w:cstheme="minorHAnsi"/>
                <w:b/>
                <w:bCs/>
                <w:sz w:val="20"/>
                <w:szCs w:val="20"/>
              </w:rPr>
            </w:pPr>
            <w:r w:rsidRPr="00930175">
              <w:rPr>
                <w:rFonts w:cstheme="minorHAnsi"/>
                <w:color w:val="000000"/>
                <w:sz w:val="20"/>
                <w:szCs w:val="20"/>
              </w:rPr>
              <w:t>0.08***</w:t>
            </w:r>
          </w:p>
        </w:tc>
        <w:tc>
          <w:tcPr>
            <w:tcW w:w="932" w:type="dxa"/>
            <w:vAlign w:val="center"/>
          </w:tcPr>
          <w:p w14:paraId="21E0A88C" w14:textId="77777777" w:rsidR="0089378C" w:rsidRPr="00930175" w:rsidRDefault="0089378C" w:rsidP="002E21DF">
            <w:pPr>
              <w:rPr>
                <w:rFonts w:cstheme="minorHAnsi"/>
                <w:b/>
                <w:bCs/>
                <w:sz w:val="20"/>
                <w:szCs w:val="20"/>
              </w:rPr>
            </w:pPr>
            <w:r w:rsidRPr="00930175">
              <w:rPr>
                <w:rFonts w:cstheme="minorHAnsi"/>
                <w:color w:val="000000"/>
                <w:sz w:val="20"/>
                <w:szCs w:val="20"/>
              </w:rPr>
              <w:t>0.23***</w:t>
            </w:r>
          </w:p>
        </w:tc>
        <w:tc>
          <w:tcPr>
            <w:tcW w:w="933" w:type="dxa"/>
            <w:vAlign w:val="center"/>
          </w:tcPr>
          <w:p w14:paraId="42AEC2A0" w14:textId="77777777" w:rsidR="0089378C" w:rsidRPr="00930175" w:rsidRDefault="0089378C" w:rsidP="002E21DF">
            <w:pPr>
              <w:rPr>
                <w:rFonts w:cstheme="minorHAnsi"/>
                <w:b/>
                <w:bCs/>
                <w:sz w:val="20"/>
                <w:szCs w:val="20"/>
              </w:rPr>
            </w:pPr>
            <w:r w:rsidRPr="00930175">
              <w:rPr>
                <w:rFonts w:cstheme="minorHAnsi"/>
                <w:color w:val="000000"/>
                <w:sz w:val="20"/>
                <w:szCs w:val="20"/>
              </w:rPr>
              <w:t>-0.09***</w:t>
            </w:r>
          </w:p>
        </w:tc>
        <w:tc>
          <w:tcPr>
            <w:tcW w:w="933" w:type="dxa"/>
            <w:vAlign w:val="center"/>
          </w:tcPr>
          <w:p w14:paraId="456D3DB4" w14:textId="77777777" w:rsidR="0089378C" w:rsidRPr="00930175" w:rsidRDefault="0089378C" w:rsidP="002E21DF">
            <w:pPr>
              <w:jc w:val="center"/>
              <w:rPr>
                <w:rFonts w:cstheme="minorHAnsi"/>
                <w:b/>
                <w:bCs/>
                <w:sz w:val="20"/>
                <w:szCs w:val="20"/>
              </w:rPr>
            </w:pPr>
            <w:r w:rsidRPr="00930175">
              <w:rPr>
                <w:rFonts w:cstheme="minorHAnsi"/>
                <w:color w:val="000000"/>
                <w:sz w:val="20"/>
                <w:szCs w:val="20"/>
              </w:rPr>
              <w:t>-</w:t>
            </w:r>
          </w:p>
        </w:tc>
        <w:tc>
          <w:tcPr>
            <w:tcW w:w="933" w:type="dxa"/>
            <w:vAlign w:val="center"/>
          </w:tcPr>
          <w:p w14:paraId="0AE50A78" w14:textId="77777777" w:rsidR="0089378C" w:rsidRPr="00930175" w:rsidRDefault="0089378C" w:rsidP="002E21DF">
            <w:pPr>
              <w:rPr>
                <w:rFonts w:cstheme="minorHAnsi"/>
                <w:b/>
                <w:bCs/>
                <w:sz w:val="20"/>
                <w:szCs w:val="20"/>
              </w:rPr>
            </w:pPr>
          </w:p>
        </w:tc>
        <w:tc>
          <w:tcPr>
            <w:tcW w:w="933" w:type="dxa"/>
            <w:vAlign w:val="center"/>
          </w:tcPr>
          <w:p w14:paraId="0FCF5C89" w14:textId="77777777" w:rsidR="0089378C" w:rsidRPr="00930175" w:rsidRDefault="0089378C" w:rsidP="002E21DF">
            <w:pPr>
              <w:rPr>
                <w:rFonts w:cstheme="minorHAnsi"/>
                <w:b/>
                <w:bCs/>
                <w:sz w:val="20"/>
                <w:szCs w:val="20"/>
              </w:rPr>
            </w:pPr>
          </w:p>
        </w:tc>
        <w:tc>
          <w:tcPr>
            <w:tcW w:w="933" w:type="dxa"/>
            <w:vAlign w:val="center"/>
          </w:tcPr>
          <w:p w14:paraId="211DBD6D" w14:textId="77777777" w:rsidR="0089378C" w:rsidRPr="00930175" w:rsidRDefault="0089378C" w:rsidP="002E21DF">
            <w:pPr>
              <w:rPr>
                <w:rFonts w:cstheme="minorHAnsi"/>
                <w:b/>
                <w:bCs/>
                <w:sz w:val="20"/>
                <w:szCs w:val="20"/>
              </w:rPr>
            </w:pPr>
          </w:p>
        </w:tc>
        <w:tc>
          <w:tcPr>
            <w:tcW w:w="933" w:type="dxa"/>
            <w:gridSpan w:val="2"/>
            <w:vAlign w:val="center"/>
          </w:tcPr>
          <w:p w14:paraId="0CF8C748" w14:textId="77777777" w:rsidR="0089378C" w:rsidRPr="00930175" w:rsidRDefault="0089378C" w:rsidP="002E21DF">
            <w:pPr>
              <w:rPr>
                <w:rFonts w:cstheme="minorHAnsi"/>
                <w:b/>
                <w:bCs/>
                <w:sz w:val="20"/>
                <w:szCs w:val="20"/>
              </w:rPr>
            </w:pPr>
          </w:p>
        </w:tc>
      </w:tr>
      <w:tr w:rsidR="0089378C" w:rsidRPr="00930175" w14:paraId="53D77770" w14:textId="77777777" w:rsidTr="001A18C2">
        <w:trPr>
          <w:trHeight w:val="510"/>
        </w:trPr>
        <w:tc>
          <w:tcPr>
            <w:tcW w:w="2835" w:type="dxa"/>
            <w:vAlign w:val="center"/>
          </w:tcPr>
          <w:p w14:paraId="439473D9" w14:textId="77777777" w:rsidR="0089378C" w:rsidRPr="00930175" w:rsidRDefault="0089378C" w:rsidP="002E21DF">
            <w:pPr>
              <w:ind w:left="313" w:hanging="284"/>
              <w:rPr>
                <w:rFonts w:cstheme="minorHAnsi"/>
                <w:b/>
                <w:bCs/>
                <w:sz w:val="20"/>
                <w:szCs w:val="20"/>
              </w:rPr>
            </w:pPr>
            <w:r w:rsidRPr="004F43F0">
              <w:rPr>
                <w:rFonts w:cstheme="minorHAnsi"/>
                <w:color w:val="000000"/>
                <w:sz w:val="20"/>
                <w:szCs w:val="20"/>
              </w:rPr>
              <w:t>10. Lives in regional area</w:t>
            </w:r>
          </w:p>
        </w:tc>
        <w:tc>
          <w:tcPr>
            <w:tcW w:w="932" w:type="dxa"/>
            <w:vAlign w:val="center"/>
          </w:tcPr>
          <w:p w14:paraId="312D375B" w14:textId="77777777" w:rsidR="0089378C" w:rsidRPr="00930175" w:rsidRDefault="0089378C" w:rsidP="002E21DF">
            <w:pPr>
              <w:rPr>
                <w:rFonts w:cstheme="minorHAnsi"/>
                <w:b/>
                <w:bCs/>
                <w:sz w:val="20"/>
                <w:szCs w:val="20"/>
              </w:rPr>
            </w:pPr>
            <w:r w:rsidRPr="00930175">
              <w:rPr>
                <w:rFonts w:cstheme="minorHAnsi"/>
                <w:color w:val="000000"/>
                <w:sz w:val="20"/>
                <w:szCs w:val="20"/>
              </w:rPr>
              <w:t>-0.13***</w:t>
            </w:r>
          </w:p>
        </w:tc>
        <w:tc>
          <w:tcPr>
            <w:tcW w:w="933" w:type="dxa"/>
            <w:vAlign w:val="center"/>
          </w:tcPr>
          <w:p w14:paraId="2EB16AA3" w14:textId="77777777" w:rsidR="0089378C" w:rsidRPr="00930175" w:rsidRDefault="0089378C" w:rsidP="002E21DF">
            <w:pPr>
              <w:rPr>
                <w:rFonts w:cstheme="minorHAnsi"/>
                <w:b/>
                <w:bCs/>
                <w:sz w:val="20"/>
                <w:szCs w:val="20"/>
              </w:rPr>
            </w:pPr>
            <w:r w:rsidRPr="00930175">
              <w:rPr>
                <w:rFonts w:cstheme="minorHAnsi"/>
                <w:color w:val="000000"/>
                <w:sz w:val="20"/>
                <w:szCs w:val="20"/>
              </w:rPr>
              <w:t>0.001</w:t>
            </w:r>
          </w:p>
        </w:tc>
        <w:tc>
          <w:tcPr>
            <w:tcW w:w="933" w:type="dxa"/>
            <w:vAlign w:val="center"/>
          </w:tcPr>
          <w:p w14:paraId="6754BB1D" w14:textId="77777777" w:rsidR="0089378C" w:rsidRPr="00930175" w:rsidRDefault="0089378C" w:rsidP="002E21DF">
            <w:pPr>
              <w:rPr>
                <w:rFonts w:cstheme="minorHAnsi"/>
                <w:b/>
                <w:bCs/>
                <w:sz w:val="20"/>
                <w:szCs w:val="20"/>
              </w:rPr>
            </w:pPr>
            <w:r w:rsidRPr="00930175">
              <w:rPr>
                <w:rFonts w:cstheme="minorHAnsi"/>
                <w:color w:val="000000"/>
                <w:sz w:val="20"/>
                <w:szCs w:val="20"/>
              </w:rPr>
              <w:t>-0.24***</w:t>
            </w:r>
          </w:p>
        </w:tc>
        <w:tc>
          <w:tcPr>
            <w:tcW w:w="933" w:type="dxa"/>
            <w:vAlign w:val="center"/>
          </w:tcPr>
          <w:p w14:paraId="389B47D0" w14:textId="77777777" w:rsidR="0089378C" w:rsidRPr="00930175" w:rsidRDefault="0089378C" w:rsidP="002E21DF">
            <w:pPr>
              <w:rPr>
                <w:rFonts w:cstheme="minorHAnsi"/>
                <w:b/>
                <w:bCs/>
                <w:sz w:val="20"/>
                <w:szCs w:val="20"/>
              </w:rPr>
            </w:pPr>
            <w:r w:rsidRPr="00930175">
              <w:rPr>
                <w:rFonts w:cstheme="minorHAnsi"/>
                <w:color w:val="000000"/>
                <w:sz w:val="20"/>
                <w:szCs w:val="20"/>
              </w:rPr>
              <w:t>0.03</w:t>
            </w:r>
          </w:p>
        </w:tc>
        <w:tc>
          <w:tcPr>
            <w:tcW w:w="933" w:type="dxa"/>
            <w:vAlign w:val="center"/>
          </w:tcPr>
          <w:p w14:paraId="381ECF34" w14:textId="77777777" w:rsidR="0089378C" w:rsidRPr="00930175" w:rsidRDefault="0089378C" w:rsidP="002E21DF">
            <w:pPr>
              <w:rPr>
                <w:rFonts w:cstheme="minorHAnsi"/>
                <w:b/>
                <w:bCs/>
                <w:sz w:val="20"/>
                <w:szCs w:val="20"/>
              </w:rPr>
            </w:pPr>
            <w:r w:rsidRPr="00930175">
              <w:rPr>
                <w:rFonts w:cstheme="minorHAnsi"/>
                <w:color w:val="000000"/>
                <w:sz w:val="20"/>
                <w:szCs w:val="20"/>
              </w:rPr>
              <w:t>0.09***</w:t>
            </w:r>
          </w:p>
        </w:tc>
        <w:tc>
          <w:tcPr>
            <w:tcW w:w="933" w:type="dxa"/>
            <w:vAlign w:val="center"/>
          </w:tcPr>
          <w:p w14:paraId="10FFD32A" w14:textId="77777777" w:rsidR="0089378C" w:rsidRPr="00930175" w:rsidRDefault="0089378C" w:rsidP="002E21DF">
            <w:pPr>
              <w:rPr>
                <w:rFonts w:cstheme="minorHAnsi"/>
                <w:b/>
                <w:bCs/>
                <w:sz w:val="20"/>
                <w:szCs w:val="20"/>
              </w:rPr>
            </w:pPr>
            <w:r w:rsidRPr="00930175">
              <w:rPr>
                <w:rFonts w:cstheme="minorHAnsi"/>
                <w:color w:val="000000"/>
                <w:sz w:val="20"/>
                <w:szCs w:val="20"/>
              </w:rPr>
              <w:t>-0.05*</w:t>
            </w:r>
          </w:p>
        </w:tc>
        <w:tc>
          <w:tcPr>
            <w:tcW w:w="932" w:type="dxa"/>
            <w:vAlign w:val="center"/>
          </w:tcPr>
          <w:p w14:paraId="41549A7F" w14:textId="77777777" w:rsidR="0089378C" w:rsidRPr="00930175" w:rsidRDefault="0089378C" w:rsidP="002E21DF">
            <w:pPr>
              <w:rPr>
                <w:rFonts w:cstheme="minorHAnsi"/>
                <w:b/>
                <w:bCs/>
                <w:sz w:val="20"/>
                <w:szCs w:val="20"/>
              </w:rPr>
            </w:pPr>
            <w:r w:rsidRPr="00930175">
              <w:rPr>
                <w:rFonts w:cstheme="minorHAnsi"/>
                <w:color w:val="000000"/>
                <w:sz w:val="20"/>
                <w:szCs w:val="20"/>
              </w:rPr>
              <w:t>-0.11***</w:t>
            </w:r>
          </w:p>
        </w:tc>
        <w:tc>
          <w:tcPr>
            <w:tcW w:w="933" w:type="dxa"/>
            <w:vAlign w:val="center"/>
          </w:tcPr>
          <w:p w14:paraId="65B7C25E" w14:textId="77777777" w:rsidR="0089378C" w:rsidRPr="00930175" w:rsidRDefault="0089378C" w:rsidP="002E21DF">
            <w:pPr>
              <w:rPr>
                <w:rFonts w:cstheme="minorHAnsi"/>
                <w:b/>
                <w:bCs/>
                <w:sz w:val="20"/>
                <w:szCs w:val="20"/>
              </w:rPr>
            </w:pPr>
            <w:r w:rsidRPr="00930175">
              <w:rPr>
                <w:rFonts w:cstheme="minorHAnsi"/>
                <w:color w:val="000000"/>
                <w:sz w:val="20"/>
                <w:szCs w:val="20"/>
              </w:rPr>
              <w:t>-0.08***</w:t>
            </w:r>
          </w:p>
        </w:tc>
        <w:tc>
          <w:tcPr>
            <w:tcW w:w="933" w:type="dxa"/>
            <w:vAlign w:val="center"/>
          </w:tcPr>
          <w:p w14:paraId="55A86DE2" w14:textId="77777777" w:rsidR="0089378C" w:rsidRPr="00930175" w:rsidRDefault="0089378C" w:rsidP="002E21DF">
            <w:pPr>
              <w:rPr>
                <w:rFonts w:cstheme="minorHAnsi"/>
                <w:b/>
                <w:bCs/>
                <w:sz w:val="20"/>
                <w:szCs w:val="20"/>
              </w:rPr>
            </w:pPr>
            <w:r w:rsidRPr="00930175">
              <w:rPr>
                <w:rFonts w:cstheme="minorHAnsi"/>
                <w:color w:val="000000"/>
                <w:sz w:val="20"/>
                <w:szCs w:val="20"/>
              </w:rPr>
              <w:t>-0.42***</w:t>
            </w:r>
          </w:p>
        </w:tc>
        <w:tc>
          <w:tcPr>
            <w:tcW w:w="933" w:type="dxa"/>
            <w:vAlign w:val="center"/>
          </w:tcPr>
          <w:p w14:paraId="398C59DC" w14:textId="77777777" w:rsidR="0089378C" w:rsidRPr="00930175" w:rsidRDefault="0089378C" w:rsidP="002E21DF">
            <w:pPr>
              <w:jc w:val="center"/>
              <w:rPr>
                <w:rFonts w:cstheme="minorHAnsi"/>
                <w:b/>
                <w:bCs/>
                <w:sz w:val="20"/>
                <w:szCs w:val="20"/>
              </w:rPr>
            </w:pPr>
            <w:r w:rsidRPr="00930175">
              <w:rPr>
                <w:rFonts w:cstheme="minorHAnsi"/>
                <w:color w:val="000000"/>
                <w:sz w:val="20"/>
                <w:szCs w:val="20"/>
              </w:rPr>
              <w:t>-</w:t>
            </w:r>
          </w:p>
        </w:tc>
        <w:tc>
          <w:tcPr>
            <w:tcW w:w="933" w:type="dxa"/>
            <w:vAlign w:val="center"/>
          </w:tcPr>
          <w:p w14:paraId="58600FD5" w14:textId="77777777" w:rsidR="0089378C" w:rsidRPr="00930175" w:rsidRDefault="0089378C" w:rsidP="002E21DF">
            <w:pPr>
              <w:rPr>
                <w:rFonts w:cstheme="minorHAnsi"/>
                <w:b/>
                <w:bCs/>
                <w:sz w:val="20"/>
                <w:szCs w:val="20"/>
              </w:rPr>
            </w:pPr>
          </w:p>
        </w:tc>
        <w:tc>
          <w:tcPr>
            <w:tcW w:w="933" w:type="dxa"/>
            <w:vAlign w:val="center"/>
          </w:tcPr>
          <w:p w14:paraId="784C4015" w14:textId="77777777" w:rsidR="0089378C" w:rsidRPr="00930175" w:rsidRDefault="0089378C" w:rsidP="002E21DF">
            <w:pPr>
              <w:rPr>
                <w:rFonts w:cstheme="minorHAnsi"/>
                <w:b/>
                <w:bCs/>
                <w:sz w:val="20"/>
                <w:szCs w:val="20"/>
              </w:rPr>
            </w:pPr>
          </w:p>
        </w:tc>
        <w:tc>
          <w:tcPr>
            <w:tcW w:w="933" w:type="dxa"/>
            <w:gridSpan w:val="2"/>
            <w:vAlign w:val="center"/>
          </w:tcPr>
          <w:p w14:paraId="20436070" w14:textId="77777777" w:rsidR="0089378C" w:rsidRPr="00930175" w:rsidRDefault="0089378C" w:rsidP="002E21DF">
            <w:pPr>
              <w:rPr>
                <w:rFonts w:cstheme="minorHAnsi"/>
                <w:b/>
                <w:bCs/>
                <w:sz w:val="20"/>
                <w:szCs w:val="20"/>
              </w:rPr>
            </w:pPr>
          </w:p>
        </w:tc>
      </w:tr>
      <w:tr w:rsidR="0089378C" w:rsidRPr="00930175" w14:paraId="0E3D4153" w14:textId="77777777" w:rsidTr="001A18C2">
        <w:trPr>
          <w:trHeight w:val="510"/>
        </w:trPr>
        <w:tc>
          <w:tcPr>
            <w:tcW w:w="2835" w:type="dxa"/>
            <w:vAlign w:val="center"/>
          </w:tcPr>
          <w:p w14:paraId="0C0DD9DC" w14:textId="77777777" w:rsidR="0089378C" w:rsidRPr="00930175" w:rsidRDefault="0089378C" w:rsidP="002E21DF">
            <w:pPr>
              <w:ind w:left="313" w:hanging="284"/>
              <w:rPr>
                <w:rFonts w:cstheme="minorHAnsi"/>
                <w:b/>
                <w:bCs/>
                <w:sz w:val="20"/>
                <w:szCs w:val="20"/>
              </w:rPr>
            </w:pPr>
            <w:r w:rsidRPr="004F43F0">
              <w:rPr>
                <w:rFonts w:cstheme="minorHAnsi"/>
                <w:color w:val="000000"/>
                <w:sz w:val="20"/>
                <w:szCs w:val="20"/>
              </w:rPr>
              <w:t>11. Number times moved</w:t>
            </w:r>
          </w:p>
        </w:tc>
        <w:tc>
          <w:tcPr>
            <w:tcW w:w="932" w:type="dxa"/>
            <w:vAlign w:val="center"/>
          </w:tcPr>
          <w:p w14:paraId="0A6B7C0E" w14:textId="77777777" w:rsidR="0089378C" w:rsidRPr="00930175" w:rsidRDefault="0089378C" w:rsidP="002E21DF">
            <w:pPr>
              <w:rPr>
                <w:rFonts w:cstheme="minorHAnsi"/>
                <w:b/>
                <w:bCs/>
                <w:sz w:val="20"/>
                <w:szCs w:val="20"/>
              </w:rPr>
            </w:pPr>
            <w:r w:rsidRPr="00930175">
              <w:rPr>
                <w:rFonts w:cstheme="minorHAnsi"/>
                <w:color w:val="000000"/>
                <w:sz w:val="20"/>
                <w:szCs w:val="20"/>
              </w:rPr>
              <w:t>-0.10***</w:t>
            </w:r>
          </w:p>
        </w:tc>
        <w:tc>
          <w:tcPr>
            <w:tcW w:w="933" w:type="dxa"/>
            <w:vAlign w:val="center"/>
          </w:tcPr>
          <w:p w14:paraId="5882E23A" w14:textId="77777777" w:rsidR="0089378C" w:rsidRPr="00930175" w:rsidRDefault="0089378C" w:rsidP="002E21DF">
            <w:pPr>
              <w:rPr>
                <w:rFonts w:cstheme="minorHAnsi"/>
                <w:b/>
                <w:bCs/>
                <w:sz w:val="20"/>
                <w:szCs w:val="20"/>
              </w:rPr>
            </w:pPr>
            <w:r w:rsidRPr="00930175">
              <w:rPr>
                <w:rFonts w:cstheme="minorHAnsi"/>
                <w:color w:val="000000"/>
                <w:sz w:val="20"/>
                <w:szCs w:val="20"/>
              </w:rPr>
              <w:t>-0.06***</w:t>
            </w:r>
          </w:p>
        </w:tc>
        <w:tc>
          <w:tcPr>
            <w:tcW w:w="933" w:type="dxa"/>
            <w:vAlign w:val="center"/>
          </w:tcPr>
          <w:p w14:paraId="302DAD4D" w14:textId="77777777" w:rsidR="0089378C" w:rsidRPr="00930175" w:rsidRDefault="0089378C" w:rsidP="002E21DF">
            <w:pPr>
              <w:rPr>
                <w:rFonts w:cstheme="minorHAnsi"/>
                <w:b/>
                <w:bCs/>
                <w:sz w:val="20"/>
                <w:szCs w:val="20"/>
              </w:rPr>
            </w:pPr>
            <w:r w:rsidRPr="00930175">
              <w:rPr>
                <w:rFonts w:cstheme="minorHAnsi"/>
                <w:color w:val="000000"/>
                <w:sz w:val="20"/>
                <w:szCs w:val="20"/>
              </w:rPr>
              <w:t>0.04*</w:t>
            </w:r>
          </w:p>
        </w:tc>
        <w:tc>
          <w:tcPr>
            <w:tcW w:w="933" w:type="dxa"/>
            <w:vAlign w:val="center"/>
          </w:tcPr>
          <w:p w14:paraId="635E41D4" w14:textId="77777777" w:rsidR="0089378C" w:rsidRPr="00930175" w:rsidRDefault="0089378C" w:rsidP="002E21DF">
            <w:pPr>
              <w:rPr>
                <w:rFonts w:cstheme="minorHAnsi"/>
                <w:b/>
                <w:bCs/>
                <w:sz w:val="20"/>
                <w:szCs w:val="20"/>
              </w:rPr>
            </w:pPr>
            <w:r w:rsidRPr="00930175">
              <w:rPr>
                <w:rFonts w:cstheme="minorHAnsi"/>
                <w:color w:val="000000"/>
                <w:sz w:val="20"/>
                <w:szCs w:val="20"/>
              </w:rPr>
              <w:t>-0.06**</w:t>
            </w:r>
          </w:p>
        </w:tc>
        <w:tc>
          <w:tcPr>
            <w:tcW w:w="933" w:type="dxa"/>
            <w:vAlign w:val="center"/>
          </w:tcPr>
          <w:p w14:paraId="32106092" w14:textId="77777777" w:rsidR="0089378C" w:rsidRPr="00930175" w:rsidRDefault="0089378C" w:rsidP="002E21DF">
            <w:pPr>
              <w:rPr>
                <w:rFonts w:cstheme="minorHAnsi"/>
                <w:b/>
                <w:bCs/>
                <w:sz w:val="20"/>
                <w:szCs w:val="20"/>
              </w:rPr>
            </w:pPr>
            <w:r w:rsidRPr="00930175">
              <w:rPr>
                <w:rFonts w:cstheme="minorHAnsi"/>
                <w:color w:val="000000"/>
                <w:sz w:val="20"/>
                <w:szCs w:val="20"/>
              </w:rPr>
              <w:t>0.17***</w:t>
            </w:r>
          </w:p>
        </w:tc>
        <w:tc>
          <w:tcPr>
            <w:tcW w:w="933" w:type="dxa"/>
            <w:vAlign w:val="center"/>
          </w:tcPr>
          <w:p w14:paraId="395592DD" w14:textId="77777777" w:rsidR="0089378C" w:rsidRPr="00930175" w:rsidRDefault="0089378C" w:rsidP="002E21DF">
            <w:pPr>
              <w:rPr>
                <w:rFonts w:cstheme="minorHAnsi"/>
                <w:b/>
                <w:bCs/>
                <w:sz w:val="20"/>
                <w:szCs w:val="20"/>
              </w:rPr>
            </w:pPr>
            <w:r w:rsidRPr="00930175">
              <w:rPr>
                <w:rFonts w:cstheme="minorHAnsi"/>
                <w:color w:val="000000"/>
                <w:sz w:val="20"/>
                <w:szCs w:val="20"/>
              </w:rPr>
              <w:t>-0.30***</w:t>
            </w:r>
          </w:p>
        </w:tc>
        <w:tc>
          <w:tcPr>
            <w:tcW w:w="932" w:type="dxa"/>
            <w:vAlign w:val="center"/>
          </w:tcPr>
          <w:p w14:paraId="22EFE940" w14:textId="77777777" w:rsidR="0089378C" w:rsidRPr="00930175" w:rsidRDefault="0089378C" w:rsidP="002E21DF">
            <w:pPr>
              <w:rPr>
                <w:rFonts w:cstheme="minorHAnsi"/>
                <w:b/>
                <w:bCs/>
                <w:sz w:val="20"/>
                <w:szCs w:val="20"/>
              </w:rPr>
            </w:pPr>
            <w:r w:rsidRPr="00930175">
              <w:rPr>
                <w:rFonts w:cstheme="minorHAnsi"/>
                <w:color w:val="000000"/>
                <w:sz w:val="20"/>
                <w:szCs w:val="20"/>
              </w:rPr>
              <w:t>-0.02</w:t>
            </w:r>
          </w:p>
        </w:tc>
        <w:tc>
          <w:tcPr>
            <w:tcW w:w="933" w:type="dxa"/>
            <w:vAlign w:val="center"/>
          </w:tcPr>
          <w:p w14:paraId="68D4023B" w14:textId="77777777" w:rsidR="0089378C" w:rsidRPr="00930175" w:rsidRDefault="0089378C" w:rsidP="002E21DF">
            <w:pPr>
              <w:rPr>
                <w:rFonts w:cstheme="minorHAnsi"/>
                <w:b/>
                <w:bCs/>
                <w:sz w:val="20"/>
                <w:szCs w:val="20"/>
              </w:rPr>
            </w:pPr>
            <w:r w:rsidRPr="00930175">
              <w:rPr>
                <w:rFonts w:cstheme="minorHAnsi"/>
                <w:color w:val="000000"/>
                <w:sz w:val="20"/>
                <w:szCs w:val="20"/>
              </w:rPr>
              <w:t>0.05**</w:t>
            </w:r>
          </w:p>
        </w:tc>
        <w:tc>
          <w:tcPr>
            <w:tcW w:w="933" w:type="dxa"/>
            <w:vAlign w:val="center"/>
          </w:tcPr>
          <w:p w14:paraId="2866844D" w14:textId="77777777" w:rsidR="0089378C" w:rsidRPr="00930175" w:rsidRDefault="0089378C" w:rsidP="002E21DF">
            <w:pPr>
              <w:rPr>
                <w:rFonts w:cstheme="minorHAnsi"/>
                <w:b/>
                <w:bCs/>
                <w:sz w:val="20"/>
                <w:szCs w:val="20"/>
              </w:rPr>
            </w:pPr>
            <w:r w:rsidRPr="00930175">
              <w:rPr>
                <w:rFonts w:cstheme="minorHAnsi"/>
                <w:color w:val="000000"/>
                <w:sz w:val="20"/>
                <w:szCs w:val="20"/>
              </w:rPr>
              <w:t>-0.02</w:t>
            </w:r>
          </w:p>
        </w:tc>
        <w:tc>
          <w:tcPr>
            <w:tcW w:w="933" w:type="dxa"/>
            <w:vAlign w:val="center"/>
          </w:tcPr>
          <w:p w14:paraId="7FEE42E7" w14:textId="77777777" w:rsidR="0089378C" w:rsidRPr="00930175" w:rsidRDefault="0089378C" w:rsidP="002E21DF">
            <w:pPr>
              <w:rPr>
                <w:rFonts w:cstheme="minorHAnsi"/>
                <w:b/>
                <w:bCs/>
                <w:sz w:val="20"/>
                <w:szCs w:val="20"/>
              </w:rPr>
            </w:pPr>
            <w:r w:rsidRPr="00930175">
              <w:rPr>
                <w:rFonts w:cstheme="minorHAnsi"/>
                <w:color w:val="000000"/>
                <w:sz w:val="20"/>
                <w:szCs w:val="20"/>
              </w:rPr>
              <w:t>0.02</w:t>
            </w:r>
          </w:p>
        </w:tc>
        <w:tc>
          <w:tcPr>
            <w:tcW w:w="933" w:type="dxa"/>
            <w:vAlign w:val="center"/>
          </w:tcPr>
          <w:p w14:paraId="72899C50" w14:textId="77777777" w:rsidR="0089378C" w:rsidRPr="00930175" w:rsidRDefault="0089378C" w:rsidP="002E21DF">
            <w:pPr>
              <w:jc w:val="center"/>
              <w:rPr>
                <w:rFonts w:cstheme="minorHAnsi"/>
                <w:b/>
                <w:bCs/>
                <w:sz w:val="20"/>
                <w:szCs w:val="20"/>
              </w:rPr>
            </w:pPr>
            <w:r w:rsidRPr="00930175">
              <w:rPr>
                <w:rFonts w:cstheme="minorHAnsi"/>
                <w:color w:val="000000"/>
                <w:sz w:val="20"/>
                <w:szCs w:val="20"/>
              </w:rPr>
              <w:t>-</w:t>
            </w:r>
          </w:p>
        </w:tc>
        <w:tc>
          <w:tcPr>
            <w:tcW w:w="933" w:type="dxa"/>
            <w:vAlign w:val="center"/>
          </w:tcPr>
          <w:p w14:paraId="243EA7C5" w14:textId="77777777" w:rsidR="0089378C" w:rsidRPr="00930175" w:rsidRDefault="0089378C" w:rsidP="002E21DF">
            <w:pPr>
              <w:rPr>
                <w:rFonts w:cstheme="minorHAnsi"/>
                <w:b/>
                <w:bCs/>
                <w:sz w:val="20"/>
                <w:szCs w:val="20"/>
              </w:rPr>
            </w:pPr>
          </w:p>
        </w:tc>
        <w:tc>
          <w:tcPr>
            <w:tcW w:w="933" w:type="dxa"/>
            <w:gridSpan w:val="2"/>
            <w:vAlign w:val="center"/>
          </w:tcPr>
          <w:p w14:paraId="12B6EA0A" w14:textId="77777777" w:rsidR="0089378C" w:rsidRPr="00930175" w:rsidRDefault="0089378C" w:rsidP="002E21DF">
            <w:pPr>
              <w:rPr>
                <w:rFonts w:cstheme="minorHAnsi"/>
                <w:b/>
                <w:bCs/>
                <w:sz w:val="20"/>
                <w:szCs w:val="20"/>
              </w:rPr>
            </w:pPr>
          </w:p>
        </w:tc>
      </w:tr>
      <w:tr w:rsidR="0089378C" w:rsidRPr="00930175" w14:paraId="5EDBEC19" w14:textId="77777777" w:rsidTr="001A18C2">
        <w:trPr>
          <w:trHeight w:val="510"/>
        </w:trPr>
        <w:tc>
          <w:tcPr>
            <w:tcW w:w="2835" w:type="dxa"/>
            <w:vAlign w:val="center"/>
          </w:tcPr>
          <w:p w14:paraId="5EFFCFC3" w14:textId="77777777" w:rsidR="0089378C" w:rsidRPr="00930175" w:rsidRDefault="0089378C" w:rsidP="002E21DF">
            <w:pPr>
              <w:ind w:left="315" w:hanging="315"/>
              <w:rPr>
                <w:rFonts w:cstheme="minorHAnsi"/>
                <w:b/>
                <w:bCs/>
                <w:sz w:val="20"/>
                <w:szCs w:val="20"/>
              </w:rPr>
            </w:pPr>
            <w:r w:rsidRPr="004F43F0">
              <w:rPr>
                <w:rFonts w:cstheme="minorHAnsi"/>
                <w:color w:val="000000"/>
                <w:sz w:val="20"/>
                <w:szCs w:val="20"/>
              </w:rPr>
              <w:t>12. Family antisocial behaviour</w:t>
            </w:r>
          </w:p>
        </w:tc>
        <w:tc>
          <w:tcPr>
            <w:tcW w:w="932" w:type="dxa"/>
            <w:vAlign w:val="center"/>
          </w:tcPr>
          <w:p w14:paraId="16D2580A" w14:textId="77777777" w:rsidR="0089378C" w:rsidRPr="00930175" w:rsidRDefault="0089378C" w:rsidP="002E21DF">
            <w:pPr>
              <w:rPr>
                <w:rFonts w:cstheme="minorHAnsi"/>
                <w:b/>
                <w:bCs/>
                <w:sz w:val="20"/>
                <w:szCs w:val="20"/>
              </w:rPr>
            </w:pPr>
            <w:r w:rsidRPr="00930175">
              <w:rPr>
                <w:rFonts w:cstheme="minorHAnsi"/>
                <w:color w:val="000000"/>
                <w:sz w:val="20"/>
                <w:szCs w:val="20"/>
              </w:rPr>
              <w:t>-0.14***</w:t>
            </w:r>
          </w:p>
        </w:tc>
        <w:tc>
          <w:tcPr>
            <w:tcW w:w="933" w:type="dxa"/>
            <w:vAlign w:val="center"/>
          </w:tcPr>
          <w:p w14:paraId="1E883633" w14:textId="77777777" w:rsidR="0089378C" w:rsidRPr="00930175" w:rsidRDefault="0089378C" w:rsidP="002E21DF">
            <w:pPr>
              <w:rPr>
                <w:rFonts w:cstheme="minorHAnsi"/>
                <w:b/>
                <w:bCs/>
                <w:sz w:val="20"/>
                <w:szCs w:val="20"/>
              </w:rPr>
            </w:pPr>
            <w:r w:rsidRPr="00930175">
              <w:rPr>
                <w:rFonts w:cstheme="minorHAnsi"/>
                <w:color w:val="000000"/>
                <w:sz w:val="20"/>
                <w:szCs w:val="20"/>
              </w:rPr>
              <w:t>-0.05*</w:t>
            </w:r>
          </w:p>
        </w:tc>
        <w:tc>
          <w:tcPr>
            <w:tcW w:w="933" w:type="dxa"/>
            <w:vAlign w:val="center"/>
          </w:tcPr>
          <w:p w14:paraId="6A940FB4" w14:textId="77777777" w:rsidR="0089378C" w:rsidRPr="00930175" w:rsidRDefault="0089378C" w:rsidP="002E21DF">
            <w:pPr>
              <w:rPr>
                <w:rFonts w:cstheme="minorHAnsi"/>
                <w:b/>
                <w:bCs/>
                <w:sz w:val="20"/>
                <w:szCs w:val="20"/>
              </w:rPr>
            </w:pPr>
            <w:r w:rsidRPr="00930175">
              <w:rPr>
                <w:rFonts w:cstheme="minorHAnsi"/>
                <w:color w:val="000000"/>
                <w:sz w:val="20"/>
                <w:szCs w:val="20"/>
              </w:rPr>
              <w:t>-0.06***</w:t>
            </w:r>
          </w:p>
        </w:tc>
        <w:tc>
          <w:tcPr>
            <w:tcW w:w="933" w:type="dxa"/>
            <w:vAlign w:val="center"/>
          </w:tcPr>
          <w:p w14:paraId="4D2B49AD" w14:textId="77777777" w:rsidR="0089378C" w:rsidRPr="00930175" w:rsidRDefault="0089378C" w:rsidP="002E21DF">
            <w:pPr>
              <w:rPr>
                <w:rFonts w:cstheme="minorHAnsi"/>
                <w:b/>
                <w:bCs/>
                <w:sz w:val="20"/>
                <w:szCs w:val="20"/>
              </w:rPr>
            </w:pPr>
            <w:r w:rsidRPr="00930175">
              <w:rPr>
                <w:rFonts w:cstheme="minorHAnsi"/>
                <w:color w:val="000000"/>
                <w:sz w:val="20"/>
                <w:szCs w:val="20"/>
              </w:rPr>
              <w:t>-0.03</w:t>
            </w:r>
          </w:p>
        </w:tc>
        <w:tc>
          <w:tcPr>
            <w:tcW w:w="933" w:type="dxa"/>
            <w:vAlign w:val="center"/>
          </w:tcPr>
          <w:p w14:paraId="10B65129" w14:textId="77777777" w:rsidR="0089378C" w:rsidRPr="00930175" w:rsidRDefault="0089378C" w:rsidP="002E21DF">
            <w:pPr>
              <w:rPr>
                <w:rFonts w:cstheme="minorHAnsi"/>
                <w:b/>
                <w:bCs/>
                <w:sz w:val="20"/>
                <w:szCs w:val="20"/>
              </w:rPr>
            </w:pPr>
            <w:r w:rsidRPr="00930175">
              <w:rPr>
                <w:rFonts w:cstheme="minorHAnsi"/>
                <w:color w:val="000000"/>
                <w:sz w:val="20"/>
                <w:szCs w:val="20"/>
              </w:rPr>
              <w:t>0.13***</w:t>
            </w:r>
          </w:p>
        </w:tc>
        <w:tc>
          <w:tcPr>
            <w:tcW w:w="933" w:type="dxa"/>
            <w:vAlign w:val="center"/>
          </w:tcPr>
          <w:p w14:paraId="3D54472B" w14:textId="77777777" w:rsidR="0089378C" w:rsidRPr="00930175" w:rsidRDefault="0089378C" w:rsidP="002E21DF">
            <w:pPr>
              <w:rPr>
                <w:rFonts w:cstheme="minorHAnsi"/>
                <w:b/>
                <w:bCs/>
                <w:sz w:val="20"/>
                <w:szCs w:val="20"/>
              </w:rPr>
            </w:pPr>
            <w:r w:rsidRPr="00930175">
              <w:rPr>
                <w:rFonts w:cstheme="minorHAnsi"/>
                <w:color w:val="000000"/>
                <w:sz w:val="20"/>
                <w:szCs w:val="20"/>
              </w:rPr>
              <w:t>-0.12***</w:t>
            </w:r>
          </w:p>
        </w:tc>
        <w:tc>
          <w:tcPr>
            <w:tcW w:w="932" w:type="dxa"/>
            <w:vAlign w:val="center"/>
          </w:tcPr>
          <w:p w14:paraId="653B1C14" w14:textId="77777777" w:rsidR="0089378C" w:rsidRPr="00930175" w:rsidRDefault="0089378C" w:rsidP="002E21DF">
            <w:pPr>
              <w:rPr>
                <w:rFonts w:cstheme="minorHAnsi"/>
                <w:b/>
                <w:bCs/>
                <w:sz w:val="20"/>
                <w:szCs w:val="20"/>
              </w:rPr>
            </w:pPr>
            <w:r w:rsidRPr="00930175">
              <w:rPr>
                <w:rFonts w:cstheme="minorHAnsi"/>
                <w:color w:val="000000"/>
                <w:sz w:val="20"/>
                <w:szCs w:val="20"/>
              </w:rPr>
              <w:t>-0.12***</w:t>
            </w:r>
          </w:p>
        </w:tc>
        <w:tc>
          <w:tcPr>
            <w:tcW w:w="933" w:type="dxa"/>
            <w:vAlign w:val="center"/>
          </w:tcPr>
          <w:p w14:paraId="27B114D7" w14:textId="77777777" w:rsidR="0089378C" w:rsidRPr="00930175" w:rsidRDefault="0089378C" w:rsidP="002E21DF">
            <w:pPr>
              <w:rPr>
                <w:rFonts w:cstheme="minorHAnsi"/>
                <w:b/>
                <w:bCs/>
                <w:sz w:val="20"/>
                <w:szCs w:val="20"/>
              </w:rPr>
            </w:pPr>
            <w:r w:rsidRPr="00930175">
              <w:rPr>
                <w:rFonts w:cstheme="minorHAnsi"/>
                <w:color w:val="000000"/>
                <w:sz w:val="20"/>
                <w:szCs w:val="20"/>
              </w:rPr>
              <w:t>0.31***</w:t>
            </w:r>
          </w:p>
        </w:tc>
        <w:tc>
          <w:tcPr>
            <w:tcW w:w="933" w:type="dxa"/>
            <w:vAlign w:val="center"/>
          </w:tcPr>
          <w:p w14:paraId="4F795352" w14:textId="77777777" w:rsidR="0089378C" w:rsidRPr="00930175" w:rsidRDefault="0089378C" w:rsidP="002E21DF">
            <w:pPr>
              <w:rPr>
                <w:rFonts w:cstheme="minorHAnsi"/>
                <w:b/>
                <w:bCs/>
                <w:sz w:val="20"/>
                <w:szCs w:val="20"/>
              </w:rPr>
            </w:pPr>
            <w:r w:rsidRPr="00930175">
              <w:rPr>
                <w:rFonts w:cstheme="minorHAnsi"/>
                <w:color w:val="000000"/>
                <w:sz w:val="20"/>
                <w:szCs w:val="20"/>
              </w:rPr>
              <w:t>-0.11***</w:t>
            </w:r>
          </w:p>
        </w:tc>
        <w:tc>
          <w:tcPr>
            <w:tcW w:w="933" w:type="dxa"/>
            <w:vAlign w:val="center"/>
          </w:tcPr>
          <w:p w14:paraId="7C7E5B1C" w14:textId="77777777" w:rsidR="0089378C" w:rsidRPr="00930175" w:rsidRDefault="0089378C" w:rsidP="002E21DF">
            <w:pPr>
              <w:rPr>
                <w:rFonts w:cstheme="minorHAnsi"/>
                <w:b/>
                <w:bCs/>
                <w:sz w:val="20"/>
                <w:szCs w:val="20"/>
              </w:rPr>
            </w:pPr>
            <w:r w:rsidRPr="00930175">
              <w:rPr>
                <w:rFonts w:cstheme="minorHAnsi"/>
                <w:color w:val="000000"/>
                <w:sz w:val="20"/>
                <w:szCs w:val="20"/>
              </w:rPr>
              <w:t>0.11***</w:t>
            </w:r>
          </w:p>
        </w:tc>
        <w:tc>
          <w:tcPr>
            <w:tcW w:w="933" w:type="dxa"/>
            <w:vAlign w:val="center"/>
          </w:tcPr>
          <w:p w14:paraId="167A37B6" w14:textId="77777777" w:rsidR="0089378C" w:rsidRPr="00930175" w:rsidRDefault="0089378C" w:rsidP="002E21DF">
            <w:pPr>
              <w:rPr>
                <w:rFonts w:cstheme="minorHAnsi"/>
                <w:b/>
                <w:bCs/>
                <w:sz w:val="20"/>
                <w:szCs w:val="20"/>
              </w:rPr>
            </w:pPr>
            <w:r w:rsidRPr="00930175">
              <w:rPr>
                <w:rFonts w:cstheme="minorHAnsi"/>
                <w:color w:val="000000"/>
                <w:sz w:val="20"/>
                <w:szCs w:val="20"/>
              </w:rPr>
              <w:t>0.11***</w:t>
            </w:r>
          </w:p>
        </w:tc>
        <w:tc>
          <w:tcPr>
            <w:tcW w:w="933" w:type="dxa"/>
            <w:vAlign w:val="center"/>
          </w:tcPr>
          <w:p w14:paraId="69B80261" w14:textId="77777777" w:rsidR="0089378C" w:rsidRPr="00930175" w:rsidRDefault="0089378C" w:rsidP="002E21DF">
            <w:pPr>
              <w:jc w:val="center"/>
              <w:rPr>
                <w:rFonts w:cstheme="minorHAnsi"/>
                <w:b/>
                <w:bCs/>
                <w:sz w:val="20"/>
                <w:szCs w:val="20"/>
              </w:rPr>
            </w:pPr>
            <w:r w:rsidRPr="00930175">
              <w:rPr>
                <w:rFonts w:cstheme="minorHAnsi"/>
                <w:color w:val="000000"/>
                <w:sz w:val="20"/>
                <w:szCs w:val="20"/>
              </w:rPr>
              <w:t>-</w:t>
            </w:r>
          </w:p>
        </w:tc>
        <w:tc>
          <w:tcPr>
            <w:tcW w:w="933" w:type="dxa"/>
            <w:gridSpan w:val="2"/>
            <w:vAlign w:val="center"/>
          </w:tcPr>
          <w:p w14:paraId="53402518" w14:textId="77777777" w:rsidR="0089378C" w:rsidRPr="00930175" w:rsidRDefault="0089378C" w:rsidP="002E21DF">
            <w:pPr>
              <w:rPr>
                <w:rFonts w:cstheme="minorHAnsi"/>
                <w:b/>
                <w:bCs/>
                <w:sz w:val="20"/>
                <w:szCs w:val="20"/>
              </w:rPr>
            </w:pPr>
          </w:p>
        </w:tc>
      </w:tr>
      <w:tr w:rsidR="0089378C" w:rsidRPr="00930175" w14:paraId="76347F17" w14:textId="77777777" w:rsidTr="001A18C2">
        <w:trPr>
          <w:trHeight w:val="510"/>
        </w:trPr>
        <w:tc>
          <w:tcPr>
            <w:tcW w:w="2835" w:type="dxa"/>
            <w:tcBorders>
              <w:bottom w:val="single" w:sz="4" w:space="0" w:color="auto"/>
            </w:tcBorders>
            <w:vAlign w:val="center"/>
          </w:tcPr>
          <w:p w14:paraId="35FD67E1" w14:textId="77777777" w:rsidR="0089378C" w:rsidRPr="00930175" w:rsidRDefault="0089378C" w:rsidP="002E21DF">
            <w:pPr>
              <w:rPr>
                <w:rFonts w:cstheme="minorHAnsi"/>
                <w:b/>
                <w:bCs/>
                <w:sz w:val="20"/>
                <w:szCs w:val="20"/>
              </w:rPr>
            </w:pPr>
            <w:r w:rsidRPr="004F43F0">
              <w:rPr>
                <w:rFonts w:cstheme="minorHAnsi"/>
                <w:color w:val="000000"/>
                <w:sz w:val="20"/>
                <w:szCs w:val="20"/>
              </w:rPr>
              <w:t>13. Family conflict</w:t>
            </w:r>
          </w:p>
        </w:tc>
        <w:tc>
          <w:tcPr>
            <w:tcW w:w="932" w:type="dxa"/>
            <w:tcBorders>
              <w:bottom w:val="single" w:sz="4" w:space="0" w:color="auto"/>
            </w:tcBorders>
            <w:vAlign w:val="center"/>
          </w:tcPr>
          <w:p w14:paraId="5586F2B0" w14:textId="77777777" w:rsidR="0089378C" w:rsidRPr="00930175" w:rsidRDefault="0089378C" w:rsidP="002E21DF">
            <w:pPr>
              <w:rPr>
                <w:rFonts w:cstheme="minorHAnsi"/>
                <w:b/>
                <w:bCs/>
                <w:sz w:val="20"/>
                <w:szCs w:val="20"/>
              </w:rPr>
            </w:pPr>
            <w:r w:rsidRPr="00930175">
              <w:rPr>
                <w:rFonts w:cstheme="minorHAnsi"/>
                <w:color w:val="000000"/>
                <w:sz w:val="20"/>
                <w:szCs w:val="20"/>
              </w:rPr>
              <w:t>-0.07**</w:t>
            </w:r>
          </w:p>
        </w:tc>
        <w:tc>
          <w:tcPr>
            <w:tcW w:w="933" w:type="dxa"/>
            <w:tcBorders>
              <w:bottom w:val="single" w:sz="4" w:space="0" w:color="auto"/>
            </w:tcBorders>
            <w:vAlign w:val="center"/>
          </w:tcPr>
          <w:p w14:paraId="35191C82" w14:textId="77777777" w:rsidR="0089378C" w:rsidRPr="00930175" w:rsidRDefault="0089378C" w:rsidP="002E21DF">
            <w:pPr>
              <w:rPr>
                <w:rFonts w:cstheme="minorHAnsi"/>
                <w:b/>
                <w:bCs/>
                <w:sz w:val="20"/>
                <w:szCs w:val="20"/>
              </w:rPr>
            </w:pPr>
            <w:r w:rsidRPr="00930175">
              <w:rPr>
                <w:rFonts w:cstheme="minorHAnsi"/>
                <w:color w:val="000000"/>
                <w:sz w:val="20"/>
                <w:szCs w:val="20"/>
              </w:rPr>
              <w:t>0.002</w:t>
            </w:r>
          </w:p>
        </w:tc>
        <w:tc>
          <w:tcPr>
            <w:tcW w:w="933" w:type="dxa"/>
            <w:tcBorders>
              <w:bottom w:val="single" w:sz="4" w:space="0" w:color="auto"/>
            </w:tcBorders>
            <w:vAlign w:val="center"/>
          </w:tcPr>
          <w:p w14:paraId="1F678783" w14:textId="77777777" w:rsidR="0089378C" w:rsidRPr="00930175" w:rsidRDefault="0089378C" w:rsidP="002E21DF">
            <w:pPr>
              <w:rPr>
                <w:rFonts w:cstheme="minorHAnsi"/>
                <w:b/>
                <w:bCs/>
                <w:sz w:val="20"/>
                <w:szCs w:val="20"/>
              </w:rPr>
            </w:pPr>
            <w:r w:rsidRPr="00930175">
              <w:rPr>
                <w:rFonts w:cstheme="minorHAnsi"/>
                <w:color w:val="000000"/>
                <w:sz w:val="20"/>
                <w:szCs w:val="20"/>
              </w:rPr>
              <w:t>-0.004</w:t>
            </w:r>
          </w:p>
        </w:tc>
        <w:tc>
          <w:tcPr>
            <w:tcW w:w="933" w:type="dxa"/>
            <w:tcBorders>
              <w:bottom w:val="single" w:sz="4" w:space="0" w:color="auto"/>
            </w:tcBorders>
            <w:vAlign w:val="center"/>
          </w:tcPr>
          <w:p w14:paraId="61C66FB9" w14:textId="77777777" w:rsidR="0089378C" w:rsidRPr="00930175" w:rsidRDefault="0089378C" w:rsidP="002E21DF">
            <w:pPr>
              <w:rPr>
                <w:rFonts w:cstheme="minorHAnsi"/>
                <w:b/>
                <w:bCs/>
                <w:sz w:val="20"/>
                <w:szCs w:val="20"/>
              </w:rPr>
            </w:pPr>
            <w:r w:rsidRPr="00930175">
              <w:rPr>
                <w:rFonts w:cstheme="minorHAnsi"/>
                <w:color w:val="000000"/>
                <w:sz w:val="20"/>
                <w:szCs w:val="20"/>
              </w:rPr>
              <w:t>-0.02</w:t>
            </w:r>
          </w:p>
        </w:tc>
        <w:tc>
          <w:tcPr>
            <w:tcW w:w="933" w:type="dxa"/>
            <w:tcBorders>
              <w:bottom w:val="single" w:sz="4" w:space="0" w:color="auto"/>
            </w:tcBorders>
            <w:vAlign w:val="center"/>
          </w:tcPr>
          <w:p w14:paraId="14B902D2" w14:textId="77777777" w:rsidR="0089378C" w:rsidRPr="00930175" w:rsidRDefault="0089378C" w:rsidP="002E21DF">
            <w:pPr>
              <w:rPr>
                <w:rFonts w:cstheme="minorHAnsi"/>
                <w:b/>
                <w:bCs/>
                <w:sz w:val="20"/>
                <w:szCs w:val="20"/>
              </w:rPr>
            </w:pPr>
            <w:r w:rsidRPr="00930175">
              <w:rPr>
                <w:rFonts w:cstheme="minorHAnsi"/>
                <w:color w:val="000000"/>
                <w:sz w:val="20"/>
                <w:szCs w:val="20"/>
              </w:rPr>
              <w:t>0.05**</w:t>
            </w:r>
          </w:p>
        </w:tc>
        <w:tc>
          <w:tcPr>
            <w:tcW w:w="933" w:type="dxa"/>
            <w:tcBorders>
              <w:bottom w:val="single" w:sz="4" w:space="0" w:color="auto"/>
            </w:tcBorders>
            <w:vAlign w:val="center"/>
          </w:tcPr>
          <w:p w14:paraId="18ADFA5F" w14:textId="77777777" w:rsidR="0089378C" w:rsidRPr="00930175" w:rsidRDefault="0089378C" w:rsidP="002E21DF">
            <w:pPr>
              <w:rPr>
                <w:rFonts w:cstheme="minorHAnsi"/>
                <w:b/>
                <w:bCs/>
                <w:sz w:val="20"/>
                <w:szCs w:val="20"/>
              </w:rPr>
            </w:pPr>
            <w:r w:rsidRPr="00930175">
              <w:rPr>
                <w:rFonts w:cstheme="minorHAnsi"/>
                <w:color w:val="000000"/>
                <w:sz w:val="20"/>
                <w:szCs w:val="20"/>
              </w:rPr>
              <w:t>-0.07**</w:t>
            </w:r>
          </w:p>
        </w:tc>
        <w:tc>
          <w:tcPr>
            <w:tcW w:w="932" w:type="dxa"/>
            <w:tcBorders>
              <w:bottom w:val="single" w:sz="4" w:space="0" w:color="auto"/>
            </w:tcBorders>
            <w:vAlign w:val="center"/>
          </w:tcPr>
          <w:p w14:paraId="656ADE4F" w14:textId="77777777" w:rsidR="0089378C" w:rsidRPr="00930175" w:rsidRDefault="0089378C" w:rsidP="002E21DF">
            <w:pPr>
              <w:rPr>
                <w:rFonts w:cstheme="minorHAnsi"/>
                <w:b/>
                <w:bCs/>
                <w:sz w:val="20"/>
                <w:szCs w:val="20"/>
              </w:rPr>
            </w:pPr>
            <w:r w:rsidRPr="00930175">
              <w:rPr>
                <w:rFonts w:cstheme="minorHAnsi"/>
                <w:color w:val="000000"/>
                <w:sz w:val="20"/>
                <w:szCs w:val="20"/>
              </w:rPr>
              <w:t>-0.06**</w:t>
            </w:r>
          </w:p>
        </w:tc>
        <w:tc>
          <w:tcPr>
            <w:tcW w:w="933" w:type="dxa"/>
            <w:tcBorders>
              <w:bottom w:val="single" w:sz="4" w:space="0" w:color="auto"/>
            </w:tcBorders>
            <w:vAlign w:val="center"/>
          </w:tcPr>
          <w:p w14:paraId="4FDF67B2" w14:textId="77777777" w:rsidR="0089378C" w:rsidRPr="00930175" w:rsidRDefault="0089378C" w:rsidP="002E21DF">
            <w:pPr>
              <w:rPr>
                <w:rFonts w:cstheme="minorHAnsi"/>
                <w:b/>
                <w:bCs/>
                <w:sz w:val="20"/>
                <w:szCs w:val="20"/>
              </w:rPr>
            </w:pPr>
            <w:r w:rsidRPr="00930175">
              <w:rPr>
                <w:rFonts w:cstheme="minorHAnsi"/>
                <w:color w:val="000000"/>
                <w:sz w:val="20"/>
                <w:szCs w:val="20"/>
              </w:rPr>
              <w:t>0.28***</w:t>
            </w:r>
          </w:p>
        </w:tc>
        <w:tc>
          <w:tcPr>
            <w:tcW w:w="933" w:type="dxa"/>
            <w:tcBorders>
              <w:bottom w:val="single" w:sz="4" w:space="0" w:color="auto"/>
            </w:tcBorders>
            <w:vAlign w:val="center"/>
          </w:tcPr>
          <w:p w14:paraId="489A0030" w14:textId="77777777" w:rsidR="0089378C" w:rsidRPr="00930175" w:rsidRDefault="0089378C" w:rsidP="002E21DF">
            <w:pPr>
              <w:rPr>
                <w:rFonts w:cstheme="minorHAnsi"/>
                <w:b/>
                <w:bCs/>
                <w:sz w:val="20"/>
                <w:szCs w:val="20"/>
              </w:rPr>
            </w:pPr>
            <w:r w:rsidRPr="00930175">
              <w:rPr>
                <w:rFonts w:cstheme="minorHAnsi"/>
                <w:color w:val="000000"/>
                <w:sz w:val="20"/>
                <w:szCs w:val="20"/>
              </w:rPr>
              <w:t>0.02</w:t>
            </w:r>
          </w:p>
        </w:tc>
        <w:tc>
          <w:tcPr>
            <w:tcW w:w="933" w:type="dxa"/>
            <w:tcBorders>
              <w:bottom w:val="single" w:sz="4" w:space="0" w:color="auto"/>
            </w:tcBorders>
            <w:vAlign w:val="center"/>
          </w:tcPr>
          <w:p w14:paraId="57061A30" w14:textId="77777777" w:rsidR="0089378C" w:rsidRPr="00930175" w:rsidRDefault="0089378C" w:rsidP="002E21DF">
            <w:pPr>
              <w:rPr>
                <w:rFonts w:cstheme="minorHAnsi"/>
                <w:b/>
                <w:bCs/>
                <w:sz w:val="20"/>
                <w:szCs w:val="20"/>
              </w:rPr>
            </w:pPr>
            <w:r w:rsidRPr="00930175">
              <w:rPr>
                <w:rFonts w:cstheme="minorHAnsi"/>
                <w:color w:val="000000"/>
                <w:sz w:val="20"/>
                <w:szCs w:val="20"/>
              </w:rPr>
              <w:t>-0.002</w:t>
            </w:r>
          </w:p>
        </w:tc>
        <w:tc>
          <w:tcPr>
            <w:tcW w:w="933" w:type="dxa"/>
            <w:tcBorders>
              <w:bottom w:val="single" w:sz="4" w:space="0" w:color="auto"/>
            </w:tcBorders>
            <w:vAlign w:val="center"/>
          </w:tcPr>
          <w:p w14:paraId="20277ABB" w14:textId="77777777" w:rsidR="0089378C" w:rsidRPr="00930175" w:rsidRDefault="0089378C" w:rsidP="002E21DF">
            <w:pPr>
              <w:rPr>
                <w:rFonts w:cstheme="minorHAnsi"/>
                <w:b/>
                <w:bCs/>
                <w:sz w:val="20"/>
                <w:szCs w:val="20"/>
              </w:rPr>
            </w:pPr>
            <w:r w:rsidRPr="00930175">
              <w:rPr>
                <w:rFonts w:cstheme="minorHAnsi"/>
                <w:color w:val="000000"/>
                <w:sz w:val="20"/>
                <w:szCs w:val="20"/>
              </w:rPr>
              <w:t>0.10***</w:t>
            </w:r>
          </w:p>
        </w:tc>
        <w:tc>
          <w:tcPr>
            <w:tcW w:w="933" w:type="dxa"/>
            <w:tcBorders>
              <w:bottom w:val="single" w:sz="4" w:space="0" w:color="auto"/>
            </w:tcBorders>
            <w:vAlign w:val="center"/>
          </w:tcPr>
          <w:p w14:paraId="259C22DD" w14:textId="77777777" w:rsidR="0089378C" w:rsidRPr="00930175" w:rsidRDefault="0089378C" w:rsidP="002E21DF">
            <w:pPr>
              <w:rPr>
                <w:rFonts w:cstheme="minorHAnsi"/>
                <w:b/>
                <w:bCs/>
                <w:sz w:val="20"/>
                <w:szCs w:val="20"/>
              </w:rPr>
            </w:pPr>
            <w:r w:rsidRPr="00930175">
              <w:rPr>
                <w:rFonts w:cstheme="minorHAnsi"/>
                <w:color w:val="000000"/>
                <w:sz w:val="20"/>
                <w:szCs w:val="20"/>
              </w:rPr>
              <w:t>0.34***</w:t>
            </w:r>
          </w:p>
        </w:tc>
        <w:tc>
          <w:tcPr>
            <w:tcW w:w="933" w:type="dxa"/>
            <w:gridSpan w:val="2"/>
            <w:tcBorders>
              <w:bottom w:val="single" w:sz="4" w:space="0" w:color="auto"/>
            </w:tcBorders>
            <w:vAlign w:val="center"/>
          </w:tcPr>
          <w:p w14:paraId="71F24456" w14:textId="77777777" w:rsidR="0089378C" w:rsidRPr="00930175" w:rsidRDefault="0089378C" w:rsidP="002E21DF">
            <w:pPr>
              <w:jc w:val="center"/>
              <w:rPr>
                <w:rFonts w:cstheme="minorHAnsi"/>
                <w:b/>
                <w:bCs/>
                <w:sz w:val="20"/>
                <w:szCs w:val="20"/>
              </w:rPr>
            </w:pPr>
            <w:r w:rsidRPr="00930175">
              <w:rPr>
                <w:rFonts w:cstheme="minorHAnsi"/>
                <w:color w:val="000000"/>
                <w:sz w:val="20"/>
                <w:szCs w:val="20"/>
              </w:rPr>
              <w:t>-</w:t>
            </w:r>
          </w:p>
        </w:tc>
      </w:tr>
      <w:tr w:rsidR="00BC0D0C" w:rsidRPr="00930175" w14:paraId="376C9601" w14:textId="77777777" w:rsidTr="001A18C2">
        <w:trPr>
          <w:gridAfter w:val="1"/>
          <w:wAfter w:w="6" w:type="dxa"/>
          <w:trHeight w:val="397"/>
        </w:trPr>
        <w:tc>
          <w:tcPr>
            <w:tcW w:w="14956" w:type="dxa"/>
            <w:gridSpan w:val="14"/>
            <w:tcBorders>
              <w:top w:val="single" w:sz="4" w:space="0" w:color="auto"/>
            </w:tcBorders>
            <w:vAlign w:val="center"/>
          </w:tcPr>
          <w:p w14:paraId="5FC5842D" w14:textId="18C9DFBE" w:rsidR="00BC0D0C" w:rsidRPr="00930175" w:rsidRDefault="00BC0D0C" w:rsidP="00BC0D0C">
            <w:pPr>
              <w:rPr>
                <w:rFonts w:cstheme="minorHAnsi"/>
                <w:color w:val="000000"/>
                <w:sz w:val="20"/>
                <w:szCs w:val="20"/>
              </w:rPr>
            </w:pPr>
            <w:r w:rsidRPr="00930175">
              <w:rPr>
                <w:rFonts w:cstheme="minorHAnsi"/>
                <w:i/>
                <w:iCs/>
              </w:rPr>
              <w:t xml:space="preserve">Note. </w:t>
            </w:r>
            <w:r w:rsidRPr="00930175">
              <w:rPr>
                <w:rFonts w:cstheme="minorHAnsi"/>
              </w:rPr>
              <w:t>*</w:t>
            </w:r>
            <w:r w:rsidRPr="00930175">
              <w:rPr>
                <w:rFonts w:cstheme="minorHAnsi"/>
                <w:i/>
                <w:iCs/>
              </w:rPr>
              <w:t xml:space="preserve"> p </w:t>
            </w:r>
            <w:r w:rsidRPr="00930175">
              <w:rPr>
                <w:rFonts w:cstheme="minorHAnsi"/>
              </w:rPr>
              <w:t>&lt; .05, **</w:t>
            </w:r>
            <w:r w:rsidRPr="00930175">
              <w:rPr>
                <w:rFonts w:cstheme="minorHAnsi"/>
                <w:i/>
                <w:iCs/>
              </w:rPr>
              <w:t xml:space="preserve"> p </w:t>
            </w:r>
            <w:r w:rsidRPr="00930175">
              <w:rPr>
                <w:rFonts w:cstheme="minorHAnsi"/>
              </w:rPr>
              <w:t>&lt; .01, ***</w:t>
            </w:r>
            <w:r w:rsidRPr="00930175">
              <w:rPr>
                <w:rFonts w:cstheme="minorHAnsi"/>
                <w:i/>
                <w:iCs/>
              </w:rPr>
              <w:t xml:space="preserve"> p </w:t>
            </w:r>
            <w:r w:rsidRPr="00930175">
              <w:rPr>
                <w:rFonts w:cstheme="minorHAnsi"/>
              </w:rPr>
              <w:t>&lt; .001.</w:t>
            </w:r>
          </w:p>
        </w:tc>
      </w:tr>
    </w:tbl>
    <w:p w14:paraId="37203BB0" w14:textId="13994B4D" w:rsidR="0089378C" w:rsidRPr="00930175" w:rsidRDefault="0089378C" w:rsidP="00212C8B">
      <w:pPr>
        <w:spacing w:before="240" w:after="0"/>
        <w:rPr>
          <w:rFonts w:cstheme="minorHAnsi"/>
          <w:b/>
          <w:bCs/>
          <w:lang w:val="en-AU"/>
        </w:rPr>
        <w:sectPr w:rsidR="0089378C" w:rsidRPr="00930175" w:rsidSect="00212C8B">
          <w:pgSz w:w="16838" w:h="11906" w:orient="landscape"/>
          <w:pgMar w:top="1440" w:right="1440" w:bottom="1440" w:left="1276" w:header="708" w:footer="708" w:gutter="0"/>
          <w:cols w:space="708"/>
          <w:titlePg/>
          <w:docGrid w:linePitch="360"/>
        </w:sectPr>
      </w:pPr>
    </w:p>
    <w:p w14:paraId="69C0A0F8" w14:textId="1ACD27D6" w:rsidR="00202D0E" w:rsidRPr="00930175" w:rsidRDefault="00202D0E" w:rsidP="00202D0E">
      <w:pPr>
        <w:spacing w:after="0" w:line="480" w:lineRule="auto"/>
        <w:rPr>
          <w:rFonts w:cstheme="minorHAnsi"/>
          <w:b/>
          <w:bCs/>
          <w:lang w:val="en-AU"/>
        </w:rPr>
      </w:pPr>
      <w:r w:rsidRPr="00930175">
        <w:rPr>
          <w:rFonts w:cstheme="minorHAnsi"/>
          <w:b/>
          <w:bCs/>
          <w:lang w:val="en-AU"/>
        </w:rPr>
        <w:lastRenderedPageBreak/>
        <w:t xml:space="preserve">Appendix </w:t>
      </w:r>
      <w:ins w:id="426" w:author="Heidi Renner" w:date="2025-04-17T15:31:00Z" w16du:dateUtc="2025-04-17T05:31:00Z">
        <w:r w:rsidR="00956238" w:rsidRPr="00930175">
          <w:rPr>
            <w:rFonts w:cstheme="minorHAnsi"/>
            <w:b/>
            <w:bCs/>
            <w:lang w:val="en-AU"/>
          </w:rPr>
          <w:t>D</w:t>
        </w:r>
      </w:ins>
      <w:del w:id="427" w:author="Heidi Renner" w:date="2025-04-17T15:31:00Z" w16du:dateUtc="2025-04-17T05:31:00Z">
        <w:r w:rsidRPr="00930175" w:rsidDel="00956238">
          <w:rPr>
            <w:rFonts w:cstheme="minorHAnsi"/>
            <w:b/>
            <w:bCs/>
            <w:lang w:val="en-AU"/>
          </w:rPr>
          <w:delText>C</w:delText>
        </w:r>
      </w:del>
    </w:p>
    <w:p w14:paraId="40B93796" w14:textId="239C166E" w:rsidR="00250465" w:rsidRPr="00930175" w:rsidRDefault="00AE7E1C" w:rsidP="00250465">
      <w:pPr>
        <w:spacing w:after="0" w:line="480" w:lineRule="auto"/>
        <w:rPr>
          <w:rFonts w:cstheme="minorHAnsi"/>
          <w:i/>
          <w:iCs/>
          <w:lang w:val="en-AU"/>
        </w:rPr>
      </w:pPr>
      <w:r w:rsidRPr="00930175">
        <w:rPr>
          <w:rFonts w:cstheme="minorHAnsi"/>
          <w:i/>
          <w:iCs/>
          <w:lang w:val="en-AU"/>
        </w:rPr>
        <w:t xml:space="preserve">List of </w:t>
      </w:r>
      <w:r w:rsidR="00250465" w:rsidRPr="00930175">
        <w:rPr>
          <w:rFonts w:cstheme="minorHAnsi"/>
          <w:i/>
          <w:iCs/>
          <w:lang w:val="en-AU"/>
        </w:rPr>
        <w:t>Covariates</w:t>
      </w:r>
      <w:r w:rsidR="00C05542" w:rsidRPr="00930175">
        <w:rPr>
          <w:rFonts w:cstheme="minorHAnsi"/>
          <w:i/>
          <w:iCs/>
          <w:lang w:val="en-AU"/>
        </w:rPr>
        <w:t xml:space="preserve"> </w:t>
      </w:r>
      <w:r w:rsidR="007E535D" w:rsidRPr="00930175">
        <w:rPr>
          <w:rFonts w:cstheme="minorHAnsi"/>
          <w:i/>
          <w:iCs/>
          <w:lang w:val="en-AU"/>
        </w:rPr>
        <w:t xml:space="preserve">Included in </w:t>
      </w:r>
      <w:r w:rsidRPr="00930175">
        <w:rPr>
          <w:rFonts w:cstheme="minorHAnsi"/>
          <w:i/>
          <w:iCs/>
          <w:lang w:val="en-AU"/>
        </w:rPr>
        <w:t xml:space="preserve">Negative Binomial </w:t>
      </w:r>
      <w:r w:rsidR="007E535D" w:rsidRPr="00930175">
        <w:rPr>
          <w:rFonts w:cstheme="minorHAnsi"/>
          <w:i/>
          <w:iCs/>
          <w:lang w:val="en-AU"/>
        </w:rPr>
        <w:t xml:space="preserve">Regression </w:t>
      </w:r>
      <w:r w:rsidR="00B06296" w:rsidRPr="00930175">
        <w:rPr>
          <w:rFonts w:cstheme="minorHAnsi"/>
          <w:i/>
          <w:iCs/>
          <w:lang w:val="en-AU"/>
        </w:rPr>
        <w:t xml:space="preserve">across Eight Key Areas </w:t>
      </w:r>
      <w:r w:rsidR="00250465" w:rsidRPr="00930175">
        <w:rPr>
          <w:rFonts w:cstheme="minorHAnsi"/>
          <w:i/>
          <w:iCs/>
          <w:lang w:val="en-AU"/>
        </w:rPr>
        <w:t>from Proximal (Peer-Individual) to Distal (Community) Domains</w:t>
      </w:r>
    </w:p>
    <w:tbl>
      <w:tblPr>
        <w:tblW w:w="5000" w:type="pct"/>
        <w:tblCellMar>
          <w:top w:w="15" w:type="dxa"/>
          <w:bottom w:w="15" w:type="dxa"/>
        </w:tblCellMar>
        <w:tblLook w:val="04A0" w:firstRow="1" w:lastRow="0" w:firstColumn="1" w:lastColumn="0" w:noHBand="0" w:noVBand="1"/>
      </w:tblPr>
      <w:tblGrid>
        <w:gridCol w:w="4246"/>
        <w:gridCol w:w="2076"/>
        <w:gridCol w:w="2076"/>
        <w:gridCol w:w="2068"/>
      </w:tblGrid>
      <w:tr w:rsidR="00BB55FB" w:rsidRPr="00930175" w14:paraId="088A4F10" w14:textId="77777777" w:rsidTr="001D0B0F">
        <w:trPr>
          <w:trHeight w:val="340"/>
        </w:trPr>
        <w:tc>
          <w:tcPr>
            <w:tcW w:w="2028" w:type="pct"/>
            <w:tcBorders>
              <w:top w:val="single" w:sz="4" w:space="0" w:color="auto"/>
              <w:left w:val="nil"/>
              <w:bottom w:val="single" w:sz="4" w:space="0" w:color="auto"/>
              <w:right w:val="nil"/>
            </w:tcBorders>
            <w:vAlign w:val="center"/>
          </w:tcPr>
          <w:p w14:paraId="67812250" w14:textId="0B6BF0D2"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Variable</w:t>
            </w:r>
          </w:p>
        </w:tc>
        <w:tc>
          <w:tcPr>
            <w:tcW w:w="992" w:type="pct"/>
            <w:tcBorders>
              <w:top w:val="single" w:sz="4" w:space="0" w:color="auto"/>
              <w:left w:val="nil"/>
              <w:bottom w:val="single" w:sz="4" w:space="0" w:color="auto"/>
              <w:right w:val="nil"/>
            </w:tcBorders>
            <w:noWrap/>
            <w:vAlign w:val="center"/>
            <w:hideMark/>
          </w:tcPr>
          <w:p w14:paraId="4FD565E0" w14:textId="026B52FF" w:rsidR="00BB55FB" w:rsidRPr="00930175" w:rsidRDefault="00BB55FB" w:rsidP="002E21DF">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Domain</w:t>
            </w:r>
          </w:p>
        </w:tc>
        <w:tc>
          <w:tcPr>
            <w:tcW w:w="992" w:type="pct"/>
            <w:tcBorders>
              <w:top w:val="single" w:sz="4" w:space="0" w:color="auto"/>
              <w:left w:val="nil"/>
              <w:bottom w:val="single" w:sz="4" w:space="0" w:color="auto"/>
              <w:right w:val="nil"/>
            </w:tcBorders>
            <w:vAlign w:val="center"/>
          </w:tcPr>
          <w:p w14:paraId="48B21C37" w14:textId="77777777" w:rsidR="00BB55FB" w:rsidRPr="00930175" w:rsidRDefault="00BB55FB" w:rsidP="002E21DF">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Entered model</w:t>
            </w:r>
          </w:p>
        </w:tc>
        <w:tc>
          <w:tcPr>
            <w:tcW w:w="988" w:type="pct"/>
            <w:tcBorders>
              <w:top w:val="single" w:sz="4" w:space="0" w:color="auto"/>
              <w:left w:val="nil"/>
              <w:bottom w:val="single" w:sz="4" w:space="0" w:color="auto"/>
              <w:right w:val="nil"/>
            </w:tcBorders>
            <w:vAlign w:val="center"/>
          </w:tcPr>
          <w:p w14:paraId="73F13BA6" w14:textId="77777777" w:rsidR="00BB55FB" w:rsidRPr="00930175" w:rsidRDefault="00BB55FB" w:rsidP="002E21DF">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Result</w:t>
            </w:r>
          </w:p>
        </w:tc>
      </w:tr>
      <w:tr w:rsidR="00BB55FB" w:rsidRPr="00930175" w14:paraId="6D7A5878" w14:textId="77777777" w:rsidTr="001D0B0F">
        <w:trPr>
          <w:trHeight w:val="340"/>
        </w:trPr>
        <w:tc>
          <w:tcPr>
            <w:tcW w:w="5000" w:type="pct"/>
            <w:gridSpan w:val="4"/>
            <w:tcBorders>
              <w:top w:val="single" w:sz="4" w:space="0" w:color="auto"/>
              <w:left w:val="nil"/>
              <w:right w:val="nil"/>
            </w:tcBorders>
          </w:tcPr>
          <w:p w14:paraId="3D07C0C0" w14:textId="04E2639A" w:rsidR="00BB55FB" w:rsidRPr="00930175" w:rsidRDefault="00BB55FB" w:rsidP="002E21DF">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Demographic</w:t>
            </w:r>
          </w:p>
        </w:tc>
      </w:tr>
      <w:tr w:rsidR="00BB55FB" w:rsidRPr="00930175" w14:paraId="0ADA93A2" w14:textId="77777777" w:rsidTr="001D0B0F">
        <w:trPr>
          <w:trHeight w:val="340"/>
        </w:trPr>
        <w:tc>
          <w:tcPr>
            <w:tcW w:w="2028" w:type="pct"/>
            <w:tcBorders>
              <w:left w:val="nil"/>
              <w:right w:val="nil"/>
            </w:tcBorders>
            <w:vAlign w:val="center"/>
          </w:tcPr>
          <w:p w14:paraId="0B17A206" w14:textId="7F5A7064" w:rsidR="00BB55FB" w:rsidRPr="00930175" w:rsidRDefault="00BB55FB" w:rsidP="00F23E20">
            <w:pPr>
              <w:spacing w:after="0" w:line="240" w:lineRule="auto"/>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 xml:space="preserve">Gender </w:t>
            </w:r>
          </w:p>
        </w:tc>
        <w:tc>
          <w:tcPr>
            <w:tcW w:w="992" w:type="pct"/>
            <w:tcBorders>
              <w:left w:val="nil"/>
              <w:right w:val="nil"/>
            </w:tcBorders>
            <w:noWrap/>
            <w:vAlign w:val="center"/>
            <w:hideMark/>
          </w:tcPr>
          <w:p w14:paraId="7C03C9E4" w14:textId="72B90A0C" w:rsidR="00BB55FB" w:rsidRPr="00930175" w:rsidRDefault="00BB55FB" w:rsidP="001D0B0F">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Peer-individual</w:t>
            </w:r>
          </w:p>
        </w:tc>
        <w:tc>
          <w:tcPr>
            <w:tcW w:w="992" w:type="pct"/>
            <w:tcBorders>
              <w:left w:val="nil"/>
              <w:bottom w:val="nil"/>
              <w:right w:val="nil"/>
            </w:tcBorders>
            <w:vAlign w:val="center"/>
          </w:tcPr>
          <w:p w14:paraId="38652E28" w14:textId="77777777" w:rsidR="00BB55FB" w:rsidRPr="00930175" w:rsidRDefault="00BB55FB" w:rsidP="00F23E20">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tep 1</w:t>
            </w:r>
          </w:p>
        </w:tc>
        <w:tc>
          <w:tcPr>
            <w:tcW w:w="988" w:type="pct"/>
            <w:tcBorders>
              <w:left w:val="nil"/>
              <w:bottom w:val="nil"/>
              <w:right w:val="nil"/>
            </w:tcBorders>
            <w:vAlign w:val="center"/>
          </w:tcPr>
          <w:p w14:paraId="1CA897F7" w14:textId="77777777" w:rsidR="00BB55FB" w:rsidRPr="00930175" w:rsidRDefault="00BB55FB" w:rsidP="00F23E20">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Non-sig at step 3</w:t>
            </w:r>
          </w:p>
        </w:tc>
      </w:tr>
      <w:tr w:rsidR="00BB55FB" w:rsidRPr="00930175" w14:paraId="21B1334C" w14:textId="77777777" w:rsidTr="001D0B0F">
        <w:trPr>
          <w:trHeight w:val="340"/>
        </w:trPr>
        <w:tc>
          <w:tcPr>
            <w:tcW w:w="2028" w:type="pct"/>
            <w:tcBorders>
              <w:top w:val="nil"/>
              <w:left w:val="nil"/>
              <w:bottom w:val="single" w:sz="4" w:space="0" w:color="auto"/>
              <w:right w:val="nil"/>
            </w:tcBorders>
            <w:vAlign w:val="center"/>
          </w:tcPr>
          <w:p w14:paraId="652BBEB6" w14:textId="4B96ACD4" w:rsidR="00BB55FB" w:rsidRPr="00930175" w:rsidRDefault="00BB55FB" w:rsidP="00F23E20">
            <w:pPr>
              <w:spacing w:after="0" w:line="240" w:lineRule="auto"/>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 xml:space="preserve">Study cohort </w:t>
            </w:r>
            <w:r w:rsidRPr="00930175">
              <w:rPr>
                <w:rFonts w:cstheme="minorHAnsi"/>
                <w:sz w:val="20"/>
                <w:szCs w:val="20"/>
                <w:vertAlign w:val="superscript"/>
                <w:lang w:val="en-AU"/>
              </w:rPr>
              <w:t>a</w:t>
            </w:r>
          </w:p>
        </w:tc>
        <w:tc>
          <w:tcPr>
            <w:tcW w:w="992" w:type="pct"/>
            <w:tcBorders>
              <w:top w:val="nil"/>
              <w:left w:val="nil"/>
              <w:bottom w:val="single" w:sz="4" w:space="0" w:color="auto"/>
              <w:right w:val="nil"/>
            </w:tcBorders>
            <w:noWrap/>
            <w:vAlign w:val="center"/>
            <w:hideMark/>
          </w:tcPr>
          <w:p w14:paraId="0727556A" w14:textId="75683049" w:rsidR="00BB55FB" w:rsidRPr="00930175" w:rsidRDefault="00BB55FB" w:rsidP="001D0B0F">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Peer-individual</w:t>
            </w:r>
          </w:p>
        </w:tc>
        <w:tc>
          <w:tcPr>
            <w:tcW w:w="992" w:type="pct"/>
            <w:tcBorders>
              <w:top w:val="nil"/>
              <w:left w:val="nil"/>
              <w:bottom w:val="single" w:sz="4" w:space="0" w:color="auto"/>
              <w:right w:val="nil"/>
            </w:tcBorders>
            <w:vAlign w:val="center"/>
          </w:tcPr>
          <w:p w14:paraId="0B04727E" w14:textId="77777777" w:rsidR="00BB55FB" w:rsidRPr="00930175" w:rsidRDefault="00BB55FB" w:rsidP="00F23E20">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tep 1</w:t>
            </w:r>
          </w:p>
        </w:tc>
        <w:tc>
          <w:tcPr>
            <w:tcW w:w="988" w:type="pct"/>
            <w:tcBorders>
              <w:top w:val="nil"/>
              <w:left w:val="nil"/>
              <w:bottom w:val="single" w:sz="4" w:space="0" w:color="auto"/>
              <w:right w:val="nil"/>
            </w:tcBorders>
            <w:vAlign w:val="center"/>
          </w:tcPr>
          <w:p w14:paraId="44A8FAFA" w14:textId="77777777" w:rsidR="00BB55FB" w:rsidRPr="00930175" w:rsidRDefault="00BB55FB" w:rsidP="00F23E20">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ignificant</w:t>
            </w:r>
          </w:p>
        </w:tc>
      </w:tr>
      <w:tr w:rsidR="00BB55FB" w:rsidRPr="00930175" w14:paraId="5AA65C4B" w14:textId="77777777" w:rsidTr="001D0B0F">
        <w:trPr>
          <w:trHeight w:val="340"/>
        </w:trPr>
        <w:tc>
          <w:tcPr>
            <w:tcW w:w="5000" w:type="pct"/>
            <w:gridSpan w:val="4"/>
            <w:tcBorders>
              <w:left w:val="nil"/>
              <w:right w:val="nil"/>
            </w:tcBorders>
          </w:tcPr>
          <w:p w14:paraId="2609A25C" w14:textId="1B368A5D" w:rsidR="00BB55FB" w:rsidRPr="00930175" w:rsidRDefault="00BB55FB" w:rsidP="00F23E20">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Childhood emotional &amp; behavioural problems</w:t>
            </w:r>
          </w:p>
        </w:tc>
      </w:tr>
      <w:tr w:rsidR="00BB55FB" w:rsidRPr="00930175" w14:paraId="44422133" w14:textId="77777777" w:rsidTr="001D0B0F">
        <w:trPr>
          <w:trHeight w:val="340"/>
        </w:trPr>
        <w:tc>
          <w:tcPr>
            <w:tcW w:w="2028" w:type="pct"/>
            <w:tcBorders>
              <w:top w:val="nil"/>
              <w:left w:val="nil"/>
              <w:right w:val="nil"/>
            </w:tcBorders>
            <w:vAlign w:val="center"/>
          </w:tcPr>
          <w:p w14:paraId="1CE74CE4" w14:textId="1DB33CC7" w:rsidR="00BB55FB" w:rsidRPr="00930175" w:rsidRDefault="00BB55FB" w:rsidP="00F23E20">
            <w:pPr>
              <w:spacing w:after="0" w:line="240" w:lineRule="auto"/>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 xml:space="preserve">Sensation seeking </w:t>
            </w:r>
          </w:p>
        </w:tc>
        <w:tc>
          <w:tcPr>
            <w:tcW w:w="992" w:type="pct"/>
            <w:tcBorders>
              <w:top w:val="nil"/>
              <w:left w:val="nil"/>
              <w:right w:val="nil"/>
            </w:tcBorders>
            <w:noWrap/>
            <w:vAlign w:val="center"/>
          </w:tcPr>
          <w:p w14:paraId="27FE5D97" w14:textId="1CC33C57" w:rsidR="00BB55FB" w:rsidRPr="00930175" w:rsidRDefault="00BB55FB" w:rsidP="001D0B0F">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Peer-individual</w:t>
            </w:r>
          </w:p>
        </w:tc>
        <w:tc>
          <w:tcPr>
            <w:tcW w:w="992" w:type="pct"/>
            <w:tcBorders>
              <w:top w:val="nil"/>
              <w:left w:val="nil"/>
              <w:right w:val="nil"/>
            </w:tcBorders>
            <w:vAlign w:val="center"/>
          </w:tcPr>
          <w:p w14:paraId="64592CB1" w14:textId="77777777" w:rsidR="00BB55FB" w:rsidRPr="00930175" w:rsidRDefault="00BB55FB" w:rsidP="00F23E20">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tep 1</w:t>
            </w:r>
          </w:p>
        </w:tc>
        <w:tc>
          <w:tcPr>
            <w:tcW w:w="988" w:type="pct"/>
            <w:tcBorders>
              <w:top w:val="nil"/>
              <w:left w:val="nil"/>
              <w:right w:val="nil"/>
            </w:tcBorders>
            <w:vAlign w:val="center"/>
          </w:tcPr>
          <w:p w14:paraId="4C145D0A" w14:textId="77777777" w:rsidR="00BB55FB" w:rsidRPr="00930175" w:rsidRDefault="00BB55FB" w:rsidP="00F23E20">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Non-sig at step 1</w:t>
            </w:r>
          </w:p>
        </w:tc>
      </w:tr>
      <w:tr w:rsidR="00BB55FB" w:rsidRPr="00930175" w14:paraId="785A499D" w14:textId="77777777" w:rsidTr="001D0B0F">
        <w:trPr>
          <w:trHeight w:val="340"/>
        </w:trPr>
        <w:tc>
          <w:tcPr>
            <w:tcW w:w="2028" w:type="pct"/>
            <w:tcBorders>
              <w:top w:val="nil"/>
              <w:left w:val="nil"/>
              <w:right w:val="nil"/>
            </w:tcBorders>
            <w:vAlign w:val="center"/>
          </w:tcPr>
          <w:p w14:paraId="347E790B" w14:textId="002F6076" w:rsidR="00BB55FB" w:rsidRPr="00930175" w:rsidRDefault="00BB55FB" w:rsidP="00F23E20">
            <w:pPr>
              <w:spacing w:after="0" w:line="240" w:lineRule="auto"/>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Rebelliousness</w:t>
            </w:r>
          </w:p>
        </w:tc>
        <w:tc>
          <w:tcPr>
            <w:tcW w:w="992" w:type="pct"/>
            <w:tcBorders>
              <w:top w:val="nil"/>
              <w:left w:val="nil"/>
              <w:right w:val="nil"/>
            </w:tcBorders>
            <w:noWrap/>
            <w:vAlign w:val="center"/>
          </w:tcPr>
          <w:p w14:paraId="03CEEABE" w14:textId="529DB368" w:rsidR="00BB55FB" w:rsidRPr="00930175" w:rsidRDefault="00BB55FB" w:rsidP="001D0B0F">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Peer-individual</w:t>
            </w:r>
          </w:p>
        </w:tc>
        <w:tc>
          <w:tcPr>
            <w:tcW w:w="992" w:type="pct"/>
            <w:tcBorders>
              <w:top w:val="nil"/>
              <w:left w:val="nil"/>
              <w:right w:val="nil"/>
            </w:tcBorders>
            <w:vAlign w:val="center"/>
          </w:tcPr>
          <w:p w14:paraId="34101C84" w14:textId="77777777" w:rsidR="00BB55FB" w:rsidRPr="00930175" w:rsidRDefault="00BB55FB" w:rsidP="00F23E20">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tep 1</w:t>
            </w:r>
          </w:p>
        </w:tc>
        <w:tc>
          <w:tcPr>
            <w:tcW w:w="988" w:type="pct"/>
            <w:tcBorders>
              <w:top w:val="nil"/>
              <w:left w:val="nil"/>
              <w:right w:val="nil"/>
            </w:tcBorders>
            <w:vAlign w:val="center"/>
          </w:tcPr>
          <w:p w14:paraId="6922D535" w14:textId="77777777" w:rsidR="00BB55FB" w:rsidRPr="00930175" w:rsidRDefault="00BB55FB" w:rsidP="00F23E20">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Non-sig at step 1</w:t>
            </w:r>
          </w:p>
        </w:tc>
      </w:tr>
      <w:tr w:rsidR="00BB55FB" w:rsidRPr="00930175" w14:paraId="7EF12019" w14:textId="77777777" w:rsidTr="001D0B0F">
        <w:trPr>
          <w:trHeight w:val="340"/>
        </w:trPr>
        <w:tc>
          <w:tcPr>
            <w:tcW w:w="2028" w:type="pct"/>
            <w:tcBorders>
              <w:top w:val="nil"/>
              <w:left w:val="nil"/>
              <w:right w:val="nil"/>
            </w:tcBorders>
            <w:vAlign w:val="center"/>
          </w:tcPr>
          <w:p w14:paraId="7F824DB2" w14:textId="349441E5" w:rsidR="00BB55FB" w:rsidRPr="00930175" w:rsidRDefault="00BB55FB" w:rsidP="00F23E20">
            <w:pPr>
              <w:spacing w:after="0" w:line="240" w:lineRule="auto"/>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Childhood impulsivity</w:t>
            </w:r>
          </w:p>
        </w:tc>
        <w:tc>
          <w:tcPr>
            <w:tcW w:w="992" w:type="pct"/>
            <w:tcBorders>
              <w:top w:val="nil"/>
              <w:left w:val="nil"/>
              <w:right w:val="nil"/>
            </w:tcBorders>
            <w:noWrap/>
            <w:vAlign w:val="center"/>
          </w:tcPr>
          <w:p w14:paraId="7D75DCA3" w14:textId="4DE6A09B" w:rsidR="00BB55FB" w:rsidRPr="00930175" w:rsidRDefault="00BB55FB" w:rsidP="001D0B0F">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Peer-individual</w:t>
            </w:r>
          </w:p>
        </w:tc>
        <w:tc>
          <w:tcPr>
            <w:tcW w:w="992" w:type="pct"/>
            <w:tcBorders>
              <w:top w:val="nil"/>
              <w:left w:val="nil"/>
              <w:right w:val="nil"/>
            </w:tcBorders>
            <w:vAlign w:val="center"/>
          </w:tcPr>
          <w:p w14:paraId="2D9E47F6" w14:textId="77777777" w:rsidR="00BB55FB" w:rsidRPr="00930175" w:rsidRDefault="00BB55FB" w:rsidP="00F23E20">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tep 1</w:t>
            </w:r>
          </w:p>
        </w:tc>
        <w:tc>
          <w:tcPr>
            <w:tcW w:w="988" w:type="pct"/>
            <w:tcBorders>
              <w:top w:val="nil"/>
              <w:left w:val="nil"/>
              <w:right w:val="nil"/>
            </w:tcBorders>
            <w:vAlign w:val="center"/>
          </w:tcPr>
          <w:p w14:paraId="2C3B6DD4" w14:textId="77777777" w:rsidR="00BB55FB" w:rsidRPr="00930175" w:rsidRDefault="00BB55FB" w:rsidP="00F23E20">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Non-sig at step 1</w:t>
            </w:r>
          </w:p>
        </w:tc>
      </w:tr>
      <w:tr w:rsidR="00BB55FB" w:rsidRPr="00930175" w14:paraId="7636F5AF" w14:textId="77777777" w:rsidTr="001D0B0F">
        <w:trPr>
          <w:trHeight w:val="340"/>
        </w:trPr>
        <w:tc>
          <w:tcPr>
            <w:tcW w:w="2028" w:type="pct"/>
            <w:tcBorders>
              <w:top w:val="nil"/>
              <w:left w:val="nil"/>
              <w:bottom w:val="single" w:sz="4" w:space="0" w:color="auto"/>
              <w:right w:val="nil"/>
            </w:tcBorders>
            <w:vAlign w:val="center"/>
          </w:tcPr>
          <w:p w14:paraId="7733C0B7" w14:textId="36B0BC6B" w:rsidR="00BB55FB" w:rsidRPr="00930175" w:rsidRDefault="00BB55FB" w:rsidP="00F23E20">
            <w:pPr>
              <w:spacing w:after="0" w:line="240" w:lineRule="auto"/>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 xml:space="preserve">Childhood concentration/attention </w:t>
            </w:r>
            <w:r w:rsidRPr="00930175">
              <w:rPr>
                <w:rFonts w:cstheme="minorHAnsi"/>
                <w:sz w:val="20"/>
                <w:szCs w:val="20"/>
                <w:vertAlign w:val="superscript"/>
                <w:lang w:val="en-AU"/>
              </w:rPr>
              <w:t>a</w:t>
            </w:r>
          </w:p>
        </w:tc>
        <w:tc>
          <w:tcPr>
            <w:tcW w:w="992" w:type="pct"/>
            <w:tcBorders>
              <w:top w:val="nil"/>
              <w:left w:val="nil"/>
              <w:bottom w:val="single" w:sz="4" w:space="0" w:color="auto"/>
              <w:right w:val="nil"/>
            </w:tcBorders>
            <w:noWrap/>
            <w:vAlign w:val="center"/>
          </w:tcPr>
          <w:p w14:paraId="7DA9F78E" w14:textId="32666AA4" w:rsidR="00BB55FB" w:rsidRPr="00930175" w:rsidRDefault="00BB55FB" w:rsidP="001D0B0F">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Peer-individual</w:t>
            </w:r>
          </w:p>
        </w:tc>
        <w:tc>
          <w:tcPr>
            <w:tcW w:w="992" w:type="pct"/>
            <w:tcBorders>
              <w:top w:val="nil"/>
              <w:left w:val="nil"/>
              <w:bottom w:val="single" w:sz="4" w:space="0" w:color="auto"/>
              <w:right w:val="nil"/>
            </w:tcBorders>
            <w:vAlign w:val="center"/>
          </w:tcPr>
          <w:p w14:paraId="7C8AFA78" w14:textId="77777777" w:rsidR="00BB55FB" w:rsidRPr="00930175" w:rsidRDefault="00BB55FB" w:rsidP="00F23E20">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tep 1</w:t>
            </w:r>
          </w:p>
        </w:tc>
        <w:tc>
          <w:tcPr>
            <w:tcW w:w="988" w:type="pct"/>
            <w:tcBorders>
              <w:top w:val="nil"/>
              <w:left w:val="nil"/>
              <w:bottom w:val="single" w:sz="4" w:space="0" w:color="auto"/>
              <w:right w:val="nil"/>
            </w:tcBorders>
            <w:vAlign w:val="center"/>
          </w:tcPr>
          <w:p w14:paraId="7AB7BF68" w14:textId="77777777" w:rsidR="00BB55FB" w:rsidRPr="00930175" w:rsidRDefault="00BB55FB" w:rsidP="00F23E20">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ignificant</w:t>
            </w:r>
            <w:r w:rsidRPr="00930175" w:rsidDel="000B1287">
              <w:rPr>
                <w:rFonts w:eastAsia="Times New Roman" w:cstheme="minorHAnsi"/>
                <w:color w:val="000000"/>
                <w:sz w:val="20"/>
                <w:szCs w:val="20"/>
                <w:lang w:val="en-AU" w:eastAsia="en-AU"/>
              </w:rPr>
              <w:t xml:space="preserve"> </w:t>
            </w:r>
          </w:p>
        </w:tc>
      </w:tr>
      <w:tr w:rsidR="00BB55FB" w:rsidRPr="00930175" w14:paraId="78BCC37D" w14:textId="77777777" w:rsidTr="001D0B0F">
        <w:trPr>
          <w:trHeight w:val="340"/>
        </w:trPr>
        <w:tc>
          <w:tcPr>
            <w:tcW w:w="5000" w:type="pct"/>
            <w:gridSpan w:val="4"/>
            <w:tcBorders>
              <w:left w:val="nil"/>
              <w:right w:val="nil"/>
            </w:tcBorders>
          </w:tcPr>
          <w:p w14:paraId="357C32FC" w14:textId="2E263F39" w:rsidR="00BB55FB" w:rsidRPr="00930175" w:rsidRDefault="00BB55FB" w:rsidP="00F23E20">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Mental health problems</w:t>
            </w:r>
          </w:p>
        </w:tc>
      </w:tr>
      <w:tr w:rsidR="00BB55FB" w:rsidRPr="00930175" w14:paraId="2EF0B2F8" w14:textId="77777777" w:rsidTr="001D0B0F">
        <w:trPr>
          <w:trHeight w:val="340"/>
        </w:trPr>
        <w:tc>
          <w:tcPr>
            <w:tcW w:w="2028" w:type="pct"/>
            <w:tcBorders>
              <w:top w:val="nil"/>
              <w:left w:val="nil"/>
              <w:bottom w:val="single" w:sz="4" w:space="0" w:color="auto"/>
              <w:right w:val="nil"/>
            </w:tcBorders>
          </w:tcPr>
          <w:p w14:paraId="0BF218DB" w14:textId="7DF88B73" w:rsidR="00BB55FB" w:rsidRPr="00930175" w:rsidRDefault="00BB55FB" w:rsidP="00F23E20">
            <w:pPr>
              <w:spacing w:after="0" w:line="240" w:lineRule="auto"/>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Outcome: new depression</w:t>
            </w:r>
          </w:p>
        </w:tc>
        <w:tc>
          <w:tcPr>
            <w:tcW w:w="992" w:type="pct"/>
            <w:tcBorders>
              <w:top w:val="nil"/>
              <w:left w:val="nil"/>
              <w:bottom w:val="single" w:sz="4" w:space="0" w:color="auto"/>
              <w:right w:val="nil"/>
            </w:tcBorders>
            <w:noWrap/>
            <w:vAlign w:val="center"/>
          </w:tcPr>
          <w:p w14:paraId="4CD0AE70" w14:textId="0C66231C" w:rsidR="00BB55FB" w:rsidRPr="00930175" w:rsidRDefault="00BB55FB" w:rsidP="001D0B0F">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Peer-individual</w:t>
            </w:r>
          </w:p>
        </w:tc>
        <w:tc>
          <w:tcPr>
            <w:tcW w:w="992" w:type="pct"/>
            <w:tcBorders>
              <w:top w:val="nil"/>
              <w:left w:val="nil"/>
              <w:bottom w:val="single" w:sz="4" w:space="0" w:color="auto"/>
              <w:right w:val="nil"/>
            </w:tcBorders>
            <w:vAlign w:val="center"/>
          </w:tcPr>
          <w:p w14:paraId="7CC0EDCE" w14:textId="77777777" w:rsidR="00BB55FB" w:rsidRPr="00930175" w:rsidRDefault="00BB55FB" w:rsidP="00F23E20">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tep 1</w:t>
            </w:r>
          </w:p>
        </w:tc>
        <w:tc>
          <w:tcPr>
            <w:tcW w:w="988" w:type="pct"/>
            <w:tcBorders>
              <w:top w:val="nil"/>
              <w:left w:val="nil"/>
              <w:bottom w:val="single" w:sz="4" w:space="0" w:color="auto"/>
              <w:right w:val="nil"/>
            </w:tcBorders>
            <w:vAlign w:val="center"/>
          </w:tcPr>
          <w:p w14:paraId="106FDFFD" w14:textId="77777777" w:rsidR="00BB55FB" w:rsidRPr="00930175" w:rsidRDefault="00BB55FB" w:rsidP="00F23E20">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Non-sig at step 1</w:t>
            </w:r>
          </w:p>
        </w:tc>
      </w:tr>
      <w:tr w:rsidR="00BB55FB" w:rsidRPr="00930175" w14:paraId="443F267D" w14:textId="77777777" w:rsidTr="001D0B0F">
        <w:trPr>
          <w:trHeight w:val="340"/>
        </w:trPr>
        <w:tc>
          <w:tcPr>
            <w:tcW w:w="5000" w:type="pct"/>
            <w:gridSpan w:val="4"/>
            <w:tcBorders>
              <w:top w:val="single" w:sz="4" w:space="0" w:color="auto"/>
              <w:left w:val="nil"/>
              <w:right w:val="nil"/>
            </w:tcBorders>
          </w:tcPr>
          <w:p w14:paraId="630EA790" w14:textId="66FA06AF" w:rsidR="00BB55FB" w:rsidRPr="00930175" w:rsidRDefault="00BB55FB" w:rsidP="00F23E20">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Antisocial behaviour</w:t>
            </w:r>
          </w:p>
        </w:tc>
      </w:tr>
      <w:tr w:rsidR="00BB55FB" w:rsidRPr="00930175" w14:paraId="38DB6775" w14:textId="77777777" w:rsidTr="001D0B0F">
        <w:trPr>
          <w:trHeight w:val="340"/>
        </w:trPr>
        <w:tc>
          <w:tcPr>
            <w:tcW w:w="2028" w:type="pct"/>
            <w:tcBorders>
              <w:left w:val="nil"/>
              <w:right w:val="nil"/>
            </w:tcBorders>
            <w:vAlign w:val="center"/>
          </w:tcPr>
          <w:p w14:paraId="40D4EC4C" w14:textId="6B82F262" w:rsidR="00BB55FB" w:rsidRPr="00930175" w:rsidRDefault="00BB55FB" w:rsidP="00BB55FB">
            <w:pPr>
              <w:spacing w:after="0" w:line="240" w:lineRule="auto"/>
              <w:rPr>
                <w:rFonts w:eastAsia="Times New Roman" w:cstheme="minorHAnsi"/>
                <w:color w:val="000000"/>
                <w:sz w:val="20"/>
                <w:szCs w:val="20"/>
                <w:lang w:val="en-AU" w:eastAsia="en-AU"/>
              </w:rPr>
            </w:pPr>
            <w:r w:rsidRPr="004F43F0">
              <w:rPr>
                <w:rFonts w:cstheme="minorHAnsi"/>
                <w:sz w:val="20"/>
                <w:szCs w:val="20"/>
                <w:shd w:val="clear" w:color="auto" w:fill="FFFFFF"/>
              </w:rPr>
              <w:t xml:space="preserve">Interaction with antisocial peers </w:t>
            </w:r>
            <w:r w:rsidRPr="00930175">
              <w:rPr>
                <w:rFonts w:cstheme="minorHAnsi"/>
                <w:sz w:val="20"/>
                <w:szCs w:val="20"/>
                <w:vertAlign w:val="superscript"/>
                <w:lang w:val="en-AU"/>
              </w:rPr>
              <w:t>a</w:t>
            </w:r>
          </w:p>
        </w:tc>
        <w:tc>
          <w:tcPr>
            <w:tcW w:w="992" w:type="pct"/>
            <w:tcBorders>
              <w:left w:val="nil"/>
              <w:right w:val="nil"/>
            </w:tcBorders>
            <w:noWrap/>
            <w:vAlign w:val="center"/>
          </w:tcPr>
          <w:p w14:paraId="34FFB809" w14:textId="50665180" w:rsidR="00BB55FB" w:rsidRPr="00930175" w:rsidRDefault="00BB55FB" w:rsidP="001D0B0F">
            <w:pPr>
              <w:spacing w:after="0" w:line="240" w:lineRule="auto"/>
              <w:jc w:val="center"/>
              <w:rPr>
                <w:rFonts w:eastAsia="Times New Roman" w:cstheme="minorHAnsi"/>
                <w:sz w:val="20"/>
                <w:szCs w:val="20"/>
                <w:lang w:val="en-AU" w:eastAsia="en-AU"/>
              </w:rPr>
            </w:pPr>
            <w:r w:rsidRPr="00930175">
              <w:rPr>
                <w:rFonts w:eastAsia="Times New Roman" w:cstheme="minorHAnsi"/>
                <w:color w:val="000000"/>
                <w:sz w:val="20"/>
                <w:szCs w:val="20"/>
                <w:lang w:val="en-AU" w:eastAsia="en-AU"/>
              </w:rPr>
              <w:t>Peer-individual</w:t>
            </w:r>
          </w:p>
        </w:tc>
        <w:tc>
          <w:tcPr>
            <w:tcW w:w="992" w:type="pct"/>
            <w:tcBorders>
              <w:left w:val="nil"/>
              <w:right w:val="nil"/>
            </w:tcBorders>
            <w:vAlign w:val="center"/>
          </w:tcPr>
          <w:p w14:paraId="5143F574"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tep 1</w:t>
            </w:r>
          </w:p>
        </w:tc>
        <w:tc>
          <w:tcPr>
            <w:tcW w:w="988" w:type="pct"/>
            <w:tcBorders>
              <w:left w:val="nil"/>
              <w:right w:val="nil"/>
            </w:tcBorders>
            <w:vAlign w:val="center"/>
          </w:tcPr>
          <w:p w14:paraId="372C4838"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ignificant</w:t>
            </w:r>
            <w:r w:rsidRPr="00930175" w:rsidDel="000B1287">
              <w:rPr>
                <w:rFonts w:eastAsia="Times New Roman" w:cstheme="minorHAnsi"/>
                <w:color w:val="000000"/>
                <w:sz w:val="20"/>
                <w:szCs w:val="20"/>
                <w:lang w:val="en-AU" w:eastAsia="en-AU"/>
              </w:rPr>
              <w:t xml:space="preserve"> </w:t>
            </w:r>
          </w:p>
        </w:tc>
      </w:tr>
      <w:tr w:rsidR="00BB55FB" w:rsidRPr="00930175" w14:paraId="514363DF" w14:textId="77777777" w:rsidTr="001D0B0F">
        <w:trPr>
          <w:trHeight w:val="340"/>
        </w:trPr>
        <w:tc>
          <w:tcPr>
            <w:tcW w:w="2028" w:type="pct"/>
            <w:tcBorders>
              <w:top w:val="nil"/>
              <w:left w:val="nil"/>
              <w:right w:val="nil"/>
            </w:tcBorders>
            <w:vAlign w:val="center"/>
          </w:tcPr>
          <w:p w14:paraId="2FAF5745" w14:textId="1999995B" w:rsidR="00BB55FB" w:rsidRPr="00930175" w:rsidRDefault="00BB55FB" w:rsidP="00BB55FB">
            <w:pPr>
              <w:spacing w:after="0" w:line="240" w:lineRule="auto"/>
              <w:rPr>
                <w:rFonts w:eastAsia="Times New Roman" w:cstheme="minorHAnsi"/>
                <w:color w:val="000000"/>
                <w:sz w:val="20"/>
                <w:szCs w:val="20"/>
                <w:lang w:val="en-AU" w:eastAsia="en-AU"/>
              </w:rPr>
            </w:pPr>
            <w:r w:rsidRPr="004F43F0">
              <w:rPr>
                <w:rFonts w:cstheme="minorHAnsi"/>
                <w:sz w:val="20"/>
                <w:szCs w:val="20"/>
                <w:shd w:val="clear" w:color="auto" w:fill="FFFFFF"/>
              </w:rPr>
              <w:t xml:space="preserve">Favorable attitudes towards antisocial </w:t>
            </w:r>
            <w:r w:rsidRPr="004F43F0">
              <w:rPr>
                <w:rFonts w:cstheme="minorHAnsi"/>
                <w:sz w:val="20"/>
                <w:szCs w:val="20"/>
                <w:shd w:val="clear" w:color="auto" w:fill="FFFFFF"/>
                <w:lang w:val="en-AU"/>
              </w:rPr>
              <w:t>behaviour</w:t>
            </w:r>
          </w:p>
        </w:tc>
        <w:tc>
          <w:tcPr>
            <w:tcW w:w="992" w:type="pct"/>
            <w:tcBorders>
              <w:top w:val="nil"/>
              <w:left w:val="nil"/>
              <w:right w:val="nil"/>
            </w:tcBorders>
            <w:noWrap/>
            <w:vAlign w:val="center"/>
          </w:tcPr>
          <w:p w14:paraId="6F4682EA" w14:textId="55499884" w:rsidR="00BB55FB" w:rsidRPr="00930175" w:rsidRDefault="00BB55FB" w:rsidP="001D0B0F">
            <w:pPr>
              <w:spacing w:after="0" w:line="240" w:lineRule="auto"/>
              <w:jc w:val="center"/>
              <w:rPr>
                <w:rFonts w:eastAsia="Times New Roman" w:cstheme="minorHAnsi"/>
                <w:sz w:val="20"/>
                <w:szCs w:val="20"/>
                <w:lang w:val="en-AU" w:eastAsia="en-AU"/>
              </w:rPr>
            </w:pPr>
            <w:r w:rsidRPr="00930175">
              <w:rPr>
                <w:rFonts w:eastAsia="Times New Roman" w:cstheme="minorHAnsi"/>
                <w:color w:val="000000"/>
                <w:sz w:val="20"/>
                <w:szCs w:val="20"/>
                <w:lang w:val="en-AU" w:eastAsia="en-AU"/>
              </w:rPr>
              <w:t>Peer-individual</w:t>
            </w:r>
          </w:p>
        </w:tc>
        <w:tc>
          <w:tcPr>
            <w:tcW w:w="992" w:type="pct"/>
            <w:tcBorders>
              <w:top w:val="nil"/>
              <w:left w:val="nil"/>
              <w:right w:val="nil"/>
            </w:tcBorders>
            <w:vAlign w:val="center"/>
          </w:tcPr>
          <w:p w14:paraId="7F1945F6"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tep 1</w:t>
            </w:r>
          </w:p>
        </w:tc>
        <w:tc>
          <w:tcPr>
            <w:tcW w:w="988" w:type="pct"/>
            <w:tcBorders>
              <w:top w:val="nil"/>
              <w:left w:val="nil"/>
              <w:right w:val="nil"/>
            </w:tcBorders>
            <w:vAlign w:val="center"/>
          </w:tcPr>
          <w:p w14:paraId="079DF16C"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Non-sig at step 1</w:t>
            </w:r>
          </w:p>
        </w:tc>
      </w:tr>
      <w:tr w:rsidR="00BB55FB" w:rsidRPr="00930175" w14:paraId="136ABD48" w14:textId="77777777" w:rsidTr="0020386D">
        <w:trPr>
          <w:trHeight w:val="340"/>
        </w:trPr>
        <w:tc>
          <w:tcPr>
            <w:tcW w:w="2028" w:type="pct"/>
            <w:tcBorders>
              <w:top w:val="nil"/>
              <w:left w:val="nil"/>
              <w:right w:val="nil"/>
            </w:tcBorders>
            <w:vAlign w:val="center"/>
          </w:tcPr>
          <w:p w14:paraId="4B1E030A" w14:textId="349D065C" w:rsidR="00BB55FB" w:rsidRPr="00930175" w:rsidRDefault="00BB55FB" w:rsidP="00BB55FB">
            <w:pPr>
              <w:spacing w:after="0" w:line="240" w:lineRule="auto"/>
              <w:rPr>
                <w:rFonts w:eastAsia="Times New Roman" w:cstheme="minorHAnsi"/>
                <w:color w:val="000000"/>
                <w:sz w:val="20"/>
                <w:szCs w:val="20"/>
                <w:lang w:val="en-AU" w:eastAsia="en-AU"/>
              </w:rPr>
            </w:pPr>
            <w:r w:rsidRPr="004F43F0">
              <w:rPr>
                <w:rFonts w:cstheme="minorHAnsi"/>
                <w:sz w:val="20"/>
                <w:szCs w:val="20"/>
                <w:shd w:val="clear" w:color="auto" w:fill="FFFFFF"/>
              </w:rPr>
              <w:t>Rewards for antisocial involvement</w:t>
            </w:r>
          </w:p>
        </w:tc>
        <w:tc>
          <w:tcPr>
            <w:tcW w:w="992" w:type="pct"/>
            <w:tcBorders>
              <w:top w:val="nil"/>
              <w:left w:val="nil"/>
              <w:right w:val="nil"/>
            </w:tcBorders>
            <w:noWrap/>
            <w:vAlign w:val="center"/>
          </w:tcPr>
          <w:p w14:paraId="4495460C" w14:textId="426A278E" w:rsidR="00BB55FB" w:rsidRPr="00930175" w:rsidRDefault="00BB55FB" w:rsidP="001D0B0F">
            <w:pPr>
              <w:spacing w:after="0" w:line="240" w:lineRule="auto"/>
              <w:jc w:val="center"/>
              <w:rPr>
                <w:rFonts w:eastAsia="Times New Roman" w:cstheme="minorHAnsi"/>
                <w:sz w:val="20"/>
                <w:szCs w:val="20"/>
                <w:lang w:val="en-AU" w:eastAsia="en-AU"/>
              </w:rPr>
            </w:pPr>
            <w:r w:rsidRPr="00930175">
              <w:rPr>
                <w:rFonts w:eastAsia="Times New Roman" w:cstheme="minorHAnsi"/>
                <w:color w:val="000000"/>
                <w:sz w:val="20"/>
                <w:szCs w:val="20"/>
                <w:lang w:val="en-AU" w:eastAsia="en-AU"/>
              </w:rPr>
              <w:t>Peer-individual</w:t>
            </w:r>
          </w:p>
        </w:tc>
        <w:tc>
          <w:tcPr>
            <w:tcW w:w="992" w:type="pct"/>
            <w:tcBorders>
              <w:top w:val="nil"/>
              <w:left w:val="nil"/>
              <w:right w:val="nil"/>
            </w:tcBorders>
            <w:vAlign w:val="center"/>
          </w:tcPr>
          <w:p w14:paraId="2DAD1A1F"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tep 1</w:t>
            </w:r>
          </w:p>
        </w:tc>
        <w:tc>
          <w:tcPr>
            <w:tcW w:w="988" w:type="pct"/>
            <w:tcBorders>
              <w:top w:val="nil"/>
              <w:left w:val="nil"/>
              <w:right w:val="nil"/>
            </w:tcBorders>
            <w:vAlign w:val="center"/>
          </w:tcPr>
          <w:p w14:paraId="64CFCFFB" w14:textId="77777777" w:rsidR="00BB55FB" w:rsidRPr="00930175" w:rsidRDefault="00BB55FB" w:rsidP="0020386D">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Non-sig at step 1</w:t>
            </w:r>
          </w:p>
        </w:tc>
      </w:tr>
      <w:tr w:rsidR="00BB55FB" w:rsidRPr="00930175" w14:paraId="726E14B2" w14:textId="77777777" w:rsidTr="001D0B0F">
        <w:trPr>
          <w:trHeight w:val="340"/>
        </w:trPr>
        <w:tc>
          <w:tcPr>
            <w:tcW w:w="2028" w:type="pct"/>
            <w:tcBorders>
              <w:top w:val="nil"/>
              <w:left w:val="nil"/>
              <w:right w:val="nil"/>
            </w:tcBorders>
            <w:vAlign w:val="center"/>
          </w:tcPr>
          <w:p w14:paraId="2D158CB6" w14:textId="0709CA26" w:rsidR="00BB55FB" w:rsidRPr="00930175" w:rsidRDefault="00BB55FB" w:rsidP="00BB55FB">
            <w:pPr>
              <w:spacing w:after="0" w:line="240" w:lineRule="auto"/>
              <w:rPr>
                <w:rFonts w:eastAsia="Times New Roman" w:cstheme="minorHAnsi"/>
                <w:color w:val="000000"/>
                <w:sz w:val="20"/>
                <w:szCs w:val="20"/>
                <w:lang w:val="en-AU" w:eastAsia="en-AU"/>
              </w:rPr>
            </w:pPr>
            <w:r w:rsidRPr="004F43F0">
              <w:rPr>
                <w:rFonts w:cstheme="minorHAnsi"/>
                <w:sz w:val="20"/>
                <w:szCs w:val="20"/>
                <w:shd w:val="clear" w:color="auto" w:fill="FFFFFF"/>
              </w:rPr>
              <w:t>Relational aggression - past year</w:t>
            </w:r>
          </w:p>
        </w:tc>
        <w:tc>
          <w:tcPr>
            <w:tcW w:w="992" w:type="pct"/>
            <w:tcBorders>
              <w:top w:val="nil"/>
              <w:left w:val="nil"/>
              <w:right w:val="nil"/>
            </w:tcBorders>
            <w:noWrap/>
            <w:vAlign w:val="center"/>
          </w:tcPr>
          <w:p w14:paraId="0144C77D" w14:textId="4F044061" w:rsidR="00BB55FB" w:rsidRPr="00930175" w:rsidRDefault="00BB55FB" w:rsidP="001D0B0F">
            <w:pPr>
              <w:spacing w:after="0" w:line="240" w:lineRule="auto"/>
              <w:jc w:val="center"/>
              <w:rPr>
                <w:rFonts w:eastAsia="Times New Roman" w:cstheme="minorHAnsi"/>
                <w:sz w:val="20"/>
                <w:szCs w:val="20"/>
                <w:lang w:val="en-AU" w:eastAsia="en-AU"/>
              </w:rPr>
            </w:pPr>
            <w:r w:rsidRPr="00930175">
              <w:rPr>
                <w:rFonts w:eastAsia="Times New Roman" w:cstheme="minorHAnsi"/>
                <w:color w:val="000000"/>
                <w:sz w:val="20"/>
                <w:szCs w:val="20"/>
                <w:lang w:val="en-AU" w:eastAsia="en-AU"/>
              </w:rPr>
              <w:t>Peer-individual</w:t>
            </w:r>
          </w:p>
        </w:tc>
        <w:tc>
          <w:tcPr>
            <w:tcW w:w="992" w:type="pct"/>
            <w:tcBorders>
              <w:top w:val="nil"/>
              <w:left w:val="nil"/>
              <w:right w:val="nil"/>
            </w:tcBorders>
          </w:tcPr>
          <w:p w14:paraId="46A5C1D4"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tep 1</w:t>
            </w:r>
          </w:p>
        </w:tc>
        <w:tc>
          <w:tcPr>
            <w:tcW w:w="988" w:type="pct"/>
            <w:tcBorders>
              <w:top w:val="nil"/>
              <w:left w:val="nil"/>
              <w:right w:val="nil"/>
            </w:tcBorders>
          </w:tcPr>
          <w:p w14:paraId="6009C8ED"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Non-sig at step 1</w:t>
            </w:r>
          </w:p>
        </w:tc>
      </w:tr>
      <w:tr w:rsidR="00BB55FB" w:rsidRPr="00930175" w14:paraId="62D8E2D8" w14:textId="77777777" w:rsidTr="001D0B0F">
        <w:trPr>
          <w:trHeight w:val="340"/>
        </w:trPr>
        <w:tc>
          <w:tcPr>
            <w:tcW w:w="5000" w:type="pct"/>
            <w:gridSpan w:val="4"/>
            <w:tcBorders>
              <w:top w:val="single" w:sz="4" w:space="0" w:color="auto"/>
              <w:left w:val="nil"/>
              <w:right w:val="nil"/>
            </w:tcBorders>
          </w:tcPr>
          <w:p w14:paraId="041CE063" w14:textId="32BE1D29"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ubstance use</w:t>
            </w:r>
          </w:p>
        </w:tc>
      </w:tr>
      <w:tr w:rsidR="00BB55FB" w:rsidRPr="00930175" w14:paraId="24420EDA" w14:textId="77777777" w:rsidTr="001D0B0F">
        <w:trPr>
          <w:trHeight w:val="340"/>
        </w:trPr>
        <w:tc>
          <w:tcPr>
            <w:tcW w:w="2028" w:type="pct"/>
            <w:tcBorders>
              <w:top w:val="nil"/>
              <w:left w:val="nil"/>
              <w:right w:val="nil"/>
            </w:tcBorders>
            <w:vAlign w:val="center"/>
          </w:tcPr>
          <w:p w14:paraId="746E490A" w14:textId="530879EE" w:rsidR="00BB55FB" w:rsidRPr="00930175" w:rsidRDefault="00BB55FB" w:rsidP="00BB55FB">
            <w:pPr>
              <w:spacing w:after="0" w:line="240" w:lineRule="auto"/>
              <w:rPr>
                <w:rFonts w:eastAsia="Times New Roman" w:cstheme="minorHAnsi"/>
                <w:color w:val="000000"/>
                <w:sz w:val="20"/>
                <w:szCs w:val="20"/>
                <w:lang w:val="en-AU" w:eastAsia="en-AU"/>
              </w:rPr>
            </w:pPr>
            <w:r w:rsidRPr="004F43F0">
              <w:rPr>
                <w:rFonts w:cstheme="minorHAnsi"/>
                <w:sz w:val="20"/>
                <w:szCs w:val="20"/>
                <w:shd w:val="clear" w:color="auto" w:fill="FFFFFF"/>
              </w:rPr>
              <w:t>Friend’s use of drugs</w:t>
            </w:r>
          </w:p>
        </w:tc>
        <w:tc>
          <w:tcPr>
            <w:tcW w:w="992" w:type="pct"/>
            <w:tcBorders>
              <w:top w:val="nil"/>
              <w:left w:val="nil"/>
              <w:right w:val="nil"/>
            </w:tcBorders>
            <w:noWrap/>
            <w:vAlign w:val="center"/>
          </w:tcPr>
          <w:p w14:paraId="0E96DD39" w14:textId="0731B31F" w:rsidR="00BB55FB" w:rsidRPr="00930175" w:rsidRDefault="00BB55FB" w:rsidP="001D0B0F">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Peer-individual</w:t>
            </w:r>
          </w:p>
        </w:tc>
        <w:tc>
          <w:tcPr>
            <w:tcW w:w="992" w:type="pct"/>
            <w:tcBorders>
              <w:left w:val="nil"/>
              <w:right w:val="nil"/>
            </w:tcBorders>
            <w:vAlign w:val="center"/>
          </w:tcPr>
          <w:p w14:paraId="4CB180F7"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tep 1</w:t>
            </w:r>
          </w:p>
        </w:tc>
        <w:tc>
          <w:tcPr>
            <w:tcW w:w="988" w:type="pct"/>
            <w:tcBorders>
              <w:left w:val="nil"/>
              <w:right w:val="nil"/>
            </w:tcBorders>
          </w:tcPr>
          <w:p w14:paraId="50AD527B"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Non-sig at step 1</w:t>
            </w:r>
          </w:p>
        </w:tc>
      </w:tr>
      <w:tr w:rsidR="00BB55FB" w:rsidRPr="00930175" w14:paraId="35A2B4A5" w14:textId="77777777" w:rsidTr="001D0B0F">
        <w:trPr>
          <w:trHeight w:val="340"/>
        </w:trPr>
        <w:tc>
          <w:tcPr>
            <w:tcW w:w="2028" w:type="pct"/>
            <w:tcBorders>
              <w:top w:val="nil"/>
              <w:left w:val="nil"/>
              <w:right w:val="nil"/>
            </w:tcBorders>
            <w:vAlign w:val="center"/>
          </w:tcPr>
          <w:p w14:paraId="1D1AB993" w14:textId="073A92DB" w:rsidR="00BB55FB" w:rsidRPr="00930175" w:rsidRDefault="00BB55FB" w:rsidP="00BB55FB">
            <w:pPr>
              <w:spacing w:after="0" w:line="240" w:lineRule="auto"/>
              <w:rPr>
                <w:rFonts w:eastAsia="Times New Roman" w:cstheme="minorHAnsi"/>
                <w:color w:val="000000"/>
                <w:sz w:val="20"/>
                <w:szCs w:val="20"/>
                <w:lang w:val="en-AU" w:eastAsia="en-AU"/>
              </w:rPr>
            </w:pPr>
            <w:r w:rsidRPr="00930175">
              <w:rPr>
                <w:rFonts w:eastAsia="Times New Roman" w:cstheme="minorHAnsi"/>
                <w:sz w:val="20"/>
                <w:szCs w:val="20"/>
                <w:lang w:val="en-AU" w:eastAsia="en-AU"/>
              </w:rPr>
              <w:t>Perceived risk of drug use</w:t>
            </w:r>
          </w:p>
        </w:tc>
        <w:tc>
          <w:tcPr>
            <w:tcW w:w="992" w:type="pct"/>
            <w:tcBorders>
              <w:top w:val="nil"/>
              <w:left w:val="nil"/>
              <w:right w:val="nil"/>
            </w:tcBorders>
            <w:noWrap/>
            <w:vAlign w:val="center"/>
          </w:tcPr>
          <w:p w14:paraId="69E1C171" w14:textId="79079141" w:rsidR="00BB55FB" w:rsidRPr="00930175" w:rsidRDefault="00BB55FB" w:rsidP="001D0B0F">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Peer-individual</w:t>
            </w:r>
          </w:p>
        </w:tc>
        <w:tc>
          <w:tcPr>
            <w:tcW w:w="992" w:type="pct"/>
            <w:tcBorders>
              <w:top w:val="nil"/>
              <w:left w:val="nil"/>
              <w:right w:val="nil"/>
            </w:tcBorders>
            <w:vAlign w:val="center"/>
          </w:tcPr>
          <w:p w14:paraId="14C6EE49"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tep 1</w:t>
            </w:r>
          </w:p>
        </w:tc>
        <w:tc>
          <w:tcPr>
            <w:tcW w:w="988" w:type="pct"/>
            <w:tcBorders>
              <w:top w:val="nil"/>
              <w:left w:val="nil"/>
              <w:right w:val="nil"/>
            </w:tcBorders>
          </w:tcPr>
          <w:p w14:paraId="2EB01F04"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Non-sig at step 1</w:t>
            </w:r>
          </w:p>
        </w:tc>
      </w:tr>
      <w:tr w:rsidR="00BB55FB" w:rsidRPr="00930175" w14:paraId="3C0E0C92" w14:textId="77777777" w:rsidTr="001D0B0F">
        <w:trPr>
          <w:trHeight w:val="340"/>
        </w:trPr>
        <w:tc>
          <w:tcPr>
            <w:tcW w:w="2028" w:type="pct"/>
            <w:tcBorders>
              <w:top w:val="nil"/>
              <w:left w:val="nil"/>
              <w:bottom w:val="single" w:sz="4" w:space="0" w:color="auto"/>
              <w:right w:val="nil"/>
            </w:tcBorders>
            <w:vAlign w:val="center"/>
          </w:tcPr>
          <w:p w14:paraId="1F778194" w14:textId="6D20848B" w:rsidR="00BB55FB" w:rsidRPr="00930175" w:rsidRDefault="00BB55FB" w:rsidP="00BB55FB">
            <w:pPr>
              <w:spacing w:after="0" w:line="240" w:lineRule="auto"/>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Laws and norms favourable to drug use</w:t>
            </w:r>
          </w:p>
        </w:tc>
        <w:tc>
          <w:tcPr>
            <w:tcW w:w="992" w:type="pct"/>
            <w:tcBorders>
              <w:top w:val="nil"/>
              <w:left w:val="nil"/>
              <w:bottom w:val="single" w:sz="4" w:space="0" w:color="auto"/>
              <w:right w:val="nil"/>
            </w:tcBorders>
            <w:noWrap/>
            <w:vAlign w:val="center"/>
          </w:tcPr>
          <w:p w14:paraId="1212F32B" w14:textId="1FE828B1" w:rsidR="00BB55FB" w:rsidRPr="00930175" w:rsidRDefault="00BB55FB" w:rsidP="001D0B0F">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Community</w:t>
            </w:r>
          </w:p>
        </w:tc>
        <w:tc>
          <w:tcPr>
            <w:tcW w:w="992" w:type="pct"/>
            <w:tcBorders>
              <w:top w:val="nil"/>
              <w:left w:val="nil"/>
              <w:bottom w:val="single" w:sz="4" w:space="0" w:color="auto"/>
              <w:right w:val="nil"/>
            </w:tcBorders>
          </w:tcPr>
          <w:p w14:paraId="7C077E9A"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tep 4</w:t>
            </w:r>
          </w:p>
        </w:tc>
        <w:tc>
          <w:tcPr>
            <w:tcW w:w="988" w:type="pct"/>
            <w:tcBorders>
              <w:top w:val="nil"/>
              <w:left w:val="nil"/>
              <w:bottom w:val="single" w:sz="4" w:space="0" w:color="auto"/>
              <w:right w:val="nil"/>
            </w:tcBorders>
          </w:tcPr>
          <w:p w14:paraId="4690CCCF"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Non-sig at step 4</w:t>
            </w:r>
          </w:p>
        </w:tc>
      </w:tr>
      <w:tr w:rsidR="00BB55FB" w:rsidRPr="00930175" w14:paraId="19F7D425" w14:textId="77777777" w:rsidTr="001D0B0F">
        <w:trPr>
          <w:trHeight w:val="340"/>
        </w:trPr>
        <w:tc>
          <w:tcPr>
            <w:tcW w:w="5000" w:type="pct"/>
            <w:gridSpan w:val="4"/>
            <w:tcBorders>
              <w:top w:val="single" w:sz="4" w:space="0" w:color="auto"/>
              <w:left w:val="nil"/>
              <w:right w:val="nil"/>
            </w:tcBorders>
          </w:tcPr>
          <w:p w14:paraId="0205220C" w14:textId="31AA0423"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Ethnicity factors</w:t>
            </w:r>
          </w:p>
        </w:tc>
      </w:tr>
      <w:tr w:rsidR="00BB55FB" w:rsidRPr="00930175" w14:paraId="4766197B" w14:textId="77777777" w:rsidTr="001D0B0F">
        <w:trPr>
          <w:trHeight w:val="340"/>
        </w:trPr>
        <w:tc>
          <w:tcPr>
            <w:tcW w:w="2028" w:type="pct"/>
            <w:tcBorders>
              <w:left w:val="nil"/>
              <w:bottom w:val="nil"/>
              <w:right w:val="nil"/>
            </w:tcBorders>
            <w:vAlign w:val="center"/>
          </w:tcPr>
          <w:p w14:paraId="33F128A7" w14:textId="4AE0768B" w:rsidR="00BB55FB" w:rsidRPr="00930175" w:rsidRDefault="00BB55FB" w:rsidP="00BB55FB">
            <w:pPr>
              <w:spacing w:after="0" w:line="240" w:lineRule="auto"/>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 xml:space="preserve">Parent ethnic background </w:t>
            </w:r>
          </w:p>
        </w:tc>
        <w:tc>
          <w:tcPr>
            <w:tcW w:w="992" w:type="pct"/>
            <w:tcBorders>
              <w:left w:val="nil"/>
              <w:bottom w:val="nil"/>
              <w:right w:val="nil"/>
            </w:tcBorders>
            <w:noWrap/>
            <w:vAlign w:val="center"/>
            <w:hideMark/>
          </w:tcPr>
          <w:p w14:paraId="2D043B36" w14:textId="35ADAE84" w:rsidR="00BB55FB" w:rsidRPr="00930175" w:rsidRDefault="00BB55FB" w:rsidP="001D0B0F">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Family</w:t>
            </w:r>
          </w:p>
        </w:tc>
        <w:tc>
          <w:tcPr>
            <w:tcW w:w="992" w:type="pct"/>
            <w:tcBorders>
              <w:left w:val="nil"/>
              <w:bottom w:val="nil"/>
              <w:right w:val="nil"/>
            </w:tcBorders>
            <w:vAlign w:val="center"/>
          </w:tcPr>
          <w:p w14:paraId="166055AB"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tep 2</w:t>
            </w:r>
          </w:p>
        </w:tc>
        <w:tc>
          <w:tcPr>
            <w:tcW w:w="988" w:type="pct"/>
            <w:tcBorders>
              <w:left w:val="nil"/>
              <w:bottom w:val="nil"/>
              <w:right w:val="nil"/>
            </w:tcBorders>
            <w:vAlign w:val="center"/>
          </w:tcPr>
          <w:p w14:paraId="08C34CCD"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Non-sig at step 2</w:t>
            </w:r>
          </w:p>
        </w:tc>
      </w:tr>
      <w:tr w:rsidR="00BB55FB" w:rsidRPr="00930175" w14:paraId="2C4AED14" w14:textId="77777777" w:rsidTr="001D0B0F">
        <w:trPr>
          <w:trHeight w:val="340"/>
        </w:trPr>
        <w:tc>
          <w:tcPr>
            <w:tcW w:w="2028" w:type="pct"/>
            <w:tcBorders>
              <w:top w:val="nil"/>
              <w:left w:val="nil"/>
              <w:right w:val="nil"/>
            </w:tcBorders>
            <w:vAlign w:val="center"/>
          </w:tcPr>
          <w:p w14:paraId="7D0A452D" w14:textId="20309148" w:rsidR="00BB55FB" w:rsidRPr="00930175" w:rsidRDefault="00BB55FB" w:rsidP="00BB55FB">
            <w:pPr>
              <w:spacing w:after="0" w:line="240" w:lineRule="auto"/>
              <w:rPr>
                <w:rFonts w:eastAsia="Times New Roman" w:cstheme="minorHAnsi"/>
                <w:color w:val="000000"/>
                <w:sz w:val="20"/>
                <w:szCs w:val="20"/>
                <w:lang w:val="en-AU" w:eastAsia="en-AU"/>
              </w:rPr>
            </w:pPr>
            <w:r w:rsidRPr="00930175">
              <w:rPr>
                <w:rFonts w:eastAsia="Times New Roman" w:cstheme="minorHAnsi"/>
                <w:color w:val="000000" w:themeColor="text1"/>
                <w:sz w:val="20"/>
                <w:szCs w:val="20"/>
                <w:lang w:val="en-AU" w:eastAsia="en-AU"/>
              </w:rPr>
              <w:t xml:space="preserve">Parent born in Australia </w:t>
            </w:r>
            <w:r w:rsidRPr="00930175">
              <w:rPr>
                <w:rFonts w:cstheme="minorHAnsi"/>
                <w:sz w:val="20"/>
                <w:szCs w:val="20"/>
                <w:vertAlign w:val="superscript"/>
                <w:lang w:val="en-AU"/>
              </w:rPr>
              <w:t>a</w:t>
            </w:r>
          </w:p>
        </w:tc>
        <w:tc>
          <w:tcPr>
            <w:tcW w:w="992" w:type="pct"/>
            <w:tcBorders>
              <w:top w:val="nil"/>
              <w:left w:val="nil"/>
              <w:right w:val="nil"/>
            </w:tcBorders>
            <w:noWrap/>
            <w:vAlign w:val="center"/>
            <w:hideMark/>
          </w:tcPr>
          <w:p w14:paraId="3278FC15" w14:textId="787FEAB8" w:rsidR="00BB55FB" w:rsidRPr="00930175" w:rsidRDefault="00BB55FB" w:rsidP="001D0B0F">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Family</w:t>
            </w:r>
          </w:p>
        </w:tc>
        <w:tc>
          <w:tcPr>
            <w:tcW w:w="992" w:type="pct"/>
            <w:tcBorders>
              <w:top w:val="nil"/>
              <w:left w:val="nil"/>
              <w:bottom w:val="nil"/>
              <w:right w:val="nil"/>
            </w:tcBorders>
            <w:vAlign w:val="center"/>
          </w:tcPr>
          <w:p w14:paraId="666B8ACB"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tep 2</w:t>
            </w:r>
          </w:p>
        </w:tc>
        <w:tc>
          <w:tcPr>
            <w:tcW w:w="988" w:type="pct"/>
            <w:tcBorders>
              <w:top w:val="nil"/>
              <w:left w:val="nil"/>
              <w:bottom w:val="nil"/>
              <w:right w:val="nil"/>
            </w:tcBorders>
            <w:vAlign w:val="center"/>
          </w:tcPr>
          <w:p w14:paraId="46B86D6E"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ignificant</w:t>
            </w:r>
            <w:r w:rsidRPr="00930175" w:rsidDel="005339FB">
              <w:rPr>
                <w:rFonts w:eastAsia="Times New Roman" w:cstheme="minorHAnsi"/>
                <w:color w:val="000000"/>
                <w:sz w:val="20"/>
                <w:szCs w:val="20"/>
                <w:lang w:val="en-AU" w:eastAsia="en-AU"/>
              </w:rPr>
              <w:t xml:space="preserve"> </w:t>
            </w:r>
          </w:p>
        </w:tc>
      </w:tr>
      <w:tr w:rsidR="00BB55FB" w:rsidRPr="00930175" w14:paraId="413F91F1" w14:textId="77777777" w:rsidTr="001D0B0F">
        <w:trPr>
          <w:trHeight w:val="340"/>
        </w:trPr>
        <w:tc>
          <w:tcPr>
            <w:tcW w:w="2028" w:type="pct"/>
            <w:tcBorders>
              <w:top w:val="nil"/>
              <w:left w:val="nil"/>
              <w:bottom w:val="single" w:sz="4" w:space="0" w:color="auto"/>
              <w:right w:val="nil"/>
            </w:tcBorders>
            <w:vAlign w:val="center"/>
          </w:tcPr>
          <w:p w14:paraId="5C4C6D16" w14:textId="02424862" w:rsidR="00BB55FB" w:rsidRPr="00930175" w:rsidRDefault="00BB55FB" w:rsidP="00BB55FB">
            <w:pPr>
              <w:spacing w:after="0" w:line="240" w:lineRule="auto"/>
              <w:rPr>
                <w:rFonts w:eastAsia="Times New Roman" w:cstheme="minorHAnsi"/>
                <w:color w:val="000000"/>
                <w:sz w:val="20"/>
                <w:szCs w:val="20"/>
                <w:lang w:val="en-AU" w:eastAsia="en-AU"/>
              </w:rPr>
            </w:pPr>
            <w:r w:rsidRPr="00930175">
              <w:rPr>
                <w:rFonts w:eastAsia="Times New Roman" w:cstheme="minorHAnsi"/>
                <w:color w:val="000000" w:themeColor="text1"/>
                <w:sz w:val="20"/>
                <w:szCs w:val="20"/>
                <w:lang w:val="en-AU" w:eastAsia="en-AU"/>
              </w:rPr>
              <w:t xml:space="preserve">Student born in Australia </w:t>
            </w:r>
            <w:r w:rsidRPr="00930175">
              <w:rPr>
                <w:rFonts w:cstheme="minorHAnsi"/>
                <w:sz w:val="20"/>
                <w:szCs w:val="20"/>
                <w:vertAlign w:val="superscript"/>
                <w:lang w:val="en-AU"/>
              </w:rPr>
              <w:t>a</w:t>
            </w:r>
          </w:p>
        </w:tc>
        <w:tc>
          <w:tcPr>
            <w:tcW w:w="992" w:type="pct"/>
            <w:tcBorders>
              <w:top w:val="nil"/>
              <w:left w:val="nil"/>
              <w:bottom w:val="single" w:sz="4" w:space="0" w:color="auto"/>
              <w:right w:val="nil"/>
            </w:tcBorders>
            <w:noWrap/>
            <w:vAlign w:val="center"/>
            <w:hideMark/>
          </w:tcPr>
          <w:p w14:paraId="3296E159" w14:textId="0573CA5A" w:rsidR="00BB55FB" w:rsidRPr="00930175" w:rsidRDefault="00BB55FB" w:rsidP="001D0B0F">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Family</w:t>
            </w:r>
          </w:p>
        </w:tc>
        <w:tc>
          <w:tcPr>
            <w:tcW w:w="992" w:type="pct"/>
            <w:tcBorders>
              <w:top w:val="nil"/>
              <w:left w:val="nil"/>
              <w:bottom w:val="single" w:sz="4" w:space="0" w:color="auto"/>
              <w:right w:val="nil"/>
            </w:tcBorders>
            <w:vAlign w:val="center"/>
          </w:tcPr>
          <w:p w14:paraId="614FD8F0"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tep 2</w:t>
            </w:r>
          </w:p>
        </w:tc>
        <w:tc>
          <w:tcPr>
            <w:tcW w:w="988" w:type="pct"/>
            <w:tcBorders>
              <w:top w:val="nil"/>
              <w:left w:val="nil"/>
              <w:bottom w:val="single" w:sz="4" w:space="0" w:color="auto"/>
              <w:right w:val="nil"/>
            </w:tcBorders>
            <w:vAlign w:val="center"/>
          </w:tcPr>
          <w:p w14:paraId="4F426593"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ignificant</w:t>
            </w:r>
            <w:r w:rsidRPr="00930175" w:rsidDel="005339FB">
              <w:rPr>
                <w:rFonts w:eastAsia="Times New Roman" w:cstheme="minorHAnsi"/>
                <w:color w:val="000000"/>
                <w:sz w:val="20"/>
                <w:szCs w:val="20"/>
                <w:lang w:val="en-AU" w:eastAsia="en-AU"/>
              </w:rPr>
              <w:t xml:space="preserve"> </w:t>
            </w:r>
          </w:p>
        </w:tc>
      </w:tr>
      <w:tr w:rsidR="00BB55FB" w:rsidRPr="00930175" w14:paraId="18DE7DFE" w14:textId="77777777" w:rsidTr="001D0B0F">
        <w:trPr>
          <w:trHeight w:val="340"/>
        </w:trPr>
        <w:tc>
          <w:tcPr>
            <w:tcW w:w="5000" w:type="pct"/>
            <w:gridSpan w:val="4"/>
            <w:tcBorders>
              <w:left w:val="nil"/>
              <w:right w:val="nil"/>
            </w:tcBorders>
          </w:tcPr>
          <w:p w14:paraId="3ECEA6B7" w14:textId="3B7F2D9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Parenting problems</w:t>
            </w:r>
          </w:p>
        </w:tc>
      </w:tr>
      <w:tr w:rsidR="00BB55FB" w:rsidRPr="00930175" w14:paraId="33099AE0" w14:textId="77777777" w:rsidTr="001D0B0F">
        <w:trPr>
          <w:trHeight w:val="340"/>
        </w:trPr>
        <w:tc>
          <w:tcPr>
            <w:tcW w:w="2028" w:type="pct"/>
            <w:tcBorders>
              <w:top w:val="nil"/>
              <w:left w:val="nil"/>
              <w:right w:val="nil"/>
            </w:tcBorders>
          </w:tcPr>
          <w:p w14:paraId="07910991" w14:textId="4423AA6D" w:rsidR="00BB55FB" w:rsidRPr="00930175" w:rsidRDefault="00BB55FB" w:rsidP="00BB55FB">
            <w:pPr>
              <w:spacing w:after="0" w:line="240" w:lineRule="auto"/>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Poor family management</w:t>
            </w:r>
          </w:p>
        </w:tc>
        <w:tc>
          <w:tcPr>
            <w:tcW w:w="992" w:type="pct"/>
            <w:tcBorders>
              <w:top w:val="nil"/>
              <w:left w:val="nil"/>
              <w:right w:val="nil"/>
            </w:tcBorders>
            <w:noWrap/>
            <w:vAlign w:val="center"/>
          </w:tcPr>
          <w:p w14:paraId="154E47D8" w14:textId="41A7717D" w:rsidR="00BB55FB" w:rsidRPr="00930175" w:rsidRDefault="00BB55FB" w:rsidP="001D0B0F">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Family</w:t>
            </w:r>
          </w:p>
        </w:tc>
        <w:tc>
          <w:tcPr>
            <w:tcW w:w="992" w:type="pct"/>
            <w:tcBorders>
              <w:top w:val="nil"/>
              <w:left w:val="nil"/>
              <w:right w:val="nil"/>
            </w:tcBorders>
            <w:vAlign w:val="center"/>
          </w:tcPr>
          <w:p w14:paraId="7726D4C6"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tep 2</w:t>
            </w:r>
          </w:p>
        </w:tc>
        <w:tc>
          <w:tcPr>
            <w:tcW w:w="988" w:type="pct"/>
            <w:tcBorders>
              <w:top w:val="nil"/>
              <w:left w:val="nil"/>
              <w:right w:val="nil"/>
            </w:tcBorders>
            <w:vAlign w:val="center"/>
          </w:tcPr>
          <w:p w14:paraId="27BDAFAF"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Non-sig at step 2</w:t>
            </w:r>
          </w:p>
        </w:tc>
      </w:tr>
      <w:tr w:rsidR="00BB55FB" w:rsidRPr="00930175" w14:paraId="6CFEC4F0" w14:textId="77777777" w:rsidTr="001D0B0F">
        <w:trPr>
          <w:trHeight w:val="340"/>
        </w:trPr>
        <w:tc>
          <w:tcPr>
            <w:tcW w:w="5000" w:type="pct"/>
            <w:gridSpan w:val="4"/>
            <w:tcBorders>
              <w:top w:val="single" w:sz="4" w:space="0" w:color="auto"/>
              <w:left w:val="nil"/>
              <w:right w:val="nil"/>
            </w:tcBorders>
          </w:tcPr>
          <w:p w14:paraId="12875619" w14:textId="3FD7F38E"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Problems with or at school</w:t>
            </w:r>
          </w:p>
        </w:tc>
      </w:tr>
      <w:tr w:rsidR="00BB55FB" w:rsidRPr="00930175" w14:paraId="1240245A" w14:textId="77777777" w:rsidTr="001D0B0F">
        <w:trPr>
          <w:trHeight w:val="340"/>
        </w:trPr>
        <w:tc>
          <w:tcPr>
            <w:tcW w:w="2028" w:type="pct"/>
            <w:tcBorders>
              <w:top w:val="nil"/>
              <w:left w:val="nil"/>
              <w:bottom w:val="nil"/>
              <w:right w:val="nil"/>
            </w:tcBorders>
            <w:vAlign w:val="center"/>
          </w:tcPr>
          <w:p w14:paraId="4F6DC3AE" w14:textId="71A0B116" w:rsidR="00BB55FB" w:rsidRPr="00930175" w:rsidRDefault="00BB55FB" w:rsidP="00BB55FB">
            <w:pPr>
              <w:spacing w:after="0" w:line="240" w:lineRule="auto"/>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Low commitment to school</w:t>
            </w:r>
          </w:p>
        </w:tc>
        <w:tc>
          <w:tcPr>
            <w:tcW w:w="992" w:type="pct"/>
            <w:tcBorders>
              <w:top w:val="nil"/>
              <w:left w:val="nil"/>
              <w:bottom w:val="nil"/>
              <w:right w:val="nil"/>
            </w:tcBorders>
            <w:vAlign w:val="center"/>
            <w:hideMark/>
          </w:tcPr>
          <w:p w14:paraId="22A84290" w14:textId="1D2B786C" w:rsidR="00BB55FB" w:rsidRPr="00930175" w:rsidRDefault="00BB55FB" w:rsidP="001D0B0F">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chool</w:t>
            </w:r>
          </w:p>
        </w:tc>
        <w:tc>
          <w:tcPr>
            <w:tcW w:w="992" w:type="pct"/>
            <w:tcBorders>
              <w:top w:val="nil"/>
              <w:left w:val="nil"/>
              <w:bottom w:val="nil"/>
              <w:right w:val="nil"/>
            </w:tcBorders>
            <w:vAlign w:val="center"/>
          </w:tcPr>
          <w:p w14:paraId="2C0E5D4A"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tep 3</w:t>
            </w:r>
          </w:p>
        </w:tc>
        <w:tc>
          <w:tcPr>
            <w:tcW w:w="988" w:type="pct"/>
            <w:tcBorders>
              <w:top w:val="nil"/>
              <w:left w:val="nil"/>
              <w:bottom w:val="nil"/>
              <w:right w:val="nil"/>
            </w:tcBorders>
            <w:vAlign w:val="center"/>
          </w:tcPr>
          <w:p w14:paraId="3E1DA498"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Non-sig at step 3</w:t>
            </w:r>
          </w:p>
        </w:tc>
      </w:tr>
      <w:tr w:rsidR="00BB55FB" w:rsidRPr="00930175" w14:paraId="37E1CFC2" w14:textId="77777777" w:rsidTr="001D0B0F">
        <w:trPr>
          <w:trHeight w:val="340"/>
        </w:trPr>
        <w:tc>
          <w:tcPr>
            <w:tcW w:w="2028" w:type="pct"/>
            <w:tcBorders>
              <w:top w:val="nil"/>
              <w:left w:val="nil"/>
              <w:bottom w:val="single" w:sz="4" w:space="0" w:color="auto"/>
              <w:right w:val="nil"/>
            </w:tcBorders>
            <w:vAlign w:val="center"/>
          </w:tcPr>
          <w:p w14:paraId="64F3F3CC" w14:textId="3CB6856A" w:rsidR="00BB55FB" w:rsidRPr="00930175" w:rsidRDefault="00BB55FB" w:rsidP="00BB55FB">
            <w:pPr>
              <w:spacing w:after="0" w:line="240" w:lineRule="auto"/>
              <w:rPr>
                <w:rFonts w:eastAsia="Times New Roman" w:cstheme="minorHAnsi"/>
                <w:color w:val="000000"/>
                <w:sz w:val="20"/>
                <w:szCs w:val="20"/>
                <w:lang w:val="en-AU" w:eastAsia="en-AU"/>
              </w:rPr>
            </w:pPr>
            <w:r w:rsidRPr="00930175">
              <w:rPr>
                <w:rFonts w:eastAsia="Times New Roman" w:cstheme="minorHAnsi"/>
                <w:color w:val="000000" w:themeColor="text1"/>
                <w:sz w:val="20"/>
                <w:szCs w:val="20"/>
                <w:lang w:val="en-AU" w:eastAsia="en-AU"/>
              </w:rPr>
              <w:t xml:space="preserve">Suspended from school in past year </w:t>
            </w:r>
            <w:r w:rsidRPr="00930175">
              <w:rPr>
                <w:rFonts w:cstheme="minorHAnsi"/>
                <w:sz w:val="20"/>
                <w:szCs w:val="20"/>
                <w:vertAlign w:val="superscript"/>
                <w:lang w:val="en-AU"/>
              </w:rPr>
              <w:t>a</w:t>
            </w:r>
          </w:p>
        </w:tc>
        <w:tc>
          <w:tcPr>
            <w:tcW w:w="992" w:type="pct"/>
            <w:tcBorders>
              <w:top w:val="nil"/>
              <w:left w:val="nil"/>
              <w:bottom w:val="single" w:sz="4" w:space="0" w:color="auto"/>
              <w:right w:val="nil"/>
            </w:tcBorders>
            <w:vAlign w:val="center"/>
            <w:hideMark/>
          </w:tcPr>
          <w:p w14:paraId="63450B08" w14:textId="2796B186" w:rsidR="00BB55FB" w:rsidRPr="00930175" w:rsidRDefault="00BB55FB" w:rsidP="001D0B0F">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chool</w:t>
            </w:r>
          </w:p>
        </w:tc>
        <w:tc>
          <w:tcPr>
            <w:tcW w:w="992" w:type="pct"/>
            <w:tcBorders>
              <w:top w:val="nil"/>
              <w:left w:val="nil"/>
              <w:bottom w:val="single" w:sz="4" w:space="0" w:color="auto"/>
              <w:right w:val="nil"/>
            </w:tcBorders>
            <w:vAlign w:val="center"/>
          </w:tcPr>
          <w:p w14:paraId="6AC51FAD"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tep 3</w:t>
            </w:r>
          </w:p>
        </w:tc>
        <w:tc>
          <w:tcPr>
            <w:tcW w:w="988" w:type="pct"/>
            <w:tcBorders>
              <w:top w:val="nil"/>
              <w:left w:val="nil"/>
              <w:bottom w:val="single" w:sz="4" w:space="0" w:color="auto"/>
              <w:right w:val="nil"/>
            </w:tcBorders>
            <w:vAlign w:val="center"/>
          </w:tcPr>
          <w:p w14:paraId="275D0DA9" w14:textId="77777777" w:rsidR="00BB55FB" w:rsidRPr="00930175" w:rsidRDefault="00BB55FB" w:rsidP="00BB55FB">
            <w:pPr>
              <w:spacing w:after="0" w:line="240" w:lineRule="auto"/>
              <w:jc w:val="center"/>
              <w:rPr>
                <w:rFonts w:eastAsia="Times New Roman" w:cstheme="minorHAnsi"/>
                <w:color w:val="000000"/>
                <w:sz w:val="20"/>
                <w:szCs w:val="20"/>
                <w:lang w:val="en-AU" w:eastAsia="en-AU"/>
              </w:rPr>
            </w:pPr>
            <w:r w:rsidRPr="00930175">
              <w:rPr>
                <w:rFonts w:eastAsia="Times New Roman" w:cstheme="minorHAnsi"/>
                <w:color w:val="000000"/>
                <w:sz w:val="20"/>
                <w:szCs w:val="20"/>
                <w:lang w:val="en-AU" w:eastAsia="en-AU"/>
              </w:rPr>
              <w:t>Significant</w:t>
            </w:r>
          </w:p>
        </w:tc>
      </w:tr>
      <w:tr w:rsidR="00BB55FB" w:rsidRPr="00930175" w14:paraId="34124C64" w14:textId="77777777" w:rsidTr="00BB55FB">
        <w:trPr>
          <w:trHeight w:val="283"/>
        </w:trPr>
        <w:tc>
          <w:tcPr>
            <w:tcW w:w="5000" w:type="pct"/>
            <w:gridSpan w:val="4"/>
            <w:tcBorders>
              <w:top w:val="single" w:sz="4" w:space="0" w:color="auto"/>
              <w:left w:val="nil"/>
              <w:right w:val="nil"/>
            </w:tcBorders>
          </w:tcPr>
          <w:p w14:paraId="26BEE6B0" w14:textId="3C8ABA94" w:rsidR="00BB55FB" w:rsidRPr="00930175" w:rsidRDefault="00BB55FB" w:rsidP="00BB55FB">
            <w:pPr>
              <w:spacing w:after="0" w:line="276" w:lineRule="auto"/>
              <w:rPr>
                <w:rFonts w:eastAsia="Times New Roman" w:cstheme="minorHAnsi"/>
                <w:color w:val="000000"/>
                <w:sz w:val="20"/>
                <w:szCs w:val="20"/>
                <w:vertAlign w:val="superscript"/>
                <w:lang w:val="en-AU" w:eastAsia="en-AU"/>
              </w:rPr>
            </w:pPr>
            <w:r w:rsidRPr="00930175">
              <w:rPr>
                <w:rFonts w:cstheme="minorHAnsi"/>
                <w:i/>
                <w:iCs/>
                <w:sz w:val="20"/>
                <w:szCs w:val="20"/>
                <w:lang w:val="en-AU"/>
              </w:rPr>
              <w:t xml:space="preserve">Note. </w:t>
            </w:r>
            <w:r w:rsidRPr="00930175">
              <w:rPr>
                <w:rFonts w:cstheme="minorHAnsi"/>
                <w:sz w:val="20"/>
                <w:szCs w:val="20"/>
                <w:lang w:val="en-AU"/>
              </w:rPr>
              <w:t xml:space="preserve">Covariates grouped according to key area associated with early school leaving. </w:t>
            </w:r>
            <w:r w:rsidRPr="00930175">
              <w:rPr>
                <w:rFonts w:eastAsia="Times New Roman" w:cstheme="minorHAnsi"/>
                <w:color w:val="000000"/>
                <w:sz w:val="20"/>
                <w:szCs w:val="20"/>
                <w:vertAlign w:val="superscript"/>
                <w:lang w:val="en-AU" w:eastAsia="en-AU"/>
              </w:rPr>
              <w:t xml:space="preserve"> </w:t>
            </w:r>
          </w:p>
          <w:p w14:paraId="615C7C1D" w14:textId="7EF07BEC" w:rsidR="00BB55FB" w:rsidRPr="00930175" w:rsidRDefault="00BB55FB" w:rsidP="00BB55FB">
            <w:pPr>
              <w:spacing w:line="276" w:lineRule="auto"/>
              <w:rPr>
                <w:rFonts w:cstheme="minorHAnsi"/>
                <w:sz w:val="20"/>
                <w:szCs w:val="20"/>
                <w:lang w:val="en-AU"/>
              </w:rPr>
            </w:pPr>
            <w:r w:rsidRPr="00930175">
              <w:rPr>
                <w:rFonts w:cstheme="minorHAnsi"/>
                <w:sz w:val="20"/>
                <w:szCs w:val="20"/>
                <w:vertAlign w:val="superscript"/>
                <w:lang w:val="en-AU"/>
              </w:rPr>
              <w:t>a</w:t>
            </w:r>
            <w:r w:rsidRPr="00930175">
              <w:rPr>
                <w:rFonts w:cstheme="minorHAnsi"/>
                <w:sz w:val="20"/>
                <w:szCs w:val="20"/>
                <w:lang w:val="en-AU"/>
              </w:rPr>
              <w:t xml:space="preserve"> Covariate retained in final regression model.</w:t>
            </w:r>
          </w:p>
        </w:tc>
      </w:tr>
    </w:tbl>
    <w:p w14:paraId="6CEC0444" w14:textId="33803AFA" w:rsidR="00250465" w:rsidRPr="00930175" w:rsidRDefault="00250465" w:rsidP="00F50C9D">
      <w:pPr>
        <w:spacing w:before="240" w:line="480" w:lineRule="auto"/>
        <w:rPr>
          <w:rFonts w:cstheme="minorHAnsi"/>
          <w:lang w:val="en-AU"/>
        </w:rPr>
      </w:pPr>
    </w:p>
    <w:sectPr w:rsidR="00250465" w:rsidRPr="00930175" w:rsidSect="00F23E20">
      <w:pgSz w:w="11906" w:h="16838"/>
      <w:pgMar w:top="720" w:right="720" w:bottom="720" w:left="72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A9A921" w14:textId="77777777" w:rsidR="00764EDB" w:rsidRDefault="00764EDB" w:rsidP="00697A42">
      <w:pPr>
        <w:spacing w:after="0" w:line="240" w:lineRule="auto"/>
      </w:pPr>
      <w:r>
        <w:separator/>
      </w:r>
    </w:p>
  </w:endnote>
  <w:endnote w:type="continuationSeparator" w:id="0">
    <w:p w14:paraId="31F726C3" w14:textId="77777777" w:rsidR="00764EDB" w:rsidRDefault="00764EDB" w:rsidP="00697A42">
      <w:pPr>
        <w:spacing w:after="0" w:line="240" w:lineRule="auto"/>
      </w:pPr>
      <w:r>
        <w:continuationSeparator/>
      </w:r>
    </w:p>
  </w:endnote>
  <w:endnote w:type="continuationNotice" w:id="1">
    <w:p w14:paraId="42141D74" w14:textId="77777777" w:rsidR="00764EDB" w:rsidRDefault="00764ED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0957665"/>
      <w:docPartObj>
        <w:docPartGallery w:val="Page Numbers (Bottom of Page)"/>
        <w:docPartUnique/>
      </w:docPartObj>
    </w:sdtPr>
    <w:sdtEndPr>
      <w:rPr>
        <w:noProof/>
      </w:rPr>
    </w:sdtEndPr>
    <w:sdtContent>
      <w:p w14:paraId="00FC77D3" w14:textId="1DC2A36A" w:rsidR="009E2702" w:rsidRDefault="009E2702" w:rsidP="004F43F0">
        <w:pPr>
          <w:pStyle w:val="Footer"/>
          <w:tabs>
            <w:tab w:val="left" w:pos="2771"/>
            <w:tab w:val="right" w:pos="10466"/>
          </w:tabs>
        </w:pPr>
        <w:r>
          <w:tab/>
        </w:r>
        <w:r>
          <w:tab/>
        </w:r>
        <w:r>
          <w:tab/>
        </w:r>
        <w:r>
          <w:tab/>
        </w: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9890222"/>
      <w:docPartObj>
        <w:docPartGallery w:val="Page Numbers (Bottom of Page)"/>
        <w:docPartUnique/>
      </w:docPartObj>
    </w:sdtPr>
    <w:sdtEndPr>
      <w:rPr>
        <w:noProof/>
      </w:rPr>
    </w:sdtEndPr>
    <w:sdtContent>
      <w:p w14:paraId="34EC4FBD" w14:textId="3BE28355" w:rsidR="00AE18DF" w:rsidRDefault="00AE18D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235915" w14:textId="77777777" w:rsidR="00AE18DF" w:rsidRDefault="00AE18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689815" w14:textId="77777777" w:rsidR="00764EDB" w:rsidRDefault="00764EDB" w:rsidP="00697A42">
      <w:pPr>
        <w:spacing w:after="0" w:line="240" w:lineRule="auto"/>
      </w:pPr>
      <w:r>
        <w:separator/>
      </w:r>
    </w:p>
  </w:footnote>
  <w:footnote w:type="continuationSeparator" w:id="0">
    <w:p w14:paraId="3539A71A" w14:textId="77777777" w:rsidR="00764EDB" w:rsidRDefault="00764EDB" w:rsidP="00697A42">
      <w:pPr>
        <w:spacing w:after="0" w:line="240" w:lineRule="auto"/>
      </w:pPr>
      <w:r>
        <w:continuationSeparator/>
      </w:r>
    </w:p>
  </w:footnote>
  <w:footnote w:type="continuationNotice" w:id="1">
    <w:p w14:paraId="6035E2C4" w14:textId="77777777" w:rsidR="00764EDB" w:rsidRDefault="00764ED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1CD640" w14:textId="77777777" w:rsidR="004D7515" w:rsidRDefault="004D7515" w:rsidP="00D0318E">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189028" w14:textId="756B219B" w:rsidR="00AE18DF" w:rsidRDefault="00AE18DF" w:rsidP="00AE18DF">
    <w:pPr>
      <w:pStyle w:val="Header"/>
      <w:jc w:val="right"/>
    </w:pPr>
    <w:r>
      <w:t>Vulnerability Predicting Educ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C521A"/>
    <w:multiLevelType w:val="hybridMultilevel"/>
    <w:tmpl w:val="7146F1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1AE0EE4"/>
    <w:multiLevelType w:val="hybridMultilevel"/>
    <w:tmpl w:val="8AD0CDB4"/>
    <w:lvl w:ilvl="0" w:tplc="214A67BC">
      <w:start w:val="1"/>
      <w:numFmt w:val="decimal"/>
      <w:lvlText w:val="%1."/>
      <w:lvlJc w:val="left"/>
      <w:pPr>
        <w:ind w:left="360" w:hanging="360"/>
      </w:pPr>
      <w:rPr>
        <w:rFonts w:ascii="Times New Roman" w:hAnsi="Times New Roman" w:cs="Times New Roman" w:hint="default"/>
        <w:b w:val="0"/>
        <w:bCs w:val="0"/>
        <w:sz w:val="24"/>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01B64693"/>
    <w:multiLevelType w:val="hybridMultilevel"/>
    <w:tmpl w:val="B22EFB1A"/>
    <w:lvl w:ilvl="0" w:tplc="A68E1616">
      <w:start w:val="1"/>
      <w:numFmt w:val="decimal"/>
      <w:lvlText w:val="%1."/>
      <w:lvlJc w:val="left"/>
      <w:pPr>
        <w:ind w:left="720" w:hanging="360"/>
      </w:pPr>
      <w:rPr>
        <w:rFonts w:ascii="Calibri" w:hAnsi="Calibri" w:cs="Calibri" w:hint="default"/>
        <w:b w:val="0"/>
        <w:color w:val="00000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4E6206B"/>
    <w:multiLevelType w:val="hybridMultilevel"/>
    <w:tmpl w:val="394811F4"/>
    <w:lvl w:ilvl="0" w:tplc="0C09000F">
      <w:start w:val="1"/>
      <w:numFmt w:val="decimal"/>
      <w:lvlText w:val="%1."/>
      <w:lvlJc w:val="left"/>
      <w:pPr>
        <w:ind w:left="360" w:hanging="360"/>
      </w:pPr>
      <w:rPr>
        <w:rFonts w:hint="default"/>
        <w:b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06883F5C"/>
    <w:multiLevelType w:val="hybridMultilevel"/>
    <w:tmpl w:val="74C04898"/>
    <w:lvl w:ilvl="0" w:tplc="2A26740C">
      <w:start w:val="1"/>
      <w:numFmt w:val="decimal"/>
      <w:lvlText w:val="%1."/>
      <w:lvlJc w:val="left"/>
      <w:pPr>
        <w:ind w:left="249" w:hanging="360"/>
      </w:pPr>
      <w:rPr>
        <w:rFonts w:hint="default"/>
      </w:rPr>
    </w:lvl>
    <w:lvl w:ilvl="1" w:tplc="0C090019" w:tentative="1">
      <w:start w:val="1"/>
      <w:numFmt w:val="lowerLetter"/>
      <w:lvlText w:val="%2."/>
      <w:lvlJc w:val="left"/>
      <w:pPr>
        <w:ind w:left="969" w:hanging="360"/>
      </w:pPr>
    </w:lvl>
    <w:lvl w:ilvl="2" w:tplc="0C09001B" w:tentative="1">
      <w:start w:val="1"/>
      <w:numFmt w:val="lowerRoman"/>
      <w:lvlText w:val="%3."/>
      <w:lvlJc w:val="right"/>
      <w:pPr>
        <w:ind w:left="1689" w:hanging="180"/>
      </w:pPr>
    </w:lvl>
    <w:lvl w:ilvl="3" w:tplc="0C09000F" w:tentative="1">
      <w:start w:val="1"/>
      <w:numFmt w:val="decimal"/>
      <w:lvlText w:val="%4."/>
      <w:lvlJc w:val="left"/>
      <w:pPr>
        <w:ind w:left="2409" w:hanging="360"/>
      </w:pPr>
    </w:lvl>
    <w:lvl w:ilvl="4" w:tplc="0C090019" w:tentative="1">
      <w:start w:val="1"/>
      <w:numFmt w:val="lowerLetter"/>
      <w:lvlText w:val="%5."/>
      <w:lvlJc w:val="left"/>
      <w:pPr>
        <w:ind w:left="3129" w:hanging="360"/>
      </w:pPr>
    </w:lvl>
    <w:lvl w:ilvl="5" w:tplc="0C09001B" w:tentative="1">
      <w:start w:val="1"/>
      <w:numFmt w:val="lowerRoman"/>
      <w:lvlText w:val="%6."/>
      <w:lvlJc w:val="right"/>
      <w:pPr>
        <w:ind w:left="3849" w:hanging="180"/>
      </w:pPr>
    </w:lvl>
    <w:lvl w:ilvl="6" w:tplc="0C09000F" w:tentative="1">
      <w:start w:val="1"/>
      <w:numFmt w:val="decimal"/>
      <w:lvlText w:val="%7."/>
      <w:lvlJc w:val="left"/>
      <w:pPr>
        <w:ind w:left="4569" w:hanging="360"/>
      </w:pPr>
    </w:lvl>
    <w:lvl w:ilvl="7" w:tplc="0C090019" w:tentative="1">
      <w:start w:val="1"/>
      <w:numFmt w:val="lowerLetter"/>
      <w:lvlText w:val="%8."/>
      <w:lvlJc w:val="left"/>
      <w:pPr>
        <w:ind w:left="5289" w:hanging="360"/>
      </w:pPr>
    </w:lvl>
    <w:lvl w:ilvl="8" w:tplc="0C09001B" w:tentative="1">
      <w:start w:val="1"/>
      <w:numFmt w:val="lowerRoman"/>
      <w:lvlText w:val="%9."/>
      <w:lvlJc w:val="right"/>
      <w:pPr>
        <w:ind w:left="6009" w:hanging="180"/>
      </w:pPr>
    </w:lvl>
  </w:abstractNum>
  <w:abstractNum w:abstractNumId="5" w15:restartNumberingAfterBreak="0">
    <w:nsid w:val="19010311"/>
    <w:multiLevelType w:val="hybridMultilevel"/>
    <w:tmpl w:val="BB30D4A8"/>
    <w:lvl w:ilvl="0" w:tplc="C4CAF5BC">
      <w:start w:val="1"/>
      <w:numFmt w:val="decimal"/>
      <w:lvlText w:val="%1."/>
      <w:lvlJc w:val="left"/>
      <w:pPr>
        <w:ind w:left="720" w:hanging="360"/>
      </w:pPr>
    </w:lvl>
    <w:lvl w:ilvl="1" w:tplc="D0C25F0C">
      <w:start w:val="1"/>
      <w:numFmt w:val="decimal"/>
      <w:lvlText w:val="%2."/>
      <w:lvlJc w:val="left"/>
      <w:pPr>
        <w:ind w:left="1440" w:hanging="360"/>
      </w:pPr>
    </w:lvl>
    <w:lvl w:ilvl="2" w:tplc="AA506496">
      <w:start w:val="1"/>
      <w:numFmt w:val="lowerRoman"/>
      <w:lvlText w:val="%3."/>
      <w:lvlJc w:val="right"/>
      <w:pPr>
        <w:ind w:left="2160" w:hanging="180"/>
      </w:pPr>
    </w:lvl>
    <w:lvl w:ilvl="3" w:tplc="3B2C62AA">
      <w:start w:val="1"/>
      <w:numFmt w:val="decimal"/>
      <w:lvlText w:val="%4."/>
      <w:lvlJc w:val="left"/>
      <w:pPr>
        <w:ind w:left="2880" w:hanging="360"/>
      </w:pPr>
    </w:lvl>
    <w:lvl w:ilvl="4" w:tplc="8A3CAC5E">
      <w:start w:val="1"/>
      <w:numFmt w:val="lowerLetter"/>
      <w:lvlText w:val="%5."/>
      <w:lvlJc w:val="left"/>
      <w:pPr>
        <w:ind w:left="3600" w:hanging="360"/>
      </w:pPr>
    </w:lvl>
    <w:lvl w:ilvl="5" w:tplc="1BF83BBA">
      <w:start w:val="1"/>
      <w:numFmt w:val="lowerRoman"/>
      <w:lvlText w:val="%6."/>
      <w:lvlJc w:val="right"/>
      <w:pPr>
        <w:ind w:left="4320" w:hanging="180"/>
      </w:pPr>
    </w:lvl>
    <w:lvl w:ilvl="6" w:tplc="CCCAE3BC">
      <w:start w:val="1"/>
      <w:numFmt w:val="decimal"/>
      <w:lvlText w:val="%7."/>
      <w:lvlJc w:val="left"/>
      <w:pPr>
        <w:ind w:left="5040" w:hanging="360"/>
      </w:pPr>
    </w:lvl>
    <w:lvl w:ilvl="7" w:tplc="41B656BE">
      <w:start w:val="1"/>
      <w:numFmt w:val="lowerLetter"/>
      <w:lvlText w:val="%8."/>
      <w:lvlJc w:val="left"/>
      <w:pPr>
        <w:ind w:left="5760" w:hanging="360"/>
      </w:pPr>
    </w:lvl>
    <w:lvl w:ilvl="8" w:tplc="1C42601E">
      <w:start w:val="1"/>
      <w:numFmt w:val="lowerRoman"/>
      <w:lvlText w:val="%9."/>
      <w:lvlJc w:val="right"/>
      <w:pPr>
        <w:ind w:left="6480" w:hanging="180"/>
      </w:pPr>
    </w:lvl>
  </w:abstractNum>
  <w:abstractNum w:abstractNumId="6" w15:restartNumberingAfterBreak="0">
    <w:nsid w:val="1A334FD9"/>
    <w:multiLevelType w:val="hybridMultilevel"/>
    <w:tmpl w:val="20F854DC"/>
    <w:lvl w:ilvl="0" w:tplc="6CA8C7A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E3B6F4F"/>
    <w:multiLevelType w:val="multilevel"/>
    <w:tmpl w:val="B48E4D0C"/>
    <w:lvl w:ilvl="0">
      <w:start w:val="10"/>
      <w:numFmt w:val="decimal"/>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1ED51649"/>
    <w:multiLevelType w:val="hybridMultilevel"/>
    <w:tmpl w:val="248A3BC0"/>
    <w:lvl w:ilvl="0" w:tplc="56E06788">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B9A7013"/>
    <w:multiLevelType w:val="hybridMultilevel"/>
    <w:tmpl w:val="E5C8DFFA"/>
    <w:lvl w:ilvl="0" w:tplc="7C625E4C">
      <w:start w:val="1"/>
      <w:numFmt w:val="decimal"/>
      <w:lvlText w:val="%1."/>
      <w:lvlJc w:val="left"/>
      <w:pPr>
        <w:ind w:left="249" w:hanging="360"/>
      </w:pPr>
      <w:rPr>
        <w:rFonts w:hint="default"/>
      </w:rPr>
    </w:lvl>
    <w:lvl w:ilvl="1" w:tplc="0C090019" w:tentative="1">
      <w:start w:val="1"/>
      <w:numFmt w:val="lowerLetter"/>
      <w:lvlText w:val="%2."/>
      <w:lvlJc w:val="left"/>
      <w:pPr>
        <w:ind w:left="969" w:hanging="360"/>
      </w:pPr>
    </w:lvl>
    <w:lvl w:ilvl="2" w:tplc="0C09001B" w:tentative="1">
      <w:start w:val="1"/>
      <w:numFmt w:val="lowerRoman"/>
      <w:lvlText w:val="%3."/>
      <w:lvlJc w:val="right"/>
      <w:pPr>
        <w:ind w:left="1689" w:hanging="180"/>
      </w:pPr>
    </w:lvl>
    <w:lvl w:ilvl="3" w:tplc="0C09000F" w:tentative="1">
      <w:start w:val="1"/>
      <w:numFmt w:val="decimal"/>
      <w:lvlText w:val="%4."/>
      <w:lvlJc w:val="left"/>
      <w:pPr>
        <w:ind w:left="2409" w:hanging="360"/>
      </w:pPr>
    </w:lvl>
    <w:lvl w:ilvl="4" w:tplc="0C090019" w:tentative="1">
      <w:start w:val="1"/>
      <w:numFmt w:val="lowerLetter"/>
      <w:lvlText w:val="%5."/>
      <w:lvlJc w:val="left"/>
      <w:pPr>
        <w:ind w:left="3129" w:hanging="360"/>
      </w:pPr>
    </w:lvl>
    <w:lvl w:ilvl="5" w:tplc="0C09001B" w:tentative="1">
      <w:start w:val="1"/>
      <w:numFmt w:val="lowerRoman"/>
      <w:lvlText w:val="%6."/>
      <w:lvlJc w:val="right"/>
      <w:pPr>
        <w:ind w:left="3849" w:hanging="180"/>
      </w:pPr>
    </w:lvl>
    <w:lvl w:ilvl="6" w:tplc="0C09000F" w:tentative="1">
      <w:start w:val="1"/>
      <w:numFmt w:val="decimal"/>
      <w:lvlText w:val="%7."/>
      <w:lvlJc w:val="left"/>
      <w:pPr>
        <w:ind w:left="4569" w:hanging="360"/>
      </w:pPr>
    </w:lvl>
    <w:lvl w:ilvl="7" w:tplc="0C090019" w:tentative="1">
      <w:start w:val="1"/>
      <w:numFmt w:val="lowerLetter"/>
      <w:lvlText w:val="%8."/>
      <w:lvlJc w:val="left"/>
      <w:pPr>
        <w:ind w:left="5289" w:hanging="360"/>
      </w:pPr>
    </w:lvl>
    <w:lvl w:ilvl="8" w:tplc="0C09001B" w:tentative="1">
      <w:start w:val="1"/>
      <w:numFmt w:val="lowerRoman"/>
      <w:lvlText w:val="%9."/>
      <w:lvlJc w:val="right"/>
      <w:pPr>
        <w:ind w:left="6009" w:hanging="180"/>
      </w:pPr>
    </w:lvl>
  </w:abstractNum>
  <w:abstractNum w:abstractNumId="10" w15:restartNumberingAfterBreak="0">
    <w:nsid w:val="353853E2"/>
    <w:multiLevelType w:val="hybridMultilevel"/>
    <w:tmpl w:val="A1583E4E"/>
    <w:lvl w:ilvl="0" w:tplc="2C7268E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F3E6C16"/>
    <w:multiLevelType w:val="hybridMultilevel"/>
    <w:tmpl w:val="7146F1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5453E30"/>
    <w:multiLevelType w:val="hybridMultilevel"/>
    <w:tmpl w:val="8FD6B28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57F62DFC"/>
    <w:multiLevelType w:val="hybridMultilevel"/>
    <w:tmpl w:val="E03AC740"/>
    <w:lvl w:ilvl="0" w:tplc="AEF8CF86">
      <w:start w:val="1"/>
      <w:numFmt w:val="decimal"/>
      <w:lvlText w:val="%1."/>
      <w:lvlJc w:val="left"/>
      <w:pPr>
        <w:ind w:left="720" w:hanging="360"/>
      </w:pPr>
      <w:rPr>
        <w:rFonts w:ascii="Calibri" w:hAnsi="Calibri" w:cs="Calibri" w:hint="default"/>
        <w:b w:val="0"/>
        <w:color w:val="00000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8C674E5"/>
    <w:multiLevelType w:val="hybridMultilevel"/>
    <w:tmpl w:val="7B82C07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5937688C"/>
    <w:multiLevelType w:val="hybridMultilevel"/>
    <w:tmpl w:val="331ABDC4"/>
    <w:lvl w:ilvl="0" w:tplc="C800455C">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5DE44FC"/>
    <w:multiLevelType w:val="hybridMultilevel"/>
    <w:tmpl w:val="76F4F74E"/>
    <w:lvl w:ilvl="0" w:tplc="EE48DDC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6A50EB9"/>
    <w:multiLevelType w:val="hybridMultilevel"/>
    <w:tmpl w:val="285A692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6DB21B19"/>
    <w:multiLevelType w:val="hybridMultilevel"/>
    <w:tmpl w:val="A656A090"/>
    <w:lvl w:ilvl="0" w:tplc="41E07DD8">
      <w:start w:val="1"/>
      <w:numFmt w:val="bullet"/>
      <w:lvlText w:val=""/>
      <w:lvlJc w:val="left"/>
      <w:pPr>
        <w:ind w:left="720" w:hanging="360"/>
      </w:pPr>
      <w:rPr>
        <w:rFonts w:ascii="Symbol" w:hAnsi="Symbol" w:hint="default"/>
      </w:rPr>
    </w:lvl>
    <w:lvl w:ilvl="1" w:tplc="25D0215A">
      <w:start w:val="1"/>
      <w:numFmt w:val="bullet"/>
      <w:lvlText w:val="o"/>
      <w:lvlJc w:val="left"/>
      <w:pPr>
        <w:ind w:left="1440" w:hanging="360"/>
      </w:pPr>
      <w:rPr>
        <w:rFonts w:ascii="Courier New" w:hAnsi="Courier New" w:hint="default"/>
      </w:rPr>
    </w:lvl>
    <w:lvl w:ilvl="2" w:tplc="FBCE94BA">
      <w:start w:val="1"/>
      <w:numFmt w:val="bullet"/>
      <w:lvlText w:val=""/>
      <w:lvlJc w:val="left"/>
      <w:pPr>
        <w:ind w:left="2160" w:hanging="360"/>
      </w:pPr>
      <w:rPr>
        <w:rFonts w:ascii="Wingdings" w:hAnsi="Wingdings" w:hint="default"/>
      </w:rPr>
    </w:lvl>
    <w:lvl w:ilvl="3" w:tplc="2D100F60">
      <w:start w:val="1"/>
      <w:numFmt w:val="bullet"/>
      <w:lvlText w:val=""/>
      <w:lvlJc w:val="left"/>
      <w:pPr>
        <w:ind w:left="2880" w:hanging="360"/>
      </w:pPr>
      <w:rPr>
        <w:rFonts w:ascii="Symbol" w:hAnsi="Symbol" w:hint="default"/>
      </w:rPr>
    </w:lvl>
    <w:lvl w:ilvl="4" w:tplc="45042DEC">
      <w:start w:val="1"/>
      <w:numFmt w:val="bullet"/>
      <w:lvlText w:val="o"/>
      <w:lvlJc w:val="left"/>
      <w:pPr>
        <w:ind w:left="3600" w:hanging="360"/>
      </w:pPr>
      <w:rPr>
        <w:rFonts w:ascii="Courier New" w:hAnsi="Courier New" w:hint="default"/>
      </w:rPr>
    </w:lvl>
    <w:lvl w:ilvl="5" w:tplc="439294E2">
      <w:start w:val="1"/>
      <w:numFmt w:val="bullet"/>
      <w:lvlText w:val=""/>
      <w:lvlJc w:val="left"/>
      <w:pPr>
        <w:ind w:left="4320" w:hanging="360"/>
      </w:pPr>
      <w:rPr>
        <w:rFonts w:ascii="Wingdings" w:hAnsi="Wingdings" w:hint="default"/>
      </w:rPr>
    </w:lvl>
    <w:lvl w:ilvl="6" w:tplc="376ECA96">
      <w:start w:val="1"/>
      <w:numFmt w:val="bullet"/>
      <w:lvlText w:val=""/>
      <w:lvlJc w:val="left"/>
      <w:pPr>
        <w:ind w:left="5040" w:hanging="360"/>
      </w:pPr>
      <w:rPr>
        <w:rFonts w:ascii="Symbol" w:hAnsi="Symbol" w:hint="default"/>
      </w:rPr>
    </w:lvl>
    <w:lvl w:ilvl="7" w:tplc="6282A3D6">
      <w:start w:val="1"/>
      <w:numFmt w:val="bullet"/>
      <w:lvlText w:val="o"/>
      <w:lvlJc w:val="left"/>
      <w:pPr>
        <w:ind w:left="5760" w:hanging="360"/>
      </w:pPr>
      <w:rPr>
        <w:rFonts w:ascii="Courier New" w:hAnsi="Courier New" w:hint="default"/>
      </w:rPr>
    </w:lvl>
    <w:lvl w:ilvl="8" w:tplc="EB72F6C0">
      <w:start w:val="1"/>
      <w:numFmt w:val="bullet"/>
      <w:lvlText w:val=""/>
      <w:lvlJc w:val="left"/>
      <w:pPr>
        <w:ind w:left="6480" w:hanging="360"/>
      </w:pPr>
      <w:rPr>
        <w:rFonts w:ascii="Wingdings" w:hAnsi="Wingdings" w:hint="default"/>
      </w:rPr>
    </w:lvl>
  </w:abstractNum>
  <w:abstractNum w:abstractNumId="19" w15:restartNumberingAfterBreak="0">
    <w:nsid w:val="7B6A7635"/>
    <w:multiLevelType w:val="multilevel"/>
    <w:tmpl w:val="3E70B9D4"/>
    <w:lvl w:ilvl="0">
      <w:start w:val="821"/>
      <w:numFmt w:val="decimal"/>
      <w:lvlText w:val="%1"/>
      <w:lvlJc w:val="left"/>
      <w:pPr>
        <w:ind w:left="610" w:hanging="610"/>
      </w:pPr>
      <w:rPr>
        <w:rFonts w:hint="default"/>
      </w:rPr>
    </w:lvl>
    <w:lvl w:ilvl="1">
      <w:start w:val="59"/>
      <w:numFmt w:val="decimal"/>
      <w:lvlText w:val="%1.%2"/>
      <w:lvlJc w:val="left"/>
      <w:pPr>
        <w:ind w:left="970" w:hanging="61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7BDA409C"/>
    <w:multiLevelType w:val="hybridMultilevel"/>
    <w:tmpl w:val="BBB6B414"/>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num w:numId="1" w16cid:durableId="1009412779">
    <w:abstractNumId w:val="5"/>
  </w:num>
  <w:num w:numId="2" w16cid:durableId="740254716">
    <w:abstractNumId w:val="18"/>
  </w:num>
  <w:num w:numId="3" w16cid:durableId="1472554123">
    <w:abstractNumId w:val="20"/>
  </w:num>
  <w:num w:numId="4" w16cid:durableId="390272094">
    <w:abstractNumId w:val="12"/>
  </w:num>
  <w:num w:numId="5" w16cid:durableId="1426925979">
    <w:abstractNumId w:val="14"/>
  </w:num>
  <w:num w:numId="6" w16cid:durableId="1574314278">
    <w:abstractNumId w:val="8"/>
  </w:num>
  <w:num w:numId="7" w16cid:durableId="1980452716">
    <w:abstractNumId w:val="19"/>
  </w:num>
  <w:num w:numId="8" w16cid:durableId="1370374365">
    <w:abstractNumId w:val="11"/>
  </w:num>
  <w:num w:numId="9" w16cid:durableId="1301689679">
    <w:abstractNumId w:val="0"/>
  </w:num>
  <w:num w:numId="10" w16cid:durableId="263223638">
    <w:abstractNumId w:val="13"/>
  </w:num>
  <w:num w:numId="11" w16cid:durableId="85611957">
    <w:abstractNumId w:val="15"/>
  </w:num>
  <w:num w:numId="12" w16cid:durableId="1556895422">
    <w:abstractNumId w:val="2"/>
  </w:num>
  <w:num w:numId="13" w16cid:durableId="522015688">
    <w:abstractNumId w:val="1"/>
  </w:num>
  <w:num w:numId="14" w16cid:durableId="135756807">
    <w:abstractNumId w:val="3"/>
  </w:num>
  <w:num w:numId="15" w16cid:durableId="2017339114">
    <w:abstractNumId w:val="17"/>
  </w:num>
  <w:num w:numId="16" w16cid:durableId="887227413">
    <w:abstractNumId w:val="9"/>
  </w:num>
  <w:num w:numId="17" w16cid:durableId="523786976">
    <w:abstractNumId w:val="4"/>
  </w:num>
  <w:num w:numId="18" w16cid:durableId="359547554">
    <w:abstractNumId w:val="7"/>
  </w:num>
  <w:num w:numId="19" w16cid:durableId="761338063">
    <w:abstractNumId w:val="16"/>
  </w:num>
  <w:num w:numId="20" w16cid:durableId="2106487389">
    <w:abstractNumId w:val="6"/>
  </w:num>
  <w:num w:numId="21" w16cid:durableId="1084105210">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eidi Renner">
    <w15:presenceInfo w15:providerId="AD" w15:userId="S::heidi.renner@deakin.edu.au::7df2feeb-590e-4a72-94f2-0076fbd230f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5favpdbre05cet5et550fgevetxzdtf5tz&quot;&gt;PhD_Master&lt;record-ids&gt;&lt;item&gt;17&lt;/item&gt;&lt;/record-ids&gt;&lt;/item&gt;&lt;/Libraries&gt;"/>
  </w:docVars>
  <w:rsids>
    <w:rsidRoot w:val="3806A301"/>
    <w:rsid w:val="000001D0"/>
    <w:rsid w:val="00000877"/>
    <w:rsid w:val="000008CB"/>
    <w:rsid w:val="00000C6B"/>
    <w:rsid w:val="0000102D"/>
    <w:rsid w:val="00002284"/>
    <w:rsid w:val="00002FAE"/>
    <w:rsid w:val="00003BCA"/>
    <w:rsid w:val="00005365"/>
    <w:rsid w:val="000058DE"/>
    <w:rsid w:val="000058FA"/>
    <w:rsid w:val="000059F0"/>
    <w:rsid w:val="00005AD6"/>
    <w:rsid w:val="0000629F"/>
    <w:rsid w:val="000065C7"/>
    <w:rsid w:val="0000671A"/>
    <w:rsid w:val="00006A57"/>
    <w:rsid w:val="00006B21"/>
    <w:rsid w:val="00007F6A"/>
    <w:rsid w:val="0001005B"/>
    <w:rsid w:val="00010061"/>
    <w:rsid w:val="00010652"/>
    <w:rsid w:val="00011022"/>
    <w:rsid w:val="00011444"/>
    <w:rsid w:val="000120A2"/>
    <w:rsid w:val="000121F8"/>
    <w:rsid w:val="00012871"/>
    <w:rsid w:val="00012DF7"/>
    <w:rsid w:val="000134A0"/>
    <w:rsid w:val="000135B7"/>
    <w:rsid w:val="0001390F"/>
    <w:rsid w:val="00013A3B"/>
    <w:rsid w:val="00013DA3"/>
    <w:rsid w:val="00014009"/>
    <w:rsid w:val="00014303"/>
    <w:rsid w:val="0001460B"/>
    <w:rsid w:val="00015569"/>
    <w:rsid w:val="000159F9"/>
    <w:rsid w:val="00015CD0"/>
    <w:rsid w:val="00015D5F"/>
    <w:rsid w:val="00016037"/>
    <w:rsid w:val="000162CC"/>
    <w:rsid w:val="00020067"/>
    <w:rsid w:val="00022E75"/>
    <w:rsid w:val="000232FF"/>
    <w:rsid w:val="00023846"/>
    <w:rsid w:val="000242EE"/>
    <w:rsid w:val="00024E94"/>
    <w:rsid w:val="00025546"/>
    <w:rsid w:val="000258F3"/>
    <w:rsid w:val="00025BC2"/>
    <w:rsid w:val="000263BF"/>
    <w:rsid w:val="0002644E"/>
    <w:rsid w:val="000268EF"/>
    <w:rsid w:val="00027FAC"/>
    <w:rsid w:val="00030513"/>
    <w:rsid w:val="00030E43"/>
    <w:rsid w:val="00031887"/>
    <w:rsid w:val="0003226B"/>
    <w:rsid w:val="0003233C"/>
    <w:rsid w:val="0003272F"/>
    <w:rsid w:val="000331DF"/>
    <w:rsid w:val="0003325B"/>
    <w:rsid w:val="000339DA"/>
    <w:rsid w:val="000342C2"/>
    <w:rsid w:val="00034E02"/>
    <w:rsid w:val="00034E56"/>
    <w:rsid w:val="00035C3A"/>
    <w:rsid w:val="000363F0"/>
    <w:rsid w:val="00036453"/>
    <w:rsid w:val="00036989"/>
    <w:rsid w:val="00036A1E"/>
    <w:rsid w:val="00036BF9"/>
    <w:rsid w:val="000374FF"/>
    <w:rsid w:val="00037519"/>
    <w:rsid w:val="00037F0B"/>
    <w:rsid w:val="00040122"/>
    <w:rsid w:val="00040527"/>
    <w:rsid w:val="00040BD6"/>
    <w:rsid w:val="00040D8E"/>
    <w:rsid w:val="00040F72"/>
    <w:rsid w:val="000418CE"/>
    <w:rsid w:val="00041AAA"/>
    <w:rsid w:val="000427A2"/>
    <w:rsid w:val="00042891"/>
    <w:rsid w:val="00042F0B"/>
    <w:rsid w:val="00044040"/>
    <w:rsid w:val="000442D4"/>
    <w:rsid w:val="00044BEB"/>
    <w:rsid w:val="00045185"/>
    <w:rsid w:val="00045F1F"/>
    <w:rsid w:val="00047877"/>
    <w:rsid w:val="00047CA9"/>
    <w:rsid w:val="0005093E"/>
    <w:rsid w:val="00050BD7"/>
    <w:rsid w:val="000510F1"/>
    <w:rsid w:val="00051B82"/>
    <w:rsid w:val="000521E3"/>
    <w:rsid w:val="00052B83"/>
    <w:rsid w:val="00052FEB"/>
    <w:rsid w:val="000533F5"/>
    <w:rsid w:val="00053450"/>
    <w:rsid w:val="000535AF"/>
    <w:rsid w:val="00053F58"/>
    <w:rsid w:val="00054B0C"/>
    <w:rsid w:val="00055911"/>
    <w:rsid w:val="00055A1E"/>
    <w:rsid w:val="00055B35"/>
    <w:rsid w:val="00055E2E"/>
    <w:rsid w:val="0005671E"/>
    <w:rsid w:val="000572F4"/>
    <w:rsid w:val="00057EC5"/>
    <w:rsid w:val="000601D6"/>
    <w:rsid w:val="0006057F"/>
    <w:rsid w:val="000609CF"/>
    <w:rsid w:val="00060FAE"/>
    <w:rsid w:val="000611FA"/>
    <w:rsid w:val="000623EC"/>
    <w:rsid w:val="000627B5"/>
    <w:rsid w:val="0006359E"/>
    <w:rsid w:val="000636AD"/>
    <w:rsid w:val="00070B37"/>
    <w:rsid w:val="00070C50"/>
    <w:rsid w:val="000713D5"/>
    <w:rsid w:val="00071F6F"/>
    <w:rsid w:val="0007227E"/>
    <w:rsid w:val="00072408"/>
    <w:rsid w:val="000728D6"/>
    <w:rsid w:val="00072A32"/>
    <w:rsid w:val="000733B3"/>
    <w:rsid w:val="00073B32"/>
    <w:rsid w:val="000740E3"/>
    <w:rsid w:val="000751C0"/>
    <w:rsid w:val="0007520F"/>
    <w:rsid w:val="00075E98"/>
    <w:rsid w:val="00076A0E"/>
    <w:rsid w:val="00076EE8"/>
    <w:rsid w:val="000779B2"/>
    <w:rsid w:val="00077A27"/>
    <w:rsid w:val="00077F96"/>
    <w:rsid w:val="00077FB1"/>
    <w:rsid w:val="0008003E"/>
    <w:rsid w:val="000807B7"/>
    <w:rsid w:val="000810D1"/>
    <w:rsid w:val="000811FD"/>
    <w:rsid w:val="00081281"/>
    <w:rsid w:val="000814AC"/>
    <w:rsid w:val="00081B53"/>
    <w:rsid w:val="00081BDB"/>
    <w:rsid w:val="00082A24"/>
    <w:rsid w:val="0008330E"/>
    <w:rsid w:val="000837F0"/>
    <w:rsid w:val="00083B48"/>
    <w:rsid w:val="000849CA"/>
    <w:rsid w:val="00084A5A"/>
    <w:rsid w:val="00085183"/>
    <w:rsid w:val="000851A3"/>
    <w:rsid w:val="0008564E"/>
    <w:rsid w:val="0008650B"/>
    <w:rsid w:val="0008685F"/>
    <w:rsid w:val="00086893"/>
    <w:rsid w:val="00086E75"/>
    <w:rsid w:val="00087271"/>
    <w:rsid w:val="00090425"/>
    <w:rsid w:val="000907B6"/>
    <w:rsid w:val="00090AD4"/>
    <w:rsid w:val="000910B5"/>
    <w:rsid w:val="0009111F"/>
    <w:rsid w:val="000913A4"/>
    <w:rsid w:val="000916D5"/>
    <w:rsid w:val="00091C88"/>
    <w:rsid w:val="00091DB9"/>
    <w:rsid w:val="00092C61"/>
    <w:rsid w:val="000930D4"/>
    <w:rsid w:val="000931B9"/>
    <w:rsid w:val="000936FF"/>
    <w:rsid w:val="00093890"/>
    <w:rsid w:val="00093F55"/>
    <w:rsid w:val="00093FD1"/>
    <w:rsid w:val="00094542"/>
    <w:rsid w:val="000947EC"/>
    <w:rsid w:val="00094898"/>
    <w:rsid w:val="00094C08"/>
    <w:rsid w:val="00095653"/>
    <w:rsid w:val="000958DD"/>
    <w:rsid w:val="00095BBE"/>
    <w:rsid w:val="000961C1"/>
    <w:rsid w:val="000966EC"/>
    <w:rsid w:val="000972BE"/>
    <w:rsid w:val="000A0271"/>
    <w:rsid w:val="000A0BF3"/>
    <w:rsid w:val="000A0F45"/>
    <w:rsid w:val="000A1156"/>
    <w:rsid w:val="000A11B0"/>
    <w:rsid w:val="000A11C8"/>
    <w:rsid w:val="000A1470"/>
    <w:rsid w:val="000A295A"/>
    <w:rsid w:val="000A2CAB"/>
    <w:rsid w:val="000A3556"/>
    <w:rsid w:val="000A3A7F"/>
    <w:rsid w:val="000A470B"/>
    <w:rsid w:val="000A47E0"/>
    <w:rsid w:val="000A5254"/>
    <w:rsid w:val="000A546C"/>
    <w:rsid w:val="000A5549"/>
    <w:rsid w:val="000A5E3C"/>
    <w:rsid w:val="000A690E"/>
    <w:rsid w:val="000A695F"/>
    <w:rsid w:val="000A6B14"/>
    <w:rsid w:val="000A6B4C"/>
    <w:rsid w:val="000A7062"/>
    <w:rsid w:val="000A725C"/>
    <w:rsid w:val="000A731A"/>
    <w:rsid w:val="000A737F"/>
    <w:rsid w:val="000A73B1"/>
    <w:rsid w:val="000B044A"/>
    <w:rsid w:val="000B09A8"/>
    <w:rsid w:val="000B09D8"/>
    <w:rsid w:val="000B1287"/>
    <w:rsid w:val="000B1C82"/>
    <w:rsid w:val="000B2F0E"/>
    <w:rsid w:val="000B3222"/>
    <w:rsid w:val="000B3F1D"/>
    <w:rsid w:val="000B5B0E"/>
    <w:rsid w:val="000B5B9D"/>
    <w:rsid w:val="000B63D8"/>
    <w:rsid w:val="000B73EE"/>
    <w:rsid w:val="000C01E8"/>
    <w:rsid w:val="000C0360"/>
    <w:rsid w:val="000C0404"/>
    <w:rsid w:val="000C1E4A"/>
    <w:rsid w:val="000C34E6"/>
    <w:rsid w:val="000C390A"/>
    <w:rsid w:val="000C3BB8"/>
    <w:rsid w:val="000C3FCF"/>
    <w:rsid w:val="000C42F6"/>
    <w:rsid w:val="000C4420"/>
    <w:rsid w:val="000C5605"/>
    <w:rsid w:val="000C5E2E"/>
    <w:rsid w:val="000C6039"/>
    <w:rsid w:val="000C6E00"/>
    <w:rsid w:val="000C754F"/>
    <w:rsid w:val="000C78BE"/>
    <w:rsid w:val="000D0A7C"/>
    <w:rsid w:val="000D0E2F"/>
    <w:rsid w:val="000D0FD4"/>
    <w:rsid w:val="000D15F0"/>
    <w:rsid w:val="000D173E"/>
    <w:rsid w:val="000D22CB"/>
    <w:rsid w:val="000D245C"/>
    <w:rsid w:val="000D2C41"/>
    <w:rsid w:val="000D33ED"/>
    <w:rsid w:val="000D3741"/>
    <w:rsid w:val="000D3D83"/>
    <w:rsid w:val="000D3DEF"/>
    <w:rsid w:val="000D41FA"/>
    <w:rsid w:val="000D5016"/>
    <w:rsid w:val="000D50AE"/>
    <w:rsid w:val="000D535B"/>
    <w:rsid w:val="000D545F"/>
    <w:rsid w:val="000D54F4"/>
    <w:rsid w:val="000D58F5"/>
    <w:rsid w:val="000D643C"/>
    <w:rsid w:val="000D6597"/>
    <w:rsid w:val="000D694A"/>
    <w:rsid w:val="000D6F93"/>
    <w:rsid w:val="000D781E"/>
    <w:rsid w:val="000D7ABF"/>
    <w:rsid w:val="000E03E8"/>
    <w:rsid w:val="000E04ED"/>
    <w:rsid w:val="000E056D"/>
    <w:rsid w:val="000E0A81"/>
    <w:rsid w:val="000E12F6"/>
    <w:rsid w:val="000E140C"/>
    <w:rsid w:val="000E25AD"/>
    <w:rsid w:val="000E267B"/>
    <w:rsid w:val="000E2900"/>
    <w:rsid w:val="000E2F7D"/>
    <w:rsid w:val="000E3B8A"/>
    <w:rsid w:val="000E4FB2"/>
    <w:rsid w:val="000E50A8"/>
    <w:rsid w:val="000E563F"/>
    <w:rsid w:val="000E5697"/>
    <w:rsid w:val="000E62F6"/>
    <w:rsid w:val="000E6CD6"/>
    <w:rsid w:val="000E7485"/>
    <w:rsid w:val="000E74DF"/>
    <w:rsid w:val="000E7CA2"/>
    <w:rsid w:val="000F06F7"/>
    <w:rsid w:val="000F090B"/>
    <w:rsid w:val="000F10CF"/>
    <w:rsid w:val="000F128A"/>
    <w:rsid w:val="000F1329"/>
    <w:rsid w:val="000F194A"/>
    <w:rsid w:val="000F2197"/>
    <w:rsid w:val="000F2431"/>
    <w:rsid w:val="000F294E"/>
    <w:rsid w:val="000F29ED"/>
    <w:rsid w:val="000F2B0A"/>
    <w:rsid w:val="000F2B16"/>
    <w:rsid w:val="000F2BDC"/>
    <w:rsid w:val="000F2CA3"/>
    <w:rsid w:val="000F2EEF"/>
    <w:rsid w:val="000F3802"/>
    <w:rsid w:val="000F4029"/>
    <w:rsid w:val="000F4874"/>
    <w:rsid w:val="000F5626"/>
    <w:rsid w:val="000F640B"/>
    <w:rsid w:val="000F6EFE"/>
    <w:rsid w:val="000F7602"/>
    <w:rsid w:val="000F7738"/>
    <w:rsid w:val="000F7B4A"/>
    <w:rsid w:val="000F7D5C"/>
    <w:rsid w:val="000F7E1B"/>
    <w:rsid w:val="001001B8"/>
    <w:rsid w:val="001009C2"/>
    <w:rsid w:val="00100A1E"/>
    <w:rsid w:val="00100F8D"/>
    <w:rsid w:val="00100FCB"/>
    <w:rsid w:val="0010162B"/>
    <w:rsid w:val="00101796"/>
    <w:rsid w:val="00101DFE"/>
    <w:rsid w:val="001024AD"/>
    <w:rsid w:val="00102A3B"/>
    <w:rsid w:val="00102E26"/>
    <w:rsid w:val="00102FED"/>
    <w:rsid w:val="001032A2"/>
    <w:rsid w:val="00103721"/>
    <w:rsid w:val="00103D0F"/>
    <w:rsid w:val="00103D4D"/>
    <w:rsid w:val="00104D8D"/>
    <w:rsid w:val="001054CF"/>
    <w:rsid w:val="00105739"/>
    <w:rsid w:val="0010573A"/>
    <w:rsid w:val="001067DA"/>
    <w:rsid w:val="00107292"/>
    <w:rsid w:val="00107761"/>
    <w:rsid w:val="00107AE0"/>
    <w:rsid w:val="00107CC8"/>
    <w:rsid w:val="0011052B"/>
    <w:rsid w:val="00110EE2"/>
    <w:rsid w:val="0011100F"/>
    <w:rsid w:val="00111228"/>
    <w:rsid w:val="00111265"/>
    <w:rsid w:val="001113A3"/>
    <w:rsid w:val="00111DBD"/>
    <w:rsid w:val="00112A9C"/>
    <w:rsid w:val="00112AFF"/>
    <w:rsid w:val="00112CC7"/>
    <w:rsid w:val="001135AF"/>
    <w:rsid w:val="00113C53"/>
    <w:rsid w:val="00114259"/>
    <w:rsid w:val="001142FD"/>
    <w:rsid w:val="0011449C"/>
    <w:rsid w:val="001145B1"/>
    <w:rsid w:val="001152D5"/>
    <w:rsid w:val="00115CE3"/>
    <w:rsid w:val="00116118"/>
    <w:rsid w:val="001176BC"/>
    <w:rsid w:val="0011781D"/>
    <w:rsid w:val="001205AD"/>
    <w:rsid w:val="00121221"/>
    <w:rsid w:val="00121251"/>
    <w:rsid w:val="00122C06"/>
    <w:rsid w:val="00122D81"/>
    <w:rsid w:val="00123169"/>
    <w:rsid w:val="00123B0E"/>
    <w:rsid w:val="00123B4B"/>
    <w:rsid w:val="00124614"/>
    <w:rsid w:val="0012495E"/>
    <w:rsid w:val="0012503E"/>
    <w:rsid w:val="0012562A"/>
    <w:rsid w:val="0012562C"/>
    <w:rsid w:val="00125FBA"/>
    <w:rsid w:val="001264D0"/>
    <w:rsid w:val="001268A8"/>
    <w:rsid w:val="0012692E"/>
    <w:rsid w:val="00126BA4"/>
    <w:rsid w:val="00127029"/>
    <w:rsid w:val="001270FB"/>
    <w:rsid w:val="001279BC"/>
    <w:rsid w:val="001279DC"/>
    <w:rsid w:val="00127D2E"/>
    <w:rsid w:val="00127EF8"/>
    <w:rsid w:val="0013019C"/>
    <w:rsid w:val="00130857"/>
    <w:rsid w:val="00130C1F"/>
    <w:rsid w:val="00132309"/>
    <w:rsid w:val="001324CB"/>
    <w:rsid w:val="00132D6E"/>
    <w:rsid w:val="00132FC8"/>
    <w:rsid w:val="00133227"/>
    <w:rsid w:val="00133235"/>
    <w:rsid w:val="00133298"/>
    <w:rsid w:val="001332FD"/>
    <w:rsid w:val="00133772"/>
    <w:rsid w:val="00133C2C"/>
    <w:rsid w:val="00133DD5"/>
    <w:rsid w:val="00134A80"/>
    <w:rsid w:val="00134D02"/>
    <w:rsid w:val="00134D8A"/>
    <w:rsid w:val="0013665E"/>
    <w:rsid w:val="00137AA6"/>
    <w:rsid w:val="00140061"/>
    <w:rsid w:val="001402EA"/>
    <w:rsid w:val="001405F9"/>
    <w:rsid w:val="00140AF8"/>
    <w:rsid w:val="001412A6"/>
    <w:rsid w:val="00141522"/>
    <w:rsid w:val="0014208D"/>
    <w:rsid w:val="001425EB"/>
    <w:rsid w:val="00142D24"/>
    <w:rsid w:val="001434CE"/>
    <w:rsid w:val="00143527"/>
    <w:rsid w:val="001449E1"/>
    <w:rsid w:val="00144DC5"/>
    <w:rsid w:val="00145591"/>
    <w:rsid w:val="001455BC"/>
    <w:rsid w:val="00145B64"/>
    <w:rsid w:val="00145BB8"/>
    <w:rsid w:val="00145C51"/>
    <w:rsid w:val="00146850"/>
    <w:rsid w:val="00146CC8"/>
    <w:rsid w:val="00146E5D"/>
    <w:rsid w:val="00146F85"/>
    <w:rsid w:val="001471F7"/>
    <w:rsid w:val="00147C92"/>
    <w:rsid w:val="00150252"/>
    <w:rsid w:val="00150E80"/>
    <w:rsid w:val="0015118F"/>
    <w:rsid w:val="001514B5"/>
    <w:rsid w:val="00151CD3"/>
    <w:rsid w:val="00154007"/>
    <w:rsid w:val="001548C4"/>
    <w:rsid w:val="00154E5B"/>
    <w:rsid w:val="001554CD"/>
    <w:rsid w:val="00156CF5"/>
    <w:rsid w:val="00157021"/>
    <w:rsid w:val="001578E8"/>
    <w:rsid w:val="00160147"/>
    <w:rsid w:val="00160228"/>
    <w:rsid w:val="00160A39"/>
    <w:rsid w:val="00160D26"/>
    <w:rsid w:val="001613B6"/>
    <w:rsid w:val="001614B2"/>
    <w:rsid w:val="00161E87"/>
    <w:rsid w:val="0016206C"/>
    <w:rsid w:val="001621E1"/>
    <w:rsid w:val="00162302"/>
    <w:rsid w:val="001628F2"/>
    <w:rsid w:val="00163FCE"/>
    <w:rsid w:val="001643CD"/>
    <w:rsid w:val="001651BB"/>
    <w:rsid w:val="00165B65"/>
    <w:rsid w:val="00166CAA"/>
    <w:rsid w:val="00167340"/>
    <w:rsid w:val="00167BD3"/>
    <w:rsid w:val="00167E6C"/>
    <w:rsid w:val="001706DB"/>
    <w:rsid w:val="0017094E"/>
    <w:rsid w:val="00170A70"/>
    <w:rsid w:val="00171058"/>
    <w:rsid w:val="0017107E"/>
    <w:rsid w:val="001710EC"/>
    <w:rsid w:val="0017158F"/>
    <w:rsid w:val="00172248"/>
    <w:rsid w:val="00173211"/>
    <w:rsid w:val="0017375B"/>
    <w:rsid w:val="001742E2"/>
    <w:rsid w:val="0017474A"/>
    <w:rsid w:val="00174A3E"/>
    <w:rsid w:val="00174DD1"/>
    <w:rsid w:val="00174F77"/>
    <w:rsid w:val="0017642B"/>
    <w:rsid w:val="00176DD2"/>
    <w:rsid w:val="00177645"/>
    <w:rsid w:val="00177A9C"/>
    <w:rsid w:val="00177B8E"/>
    <w:rsid w:val="00177D57"/>
    <w:rsid w:val="001802A3"/>
    <w:rsid w:val="00180331"/>
    <w:rsid w:val="001805CD"/>
    <w:rsid w:val="001809F9"/>
    <w:rsid w:val="00181197"/>
    <w:rsid w:val="00181D52"/>
    <w:rsid w:val="00182056"/>
    <w:rsid w:val="001820EC"/>
    <w:rsid w:val="001823FF"/>
    <w:rsid w:val="00182C01"/>
    <w:rsid w:val="00182DDD"/>
    <w:rsid w:val="00183A06"/>
    <w:rsid w:val="00183B19"/>
    <w:rsid w:val="00184254"/>
    <w:rsid w:val="001845C9"/>
    <w:rsid w:val="00184E08"/>
    <w:rsid w:val="001863AB"/>
    <w:rsid w:val="00186D2E"/>
    <w:rsid w:val="001874B9"/>
    <w:rsid w:val="0018750B"/>
    <w:rsid w:val="00187D78"/>
    <w:rsid w:val="001905DB"/>
    <w:rsid w:val="00190653"/>
    <w:rsid w:val="00190DF3"/>
    <w:rsid w:val="0019137B"/>
    <w:rsid w:val="001918C8"/>
    <w:rsid w:val="00191B1F"/>
    <w:rsid w:val="00191B91"/>
    <w:rsid w:val="001932F8"/>
    <w:rsid w:val="001953C1"/>
    <w:rsid w:val="0019562D"/>
    <w:rsid w:val="00195B6A"/>
    <w:rsid w:val="001963C7"/>
    <w:rsid w:val="001967CF"/>
    <w:rsid w:val="00196CDB"/>
    <w:rsid w:val="001A04A6"/>
    <w:rsid w:val="001A078B"/>
    <w:rsid w:val="001A0801"/>
    <w:rsid w:val="001A09EC"/>
    <w:rsid w:val="001A0FDF"/>
    <w:rsid w:val="001A18C2"/>
    <w:rsid w:val="001A2298"/>
    <w:rsid w:val="001A22B4"/>
    <w:rsid w:val="001A25F5"/>
    <w:rsid w:val="001A30E9"/>
    <w:rsid w:val="001A3193"/>
    <w:rsid w:val="001A3BC2"/>
    <w:rsid w:val="001A3C8F"/>
    <w:rsid w:val="001A3D4A"/>
    <w:rsid w:val="001A40B6"/>
    <w:rsid w:val="001A4598"/>
    <w:rsid w:val="001A470B"/>
    <w:rsid w:val="001A47B7"/>
    <w:rsid w:val="001A4FD7"/>
    <w:rsid w:val="001A64E9"/>
    <w:rsid w:val="001A7461"/>
    <w:rsid w:val="001B0221"/>
    <w:rsid w:val="001B09FE"/>
    <w:rsid w:val="001B0D89"/>
    <w:rsid w:val="001B11E4"/>
    <w:rsid w:val="001B13BA"/>
    <w:rsid w:val="001B147E"/>
    <w:rsid w:val="001B177B"/>
    <w:rsid w:val="001B19AA"/>
    <w:rsid w:val="001B2975"/>
    <w:rsid w:val="001B3317"/>
    <w:rsid w:val="001B4A10"/>
    <w:rsid w:val="001B4BC4"/>
    <w:rsid w:val="001B4CAC"/>
    <w:rsid w:val="001B533B"/>
    <w:rsid w:val="001B5905"/>
    <w:rsid w:val="001B5FBF"/>
    <w:rsid w:val="001B6772"/>
    <w:rsid w:val="001B6E32"/>
    <w:rsid w:val="001B74DE"/>
    <w:rsid w:val="001B76A5"/>
    <w:rsid w:val="001B77BE"/>
    <w:rsid w:val="001B7B45"/>
    <w:rsid w:val="001C056D"/>
    <w:rsid w:val="001C07A5"/>
    <w:rsid w:val="001C11FF"/>
    <w:rsid w:val="001C12A8"/>
    <w:rsid w:val="001C1D55"/>
    <w:rsid w:val="001C1F0C"/>
    <w:rsid w:val="001C2260"/>
    <w:rsid w:val="001C22C5"/>
    <w:rsid w:val="001C2D42"/>
    <w:rsid w:val="001C3111"/>
    <w:rsid w:val="001C47D7"/>
    <w:rsid w:val="001C4DB0"/>
    <w:rsid w:val="001C5153"/>
    <w:rsid w:val="001C5262"/>
    <w:rsid w:val="001C5B8C"/>
    <w:rsid w:val="001C64B5"/>
    <w:rsid w:val="001C6DED"/>
    <w:rsid w:val="001C7068"/>
    <w:rsid w:val="001C723B"/>
    <w:rsid w:val="001C7460"/>
    <w:rsid w:val="001C777F"/>
    <w:rsid w:val="001C7861"/>
    <w:rsid w:val="001C7D34"/>
    <w:rsid w:val="001C7D51"/>
    <w:rsid w:val="001C7DCC"/>
    <w:rsid w:val="001C7E68"/>
    <w:rsid w:val="001D003B"/>
    <w:rsid w:val="001D0B0F"/>
    <w:rsid w:val="001D0BCD"/>
    <w:rsid w:val="001D1334"/>
    <w:rsid w:val="001D2677"/>
    <w:rsid w:val="001D36E3"/>
    <w:rsid w:val="001D5B57"/>
    <w:rsid w:val="001D6889"/>
    <w:rsid w:val="001D6C3A"/>
    <w:rsid w:val="001D6E4B"/>
    <w:rsid w:val="001D6FE2"/>
    <w:rsid w:val="001D7B69"/>
    <w:rsid w:val="001E0040"/>
    <w:rsid w:val="001E0F16"/>
    <w:rsid w:val="001E12DA"/>
    <w:rsid w:val="001E14B1"/>
    <w:rsid w:val="001E15FB"/>
    <w:rsid w:val="001E18CE"/>
    <w:rsid w:val="001E1911"/>
    <w:rsid w:val="001E2A75"/>
    <w:rsid w:val="001E2B7B"/>
    <w:rsid w:val="001E2E6E"/>
    <w:rsid w:val="001E3EEA"/>
    <w:rsid w:val="001E4095"/>
    <w:rsid w:val="001E4616"/>
    <w:rsid w:val="001E4AB6"/>
    <w:rsid w:val="001E4F40"/>
    <w:rsid w:val="001E5A43"/>
    <w:rsid w:val="001E6D84"/>
    <w:rsid w:val="001E7AED"/>
    <w:rsid w:val="001E7DF2"/>
    <w:rsid w:val="001F03CF"/>
    <w:rsid w:val="001F0B14"/>
    <w:rsid w:val="001F12FC"/>
    <w:rsid w:val="001F194D"/>
    <w:rsid w:val="001F1A32"/>
    <w:rsid w:val="001F1E06"/>
    <w:rsid w:val="001F1E9E"/>
    <w:rsid w:val="001F1F1C"/>
    <w:rsid w:val="001F2259"/>
    <w:rsid w:val="001F230B"/>
    <w:rsid w:val="001F2447"/>
    <w:rsid w:val="001F24D9"/>
    <w:rsid w:val="001F479E"/>
    <w:rsid w:val="001F54A6"/>
    <w:rsid w:val="001F54E1"/>
    <w:rsid w:val="001F5FCB"/>
    <w:rsid w:val="001F627A"/>
    <w:rsid w:val="001F6B9E"/>
    <w:rsid w:val="001F6BE2"/>
    <w:rsid w:val="001F6CD4"/>
    <w:rsid w:val="001F73AF"/>
    <w:rsid w:val="001F751D"/>
    <w:rsid w:val="001F79CD"/>
    <w:rsid w:val="001F7E2C"/>
    <w:rsid w:val="002004A2"/>
    <w:rsid w:val="002005CE"/>
    <w:rsid w:val="00200669"/>
    <w:rsid w:val="0020077F"/>
    <w:rsid w:val="00200E84"/>
    <w:rsid w:val="00202052"/>
    <w:rsid w:val="0020249F"/>
    <w:rsid w:val="00202537"/>
    <w:rsid w:val="00202CE3"/>
    <w:rsid w:val="00202D0E"/>
    <w:rsid w:val="00202FBA"/>
    <w:rsid w:val="00202FE5"/>
    <w:rsid w:val="002037CD"/>
    <w:rsid w:val="0020386D"/>
    <w:rsid w:val="00203FF0"/>
    <w:rsid w:val="002054BC"/>
    <w:rsid w:val="002076D4"/>
    <w:rsid w:val="002107EC"/>
    <w:rsid w:val="00210A10"/>
    <w:rsid w:val="00211014"/>
    <w:rsid w:val="00211444"/>
    <w:rsid w:val="00211E85"/>
    <w:rsid w:val="0021204A"/>
    <w:rsid w:val="0021276C"/>
    <w:rsid w:val="00212C8B"/>
    <w:rsid w:val="00212DF4"/>
    <w:rsid w:val="0021351F"/>
    <w:rsid w:val="00213A34"/>
    <w:rsid w:val="00213BB0"/>
    <w:rsid w:val="002144D3"/>
    <w:rsid w:val="00214FE9"/>
    <w:rsid w:val="002156C8"/>
    <w:rsid w:val="00217163"/>
    <w:rsid w:val="00217D5E"/>
    <w:rsid w:val="00217FF4"/>
    <w:rsid w:val="0022045E"/>
    <w:rsid w:val="00220471"/>
    <w:rsid w:val="002204E7"/>
    <w:rsid w:val="00220C17"/>
    <w:rsid w:val="00221E93"/>
    <w:rsid w:val="0022237C"/>
    <w:rsid w:val="0022284F"/>
    <w:rsid w:val="00222DD9"/>
    <w:rsid w:val="0022370A"/>
    <w:rsid w:val="00223D83"/>
    <w:rsid w:val="0022493C"/>
    <w:rsid w:val="00224996"/>
    <w:rsid w:val="00224CDB"/>
    <w:rsid w:val="00224CE1"/>
    <w:rsid w:val="0022505B"/>
    <w:rsid w:val="0022515D"/>
    <w:rsid w:val="00225A9C"/>
    <w:rsid w:val="002260E6"/>
    <w:rsid w:val="002268D5"/>
    <w:rsid w:val="00226CEB"/>
    <w:rsid w:val="0022709C"/>
    <w:rsid w:val="00227B7A"/>
    <w:rsid w:val="00230A39"/>
    <w:rsid w:val="0023129B"/>
    <w:rsid w:val="00231305"/>
    <w:rsid w:val="00231518"/>
    <w:rsid w:val="002315EC"/>
    <w:rsid w:val="00231980"/>
    <w:rsid w:val="00232658"/>
    <w:rsid w:val="00232844"/>
    <w:rsid w:val="00233292"/>
    <w:rsid w:val="002332AA"/>
    <w:rsid w:val="0023352B"/>
    <w:rsid w:val="00233A2F"/>
    <w:rsid w:val="00234F20"/>
    <w:rsid w:val="00235364"/>
    <w:rsid w:val="00235400"/>
    <w:rsid w:val="00235754"/>
    <w:rsid w:val="002360BF"/>
    <w:rsid w:val="00236A78"/>
    <w:rsid w:val="002370BA"/>
    <w:rsid w:val="002405FC"/>
    <w:rsid w:val="00240F99"/>
    <w:rsid w:val="002422B5"/>
    <w:rsid w:val="002425BB"/>
    <w:rsid w:val="0024389B"/>
    <w:rsid w:val="00243A91"/>
    <w:rsid w:val="00243D52"/>
    <w:rsid w:val="00244539"/>
    <w:rsid w:val="0024470D"/>
    <w:rsid w:val="002448E0"/>
    <w:rsid w:val="002453D2"/>
    <w:rsid w:val="00245BD7"/>
    <w:rsid w:val="002467DA"/>
    <w:rsid w:val="002469E0"/>
    <w:rsid w:val="0024714C"/>
    <w:rsid w:val="0024719D"/>
    <w:rsid w:val="0024753F"/>
    <w:rsid w:val="0025000C"/>
    <w:rsid w:val="00250465"/>
    <w:rsid w:val="00251840"/>
    <w:rsid w:val="00251A4B"/>
    <w:rsid w:val="00251E6E"/>
    <w:rsid w:val="002526CA"/>
    <w:rsid w:val="0025277A"/>
    <w:rsid w:val="00252823"/>
    <w:rsid w:val="00252876"/>
    <w:rsid w:val="00253475"/>
    <w:rsid w:val="002537AC"/>
    <w:rsid w:val="00253FD4"/>
    <w:rsid w:val="00254B42"/>
    <w:rsid w:val="00255253"/>
    <w:rsid w:val="00255361"/>
    <w:rsid w:val="00255566"/>
    <w:rsid w:val="0025585D"/>
    <w:rsid w:val="00255AF8"/>
    <w:rsid w:val="00256064"/>
    <w:rsid w:val="00256CDE"/>
    <w:rsid w:val="0025700B"/>
    <w:rsid w:val="00257439"/>
    <w:rsid w:val="00257924"/>
    <w:rsid w:val="00257AB8"/>
    <w:rsid w:val="00257B7D"/>
    <w:rsid w:val="00257F90"/>
    <w:rsid w:val="00260348"/>
    <w:rsid w:val="0026084D"/>
    <w:rsid w:val="00260E83"/>
    <w:rsid w:val="002612BF"/>
    <w:rsid w:val="002617E1"/>
    <w:rsid w:val="00261FBC"/>
    <w:rsid w:val="00262605"/>
    <w:rsid w:val="00263445"/>
    <w:rsid w:val="002634AE"/>
    <w:rsid w:val="00263667"/>
    <w:rsid w:val="00264819"/>
    <w:rsid w:val="002654E7"/>
    <w:rsid w:val="00265D7E"/>
    <w:rsid w:val="002664A1"/>
    <w:rsid w:val="00266D21"/>
    <w:rsid w:val="00267A00"/>
    <w:rsid w:val="00270064"/>
    <w:rsid w:val="0027018F"/>
    <w:rsid w:val="00270AEF"/>
    <w:rsid w:val="00270B84"/>
    <w:rsid w:val="00270D21"/>
    <w:rsid w:val="002714D1"/>
    <w:rsid w:val="00271C57"/>
    <w:rsid w:val="00273C38"/>
    <w:rsid w:val="00274087"/>
    <w:rsid w:val="0027491B"/>
    <w:rsid w:val="00274A24"/>
    <w:rsid w:val="00274E6F"/>
    <w:rsid w:val="00274E99"/>
    <w:rsid w:val="002750A1"/>
    <w:rsid w:val="002751BF"/>
    <w:rsid w:val="002753BF"/>
    <w:rsid w:val="0027564E"/>
    <w:rsid w:val="002756D1"/>
    <w:rsid w:val="002761D1"/>
    <w:rsid w:val="00276751"/>
    <w:rsid w:val="002767FF"/>
    <w:rsid w:val="00276AE6"/>
    <w:rsid w:val="002770D0"/>
    <w:rsid w:val="0027737C"/>
    <w:rsid w:val="00277A4D"/>
    <w:rsid w:val="00277E3E"/>
    <w:rsid w:val="002806EB"/>
    <w:rsid w:val="002812F2"/>
    <w:rsid w:val="00281314"/>
    <w:rsid w:val="00282D98"/>
    <w:rsid w:val="00282FC9"/>
    <w:rsid w:val="002831E8"/>
    <w:rsid w:val="0028350A"/>
    <w:rsid w:val="00283996"/>
    <w:rsid w:val="00283CC0"/>
    <w:rsid w:val="00283ECC"/>
    <w:rsid w:val="00283FBE"/>
    <w:rsid w:val="002845F9"/>
    <w:rsid w:val="00284D31"/>
    <w:rsid w:val="00285303"/>
    <w:rsid w:val="00285B91"/>
    <w:rsid w:val="002863E9"/>
    <w:rsid w:val="002870F8"/>
    <w:rsid w:val="0028717E"/>
    <w:rsid w:val="00287891"/>
    <w:rsid w:val="002879BA"/>
    <w:rsid w:val="0029029B"/>
    <w:rsid w:val="00290F5B"/>
    <w:rsid w:val="0029142A"/>
    <w:rsid w:val="00291B75"/>
    <w:rsid w:val="00291D06"/>
    <w:rsid w:val="00292465"/>
    <w:rsid w:val="0029246A"/>
    <w:rsid w:val="002939E5"/>
    <w:rsid w:val="00293C32"/>
    <w:rsid w:val="0029416B"/>
    <w:rsid w:val="002959F3"/>
    <w:rsid w:val="00296196"/>
    <w:rsid w:val="002965C5"/>
    <w:rsid w:val="00296679"/>
    <w:rsid w:val="00296F89"/>
    <w:rsid w:val="002A0145"/>
    <w:rsid w:val="002A04BD"/>
    <w:rsid w:val="002A0BE0"/>
    <w:rsid w:val="002A13FE"/>
    <w:rsid w:val="002A1AA1"/>
    <w:rsid w:val="002A2327"/>
    <w:rsid w:val="002A2CE3"/>
    <w:rsid w:val="002A30BA"/>
    <w:rsid w:val="002A33CA"/>
    <w:rsid w:val="002A3A51"/>
    <w:rsid w:val="002A3BD9"/>
    <w:rsid w:val="002A403A"/>
    <w:rsid w:val="002A44AE"/>
    <w:rsid w:val="002A4E8F"/>
    <w:rsid w:val="002A5675"/>
    <w:rsid w:val="002A5F3C"/>
    <w:rsid w:val="002A6D25"/>
    <w:rsid w:val="002A7184"/>
    <w:rsid w:val="002A71A3"/>
    <w:rsid w:val="002A7D74"/>
    <w:rsid w:val="002B00D8"/>
    <w:rsid w:val="002B0404"/>
    <w:rsid w:val="002B06A4"/>
    <w:rsid w:val="002B0A46"/>
    <w:rsid w:val="002B1E60"/>
    <w:rsid w:val="002B24CB"/>
    <w:rsid w:val="002B2E39"/>
    <w:rsid w:val="002B391E"/>
    <w:rsid w:val="002B3CFF"/>
    <w:rsid w:val="002B3D71"/>
    <w:rsid w:val="002B4AEC"/>
    <w:rsid w:val="002B5278"/>
    <w:rsid w:val="002B56AD"/>
    <w:rsid w:val="002B598A"/>
    <w:rsid w:val="002B5D11"/>
    <w:rsid w:val="002B5F36"/>
    <w:rsid w:val="002B6373"/>
    <w:rsid w:val="002B649C"/>
    <w:rsid w:val="002B6AFC"/>
    <w:rsid w:val="002B6FB0"/>
    <w:rsid w:val="002B7869"/>
    <w:rsid w:val="002B7DFB"/>
    <w:rsid w:val="002C0C56"/>
    <w:rsid w:val="002C1DE1"/>
    <w:rsid w:val="002C1E15"/>
    <w:rsid w:val="002C2134"/>
    <w:rsid w:val="002C2182"/>
    <w:rsid w:val="002C2363"/>
    <w:rsid w:val="002C2A66"/>
    <w:rsid w:val="002C2B56"/>
    <w:rsid w:val="002C3BD4"/>
    <w:rsid w:val="002C3D29"/>
    <w:rsid w:val="002C5639"/>
    <w:rsid w:val="002C5CF1"/>
    <w:rsid w:val="002C5DDA"/>
    <w:rsid w:val="002C5FD8"/>
    <w:rsid w:val="002C6006"/>
    <w:rsid w:val="002C6504"/>
    <w:rsid w:val="002C6BE2"/>
    <w:rsid w:val="002C6D04"/>
    <w:rsid w:val="002C7AD1"/>
    <w:rsid w:val="002C7C12"/>
    <w:rsid w:val="002D0FAF"/>
    <w:rsid w:val="002D15D0"/>
    <w:rsid w:val="002D18B7"/>
    <w:rsid w:val="002D18D1"/>
    <w:rsid w:val="002D1D61"/>
    <w:rsid w:val="002D2114"/>
    <w:rsid w:val="002D223D"/>
    <w:rsid w:val="002D23FB"/>
    <w:rsid w:val="002D255E"/>
    <w:rsid w:val="002D3073"/>
    <w:rsid w:val="002D31C0"/>
    <w:rsid w:val="002D347D"/>
    <w:rsid w:val="002D3642"/>
    <w:rsid w:val="002D39EB"/>
    <w:rsid w:val="002D3FF3"/>
    <w:rsid w:val="002D4108"/>
    <w:rsid w:val="002D42D4"/>
    <w:rsid w:val="002D44B4"/>
    <w:rsid w:val="002D6463"/>
    <w:rsid w:val="002D6BC5"/>
    <w:rsid w:val="002D78A9"/>
    <w:rsid w:val="002D7CEE"/>
    <w:rsid w:val="002D7DB7"/>
    <w:rsid w:val="002D7FDB"/>
    <w:rsid w:val="002E05DD"/>
    <w:rsid w:val="002E064A"/>
    <w:rsid w:val="002E0C58"/>
    <w:rsid w:val="002E142E"/>
    <w:rsid w:val="002E17E2"/>
    <w:rsid w:val="002E17F8"/>
    <w:rsid w:val="002E1A41"/>
    <w:rsid w:val="002E1D99"/>
    <w:rsid w:val="002E21DF"/>
    <w:rsid w:val="002E2318"/>
    <w:rsid w:val="002E26AC"/>
    <w:rsid w:val="002E303B"/>
    <w:rsid w:val="002E3138"/>
    <w:rsid w:val="002E3626"/>
    <w:rsid w:val="002E3836"/>
    <w:rsid w:val="002E3E21"/>
    <w:rsid w:val="002E40A2"/>
    <w:rsid w:val="002E434D"/>
    <w:rsid w:val="002E53D6"/>
    <w:rsid w:val="002E5836"/>
    <w:rsid w:val="002E67F8"/>
    <w:rsid w:val="002E6D0B"/>
    <w:rsid w:val="002E734F"/>
    <w:rsid w:val="002E737B"/>
    <w:rsid w:val="002E7D96"/>
    <w:rsid w:val="002F15B3"/>
    <w:rsid w:val="002F1E98"/>
    <w:rsid w:val="002F22E4"/>
    <w:rsid w:val="002F270C"/>
    <w:rsid w:val="002F27F2"/>
    <w:rsid w:val="002F2ADC"/>
    <w:rsid w:val="002F2FD6"/>
    <w:rsid w:val="002F34F4"/>
    <w:rsid w:val="002F374C"/>
    <w:rsid w:val="002F3AC6"/>
    <w:rsid w:val="002F5065"/>
    <w:rsid w:val="002F56BD"/>
    <w:rsid w:val="002F5FE5"/>
    <w:rsid w:val="002F64EF"/>
    <w:rsid w:val="002F6691"/>
    <w:rsid w:val="002F685A"/>
    <w:rsid w:val="002F68FA"/>
    <w:rsid w:val="002F6A5E"/>
    <w:rsid w:val="0030055A"/>
    <w:rsid w:val="00300B47"/>
    <w:rsid w:val="0030179A"/>
    <w:rsid w:val="00301E9B"/>
    <w:rsid w:val="00302481"/>
    <w:rsid w:val="00303150"/>
    <w:rsid w:val="003035B3"/>
    <w:rsid w:val="0030388C"/>
    <w:rsid w:val="0030467D"/>
    <w:rsid w:val="00305119"/>
    <w:rsid w:val="0030596F"/>
    <w:rsid w:val="00305A56"/>
    <w:rsid w:val="00306479"/>
    <w:rsid w:val="0030667B"/>
    <w:rsid w:val="00307EC4"/>
    <w:rsid w:val="003101D4"/>
    <w:rsid w:val="0031108F"/>
    <w:rsid w:val="00311615"/>
    <w:rsid w:val="00311F02"/>
    <w:rsid w:val="00311F2A"/>
    <w:rsid w:val="00312C57"/>
    <w:rsid w:val="00313156"/>
    <w:rsid w:val="00313E55"/>
    <w:rsid w:val="003150DE"/>
    <w:rsid w:val="00315A39"/>
    <w:rsid w:val="003168C4"/>
    <w:rsid w:val="0031690B"/>
    <w:rsid w:val="003170C8"/>
    <w:rsid w:val="003174FD"/>
    <w:rsid w:val="0031768B"/>
    <w:rsid w:val="00317ED6"/>
    <w:rsid w:val="00320163"/>
    <w:rsid w:val="003204F9"/>
    <w:rsid w:val="003206FB"/>
    <w:rsid w:val="00320ACE"/>
    <w:rsid w:val="003216D3"/>
    <w:rsid w:val="00321C47"/>
    <w:rsid w:val="0032223C"/>
    <w:rsid w:val="00322712"/>
    <w:rsid w:val="00322B02"/>
    <w:rsid w:val="00322D8D"/>
    <w:rsid w:val="0032332F"/>
    <w:rsid w:val="003237F7"/>
    <w:rsid w:val="00324495"/>
    <w:rsid w:val="00324D0C"/>
    <w:rsid w:val="00324D25"/>
    <w:rsid w:val="00324D26"/>
    <w:rsid w:val="00325445"/>
    <w:rsid w:val="00325C99"/>
    <w:rsid w:val="00326642"/>
    <w:rsid w:val="0032688C"/>
    <w:rsid w:val="003268AF"/>
    <w:rsid w:val="00326D00"/>
    <w:rsid w:val="00327186"/>
    <w:rsid w:val="0032720D"/>
    <w:rsid w:val="00327266"/>
    <w:rsid w:val="0032764A"/>
    <w:rsid w:val="00327798"/>
    <w:rsid w:val="003302C7"/>
    <w:rsid w:val="00330620"/>
    <w:rsid w:val="00330C5D"/>
    <w:rsid w:val="003311DB"/>
    <w:rsid w:val="003312EA"/>
    <w:rsid w:val="00331804"/>
    <w:rsid w:val="00331C2F"/>
    <w:rsid w:val="00332077"/>
    <w:rsid w:val="0033266A"/>
    <w:rsid w:val="00332790"/>
    <w:rsid w:val="00332A9F"/>
    <w:rsid w:val="00332AA3"/>
    <w:rsid w:val="00332B39"/>
    <w:rsid w:val="0033318E"/>
    <w:rsid w:val="0033330D"/>
    <w:rsid w:val="00333899"/>
    <w:rsid w:val="00334B43"/>
    <w:rsid w:val="00334CF1"/>
    <w:rsid w:val="0033505A"/>
    <w:rsid w:val="003358BD"/>
    <w:rsid w:val="003358EF"/>
    <w:rsid w:val="00335AD8"/>
    <w:rsid w:val="00336ECE"/>
    <w:rsid w:val="003377B4"/>
    <w:rsid w:val="00337870"/>
    <w:rsid w:val="00337B71"/>
    <w:rsid w:val="00337CD0"/>
    <w:rsid w:val="00337FD5"/>
    <w:rsid w:val="0034013A"/>
    <w:rsid w:val="003401D5"/>
    <w:rsid w:val="00340AF3"/>
    <w:rsid w:val="00340BFD"/>
    <w:rsid w:val="003410A9"/>
    <w:rsid w:val="003411FF"/>
    <w:rsid w:val="003416A5"/>
    <w:rsid w:val="00341832"/>
    <w:rsid w:val="00342091"/>
    <w:rsid w:val="0034223B"/>
    <w:rsid w:val="003428A5"/>
    <w:rsid w:val="00343587"/>
    <w:rsid w:val="00343972"/>
    <w:rsid w:val="003440F3"/>
    <w:rsid w:val="00344AA6"/>
    <w:rsid w:val="0034575B"/>
    <w:rsid w:val="0034713D"/>
    <w:rsid w:val="0034756A"/>
    <w:rsid w:val="00347A91"/>
    <w:rsid w:val="00347EFE"/>
    <w:rsid w:val="003505A2"/>
    <w:rsid w:val="00350A79"/>
    <w:rsid w:val="00350E7A"/>
    <w:rsid w:val="003515E3"/>
    <w:rsid w:val="003518E9"/>
    <w:rsid w:val="003525BC"/>
    <w:rsid w:val="00352782"/>
    <w:rsid w:val="00352786"/>
    <w:rsid w:val="00352798"/>
    <w:rsid w:val="003527AB"/>
    <w:rsid w:val="003538D7"/>
    <w:rsid w:val="00353BF5"/>
    <w:rsid w:val="0035433F"/>
    <w:rsid w:val="00354623"/>
    <w:rsid w:val="00354950"/>
    <w:rsid w:val="00355196"/>
    <w:rsid w:val="00355776"/>
    <w:rsid w:val="00355D44"/>
    <w:rsid w:val="00355E2D"/>
    <w:rsid w:val="00356531"/>
    <w:rsid w:val="00356D5A"/>
    <w:rsid w:val="003576A7"/>
    <w:rsid w:val="00357914"/>
    <w:rsid w:val="00361706"/>
    <w:rsid w:val="00361ACD"/>
    <w:rsid w:val="00361F2F"/>
    <w:rsid w:val="003626AE"/>
    <w:rsid w:val="00362877"/>
    <w:rsid w:val="003635F4"/>
    <w:rsid w:val="003636BB"/>
    <w:rsid w:val="003647C5"/>
    <w:rsid w:val="00364A60"/>
    <w:rsid w:val="00364CFC"/>
    <w:rsid w:val="00364D60"/>
    <w:rsid w:val="003654D6"/>
    <w:rsid w:val="003655E1"/>
    <w:rsid w:val="0036579A"/>
    <w:rsid w:val="00365BB5"/>
    <w:rsid w:val="00365E45"/>
    <w:rsid w:val="003666CA"/>
    <w:rsid w:val="00366D4C"/>
    <w:rsid w:val="00366F35"/>
    <w:rsid w:val="00366F72"/>
    <w:rsid w:val="003673C1"/>
    <w:rsid w:val="003679AE"/>
    <w:rsid w:val="00367ABB"/>
    <w:rsid w:val="00367E0B"/>
    <w:rsid w:val="003701FD"/>
    <w:rsid w:val="003713F6"/>
    <w:rsid w:val="00371651"/>
    <w:rsid w:val="0037185C"/>
    <w:rsid w:val="003726D4"/>
    <w:rsid w:val="00373D3E"/>
    <w:rsid w:val="003742C0"/>
    <w:rsid w:val="00374589"/>
    <w:rsid w:val="00375358"/>
    <w:rsid w:val="003758E0"/>
    <w:rsid w:val="003761C6"/>
    <w:rsid w:val="0037642A"/>
    <w:rsid w:val="00376807"/>
    <w:rsid w:val="0037684E"/>
    <w:rsid w:val="00377249"/>
    <w:rsid w:val="00377C3B"/>
    <w:rsid w:val="00377EF4"/>
    <w:rsid w:val="0038009A"/>
    <w:rsid w:val="003800DD"/>
    <w:rsid w:val="00380E94"/>
    <w:rsid w:val="00381127"/>
    <w:rsid w:val="00381C16"/>
    <w:rsid w:val="00381D33"/>
    <w:rsid w:val="003821E1"/>
    <w:rsid w:val="00383419"/>
    <w:rsid w:val="003841A7"/>
    <w:rsid w:val="003845A4"/>
    <w:rsid w:val="003846A2"/>
    <w:rsid w:val="003847C9"/>
    <w:rsid w:val="003848D2"/>
    <w:rsid w:val="003849F4"/>
    <w:rsid w:val="003855CC"/>
    <w:rsid w:val="003863B7"/>
    <w:rsid w:val="00387D7C"/>
    <w:rsid w:val="00387FDC"/>
    <w:rsid w:val="003903C9"/>
    <w:rsid w:val="003909D0"/>
    <w:rsid w:val="00390E40"/>
    <w:rsid w:val="003912F4"/>
    <w:rsid w:val="003917D4"/>
    <w:rsid w:val="00391854"/>
    <w:rsid w:val="003918DE"/>
    <w:rsid w:val="00391A08"/>
    <w:rsid w:val="00392CF9"/>
    <w:rsid w:val="00393329"/>
    <w:rsid w:val="003935E5"/>
    <w:rsid w:val="003941E1"/>
    <w:rsid w:val="00395074"/>
    <w:rsid w:val="00395389"/>
    <w:rsid w:val="00395761"/>
    <w:rsid w:val="00395AC1"/>
    <w:rsid w:val="00395BF4"/>
    <w:rsid w:val="00395EDF"/>
    <w:rsid w:val="00396310"/>
    <w:rsid w:val="003968B3"/>
    <w:rsid w:val="00396A39"/>
    <w:rsid w:val="00396C5B"/>
    <w:rsid w:val="00396C9A"/>
    <w:rsid w:val="00396D6B"/>
    <w:rsid w:val="0039764E"/>
    <w:rsid w:val="00397EF0"/>
    <w:rsid w:val="00397F2C"/>
    <w:rsid w:val="003A0079"/>
    <w:rsid w:val="003A012E"/>
    <w:rsid w:val="003A070E"/>
    <w:rsid w:val="003A084F"/>
    <w:rsid w:val="003A0920"/>
    <w:rsid w:val="003A15D2"/>
    <w:rsid w:val="003A1B6C"/>
    <w:rsid w:val="003A1B82"/>
    <w:rsid w:val="003A265E"/>
    <w:rsid w:val="003A284C"/>
    <w:rsid w:val="003A321C"/>
    <w:rsid w:val="003A3342"/>
    <w:rsid w:val="003A4762"/>
    <w:rsid w:val="003A4A86"/>
    <w:rsid w:val="003A5A1A"/>
    <w:rsid w:val="003A6426"/>
    <w:rsid w:val="003A6429"/>
    <w:rsid w:val="003A653C"/>
    <w:rsid w:val="003A66E8"/>
    <w:rsid w:val="003A693B"/>
    <w:rsid w:val="003A6C17"/>
    <w:rsid w:val="003A6E57"/>
    <w:rsid w:val="003A7BC4"/>
    <w:rsid w:val="003B043F"/>
    <w:rsid w:val="003B04A0"/>
    <w:rsid w:val="003B06D2"/>
    <w:rsid w:val="003B0AC7"/>
    <w:rsid w:val="003B17D4"/>
    <w:rsid w:val="003B1858"/>
    <w:rsid w:val="003B2501"/>
    <w:rsid w:val="003B26FA"/>
    <w:rsid w:val="003B36C1"/>
    <w:rsid w:val="003B4A2E"/>
    <w:rsid w:val="003B4C93"/>
    <w:rsid w:val="003B4DA7"/>
    <w:rsid w:val="003B4DD5"/>
    <w:rsid w:val="003B530C"/>
    <w:rsid w:val="003B646D"/>
    <w:rsid w:val="003B6556"/>
    <w:rsid w:val="003B6C51"/>
    <w:rsid w:val="003B7128"/>
    <w:rsid w:val="003B79D4"/>
    <w:rsid w:val="003B7D2A"/>
    <w:rsid w:val="003B7DF8"/>
    <w:rsid w:val="003C0376"/>
    <w:rsid w:val="003C037A"/>
    <w:rsid w:val="003C0E2B"/>
    <w:rsid w:val="003C1053"/>
    <w:rsid w:val="003C1F21"/>
    <w:rsid w:val="003C2237"/>
    <w:rsid w:val="003C2617"/>
    <w:rsid w:val="003C2D3C"/>
    <w:rsid w:val="003C2DAA"/>
    <w:rsid w:val="003C2E6E"/>
    <w:rsid w:val="003C3760"/>
    <w:rsid w:val="003C3C1E"/>
    <w:rsid w:val="003C4316"/>
    <w:rsid w:val="003C4975"/>
    <w:rsid w:val="003C4AC5"/>
    <w:rsid w:val="003C4B53"/>
    <w:rsid w:val="003C55BF"/>
    <w:rsid w:val="003C636D"/>
    <w:rsid w:val="003C7944"/>
    <w:rsid w:val="003C7B9A"/>
    <w:rsid w:val="003C7BCC"/>
    <w:rsid w:val="003D048C"/>
    <w:rsid w:val="003D08A4"/>
    <w:rsid w:val="003D0B01"/>
    <w:rsid w:val="003D0B26"/>
    <w:rsid w:val="003D0B3D"/>
    <w:rsid w:val="003D0DC6"/>
    <w:rsid w:val="003D0E93"/>
    <w:rsid w:val="003D10A7"/>
    <w:rsid w:val="003D115E"/>
    <w:rsid w:val="003D1657"/>
    <w:rsid w:val="003D1B87"/>
    <w:rsid w:val="003D1E33"/>
    <w:rsid w:val="003D25C3"/>
    <w:rsid w:val="003D27F8"/>
    <w:rsid w:val="003D3783"/>
    <w:rsid w:val="003D38E0"/>
    <w:rsid w:val="003D3A21"/>
    <w:rsid w:val="003D3D30"/>
    <w:rsid w:val="003D4339"/>
    <w:rsid w:val="003D4B7C"/>
    <w:rsid w:val="003D4C8E"/>
    <w:rsid w:val="003D516B"/>
    <w:rsid w:val="003D55C8"/>
    <w:rsid w:val="003D5629"/>
    <w:rsid w:val="003D573B"/>
    <w:rsid w:val="003D68F1"/>
    <w:rsid w:val="003D6B30"/>
    <w:rsid w:val="003D6DB5"/>
    <w:rsid w:val="003D728C"/>
    <w:rsid w:val="003D74B1"/>
    <w:rsid w:val="003D7663"/>
    <w:rsid w:val="003D7DE9"/>
    <w:rsid w:val="003D7E83"/>
    <w:rsid w:val="003E02EA"/>
    <w:rsid w:val="003E08EE"/>
    <w:rsid w:val="003E1341"/>
    <w:rsid w:val="003E15A5"/>
    <w:rsid w:val="003E19AF"/>
    <w:rsid w:val="003E23E5"/>
    <w:rsid w:val="003E284C"/>
    <w:rsid w:val="003E2A78"/>
    <w:rsid w:val="003E3CE0"/>
    <w:rsid w:val="003E3F34"/>
    <w:rsid w:val="003E3F81"/>
    <w:rsid w:val="003E43B0"/>
    <w:rsid w:val="003E473F"/>
    <w:rsid w:val="003E4F3B"/>
    <w:rsid w:val="003E50D8"/>
    <w:rsid w:val="003E572F"/>
    <w:rsid w:val="003E59BE"/>
    <w:rsid w:val="003E66EB"/>
    <w:rsid w:val="003E6D47"/>
    <w:rsid w:val="003E75F3"/>
    <w:rsid w:val="003F0C9D"/>
    <w:rsid w:val="003F0DCC"/>
    <w:rsid w:val="003F134A"/>
    <w:rsid w:val="003F156E"/>
    <w:rsid w:val="003F19DA"/>
    <w:rsid w:val="003F1E1F"/>
    <w:rsid w:val="003F1EB8"/>
    <w:rsid w:val="003F240B"/>
    <w:rsid w:val="003F3079"/>
    <w:rsid w:val="003F3FB8"/>
    <w:rsid w:val="003F58A1"/>
    <w:rsid w:val="003F6096"/>
    <w:rsid w:val="003F63AF"/>
    <w:rsid w:val="003F63DE"/>
    <w:rsid w:val="003F66F3"/>
    <w:rsid w:val="003F6C6D"/>
    <w:rsid w:val="003F6E42"/>
    <w:rsid w:val="003F7CB0"/>
    <w:rsid w:val="0040012D"/>
    <w:rsid w:val="00400873"/>
    <w:rsid w:val="00400AFD"/>
    <w:rsid w:val="00400F85"/>
    <w:rsid w:val="00401192"/>
    <w:rsid w:val="0040131E"/>
    <w:rsid w:val="0040157D"/>
    <w:rsid w:val="00401CD2"/>
    <w:rsid w:val="00402237"/>
    <w:rsid w:val="004024E0"/>
    <w:rsid w:val="00402960"/>
    <w:rsid w:val="00403C90"/>
    <w:rsid w:val="0040482E"/>
    <w:rsid w:val="00405EF8"/>
    <w:rsid w:val="00405F5B"/>
    <w:rsid w:val="004067BC"/>
    <w:rsid w:val="004067C5"/>
    <w:rsid w:val="00406A6E"/>
    <w:rsid w:val="00406D6D"/>
    <w:rsid w:val="004077FD"/>
    <w:rsid w:val="00410B98"/>
    <w:rsid w:val="00410EC5"/>
    <w:rsid w:val="004113E5"/>
    <w:rsid w:val="00411566"/>
    <w:rsid w:val="0041243A"/>
    <w:rsid w:val="0041261F"/>
    <w:rsid w:val="004127A1"/>
    <w:rsid w:val="00412940"/>
    <w:rsid w:val="00412CD4"/>
    <w:rsid w:val="00412D82"/>
    <w:rsid w:val="004136BD"/>
    <w:rsid w:val="004136F5"/>
    <w:rsid w:val="0041380E"/>
    <w:rsid w:val="00414A3B"/>
    <w:rsid w:val="00414C57"/>
    <w:rsid w:val="004150EC"/>
    <w:rsid w:val="00416FE0"/>
    <w:rsid w:val="00417141"/>
    <w:rsid w:val="00417218"/>
    <w:rsid w:val="00417527"/>
    <w:rsid w:val="00417A87"/>
    <w:rsid w:val="00417F4F"/>
    <w:rsid w:val="004201FD"/>
    <w:rsid w:val="00420AA1"/>
    <w:rsid w:val="00423387"/>
    <w:rsid w:val="0042358F"/>
    <w:rsid w:val="0042371B"/>
    <w:rsid w:val="0042484D"/>
    <w:rsid w:val="00424CD3"/>
    <w:rsid w:val="004265C3"/>
    <w:rsid w:val="00426D94"/>
    <w:rsid w:val="00430311"/>
    <w:rsid w:val="0043037E"/>
    <w:rsid w:val="004306D8"/>
    <w:rsid w:val="00430958"/>
    <w:rsid w:val="00431095"/>
    <w:rsid w:val="0043162B"/>
    <w:rsid w:val="00432185"/>
    <w:rsid w:val="004321B8"/>
    <w:rsid w:val="0043254E"/>
    <w:rsid w:val="00432896"/>
    <w:rsid w:val="004333AC"/>
    <w:rsid w:val="00433472"/>
    <w:rsid w:val="004337CB"/>
    <w:rsid w:val="004339E0"/>
    <w:rsid w:val="0043546E"/>
    <w:rsid w:val="004360DE"/>
    <w:rsid w:val="00436E52"/>
    <w:rsid w:val="004400B7"/>
    <w:rsid w:val="00440756"/>
    <w:rsid w:val="00440805"/>
    <w:rsid w:val="00441883"/>
    <w:rsid w:val="00441EF5"/>
    <w:rsid w:val="004426FC"/>
    <w:rsid w:val="00442C56"/>
    <w:rsid w:val="004432D6"/>
    <w:rsid w:val="0044422E"/>
    <w:rsid w:val="00444284"/>
    <w:rsid w:val="0044469A"/>
    <w:rsid w:val="00444BCA"/>
    <w:rsid w:val="00446343"/>
    <w:rsid w:val="004465B2"/>
    <w:rsid w:val="004467E8"/>
    <w:rsid w:val="00446C2A"/>
    <w:rsid w:val="00446D52"/>
    <w:rsid w:val="00447369"/>
    <w:rsid w:val="004473CC"/>
    <w:rsid w:val="0044779A"/>
    <w:rsid w:val="00450E43"/>
    <w:rsid w:val="0045170B"/>
    <w:rsid w:val="00451EB7"/>
    <w:rsid w:val="004521DA"/>
    <w:rsid w:val="0045254F"/>
    <w:rsid w:val="00452721"/>
    <w:rsid w:val="004528FB"/>
    <w:rsid w:val="004530E1"/>
    <w:rsid w:val="0045316C"/>
    <w:rsid w:val="0045389C"/>
    <w:rsid w:val="00453E9E"/>
    <w:rsid w:val="0045460B"/>
    <w:rsid w:val="004548BC"/>
    <w:rsid w:val="004549D1"/>
    <w:rsid w:val="00455136"/>
    <w:rsid w:val="00455638"/>
    <w:rsid w:val="0045581E"/>
    <w:rsid w:val="0045585D"/>
    <w:rsid w:val="00455E32"/>
    <w:rsid w:val="00455F31"/>
    <w:rsid w:val="00456409"/>
    <w:rsid w:val="004568B0"/>
    <w:rsid w:val="00456B39"/>
    <w:rsid w:val="00460475"/>
    <w:rsid w:val="004618F4"/>
    <w:rsid w:val="00461D10"/>
    <w:rsid w:val="00462848"/>
    <w:rsid w:val="00462A67"/>
    <w:rsid w:val="00462D54"/>
    <w:rsid w:val="00462F9A"/>
    <w:rsid w:val="00462FC2"/>
    <w:rsid w:val="00463501"/>
    <w:rsid w:val="00463BD0"/>
    <w:rsid w:val="00463D26"/>
    <w:rsid w:val="00464045"/>
    <w:rsid w:val="00464291"/>
    <w:rsid w:val="00464ED9"/>
    <w:rsid w:val="004664B5"/>
    <w:rsid w:val="00466641"/>
    <w:rsid w:val="0046734D"/>
    <w:rsid w:val="00467BDA"/>
    <w:rsid w:val="0047009B"/>
    <w:rsid w:val="00470250"/>
    <w:rsid w:val="00470731"/>
    <w:rsid w:val="0047073A"/>
    <w:rsid w:val="00470760"/>
    <w:rsid w:val="00470ACB"/>
    <w:rsid w:val="00471845"/>
    <w:rsid w:val="00471D0A"/>
    <w:rsid w:val="00471D49"/>
    <w:rsid w:val="00471DC8"/>
    <w:rsid w:val="00472075"/>
    <w:rsid w:val="00472277"/>
    <w:rsid w:val="00472E0B"/>
    <w:rsid w:val="00472F51"/>
    <w:rsid w:val="00473216"/>
    <w:rsid w:val="00473743"/>
    <w:rsid w:val="00473CF8"/>
    <w:rsid w:val="00474CF3"/>
    <w:rsid w:val="00474F0C"/>
    <w:rsid w:val="00475646"/>
    <w:rsid w:val="00475CC7"/>
    <w:rsid w:val="00476165"/>
    <w:rsid w:val="0047643B"/>
    <w:rsid w:val="004772DF"/>
    <w:rsid w:val="004802E3"/>
    <w:rsid w:val="00480757"/>
    <w:rsid w:val="0048092A"/>
    <w:rsid w:val="00480EC9"/>
    <w:rsid w:val="0048187E"/>
    <w:rsid w:val="00481946"/>
    <w:rsid w:val="004819A8"/>
    <w:rsid w:val="00482108"/>
    <w:rsid w:val="00482211"/>
    <w:rsid w:val="00482226"/>
    <w:rsid w:val="00482CA3"/>
    <w:rsid w:val="00484283"/>
    <w:rsid w:val="004842EA"/>
    <w:rsid w:val="004843DA"/>
    <w:rsid w:val="004843F2"/>
    <w:rsid w:val="004844E3"/>
    <w:rsid w:val="0048481E"/>
    <w:rsid w:val="00484D17"/>
    <w:rsid w:val="00484DEA"/>
    <w:rsid w:val="00484EBD"/>
    <w:rsid w:val="0048521C"/>
    <w:rsid w:val="004858FA"/>
    <w:rsid w:val="00485B25"/>
    <w:rsid w:val="00485D08"/>
    <w:rsid w:val="004861B4"/>
    <w:rsid w:val="004865A5"/>
    <w:rsid w:val="004868D0"/>
    <w:rsid w:val="00486980"/>
    <w:rsid w:val="00486C15"/>
    <w:rsid w:val="00487CD7"/>
    <w:rsid w:val="00487E96"/>
    <w:rsid w:val="004904A2"/>
    <w:rsid w:val="004910CB"/>
    <w:rsid w:val="0049135F"/>
    <w:rsid w:val="00491761"/>
    <w:rsid w:val="00491B2E"/>
    <w:rsid w:val="00491C82"/>
    <w:rsid w:val="00491E95"/>
    <w:rsid w:val="00492873"/>
    <w:rsid w:val="004935A5"/>
    <w:rsid w:val="00493B5B"/>
    <w:rsid w:val="00493CA9"/>
    <w:rsid w:val="00493D80"/>
    <w:rsid w:val="0049447D"/>
    <w:rsid w:val="004944B9"/>
    <w:rsid w:val="0049490F"/>
    <w:rsid w:val="00494C65"/>
    <w:rsid w:val="00495093"/>
    <w:rsid w:val="00495214"/>
    <w:rsid w:val="00495614"/>
    <w:rsid w:val="00496394"/>
    <w:rsid w:val="004969A1"/>
    <w:rsid w:val="00496AF3"/>
    <w:rsid w:val="0049756A"/>
    <w:rsid w:val="0049774C"/>
    <w:rsid w:val="00497928"/>
    <w:rsid w:val="00497A2F"/>
    <w:rsid w:val="004A07A8"/>
    <w:rsid w:val="004A0CFC"/>
    <w:rsid w:val="004A0D36"/>
    <w:rsid w:val="004A11CB"/>
    <w:rsid w:val="004A139D"/>
    <w:rsid w:val="004A27E1"/>
    <w:rsid w:val="004A2EE6"/>
    <w:rsid w:val="004A31D8"/>
    <w:rsid w:val="004A34F7"/>
    <w:rsid w:val="004A35A4"/>
    <w:rsid w:val="004A39AE"/>
    <w:rsid w:val="004A3B0D"/>
    <w:rsid w:val="004A40FD"/>
    <w:rsid w:val="004A4525"/>
    <w:rsid w:val="004A47D6"/>
    <w:rsid w:val="004A4AE7"/>
    <w:rsid w:val="004A4E72"/>
    <w:rsid w:val="004A4FBF"/>
    <w:rsid w:val="004A5197"/>
    <w:rsid w:val="004A5306"/>
    <w:rsid w:val="004A54FA"/>
    <w:rsid w:val="004A610E"/>
    <w:rsid w:val="004A6BDE"/>
    <w:rsid w:val="004A6FC4"/>
    <w:rsid w:val="004A704F"/>
    <w:rsid w:val="004A76A2"/>
    <w:rsid w:val="004B1209"/>
    <w:rsid w:val="004B1D8A"/>
    <w:rsid w:val="004B26FD"/>
    <w:rsid w:val="004B27D4"/>
    <w:rsid w:val="004B2BA4"/>
    <w:rsid w:val="004B2F1B"/>
    <w:rsid w:val="004B3110"/>
    <w:rsid w:val="004B408F"/>
    <w:rsid w:val="004B493A"/>
    <w:rsid w:val="004B4EC1"/>
    <w:rsid w:val="004B5484"/>
    <w:rsid w:val="004B57DB"/>
    <w:rsid w:val="004B58E7"/>
    <w:rsid w:val="004B66A2"/>
    <w:rsid w:val="004B6ABE"/>
    <w:rsid w:val="004B6E46"/>
    <w:rsid w:val="004B7CD2"/>
    <w:rsid w:val="004C0BD5"/>
    <w:rsid w:val="004C0CB4"/>
    <w:rsid w:val="004C172D"/>
    <w:rsid w:val="004C1A07"/>
    <w:rsid w:val="004C21D8"/>
    <w:rsid w:val="004C21FD"/>
    <w:rsid w:val="004C26B9"/>
    <w:rsid w:val="004C2C62"/>
    <w:rsid w:val="004C3722"/>
    <w:rsid w:val="004C3CF3"/>
    <w:rsid w:val="004C3D24"/>
    <w:rsid w:val="004C429A"/>
    <w:rsid w:val="004C4320"/>
    <w:rsid w:val="004C467C"/>
    <w:rsid w:val="004C4A18"/>
    <w:rsid w:val="004C4B5C"/>
    <w:rsid w:val="004C4FF5"/>
    <w:rsid w:val="004C54CE"/>
    <w:rsid w:val="004C5810"/>
    <w:rsid w:val="004C5F1E"/>
    <w:rsid w:val="004C62CA"/>
    <w:rsid w:val="004C7B05"/>
    <w:rsid w:val="004C7C87"/>
    <w:rsid w:val="004D018F"/>
    <w:rsid w:val="004D0D11"/>
    <w:rsid w:val="004D0F6F"/>
    <w:rsid w:val="004D0F89"/>
    <w:rsid w:val="004D266B"/>
    <w:rsid w:val="004D2A26"/>
    <w:rsid w:val="004D3268"/>
    <w:rsid w:val="004D3454"/>
    <w:rsid w:val="004D3520"/>
    <w:rsid w:val="004D507D"/>
    <w:rsid w:val="004D5108"/>
    <w:rsid w:val="004D58E4"/>
    <w:rsid w:val="004D652C"/>
    <w:rsid w:val="004D6954"/>
    <w:rsid w:val="004D7515"/>
    <w:rsid w:val="004E1024"/>
    <w:rsid w:val="004E18C2"/>
    <w:rsid w:val="004E1EAC"/>
    <w:rsid w:val="004E2474"/>
    <w:rsid w:val="004E2E2F"/>
    <w:rsid w:val="004E2E63"/>
    <w:rsid w:val="004E2E9F"/>
    <w:rsid w:val="004E2F06"/>
    <w:rsid w:val="004E3608"/>
    <w:rsid w:val="004E38C6"/>
    <w:rsid w:val="004E3940"/>
    <w:rsid w:val="004E39E3"/>
    <w:rsid w:val="004E3AE1"/>
    <w:rsid w:val="004E3E9D"/>
    <w:rsid w:val="004E4012"/>
    <w:rsid w:val="004E4A18"/>
    <w:rsid w:val="004E513C"/>
    <w:rsid w:val="004E5680"/>
    <w:rsid w:val="004E5F42"/>
    <w:rsid w:val="004E6035"/>
    <w:rsid w:val="004E64B4"/>
    <w:rsid w:val="004E6DA5"/>
    <w:rsid w:val="004E769F"/>
    <w:rsid w:val="004E7B25"/>
    <w:rsid w:val="004F2718"/>
    <w:rsid w:val="004F2FF8"/>
    <w:rsid w:val="004F3105"/>
    <w:rsid w:val="004F360B"/>
    <w:rsid w:val="004F3AB4"/>
    <w:rsid w:val="004F3C74"/>
    <w:rsid w:val="004F4337"/>
    <w:rsid w:val="004F43F0"/>
    <w:rsid w:val="004F4544"/>
    <w:rsid w:val="004F50B9"/>
    <w:rsid w:val="004F533C"/>
    <w:rsid w:val="004F55F0"/>
    <w:rsid w:val="004F5971"/>
    <w:rsid w:val="004F59D8"/>
    <w:rsid w:val="004F690F"/>
    <w:rsid w:val="004F6A05"/>
    <w:rsid w:val="004F6A6F"/>
    <w:rsid w:val="004F6E55"/>
    <w:rsid w:val="004F710B"/>
    <w:rsid w:val="004F7263"/>
    <w:rsid w:val="004F7304"/>
    <w:rsid w:val="004F7313"/>
    <w:rsid w:val="004F7794"/>
    <w:rsid w:val="004F79BA"/>
    <w:rsid w:val="005005AE"/>
    <w:rsid w:val="005007CC"/>
    <w:rsid w:val="0050097F"/>
    <w:rsid w:val="0050110E"/>
    <w:rsid w:val="00502131"/>
    <w:rsid w:val="00502428"/>
    <w:rsid w:val="00502835"/>
    <w:rsid w:val="0050310E"/>
    <w:rsid w:val="00503285"/>
    <w:rsid w:val="00503901"/>
    <w:rsid w:val="00504817"/>
    <w:rsid w:val="00504B41"/>
    <w:rsid w:val="00504F92"/>
    <w:rsid w:val="005056A9"/>
    <w:rsid w:val="00505C94"/>
    <w:rsid w:val="005061EE"/>
    <w:rsid w:val="0050707A"/>
    <w:rsid w:val="005075D7"/>
    <w:rsid w:val="0050760B"/>
    <w:rsid w:val="0050790A"/>
    <w:rsid w:val="005105B7"/>
    <w:rsid w:val="00510682"/>
    <w:rsid w:val="0051121F"/>
    <w:rsid w:val="005114AB"/>
    <w:rsid w:val="005122EF"/>
    <w:rsid w:val="00512A39"/>
    <w:rsid w:val="00512EF4"/>
    <w:rsid w:val="005133D5"/>
    <w:rsid w:val="00514154"/>
    <w:rsid w:val="005141BB"/>
    <w:rsid w:val="00514520"/>
    <w:rsid w:val="005156CC"/>
    <w:rsid w:val="0051598B"/>
    <w:rsid w:val="00515A2B"/>
    <w:rsid w:val="00515B62"/>
    <w:rsid w:val="00516816"/>
    <w:rsid w:val="0051697D"/>
    <w:rsid w:val="005178B9"/>
    <w:rsid w:val="00517B53"/>
    <w:rsid w:val="00517F20"/>
    <w:rsid w:val="00521465"/>
    <w:rsid w:val="005220FE"/>
    <w:rsid w:val="00522292"/>
    <w:rsid w:val="00522A25"/>
    <w:rsid w:val="00522F5B"/>
    <w:rsid w:val="00523212"/>
    <w:rsid w:val="005232A1"/>
    <w:rsid w:val="00524684"/>
    <w:rsid w:val="00524CA2"/>
    <w:rsid w:val="00525749"/>
    <w:rsid w:val="0052601F"/>
    <w:rsid w:val="005267EB"/>
    <w:rsid w:val="0052686D"/>
    <w:rsid w:val="00526BEA"/>
    <w:rsid w:val="00526FF1"/>
    <w:rsid w:val="00527270"/>
    <w:rsid w:val="005275C6"/>
    <w:rsid w:val="00527F56"/>
    <w:rsid w:val="00530F42"/>
    <w:rsid w:val="00531D52"/>
    <w:rsid w:val="005322C8"/>
    <w:rsid w:val="00532947"/>
    <w:rsid w:val="00533418"/>
    <w:rsid w:val="005338B5"/>
    <w:rsid w:val="005339FB"/>
    <w:rsid w:val="00533EA5"/>
    <w:rsid w:val="00534251"/>
    <w:rsid w:val="00535130"/>
    <w:rsid w:val="00535A42"/>
    <w:rsid w:val="00535B17"/>
    <w:rsid w:val="0053665F"/>
    <w:rsid w:val="005367B0"/>
    <w:rsid w:val="00536827"/>
    <w:rsid w:val="00536861"/>
    <w:rsid w:val="00536ABF"/>
    <w:rsid w:val="00536EF4"/>
    <w:rsid w:val="005400A6"/>
    <w:rsid w:val="00540472"/>
    <w:rsid w:val="00540931"/>
    <w:rsid w:val="00540E80"/>
    <w:rsid w:val="00541542"/>
    <w:rsid w:val="00541E23"/>
    <w:rsid w:val="0054231A"/>
    <w:rsid w:val="005427E2"/>
    <w:rsid w:val="005430CD"/>
    <w:rsid w:val="005436A7"/>
    <w:rsid w:val="005448EC"/>
    <w:rsid w:val="005455AA"/>
    <w:rsid w:val="0054569F"/>
    <w:rsid w:val="00546374"/>
    <w:rsid w:val="00546A5B"/>
    <w:rsid w:val="00546DA6"/>
    <w:rsid w:val="0054790A"/>
    <w:rsid w:val="00547AE6"/>
    <w:rsid w:val="0055040F"/>
    <w:rsid w:val="0055131A"/>
    <w:rsid w:val="00551BBD"/>
    <w:rsid w:val="00551D5E"/>
    <w:rsid w:val="00552671"/>
    <w:rsid w:val="00552892"/>
    <w:rsid w:val="00552C5E"/>
    <w:rsid w:val="005534FC"/>
    <w:rsid w:val="00553EC2"/>
    <w:rsid w:val="00553ECD"/>
    <w:rsid w:val="00554A95"/>
    <w:rsid w:val="00554B72"/>
    <w:rsid w:val="00554C12"/>
    <w:rsid w:val="00554F2B"/>
    <w:rsid w:val="00555C35"/>
    <w:rsid w:val="00555D6C"/>
    <w:rsid w:val="005560C3"/>
    <w:rsid w:val="0055646F"/>
    <w:rsid w:val="0055647B"/>
    <w:rsid w:val="00556675"/>
    <w:rsid w:val="00556711"/>
    <w:rsid w:val="0055678E"/>
    <w:rsid w:val="005577AE"/>
    <w:rsid w:val="00557F5C"/>
    <w:rsid w:val="0056004C"/>
    <w:rsid w:val="005602C7"/>
    <w:rsid w:val="0056057B"/>
    <w:rsid w:val="005607B2"/>
    <w:rsid w:val="00560BD9"/>
    <w:rsid w:val="00560FAC"/>
    <w:rsid w:val="00561535"/>
    <w:rsid w:val="00561727"/>
    <w:rsid w:val="00562C34"/>
    <w:rsid w:val="00563D67"/>
    <w:rsid w:val="005640F8"/>
    <w:rsid w:val="00564679"/>
    <w:rsid w:val="00564E71"/>
    <w:rsid w:val="005659C9"/>
    <w:rsid w:val="00565B52"/>
    <w:rsid w:val="0056615E"/>
    <w:rsid w:val="00566257"/>
    <w:rsid w:val="005673D6"/>
    <w:rsid w:val="0057088B"/>
    <w:rsid w:val="0057130C"/>
    <w:rsid w:val="00571472"/>
    <w:rsid w:val="005714F4"/>
    <w:rsid w:val="005715E4"/>
    <w:rsid w:val="005718BA"/>
    <w:rsid w:val="0057300E"/>
    <w:rsid w:val="005734CA"/>
    <w:rsid w:val="00573B27"/>
    <w:rsid w:val="00574041"/>
    <w:rsid w:val="005749DA"/>
    <w:rsid w:val="00574B43"/>
    <w:rsid w:val="00574C8F"/>
    <w:rsid w:val="00574DD9"/>
    <w:rsid w:val="00574DDA"/>
    <w:rsid w:val="0057561E"/>
    <w:rsid w:val="00575FC5"/>
    <w:rsid w:val="005765F3"/>
    <w:rsid w:val="005766B3"/>
    <w:rsid w:val="0057698A"/>
    <w:rsid w:val="005777B1"/>
    <w:rsid w:val="00577B13"/>
    <w:rsid w:val="005809E6"/>
    <w:rsid w:val="00580D16"/>
    <w:rsid w:val="00581AC9"/>
    <w:rsid w:val="00581CD8"/>
    <w:rsid w:val="0058223A"/>
    <w:rsid w:val="005825CD"/>
    <w:rsid w:val="005838D6"/>
    <w:rsid w:val="00583C5F"/>
    <w:rsid w:val="005842AD"/>
    <w:rsid w:val="005843ED"/>
    <w:rsid w:val="005848CD"/>
    <w:rsid w:val="00584C19"/>
    <w:rsid w:val="00585082"/>
    <w:rsid w:val="005853F4"/>
    <w:rsid w:val="005859F8"/>
    <w:rsid w:val="00585A1D"/>
    <w:rsid w:val="00585A7B"/>
    <w:rsid w:val="0058638C"/>
    <w:rsid w:val="005866BB"/>
    <w:rsid w:val="005872E3"/>
    <w:rsid w:val="005876AA"/>
    <w:rsid w:val="005879B7"/>
    <w:rsid w:val="00587F1B"/>
    <w:rsid w:val="00590DC0"/>
    <w:rsid w:val="00591151"/>
    <w:rsid w:val="005915A8"/>
    <w:rsid w:val="00592178"/>
    <w:rsid w:val="0059218B"/>
    <w:rsid w:val="0059362A"/>
    <w:rsid w:val="005937C7"/>
    <w:rsid w:val="00593A6C"/>
    <w:rsid w:val="00593AD1"/>
    <w:rsid w:val="00593AFB"/>
    <w:rsid w:val="00594FB9"/>
    <w:rsid w:val="00595AB8"/>
    <w:rsid w:val="00595D66"/>
    <w:rsid w:val="0059621C"/>
    <w:rsid w:val="00596394"/>
    <w:rsid w:val="00596BAA"/>
    <w:rsid w:val="00597325"/>
    <w:rsid w:val="005973A3"/>
    <w:rsid w:val="00597728"/>
    <w:rsid w:val="00597A6E"/>
    <w:rsid w:val="00597E7B"/>
    <w:rsid w:val="005A062D"/>
    <w:rsid w:val="005A06BF"/>
    <w:rsid w:val="005A0A29"/>
    <w:rsid w:val="005A0F5B"/>
    <w:rsid w:val="005A1069"/>
    <w:rsid w:val="005A12CC"/>
    <w:rsid w:val="005A210B"/>
    <w:rsid w:val="005A2665"/>
    <w:rsid w:val="005A2A3D"/>
    <w:rsid w:val="005A31A0"/>
    <w:rsid w:val="005A373D"/>
    <w:rsid w:val="005A3F9A"/>
    <w:rsid w:val="005A4135"/>
    <w:rsid w:val="005A448C"/>
    <w:rsid w:val="005A4665"/>
    <w:rsid w:val="005A52B4"/>
    <w:rsid w:val="005A632D"/>
    <w:rsid w:val="005A6523"/>
    <w:rsid w:val="005A6D0A"/>
    <w:rsid w:val="005A72D7"/>
    <w:rsid w:val="005A7354"/>
    <w:rsid w:val="005A7818"/>
    <w:rsid w:val="005A7E36"/>
    <w:rsid w:val="005B0205"/>
    <w:rsid w:val="005B0642"/>
    <w:rsid w:val="005B0688"/>
    <w:rsid w:val="005B0849"/>
    <w:rsid w:val="005B0F4E"/>
    <w:rsid w:val="005B1754"/>
    <w:rsid w:val="005B1E84"/>
    <w:rsid w:val="005B1E94"/>
    <w:rsid w:val="005B2383"/>
    <w:rsid w:val="005B27C7"/>
    <w:rsid w:val="005B2870"/>
    <w:rsid w:val="005B28CE"/>
    <w:rsid w:val="005B2B2A"/>
    <w:rsid w:val="005B2BE2"/>
    <w:rsid w:val="005B37D8"/>
    <w:rsid w:val="005B38CC"/>
    <w:rsid w:val="005B3A2A"/>
    <w:rsid w:val="005B4197"/>
    <w:rsid w:val="005B4D1C"/>
    <w:rsid w:val="005B69AF"/>
    <w:rsid w:val="005B6C0C"/>
    <w:rsid w:val="005B7CF5"/>
    <w:rsid w:val="005B7DA5"/>
    <w:rsid w:val="005C03FA"/>
    <w:rsid w:val="005C0416"/>
    <w:rsid w:val="005C1137"/>
    <w:rsid w:val="005C14D5"/>
    <w:rsid w:val="005C1C21"/>
    <w:rsid w:val="005C1D39"/>
    <w:rsid w:val="005C2551"/>
    <w:rsid w:val="005C2948"/>
    <w:rsid w:val="005C3847"/>
    <w:rsid w:val="005C395F"/>
    <w:rsid w:val="005C3D3E"/>
    <w:rsid w:val="005C4A97"/>
    <w:rsid w:val="005C4C77"/>
    <w:rsid w:val="005C5B5D"/>
    <w:rsid w:val="005C5D22"/>
    <w:rsid w:val="005C68F3"/>
    <w:rsid w:val="005C700C"/>
    <w:rsid w:val="005C735F"/>
    <w:rsid w:val="005C74C5"/>
    <w:rsid w:val="005C78BE"/>
    <w:rsid w:val="005D023D"/>
    <w:rsid w:val="005D0802"/>
    <w:rsid w:val="005D1915"/>
    <w:rsid w:val="005D1B14"/>
    <w:rsid w:val="005D2119"/>
    <w:rsid w:val="005D2190"/>
    <w:rsid w:val="005D34D0"/>
    <w:rsid w:val="005D3547"/>
    <w:rsid w:val="005D380E"/>
    <w:rsid w:val="005D3906"/>
    <w:rsid w:val="005D4D6A"/>
    <w:rsid w:val="005D5258"/>
    <w:rsid w:val="005D5E2B"/>
    <w:rsid w:val="005D6599"/>
    <w:rsid w:val="005D6F1C"/>
    <w:rsid w:val="005D70BA"/>
    <w:rsid w:val="005D7AE7"/>
    <w:rsid w:val="005E09A9"/>
    <w:rsid w:val="005E0CBE"/>
    <w:rsid w:val="005E171A"/>
    <w:rsid w:val="005E1813"/>
    <w:rsid w:val="005E1849"/>
    <w:rsid w:val="005E2122"/>
    <w:rsid w:val="005E28FD"/>
    <w:rsid w:val="005E2955"/>
    <w:rsid w:val="005E2BBE"/>
    <w:rsid w:val="005E2D4A"/>
    <w:rsid w:val="005E3108"/>
    <w:rsid w:val="005E3256"/>
    <w:rsid w:val="005E353F"/>
    <w:rsid w:val="005E393F"/>
    <w:rsid w:val="005E3DE0"/>
    <w:rsid w:val="005E4BE1"/>
    <w:rsid w:val="005E63B0"/>
    <w:rsid w:val="005E6681"/>
    <w:rsid w:val="005E6CE5"/>
    <w:rsid w:val="005E6DD6"/>
    <w:rsid w:val="005E6E68"/>
    <w:rsid w:val="005E738A"/>
    <w:rsid w:val="005F02E1"/>
    <w:rsid w:val="005F0460"/>
    <w:rsid w:val="005F0735"/>
    <w:rsid w:val="005F185F"/>
    <w:rsid w:val="005F1CB9"/>
    <w:rsid w:val="005F1D4B"/>
    <w:rsid w:val="005F27E3"/>
    <w:rsid w:val="005F2E38"/>
    <w:rsid w:val="005F3905"/>
    <w:rsid w:val="005F3C61"/>
    <w:rsid w:val="005F4476"/>
    <w:rsid w:val="005F44AB"/>
    <w:rsid w:val="005F4C77"/>
    <w:rsid w:val="005F50FB"/>
    <w:rsid w:val="005F51F0"/>
    <w:rsid w:val="005F5647"/>
    <w:rsid w:val="005F6915"/>
    <w:rsid w:val="005F7A69"/>
    <w:rsid w:val="005F7C1C"/>
    <w:rsid w:val="005F7CB9"/>
    <w:rsid w:val="00600350"/>
    <w:rsid w:val="0060051F"/>
    <w:rsid w:val="00600603"/>
    <w:rsid w:val="0060148B"/>
    <w:rsid w:val="006015FE"/>
    <w:rsid w:val="0060197F"/>
    <w:rsid w:val="00601A46"/>
    <w:rsid w:val="00601BE1"/>
    <w:rsid w:val="006022CE"/>
    <w:rsid w:val="00602966"/>
    <w:rsid w:val="00603A50"/>
    <w:rsid w:val="0060410B"/>
    <w:rsid w:val="0060460C"/>
    <w:rsid w:val="0060526D"/>
    <w:rsid w:val="006053FA"/>
    <w:rsid w:val="006057AE"/>
    <w:rsid w:val="00605855"/>
    <w:rsid w:val="006059A7"/>
    <w:rsid w:val="00605C25"/>
    <w:rsid w:val="00605F25"/>
    <w:rsid w:val="00606A8B"/>
    <w:rsid w:val="00607AA9"/>
    <w:rsid w:val="00607D7B"/>
    <w:rsid w:val="00610230"/>
    <w:rsid w:val="0061078B"/>
    <w:rsid w:val="0061100A"/>
    <w:rsid w:val="006111F9"/>
    <w:rsid w:val="00611422"/>
    <w:rsid w:val="006114BF"/>
    <w:rsid w:val="00611992"/>
    <w:rsid w:val="006121FB"/>
    <w:rsid w:val="00612840"/>
    <w:rsid w:val="00612AF3"/>
    <w:rsid w:val="00612E42"/>
    <w:rsid w:val="00613ADF"/>
    <w:rsid w:val="00613FCF"/>
    <w:rsid w:val="00615074"/>
    <w:rsid w:val="006150B8"/>
    <w:rsid w:val="006151D2"/>
    <w:rsid w:val="006152E0"/>
    <w:rsid w:val="006156B5"/>
    <w:rsid w:val="00615ADF"/>
    <w:rsid w:val="00615B4E"/>
    <w:rsid w:val="00616056"/>
    <w:rsid w:val="006162D5"/>
    <w:rsid w:val="00616828"/>
    <w:rsid w:val="00616844"/>
    <w:rsid w:val="0061718C"/>
    <w:rsid w:val="00617742"/>
    <w:rsid w:val="00617BBD"/>
    <w:rsid w:val="00620A99"/>
    <w:rsid w:val="00621411"/>
    <w:rsid w:val="00621CF0"/>
    <w:rsid w:val="00622651"/>
    <w:rsid w:val="00622B4D"/>
    <w:rsid w:val="006231CC"/>
    <w:rsid w:val="006244DD"/>
    <w:rsid w:val="00624771"/>
    <w:rsid w:val="00624964"/>
    <w:rsid w:val="00624E5C"/>
    <w:rsid w:val="00624EF3"/>
    <w:rsid w:val="0062503E"/>
    <w:rsid w:val="006250A5"/>
    <w:rsid w:val="006252B8"/>
    <w:rsid w:val="0062588D"/>
    <w:rsid w:val="00625DF0"/>
    <w:rsid w:val="00626617"/>
    <w:rsid w:val="00626FEF"/>
    <w:rsid w:val="00627BF6"/>
    <w:rsid w:val="00627C15"/>
    <w:rsid w:val="00630987"/>
    <w:rsid w:val="00630A61"/>
    <w:rsid w:val="00630E8B"/>
    <w:rsid w:val="006314BC"/>
    <w:rsid w:val="006314EB"/>
    <w:rsid w:val="00631559"/>
    <w:rsid w:val="006315B1"/>
    <w:rsid w:val="006320A6"/>
    <w:rsid w:val="00632868"/>
    <w:rsid w:val="00632BF6"/>
    <w:rsid w:val="00632E64"/>
    <w:rsid w:val="006340C1"/>
    <w:rsid w:val="00634391"/>
    <w:rsid w:val="00634EC8"/>
    <w:rsid w:val="00635314"/>
    <w:rsid w:val="0063551E"/>
    <w:rsid w:val="006355E4"/>
    <w:rsid w:val="00635B73"/>
    <w:rsid w:val="00635C53"/>
    <w:rsid w:val="006363BC"/>
    <w:rsid w:val="00636876"/>
    <w:rsid w:val="00636AF7"/>
    <w:rsid w:val="00636FFB"/>
    <w:rsid w:val="0063771D"/>
    <w:rsid w:val="00637A43"/>
    <w:rsid w:val="00640887"/>
    <w:rsid w:val="006419BE"/>
    <w:rsid w:val="00641B12"/>
    <w:rsid w:val="0064269D"/>
    <w:rsid w:val="00642BF4"/>
    <w:rsid w:val="00642DD5"/>
    <w:rsid w:val="00643A59"/>
    <w:rsid w:val="00644239"/>
    <w:rsid w:val="0064474A"/>
    <w:rsid w:val="006448A3"/>
    <w:rsid w:val="00644A86"/>
    <w:rsid w:val="00645187"/>
    <w:rsid w:val="006457F1"/>
    <w:rsid w:val="0064597A"/>
    <w:rsid w:val="00645F76"/>
    <w:rsid w:val="006465DD"/>
    <w:rsid w:val="00646687"/>
    <w:rsid w:val="006470E1"/>
    <w:rsid w:val="00647C40"/>
    <w:rsid w:val="00650202"/>
    <w:rsid w:val="00650483"/>
    <w:rsid w:val="00650E2A"/>
    <w:rsid w:val="006519CA"/>
    <w:rsid w:val="00651FEB"/>
    <w:rsid w:val="0065226D"/>
    <w:rsid w:val="006523B2"/>
    <w:rsid w:val="00654628"/>
    <w:rsid w:val="00654D47"/>
    <w:rsid w:val="00654DE8"/>
    <w:rsid w:val="00654E12"/>
    <w:rsid w:val="00655748"/>
    <w:rsid w:val="0065597B"/>
    <w:rsid w:val="00655A47"/>
    <w:rsid w:val="00655F5A"/>
    <w:rsid w:val="00656C5D"/>
    <w:rsid w:val="0065730E"/>
    <w:rsid w:val="00657D7F"/>
    <w:rsid w:val="00660450"/>
    <w:rsid w:val="00660CD9"/>
    <w:rsid w:val="00660ED8"/>
    <w:rsid w:val="006616B3"/>
    <w:rsid w:val="00661EA7"/>
    <w:rsid w:val="00661F9B"/>
    <w:rsid w:val="006625ED"/>
    <w:rsid w:val="00662686"/>
    <w:rsid w:val="0066334C"/>
    <w:rsid w:val="00663D34"/>
    <w:rsid w:val="00663E53"/>
    <w:rsid w:val="006644CC"/>
    <w:rsid w:val="00664B20"/>
    <w:rsid w:val="00665014"/>
    <w:rsid w:val="00665261"/>
    <w:rsid w:val="0066638D"/>
    <w:rsid w:val="0066656C"/>
    <w:rsid w:val="00666EF4"/>
    <w:rsid w:val="006677F3"/>
    <w:rsid w:val="00667F68"/>
    <w:rsid w:val="0067024A"/>
    <w:rsid w:val="006702DE"/>
    <w:rsid w:val="00670689"/>
    <w:rsid w:val="00670F61"/>
    <w:rsid w:val="006719F5"/>
    <w:rsid w:val="00671AB2"/>
    <w:rsid w:val="006723B1"/>
    <w:rsid w:val="006726D1"/>
    <w:rsid w:val="00672B42"/>
    <w:rsid w:val="00672BCC"/>
    <w:rsid w:val="00672EB6"/>
    <w:rsid w:val="00672F93"/>
    <w:rsid w:val="0067306D"/>
    <w:rsid w:val="00673434"/>
    <w:rsid w:val="00673E45"/>
    <w:rsid w:val="00674608"/>
    <w:rsid w:val="006748B9"/>
    <w:rsid w:val="00674AC2"/>
    <w:rsid w:val="006750D4"/>
    <w:rsid w:val="0067513A"/>
    <w:rsid w:val="00675169"/>
    <w:rsid w:val="006751F8"/>
    <w:rsid w:val="006753C5"/>
    <w:rsid w:val="0067567B"/>
    <w:rsid w:val="006759AF"/>
    <w:rsid w:val="00675FC3"/>
    <w:rsid w:val="00676096"/>
    <w:rsid w:val="006762C7"/>
    <w:rsid w:val="0067665C"/>
    <w:rsid w:val="00676867"/>
    <w:rsid w:val="00676CB9"/>
    <w:rsid w:val="00676E33"/>
    <w:rsid w:val="00676E90"/>
    <w:rsid w:val="0067775B"/>
    <w:rsid w:val="00677B18"/>
    <w:rsid w:val="00680106"/>
    <w:rsid w:val="006806F4"/>
    <w:rsid w:val="006807D5"/>
    <w:rsid w:val="00680FCE"/>
    <w:rsid w:val="006821ED"/>
    <w:rsid w:val="00682729"/>
    <w:rsid w:val="00682B24"/>
    <w:rsid w:val="00682C9C"/>
    <w:rsid w:val="00683004"/>
    <w:rsid w:val="00684696"/>
    <w:rsid w:val="00684DBB"/>
    <w:rsid w:val="00685DD0"/>
    <w:rsid w:val="00685F9D"/>
    <w:rsid w:val="00686469"/>
    <w:rsid w:val="006868A3"/>
    <w:rsid w:val="00686AC5"/>
    <w:rsid w:val="00687B5E"/>
    <w:rsid w:val="00690245"/>
    <w:rsid w:val="00690490"/>
    <w:rsid w:val="006904D0"/>
    <w:rsid w:val="00690548"/>
    <w:rsid w:val="006905E4"/>
    <w:rsid w:val="006908AC"/>
    <w:rsid w:val="00691285"/>
    <w:rsid w:val="006918A4"/>
    <w:rsid w:val="00691ACF"/>
    <w:rsid w:val="00691C2F"/>
    <w:rsid w:val="00692522"/>
    <w:rsid w:val="0069281F"/>
    <w:rsid w:val="00692A5F"/>
    <w:rsid w:val="006936EE"/>
    <w:rsid w:val="00693750"/>
    <w:rsid w:val="0069387C"/>
    <w:rsid w:val="006938B7"/>
    <w:rsid w:val="00694084"/>
    <w:rsid w:val="0069410D"/>
    <w:rsid w:val="0069436D"/>
    <w:rsid w:val="006943E7"/>
    <w:rsid w:val="00694E60"/>
    <w:rsid w:val="00695C29"/>
    <w:rsid w:val="0069653E"/>
    <w:rsid w:val="00696911"/>
    <w:rsid w:val="00697A42"/>
    <w:rsid w:val="00697E94"/>
    <w:rsid w:val="006A038D"/>
    <w:rsid w:val="006A0404"/>
    <w:rsid w:val="006A050E"/>
    <w:rsid w:val="006A0990"/>
    <w:rsid w:val="006A12EB"/>
    <w:rsid w:val="006A1336"/>
    <w:rsid w:val="006A1E63"/>
    <w:rsid w:val="006A2142"/>
    <w:rsid w:val="006A2406"/>
    <w:rsid w:val="006A29C3"/>
    <w:rsid w:val="006A2EF6"/>
    <w:rsid w:val="006A32FC"/>
    <w:rsid w:val="006A3536"/>
    <w:rsid w:val="006A3637"/>
    <w:rsid w:val="006A4F5A"/>
    <w:rsid w:val="006A5D54"/>
    <w:rsid w:val="006A73E3"/>
    <w:rsid w:val="006A74E8"/>
    <w:rsid w:val="006A7B01"/>
    <w:rsid w:val="006B11D1"/>
    <w:rsid w:val="006B135C"/>
    <w:rsid w:val="006B1C95"/>
    <w:rsid w:val="006B1D45"/>
    <w:rsid w:val="006B24F2"/>
    <w:rsid w:val="006B25FF"/>
    <w:rsid w:val="006B26B1"/>
    <w:rsid w:val="006B2CE7"/>
    <w:rsid w:val="006B3129"/>
    <w:rsid w:val="006B34B4"/>
    <w:rsid w:val="006B4BA2"/>
    <w:rsid w:val="006B59B5"/>
    <w:rsid w:val="006B6655"/>
    <w:rsid w:val="006B6874"/>
    <w:rsid w:val="006B6924"/>
    <w:rsid w:val="006B6E21"/>
    <w:rsid w:val="006B6EA5"/>
    <w:rsid w:val="006B6EF4"/>
    <w:rsid w:val="006B737A"/>
    <w:rsid w:val="006B738C"/>
    <w:rsid w:val="006B7633"/>
    <w:rsid w:val="006C0670"/>
    <w:rsid w:val="006C0758"/>
    <w:rsid w:val="006C14CC"/>
    <w:rsid w:val="006C18CE"/>
    <w:rsid w:val="006C2429"/>
    <w:rsid w:val="006C3DB6"/>
    <w:rsid w:val="006C3EAA"/>
    <w:rsid w:val="006C4462"/>
    <w:rsid w:val="006C45CB"/>
    <w:rsid w:val="006C503C"/>
    <w:rsid w:val="006C52BF"/>
    <w:rsid w:val="006C56FC"/>
    <w:rsid w:val="006C60B1"/>
    <w:rsid w:val="006C6604"/>
    <w:rsid w:val="006C6E00"/>
    <w:rsid w:val="006C6E3D"/>
    <w:rsid w:val="006C7AD2"/>
    <w:rsid w:val="006D0088"/>
    <w:rsid w:val="006D01AD"/>
    <w:rsid w:val="006D044D"/>
    <w:rsid w:val="006D101B"/>
    <w:rsid w:val="006D1367"/>
    <w:rsid w:val="006D13B9"/>
    <w:rsid w:val="006D1427"/>
    <w:rsid w:val="006D1704"/>
    <w:rsid w:val="006D1A31"/>
    <w:rsid w:val="006D221A"/>
    <w:rsid w:val="006D26DA"/>
    <w:rsid w:val="006D2C56"/>
    <w:rsid w:val="006D2DAF"/>
    <w:rsid w:val="006D34E5"/>
    <w:rsid w:val="006D36CC"/>
    <w:rsid w:val="006D3E92"/>
    <w:rsid w:val="006D4213"/>
    <w:rsid w:val="006D4B24"/>
    <w:rsid w:val="006D520C"/>
    <w:rsid w:val="006D52C0"/>
    <w:rsid w:val="006D5739"/>
    <w:rsid w:val="006D602B"/>
    <w:rsid w:val="006D7586"/>
    <w:rsid w:val="006E043B"/>
    <w:rsid w:val="006E0883"/>
    <w:rsid w:val="006E1346"/>
    <w:rsid w:val="006E1368"/>
    <w:rsid w:val="006E1539"/>
    <w:rsid w:val="006E1813"/>
    <w:rsid w:val="006E1DD4"/>
    <w:rsid w:val="006E2414"/>
    <w:rsid w:val="006E263F"/>
    <w:rsid w:val="006E2D24"/>
    <w:rsid w:val="006E2E27"/>
    <w:rsid w:val="006E3373"/>
    <w:rsid w:val="006E399B"/>
    <w:rsid w:val="006E40D4"/>
    <w:rsid w:val="006E47E3"/>
    <w:rsid w:val="006E4C29"/>
    <w:rsid w:val="006E5578"/>
    <w:rsid w:val="006E56D5"/>
    <w:rsid w:val="006E5D7B"/>
    <w:rsid w:val="006E5EE6"/>
    <w:rsid w:val="006E63D7"/>
    <w:rsid w:val="006E7087"/>
    <w:rsid w:val="006E771C"/>
    <w:rsid w:val="006F050E"/>
    <w:rsid w:val="006F055C"/>
    <w:rsid w:val="006F0809"/>
    <w:rsid w:val="006F0882"/>
    <w:rsid w:val="006F0965"/>
    <w:rsid w:val="006F0B11"/>
    <w:rsid w:val="006F1CDE"/>
    <w:rsid w:val="006F2736"/>
    <w:rsid w:val="006F279B"/>
    <w:rsid w:val="006F29F7"/>
    <w:rsid w:val="006F305F"/>
    <w:rsid w:val="006F3267"/>
    <w:rsid w:val="006F3529"/>
    <w:rsid w:val="006F5AD5"/>
    <w:rsid w:val="006F5D1D"/>
    <w:rsid w:val="006F637A"/>
    <w:rsid w:val="006F6610"/>
    <w:rsid w:val="006F7F6D"/>
    <w:rsid w:val="007012B2"/>
    <w:rsid w:val="0070178D"/>
    <w:rsid w:val="00702110"/>
    <w:rsid w:val="00702856"/>
    <w:rsid w:val="0070293C"/>
    <w:rsid w:val="007034CA"/>
    <w:rsid w:val="00703779"/>
    <w:rsid w:val="00703808"/>
    <w:rsid w:val="00703902"/>
    <w:rsid w:val="007040CD"/>
    <w:rsid w:val="00704361"/>
    <w:rsid w:val="00704971"/>
    <w:rsid w:val="00704D80"/>
    <w:rsid w:val="00705B8D"/>
    <w:rsid w:val="00705D5B"/>
    <w:rsid w:val="00705F1A"/>
    <w:rsid w:val="00705F28"/>
    <w:rsid w:val="007060B3"/>
    <w:rsid w:val="007060B9"/>
    <w:rsid w:val="007062FB"/>
    <w:rsid w:val="007064D1"/>
    <w:rsid w:val="00706924"/>
    <w:rsid w:val="00706EF5"/>
    <w:rsid w:val="00707721"/>
    <w:rsid w:val="00707D52"/>
    <w:rsid w:val="00710416"/>
    <w:rsid w:val="00710609"/>
    <w:rsid w:val="00710A12"/>
    <w:rsid w:val="00710A39"/>
    <w:rsid w:val="00711540"/>
    <w:rsid w:val="00711AFD"/>
    <w:rsid w:val="00711DE9"/>
    <w:rsid w:val="007140B8"/>
    <w:rsid w:val="00714289"/>
    <w:rsid w:val="0071555B"/>
    <w:rsid w:val="00715AE7"/>
    <w:rsid w:val="00715F49"/>
    <w:rsid w:val="00715F4A"/>
    <w:rsid w:val="007160EC"/>
    <w:rsid w:val="007169AD"/>
    <w:rsid w:val="00717A69"/>
    <w:rsid w:val="00717C34"/>
    <w:rsid w:val="00717D14"/>
    <w:rsid w:val="00717F21"/>
    <w:rsid w:val="0072075A"/>
    <w:rsid w:val="00720887"/>
    <w:rsid w:val="00720B26"/>
    <w:rsid w:val="00720DDA"/>
    <w:rsid w:val="00721980"/>
    <w:rsid w:val="00721E76"/>
    <w:rsid w:val="00722071"/>
    <w:rsid w:val="007225DE"/>
    <w:rsid w:val="00722AD6"/>
    <w:rsid w:val="00722F5D"/>
    <w:rsid w:val="007235E5"/>
    <w:rsid w:val="007248E9"/>
    <w:rsid w:val="00725486"/>
    <w:rsid w:val="007254BD"/>
    <w:rsid w:val="00726383"/>
    <w:rsid w:val="00726B09"/>
    <w:rsid w:val="00726BAD"/>
    <w:rsid w:val="00727B01"/>
    <w:rsid w:val="00727D85"/>
    <w:rsid w:val="0073176A"/>
    <w:rsid w:val="00731FC4"/>
    <w:rsid w:val="0073210C"/>
    <w:rsid w:val="00732E93"/>
    <w:rsid w:val="00733993"/>
    <w:rsid w:val="00733A46"/>
    <w:rsid w:val="00734750"/>
    <w:rsid w:val="00734844"/>
    <w:rsid w:val="00734BCB"/>
    <w:rsid w:val="00734D03"/>
    <w:rsid w:val="00734F13"/>
    <w:rsid w:val="00735B75"/>
    <w:rsid w:val="00735C28"/>
    <w:rsid w:val="00736450"/>
    <w:rsid w:val="00736A3A"/>
    <w:rsid w:val="00737AF0"/>
    <w:rsid w:val="00737C68"/>
    <w:rsid w:val="00740909"/>
    <w:rsid w:val="00740B76"/>
    <w:rsid w:val="0074118B"/>
    <w:rsid w:val="0074160E"/>
    <w:rsid w:val="00742077"/>
    <w:rsid w:val="0074217D"/>
    <w:rsid w:val="00742414"/>
    <w:rsid w:val="007425B6"/>
    <w:rsid w:val="00742838"/>
    <w:rsid w:val="00742D55"/>
    <w:rsid w:val="007433A7"/>
    <w:rsid w:val="00743BAF"/>
    <w:rsid w:val="007444DF"/>
    <w:rsid w:val="00744AD7"/>
    <w:rsid w:val="00744DBA"/>
    <w:rsid w:val="00745B0C"/>
    <w:rsid w:val="00745EAF"/>
    <w:rsid w:val="00746111"/>
    <w:rsid w:val="0074617E"/>
    <w:rsid w:val="007466DE"/>
    <w:rsid w:val="00746C98"/>
    <w:rsid w:val="0075065C"/>
    <w:rsid w:val="00751049"/>
    <w:rsid w:val="00751A7D"/>
    <w:rsid w:val="00751C14"/>
    <w:rsid w:val="00752396"/>
    <w:rsid w:val="00752EC0"/>
    <w:rsid w:val="00754A94"/>
    <w:rsid w:val="007551C5"/>
    <w:rsid w:val="00755329"/>
    <w:rsid w:val="00755870"/>
    <w:rsid w:val="00755AD3"/>
    <w:rsid w:val="00755D83"/>
    <w:rsid w:val="00756A99"/>
    <w:rsid w:val="007572DB"/>
    <w:rsid w:val="00757517"/>
    <w:rsid w:val="007575B2"/>
    <w:rsid w:val="0076058F"/>
    <w:rsid w:val="00760DC9"/>
    <w:rsid w:val="00761F25"/>
    <w:rsid w:val="0076229D"/>
    <w:rsid w:val="007627BD"/>
    <w:rsid w:val="00762A94"/>
    <w:rsid w:val="00763BFE"/>
    <w:rsid w:val="0076404B"/>
    <w:rsid w:val="007641A4"/>
    <w:rsid w:val="00764EDB"/>
    <w:rsid w:val="00764FD9"/>
    <w:rsid w:val="0076520A"/>
    <w:rsid w:val="007657C5"/>
    <w:rsid w:val="00765A08"/>
    <w:rsid w:val="00765A65"/>
    <w:rsid w:val="00766414"/>
    <w:rsid w:val="0076657B"/>
    <w:rsid w:val="0076672C"/>
    <w:rsid w:val="00766BAD"/>
    <w:rsid w:val="00766D42"/>
    <w:rsid w:val="00766EE3"/>
    <w:rsid w:val="00767922"/>
    <w:rsid w:val="00767E21"/>
    <w:rsid w:val="007700FB"/>
    <w:rsid w:val="007701ED"/>
    <w:rsid w:val="00770780"/>
    <w:rsid w:val="00770A0E"/>
    <w:rsid w:val="007713E1"/>
    <w:rsid w:val="00772ED2"/>
    <w:rsid w:val="007730DC"/>
    <w:rsid w:val="00773308"/>
    <w:rsid w:val="0077364F"/>
    <w:rsid w:val="0077427D"/>
    <w:rsid w:val="007747B7"/>
    <w:rsid w:val="00774E2C"/>
    <w:rsid w:val="0077569F"/>
    <w:rsid w:val="00775D9C"/>
    <w:rsid w:val="007765C4"/>
    <w:rsid w:val="007766D0"/>
    <w:rsid w:val="00777CC7"/>
    <w:rsid w:val="00777DFC"/>
    <w:rsid w:val="00777EA8"/>
    <w:rsid w:val="00777F5C"/>
    <w:rsid w:val="00780B64"/>
    <w:rsid w:val="007810D4"/>
    <w:rsid w:val="00781C6A"/>
    <w:rsid w:val="00782B73"/>
    <w:rsid w:val="00782E6C"/>
    <w:rsid w:val="007831C4"/>
    <w:rsid w:val="00783497"/>
    <w:rsid w:val="00783FB8"/>
    <w:rsid w:val="007844D4"/>
    <w:rsid w:val="00785007"/>
    <w:rsid w:val="00785B4F"/>
    <w:rsid w:val="00785F51"/>
    <w:rsid w:val="00786F24"/>
    <w:rsid w:val="007875D3"/>
    <w:rsid w:val="00787A64"/>
    <w:rsid w:val="00787CE6"/>
    <w:rsid w:val="00787E73"/>
    <w:rsid w:val="007900B5"/>
    <w:rsid w:val="00790AE1"/>
    <w:rsid w:val="00791321"/>
    <w:rsid w:val="00791364"/>
    <w:rsid w:val="00791574"/>
    <w:rsid w:val="007916FD"/>
    <w:rsid w:val="0079172D"/>
    <w:rsid w:val="0079379F"/>
    <w:rsid w:val="007938F1"/>
    <w:rsid w:val="00793AF9"/>
    <w:rsid w:val="00793E90"/>
    <w:rsid w:val="00794141"/>
    <w:rsid w:val="00794446"/>
    <w:rsid w:val="007949D1"/>
    <w:rsid w:val="00794BC8"/>
    <w:rsid w:val="00795369"/>
    <w:rsid w:val="007956D6"/>
    <w:rsid w:val="007956F6"/>
    <w:rsid w:val="007957A1"/>
    <w:rsid w:val="00795808"/>
    <w:rsid w:val="00795819"/>
    <w:rsid w:val="007962DC"/>
    <w:rsid w:val="007964CF"/>
    <w:rsid w:val="007966E9"/>
    <w:rsid w:val="00797E71"/>
    <w:rsid w:val="007A0123"/>
    <w:rsid w:val="007A01E2"/>
    <w:rsid w:val="007A037A"/>
    <w:rsid w:val="007A03EA"/>
    <w:rsid w:val="007A0838"/>
    <w:rsid w:val="007A0D61"/>
    <w:rsid w:val="007A1648"/>
    <w:rsid w:val="007A1918"/>
    <w:rsid w:val="007A203C"/>
    <w:rsid w:val="007A24F2"/>
    <w:rsid w:val="007A2917"/>
    <w:rsid w:val="007A2A30"/>
    <w:rsid w:val="007A337B"/>
    <w:rsid w:val="007A49CF"/>
    <w:rsid w:val="007A4CA5"/>
    <w:rsid w:val="007A4F6D"/>
    <w:rsid w:val="007A539F"/>
    <w:rsid w:val="007A686F"/>
    <w:rsid w:val="007A6930"/>
    <w:rsid w:val="007A69E4"/>
    <w:rsid w:val="007A6BE8"/>
    <w:rsid w:val="007A75AA"/>
    <w:rsid w:val="007A77D7"/>
    <w:rsid w:val="007A787E"/>
    <w:rsid w:val="007A7A82"/>
    <w:rsid w:val="007A7E71"/>
    <w:rsid w:val="007B06F7"/>
    <w:rsid w:val="007B0861"/>
    <w:rsid w:val="007B0CCF"/>
    <w:rsid w:val="007B154E"/>
    <w:rsid w:val="007B1C44"/>
    <w:rsid w:val="007B2E31"/>
    <w:rsid w:val="007B32AB"/>
    <w:rsid w:val="007B3592"/>
    <w:rsid w:val="007B3A00"/>
    <w:rsid w:val="007B3B29"/>
    <w:rsid w:val="007B591F"/>
    <w:rsid w:val="007B6785"/>
    <w:rsid w:val="007B75EC"/>
    <w:rsid w:val="007B7B05"/>
    <w:rsid w:val="007B7C1B"/>
    <w:rsid w:val="007B7C25"/>
    <w:rsid w:val="007B7EB1"/>
    <w:rsid w:val="007B7FB4"/>
    <w:rsid w:val="007C05A7"/>
    <w:rsid w:val="007C234D"/>
    <w:rsid w:val="007C300E"/>
    <w:rsid w:val="007C380D"/>
    <w:rsid w:val="007C3D77"/>
    <w:rsid w:val="007C4594"/>
    <w:rsid w:val="007C460C"/>
    <w:rsid w:val="007C5824"/>
    <w:rsid w:val="007C5A61"/>
    <w:rsid w:val="007C606E"/>
    <w:rsid w:val="007C633B"/>
    <w:rsid w:val="007C6412"/>
    <w:rsid w:val="007C65A4"/>
    <w:rsid w:val="007C6CA6"/>
    <w:rsid w:val="007C71CF"/>
    <w:rsid w:val="007C7586"/>
    <w:rsid w:val="007D00E2"/>
    <w:rsid w:val="007D18AE"/>
    <w:rsid w:val="007D194D"/>
    <w:rsid w:val="007D19DF"/>
    <w:rsid w:val="007D212B"/>
    <w:rsid w:val="007D2150"/>
    <w:rsid w:val="007D227D"/>
    <w:rsid w:val="007D314E"/>
    <w:rsid w:val="007D4349"/>
    <w:rsid w:val="007D4401"/>
    <w:rsid w:val="007D44D9"/>
    <w:rsid w:val="007D48A0"/>
    <w:rsid w:val="007D5BE2"/>
    <w:rsid w:val="007D5FEC"/>
    <w:rsid w:val="007D667E"/>
    <w:rsid w:val="007D6A60"/>
    <w:rsid w:val="007D6F6D"/>
    <w:rsid w:val="007D76B6"/>
    <w:rsid w:val="007D76E6"/>
    <w:rsid w:val="007D7D2B"/>
    <w:rsid w:val="007E247D"/>
    <w:rsid w:val="007E258D"/>
    <w:rsid w:val="007E2830"/>
    <w:rsid w:val="007E2C28"/>
    <w:rsid w:val="007E2EF1"/>
    <w:rsid w:val="007E3064"/>
    <w:rsid w:val="007E32C8"/>
    <w:rsid w:val="007E371C"/>
    <w:rsid w:val="007E4B9F"/>
    <w:rsid w:val="007E4EA8"/>
    <w:rsid w:val="007E535D"/>
    <w:rsid w:val="007E5996"/>
    <w:rsid w:val="007E5CD0"/>
    <w:rsid w:val="007E727D"/>
    <w:rsid w:val="007E7DC0"/>
    <w:rsid w:val="007E7E63"/>
    <w:rsid w:val="007F0382"/>
    <w:rsid w:val="007F0F32"/>
    <w:rsid w:val="007F1355"/>
    <w:rsid w:val="007F143C"/>
    <w:rsid w:val="007F16B1"/>
    <w:rsid w:val="007F2575"/>
    <w:rsid w:val="007F2D1A"/>
    <w:rsid w:val="007F2E4D"/>
    <w:rsid w:val="007F38AD"/>
    <w:rsid w:val="007F3EE0"/>
    <w:rsid w:val="007F41A3"/>
    <w:rsid w:val="007F4271"/>
    <w:rsid w:val="007F4911"/>
    <w:rsid w:val="007F4B83"/>
    <w:rsid w:val="007F4BBD"/>
    <w:rsid w:val="007F5D6F"/>
    <w:rsid w:val="007F5E6B"/>
    <w:rsid w:val="007F6E22"/>
    <w:rsid w:val="007F7094"/>
    <w:rsid w:val="007F7702"/>
    <w:rsid w:val="007F7F18"/>
    <w:rsid w:val="007F7F3E"/>
    <w:rsid w:val="007F7FEC"/>
    <w:rsid w:val="007F7FEF"/>
    <w:rsid w:val="00800959"/>
    <w:rsid w:val="00800DDD"/>
    <w:rsid w:val="00800F87"/>
    <w:rsid w:val="008011A9"/>
    <w:rsid w:val="00801337"/>
    <w:rsid w:val="008015B4"/>
    <w:rsid w:val="008015FC"/>
    <w:rsid w:val="008016E4"/>
    <w:rsid w:val="00801740"/>
    <w:rsid w:val="008019E1"/>
    <w:rsid w:val="00801D3E"/>
    <w:rsid w:val="00802E08"/>
    <w:rsid w:val="008033B2"/>
    <w:rsid w:val="00803C0D"/>
    <w:rsid w:val="0080417A"/>
    <w:rsid w:val="008043A8"/>
    <w:rsid w:val="00804516"/>
    <w:rsid w:val="008046B9"/>
    <w:rsid w:val="008049FE"/>
    <w:rsid w:val="00804FE7"/>
    <w:rsid w:val="00805B1A"/>
    <w:rsid w:val="008061AA"/>
    <w:rsid w:val="00806797"/>
    <w:rsid w:val="008071FC"/>
    <w:rsid w:val="008073CB"/>
    <w:rsid w:val="008076F8"/>
    <w:rsid w:val="00807865"/>
    <w:rsid w:val="00807F55"/>
    <w:rsid w:val="00810069"/>
    <w:rsid w:val="0081088C"/>
    <w:rsid w:val="00810BC9"/>
    <w:rsid w:val="00810CF8"/>
    <w:rsid w:val="008112D8"/>
    <w:rsid w:val="00811D20"/>
    <w:rsid w:val="00812541"/>
    <w:rsid w:val="00812827"/>
    <w:rsid w:val="0081287A"/>
    <w:rsid w:val="00812C67"/>
    <w:rsid w:val="00812E21"/>
    <w:rsid w:val="008133D8"/>
    <w:rsid w:val="00813529"/>
    <w:rsid w:val="008138CD"/>
    <w:rsid w:val="00813F42"/>
    <w:rsid w:val="00814540"/>
    <w:rsid w:val="00814685"/>
    <w:rsid w:val="008151DD"/>
    <w:rsid w:val="008153FE"/>
    <w:rsid w:val="00815934"/>
    <w:rsid w:val="00815C6C"/>
    <w:rsid w:val="00815F6B"/>
    <w:rsid w:val="008161DE"/>
    <w:rsid w:val="00817227"/>
    <w:rsid w:val="00817618"/>
    <w:rsid w:val="008176B2"/>
    <w:rsid w:val="00817AAE"/>
    <w:rsid w:val="00817B5C"/>
    <w:rsid w:val="00817DC9"/>
    <w:rsid w:val="00820350"/>
    <w:rsid w:val="008204A9"/>
    <w:rsid w:val="008205CE"/>
    <w:rsid w:val="008209A0"/>
    <w:rsid w:val="00820C21"/>
    <w:rsid w:val="00820CE9"/>
    <w:rsid w:val="00820DF2"/>
    <w:rsid w:val="00820EEF"/>
    <w:rsid w:val="00821072"/>
    <w:rsid w:val="0082115C"/>
    <w:rsid w:val="008221D4"/>
    <w:rsid w:val="008225A8"/>
    <w:rsid w:val="008228B6"/>
    <w:rsid w:val="0082366B"/>
    <w:rsid w:val="00823904"/>
    <w:rsid w:val="00823ADA"/>
    <w:rsid w:val="00823DFE"/>
    <w:rsid w:val="00824AED"/>
    <w:rsid w:val="00824BB3"/>
    <w:rsid w:val="008258E5"/>
    <w:rsid w:val="00825A01"/>
    <w:rsid w:val="00825BD8"/>
    <w:rsid w:val="00826658"/>
    <w:rsid w:val="00826A2B"/>
    <w:rsid w:val="00826E87"/>
    <w:rsid w:val="00827F71"/>
    <w:rsid w:val="008310E3"/>
    <w:rsid w:val="0083155E"/>
    <w:rsid w:val="00831A7D"/>
    <w:rsid w:val="00831B6A"/>
    <w:rsid w:val="00831FA1"/>
    <w:rsid w:val="00831FA4"/>
    <w:rsid w:val="0083220B"/>
    <w:rsid w:val="0083234B"/>
    <w:rsid w:val="00832E76"/>
    <w:rsid w:val="0083346B"/>
    <w:rsid w:val="00833513"/>
    <w:rsid w:val="0083381B"/>
    <w:rsid w:val="008339DF"/>
    <w:rsid w:val="008342DF"/>
    <w:rsid w:val="008352FC"/>
    <w:rsid w:val="00835835"/>
    <w:rsid w:val="008365C4"/>
    <w:rsid w:val="00836687"/>
    <w:rsid w:val="008368B5"/>
    <w:rsid w:val="00836A91"/>
    <w:rsid w:val="00836D06"/>
    <w:rsid w:val="0083715D"/>
    <w:rsid w:val="008371A5"/>
    <w:rsid w:val="008372A0"/>
    <w:rsid w:val="00837B53"/>
    <w:rsid w:val="008400BB"/>
    <w:rsid w:val="00840240"/>
    <w:rsid w:val="00840B07"/>
    <w:rsid w:val="0084152A"/>
    <w:rsid w:val="00841799"/>
    <w:rsid w:val="00841C8E"/>
    <w:rsid w:val="00841CCF"/>
    <w:rsid w:val="00841F87"/>
    <w:rsid w:val="008425F3"/>
    <w:rsid w:val="00842C37"/>
    <w:rsid w:val="00843038"/>
    <w:rsid w:val="008430B5"/>
    <w:rsid w:val="00843401"/>
    <w:rsid w:val="0084346E"/>
    <w:rsid w:val="00843C28"/>
    <w:rsid w:val="00843D92"/>
    <w:rsid w:val="00844016"/>
    <w:rsid w:val="00844360"/>
    <w:rsid w:val="00844474"/>
    <w:rsid w:val="00844DCE"/>
    <w:rsid w:val="0084512D"/>
    <w:rsid w:val="00845215"/>
    <w:rsid w:val="00845D50"/>
    <w:rsid w:val="008467F2"/>
    <w:rsid w:val="008469F7"/>
    <w:rsid w:val="00846E92"/>
    <w:rsid w:val="00847389"/>
    <w:rsid w:val="00847E30"/>
    <w:rsid w:val="00850CFC"/>
    <w:rsid w:val="00850F2F"/>
    <w:rsid w:val="00851678"/>
    <w:rsid w:val="0085251F"/>
    <w:rsid w:val="0085275F"/>
    <w:rsid w:val="008527D0"/>
    <w:rsid w:val="00852B06"/>
    <w:rsid w:val="00853418"/>
    <w:rsid w:val="008542BB"/>
    <w:rsid w:val="00855137"/>
    <w:rsid w:val="00855E83"/>
    <w:rsid w:val="00856823"/>
    <w:rsid w:val="00856BB5"/>
    <w:rsid w:val="00856F67"/>
    <w:rsid w:val="00857152"/>
    <w:rsid w:val="00857BCF"/>
    <w:rsid w:val="00857CAA"/>
    <w:rsid w:val="00860D24"/>
    <w:rsid w:val="0086166B"/>
    <w:rsid w:val="008621A3"/>
    <w:rsid w:val="00862941"/>
    <w:rsid w:val="0086326D"/>
    <w:rsid w:val="00863AD4"/>
    <w:rsid w:val="008642DC"/>
    <w:rsid w:val="008643E4"/>
    <w:rsid w:val="0086481E"/>
    <w:rsid w:val="00864DDA"/>
    <w:rsid w:val="0086609F"/>
    <w:rsid w:val="008661E8"/>
    <w:rsid w:val="0086670C"/>
    <w:rsid w:val="0086683A"/>
    <w:rsid w:val="00866A6E"/>
    <w:rsid w:val="00866B31"/>
    <w:rsid w:val="00866F0A"/>
    <w:rsid w:val="00866FDC"/>
    <w:rsid w:val="00867A48"/>
    <w:rsid w:val="00867C42"/>
    <w:rsid w:val="00867CFF"/>
    <w:rsid w:val="00867DA1"/>
    <w:rsid w:val="00870E86"/>
    <w:rsid w:val="00870ED5"/>
    <w:rsid w:val="00871317"/>
    <w:rsid w:val="008718BD"/>
    <w:rsid w:val="008727C5"/>
    <w:rsid w:val="00872C5B"/>
    <w:rsid w:val="00872C9B"/>
    <w:rsid w:val="0087316D"/>
    <w:rsid w:val="00873396"/>
    <w:rsid w:val="0087422E"/>
    <w:rsid w:val="008744A2"/>
    <w:rsid w:val="00874764"/>
    <w:rsid w:val="00874DD1"/>
    <w:rsid w:val="008751D9"/>
    <w:rsid w:val="0087551A"/>
    <w:rsid w:val="00875A2A"/>
    <w:rsid w:val="00876525"/>
    <w:rsid w:val="00876DB5"/>
    <w:rsid w:val="00877618"/>
    <w:rsid w:val="00877D1D"/>
    <w:rsid w:val="008808F1"/>
    <w:rsid w:val="00880AB6"/>
    <w:rsid w:val="00880F03"/>
    <w:rsid w:val="00882298"/>
    <w:rsid w:val="00882885"/>
    <w:rsid w:val="008829D1"/>
    <w:rsid w:val="0088343C"/>
    <w:rsid w:val="0088359B"/>
    <w:rsid w:val="00883626"/>
    <w:rsid w:val="00884D70"/>
    <w:rsid w:val="008853E6"/>
    <w:rsid w:val="008854A2"/>
    <w:rsid w:val="0088571A"/>
    <w:rsid w:val="0088614D"/>
    <w:rsid w:val="008862AB"/>
    <w:rsid w:val="008867D7"/>
    <w:rsid w:val="00886E97"/>
    <w:rsid w:val="00887204"/>
    <w:rsid w:val="00887F99"/>
    <w:rsid w:val="0089043B"/>
    <w:rsid w:val="0089102C"/>
    <w:rsid w:val="00891797"/>
    <w:rsid w:val="00891C3D"/>
    <w:rsid w:val="00891E9E"/>
    <w:rsid w:val="00891F7F"/>
    <w:rsid w:val="0089239D"/>
    <w:rsid w:val="008924B7"/>
    <w:rsid w:val="008927BD"/>
    <w:rsid w:val="008928F4"/>
    <w:rsid w:val="008932A3"/>
    <w:rsid w:val="0089378C"/>
    <w:rsid w:val="00893A70"/>
    <w:rsid w:val="008943D6"/>
    <w:rsid w:val="00894798"/>
    <w:rsid w:val="00894B42"/>
    <w:rsid w:val="00894F3B"/>
    <w:rsid w:val="00895032"/>
    <w:rsid w:val="00895889"/>
    <w:rsid w:val="00896106"/>
    <w:rsid w:val="0089623F"/>
    <w:rsid w:val="00896451"/>
    <w:rsid w:val="00896970"/>
    <w:rsid w:val="00897281"/>
    <w:rsid w:val="008979BB"/>
    <w:rsid w:val="00897A77"/>
    <w:rsid w:val="008A0559"/>
    <w:rsid w:val="008A0EE8"/>
    <w:rsid w:val="008A1024"/>
    <w:rsid w:val="008A11DA"/>
    <w:rsid w:val="008A13CD"/>
    <w:rsid w:val="008A1A9C"/>
    <w:rsid w:val="008A2149"/>
    <w:rsid w:val="008A22AD"/>
    <w:rsid w:val="008A2586"/>
    <w:rsid w:val="008A26DF"/>
    <w:rsid w:val="008A37DD"/>
    <w:rsid w:val="008A4020"/>
    <w:rsid w:val="008A4759"/>
    <w:rsid w:val="008A5BF0"/>
    <w:rsid w:val="008A62E2"/>
    <w:rsid w:val="008A7765"/>
    <w:rsid w:val="008A7892"/>
    <w:rsid w:val="008A7BD1"/>
    <w:rsid w:val="008B04E3"/>
    <w:rsid w:val="008B06B4"/>
    <w:rsid w:val="008B08FD"/>
    <w:rsid w:val="008B0D1A"/>
    <w:rsid w:val="008B0FF1"/>
    <w:rsid w:val="008B1089"/>
    <w:rsid w:val="008B1141"/>
    <w:rsid w:val="008B1796"/>
    <w:rsid w:val="008B1BB3"/>
    <w:rsid w:val="008B268D"/>
    <w:rsid w:val="008B2B23"/>
    <w:rsid w:val="008B2C68"/>
    <w:rsid w:val="008B38A5"/>
    <w:rsid w:val="008B3A08"/>
    <w:rsid w:val="008B3B9A"/>
    <w:rsid w:val="008B3FC7"/>
    <w:rsid w:val="008B45E2"/>
    <w:rsid w:val="008B469B"/>
    <w:rsid w:val="008B46A9"/>
    <w:rsid w:val="008B46D6"/>
    <w:rsid w:val="008B54BA"/>
    <w:rsid w:val="008B55D5"/>
    <w:rsid w:val="008B5D02"/>
    <w:rsid w:val="008B5F62"/>
    <w:rsid w:val="008B67B6"/>
    <w:rsid w:val="008B7629"/>
    <w:rsid w:val="008C1CCD"/>
    <w:rsid w:val="008C1D22"/>
    <w:rsid w:val="008C1DDA"/>
    <w:rsid w:val="008C267A"/>
    <w:rsid w:val="008C2C52"/>
    <w:rsid w:val="008C3E68"/>
    <w:rsid w:val="008C50EF"/>
    <w:rsid w:val="008C53C3"/>
    <w:rsid w:val="008C57A8"/>
    <w:rsid w:val="008C61CE"/>
    <w:rsid w:val="008C639A"/>
    <w:rsid w:val="008C67B2"/>
    <w:rsid w:val="008C6AC8"/>
    <w:rsid w:val="008C7060"/>
    <w:rsid w:val="008D06C5"/>
    <w:rsid w:val="008D0E19"/>
    <w:rsid w:val="008D17B2"/>
    <w:rsid w:val="008D195C"/>
    <w:rsid w:val="008D1BE7"/>
    <w:rsid w:val="008D1FBB"/>
    <w:rsid w:val="008D2905"/>
    <w:rsid w:val="008D30B7"/>
    <w:rsid w:val="008D3C2B"/>
    <w:rsid w:val="008D52DF"/>
    <w:rsid w:val="008D5FB9"/>
    <w:rsid w:val="008D65AD"/>
    <w:rsid w:val="008D67F8"/>
    <w:rsid w:val="008D714F"/>
    <w:rsid w:val="008D774F"/>
    <w:rsid w:val="008D7C5F"/>
    <w:rsid w:val="008D7DBE"/>
    <w:rsid w:val="008E07C4"/>
    <w:rsid w:val="008E0C5B"/>
    <w:rsid w:val="008E0C7B"/>
    <w:rsid w:val="008E0F0E"/>
    <w:rsid w:val="008E1301"/>
    <w:rsid w:val="008E1303"/>
    <w:rsid w:val="008E13FF"/>
    <w:rsid w:val="008E154D"/>
    <w:rsid w:val="008E19D9"/>
    <w:rsid w:val="008E1E2F"/>
    <w:rsid w:val="008E280E"/>
    <w:rsid w:val="008E2FCA"/>
    <w:rsid w:val="008E3005"/>
    <w:rsid w:val="008E3601"/>
    <w:rsid w:val="008E4690"/>
    <w:rsid w:val="008E4FAA"/>
    <w:rsid w:val="008E587E"/>
    <w:rsid w:val="008E6665"/>
    <w:rsid w:val="008E689C"/>
    <w:rsid w:val="008E729A"/>
    <w:rsid w:val="008E7466"/>
    <w:rsid w:val="008E7521"/>
    <w:rsid w:val="008E7674"/>
    <w:rsid w:val="008F0CBA"/>
    <w:rsid w:val="008F0F3E"/>
    <w:rsid w:val="008F1A3F"/>
    <w:rsid w:val="008F1B26"/>
    <w:rsid w:val="008F2190"/>
    <w:rsid w:val="008F28A3"/>
    <w:rsid w:val="008F35FF"/>
    <w:rsid w:val="008F394C"/>
    <w:rsid w:val="008F40C1"/>
    <w:rsid w:val="008F41ED"/>
    <w:rsid w:val="008F49F8"/>
    <w:rsid w:val="008F4B7C"/>
    <w:rsid w:val="008F4E41"/>
    <w:rsid w:val="008F4E44"/>
    <w:rsid w:val="008F50FB"/>
    <w:rsid w:val="008F5893"/>
    <w:rsid w:val="008F5974"/>
    <w:rsid w:val="008F5990"/>
    <w:rsid w:val="008F5B97"/>
    <w:rsid w:val="008F618D"/>
    <w:rsid w:val="008F6DB4"/>
    <w:rsid w:val="008F709B"/>
    <w:rsid w:val="008F7105"/>
    <w:rsid w:val="008F7186"/>
    <w:rsid w:val="008F7B32"/>
    <w:rsid w:val="00900023"/>
    <w:rsid w:val="009001AE"/>
    <w:rsid w:val="009002ED"/>
    <w:rsid w:val="0090072B"/>
    <w:rsid w:val="0090088C"/>
    <w:rsid w:val="009008B8"/>
    <w:rsid w:val="00900FFD"/>
    <w:rsid w:val="00901347"/>
    <w:rsid w:val="00902B0C"/>
    <w:rsid w:val="00903048"/>
    <w:rsid w:val="0090495E"/>
    <w:rsid w:val="00904CC6"/>
    <w:rsid w:val="00904D01"/>
    <w:rsid w:val="009064B4"/>
    <w:rsid w:val="009067BE"/>
    <w:rsid w:val="00907378"/>
    <w:rsid w:val="009074F3"/>
    <w:rsid w:val="0090793E"/>
    <w:rsid w:val="00907DA0"/>
    <w:rsid w:val="00910064"/>
    <w:rsid w:val="009101EB"/>
    <w:rsid w:val="00910973"/>
    <w:rsid w:val="00910DE5"/>
    <w:rsid w:val="00910EC5"/>
    <w:rsid w:val="00911731"/>
    <w:rsid w:val="00911A31"/>
    <w:rsid w:val="00911AF8"/>
    <w:rsid w:val="00911C90"/>
    <w:rsid w:val="00913DA4"/>
    <w:rsid w:val="00913DD3"/>
    <w:rsid w:val="009141CB"/>
    <w:rsid w:val="00914395"/>
    <w:rsid w:val="009145F9"/>
    <w:rsid w:val="009150E4"/>
    <w:rsid w:val="00915D8A"/>
    <w:rsid w:val="00915FB6"/>
    <w:rsid w:val="00916022"/>
    <w:rsid w:val="009160FB"/>
    <w:rsid w:val="009163A1"/>
    <w:rsid w:val="0091700F"/>
    <w:rsid w:val="00917AAA"/>
    <w:rsid w:val="00917C57"/>
    <w:rsid w:val="00920386"/>
    <w:rsid w:val="009203EB"/>
    <w:rsid w:val="009209CE"/>
    <w:rsid w:val="00920CB8"/>
    <w:rsid w:val="00921126"/>
    <w:rsid w:val="00921B64"/>
    <w:rsid w:val="009220E4"/>
    <w:rsid w:val="009222A1"/>
    <w:rsid w:val="00923041"/>
    <w:rsid w:val="0092347A"/>
    <w:rsid w:val="00923620"/>
    <w:rsid w:val="009244EA"/>
    <w:rsid w:val="00924C22"/>
    <w:rsid w:val="009255EB"/>
    <w:rsid w:val="00925905"/>
    <w:rsid w:val="00925C58"/>
    <w:rsid w:val="00925D9A"/>
    <w:rsid w:val="0092603C"/>
    <w:rsid w:val="0092627E"/>
    <w:rsid w:val="00926C32"/>
    <w:rsid w:val="0092705A"/>
    <w:rsid w:val="009277C6"/>
    <w:rsid w:val="00930175"/>
    <w:rsid w:val="009301B6"/>
    <w:rsid w:val="00930310"/>
    <w:rsid w:val="00930726"/>
    <w:rsid w:val="00930A28"/>
    <w:rsid w:val="009317BD"/>
    <w:rsid w:val="00931A2B"/>
    <w:rsid w:val="00931BC0"/>
    <w:rsid w:val="00932674"/>
    <w:rsid w:val="0093285D"/>
    <w:rsid w:val="00933647"/>
    <w:rsid w:val="00933D11"/>
    <w:rsid w:val="00933E80"/>
    <w:rsid w:val="00933FE0"/>
    <w:rsid w:val="009346F0"/>
    <w:rsid w:val="009348A1"/>
    <w:rsid w:val="00934F7F"/>
    <w:rsid w:val="0093561E"/>
    <w:rsid w:val="0093607E"/>
    <w:rsid w:val="00936693"/>
    <w:rsid w:val="00936AF6"/>
    <w:rsid w:val="00936DDA"/>
    <w:rsid w:val="0093758B"/>
    <w:rsid w:val="00937778"/>
    <w:rsid w:val="00937811"/>
    <w:rsid w:val="00937F42"/>
    <w:rsid w:val="00940290"/>
    <w:rsid w:val="0094055A"/>
    <w:rsid w:val="0094091A"/>
    <w:rsid w:val="00940AA4"/>
    <w:rsid w:val="00941785"/>
    <w:rsid w:val="009423F3"/>
    <w:rsid w:val="009425E9"/>
    <w:rsid w:val="00942777"/>
    <w:rsid w:val="00942785"/>
    <w:rsid w:val="00942BBE"/>
    <w:rsid w:val="00943E54"/>
    <w:rsid w:val="00943FFF"/>
    <w:rsid w:val="0094429E"/>
    <w:rsid w:val="009444BE"/>
    <w:rsid w:val="00944B41"/>
    <w:rsid w:val="00944E8A"/>
    <w:rsid w:val="00944EA0"/>
    <w:rsid w:val="009454F8"/>
    <w:rsid w:val="009457AA"/>
    <w:rsid w:val="009461A1"/>
    <w:rsid w:val="00946BE6"/>
    <w:rsid w:val="0094774D"/>
    <w:rsid w:val="009478B5"/>
    <w:rsid w:val="00947C91"/>
    <w:rsid w:val="00947E31"/>
    <w:rsid w:val="00947F46"/>
    <w:rsid w:val="00950200"/>
    <w:rsid w:val="0095076B"/>
    <w:rsid w:val="00950B69"/>
    <w:rsid w:val="00951961"/>
    <w:rsid w:val="00952343"/>
    <w:rsid w:val="00952435"/>
    <w:rsid w:val="00953079"/>
    <w:rsid w:val="009537AA"/>
    <w:rsid w:val="00953CEC"/>
    <w:rsid w:val="00953D2A"/>
    <w:rsid w:val="00954C05"/>
    <w:rsid w:val="00954F03"/>
    <w:rsid w:val="0095519B"/>
    <w:rsid w:val="009554F0"/>
    <w:rsid w:val="009555D2"/>
    <w:rsid w:val="009556A1"/>
    <w:rsid w:val="00956238"/>
    <w:rsid w:val="00956741"/>
    <w:rsid w:val="00957A8A"/>
    <w:rsid w:val="00960319"/>
    <w:rsid w:val="0096075D"/>
    <w:rsid w:val="00960C77"/>
    <w:rsid w:val="009614C3"/>
    <w:rsid w:val="0096185A"/>
    <w:rsid w:val="00961AF8"/>
    <w:rsid w:val="00962068"/>
    <w:rsid w:val="00962A44"/>
    <w:rsid w:val="0096367E"/>
    <w:rsid w:val="0096462A"/>
    <w:rsid w:val="0096499F"/>
    <w:rsid w:val="00965412"/>
    <w:rsid w:val="00965836"/>
    <w:rsid w:val="00965A94"/>
    <w:rsid w:val="00965C44"/>
    <w:rsid w:val="00967243"/>
    <w:rsid w:val="00967D2C"/>
    <w:rsid w:val="00971234"/>
    <w:rsid w:val="00971335"/>
    <w:rsid w:val="009717F8"/>
    <w:rsid w:val="009733C7"/>
    <w:rsid w:val="009738D7"/>
    <w:rsid w:val="009739DD"/>
    <w:rsid w:val="00973C97"/>
    <w:rsid w:val="00973CFB"/>
    <w:rsid w:val="00974CA3"/>
    <w:rsid w:val="0097561E"/>
    <w:rsid w:val="0097575D"/>
    <w:rsid w:val="009760AD"/>
    <w:rsid w:val="0097695B"/>
    <w:rsid w:val="0097696B"/>
    <w:rsid w:val="009775BB"/>
    <w:rsid w:val="00977EE1"/>
    <w:rsid w:val="00980122"/>
    <w:rsid w:val="0098014C"/>
    <w:rsid w:val="0098045B"/>
    <w:rsid w:val="00980E09"/>
    <w:rsid w:val="009812AC"/>
    <w:rsid w:val="009816A7"/>
    <w:rsid w:val="00981B6F"/>
    <w:rsid w:val="00981BFA"/>
    <w:rsid w:val="0098214E"/>
    <w:rsid w:val="0098218F"/>
    <w:rsid w:val="00982B90"/>
    <w:rsid w:val="00982CAE"/>
    <w:rsid w:val="00983D70"/>
    <w:rsid w:val="00984812"/>
    <w:rsid w:val="00984A8C"/>
    <w:rsid w:val="00984A92"/>
    <w:rsid w:val="00984E1B"/>
    <w:rsid w:val="00985010"/>
    <w:rsid w:val="00985A17"/>
    <w:rsid w:val="009866D5"/>
    <w:rsid w:val="009867AA"/>
    <w:rsid w:val="00987446"/>
    <w:rsid w:val="00987DE1"/>
    <w:rsid w:val="00987F32"/>
    <w:rsid w:val="00990913"/>
    <w:rsid w:val="00990A46"/>
    <w:rsid w:val="00991F0C"/>
    <w:rsid w:val="00991FAE"/>
    <w:rsid w:val="00991FB8"/>
    <w:rsid w:val="009921A8"/>
    <w:rsid w:val="009923E9"/>
    <w:rsid w:val="009926B0"/>
    <w:rsid w:val="00992E94"/>
    <w:rsid w:val="00993EDA"/>
    <w:rsid w:val="00993F5F"/>
    <w:rsid w:val="0099404E"/>
    <w:rsid w:val="009940F8"/>
    <w:rsid w:val="00994212"/>
    <w:rsid w:val="009943B9"/>
    <w:rsid w:val="0099484D"/>
    <w:rsid w:val="00994892"/>
    <w:rsid w:val="00994B41"/>
    <w:rsid w:val="009952DE"/>
    <w:rsid w:val="00995525"/>
    <w:rsid w:val="00996D3C"/>
    <w:rsid w:val="009970AE"/>
    <w:rsid w:val="00997513"/>
    <w:rsid w:val="0099751F"/>
    <w:rsid w:val="009975E1"/>
    <w:rsid w:val="00997E30"/>
    <w:rsid w:val="009A0F79"/>
    <w:rsid w:val="009A11D4"/>
    <w:rsid w:val="009A2042"/>
    <w:rsid w:val="009A2716"/>
    <w:rsid w:val="009A2CF1"/>
    <w:rsid w:val="009A4855"/>
    <w:rsid w:val="009A5437"/>
    <w:rsid w:val="009A5BED"/>
    <w:rsid w:val="009A64DD"/>
    <w:rsid w:val="009A67A0"/>
    <w:rsid w:val="009A6C75"/>
    <w:rsid w:val="009A726F"/>
    <w:rsid w:val="009A727F"/>
    <w:rsid w:val="009A7309"/>
    <w:rsid w:val="009A79BE"/>
    <w:rsid w:val="009A7E1A"/>
    <w:rsid w:val="009B01F0"/>
    <w:rsid w:val="009B0427"/>
    <w:rsid w:val="009B07F2"/>
    <w:rsid w:val="009B0FCE"/>
    <w:rsid w:val="009B12AB"/>
    <w:rsid w:val="009B1902"/>
    <w:rsid w:val="009B1B99"/>
    <w:rsid w:val="009B1E5C"/>
    <w:rsid w:val="009B1EB0"/>
    <w:rsid w:val="009B24F8"/>
    <w:rsid w:val="009B2758"/>
    <w:rsid w:val="009B2B21"/>
    <w:rsid w:val="009B2B51"/>
    <w:rsid w:val="009B3328"/>
    <w:rsid w:val="009B3666"/>
    <w:rsid w:val="009B3E52"/>
    <w:rsid w:val="009B4948"/>
    <w:rsid w:val="009B4D67"/>
    <w:rsid w:val="009B58F4"/>
    <w:rsid w:val="009B66A7"/>
    <w:rsid w:val="009B6A29"/>
    <w:rsid w:val="009B705C"/>
    <w:rsid w:val="009B70EE"/>
    <w:rsid w:val="009B723C"/>
    <w:rsid w:val="009B7255"/>
    <w:rsid w:val="009B74FE"/>
    <w:rsid w:val="009C00BE"/>
    <w:rsid w:val="009C0285"/>
    <w:rsid w:val="009C031E"/>
    <w:rsid w:val="009C0457"/>
    <w:rsid w:val="009C0F5A"/>
    <w:rsid w:val="009C11D5"/>
    <w:rsid w:val="009C15A2"/>
    <w:rsid w:val="009C16F3"/>
    <w:rsid w:val="009C1C57"/>
    <w:rsid w:val="009C1F57"/>
    <w:rsid w:val="009C268D"/>
    <w:rsid w:val="009C26C5"/>
    <w:rsid w:val="009C31A0"/>
    <w:rsid w:val="009C4C41"/>
    <w:rsid w:val="009C4D3F"/>
    <w:rsid w:val="009C4F81"/>
    <w:rsid w:val="009C5882"/>
    <w:rsid w:val="009C5C62"/>
    <w:rsid w:val="009C6365"/>
    <w:rsid w:val="009C68D8"/>
    <w:rsid w:val="009C6B50"/>
    <w:rsid w:val="009C77EE"/>
    <w:rsid w:val="009C78CF"/>
    <w:rsid w:val="009D02AA"/>
    <w:rsid w:val="009D08D1"/>
    <w:rsid w:val="009D0EE3"/>
    <w:rsid w:val="009D1A7F"/>
    <w:rsid w:val="009D2339"/>
    <w:rsid w:val="009D27EA"/>
    <w:rsid w:val="009D2EEA"/>
    <w:rsid w:val="009D3CDD"/>
    <w:rsid w:val="009D421B"/>
    <w:rsid w:val="009D431C"/>
    <w:rsid w:val="009D53CC"/>
    <w:rsid w:val="009D589E"/>
    <w:rsid w:val="009D6154"/>
    <w:rsid w:val="009D6195"/>
    <w:rsid w:val="009D6467"/>
    <w:rsid w:val="009D64A8"/>
    <w:rsid w:val="009D6C73"/>
    <w:rsid w:val="009D6D13"/>
    <w:rsid w:val="009D7216"/>
    <w:rsid w:val="009D7587"/>
    <w:rsid w:val="009D79FC"/>
    <w:rsid w:val="009D7B23"/>
    <w:rsid w:val="009D7BFA"/>
    <w:rsid w:val="009D7C43"/>
    <w:rsid w:val="009E0067"/>
    <w:rsid w:val="009E03C0"/>
    <w:rsid w:val="009E03CF"/>
    <w:rsid w:val="009E0F34"/>
    <w:rsid w:val="009E11A3"/>
    <w:rsid w:val="009E14AF"/>
    <w:rsid w:val="009E1751"/>
    <w:rsid w:val="009E18C0"/>
    <w:rsid w:val="009E1CC9"/>
    <w:rsid w:val="009E22FB"/>
    <w:rsid w:val="009E2702"/>
    <w:rsid w:val="009E28FD"/>
    <w:rsid w:val="009E3102"/>
    <w:rsid w:val="009E3181"/>
    <w:rsid w:val="009E35AC"/>
    <w:rsid w:val="009E3632"/>
    <w:rsid w:val="009E36D7"/>
    <w:rsid w:val="009E4186"/>
    <w:rsid w:val="009E462B"/>
    <w:rsid w:val="009E5053"/>
    <w:rsid w:val="009E50D4"/>
    <w:rsid w:val="009E527F"/>
    <w:rsid w:val="009E645F"/>
    <w:rsid w:val="009E6543"/>
    <w:rsid w:val="009E654A"/>
    <w:rsid w:val="009E65F9"/>
    <w:rsid w:val="009E7106"/>
    <w:rsid w:val="009E7605"/>
    <w:rsid w:val="009E7813"/>
    <w:rsid w:val="009E7948"/>
    <w:rsid w:val="009E7FE1"/>
    <w:rsid w:val="009F0D62"/>
    <w:rsid w:val="009F1895"/>
    <w:rsid w:val="009F20FD"/>
    <w:rsid w:val="009F22A4"/>
    <w:rsid w:val="009F2446"/>
    <w:rsid w:val="009F28C6"/>
    <w:rsid w:val="009F3879"/>
    <w:rsid w:val="009F3BEC"/>
    <w:rsid w:val="009F4429"/>
    <w:rsid w:val="009F584D"/>
    <w:rsid w:val="009F5A0B"/>
    <w:rsid w:val="009F5A7A"/>
    <w:rsid w:val="009F5C43"/>
    <w:rsid w:val="009F5D51"/>
    <w:rsid w:val="009F5EB0"/>
    <w:rsid w:val="009F5F06"/>
    <w:rsid w:val="009F6191"/>
    <w:rsid w:val="009F6275"/>
    <w:rsid w:val="009F70DA"/>
    <w:rsid w:val="009F7E2C"/>
    <w:rsid w:val="009F7F13"/>
    <w:rsid w:val="00A00223"/>
    <w:rsid w:val="00A00816"/>
    <w:rsid w:val="00A0211C"/>
    <w:rsid w:val="00A02850"/>
    <w:rsid w:val="00A0296A"/>
    <w:rsid w:val="00A02D9E"/>
    <w:rsid w:val="00A031C5"/>
    <w:rsid w:val="00A0451D"/>
    <w:rsid w:val="00A04709"/>
    <w:rsid w:val="00A04B53"/>
    <w:rsid w:val="00A04C07"/>
    <w:rsid w:val="00A04C7C"/>
    <w:rsid w:val="00A04D4B"/>
    <w:rsid w:val="00A04E49"/>
    <w:rsid w:val="00A04F7A"/>
    <w:rsid w:val="00A0516F"/>
    <w:rsid w:val="00A05379"/>
    <w:rsid w:val="00A0598B"/>
    <w:rsid w:val="00A06187"/>
    <w:rsid w:val="00A06592"/>
    <w:rsid w:val="00A06D64"/>
    <w:rsid w:val="00A06EA6"/>
    <w:rsid w:val="00A070C5"/>
    <w:rsid w:val="00A0775F"/>
    <w:rsid w:val="00A07845"/>
    <w:rsid w:val="00A07F8D"/>
    <w:rsid w:val="00A116FE"/>
    <w:rsid w:val="00A1172C"/>
    <w:rsid w:val="00A1208D"/>
    <w:rsid w:val="00A120EB"/>
    <w:rsid w:val="00A1219D"/>
    <w:rsid w:val="00A127C9"/>
    <w:rsid w:val="00A128EB"/>
    <w:rsid w:val="00A13015"/>
    <w:rsid w:val="00A13031"/>
    <w:rsid w:val="00A1324B"/>
    <w:rsid w:val="00A13849"/>
    <w:rsid w:val="00A13D2C"/>
    <w:rsid w:val="00A14CC2"/>
    <w:rsid w:val="00A14FDF"/>
    <w:rsid w:val="00A1501C"/>
    <w:rsid w:val="00A15588"/>
    <w:rsid w:val="00A15791"/>
    <w:rsid w:val="00A158AE"/>
    <w:rsid w:val="00A159DE"/>
    <w:rsid w:val="00A15D20"/>
    <w:rsid w:val="00A15D94"/>
    <w:rsid w:val="00A1617E"/>
    <w:rsid w:val="00A16261"/>
    <w:rsid w:val="00A16C7C"/>
    <w:rsid w:val="00A17046"/>
    <w:rsid w:val="00A1709B"/>
    <w:rsid w:val="00A17307"/>
    <w:rsid w:val="00A17E18"/>
    <w:rsid w:val="00A21645"/>
    <w:rsid w:val="00A2182F"/>
    <w:rsid w:val="00A22548"/>
    <w:rsid w:val="00A229D9"/>
    <w:rsid w:val="00A22B4E"/>
    <w:rsid w:val="00A2305C"/>
    <w:rsid w:val="00A24007"/>
    <w:rsid w:val="00A24237"/>
    <w:rsid w:val="00A24F7D"/>
    <w:rsid w:val="00A250BF"/>
    <w:rsid w:val="00A253BB"/>
    <w:rsid w:val="00A253E5"/>
    <w:rsid w:val="00A25550"/>
    <w:rsid w:val="00A25AD0"/>
    <w:rsid w:val="00A25D4C"/>
    <w:rsid w:val="00A2605F"/>
    <w:rsid w:val="00A261E1"/>
    <w:rsid w:val="00A26AD8"/>
    <w:rsid w:val="00A27ACD"/>
    <w:rsid w:val="00A27E2C"/>
    <w:rsid w:val="00A30294"/>
    <w:rsid w:val="00A30653"/>
    <w:rsid w:val="00A30740"/>
    <w:rsid w:val="00A31291"/>
    <w:rsid w:val="00A32203"/>
    <w:rsid w:val="00A329ED"/>
    <w:rsid w:val="00A32D78"/>
    <w:rsid w:val="00A32FCC"/>
    <w:rsid w:val="00A33514"/>
    <w:rsid w:val="00A33C0C"/>
    <w:rsid w:val="00A34422"/>
    <w:rsid w:val="00A348F7"/>
    <w:rsid w:val="00A34BF8"/>
    <w:rsid w:val="00A34DB4"/>
    <w:rsid w:val="00A34E33"/>
    <w:rsid w:val="00A359F0"/>
    <w:rsid w:val="00A3654C"/>
    <w:rsid w:val="00A36CDF"/>
    <w:rsid w:val="00A36EF5"/>
    <w:rsid w:val="00A37C00"/>
    <w:rsid w:val="00A4032A"/>
    <w:rsid w:val="00A40C3B"/>
    <w:rsid w:val="00A4151E"/>
    <w:rsid w:val="00A41FEC"/>
    <w:rsid w:val="00A421BF"/>
    <w:rsid w:val="00A42408"/>
    <w:rsid w:val="00A42432"/>
    <w:rsid w:val="00A4255D"/>
    <w:rsid w:val="00A426D4"/>
    <w:rsid w:val="00A43184"/>
    <w:rsid w:val="00A43B87"/>
    <w:rsid w:val="00A43E52"/>
    <w:rsid w:val="00A4411B"/>
    <w:rsid w:val="00A4422E"/>
    <w:rsid w:val="00A44863"/>
    <w:rsid w:val="00A44896"/>
    <w:rsid w:val="00A44A47"/>
    <w:rsid w:val="00A451BD"/>
    <w:rsid w:val="00A45652"/>
    <w:rsid w:val="00A457A5"/>
    <w:rsid w:val="00A457BB"/>
    <w:rsid w:val="00A4608B"/>
    <w:rsid w:val="00A465F2"/>
    <w:rsid w:val="00A46C1E"/>
    <w:rsid w:val="00A46C9E"/>
    <w:rsid w:val="00A46F27"/>
    <w:rsid w:val="00A47058"/>
    <w:rsid w:val="00A47A08"/>
    <w:rsid w:val="00A504A5"/>
    <w:rsid w:val="00A508AF"/>
    <w:rsid w:val="00A50C07"/>
    <w:rsid w:val="00A51063"/>
    <w:rsid w:val="00A51278"/>
    <w:rsid w:val="00A517F1"/>
    <w:rsid w:val="00A5241E"/>
    <w:rsid w:val="00A526F2"/>
    <w:rsid w:val="00A52D26"/>
    <w:rsid w:val="00A53603"/>
    <w:rsid w:val="00A54C8A"/>
    <w:rsid w:val="00A55718"/>
    <w:rsid w:val="00A56071"/>
    <w:rsid w:val="00A56103"/>
    <w:rsid w:val="00A56BE3"/>
    <w:rsid w:val="00A57211"/>
    <w:rsid w:val="00A57621"/>
    <w:rsid w:val="00A57A7F"/>
    <w:rsid w:val="00A6024D"/>
    <w:rsid w:val="00A60A35"/>
    <w:rsid w:val="00A60BE4"/>
    <w:rsid w:val="00A61280"/>
    <w:rsid w:val="00A6152A"/>
    <w:rsid w:val="00A62354"/>
    <w:rsid w:val="00A62B8F"/>
    <w:rsid w:val="00A62DA0"/>
    <w:rsid w:val="00A62F08"/>
    <w:rsid w:val="00A632DE"/>
    <w:rsid w:val="00A6393B"/>
    <w:rsid w:val="00A63CE9"/>
    <w:rsid w:val="00A63DDB"/>
    <w:rsid w:val="00A645AC"/>
    <w:rsid w:val="00A64937"/>
    <w:rsid w:val="00A64A4F"/>
    <w:rsid w:val="00A64F6F"/>
    <w:rsid w:val="00A64F75"/>
    <w:rsid w:val="00A64FC1"/>
    <w:rsid w:val="00A65350"/>
    <w:rsid w:val="00A65836"/>
    <w:rsid w:val="00A65B23"/>
    <w:rsid w:val="00A65C79"/>
    <w:rsid w:val="00A65D38"/>
    <w:rsid w:val="00A6686B"/>
    <w:rsid w:val="00A67072"/>
    <w:rsid w:val="00A679C1"/>
    <w:rsid w:val="00A70622"/>
    <w:rsid w:val="00A70A44"/>
    <w:rsid w:val="00A7162A"/>
    <w:rsid w:val="00A7269C"/>
    <w:rsid w:val="00A72EDC"/>
    <w:rsid w:val="00A73B20"/>
    <w:rsid w:val="00A73B6A"/>
    <w:rsid w:val="00A73E10"/>
    <w:rsid w:val="00A73EA1"/>
    <w:rsid w:val="00A75F72"/>
    <w:rsid w:val="00A76064"/>
    <w:rsid w:val="00A76953"/>
    <w:rsid w:val="00A7715E"/>
    <w:rsid w:val="00A7798C"/>
    <w:rsid w:val="00A77C6C"/>
    <w:rsid w:val="00A77C98"/>
    <w:rsid w:val="00A77D2C"/>
    <w:rsid w:val="00A77DA0"/>
    <w:rsid w:val="00A800DB"/>
    <w:rsid w:val="00A8061F"/>
    <w:rsid w:val="00A80AE8"/>
    <w:rsid w:val="00A8158E"/>
    <w:rsid w:val="00A81C06"/>
    <w:rsid w:val="00A81C55"/>
    <w:rsid w:val="00A81E47"/>
    <w:rsid w:val="00A827FF"/>
    <w:rsid w:val="00A8305C"/>
    <w:rsid w:val="00A84443"/>
    <w:rsid w:val="00A846E9"/>
    <w:rsid w:val="00A84816"/>
    <w:rsid w:val="00A84DEE"/>
    <w:rsid w:val="00A84DF2"/>
    <w:rsid w:val="00A85145"/>
    <w:rsid w:val="00A851C3"/>
    <w:rsid w:val="00A854F6"/>
    <w:rsid w:val="00A855E6"/>
    <w:rsid w:val="00A85668"/>
    <w:rsid w:val="00A85CD0"/>
    <w:rsid w:val="00A85D88"/>
    <w:rsid w:val="00A86130"/>
    <w:rsid w:val="00A86325"/>
    <w:rsid w:val="00A866B6"/>
    <w:rsid w:val="00A86A5B"/>
    <w:rsid w:val="00A86AE2"/>
    <w:rsid w:val="00A86B41"/>
    <w:rsid w:val="00A87649"/>
    <w:rsid w:val="00A87679"/>
    <w:rsid w:val="00A87B14"/>
    <w:rsid w:val="00A9021B"/>
    <w:rsid w:val="00A9079B"/>
    <w:rsid w:val="00A90FBA"/>
    <w:rsid w:val="00A9185B"/>
    <w:rsid w:val="00A91D58"/>
    <w:rsid w:val="00A91FA4"/>
    <w:rsid w:val="00A9228A"/>
    <w:rsid w:val="00A92C7B"/>
    <w:rsid w:val="00A93110"/>
    <w:rsid w:val="00A937B2"/>
    <w:rsid w:val="00A937BC"/>
    <w:rsid w:val="00A93911"/>
    <w:rsid w:val="00A94443"/>
    <w:rsid w:val="00A948A8"/>
    <w:rsid w:val="00A94C5E"/>
    <w:rsid w:val="00A955E2"/>
    <w:rsid w:val="00A95BF1"/>
    <w:rsid w:val="00A95E4F"/>
    <w:rsid w:val="00A96733"/>
    <w:rsid w:val="00A96F91"/>
    <w:rsid w:val="00A97141"/>
    <w:rsid w:val="00A97988"/>
    <w:rsid w:val="00A97A15"/>
    <w:rsid w:val="00AA0422"/>
    <w:rsid w:val="00AA07F0"/>
    <w:rsid w:val="00AA0D3C"/>
    <w:rsid w:val="00AA1ACC"/>
    <w:rsid w:val="00AA21FB"/>
    <w:rsid w:val="00AA2310"/>
    <w:rsid w:val="00AA2391"/>
    <w:rsid w:val="00AA2623"/>
    <w:rsid w:val="00AA2BC1"/>
    <w:rsid w:val="00AA30A4"/>
    <w:rsid w:val="00AA312D"/>
    <w:rsid w:val="00AA505A"/>
    <w:rsid w:val="00AA5DB5"/>
    <w:rsid w:val="00AA6269"/>
    <w:rsid w:val="00AA6F81"/>
    <w:rsid w:val="00AA6FA7"/>
    <w:rsid w:val="00AA6FE4"/>
    <w:rsid w:val="00AA7283"/>
    <w:rsid w:val="00AB07D1"/>
    <w:rsid w:val="00AB09C0"/>
    <w:rsid w:val="00AB0BD9"/>
    <w:rsid w:val="00AB0CDF"/>
    <w:rsid w:val="00AB177A"/>
    <w:rsid w:val="00AB1D0F"/>
    <w:rsid w:val="00AB2548"/>
    <w:rsid w:val="00AB262F"/>
    <w:rsid w:val="00AB2A57"/>
    <w:rsid w:val="00AB2FB5"/>
    <w:rsid w:val="00AB30D2"/>
    <w:rsid w:val="00AB4B07"/>
    <w:rsid w:val="00AB554E"/>
    <w:rsid w:val="00AB5685"/>
    <w:rsid w:val="00AB5ACE"/>
    <w:rsid w:val="00AB61BB"/>
    <w:rsid w:val="00AB6232"/>
    <w:rsid w:val="00AB69B8"/>
    <w:rsid w:val="00AB6D78"/>
    <w:rsid w:val="00AB7014"/>
    <w:rsid w:val="00AB70A6"/>
    <w:rsid w:val="00AB72FD"/>
    <w:rsid w:val="00AB74A6"/>
    <w:rsid w:val="00AB773E"/>
    <w:rsid w:val="00AB7F97"/>
    <w:rsid w:val="00AC027B"/>
    <w:rsid w:val="00AC0E25"/>
    <w:rsid w:val="00AC159D"/>
    <w:rsid w:val="00AC165E"/>
    <w:rsid w:val="00AC2E08"/>
    <w:rsid w:val="00AC3A83"/>
    <w:rsid w:val="00AC4011"/>
    <w:rsid w:val="00AC4E52"/>
    <w:rsid w:val="00AC4FC4"/>
    <w:rsid w:val="00AC501B"/>
    <w:rsid w:val="00AC5577"/>
    <w:rsid w:val="00AC571D"/>
    <w:rsid w:val="00AC5943"/>
    <w:rsid w:val="00AC6032"/>
    <w:rsid w:val="00AC6127"/>
    <w:rsid w:val="00AC628A"/>
    <w:rsid w:val="00AC6E9E"/>
    <w:rsid w:val="00AC7479"/>
    <w:rsid w:val="00AC7F05"/>
    <w:rsid w:val="00AD023A"/>
    <w:rsid w:val="00AD0272"/>
    <w:rsid w:val="00AD060F"/>
    <w:rsid w:val="00AD0D76"/>
    <w:rsid w:val="00AD104C"/>
    <w:rsid w:val="00AD10E6"/>
    <w:rsid w:val="00AD13B8"/>
    <w:rsid w:val="00AD1499"/>
    <w:rsid w:val="00AD14B1"/>
    <w:rsid w:val="00AD178A"/>
    <w:rsid w:val="00AD1B1F"/>
    <w:rsid w:val="00AD1EA4"/>
    <w:rsid w:val="00AD2189"/>
    <w:rsid w:val="00AD2F90"/>
    <w:rsid w:val="00AD439D"/>
    <w:rsid w:val="00AD4466"/>
    <w:rsid w:val="00AD4C63"/>
    <w:rsid w:val="00AD4D98"/>
    <w:rsid w:val="00AD5829"/>
    <w:rsid w:val="00AD594D"/>
    <w:rsid w:val="00AD5BD2"/>
    <w:rsid w:val="00AD5E02"/>
    <w:rsid w:val="00AD5F66"/>
    <w:rsid w:val="00AD67AC"/>
    <w:rsid w:val="00AD6B92"/>
    <w:rsid w:val="00AD7340"/>
    <w:rsid w:val="00AD79C6"/>
    <w:rsid w:val="00AE0A1A"/>
    <w:rsid w:val="00AE0EB6"/>
    <w:rsid w:val="00AE18DF"/>
    <w:rsid w:val="00AE1DA3"/>
    <w:rsid w:val="00AE21DE"/>
    <w:rsid w:val="00AE2E82"/>
    <w:rsid w:val="00AE2EA6"/>
    <w:rsid w:val="00AE3082"/>
    <w:rsid w:val="00AE3159"/>
    <w:rsid w:val="00AE3204"/>
    <w:rsid w:val="00AE3DCE"/>
    <w:rsid w:val="00AE4A49"/>
    <w:rsid w:val="00AE4E2F"/>
    <w:rsid w:val="00AE5840"/>
    <w:rsid w:val="00AE5EEE"/>
    <w:rsid w:val="00AE6695"/>
    <w:rsid w:val="00AE6AFF"/>
    <w:rsid w:val="00AE6F53"/>
    <w:rsid w:val="00AE7339"/>
    <w:rsid w:val="00AE78B2"/>
    <w:rsid w:val="00AE7D69"/>
    <w:rsid w:val="00AE7E1C"/>
    <w:rsid w:val="00AF0866"/>
    <w:rsid w:val="00AF0C0E"/>
    <w:rsid w:val="00AF20BB"/>
    <w:rsid w:val="00AF269D"/>
    <w:rsid w:val="00AF280F"/>
    <w:rsid w:val="00AF4D5F"/>
    <w:rsid w:val="00AF4E2E"/>
    <w:rsid w:val="00AF4EFE"/>
    <w:rsid w:val="00AF4F20"/>
    <w:rsid w:val="00AF54C9"/>
    <w:rsid w:val="00AF5745"/>
    <w:rsid w:val="00AF58D6"/>
    <w:rsid w:val="00AF5CFA"/>
    <w:rsid w:val="00AF61A2"/>
    <w:rsid w:val="00AF67AC"/>
    <w:rsid w:val="00AF7A88"/>
    <w:rsid w:val="00AF7DEF"/>
    <w:rsid w:val="00B00162"/>
    <w:rsid w:val="00B00372"/>
    <w:rsid w:val="00B008E3"/>
    <w:rsid w:val="00B00D8A"/>
    <w:rsid w:val="00B00DB0"/>
    <w:rsid w:val="00B016A0"/>
    <w:rsid w:val="00B017BF"/>
    <w:rsid w:val="00B01AA5"/>
    <w:rsid w:val="00B021FC"/>
    <w:rsid w:val="00B0348B"/>
    <w:rsid w:val="00B03A01"/>
    <w:rsid w:val="00B03ACF"/>
    <w:rsid w:val="00B0413D"/>
    <w:rsid w:val="00B04CE3"/>
    <w:rsid w:val="00B060EB"/>
    <w:rsid w:val="00B06296"/>
    <w:rsid w:val="00B0646B"/>
    <w:rsid w:val="00B076AB"/>
    <w:rsid w:val="00B077BE"/>
    <w:rsid w:val="00B10080"/>
    <w:rsid w:val="00B101CF"/>
    <w:rsid w:val="00B10396"/>
    <w:rsid w:val="00B10492"/>
    <w:rsid w:val="00B1049B"/>
    <w:rsid w:val="00B1087F"/>
    <w:rsid w:val="00B10A64"/>
    <w:rsid w:val="00B10DA0"/>
    <w:rsid w:val="00B10F1B"/>
    <w:rsid w:val="00B1126D"/>
    <w:rsid w:val="00B113DE"/>
    <w:rsid w:val="00B11915"/>
    <w:rsid w:val="00B11996"/>
    <w:rsid w:val="00B126C5"/>
    <w:rsid w:val="00B129FB"/>
    <w:rsid w:val="00B12BE0"/>
    <w:rsid w:val="00B12C97"/>
    <w:rsid w:val="00B12CE3"/>
    <w:rsid w:val="00B12FAF"/>
    <w:rsid w:val="00B133B7"/>
    <w:rsid w:val="00B14E11"/>
    <w:rsid w:val="00B15046"/>
    <w:rsid w:val="00B155BA"/>
    <w:rsid w:val="00B15995"/>
    <w:rsid w:val="00B15E03"/>
    <w:rsid w:val="00B175CD"/>
    <w:rsid w:val="00B17C42"/>
    <w:rsid w:val="00B17F4A"/>
    <w:rsid w:val="00B20A2A"/>
    <w:rsid w:val="00B20A3F"/>
    <w:rsid w:val="00B20F45"/>
    <w:rsid w:val="00B20F98"/>
    <w:rsid w:val="00B21BFD"/>
    <w:rsid w:val="00B21F2C"/>
    <w:rsid w:val="00B23FFC"/>
    <w:rsid w:val="00B24559"/>
    <w:rsid w:val="00B24E5F"/>
    <w:rsid w:val="00B25021"/>
    <w:rsid w:val="00B26257"/>
    <w:rsid w:val="00B27203"/>
    <w:rsid w:val="00B27251"/>
    <w:rsid w:val="00B276ED"/>
    <w:rsid w:val="00B27B06"/>
    <w:rsid w:val="00B27EC1"/>
    <w:rsid w:val="00B27FE4"/>
    <w:rsid w:val="00B30112"/>
    <w:rsid w:val="00B30480"/>
    <w:rsid w:val="00B30528"/>
    <w:rsid w:val="00B30A8F"/>
    <w:rsid w:val="00B31429"/>
    <w:rsid w:val="00B31458"/>
    <w:rsid w:val="00B315DE"/>
    <w:rsid w:val="00B31A87"/>
    <w:rsid w:val="00B31FA7"/>
    <w:rsid w:val="00B32225"/>
    <w:rsid w:val="00B3290C"/>
    <w:rsid w:val="00B32987"/>
    <w:rsid w:val="00B32B6D"/>
    <w:rsid w:val="00B32CA3"/>
    <w:rsid w:val="00B32D1C"/>
    <w:rsid w:val="00B334D0"/>
    <w:rsid w:val="00B338EB"/>
    <w:rsid w:val="00B33979"/>
    <w:rsid w:val="00B339FE"/>
    <w:rsid w:val="00B33ED2"/>
    <w:rsid w:val="00B341C4"/>
    <w:rsid w:val="00B344B3"/>
    <w:rsid w:val="00B345DC"/>
    <w:rsid w:val="00B349A1"/>
    <w:rsid w:val="00B352BA"/>
    <w:rsid w:val="00B36030"/>
    <w:rsid w:val="00B361C4"/>
    <w:rsid w:val="00B363A1"/>
    <w:rsid w:val="00B36535"/>
    <w:rsid w:val="00B36AB3"/>
    <w:rsid w:val="00B3703B"/>
    <w:rsid w:val="00B37864"/>
    <w:rsid w:val="00B37E09"/>
    <w:rsid w:val="00B37E63"/>
    <w:rsid w:val="00B40002"/>
    <w:rsid w:val="00B40316"/>
    <w:rsid w:val="00B416D3"/>
    <w:rsid w:val="00B41B8F"/>
    <w:rsid w:val="00B41E17"/>
    <w:rsid w:val="00B41ECA"/>
    <w:rsid w:val="00B42EFB"/>
    <w:rsid w:val="00B42F9A"/>
    <w:rsid w:val="00B42FB4"/>
    <w:rsid w:val="00B4335F"/>
    <w:rsid w:val="00B435D4"/>
    <w:rsid w:val="00B4375F"/>
    <w:rsid w:val="00B43A5B"/>
    <w:rsid w:val="00B442F1"/>
    <w:rsid w:val="00B4475A"/>
    <w:rsid w:val="00B44AEA"/>
    <w:rsid w:val="00B44C8F"/>
    <w:rsid w:val="00B456B8"/>
    <w:rsid w:val="00B45D62"/>
    <w:rsid w:val="00B45ECF"/>
    <w:rsid w:val="00B4612F"/>
    <w:rsid w:val="00B47464"/>
    <w:rsid w:val="00B47A61"/>
    <w:rsid w:val="00B47C15"/>
    <w:rsid w:val="00B50152"/>
    <w:rsid w:val="00B5063E"/>
    <w:rsid w:val="00B50D03"/>
    <w:rsid w:val="00B51483"/>
    <w:rsid w:val="00B52285"/>
    <w:rsid w:val="00B52BBC"/>
    <w:rsid w:val="00B52D5D"/>
    <w:rsid w:val="00B533B4"/>
    <w:rsid w:val="00B546C2"/>
    <w:rsid w:val="00B546E8"/>
    <w:rsid w:val="00B5486F"/>
    <w:rsid w:val="00B54CD6"/>
    <w:rsid w:val="00B54DF9"/>
    <w:rsid w:val="00B54ED7"/>
    <w:rsid w:val="00B552F0"/>
    <w:rsid w:val="00B5678B"/>
    <w:rsid w:val="00B5761D"/>
    <w:rsid w:val="00B576FF"/>
    <w:rsid w:val="00B579ED"/>
    <w:rsid w:val="00B57B88"/>
    <w:rsid w:val="00B609FB"/>
    <w:rsid w:val="00B60BF0"/>
    <w:rsid w:val="00B61CD9"/>
    <w:rsid w:val="00B61CF0"/>
    <w:rsid w:val="00B6232B"/>
    <w:rsid w:val="00B62843"/>
    <w:rsid w:val="00B62858"/>
    <w:rsid w:val="00B62F3A"/>
    <w:rsid w:val="00B630AF"/>
    <w:rsid w:val="00B63509"/>
    <w:rsid w:val="00B63986"/>
    <w:rsid w:val="00B63A7B"/>
    <w:rsid w:val="00B63C54"/>
    <w:rsid w:val="00B63C5F"/>
    <w:rsid w:val="00B63D6E"/>
    <w:rsid w:val="00B64467"/>
    <w:rsid w:val="00B6478C"/>
    <w:rsid w:val="00B6491D"/>
    <w:rsid w:val="00B64941"/>
    <w:rsid w:val="00B64E7C"/>
    <w:rsid w:val="00B651EA"/>
    <w:rsid w:val="00B65278"/>
    <w:rsid w:val="00B653E2"/>
    <w:rsid w:val="00B660DF"/>
    <w:rsid w:val="00B6625C"/>
    <w:rsid w:val="00B671B9"/>
    <w:rsid w:val="00B672E2"/>
    <w:rsid w:val="00B67334"/>
    <w:rsid w:val="00B674DA"/>
    <w:rsid w:val="00B7054A"/>
    <w:rsid w:val="00B70E0E"/>
    <w:rsid w:val="00B71AA5"/>
    <w:rsid w:val="00B7200E"/>
    <w:rsid w:val="00B72D93"/>
    <w:rsid w:val="00B73026"/>
    <w:rsid w:val="00B743CC"/>
    <w:rsid w:val="00B74494"/>
    <w:rsid w:val="00B750F8"/>
    <w:rsid w:val="00B750FC"/>
    <w:rsid w:val="00B75957"/>
    <w:rsid w:val="00B75AAD"/>
    <w:rsid w:val="00B765C5"/>
    <w:rsid w:val="00B769C0"/>
    <w:rsid w:val="00B76F2D"/>
    <w:rsid w:val="00B771B4"/>
    <w:rsid w:val="00B7760A"/>
    <w:rsid w:val="00B77781"/>
    <w:rsid w:val="00B77814"/>
    <w:rsid w:val="00B77E77"/>
    <w:rsid w:val="00B80A2B"/>
    <w:rsid w:val="00B8122B"/>
    <w:rsid w:val="00B8146B"/>
    <w:rsid w:val="00B81A51"/>
    <w:rsid w:val="00B81C2A"/>
    <w:rsid w:val="00B82427"/>
    <w:rsid w:val="00B83F3A"/>
    <w:rsid w:val="00B85309"/>
    <w:rsid w:val="00B8542C"/>
    <w:rsid w:val="00B86250"/>
    <w:rsid w:val="00B86369"/>
    <w:rsid w:val="00B8746B"/>
    <w:rsid w:val="00B904DB"/>
    <w:rsid w:val="00B90717"/>
    <w:rsid w:val="00B90CDF"/>
    <w:rsid w:val="00B91EA2"/>
    <w:rsid w:val="00B925DF"/>
    <w:rsid w:val="00B92992"/>
    <w:rsid w:val="00B92BF7"/>
    <w:rsid w:val="00B92CB4"/>
    <w:rsid w:val="00B92DC5"/>
    <w:rsid w:val="00B94600"/>
    <w:rsid w:val="00B94675"/>
    <w:rsid w:val="00B94A67"/>
    <w:rsid w:val="00B94AB1"/>
    <w:rsid w:val="00B94B50"/>
    <w:rsid w:val="00B95592"/>
    <w:rsid w:val="00B959AD"/>
    <w:rsid w:val="00B959B5"/>
    <w:rsid w:val="00B95A26"/>
    <w:rsid w:val="00B95E89"/>
    <w:rsid w:val="00B96280"/>
    <w:rsid w:val="00B9636F"/>
    <w:rsid w:val="00B96509"/>
    <w:rsid w:val="00B97057"/>
    <w:rsid w:val="00B97F80"/>
    <w:rsid w:val="00BA041F"/>
    <w:rsid w:val="00BA09E9"/>
    <w:rsid w:val="00BA132D"/>
    <w:rsid w:val="00BA1754"/>
    <w:rsid w:val="00BA1D10"/>
    <w:rsid w:val="00BA26DC"/>
    <w:rsid w:val="00BA2E09"/>
    <w:rsid w:val="00BA31C2"/>
    <w:rsid w:val="00BA3951"/>
    <w:rsid w:val="00BA3D3E"/>
    <w:rsid w:val="00BA48B2"/>
    <w:rsid w:val="00BA4E89"/>
    <w:rsid w:val="00BA58D4"/>
    <w:rsid w:val="00BA5E69"/>
    <w:rsid w:val="00BA64FF"/>
    <w:rsid w:val="00BA6ADE"/>
    <w:rsid w:val="00BA6BA7"/>
    <w:rsid w:val="00BA6E6C"/>
    <w:rsid w:val="00BA74A1"/>
    <w:rsid w:val="00BA751A"/>
    <w:rsid w:val="00BA7524"/>
    <w:rsid w:val="00BA7B21"/>
    <w:rsid w:val="00BB0327"/>
    <w:rsid w:val="00BB041F"/>
    <w:rsid w:val="00BB048D"/>
    <w:rsid w:val="00BB0D87"/>
    <w:rsid w:val="00BB16C3"/>
    <w:rsid w:val="00BB2000"/>
    <w:rsid w:val="00BB20D7"/>
    <w:rsid w:val="00BB2607"/>
    <w:rsid w:val="00BB28C0"/>
    <w:rsid w:val="00BB3264"/>
    <w:rsid w:val="00BB477E"/>
    <w:rsid w:val="00BB4F00"/>
    <w:rsid w:val="00BB511B"/>
    <w:rsid w:val="00BB517C"/>
    <w:rsid w:val="00BB523D"/>
    <w:rsid w:val="00BB558C"/>
    <w:rsid w:val="00BB55FB"/>
    <w:rsid w:val="00BB6359"/>
    <w:rsid w:val="00BB65AA"/>
    <w:rsid w:val="00BB6604"/>
    <w:rsid w:val="00BB7093"/>
    <w:rsid w:val="00BB7732"/>
    <w:rsid w:val="00BC00D8"/>
    <w:rsid w:val="00BC0A95"/>
    <w:rsid w:val="00BC0CB6"/>
    <w:rsid w:val="00BC0D0C"/>
    <w:rsid w:val="00BC1196"/>
    <w:rsid w:val="00BC14AA"/>
    <w:rsid w:val="00BC14C9"/>
    <w:rsid w:val="00BC17E5"/>
    <w:rsid w:val="00BC1A80"/>
    <w:rsid w:val="00BC1F2A"/>
    <w:rsid w:val="00BC3171"/>
    <w:rsid w:val="00BC33C6"/>
    <w:rsid w:val="00BC3C16"/>
    <w:rsid w:val="00BC3ED9"/>
    <w:rsid w:val="00BC4881"/>
    <w:rsid w:val="00BC4A61"/>
    <w:rsid w:val="00BC4F28"/>
    <w:rsid w:val="00BC50A6"/>
    <w:rsid w:val="00BC5495"/>
    <w:rsid w:val="00BC55CA"/>
    <w:rsid w:val="00BC57CB"/>
    <w:rsid w:val="00BC5C79"/>
    <w:rsid w:val="00BC612E"/>
    <w:rsid w:val="00BC6547"/>
    <w:rsid w:val="00BC68D0"/>
    <w:rsid w:val="00BC7037"/>
    <w:rsid w:val="00BC71E3"/>
    <w:rsid w:val="00BC7797"/>
    <w:rsid w:val="00BC7D26"/>
    <w:rsid w:val="00BD039E"/>
    <w:rsid w:val="00BD0812"/>
    <w:rsid w:val="00BD0AA5"/>
    <w:rsid w:val="00BD18AA"/>
    <w:rsid w:val="00BD1FBB"/>
    <w:rsid w:val="00BD2353"/>
    <w:rsid w:val="00BD24CD"/>
    <w:rsid w:val="00BD3AE4"/>
    <w:rsid w:val="00BD3B33"/>
    <w:rsid w:val="00BD4183"/>
    <w:rsid w:val="00BD4322"/>
    <w:rsid w:val="00BD4889"/>
    <w:rsid w:val="00BD4C86"/>
    <w:rsid w:val="00BD5876"/>
    <w:rsid w:val="00BD5E00"/>
    <w:rsid w:val="00BD67EF"/>
    <w:rsid w:val="00BD6FED"/>
    <w:rsid w:val="00BD7355"/>
    <w:rsid w:val="00BD7777"/>
    <w:rsid w:val="00BD7F40"/>
    <w:rsid w:val="00BE152D"/>
    <w:rsid w:val="00BE1564"/>
    <w:rsid w:val="00BE23FC"/>
    <w:rsid w:val="00BE2BC1"/>
    <w:rsid w:val="00BE30CE"/>
    <w:rsid w:val="00BE3215"/>
    <w:rsid w:val="00BE365D"/>
    <w:rsid w:val="00BE443D"/>
    <w:rsid w:val="00BE4D52"/>
    <w:rsid w:val="00BE5426"/>
    <w:rsid w:val="00BE56FE"/>
    <w:rsid w:val="00BE64A3"/>
    <w:rsid w:val="00BE68F0"/>
    <w:rsid w:val="00BE6C26"/>
    <w:rsid w:val="00BE7787"/>
    <w:rsid w:val="00BE7804"/>
    <w:rsid w:val="00BF0097"/>
    <w:rsid w:val="00BF01BD"/>
    <w:rsid w:val="00BF0234"/>
    <w:rsid w:val="00BF0398"/>
    <w:rsid w:val="00BF143E"/>
    <w:rsid w:val="00BF1DD8"/>
    <w:rsid w:val="00BF2EC7"/>
    <w:rsid w:val="00BF3119"/>
    <w:rsid w:val="00BF3C7D"/>
    <w:rsid w:val="00BF3E7E"/>
    <w:rsid w:val="00BF40B2"/>
    <w:rsid w:val="00BF41B9"/>
    <w:rsid w:val="00BF477E"/>
    <w:rsid w:val="00BF570C"/>
    <w:rsid w:val="00BF5F36"/>
    <w:rsid w:val="00BF6515"/>
    <w:rsid w:val="00BF6EE8"/>
    <w:rsid w:val="00BF7224"/>
    <w:rsid w:val="00BF72DC"/>
    <w:rsid w:val="00BF7EDE"/>
    <w:rsid w:val="00C004C5"/>
    <w:rsid w:val="00C01002"/>
    <w:rsid w:val="00C01DD0"/>
    <w:rsid w:val="00C028A1"/>
    <w:rsid w:val="00C02A0D"/>
    <w:rsid w:val="00C02F8B"/>
    <w:rsid w:val="00C03886"/>
    <w:rsid w:val="00C048AD"/>
    <w:rsid w:val="00C04998"/>
    <w:rsid w:val="00C05542"/>
    <w:rsid w:val="00C05BB6"/>
    <w:rsid w:val="00C05FEE"/>
    <w:rsid w:val="00C06513"/>
    <w:rsid w:val="00C06747"/>
    <w:rsid w:val="00C0691B"/>
    <w:rsid w:val="00C07662"/>
    <w:rsid w:val="00C077B2"/>
    <w:rsid w:val="00C07A73"/>
    <w:rsid w:val="00C07EF1"/>
    <w:rsid w:val="00C10624"/>
    <w:rsid w:val="00C10652"/>
    <w:rsid w:val="00C10868"/>
    <w:rsid w:val="00C10BAD"/>
    <w:rsid w:val="00C11B16"/>
    <w:rsid w:val="00C12012"/>
    <w:rsid w:val="00C1288D"/>
    <w:rsid w:val="00C1293E"/>
    <w:rsid w:val="00C12F38"/>
    <w:rsid w:val="00C13802"/>
    <w:rsid w:val="00C145A5"/>
    <w:rsid w:val="00C1478A"/>
    <w:rsid w:val="00C1499C"/>
    <w:rsid w:val="00C153C5"/>
    <w:rsid w:val="00C15EE0"/>
    <w:rsid w:val="00C15FFE"/>
    <w:rsid w:val="00C1691F"/>
    <w:rsid w:val="00C175FD"/>
    <w:rsid w:val="00C17BCE"/>
    <w:rsid w:val="00C17BD9"/>
    <w:rsid w:val="00C17D6E"/>
    <w:rsid w:val="00C207A7"/>
    <w:rsid w:val="00C20C55"/>
    <w:rsid w:val="00C20FFB"/>
    <w:rsid w:val="00C2191A"/>
    <w:rsid w:val="00C21AB7"/>
    <w:rsid w:val="00C22B1A"/>
    <w:rsid w:val="00C22C26"/>
    <w:rsid w:val="00C235CC"/>
    <w:rsid w:val="00C23854"/>
    <w:rsid w:val="00C23880"/>
    <w:rsid w:val="00C23B0B"/>
    <w:rsid w:val="00C24724"/>
    <w:rsid w:val="00C24A0E"/>
    <w:rsid w:val="00C24C0E"/>
    <w:rsid w:val="00C25150"/>
    <w:rsid w:val="00C25DFE"/>
    <w:rsid w:val="00C25FDA"/>
    <w:rsid w:val="00C267EF"/>
    <w:rsid w:val="00C270CC"/>
    <w:rsid w:val="00C270D3"/>
    <w:rsid w:val="00C2786C"/>
    <w:rsid w:val="00C279D1"/>
    <w:rsid w:val="00C30D57"/>
    <w:rsid w:val="00C30FBC"/>
    <w:rsid w:val="00C315B6"/>
    <w:rsid w:val="00C317D0"/>
    <w:rsid w:val="00C31B8B"/>
    <w:rsid w:val="00C31D6A"/>
    <w:rsid w:val="00C31F30"/>
    <w:rsid w:val="00C32CED"/>
    <w:rsid w:val="00C33548"/>
    <w:rsid w:val="00C33773"/>
    <w:rsid w:val="00C33AD6"/>
    <w:rsid w:val="00C33E40"/>
    <w:rsid w:val="00C34EB4"/>
    <w:rsid w:val="00C35851"/>
    <w:rsid w:val="00C35C24"/>
    <w:rsid w:val="00C35CBB"/>
    <w:rsid w:val="00C35E86"/>
    <w:rsid w:val="00C36A8C"/>
    <w:rsid w:val="00C37541"/>
    <w:rsid w:val="00C37A24"/>
    <w:rsid w:val="00C37C23"/>
    <w:rsid w:val="00C37C2B"/>
    <w:rsid w:val="00C37E75"/>
    <w:rsid w:val="00C407B6"/>
    <w:rsid w:val="00C40CF1"/>
    <w:rsid w:val="00C410F0"/>
    <w:rsid w:val="00C411BD"/>
    <w:rsid w:val="00C41492"/>
    <w:rsid w:val="00C41CCE"/>
    <w:rsid w:val="00C42595"/>
    <w:rsid w:val="00C4294D"/>
    <w:rsid w:val="00C43BF8"/>
    <w:rsid w:val="00C43FE5"/>
    <w:rsid w:val="00C45361"/>
    <w:rsid w:val="00C45B59"/>
    <w:rsid w:val="00C460F2"/>
    <w:rsid w:val="00C468B1"/>
    <w:rsid w:val="00C46F54"/>
    <w:rsid w:val="00C46F82"/>
    <w:rsid w:val="00C4735F"/>
    <w:rsid w:val="00C47B20"/>
    <w:rsid w:val="00C47C33"/>
    <w:rsid w:val="00C50A38"/>
    <w:rsid w:val="00C50B2A"/>
    <w:rsid w:val="00C50B2C"/>
    <w:rsid w:val="00C511EF"/>
    <w:rsid w:val="00C51414"/>
    <w:rsid w:val="00C51C23"/>
    <w:rsid w:val="00C51D20"/>
    <w:rsid w:val="00C51D3E"/>
    <w:rsid w:val="00C51EB5"/>
    <w:rsid w:val="00C5257B"/>
    <w:rsid w:val="00C53972"/>
    <w:rsid w:val="00C53E6A"/>
    <w:rsid w:val="00C541D1"/>
    <w:rsid w:val="00C542DA"/>
    <w:rsid w:val="00C55097"/>
    <w:rsid w:val="00C5571F"/>
    <w:rsid w:val="00C55C68"/>
    <w:rsid w:val="00C55F94"/>
    <w:rsid w:val="00C573B6"/>
    <w:rsid w:val="00C57796"/>
    <w:rsid w:val="00C57B1E"/>
    <w:rsid w:val="00C60410"/>
    <w:rsid w:val="00C608B2"/>
    <w:rsid w:val="00C60BD4"/>
    <w:rsid w:val="00C60FE5"/>
    <w:rsid w:val="00C614CA"/>
    <w:rsid w:val="00C6153E"/>
    <w:rsid w:val="00C616B0"/>
    <w:rsid w:val="00C619E1"/>
    <w:rsid w:val="00C61DC3"/>
    <w:rsid w:val="00C629D2"/>
    <w:rsid w:val="00C635DD"/>
    <w:rsid w:val="00C63972"/>
    <w:rsid w:val="00C64EDC"/>
    <w:rsid w:val="00C657B6"/>
    <w:rsid w:val="00C659CF"/>
    <w:rsid w:val="00C664AE"/>
    <w:rsid w:val="00C66DEA"/>
    <w:rsid w:val="00C671DA"/>
    <w:rsid w:val="00C67370"/>
    <w:rsid w:val="00C67B3C"/>
    <w:rsid w:val="00C704CE"/>
    <w:rsid w:val="00C70BB5"/>
    <w:rsid w:val="00C711F1"/>
    <w:rsid w:val="00C7125A"/>
    <w:rsid w:val="00C71463"/>
    <w:rsid w:val="00C725BD"/>
    <w:rsid w:val="00C72761"/>
    <w:rsid w:val="00C728BB"/>
    <w:rsid w:val="00C72B42"/>
    <w:rsid w:val="00C72BB4"/>
    <w:rsid w:val="00C72CB7"/>
    <w:rsid w:val="00C73BDF"/>
    <w:rsid w:val="00C74232"/>
    <w:rsid w:val="00C745ED"/>
    <w:rsid w:val="00C74A81"/>
    <w:rsid w:val="00C756F9"/>
    <w:rsid w:val="00C759C7"/>
    <w:rsid w:val="00C7675E"/>
    <w:rsid w:val="00C76BD6"/>
    <w:rsid w:val="00C76EA7"/>
    <w:rsid w:val="00C770B7"/>
    <w:rsid w:val="00C7765C"/>
    <w:rsid w:val="00C77E3D"/>
    <w:rsid w:val="00C80F80"/>
    <w:rsid w:val="00C815AA"/>
    <w:rsid w:val="00C816D5"/>
    <w:rsid w:val="00C822CB"/>
    <w:rsid w:val="00C82363"/>
    <w:rsid w:val="00C8255B"/>
    <w:rsid w:val="00C825C5"/>
    <w:rsid w:val="00C82823"/>
    <w:rsid w:val="00C82C0A"/>
    <w:rsid w:val="00C82F2E"/>
    <w:rsid w:val="00C830C3"/>
    <w:rsid w:val="00C83803"/>
    <w:rsid w:val="00C83874"/>
    <w:rsid w:val="00C838E0"/>
    <w:rsid w:val="00C83ED5"/>
    <w:rsid w:val="00C85016"/>
    <w:rsid w:val="00C854CC"/>
    <w:rsid w:val="00C85673"/>
    <w:rsid w:val="00C85AC7"/>
    <w:rsid w:val="00C85FF0"/>
    <w:rsid w:val="00C863C0"/>
    <w:rsid w:val="00C8649B"/>
    <w:rsid w:val="00C86AED"/>
    <w:rsid w:val="00C87135"/>
    <w:rsid w:val="00C87342"/>
    <w:rsid w:val="00C8792F"/>
    <w:rsid w:val="00C90176"/>
    <w:rsid w:val="00C913FA"/>
    <w:rsid w:val="00C91440"/>
    <w:rsid w:val="00C91600"/>
    <w:rsid w:val="00C92118"/>
    <w:rsid w:val="00C92151"/>
    <w:rsid w:val="00C922E0"/>
    <w:rsid w:val="00C925D0"/>
    <w:rsid w:val="00C92BE6"/>
    <w:rsid w:val="00C9330F"/>
    <w:rsid w:val="00C936F0"/>
    <w:rsid w:val="00C946C8"/>
    <w:rsid w:val="00C95326"/>
    <w:rsid w:val="00C954B4"/>
    <w:rsid w:val="00C955B8"/>
    <w:rsid w:val="00C96081"/>
    <w:rsid w:val="00C967CF"/>
    <w:rsid w:val="00C9696C"/>
    <w:rsid w:val="00C970DD"/>
    <w:rsid w:val="00C971D6"/>
    <w:rsid w:val="00CA0438"/>
    <w:rsid w:val="00CA05DB"/>
    <w:rsid w:val="00CA153B"/>
    <w:rsid w:val="00CA241F"/>
    <w:rsid w:val="00CA2BA3"/>
    <w:rsid w:val="00CA3738"/>
    <w:rsid w:val="00CA3B83"/>
    <w:rsid w:val="00CA3BDE"/>
    <w:rsid w:val="00CA51B4"/>
    <w:rsid w:val="00CA59A0"/>
    <w:rsid w:val="00CA7562"/>
    <w:rsid w:val="00CA7686"/>
    <w:rsid w:val="00CA7C24"/>
    <w:rsid w:val="00CB00DA"/>
    <w:rsid w:val="00CB06BD"/>
    <w:rsid w:val="00CB0774"/>
    <w:rsid w:val="00CB08DB"/>
    <w:rsid w:val="00CB0C0D"/>
    <w:rsid w:val="00CB0C9F"/>
    <w:rsid w:val="00CB0D26"/>
    <w:rsid w:val="00CB10E6"/>
    <w:rsid w:val="00CB116D"/>
    <w:rsid w:val="00CB17DF"/>
    <w:rsid w:val="00CB1853"/>
    <w:rsid w:val="00CB1924"/>
    <w:rsid w:val="00CB1A11"/>
    <w:rsid w:val="00CB1C6F"/>
    <w:rsid w:val="00CB274C"/>
    <w:rsid w:val="00CB34CC"/>
    <w:rsid w:val="00CB4515"/>
    <w:rsid w:val="00CB4946"/>
    <w:rsid w:val="00CB4D9E"/>
    <w:rsid w:val="00CB6092"/>
    <w:rsid w:val="00CB6FDE"/>
    <w:rsid w:val="00CB7400"/>
    <w:rsid w:val="00CB7D5F"/>
    <w:rsid w:val="00CC0005"/>
    <w:rsid w:val="00CC0049"/>
    <w:rsid w:val="00CC0177"/>
    <w:rsid w:val="00CC0BC4"/>
    <w:rsid w:val="00CC0FFD"/>
    <w:rsid w:val="00CC1120"/>
    <w:rsid w:val="00CC19F5"/>
    <w:rsid w:val="00CC2287"/>
    <w:rsid w:val="00CC2C2F"/>
    <w:rsid w:val="00CC2D96"/>
    <w:rsid w:val="00CC3A15"/>
    <w:rsid w:val="00CC3DB7"/>
    <w:rsid w:val="00CC413E"/>
    <w:rsid w:val="00CC438E"/>
    <w:rsid w:val="00CC45EB"/>
    <w:rsid w:val="00CC4AA8"/>
    <w:rsid w:val="00CC4ED6"/>
    <w:rsid w:val="00CC5279"/>
    <w:rsid w:val="00CC548E"/>
    <w:rsid w:val="00CC576D"/>
    <w:rsid w:val="00CC5931"/>
    <w:rsid w:val="00CC593F"/>
    <w:rsid w:val="00CC5B28"/>
    <w:rsid w:val="00CC7481"/>
    <w:rsid w:val="00CD02ED"/>
    <w:rsid w:val="00CD06B0"/>
    <w:rsid w:val="00CD0811"/>
    <w:rsid w:val="00CD1440"/>
    <w:rsid w:val="00CD16CE"/>
    <w:rsid w:val="00CD18B5"/>
    <w:rsid w:val="00CD19F0"/>
    <w:rsid w:val="00CD1A65"/>
    <w:rsid w:val="00CD1A9A"/>
    <w:rsid w:val="00CD1EF6"/>
    <w:rsid w:val="00CD2533"/>
    <w:rsid w:val="00CD2A44"/>
    <w:rsid w:val="00CD2A5A"/>
    <w:rsid w:val="00CD34BC"/>
    <w:rsid w:val="00CD3548"/>
    <w:rsid w:val="00CD3986"/>
    <w:rsid w:val="00CD424F"/>
    <w:rsid w:val="00CD4441"/>
    <w:rsid w:val="00CD492E"/>
    <w:rsid w:val="00CD5B5F"/>
    <w:rsid w:val="00CD5FCC"/>
    <w:rsid w:val="00CD6110"/>
    <w:rsid w:val="00CD702D"/>
    <w:rsid w:val="00CD722A"/>
    <w:rsid w:val="00CD7243"/>
    <w:rsid w:val="00CD7A02"/>
    <w:rsid w:val="00CD7A44"/>
    <w:rsid w:val="00CE0081"/>
    <w:rsid w:val="00CE0263"/>
    <w:rsid w:val="00CE128E"/>
    <w:rsid w:val="00CE1368"/>
    <w:rsid w:val="00CE19AC"/>
    <w:rsid w:val="00CE1A24"/>
    <w:rsid w:val="00CE1B9C"/>
    <w:rsid w:val="00CE1C46"/>
    <w:rsid w:val="00CE264E"/>
    <w:rsid w:val="00CE3D50"/>
    <w:rsid w:val="00CE506B"/>
    <w:rsid w:val="00CE56F9"/>
    <w:rsid w:val="00CE60E3"/>
    <w:rsid w:val="00CE6676"/>
    <w:rsid w:val="00CE6A7C"/>
    <w:rsid w:val="00CE76D0"/>
    <w:rsid w:val="00CE78C5"/>
    <w:rsid w:val="00CE7BA5"/>
    <w:rsid w:val="00CE7EF2"/>
    <w:rsid w:val="00CE7F57"/>
    <w:rsid w:val="00CF0414"/>
    <w:rsid w:val="00CF056E"/>
    <w:rsid w:val="00CF0773"/>
    <w:rsid w:val="00CF0E86"/>
    <w:rsid w:val="00CF149E"/>
    <w:rsid w:val="00CF1EAF"/>
    <w:rsid w:val="00CF2089"/>
    <w:rsid w:val="00CF22B1"/>
    <w:rsid w:val="00CF325D"/>
    <w:rsid w:val="00CF42A5"/>
    <w:rsid w:val="00CF4373"/>
    <w:rsid w:val="00CF467F"/>
    <w:rsid w:val="00CF487C"/>
    <w:rsid w:val="00CF50C0"/>
    <w:rsid w:val="00CF585B"/>
    <w:rsid w:val="00CF5E3D"/>
    <w:rsid w:val="00CF5EAB"/>
    <w:rsid w:val="00D003ED"/>
    <w:rsid w:val="00D005D6"/>
    <w:rsid w:val="00D00BA9"/>
    <w:rsid w:val="00D00BDE"/>
    <w:rsid w:val="00D00C38"/>
    <w:rsid w:val="00D01450"/>
    <w:rsid w:val="00D014EB"/>
    <w:rsid w:val="00D028E5"/>
    <w:rsid w:val="00D0318E"/>
    <w:rsid w:val="00D031D2"/>
    <w:rsid w:val="00D03F8E"/>
    <w:rsid w:val="00D048D3"/>
    <w:rsid w:val="00D05277"/>
    <w:rsid w:val="00D05501"/>
    <w:rsid w:val="00D06DF4"/>
    <w:rsid w:val="00D07D4B"/>
    <w:rsid w:val="00D104BE"/>
    <w:rsid w:val="00D104C3"/>
    <w:rsid w:val="00D109DB"/>
    <w:rsid w:val="00D10B98"/>
    <w:rsid w:val="00D10E3C"/>
    <w:rsid w:val="00D1108B"/>
    <w:rsid w:val="00D113D0"/>
    <w:rsid w:val="00D11B98"/>
    <w:rsid w:val="00D13750"/>
    <w:rsid w:val="00D1498E"/>
    <w:rsid w:val="00D14E19"/>
    <w:rsid w:val="00D15108"/>
    <w:rsid w:val="00D15776"/>
    <w:rsid w:val="00D1589C"/>
    <w:rsid w:val="00D16306"/>
    <w:rsid w:val="00D1738E"/>
    <w:rsid w:val="00D17776"/>
    <w:rsid w:val="00D17B91"/>
    <w:rsid w:val="00D20A92"/>
    <w:rsid w:val="00D21A33"/>
    <w:rsid w:val="00D21A45"/>
    <w:rsid w:val="00D2223B"/>
    <w:rsid w:val="00D2234C"/>
    <w:rsid w:val="00D22D82"/>
    <w:rsid w:val="00D22E5D"/>
    <w:rsid w:val="00D22FCB"/>
    <w:rsid w:val="00D2337B"/>
    <w:rsid w:val="00D2370C"/>
    <w:rsid w:val="00D247CC"/>
    <w:rsid w:val="00D24934"/>
    <w:rsid w:val="00D24C7E"/>
    <w:rsid w:val="00D24D38"/>
    <w:rsid w:val="00D24E0A"/>
    <w:rsid w:val="00D24FBA"/>
    <w:rsid w:val="00D25902"/>
    <w:rsid w:val="00D264F5"/>
    <w:rsid w:val="00D2654E"/>
    <w:rsid w:val="00D2690A"/>
    <w:rsid w:val="00D26E97"/>
    <w:rsid w:val="00D270A6"/>
    <w:rsid w:val="00D27943"/>
    <w:rsid w:val="00D27BC8"/>
    <w:rsid w:val="00D300F1"/>
    <w:rsid w:val="00D30541"/>
    <w:rsid w:val="00D30AB8"/>
    <w:rsid w:val="00D30D4F"/>
    <w:rsid w:val="00D31AEF"/>
    <w:rsid w:val="00D31C12"/>
    <w:rsid w:val="00D31FE1"/>
    <w:rsid w:val="00D3311C"/>
    <w:rsid w:val="00D338B3"/>
    <w:rsid w:val="00D33F76"/>
    <w:rsid w:val="00D342C3"/>
    <w:rsid w:val="00D342D2"/>
    <w:rsid w:val="00D343E8"/>
    <w:rsid w:val="00D34589"/>
    <w:rsid w:val="00D34A51"/>
    <w:rsid w:val="00D34EA8"/>
    <w:rsid w:val="00D3510D"/>
    <w:rsid w:val="00D36666"/>
    <w:rsid w:val="00D37374"/>
    <w:rsid w:val="00D3754E"/>
    <w:rsid w:val="00D3795E"/>
    <w:rsid w:val="00D37AC0"/>
    <w:rsid w:val="00D4011F"/>
    <w:rsid w:val="00D40198"/>
    <w:rsid w:val="00D40219"/>
    <w:rsid w:val="00D40B14"/>
    <w:rsid w:val="00D41AF4"/>
    <w:rsid w:val="00D41BF8"/>
    <w:rsid w:val="00D425F8"/>
    <w:rsid w:val="00D42723"/>
    <w:rsid w:val="00D434B5"/>
    <w:rsid w:val="00D43DE3"/>
    <w:rsid w:val="00D448AE"/>
    <w:rsid w:val="00D449A2"/>
    <w:rsid w:val="00D44A30"/>
    <w:rsid w:val="00D44A5F"/>
    <w:rsid w:val="00D45747"/>
    <w:rsid w:val="00D45E24"/>
    <w:rsid w:val="00D4619D"/>
    <w:rsid w:val="00D468CF"/>
    <w:rsid w:val="00D468ED"/>
    <w:rsid w:val="00D46CBB"/>
    <w:rsid w:val="00D47908"/>
    <w:rsid w:val="00D47D0D"/>
    <w:rsid w:val="00D47E63"/>
    <w:rsid w:val="00D50315"/>
    <w:rsid w:val="00D50532"/>
    <w:rsid w:val="00D50766"/>
    <w:rsid w:val="00D50C74"/>
    <w:rsid w:val="00D50C89"/>
    <w:rsid w:val="00D514C0"/>
    <w:rsid w:val="00D51F02"/>
    <w:rsid w:val="00D52340"/>
    <w:rsid w:val="00D5254A"/>
    <w:rsid w:val="00D525D1"/>
    <w:rsid w:val="00D53B0B"/>
    <w:rsid w:val="00D53EF1"/>
    <w:rsid w:val="00D54570"/>
    <w:rsid w:val="00D54921"/>
    <w:rsid w:val="00D550AA"/>
    <w:rsid w:val="00D55863"/>
    <w:rsid w:val="00D55AA4"/>
    <w:rsid w:val="00D55D28"/>
    <w:rsid w:val="00D5630A"/>
    <w:rsid w:val="00D565F9"/>
    <w:rsid w:val="00D56F1D"/>
    <w:rsid w:val="00D57192"/>
    <w:rsid w:val="00D57F8C"/>
    <w:rsid w:val="00D60699"/>
    <w:rsid w:val="00D606A6"/>
    <w:rsid w:val="00D606E3"/>
    <w:rsid w:val="00D607C1"/>
    <w:rsid w:val="00D608AE"/>
    <w:rsid w:val="00D6133E"/>
    <w:rsid w:val="00D61529"/>
    <w:rsid w:val="00D6156B"/>
    <w:rsid w:val="00D619CB"/>
    <w:rsid w:val="00D61B33"/>
    <w:rsid w:val="00D62764"/>
    <w:rsid w:val="00D62E59"/>
    <w:rsid w:val="00D64759"/>
    <w:rsid w:val="00D649B8"/>
    <w:rsid w:val="00D64BEE"/>
    <w:rsid w:val="00D6532D"/>
    <w:rsid w:val="00D65384"/>
    <w:rsid w:val="00D65694"/>
    <w:rsid w:val="00D65D8D"/>
    <w:rsid w:val="00D66400"/>
    <w:rsid w:val="00D66620"/>
    <w:rsid w:val="00D666C5"/>
    <w:rsid w:val="00D669DE"/>
    <w:rsid w:val="00D66CFF"/>
    <w:rsid w:val="00D673DA"/>
    <w:rsid w:val="00D67532"/>
    <w:rsid w:val="00D705FB"/>
    <w:rsid w:val="00D719F3"/>
    <w:rsid w:val="00D72F8E"/>
    <w:rsid w:val="00D73077"/>
    <w:rsid w:val="00D7399E"/>
    <w:rsid w:val="00D73E20"/>
    <w:rsid w:val="00D74778"/>
    <w:rsid w:val="00D747B3"/>
    <w:rsid w:val="00D7552D"/>
    <w:rsid w:val="00D75A38"/>
    <w:rsid w:val="00D75CC3"/>
    <w:rsid w:val="00D766CE"/>
    <w:rsid w:val="00D770AE"/>
    <w:rsid w:val="00D7759F"/>
    <w:rsid w:val="00D77688"/>
    <w:rsid w:val="00D77E51"/>
    <w:rsid w:val="00D77FDC"/>
    <w:rsid w:val="00D80B17"/>
    <w:rsid w:val="00D812BE"/>
    <w:rsid w:val="00D816EA"/>
    <w:rsid w:val="00D81945"/>
    <w:rsid w:val="00D81A41"/>
    <w:rsid w:val="00D81E83"/>
    <w:rsid w:val="00D82593"/>
    <w:rsid w:val="00D826CC"/>
    <w:rsid w:val="00D839A0"/>
    <w:rsid w:val="00D83B1F"/>
    <w:rsid w:val="00D843A2"/>
    <w:rsid w:val="00D8488A"/>
    <w:rsid w:val="00D848C6"/>
    <w:rsid w:val="00D84F0E"/>
    <w:rsid w:val="00D855A7"/>
    <w:rsid w:val="00D858ED"/>
    <w:rsid w:val="00D858F1"/>
    <w:rsid w:val="00D86094"/>
    <w:rsid w:val="00D86623"/>
    <w:rsid w:val="00D867BD"/>
    <w:rsid w:val="00D8761D"/>
    <w:rsid w:val="00D876E1"/>
    <w:rsid w:val="00D9037C"/>
    <w:rsid w:val="00D90CC7"/>
    <w:rsid w:val="00D91BD6"/>
    <w:rsid w:val="00D92CAD"/>
    <w:rsid w:val="00D92E0F"/>
    <w:rsid w:val="00D937D8"/>
    <w:rsid w:val="00D93F57"/>
    <w:rsid w:val="00D943DA"/>
    <w:rsid w:val="00D952CB"/>
    <w:rsid w:val="00D95F93"/>
    <w:rsid w:val="00D965E7"/>
    <w:rsid w:val="00D96637"/>
    <w:rsid w:val="00D96A8F"/>
    <w:rsid w:val="00D96F42"/>
    <w:rsid w:val="00D970AD"/>
    <w:rsid w:val="00D977A0"/>
    <w:rsid w:val="00D97F2D"/>
    <w:rsid w:val="00D97F44"/>
    <w:rsid w:val="00DA15C6"/>
    <w:rsid w:val="00DA15D1"/>
    <w:rsid w:val="00DA1AF8"/>
    <w:rsid w:val="00DA233B"/>
    <w:rsid w:val="00DA2B29"/>
    <w:rsid w:val="00DA2B79"/>
    <w:rsid w:val="00DA347E"/>
    <w:rsid w:val="00DA3871"/>
    <w:rsid w:val="00DA391D"/>
    <w:rsid w:val="00DA4854"/>
    <w:rsid w:val="00DA4EDE"/>
    <w:rsid w:val="00DA4F27"/>
    <w:rsid w:val="00DA547F"/>
    <w:rsid w:val="00DA56F7"/>
    <w:rsid w:val="00DA5E37"/>
    <w:rsid w:val="00DA609F"/>
    <w:rsid w:val="00DA65F1"/>
    <w:rsid w:val="00DA67B4"/>
    <w:rsid w:val="00DA6863"/>
    <w:rsid w:val="00DA688C"/>
    <w:rsid w:val="00DA69F7"/>
    <w:rsid w:val="00DA6A62"/>
    <w:rsid w:val="00DA7A8C"/>
    <w:rsid w:val="00DB0777"/>
    <w:rsid w:val="00DB08CC"/>
    <w:rsid w:val="00DB0BD1"/>
    <w:rsid w:val="00DB1926"/>
    <w:rsid w:val="00DB1978"/>
    <w:rsid w:val="00DB1E7C"/>
    <w:rsid w:val="00DB1ECE"/>
    <w:rsid w:val="00DB22E3"/>
    <w:rsid w:val="00DB2A77"/>
    <w:rsid w:val="00DB31F1"/>
    <w:rsid w:val="00DB3447"/>
    <w:rsid w:val="00DB4341"/>
    <w:rsid w:val="00DB4766"/>
    <w:rsid w:val="00DB4784"/>
    <w:rsid w:val="00DB47E9"/>
    <w:rsid w:val="00DB4AFB"/>
    <w:rsid w:val="00DB4B95"/>
    <w:rsid w:val="00DB4C73"/>
    <w:rsid w:val="00DB4EE6"/>
    <w:rsid w:val="00DB4EF6"/>
    <w:rsid w:val="00DB5D08"/>
    <w:rsid w:val="00DB688A"/>
    <w:rsid w:val="00DB69A8"/>
    <w:rsid w:val="00DB75FE"/>
    <w:rsid w:val="00DB7ED1"/>
    <w:rsid w:val="00DB7F77"/>
    <w:rsid w:val="00DC0943"/>
    <w:rsid w:val="00DC0A99"/>
    <w:rsid w:val="00DC0BFB"/>
    <w:rsid w:val="00DC0EE0"/>
    <w:rsid w:val="00DC0F08"/>
    <w:rsid w:val="00DC1638"/>
    <w:rsid w:val="00DC1888"/>
    <w:rsid w:val="00DC324A"/>
    <w:rsid w:val="00DC32D5"/>
    <w:rsid w:val="00DC37F5"/>
    <w:rsid w:val="00DC3AC5"/>
    <w:rsid w:val="00DC3CE1"/>
    <w:rsid w:val="00DC42BB"/>
    <w:rsid w:val="00DC5251"/>
    <w:rsid w:val="00DC5699"/>
    <w:rsid w:val="00DC5B44"/>
    <w:rsid w:val="00DC5CF2"/>
    <w:rsid w:val="00DC6008"/>
    <w:rsid w:val="00DC6767"/>
    <w:rsid w:val="00DC67D1"/>
    <w:rsid w:val="00DC6DCF"/>
    <w:rsid w:val="00DC6F3B"/>
    <w:rsid w:val="00DC7297"/>
    <w:rsid w:val="00DD32A5"/>
    <w:rsid w:val="00DD38AC"/>
    <w:rsid w:val="00DD3AD6"/>
    <w:rsid w:val="00DD46EA"/>
    <w:rsid w:val="00DD4CDC"/>
    <w:rsid w:val="00DD5A07"/>
    <w:rsid w:val="00DD5A74"/>
    <w:rsid w:val="00DD5AAC"/>
    <w:rsid w:val="00DD674F"/>
    <w:rsid w:val="00DD68C6"/>
    <w:rsid w:val="00DD768C"/>
    <w:rsid w:val="00DE015A"/>
    <w:rsid w:val="00DE03E3"/>
    <w:rsid w:val="00DE2263"/>
    <w:rsid w:val="00DE2627"/>
    <w:rsid w:val="00DE2C81"/>
    <w:rsid w:val="00DE4974"/>
    <w:rsid w:val="00DE4A2A"/>
    <w:rsid w:val="00DE4BAC"/>
    <w:rsid w:val="00DE564D"/>
    <w:rsid w:val="00DE5B35"/>
    <w:rsid w:val="00DE6444"/>
    <w:rsid w:val="00DE6697"/>
    <w:rsid w:val="00DE6F00"/>
    <w:rsid w:val="00DE72C1"/>
    <w:rsid w:val="00DE7394"/>
    <w:rsid w:val="00DE75A9"/>
    <w:rsid w:val="00DE75E2"/>
    <w:rsid w:val="00DE7C10"/>
    <w:rsid w:val="00DF03B9"/>
    <w:rsid w:val="00DF0C22"/>
    <w:rsid w:val="00DF1218"/>
    <w:rsid w:val="00DF24D5"/>
    <w:rsid w:val="00DF253F"/>
    <w:rsid w:val="00DF2B3F"/>
    <w:rsid w:val="00DF3AB8"/>
    <w:rsid w:val="00DF3D7B"/>
    <w:rsid w:val="00DF4526"/>
    <w:rsid w:val="00DF4579"/>
    <w:rsid w:val="00DF4590"/>
    <w:rsid w:val="00DF4812"/>
    <w:rsid w:val="00DF51C2"/>
    <w:rsid w:val="00DF5379"/>
    <w:rsid w:val="00DF63F2"/>
    <w:rsid w:val="00DF671E"/>
    <w:rsid w:val="00E00063"/>
    <w:rsid w:val="00E00269"/>
    <w:rsid w:val="00E00863"/>
    <w:rsid w:val="00E00AF1"/>
    <w:rsid w:val="00E01A03"/>
    <w:rsid w:val="00E025BE"/>
    <w:rsid w:val="00E02B8F"/>
    <w:rsid w:val="00E02F61"/>
    <w:rsid w:val="00E04DFD"/>
    <w:rsid w:val="00E0531B"/>
    <w:rsid w:val="00E05B8F"/>
    <w:rsid w:val="00E05C2D"/>
    <w:rsid w:val="00E05D2C"/>
    <w:rsid w:val="00E06000"/>
    <w:rsid w:val="00E06D8B"/>
    <w:rsid w:val="00E0700B"/>
    <w:rsid w:val="00E100F9"/>
    <w:rsid w:val="00E10666"/>
    <w:rsid w:val="00E106BB"/>
    <w:rsid w:val="00E10ADA"/>
    <w:rsid w:val="00E1119F"/>
    <w:rsid w:val="00E11901"/>
    <w:rsid w:val="00E11E3A"/>
    <w:rsid w:val="00E11FC8"/>
    <w:rsid w:val="00E1207B"/>
    <w:rsid w:val="00E122DD"/>
    <w:rsid w:val="00E12CE5"/>
    <w:rsid w:val="00E132D2"/>
    <w:rsid w:val="00E138C5"/>
    <w:rsid w:val="00E13AA1"/>
    <w:rsid w:val="00E1503A"/>
    <w:rsid w:val="00E151BE"/>
    <w:rsid w:val="00E163DA"/>
    <w:rsid w:val="00E1653D"/>
    <w:rsid w:val="00E16BD2"/>
    <w:rsid w:val="00E17FC0"/>
    <w:rsid w:val="00E20005"/>
    <w:rsid w:val="00E203B1"/>
    <w:rsid w:val="00E20BE2"/>
    <w:rsid w:val="00E21758"/>
    <w:rsid w:val="00E217A3"/>
    <w:rsid w:val="00E219FF"/>
    <w:rsid w:val="00E21BB1"/>
    <w:rsid w:val="00E2226C"/>
    <w:rsid w:val="00E226B1"/>
    <w:rsid w:val="00E228D9"/>
    <w:rsid w:val="00E22C41"/>
    <w:rsid w:val="00E23941"/>
    <w:rsid w:val="00E252B1"/>
    <w:rsid w:val="00E25BF2"/>
    <w:rsid w:val="00E25F11"/>
    <w:rsid w:val="00E26BEB"/>
    <w:rsid w:val="00E30FE0"/>
    <w:rsid w:val="00E31770"/>
    <w:rsid w:val="00E317B8"/>
    <w:rsid w:val="00E31963"/>
    <w:rsid w:val="00E31A8A"/>
    <w:rsid w:val="00E31A8B"/>
    <w:rsid w:val="00E3218F"/>
    <w:rsid w:val="00E32409"/>
    <w:rsid w:val="00E32A00"/>
    <w:rsid w:val="00E33596"/>
    <w:rsid w:val="00E33A3D"/>
    <w:rsid w:val="00E33F35"/>
    <w:rsid w:val="00E33F87"/>
    <w:rsid w:val="00E34155"/>
    <w:rsid w:val="00E342B7"/>
    <w:rsid w:val="00E34B55"/>
    <w:rsid w:val="00E35206"/>
    <w:rsid w:val="00E35559"/>
    <w:rsid w:val="00E35FE0"/>
    <w:rsid w:val="00E3625D"/>
    <w:rsid w:val="00E363B3"/>
    <w:rsid w:val="00E36AA8"/>
    <w:rsid w:val="00E37056"/>
    <w:rsid w:val="00E40314"/>
    <w:rsid w:val="00E40749"/>
    <w:rsid w:val="00E40D9A"/>
    <w:rsid w:val="00E41132"/>
    <w:rsid w:val="00E41320"/>
    <w:rsid w:val="00E41779"/>
    <w:rsid w:val="00E41D43"/>
    <w:rsid w:val="00E422E5"/>
    <w:rsid w:val="00E4275F"/>
    <w:rsid w:val="00E4284D"/>
    <w:rsid w:val="00E428BA"/>
    <w:rsid w:val="00E42A36"/>
    <w:rsid w:val="00E42CBA"/>
    <w:rsid w:val="00E42CC9"/>
    <w:rsid w:val="00E431A9"/>
    <w:rsid w:val="00E439C7"/>
    <w:rsid w:val="00E43B9F"/>
    <w:rsid w:val="00E443D6"/>
    <w:rsid w:val="00E44C40"/>
    <w:rsid w:val="00E45612"/>
    <w:rsid w:val="00E45A96"/>
    <w:rsid w:val="00E46712"/>
    <w:rsid w:val="00E46A38"/>
    <w:rsid w:val="00E46A96"/>
    <w:rsid w:val="00E46FBD"/>
    <w:rsid w:val="00E50380"/>
    <w:rsid w:val="00E5039F"/>
    <w:rsid w:val="00E50F86"/>
    <w:rsid w:val="00E516FA"/>
    <w:rsid w:val="00E51C6B"/>
    <w:rsid w:val="00E51EB2"/>
    <w:rsid w:val="00E51F24"/>
    <w:rsid w:val="00E52545"/>
    <w:rsid w:val="00E558EC"/>
    <w:rsid w:val="00E5664E"/>
    <w:rsid w:val="00E56C54"/>
    <w:rsid w:val="00E57C3B"/>
    <w:rsid w:val="00E57CBE"/>
    <w:rsid w:val="00E57FBD"/>
    <w:rsid w:val="00E57FEC"/>
    <w:rsid w:val="00E60550"/>
    <w:rsid w:val="00E6072B"/>
    <w:rsid w:val="00E60B68"/>
    <w:rsid w:val="00E60BCC"/>
    <w:rsid w:val="00E60F3B"/>
    <w:rsid w:val="00E61F46"/>
    <w:rsid w:val="00E62257"/>
    <w:rsid w:val="00E6298E"/>
    <w:rsid w:val="00E62BB5"/>
    <w:rsid w:val="00E63587"/>
    <w:rsid w:val="00E63B5C"/>
    <w:rsid w:val="00E63BC6"/>
    <w:rsid w:val="00E644AD"/>
    <w:rsid w:val="00E65175"/>
    <w:rsid w:val="00E65313"/>
    <w:rsid w:val="00E65DF1"/>
    <w:rsid w:val="00E66C97"/>
    <w:rsid w:val="00E67AE3"/>
    <w:rsid w:val="00E67E81"/>
    <w:rsid w:val="00E705C3"/>
    <w:rsid w:val="00E717A5"/>
    <w:rsid w:val="00E71961"/>
    <w:rsid w:val="00E724D3"/>
    <w:rsid w:val="00E731FB"/>
    <w:rsid w:val="00E7336B"/>
    <w:rsid w:val="00E736F6"/>
    <w:rsid w:val="00E738F0"/>
    <w:rsid w:val="00E74049"/>
    <w:rsid w:val="00E75720"/>
    <w:rsid w:val="00E75919"/>
    <w:rsid w:val="00E75B52"/>
    <w:rsid w:val="00E76127"/>
    <w:rsid w:val="00E76A92"/>
    <w:rsid w:val="00E76AC4"/>
    <w:rsid w:val="00E76D93"/>
    <w:rsid w:val="00E77388"/>
    <w:rsid w:val="00E77BA5"/>
    <w:rsid w:val="00E77D4C"/>
    <w:rsid w:val="00E77E37"/>
    <w:rsid w:val="00E77E57"/>
    <w:rsid w:val="00E80624"/>
    <w:rsid w:val="00E8067D"/>
    <w:rsid w:val="00E8072D"/>
    <w:rsid w:val="00E80F2F"/>
    <w:rsid w:val="00E81111"/>
    <w:rsid w:val="00E82AC2"/>
    <w:rsid w:val="00E83A76"/>
    <w:rsid w:val="00E83BB9"/>
    <w:rsid w:val="00E83F13"/>
    <w:rsid w:val="00E840E9"/>
    <w:rsid w:val="00E84259"/>
    <w:rsid w:val="00E84797"/>
    <w:rsid w:val="00E85233"/>
    <w:rsid w:val="00E8551C"/>
    <w:rsid w:val="00E86058"/>
    <w:rsid w:val="00E860A0"/>
    <w:rsid w:val="00E8665A"/>
    <w:rsid w:val="00E868F8"/>
    <w:rsid w:val="00E86C92"/>
    <w:rsid w:val="00E86CB0"/>
    <w:rsid w:val="00E87488"/>
    <w:rsid w:val="00E874F5"/>
    <w:rsid w:val="00E876EA"/>
    <w:rsid w:val="00E87C21"/>
    <w:rsid w:val="00E87CE0"/>
    <w:rsid w:val="00E9024A"/>
    <w:rsid w:val="00E90311"/>
    <w:rsid w:val="00E903B4"/>
    <w:rsid w:val="00E90EAD"/>
    <w:rsid w:val="00E9100D"/>
    <w:rsid w:val="00E91B7F"/>
    <w:rsid w:val="00E9216C"/>
    <w:rsid w:val="00E9278A"/>
    <w:rsid w:val="00E92D87"/>
    <w:rsid w:val="00E92E91"/>
    <w:rsid w:val="00E93071"/>
    <w:rsid w:val="00E9476A"/>
    <w:rsid w:val="00E948C2"/>
    <w:rsid w:val="00E94D21"/>
    <w:rsid w:val="00E950EC"/>
    <w:rsid w:val="00E95641"/>
    <w:rsid w:val="00E96074"/>
    <w:rsid w:val="00E96402"/>
    <w:rsid w:val="00E96D38"/>
    <w:rsid w:val="00E97BAC"/>
    <w:rsid w:val="00E97EDF"/>
    <w:rsid w:val="00EA027D"/>
    <w:rsid w:val="00EA038B"/>
    <w:rsid w:val="00EA04B4"/>
    <w:rsid w:val="00EA09F1"/>
    <w:rsid w:val="00EA0B2F"/>
    <w:rsid w:val="00EA147F"/>
    <w:rsid w:val="00EA1515"/>
    <w:rsid w:val="00EA1C60"/>
    <w:rsid w:val="00EA28A2"/>
    <w:rsid w:val="00EA2B60"/>
    <w:rsid w:val="00EA2B89"/>
    <w:rsid w:val="00EA2C54"/>
    <w:rsid w:val="00EA2D25"/>
    <w:rsid w:val="00EA2DF1"/>
    <w:rsid w:val="00EA2E22"/>
    <w:rsid w:val="00EA2F33"/>
    <w:rsid w:val="00EA2FDB"/>
    <w:rsid w:val="00EA3077"/>
    <w:rsid w:val="00EA418C"/>
    <w:rsid w:val="00EA41D6"/>
    <w:rsid w:val="00EA4606"/>
    <w:rsid w:val="00EA46AD"/>
    <w:rsid w:val="00EA4A47"/>
    <w:rsid w:val="00EA4D97"/>
    <w:rsid w:val="00EA4DD4"/>
    <w:rsid w:val="00EA56AE"/>
    <w:rsid w:val="00EA5767"/>
    <w:rsid w:val="00EA608D"/>
    <w:rsid w:val="00EA66ED"/>
    <w:rsid w:val="00EA6A3B"/>
    <w:rsid w:val="00EA7FA3"/>
    <w:rsid w:val="00EB01C6"/>
    <w:rsid w:val="00EB02A0"/>
    <w:rsid w:val="00EB02CD"/>
    <w:rsid w:val="00EB05A5"/>
    <w:rsid w:val="00EB05D3"/>
    <w:rsid w:val="00EB0735"/>
    <w:rsid w:val="00EB07C5"/>
    <w:rsid w:val="00EB0982"/>
    <w:rsid w:val="00EB1332"/>
    <w:rsid w:val="00EB15FF"/>
    <w:rsid w:val="00EB2F88"/>
    <w:rsid w:val="00EB3562"/>
    <w:rsid w:val="00EB364C"/>
    <w:rsid w:val="00EB3707"/>
    <w:rsid w:val="00EB3F32"/>
    <w:rsid w:val="00EB4665"/>
    <w:rsid w:val="00EB5378"/>
    <w:rsid w:val="00EB57D4"/>
    <w:rsid w:val="00EB61F3"/>
    <w:rsid w:val="00EB6217"/>
    <w:rsid w:val="00EB7D7C"/>
    <w:rsid w:val="00EB7DB6"/>
    <w:rsid w:val="00EC0211"/>
    <w:rsid w:val="00EC0662"/>
    <w:rsid w:val="00EC0765"/>
    <w:rsid w:val="00EC0900"/>
    <w:rsid w:val="00EC0ACC"/>
    <w:rsid w:val="00EC0CF5"/>
    <w:rsid w:val="00EC0D4C"/>
    <w:rsid w:val="00EC1123"/>
    <w:rsid w:val="00EC2513"/>
    <w:rsid w:val="00EC29C6"/>
    <w:rsid w:val="00EC2E13"/>
    <w:rsid w:val="00EC3DE3"/>
    <w:rsid w:val="00EC4323"/>
    <w:rsid w:val="00EC4766"/>
    <w:rsid w:val="00EC5F3E"/>
    <w:rsid w:val="00EC5F6A"/>
    <w:rsid w:val="00EC63A1"/>
    <w:rsid w:val="00EC6AE6"/>
    <w:rsid w:val="00EC6EC6"/>
    <w:rsid w:val="00EC705F"/>
    <w:rsid w:val="00EC7267"/>
    <w:rsid w:val="00EC795A"/>
    <w:rsid w:val="00EC7A81"/>
    <w:rsid w:val="00ED018A"/>
    <w:rsid w:val="00ED0303"/>
    <w:rsid w:val="00ED1287"/>
    <w:rsid w:val="00ED135F"/>
    <w:rsid w:val="00ED13E5"/>
    <w:rsid w:val="00ED240A"/>
    <w:rsid w:val="00ED253C"/>
    <w:rsid w:val="00ED2979"/>
    <w:rsid w:val="00ED2EE4"/>
    <w:rsid w:val="00ED3EEF"/>
    <w:rsid w:val="00ED4B01"/>
    <w:rsid w:val="00ED5C63"/>
    <w:rsid w:val="00ED5CD8"/>
    <w:rsid w:val="00ED6225"/>
    <w:rsid w:val="00ED6AFE"/>
    <w:rsid w:val="00ED6DBB"/>
    <w:rsid w:val="00ED6F62"/>
    <w:rsid w:val="00EE000B"/>
    <w:rsid w:val="00EE04BC"/>
    <w:rsid w:val="00EE0AE5"/>
    <w:rsid w:val="00EE0B9F"/>
    <w:rsid w:val="00EE0D14"/>
    <w:rsid w:val="00EE1423"/>
    <w:rsid w:val="00EE15DB"/>
    <w:rsid w:val="00EE197B"/>
    <w:rsid w:val="00EE1C1D"/>
    <w:rsid w:val="00EE1D7B"/>
    <w:rsid w:val="00EE2352"/>
    <w:rsid w:val="00EE296D"/>
    <w:rsid w:val="00EE345A"/>
    <w:rsid w:val="00EE3B11"/>
    <w:rsid w:val="00EE465C"/>
    <w:rsid w:val="00EE46F9"/>
    <w:rsid w:val="00EE4814"/>
    <w:rsid w:val="00EE5209"/>
    <w:rsid w:val="00EE5282"/>
    <w:rsid w:val="00EE58B6"/>
    <w:rsid w:val="00EE5BC0"/>
    <w:rsid w:val="00EE5E23"/>
    <w:rsid w:val="00EE5F1D"/>
    <w:rsid w:val="00EE634A"/>
    <w:rsid w:val="00EE67EC"/>
    <w:rsid w:val="00EE6938"/>
    <w:rsid w:val="00EE69FE"/>
    <w:rsid w:val="00EE6F2A"/>
    <w:rsid w:val="00EE7D3C"/>
    <w:rsid w:val="00EF0E0A"/>
    <w:rsid w:val="00EF1324"/>
    <w:rsid w:val="00EF170D"/>
    <w:rsid w:val="00EF1B78"/>
    <w:rsid w:val="00EF1C66"/>
    <w:rsid w:val="00EF1CC0"/>
    <w:rsid w:val="00EF1D0C"/>
    <w:rsid w:val="00EF37D6"/>
    <w:rsid w:val="00EF39A3"/>
    <w:rsid w:val="00EF42F7"/>
    <w:rsid w:val="00EF485E"/>
    <w:rsid w:val="00EF4F20"/>
    <w:rsid w:val="00EF5145"/>
    <w:rsid w:val="00EF5908"/>
    <w:rsid w:val="00EF5922"/>
    <w:rsid w:val="00EF6355"/>
    <w:rsid w:val="00EF64B7"/>
    <w:rsid w:val="00EF6A83"/>
    <w:rsid w:val="00EF6C64"/>
    <w:rsid w:val="00EF6D84"/>
    <w:rsid w:val="00EF6EC8"/>
    <w:rsid w:val="00EF7CF7"/>
    <w:rsid w:val="00F00646"/>
    <w:rsid w:val="00F00C6D"/>
    <w:rsid w:val="00F014A1"/>
    <w:rsid w:val="00F019F9"/>
    <w:rsid w:val="00F01D07"/>
    <w:rsid w:val="00F020D7"/>
    <w:rsid w:val="00F02897"/>
    <w:rsid w:val="00F04765"/>
    <w:rsid w:val="00F04B12"/>
    <w:rsid w:val="00F04C6D"/>
    <w:rsid w:val="00F04C8F"/>
    <w:rsid w:val="00F04F8F"/>
    <w:rsid w:val="00F0531E"/>
    <w:rsid w:val="00F056CD"/>
    <w:rsid w:val="00F063D0"/>
    <w:rsid w:val="00F068F4"/>
    <w:rsid w:val="00F10454"/>
    <w:rsid w:val="00F10705"/>
    <w:rsid w:val="00F11791"/>
    <w:rsid w:val="00F12541"/>
    <w:rsid w:val="00F1282A"/>
    <w:rsid w:val="00F1331B"/>
    <w:rsid w:val="00F13A50"/>
    <w:rsid w:val="00F13E99"/>
    <w:rsid w:val="00F1433D"/>
    <w:rsid w:val="00F1438D"/>
    <w:rsid w:val="00F14541"/>
    <w:rsid w:val="00F14715"/>
    <w:rsid w:val="00F14759"/>
    <w:rsid w:val="00F148B1"/>
    <w:rsid w:val="00F14F1E"/>
    <w:rsid w:val="00F14FC2"/>
    <w:rsid w:val="00F15EC4"/>
    <w:rsid w:val="00F16299"/>
    <w:rsid w:val="00F17409"/>
    <w:rsid w:val="00F17552"/>
    <w:rsid w:val="00F17745"/>
    <w:rsid w:val="00F208FD"/>
    <w:rsid w:val="00F21A2B"/>
    <w:rsid w:val="00F229EA"/>
    <w:rsid w:val="00F22B03"/>
    <w:rsid w:val="00F22D6A"/>
    <w:rsid w:val="00F22DA1"/>
    <w:rsid w:val="00F23906"/>
    <w:rsid w:val="00F23E20"/>
    <w:rsid w:val="00F23FB9"/>
    <w:rsid w:val="00F24522"/>
    <w:rsid w:val="00F245BF"/>
    <w:rsid w:val="00F2496D"/>
    <w:rsid w:val="00F24CB2"/>
    <w:rsid w:val="00F2513D"/>
    <w:rsid w:val="00F25632"/>
    <w:rsid w:val="00F25AC6"/>
    <w:rsid w:val="00F25C75"/>
    <w:rsid w:val="00F25F25"/>
    <w:rsid w:val="00F26F2C"/>
    <w:rsid w:val="00F27308"/>
    <w:rsid w:val="00F278FA"/>
    <w:rsid w:val="00F27E19"/>
    <w:rsid w:val="00F304B9"/>
    <w:rsid w:val="00F307EF"/>
    <w:rsid w:val="00F32F21"/>
    <w:rsid w:val="00F330B3"/>
    <w:rsid w:val="00F34437"/>
    <w:rsid w:val="00F344BF"/>
    <w:rsid w:val="00F34760"/>
    <w:rsid w:val="00F349DB"/>
    <w:rsid w:val="00F34C7C"/>
    <w:rsid w:val="00F3626B"/>
    <w:rsid w:val="00F36A3B"/>
    <w:rsid w:val="00F36A95"/>
    <w:rsid w:val="00F36C76"/>
    <w:rsid w:val="00F36D25"/>
    <w:rsid w:val="00F371A7"/>
    <w:rsid w:val="00F3762A"/>
    <w:rsid w:val="00F37814"/>
    <w:rsid w:val="00F406D6"/>
    <w:rsid w:val="00F40C8F"/>
    <w:rsid w:val="00F41A11"/>
    <w:rsid w:val="00F41F9F"/>
    <w:rsid w:val="00F42428"/>
    <w:rsid w:val="00F42965"/>
    <w:rsid w:val="00F42D09"/>
    <w:rsid w:val="00F432CB"/>
    <w:rsid w:val="00F43FB2"/>
    <w:rsid w:val="00F44010"/>
    <w:rsid w:val="00F448BF"/>
    <w:rsid w:val="00F45AB9"/>
    <w:rsid w:val="00F47B3F"/>
    <w:rsid w:val="00F47EF4"/>
    <w:rsid w:val="00F47F25"/>
    <w:rsid w:val="00F5034F"/>
    <w:rsid w:val="00F503FF"/>
    <w:rsid w:val="00F50C9D"/>
    <w:rsid w:val="00F50F87"/>
    <w:rsid w:val="00F510B4"/>
    <w:rsid w:val="00F51385"/>
    <w:rsid w:val="00F51C5B"/>
    <w:rsid w:val="00F51D68"/>
    <w:rsid w:val="00F51E84"/>
    <w:rsid w:val="00F5444D"/>
    <w:rsid w:val="00F54A09"/>
    <w:rsid w:val="00F55588"/>
    <w:rsid w:val="00F55778"/>
    <w:rsid w:val="00F55929"/>
    <w:rsid w:val="00F560F1"/>
    <w:rsid w:val="00F5738C"/>
    <w:rsid w:val="00F57752"/>
    <w:rsid w:val="00F57916"/>
    <w:rsid w:val="00F60091"/>
    <w:rsid w:val="00F6131F"/>
    <w:rsid w:val="00F61C54"/>
    <w:rsid w:val="00F61CDA"/>
    <w:rsid w:val="00F62913"/>
    <w:rsid w:val="00F63380"/>
    <w:rsid w:val="00F63887"/>
    <w:rsid w:val="00F63B34"/>
    <w:rsid w:val="00F6462E"/>
    <w:rsid w:val="00F64EF4"/>
    <w:rsid w:val="00F65304"/>
    <w:rsid w:val="00F6555F"/>
    <w:rsid w:val="00F655A1"/>
    <w:rsid w:val="00F65D64"/>
    <w:rsid w:val="00F65FF3"/>
    <w:rsid w:val="00F660D3"/>
    <w:rsid w:val="00F66C7D"/>
    <w:rsid w:val="00F67208"/>
    <w:rsid w:val="00F67217"/>
    <w:rsid w:val="00F67F6D"/>
    <w:rsid w:val="00F7007F"/>
    <w:rsid w:val="00F705E8"/>
    <w:rsid w:val="00F70683"/>
    <w:rsid w:val="00F709EF"/>
    <w:rsid w:val="00F70A40"/>
    <w:rsid w:val="00F718D1"/>
    <w:rsid w:val="00F722EB"/>
    <w:rsid w:val="00F72470"/>
    <w:rsid w:val="00F72899"/>
    <w:rsid w:val="00F728DF"/>
    <w:rsid w:val="00F72AFD"/>
    <w:rsid w:val="00F72CF7"/>
    <w:rsid w:val="00F72F57"/>
    <w:rsid w:val="00F730A3"/>
    <w:rsid w:val="00F730A6"/>
    <w:rsid w:val="00F73178"/>
    <w:rsid w:val="00F73F21"/>
    <w:rsid w:val="00F7440D"/>
    <w:rsid w:val="00F74442"/>
    <w:rsid w:val="00F74450"/>
    <w:rsid w:val="00F74658"/>
    <w:rsid w:val="00F74810"/>
    <w:rsid w:val="00F74959"/>
    <w:rsid w:val="00F74B25"/>
    <w:rsid w:val="00F7544E"/>
    <w:rsid w:val="00F75ADD"/>
    <w:rsid w:val="00F75F55"/>
    <w:rsid w:val="00F760C3"/>
    <w:rsid w:val="00F7660E"/>
    <w:rsid w:val="00F76861"/>
    <w:rsid w:val="00F7688D"/>
    <w:rsid w:val="00F76AB2"/>
    <w:rsid w:val="00F771B3"/>
    <w:rsid w:val="00F77565"/>
    <w:rsid w:val="00F77618"/>
    <w:rsid w:val="00F77949"/>
    <w:rsid w:val="00F77956"/>
    <w:rsid w:val="00F77D3E"/>
    <w:rsid w:val="00F77D67"/>
    <w:rsid w:val="00F77F8E"/>
    <w:rsid w:val="00F802C4"/>
    <w:rsid w:val="00F80462"/>
    <w:rsid w:val="00F81C50"/>
    <w:rsid w:val="00F82307"/>
    <w:rsid w:val="00F825E6"/>
    <w:rsid w:val="00F8280B"/>
    <w:rsid w:val="00F82BA9"/>
    <w:rsid w:val="00F83003"/>
    <w:rsid w:val="00F83056"/>
    <w:rsid w:val="00F8311D"/>
    <w:rsid w:val="00F83C11"/>
    <w:rsid w:val="00F83D5E"/>
    <w:rsid w:val="00F83D63"/>
    <w:rsid w:val="00F83E15"/>
    <w:rsid w:val="00F84F0D"/>
    <w:rsid w:val="00F8552F"/>
    <w:rsid w:val="00F8554C"/>
    <w:rsid w:val="00F85B6A"/>
    <w:rsid w:val="00F860B2"/>
    <w:rsid w:val="00F90127"/>
    <w:rsid w:val="00F90875"/>
    <w:rsid w:val="00F909AC"/>
    <w:rsid w:val="00F90D91"/>
    <w:rsid w:val="00F91159"/>
    <w:rsid w:val="00F914EF"/>
    <w:rsid w:val="00F91D1C"/>
    <w:rsid w:val="00F9255A"/>
    <w:rsid w:val="00F9255B"/>
    <w:rsid w:val="00F92E6D"/>
    <w:rsid w:val="00F93B5D"/>
    <w:rsid w:val="00F9430B"/>
    <w:rsid w:val="00F9464E"/>
    <w:rsid w:val="00F949D8"/>
    <w:rsid w:val="00F94E36"/>
    <w:rsid w:val="00F94E86"/>
    <w:rsid w:val="00F94F84"/>
    <w:rsid w:val="00F9503A"/>
    <w:rsid w:val="00F951E4"/>
    <w:rsid w:val="00F95295"/>
    <w:rsid w:val="00F957BC"/>
    <w:rsid w:val="00F95F2A"/>
    <w:rsid w:val="00F9615E"/>
    <w:rsid w:val="00F96233"/>
    <w:rsid w:val="00F9640A"/>
    <w:rsid w:val="00F96413"/>
    <w:rsid w:val="00F96D0A"/>
    <w:rsid w:val="00F97C63"/>
    <w:rsid w:val="00F97D2E"/>
    <w:rsid w:val="00F97EAC"/>
    <w:rsid w:val="00FA02BE"/>
    <w:rsid w:val="00FA0DC7"/>
    <w:rsid w:val="00FA141C"/>
    <w:rsid w:val="00FA17FF"/>
    <w:rsid w:val="00FA18BD"/>
    <w:rsid w:val="00FA211C"/>
    <w:rsid w:val="00FA229D"/>
    <w:rsid w:val="00FA2F11"/>
    <w:rsid w:val="00FA377E"/>
    <w:rsid w:val="00FA38CA"/>
    <w:rsid w:val="00FA401C"/>
    <w:rsid w:val="00FA4302"/>
    <w:rsid w:val="00FA4766"/>
    <w:rsid w:val="00FA4DA8"/>
    <w:rsid w:val="00FA6048"/>
    <w:rsid w:val="00FA68CD"/>
    <w:rsid w:val="00FA6C2E"/>
    <w:rsid w:val="00FA7063"/>
    <w:rsid w:val="00FA789B"/>
    <w:rsid w:val="00FA7ACA"/>
    <w:rsid w:val="00FA7DD7"/>
    <w:rsid w:val="00FB0C5F"/>
    <w:rsid w:val="00FB0F42"/>
    <w:rsid w:val="00FB1200"/>
    <w:rsid w:val="00FB1882"/>
    <w:rsid w:val="00FB1A7B"/>
    <w:rsid w:val="00FB1C3E"/>
    <w:rsid w:val="00FB1FD3"/>
    <w:rsid w:val="00FB23BB"/>
    <w:rsid w:val="00FB23C7"/>
    <w:rsid w:val="00FB3342"/>
    <w:rsid w:val="00FB4915"/>
    <w:rsid w:val="00FB4FD3"/>
    <w:rsid w:val="00FB5095"/>
    <w:rsid w:val="00FB5540"/>
    <w:rsid w:val="00FB5BED"/>
    <w:rsid w:val="00FB679F"/>
    <w:rsid w:val="00FB7B86"/>
    <w:rsid w:val="00FB7D53"/>
    <w:rsid w:val="00FC06AC"/>
    <w:rsid w:val="00FC09CE"/>
    <w:rsid w:val="00FC0B43"/>
    <w:rsid w:val="00FC0C2F"/>
    <w:rsid w:val="00FC149E"/>
    <w:rsid w:val="00FC1CDC"/>
    <w:rsid w:val="00FC1D6D"/>
    <w:rsid w:val="00FC1D9C"/>
    <w:rsid w:val="00FC1DF1"/>
    <w:rsid w:val="00FC27FF"/>
    <w:rsid w:val="00FC2A78"/>
    <w:rsid w:val="00FC2C54"/>
    <w:rsid w:val="00FC3826"/>
    <w:rsid w:val="00FC38E6"/>
    <w:rsid w:val="00FC3A49"/>
    <w:rsid w:val="00FC48DA"/>
    <w:rsid w:val="00FC528A"/>
    <w:rsid w:val="00FC56D0"/>
    <w:rsid w:val="00FC5F79"/>
    <w:rsid w:val="00FC5FC7"/>
    <w:rsid w:val="00FC63A4"/>
    <w:rsid w:val="00FC6684"/>
    <w:rsid w:val="00FC6718"/>
    <w:rsid w:val="00FC6F50"/>
    <w:rsid w:val="00FC6FF4"/>
    <w:rsid w:val="00FC705A"/>
    <w:rsid w:val="00FC7096"/>
    <w:rsid w:val="00FC7103"/>
    <w:rsid w:val="00FC72BA"/>
    <w:rsid w:val="00FC72C5"/>
    <w:rsid w:val="00FC7582"/>
    <w:rsid w:val="00FC7861"/>
    <w:rsid w:val="00FC7E12"/>
    <w:rsid w:val="00FD0376"/>
    <w:rsid w:val="00FD0E9A"/>
    <w:rsid w:val="00FD1198"/>
    <w:rsid w:val="00FD13A6"/>
    <w:rsid w:val="00FD2232"/>
    <w:rsid w:val="00FD2A27"/>
    <w:rsid w:val="00FD42B4"/>
    <w:rsid w:val="00FD4DC3"/>
    <w:rsid w:val="00FD51F4"/>
    <w:rsid w:val="00FD536A"/>
    <w:rsid w:val="00FD57B1"/>
    <w:rsid w:val="00FD5C7E"/>
    <w:rsid w:val="00FD62DF"/>
    <w:rsid w:val="00FD63E1"/>
    <w:rsid w:val="00FE0446"/>
    <w:rsid w:val="00FE067F"/>
    <w:rsid w:val="00FE0E27"/>
    <w:rsid w:val="00FE1022"/>
    <w:rsid w:val="00FE1952"/>
    <w:rsid w:val="00FE1EDE"/>
    <w:rsid w:val="00FE211F"/>
    <w:rsid w:val="00FE21DE"/>
    <w:rsid w:val="00FE220C"/>
    <w:rsid w:val="00FE2224"/>
    <w:rsid w:val="00FE23C0"/>
    <w:rsid w:val="00FE2848"/>
    <w:rsid w:val="00FE304E"/>
    <w:rsid w:val="00FE3191"/>
    <w:rsid w:val="00FE33F3"/>
    <w:rsid w:val="00FE4023"/>
    <w:rsid w:val="00FE4241"/>
    <w:rsid w:val="00FE4448"/>
    <w:rsid w:val="00FE4616"/>
    <w:rsid w:val="00FE4CAE"/>
    <w:rsid w:val="00FE68F6"/>
    <w:rsid w:val="00FE6BA4"/>
    <w:rsid w:val="00FE6EF9"/>
    <w:rsid w:val="00FE729E"/>
    <w:rsid w:val="00FE79F1"/>
    <w:rsid w:val="00FE7AB4"/>
    <w:rsid w:val="00FE7EF4"/>
    <w:rsid w:val="00FF026C"/>
    <w:rsid w:val="00FF09E8"/>
    <w:rsid w:val="00FF0BA5"/>
    <w:rsid w:val="00FF1965"/>
    <w:rsid w:val="00FF1BAF"/>
    <w:rsid w:val="00FF26EE"/>
    <w:rsid w:val="00FF28D3"/>
    <w:rsid w:val="00FF2D49"/>
    <w:rsid w:val="00FF2F85"/>
    <w:rsid w:val="00FF3891"/>
    <w:rsid w:val="00FF3DAA"/>
    <w:rsid w:val="00FF40B4"/>
    <w:rsid w:val="00FF4597"/>
    <w:rsid w:val="00FF49CC"/>
    <w:rsid w:val="00FF4A1E"/>
    <w:rsid w:val="00FF4BE3"/>
    <w:rsid w:val="00FF51D4"/>
    <w:rsid w:val="00FF6450"/>
    <w:rsid w:val="00FF6545"/>
    <w:rsid w:val="00FF6ACA"/>
    <w:rsid w:val="00FF7AC0"/>
    <w:rsid w:val="0283B5EA"/>
    <w:rsid w:val="0A5C9C56"/>
    <w:rsid w:val="0BF86CB7"/>
    <w:rsid w:val="0E53E18E"/>
    <w:rsid w:val="0F64EBE8"/>
    <w:rsid w:val="14DD7BD9"/>
    <w:rsid w:val="17A68265"/>
    <w:rsid w:val="18BE8849"/>
    <w:rsid w:val="18E1E3BE"/>
    <w:rsid w:val="1A2AE571"/>
    <w:rsid w:val="1CF0AEF4"/>
    <w:rsid w:val="1E6EE34E"/>
    <w:rsid w:val="1F89F942"/>
    <w:rsid w:val="1FB4CFA8"/>
    <w:rsid w:val="20EFCA05"/>
    <w:rsid w:val="242B4875"/>
    <w:rsid w:val="25A437F0"/>
    <w:rsid w:val="27334349"/>
    <w:rsid w:val="277D22F9"/>
    <w:rsid w:val="2ED53841"/>
    <w:rsid w:val="2F0642F8"/>
    <w:rsid w:val="3036EFA3"/>
    <w:rsid w:val="326D7CD9"/>
    <w:rsid w:val="35B4AC2D"/>
    <w:rsid w:val="3714CF8C"/>
    <w:rsid w:val="37884F9A"/>
    <w:rsid w:val="37C1E75E"/>
    <w:rsid w:val="3806A301"/>
    <w:rsid w:val="383836A1"/>
    <w:rsid w:val="388F27C7"/>
    <w:rsid w:val="3931C380"/>
    <w:rsid w:val="3B211767"/>
    <w:rsid w:val="403BD896"/>
    <w:rsid w:val="407B505E"/>
    <w:rsid w:val="418A63CA"/>
    <w:rsid w:val="42F1F135"/>
    <w:rsid w:val="46AB1A1A"/>
    <w:rsid w:val="47A33AB5"/>
    <w:rsid w:val="4846EA7B"/>
    <w:rsid w:val="487DCDE7"/>
    <w:rsid w:val="4B8E6A81"/>
    <w:rsid w:val="4E09D119"/>
    <w:rsid w:val="515177F1"/>
    <w:rsid w:val="53B46B8E"/>
    <w:rsid w:val="5569A82A"/>
    <w:rsid w:val="55940BE8"/>
    <w:rsid w:val="575EEA49"/>
    <w:rsid w:val="57B0FFDC"/>
    <w:rsid w:val="592E18D2"/>
    <w:rsid w:val="5BA65516"/>
    <w:rsid w:val="5BB5422D"/>
    <w:rsid w:val="5C688091"/>
    <w:rsid w:val="5D7C7038"/>
    <w:rsid w:val="5E430CBD"/>
    <w:rsid w:val="63E3069C"/>
    <w:rsid w:val="64AD3AEB"/>
    <w:rsid w:val="66CA5DAB"/>
    <w:rsid w:val="66D95B7B"/>
    <w:rsid w:val="67B1FC44"/>
    <w:rsid w:val="68BAE699"/>
    <w:rsid w:val="6AF18A8C"/>
    <w:rsid w:val="6AFD8C52"/>
    <w:rsid w:val="6C367ED9"/>
    <w:rsid w:val="6F3F2767"/>
    <w:rsid w:val="73CF4981"/>
    <w:rsid w:val="778651DC"/>
    <w:rsid w:val="77AA202F"/>
    <w:rsid w:val="77D00D94"/>
    <w:rsid w:val="796BDDF5"/>
    <w:rsid w:val="7A0CCC19"/>
    <w:rsid w:val="7AB5EE99"/>
    <w:rsid w:val="7AE1C0F1"/>
    <w:rsid w:val="7B07AE56"/>
    <w:rsid w:val="7B2DE724"/>
    <w:rsid w:val="7D765D5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06A301"/>
  <w15:chartTrackingRefBased/>
  <w15:docId w15:val="{33443641-7EA5-487B-8B50-E77E902FC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B135C"/>
    <w:rPr>
      <w:b/>
      <w:bCs/>
    </w:rPr>
  </w:style>
  <w:style w:type="character" w:customStyle="1" w:styleId="CommentSubjectChar">
    <w:name w:val="Comment Subject Char"/>
    <w:basedOn w:val="CommentTextChar"/>
    <w:link w:val="CommentSubject"/>
    <w:uiPriority w:val="99"/>
    <w:semiHidden/>
    <w:rsid w:val="006B135C"/>
    <w:rPr>
      <w:b/>
      <w:bCs/>
      <w:sz w:val="20"/>
      <w:szCs w:val="20"/>
    </w:rPr>
  </w:style>
  <w:style w:type="character" w:customStyle="1" w:styleId="normaltextrun">
    <w:name w:val="normaltextrun"/>
    <w:basedOn w:val="DefaultParagraphFont"/>
    <w:rsid w:val="004772DF"/>
  </w:style>
  <w:style w:type="character" w:customStyle="1" w:styleId="eop">
    <w:name w:val="eop"/>
    <w:basedOn w:val="DefaultParagraphFont"/>
    <w:rsid w:val="004772DF"/>
  </w:style>
  <w:style w:type="paragraph" w:styleId="ListParagraph">
    <w:name w:val="List Paragraph"/>
    <w:basedOn w:val="Normal"/>
    <w:uiPriority w:val="34"/>
    <w:qFormat/>
    <w:rsid w:val="00F229EA"/>
    <w:pPr>
      <w:ind w:left="720"/>
      <w:contextualSpacing/>
    </w:pPr>
  </w:style>
  <w:style w:type="paragraph" w:styleId="BalloonText">
    <w:name w:val="Balloon Text"/>
    <w:basedOn w:val="Normal"/>
    <w:link w:val="BalloonTextChar"/>
    <w:uiPriority w:val="99"/>
    <w:semiHidden/>
    <w:unhideWhenUsed/>
    <w:rsid w:val="005B0688"/>
    <w:pPr>
      <w:spacing w:after="0" w:line="240" w:lineRule="auto"/>
    </w:pPr>
    <w:rPr>
      <w:rFonts w:ascii="Segoe UI" w:hAnsi="Segoe UI" w:cs="Segoe UI"/>
      <w:sz w:val="18"/>
      <w:szCs w:val="18"/>
      <w:lang w:val="en-AU"/>
    </w:rPr>
  </w:style>
  <w:style w:type="character" w:customStyle="1" w:styleId="BalloonTextChar">
    <w:name w:val="Balloon Text Char"/>
    <w:basedOn w:val="DefaultParagraphFont"/>
    <w:link w:val="BalloonText"/>
    <w:uiPriority w:val="99"/>
    <w:semiHidden/>
    <w:rsid w:val="005B0688"/>
    <w:rPr>
      <w:rFonts w:ascii="Segoe UI" w:hAnsi="Segoe UI" w:cs="Segoe UI"/>
      <w:sz w:val="18"/>
      <w:szCs w:val="18"/>
      <w:lang w:val="en-AU"/>
    </w:rPr>
  </w:style>
  <w:style w:type="paragraph" w:styleId="Header">
    <w:name w:val="header"/>
    <w:basedOn w:val="Normal"/>
    <w:link w:val="HeaderChar"/>
    <w:uiPriority w:val="99"/>
    <w:unhideWhenUsed/>
    <w:rsid w:val="005B06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0688"/>
  </w:style>
  <w:style w:type="paragraph" w:styleId="Footer">
    <w:name w:val="footer"/>
    <w:basedOn w:val="Normal"/>
    <w:link w:val="FooterChar"/>
    <w:uiPriority w:val="99"/>
    <w:unhideWhenUsed/>
    <w:rsid w:val="005B06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0688"/>
  </w:style>
  <w:style w:type="table" w:styleId="TableGrid">
    <w:name w:val="Table Grid"/>
    <w:basedOn w:val="TableNormal"/>
    <w:uiPriority w:val="39"/>
    <w:rsid w:val="005B0688"/>
    <w:pPr>
      <w:spacing w:after="0" w:line="240" w:lineRule="auto"/>
    </w:pPr>
    <w:rPr>
      <w:lang w:val="en-AU"/>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rsid w:val="005B0688"/>
    <w:pPr>
      <w:spacing w:after="0" w:line="240" w:lineRule="auto"/>
    </w:pPr>
    <w:rPr>
      <w:lang w:val="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ragraph">
    <w:name w:val="paragraph"/>
    <w:basedOn w:val="Normal"/>
    <w:rsid w:val="005B0688"/>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Revision">
    <w:name w:val="Revision"/>
    <w:hidden/>
    <w:uiPriority w:val="99"/>
    <w:semiHidden/>
    <w:rsid w:val="00DC67D1"/>
    <w:pPr>
      <w:spacing w:after="0" w:line="240" w:lineRule="auto"/>
    </w:pPr>
  </w:style>
  <w:style w:type="character" w:styleId="Hyperlink">
    <w:name w:val="Hyperlink"/>
    <w:basedOn w:val="DefaultParagraphFont"/>
    <w:uiPriority w:val="99"/>
    <w:unhideWhenUsed/>
    <w:rsid w:val="00C40CF1"/>
    <w:rPr>
      <w:color w:val="0563C1" w:themeColor="hyperlink"/>
      <w:u w:val="single"/>
    </w:rPr>
  </w:style>
  <w:style w:type="character" w:styleId="UnresolvedMention">
    <w:name w:val="Unresolved Mention"/>
    <w:basedOn w:val="DefaultParagraphFont"/>
    <w:uiPriority w:val="99"/>
    <w:semiHidden/>
    <w:unhideWhenUsed/>
    <w:rsid w:val="00C40CF1"/>
    <w:rPr>
      <w:color w:val="605E5C"/>
      <w:shd w:val="clear" w:color="auto" w:fill="E1DFDD"/>
    </w:rPr>
  </w:style>
  <w:style w:type="character" w:customStyle="1" w:styleId="findhit">
    <w:name w:val="findhit"/>
    <w:basedOn w:val="DefaultParagraphFont"/>
    <w:rsid w:val="00146850"/>
  </w:style>
  <w:style w:type="paragraph" w:customStyle="1" w:styleId="EndNoteBibliographyTitle">
    <w:name w:val="EndNote Bibliography Title"/>
    <w:basedOn w:val="Normal"/>
    <w:link w:val="EndNoteBibliographyTitleChar"/>
    <w:rsid w:val="00F6131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6131F"/>
    <w:rPr>
      <w:rFonts w:ascii="Calibri" w:hAnsi="Calibri" w:cs="Calibri"/>
      <w:noProof/>
    </w:rPr>
  </w:style>
  <w:style w:type="paragraph" w:customStyle="1" w:styleId="EndNoteBibliography">
    <w:name w:val="EndNote Bibliography"/>
    <w:basedOn w:val="Normal"/>
    <w:link w:val="EndNoteBibliographyChar"/>
    <w:rsid w:val="00F6131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6131F"/>
    <w:rPr>
      <w:rFonts w:ascii="Calibri" w:hAnsi="Calibri" w:cs="Calibri"/>
      <w:noProof/>
    </w:rPr>
  </w:style>
  <w:style w:type="paragraph" w:styleId="BodyTextIndent">
    <w:name w:val="Body Text Indent"/>
    <w:basedOn w:val="Normal"/>
    <w:link w:val="BodyTextIndentChar"/>
    <w:rsid w:val="00917C57"/>
    <w:pPr>
      <w:spacing w:after="120" w:line="300" w:lineRule="exact"/>
      <w:ind w:left="283"/>
    </w:pPr>
    <w:rPr>
      <w:rFonts w:ascii="Times New Roman" w:eastAsia="Times New Roman" w:hAnsi="Times New Roman" w:cs="Times New Roman"/>
      <w:sz w:val="24"/>
      <w:szCs w:val="20"/>
      <w:lang w:val="en-GB"/>
    </w:rPr>
  </w:style>
  <w:style w:type="character" w:customStyle="1" w:styleId="BodyTextIndentChar">
    <w:name w:val="Body Text Indent Char"/>
    <w:basedOn w:val="DefaultParagraphFont"/>
    <w:link w:val="BodyTextIndent"/>
    <w:rsid w:val="00917C57"/>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570567">
      <w:bodyDiv w:val="1"/>
      <w:marLeft w:val="0"/>
      <w:marRight w:val="0"/>
      <w:marTop w:val="0"/>
      <w:marBottom w:val="0"/>
      <w:divBdr>
        <w:top w:val="none" w:sz="0" w:space="0" w:color="auto"/>
        <w:left w:val="none" w:sz="0" w:space="0" w:color="auto"/>
        <w:bottom w:val="none" w:sz="0" w:space="0" w:color="auto"/>
        <w:right w:val="none" w:sz="0" w:space="0" w:color="auto"/>
      </w:divBdr>
      <w:divsChild>
        <w:div w:id="754591233">
          <w:marLeft w:val="0"/>
          <w:marRight w:val="0"/>
          <w:marTop w:val="0"/>
          <w:marBottom w:val="0"/>
          <w:divBdr>
            <w:top w:val="none" w:sz="0" w:space="0" w:color="auto"/>
            <w:left w:val="none" w:sz="0" w:space="0" w:color="auto"/>
            <w:bottom w:val="none" w:sz="0" w:space="0" w:color="auto"/>
            <w:right w:val="none" w:sz="0" w:space="0" w:color="auto"/>
          </w:divBdr>
        </w:div>
      </w:divsChild>
    </w:div>
    <w:div w:id="272784898">
      <w:bodyDiv w:val="1"/>
      <w:marLeft w:val="0"/>
      <w:marRight w:val="0"/>
      <w:marTop w:val="0"/>
      <w:marBottom w:val="0"/>
      <w:divBdr>
        <w:top w:val="none" w:sz="0" w:space="0" w:color="auto"/>
        <w:left w:val="none" w:sz="0" w:space="0" w:color="auto"/>
        <w:bottom w:val="none" w:sz="0" w:space="0" w:color="auto"/>
        <w:right w:val="none" w:sz="0" w:space="0" w:color="auto"/>
      </w:divBdr>
      <w:divsChild>
        <w:div w:id="817579166">
          <w:marLeft w:val="0"/>
          <w:marRight w:val="0"/>
          <w:marTop w:val="0"/>
          <w:marBottom w:val="0"/>
          <w:divBdr>
            <w:top w:val="none" w:sz="0" w:space="0" w:color="auto"/>
            <w:left w:val="none" w:sz="0" w:space="0" w:color="auto"/>
            <w:bottom w:val="none" w:sz="0" w:space="0" w:color="auto"/>
            <w:right w:val="none" w:sz="0" w:space="0" w:color="auto"/>
          </w:divBdr>
        </w:div>
      </w:divsChild>
    </w:div>
    <w:div w:id="728923728">
      <w:bodyDiv w:val="1"/>
      <w:marLeft w:val="0"/>
      <w:marRight w:val="0"/>
      <w:marTop w:val="0"/>
      <w:marBottom w:val="0"/>
      <w:divBdr>
        <w:top w:val="none" w:sz="0" w:space="0" w:color="auto"/>
        <w:left w:val="none" w:sz="0" w:space="0" w:color="auto"/>
        <w:bottom w:val="none" w:sz="0" w:space="0" w:color="auto"/>
        <w:right w:val="none" w:sz="0" w:space="0" w:color="auto"/>
      </w:divBdr>
    </w:div>
    <w:div w:id="832184692">
      <w:bodyDiv w:val="1"/>
      <w:marLeft w:val="0"/>
      <w:marRight w:val="0"/>
      <w:marTop w:val="0"/>
      <w:marBottom w:val="0"/>
      <w:divBdr>
        <w:top w:val="none" w:sz="0" w:space="0" w:color="auto"/>
        <w:left w:val="none" w:sz="0" w:space="0" w:color="auto"/>
        <w:bottom w:val="none" w:sz="0" w:space="0" w:color="auto"/>
        <w:right w:val="none" w:sz="0" w:space="0" w:color="auto"/>
      </w:divBdr>
      <w:divsChild>
        <w:div w:id="1045569816">
          <w:marLeft w:val="0"/>
          <w:marRight w:val="0"/>
          <w:marTop w:val="0"/>
          <w:marBottom w:val="0"/>
          <w:divBdr>
            <w:top w:val="none" w:sz="0" w:space="0" w:color="auto"/>
            <w:left w:val="none" w:sz="0" w:space="0" w:color="auto"/>
            <w:bottom w:val="none" w:sz="0" w:space="0" w:color="auto"/>
            <w:right w:val="none" w:sz="0" w:space="0" w:color="auto"/>
          </w:divBdr>
        </w:div>
      </w:divsChild>
    </w:div>
    <w:div w:id="974523154">
      <w:bodyDiv w:val="1"/>
      <w:marLeft w:val="0"/>
      <w:marRight w:val="0"/>
      <w:marTop w:val="0"/>
      <w:marBottom w:val="0"/>
      <w:divBdr>
        <w:top w:val="none" w:sz="0" w:space="0" w:color="auto"/>
        <w:left w:val="none" w:sz="0" w:space="0" w:color="auto"/>
        <w:bottom w:val="none" w:sz="0" w:space="0" w:color="auto"/>
        <w:right w:val="none" w:sz="0" w:space="0" w:color="auto"/>
      </w:divBdr>
      <w:divsChild>
        <w:div w:id="1836384621">
          <w:marLeft w:val="0"/>
          <w:marRight w:val="0"/>
          <w:marTop w:val="0"/>
          <w:marBottom w:val="0"/>
          <w:divBdr>
            <w:top w:val="none" w:sz="0" w:space="0" w:color="auto"/>
            <w:left w:val="none" w:sz="0" w:space="0" w:color="auto"/>
            <w:bottom w:val="none" w:sz="0" w:space="0" w:color="auto"/>
            <w:right w:val="none" w:sz="0" w:space="0" w:color="auto"/>
          </w:divBdr>
        </w:div>
      </w:divsChild>
    </w:div>
    <w:div w:id="1807162891">
      <w:bodyDiv w:val="1"/>
      <w:marLeft w:val="0"/>
      <w:marRight w:val="0"/>
      <w:marTop w:val="0"/>
      <w:marBottom w:val="0"/>
      <w:divBdr>
        <w:top w:val="none" w:sz="0" w:space="0" w:color="auto"/>
        <w:left w:val="none" w:sz="0" w:space="0" w:color="auto"/>
        <w:bottom w:val="none" w:sz="0" w:space="0" w:color="auto"/>
        <w:right w:val="none" w:sz="0" w:space="0" w:color="auto"/>
      </w:divBdr>
      <w:divsChild>
        <w:div w:id="1459453673">
          <w:marLeft w:val="0"/>
          <w:marRight w:val="0"/>
          <w:marTop w:val="0"/>
          <w:marBottom w:val="0"/>
          <w:divBdr>
            <w:top w:val="none" w:sz="0" w:space="0" w:color="auto"/>
            <w:left w:val="none" w:sz="0" w:space="0" w:color="auto"/>
            <w:bottom w:val="none" w:sz="0" w:space="0" w:color="auto"/>
            <w:right w:val="none" w:sz="0" w:space="0" w:color="auto"/>
          </w:divBdr>
        </w:div>
      </w:divsChild>
    </w:div>
    <w:div w:id="1905292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95DCD0-8BDE-4043-BEE9-79F8404818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8</Pages>
  <Words>3410</Words>
  <Characters>19437</Characters>
  <Application>Microsoft Office Word</Application>
  <DocSecurity>0</DocSecurity>
  <Lines>161</Lines>
  <Paragraphs>45</Paragraphs>
  <ScaleCrop>false</ScaleCrop>
  <Company/>
  <LinksUpToDate>false</LinksUpToDate>
  <CharactersWithSpaces>22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Renner</dc:creator>
  <cp:keywords/>
  <dc:description/>
  <cp:lastModifiedBy>Heidi Renner</cp:lastModifiedBy>
  <cp:revision>8</cp:revision>
  <cp:lastPrinted>2021-12-05T22:35:00Z</cp:lastPrinted>
  <dcterms:created xsi:type="dcterms:W3CDTF">2025-04-17T05:30:00Z</dcterms:created>
  <dcterms:modified xsi:type="dcterms:W3CDTF">2025-04-17T05:39:00Z</dcterms:modified>
</cp:coreProperties>
</file>